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D2CF3C" w14:textId="77777777" w:rsidR="00883190" w:rsidRPr="00883190" w:rsidRDefault="00883190" w:rsidP="00C677A5">
      <w:pPr>
        <w:spacing w:line="360" w:lineRule="auto"/>
        <w:jc w:val="left"/>
        <w:rPr>
          <w:rFonts w:ascii="Arial" w:eastAsia="微软雅黑" w:hAnsi="Arial" w:cs="Arial"/>
          <w:b/>
          <w:sz w:val="24"/>
        </w:rPr>
      </w:pPr>
      <w:r w:rsidRPr="00883190">
        <w:rPr>
          <w:rFonts w:ascii="Arial" w:eastAsia="微软雅黑" w:hAnsi="Arial" w:cs="Arial"/>
          <w:b/>
          <w:sz w:val="24"/>
        </w:rPr>
        <w:t>Rapid communication supplemental data</w:t>
      </w:r>
    </w:p>
    <w:p w14:paraId="3FA752FF" w14:textId="46A1E340" w:rsidR="00C677A5" w:rsidRPr="00CD749A" w:rsidRDefault="00883190" w:rsidP="00C677A5">
      <w:pPr>
        <w:spacing w:line="360" w:lineRule="auto"/>
        <w:jc w:val="left"/>
        <w:rPr>
          <w:rFonts w:ascii="Arial" w:eastAsia="微软雅黑" w:hAnsi="Arial" w:cs="Arial"/>
          <w:b/>
          <w:sz w:val="24"/>
        </w:rPr>
      </w:pPr>
      <w:r w:rsidRPr="00883190">
        <w:rPr>
          <w:rFonts w:ascii="Arial" w:eastAsia="微软雅黑" w:hAnsi="Arial" w:cs="Arial"/>
          <w:b/>
          <w:sz w:val="24"/>
        </w:rPr>
        <w:t xml:space="preserve">Title: </w:t>
      </w:r>
      <w:r w:rsidR="00CD749A" w:rsidRPr="00883190">
        <w:rPr>
          <w:rFonts w:ascii="Arial" w:eastAsia="微软雅黑" w:hAnsi="Arial" w:cs="Arial"/>
          <w:bCs/>
          <w:sz w:val="24"/>
        </w:rPr>
        <w:t>Genetic complexity underlies clinical heterogeneity: YWTD β-propeller mutations and second-hit modifier mutations in LRP6-related tooth agenesis</w:t>
      </w:r>
      <w:r w:rsidR="00774521" w:rsidRPr="00883190">
        <w:rPr>
          <w:rFonts w:ascii="Arial" w:eastAsia="微软雅黑" w:hAnsi="Arial" w:cs="Arial"/>
          <w:bCs/>
          <w:sz w:val="24"/>
        </w:rPr>
        <w:t xml:space="preserve"> and ectodermal dysplasia</w:t>
      </w:r>
      <w:r w:rsidR="00CD749A" w:rsidRPr="00883190">
        <w:rPr>
          <w:rFonts w:ascii="Arial" w:eastAsia="微软雅黑" w:hAnsi="Arial" w:cs="Arial"/>
          <w:bCs/>
          <w:sz w:val="24"/>
        </w:rPr>
        <w:t xml:space="preserve"> in human</w:t>
      </w:r>
    </w:p>
    <w:p w14:paraId="1127E80A" w14:textId="77777777" w:rsidR="00C677A5" w:rsidRPr="00CD749A" w:rsidRDefault="00C677A5">
      <w:pPr>
        <w:jc w:val="left"/>
        <w:rPr>
          <w:rFonts w:ascii="Arial" w:eastAsia="微软雅黑" w:hAnsi="Arial" w:cs="Arial"/>
          <w:b/>
          <w:sz w:val="24"/>
        </w:rPr>
      </w:pPr>
    </w:p>
    <w:p w14:paraId="05722668" w14:textId="77777777" w:rsidR="00433C8F" w:rsidRDefault="00433C8F" w:rsidP="00AC1595">
      <w:pPr>
        <w:jc w:val="left"/>
        <w:rPr>
          <w:rFonts w:ascii="Arial" w:eastAsia="微软雅黑" w:hAnsi="Arial" w:cs="Arial"/>
          <w:b/>
          <w:sz w:val="24"/>
        </w:rPr>
      </w:pPr>
    </w:p>
    <w:p w14:paraId="0B7FAC12" w14:textId="77777777" w:rsidR="00433C8F" w:rsidRDefault="00433C8F" w:rsidP="00AC1595">
      <w:pPr>
        <w:jc w:val="left"/>
        <w:rPr>
          <w:rFonts w:ascii="Arial" w:eastAsia="微软雅黑" w:hAnsi="Arial" w:cs="Arial"/>
          <w:b/>
          <w:sz w:val="24"/>
        </w:rPr>
      </w:pPr>
    </w:p>
    <w:p w14:paraId="54A4D4E7" w14:textId="77777777" w:rsidR="00433C8F" w:rsidRDefault="00433C8F" w:rsidP="00AC1595">
      <w:pPr>
        <w:jc w:val="left"/>
        <w:rPr>
          <w:rFonts w:ascii="Arial" w:eastAsia="微软雅黑" w:hAnsi="Arial" w:cs="Arial"/>
          <w:b/>
          <w:sz w:val="24"/>
        </w:rPr>
      </w:pPr>
    </w:p>
    <w:p w14:paraId="598A8CF1" w14:textId="77777777" w:rsidR="00433C8F" w:rsidRDefault="00433C8F" w:rsidP="00AC1595">
      <w:pPr>
        <w:jc w:val="left"/>
        <w:rPr>
          <w:rFonts w:ascii="Arial" w:eastAsia="微软雅黑" w:hAnsi="Arial" w:cs="Arial"/>
          <w:b/>
          <w:sz w:val="24"/>
        </w:rPr>
      </w:pPr>
    </w:p>
    <w:p w14:paraId="4ABC401F" w14:textId="77777777" w:rsidR="00433C8F" w:rsidRDefault="00433C8F" w:rsidP="00AC1595">
      <w:pPr>
        <w:jc w:val="left"/>
        <w:rPr>
          <w:rFonts w:ascii="Arial" w:eastAsia="微软雅黑" w:hAnsi="Arial" w:cs="Arial"/>
          <w:b/>
          <w:sz w:val="24"/>
        </w:rPr>
      </w:pPr>
    </w:p>
    <w:p w14:paraId="73A18B1D" w14:textId="77777777" w:rsidR="00433C8F" w:rsidRDefault="00433C8F" w:rsidP="00AC1595">
      <w:pPr>
        <w:jc w:val="left"/>
        <w:rPr>
          <w:rFonts w:ascii="Arial" w:eastAsia="微软雅黑" w:hAnsi="Arial" w:cs="Arial"/>
          <w:b/>
          <w:sz w:val="24"/>
        </w:rPr>
      </w:pPr>
    </w:p>
    <w:p w14:paraId="43439EB4" w14:textId="77777777" w:rsidR="00433C8F" w:rsidRDefault="00433C8F" w:rsidP="00AC1595">
      <w:pPr>
        <w:jc w:val="left"/>
        <w:rPr>
          <w:rFonts w:ascii="Arial" w:eastAsia="微软雅黑" w:hAnsi="Arial" w:cs="Arial"/>
          <w:b/>
          <w:sz w:val="24"/>
        </w:rPr>
      </w:pPr>
    </w:p>
    <w:p w14:paraId="0090B31E" w14:textId="77777777" w:rsidR="00433C8F" w:rsidRDefault="00433C8F" w:rsidP="00AC1595">
      <w:pPr>
        <w:jc w:val="left"/>
        <w:rPr>
          <w:rFonts w:ascii="Arial" w:eastAsia="微软雅黑" w:hAnsi="Arial" w:cs="Arial"/>
          <w:b/>
          <w:sz w:val="24"/>
        </w:rPr>
      </w:pPr>
    </w:p>
    <w:p w14:paraId="4FB812FD" w14:textId="77777777" w:rsidR="00433C8F" w:rsidRDefault="00433C8F" w:rsidP="00AC1595">
      <w:pPr>
        <w:jc w:val="left"/>
        <w:rPr>
          <w:rFonts w:ascii="Arial" w:eastAsia="微软雅黑" w:hAnsi="Arial" w:cs="Arial"/>
          <w:b/>
          <w:sz w:val="24"/>
        </w:rPr>
      </w:pPr>
    </w:p>
    <w:p w14:paraId="711A47E2" w14:textId="77777777" w:rsidR="00433C8F" w:rsidRDefault="00433C8F" w:rsidP="00AC1595">
      <w:pPr>
        <w:jc w:val="left"/>
        <w:rPr>
          <w:rFonts w:ascii="Arial" w:eastAsia="微软雅黑" w:hAnsi="Arial" w:cs="Arial"/>
          <w:b/>
          <w:sz w:val="24"/>
        </w:rPr>
      </w:pPr>
    </w:p>
    <w:p w14:paraId="1C8A6DCF" w14:textId="77777777" w:rsidR="00433C8F" w:rsidRDefault="00433C8F" w:rsidP="00AC1595">
      <w:pPr>
        <w:jc w:val="left"/>
        <w:rPr>
          <w:rFonts w:ascii="Arial" w:eastAsia="微软雅黑" w:hAnsi="Arial" w:cs="Arial"/>
          <w:b/>
          <w:sz w:val="24"/>
        </w:rPr>
      </w:pPr>
    </w:p>
    <w:p w14:paraId="69D99978" w14:textId="77777777" w:rsidR="00433C8F" w:rsidRDefault="00433C8F" w:rsidP="00AC1595">
      <w:pPr>
        <w:jc w:val="left"/>
        <w:rPr>
          <w:rFonts w:ascii="Arial" w:eastAsia="微软雅黑" w:hAnsi="Arial" w:cs="Arial"/>
          <w:b/>
          <w:sz w:val="24"/>
        </w:rPr>
      </w:pPr>
    </w:p>
    <w:p w14:paraId="74213A72" w14:textId="77777777" w:rsidR="00433C8F" w:rsidRDefault="00433C8F" w:rsidP="00AC1595">
      <w:pPr>
        <w:jc w:val="left"/>
        <w:rPr>
          <w:rFonts w:ascii="Arial" w:eastAsia="微软雅黑" w:hAnsi="Arial" w:cs="Arial"/>
          <w:b/>
          <w:sz w:val="24"/>
        </w:rPr>
      </w:pPr>
    </w:p>
    <w:p w14:paraId="68B6C31B" w14:textId="77777777" w:rsidR="00433C8F" w:rsidRDefault="00433C8F" w:rsidP="00AC1595">
      <w:pPr>
        <w:jc w:val="left"/>
        <w:rPr>
          <w:rFonts w:ascii="Arial" w:eastAsia="微软雅黑" w:hAnsi="Arial" w:cs="Arial"/>
          <w:b/>
          <w:sz w:val="24"/>
        </w:rPr>
      </w:pPr>
    </w:p>
    <w:p w14:paraId="1749809F" w14:textId="77777777" w:rsidR="00433C8F" w:rsidRDefault="00433C8F" w:rsidP="00AC1595">
      <w:pPr>
        <w:jc w:val="left"/>
        <w:rPr>
          <w:rFonts w:ascii="Arial" w:eastAsia="微软雅黑" w:hAnsi="Arial" w:cs="Arial"/>
          <w:b/>
          <w:sz w:val="24"/>
        </w:rPr>
      </w:pPr>
    </w:p>
    <w:p w14:paraId="7312B8DE" w14:textId="77777777" w:rsidR="00433C8F" w:rsidRDefault="00433C8F" w:rsidP="00AC1595">
      <w:pPr>
        <w:jc w:val="left"/>
        <w:rPr>
          <w:rFonts w:ascii="Arial" w:eastAsia="微软雅黑" w:hAnsi="Arial" w:cs="Arial"/>
          <w:b/>
          <w:sz w:val="24"/>
        </w:rPr>
      </w:pPr>
    </w:p>
    <w:p w14:paraId="4B73B664" w14:textId="77777777" w:rsidR="00433C8F" w:rsidRDefault="00433C8F" w:rsidP="00AC1595">
      <w:pPr>
        <w:jc w:val="left"/>
        <w:rPr>
          <w:rFonts w:ascii="Arial" w:eastAsia="微软雅黑" w:hAnsi="Arial" w:cs="Arial"/>
          <w:b/>
          <w:sz w:val="24"/>
        </w:rPr>
      </w:pPr>
    </w:p>
    <w:p w14:paraId="0D22F0AA" w14:textId="77777777" w:rsidR="00433C8F" w:rsidRDefault="00433C8F" w:rsidP="00AC1595">
      <w:pPr>
        <w:jc w:val="left"/>
        <w:rPr>
          <w:rFonts w:ascii="Arial" w:eastAsia="微软雅黑" w:hAnsi="Arial" w:cs="Arial"/>
          <w:b/>
          <w:sz w:val="24"/>
        </w:rPr>
      </w:pPr>
    </w:p>
    <w:p w14:paraId="4F576BEC" w14:textId="77777777" w:rsidR="00433C8F" w:rsidRDefault="00433C8F" w:rsidP="00AC1595">
      <w:pPr>
        <w:jc w:val="left"/>
        <w:rPr>
          <w:rFonts w:ascii="Arial" w:eastAsia="微软雅黑" w:hAnsi="Arial" w:cs="Arial"/>
          <w:b/>
          <w:sz w:val="24"/>
        </w:rPr>
      </w:pPr>
    </w:p>
    <w:p w14:paraId="51B75171" w14:textId="77777777" w:rsidR="00433C8F" w:rsidRDefault="00433C8F" w:rsidP="00AC1595">
      <w:pPr>
        <w:jc w:val="left"/>
        <w:rPr>
          <w:rFonts w:ascii="Arial" w:eastAsia="微软雅黑" w:hAnsi="Arial" w:cs="Arial"/>
          <w:b/>
          <w:sz w:val="24"/>
        </w:rPr>
      </w:pPr>
    </w:p>
    <w:p w14:paraId="4DDCAF7A" w14:textId="77777777" w:rsidR="00433C8F" w:rsidRDefault="00433C8F" w:rsidP="00AC1595">
      <w:pPr>
        <w:jc w:val="left"/>
        <w:rPr>
          <w:rFonts w:ascii="Arial" w:eastAsia="微软雅黑" w:hAnsi="Arial" w:cs="Arial"/>
          <w:b/>
          <w:sz w:val="24"/>
        </w:rPr>
      </w:pPr>
    </w:p>
    <w:p w14:paraId="3470E855" w14:textId="77777777" w:rsidR="00433C8F" w:rsidRDefault="00433C8F" w:rsidP="00AC1595">
      <w:pPr>
        <w:jc w:val="left"/>
        <w:rPr>
          <w:rFonts w:ascii="Arial" w:eastAsia="微软雅黑" w:hAnsi="Arial" w:cs="Arial"/>
          <w:b/>
          <w:sz w:val="24"/>
        </w:rPr>
      </w:pPr>
    </w:p>
    <w:p w14:paraId="60B43E5B" w14:textId="77777777" w:rsidR="00433C8F" w:rsidRDefault="00433C8F" w:rsidP="00AC1595">
      <w:pPr>
        <w:jc w:val="left"/>
        <w:rPr>
          <w:rFonts w:ascii="Arial" w:eastAsia="微软雅黑" w:hAnsi="Arial" w:cs="Arial"/>
          <w:b/>
          <w:sz w:val="24"/>
        </w:rPr>
      </w:pPr>
    </w:p>
    <w:p w14:paraId="6A5424B9" w14:textId="7DC92510" w:rsidR="00AC1595" w:rsidRPr="00CD749A" w:rsidRDefault="00AC1595" w:rsidP="00AC1595">
      <w:pPr>
        <w:jc w:val="left"/>
        <w:rPr>
          <w:rFonts w:ascii="Arial" w:eastAsia="微软雅黑" w:hAnsi="Arial" w:cs="Arial"/>
          <w:sz w:val="24"/>
        </w:rPr>
      </w:pPr>
      <w:r w:rsidRPr="00CD749A">
        <w:rPr>
          <w:rFonts w:ascii="Arial" w:eastAsia="微软雅黑" w:hAnsi="Arial" w:cs="Arial"/>
          <w:b/>
          <w:sz w:val="24"/>
        </w:rPr>
        <w:lastRenderedPageBreak/>
        <w:t xml:space="preserve">Table </w:t>
      </w:r>
      <w:r w:rsidR="00092325">
        <w:rPr>
          <w:rFonts w:ascii="Arial" w:eastAsia="微软雅黑" w:hAnsi="Arial" w:cs="Arial"/>
          <w:b/>
          <w:sz w:val="24"/>
        </w:rPr>
        <w:t>S</w:t>
      </w:r>
      <w:r w:rsidRPr="00CD749A">
        <w:rPr>
          <w:rFonts w:ascii="Arial" w:eastAsia="微软雅黑" w:hAnsi="Arial" w:cs="Arial"/>
          <w:b/>
          <w:sz w:val="24"/>
        </w:rPr>
        <w:t>1.</w:t>
      </w:r>
      <w:r w:rsidRPr="00CD749A">
        <w:rPr>
          <w:rFonts w:ascii="Arial" w:eastAsia="微软雅黑" w:hAnsi="Arial" w:cs="Arial"/>
          <w:sz w:val="24"/>
        </w:rPr>
        <w:t xml:space="preserve"> Differential clinical features between the mother (I-2) and son (II-1) in family #1 as determined by clinical examination and medical questionnaire.</w:t>
      </w:r>
    </w:p>
    <w:tbl>
      <w:tblPr>
        <w:tblW w:w="8460" w:type="dxa"/>
        <w:tblLook w:val="04A0" w:firstRow="1" w:lastRow="0" w:firstColumn="1" w:lastColumn="0" w:noHBand="0" w:noVBand="1"/>
      </w:tblPr>
      <w:tblGrid>
        <w:gridCol w:w="1980"/>
        <w:gridCol w:w="3544"/>
        <w:gridCol w:w="1559"/>
        <w:gridCol w:w="1377"/>
      </w:tblGrid>
      <w:tr w:rsidR="00AC1595" w:rsidRPr="00AC1595" w14:paraId="4AB97122" w14:textId="77777777" w:rsidTr="00583AA3">
        <w:trPr>
          <w:trHeight w:val="409"/>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911C3D2" w14:textId="2CE31DE5" w:rsidR="00AC1595" w:rsidRPr="00AC1595" w:rsidRDefault="00AC1595" w:rsidP="00AC1595">
            <w:pPr>
              <w:widowControl/>
              <w:spacing w:after="0" w:line="240" w:lineRule="auto"/>
              <w:jc w:val="left"/>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Clinical features</w:t>
            </w:r>
          </w:p>
        </w:tc>
        <w:tc>
          <w:tcPr>
            <w:tcW w:w="3544" w:type="dxa"/>
            <w:tcBorders>
              <w:top w:val="single" w:sz="4" w:space="0" w:color="000000"/>
              <w:left w:val="nil"/>
              <w:bottom w:val="single" w:sz="4" w:space="0" w:color="000000"/>
              <w:right w:val="single" w:sz="4" w:space="0" w:color="000000"/>
            </w:tcBorders>
            <w:shd w:val="clear" w:color="auto" w:fill="auto"/>
            <w:vAlign w:val="bottom"/>
            <w:hideMark/>
          </w:tcPr>
          <w:p w14:paraId="7992175E" w14:textId="77777777" w:rsidR="00AC1595" w:rsidRPr="00AC1595" w:rsidRDefault="00AC1595" w:rsidP="00AC1595">
            <w:pPr>
              <w:widowControl/>
              <w:spacing w:after="0" w:line="240" w:lineRule="auto"/>
              <w:jc w:val="left"/>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Description</w:t>
            </w:r>
          </w:p>
        </w:tc>
        <w:tc>
          <w:tcPr>
            <w:tcW w:w="1559" w:type="dxa"/>
            <w:tcBorders>
              <w:top w:val="single" w:sz="4" w:space="0" w:color="000000"/>
              <w:left w:val="nil"/>
              <w:bottom w:val="single" w:sz="4" w:space="0" w:color="000000"/>
              <w:right w:val="single" w:sz="4" w:space="0" w:color="000000"/>
            </w:tcBorders>
            <w:shd w:val="clear" w:color="auto" w:fill="auto"/>
            <w:vAlign w:val="bottom"/>
            <w:hideMark/>
          </w:tcPr>
          <w:p w14:paraId="7497674F"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Mother(I-2)</w:t>
            </w:r>
          </w:p>
        </w:tc>
        <w:tc>
          <w:tcPr>
            <w:tcW w:w="1377" w:type="dxa"/>
            <w:tcBorders>
              <w:top w:val="single" w:sz="4" w:space="0" w:color="000000"/>
              <w:left w:val="nil"/>
              <w:bottom w:val="single" w:sz="4" w:space="0" w:color="000000"/>
              <w:right w:val="single" w:sz="4" w:space="0" w:color="000000"/>
            </w:tcBorders>
            <w:shd w:val="clear" w:color="auto" w:fill="auto"/>
            <w:vAlign w:val="bottom"/>
            <w:hideMark/>
          </w:tcPr>
          <w:p w14:paraId="6F632CC5" w14:textId="52149870"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Son</w:t>
            </w:r>
            <w:r w:rsidR="00583AA3">
              <w:rPr>
                <w:rFonts w:ascii="Arial" w:eastAsia="Times New Roman" w:hAnsi="Arial" w:cs="Arial"/>
                <w:b/>
                <w:bCs/>
                <w:color w:val="000000"/>
                <w:kern w:val="0"/>
                <w:sz w:val="22"/>
                <w:szCs w:val="22"/>
                <w:lang w:eastAsia="en-US"/>
              </w:rPr>
              <w:t xml:space="preserve"> </w:t>
            </w:r>
            <w:r w:rsidRPr="00AC1595">
              <w:rPr>
                <w:rFonts w:ascii="Arial" w:eastAsia="Times New Roman" w:hAnsi="Arial" w:cs="Arial"/>
                <w:b/>
                <w:bCs/>
                <w:color w:val="000000"/>
                <w:kern w:val="0"/>
                <w:sz w:val="22"/>
                <w:szCs w:val="22"/>
                <w:lang w:eastAsia="en-US"/>
              </w:rPr>
              <w:t>(II-1)</w:t>
            </w:r>
          </w:p>
        </w:tc>
      </w:tr>
      <w:tr w:rsidR="00AC1595" w:rsidRPr="00AC1595" w14:paraId="3D3EA4E9" w14:textId="77777777" w:rsidTr="00583AA3">
        <w:trPr>
          <w:trHeight w:val="338"/>
        </w:trPr>
        <w:tc>
          <w:tcPr>
            <w:tcW w:w="1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736110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     Dental </w:t>
            </w:r>
          </w:p>
        </w:tc>
        <w:tc>
          <w:tcPr>
            <w:tcW w:w="3544" w:type="dxa"/>
            <w:tcBorders>
              <w:top w:val="nil"/>
              <w:left w:val="nil"/>
              <w:bottom w:val="nil"/>
              <w:right w:val="single" w:sz="4" w:space="0" w:color="000000"/>
            </w:tcBorders>
            <w:shd w:val="clear" w:color="auto" w:fill="auto"/>
            <w:noWrap/>
            <w:vAlign w:val="bottom"/>
            <w:hideMark/>
          </w:tcPr>
          <w:p w14:paraId="0037EDB3" w14:textId="425F0376"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Missing of perm</w:t>
            </w:r>
            <w:r w:rsidR="00583AA3">
              <w:rPr>
                <w:rFonts w:ascii="Arial" w:eastAsia="Times New Roman" w:hAnsi="Arial" w:cs="Arial"/>
                <w:color w:val="000000"/>
                <w:kern w:val="0"/>
                <w:sz w:val="22"/>
                <w:szCs w:val="22"/>
                <w:lang w:eastAsia="en-US"/>
              </w:rPr>
              <w:t>a</w:t>
            </w:r>
            <w:r w:rsidRPr="00AC1595">
              <w:rPr>
                <w:rFonts w:ascii="Arial" w:eastAsia="Times New Roman" w:hAnsi="Arial" w:cs="Arial"/>
                <w:color w:val="000000"/>
                <w:kern w:val="0"/>
                <w:sz w:val="22"/>
                <w:szCs w:val="22"/>
                <w:lang w:eastAsia="en-US"/>
              </w:rPr>
              <w:t>nent teeth</w:t>
            </w:r>
          </w:p>
        </w:tc>
        <w:tc>
          <w:tcPr>
            <w:tcW w:w="1559" w:type="dxa"/>
            <w:tcBorders>
              <w:top w:val="nil"/>
              <w:left w:val="nil"/>
              <w:bottom w:val="nil"/>
              <w:right w:val="single" w:sz="4" w:space="0" w:color="000000"/>
            </w:tcBorders>
            <w:shd w:val="clear" w:color="auto" w:fill="auto"/>
            <w:vAlign w:val="bottom"/>
            <w:hideMark/>
          </w:tcPr>
          <w:p w14:paraId="7CA68952"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1BEF0FD2"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6AE64EC9"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27494C4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p>
        </w:tc>
        <w:tc>
          <w:tcPr>
            <w:tcW w:w="3544" w:type="dxa"/>
            <w:tcBorders>
              <w:top w:val="nil"/>
              <w:left w:val="nil"/>
              <w:bottom w:val="single" w:sz="4" w:space="0" w:color="000000"/>
              <w:right w:val="single" w:sz="4" w:space="0" w:color="000000"/>
            </w:tcBorders>
            <w:shd w:val="clear" w:color="auto" w:fill="auto"/>
            <w:noWrap/>
            <w:vAlign w:val="bottom"/>
            <w:hideMark/>
          </w:tcPr>
          <w:p w14:paraId="41FFD3C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Retention of primary teeth</w:t>
            </w:r>
          </w:p>
        </w:tc>
        <w:tc>
          <w:tcPr>
            <w:tcW w:w="1559" w:type="dxa"/>
            <w:tcBorders>
              <w:top w:val="nil"/>
              <w:left w:val="nil"/>
              <w:bottom w:val="single" w:sz="4" w:space="0" w:color="000000"/>
              <w:right w:val="single" w:sz="4" w:space="0" w:color="000000"/>
            </w:tcBorders>
            <w:shd w:val="clear" w:color="auto" w:fill="auto"/>
            <w:vAlign w:val="bottom"/>
            <w:hideMark/>
          </w:tcPr>
          <w:p w14:paraId="0E6D260F"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single" w:sz="4" w:space="0" w:color="000000"/>
              <w:right w:val="single" w:sz="4" w:space="0" w:color="000000"/>
            </w:tcBorders>
            <w:shd w:val="clear" w:color="auto" w:fill="auto"/>
            <w:vAlign w:val="bottom"/>
            <w:hideMark/>
          </w:tcPr>
          <w:p w14:paraId="0C59C4F9"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5E2547EF" w14:textId="77777777" w:rsidTr="00583AA3">
        <w:trPr>
          <w:trHeight w:val="585"/>
        </w:trPr>
        <w:tc>
          <w:tcPr>
            <w:tcW w:w="1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069560E"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     Skin</w:t>
            </w:r>
          </w:p>
        </w:tc>
        <w:tc>
          <w:tcPr>
            <w:tcW w:w="3544" w:type="dxa"/>
            <w:tcBorders>
              <w:top w:val="nil"/>
              <w:left w:val="nil"/>
              <w:bottom w:val="nil"/>
              <w:right w:val="single" w:sz="4" w:space="0" w:color="000000"/>
            </w:tcBorders>
            <w:shd w:val="clear" w:color="auto" w:fill="auto"/>
            <w:vAlign w:val="bottom"/>
            <w:hideMark/>
          </w:tcPr>
          <w:p w14:paraId="0417134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Dry skin with periorbital hyperpigmentation </w:t>
            </w:r>
          </w:p>
        </w:tc>
        <w:tc>
          <w:tcPr>
            <w:tcW w:w="1559" w:type="dxa"/>
            <w:tcBorders>
              <w:top w:val="nil"/>
              <w:left w:val="nil"/>
              <w:bottom w:val="nil"/>
              <w:right w:val="single" w:sz="4" w:space="0" w:color="000000"/>
            </w:tcBorders>
            <w:shd w:val="clear" w:color="auto" w:fill="auto"/>
            <w:vAlign w:val="bottom"/>
            <w:hideMark/>
          </w:tcPr>
          <w:p w14:paraId="044A78FD"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center"/>
            <w:hideMark/>
          </w:tcPr>
          <w:p w14:paraId="38102341"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179A098A"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5745751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p>
        </w:tc>
        <w:tc>
          <w:tcPr>
            <w:tcW w:w="3544" w:type="dxa"/>
            <w:tcBorders>
              <w:top w:val="nil"/>
              <w:left w:val="nil"/>
              <w:bottom w:val="single" w:sz="4" w:space="0" w:color="000000"/>
              <w:right w:val="single" w:sz="4" w:space="0" w:color="000000"/>
            </w:tcBorders>
            <w:shd w:val="clear" w:color="auto" w:fill="auto"/>
            <w:vAlign w:val="bottom"/>
            <w:hideMark/>
          </w:tcPr>
          <w:p w14:paraId="1EA8CD7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Recurrent childhood skin lesions</w:t>
            </w:r>
          </w:p>
        </w:tc>
        <w:tc>
          <w:tcPr>
            <w:tcW w:w="1559" w:type="dxa"/>
            <w:tcBorders>
              <w:top w:val="nil"/>
              <w:left w:val="nil"/>
              <w:bottom w:val="single" w:sz="4" w:space="0" w:color="000000"/>
              <w:right w:val="single" w:sz="4" w:space="0" w:color="000000"/>
            </w:tcBorders>
            <w:shd w:val="clear" w:color="auto" w:fill="auto"/>
            <w:vAlign w:val="bottom"/>
            <w:hideMark/>
          </w:tcPr>
          <w:p w14:paraId="4CDF223A"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a</w:t>
            </w:r>
          </w:p>
        </w:tc>
        <w:tc>
          <w:tcPr>
            <w:tcW w:w="1377" w:type="dxa"/>
            <w:tcBorders>
              <w:top w:val="nil"/>
              <w:left w:val="nil"/>
              <w:bottom w:val="single" w:sz="4" w:space="0" w:color="000000"/>
              <w:right w:val="single" w:sz="4" w:space="0" w:color="000000"/>
            </w:tcBorders>
            <w:shd w:val="clear" w:color="auto" w:fill="auto"/>
            <w:vAlign w:val="bottom"/>
            <w:hideMark/>
          </w:tcPr>
          <w:p w14:paraId="2730D64D"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11D554E2" w14:textId="77777777" w:rsidTr="00583AA3">
        <w:trPr>
          <w:trHeight w:val="338"/>
        </w:trPr>
        <w:tc>
          <w:tcPr>
            <w:tcW w:w="1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B6CA42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     Hair</w:t>
            </w:r>
          </w:p>
        </w:tc>
        <w:tc>
          <w:tcPr>
            <w:tcW w:w="3544" w:type="dxa"/>
            <w:tcBorders>
              <w:top w:val="nil"/>
              <w:left w:val="nil"/>
              <w:bottom w:val="nil"/>
              <w:right w:val="single" w:sz="4" w:space="0" w:color="000000"/>
            </w:tcBorders>
            <w:shd w:val="clear" w:color="auto" w:fill="auto"/>
            <w:vAlign w:val="bottom"/>
            <w:hideMark/>
          </w:tcPr>
          <w:p w14:paraId="61E1A49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Sparse hair</w:t>
            </w:r>
          </w:p>
        </w:tc>
        <w:tc>
          <w:tcPr>
            <w:tcW w:w="1559" w:type="dxa"/>
            <w:tcBorders>
              <w:top w:val="nil"/>
              <w:left w:val="nil"/>
              <w:bottom w:val="nil"/>
              <w:right w:val="single" w:sz="4" w:space="0" w:color="000000"/>
            </w:tcBorders>
            <w:shd w:val="clear" w:color="auto" w:fill="auto"/>
            <w:vAlign w:val="bottom"/>
            <w:hideMark/>
          </w:tcPr>
          <w:p w14:paraId="2874E2F8"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273405F5"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7F76F34E"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4026238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p>
        </w:tc>
        <w:tc>
          <w:tcPr>
            <w:tcW w:w="3544" w:type="dxa"/>
            <w:tcBorders>
              <w:top w:val="nil"/>
              <w:left w:val="nil"/>
              <w:bottom w:val="single" w:sz="4" w:space="0" w:color="000000"/>
              <w:right w:val="single" w:sz="4" w:space="0" w:color="000000"/>
            </w:tcBorders>
            <w:shd w:val="clear" w:color="auto" w:fill="auto"/>
            <w:vAlign w:val="bottom"/>
            <w:hideMark/>
          </w:tcPr>
          <w:p w14:paraId="122D4863"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Sparse eyebrow</w:t>
            </w:r>
          </w:p>
        </w:tc>
        <w:tc>
          <w:tcPr>
            <w:tcW w:w="1559" w:type="dxa"/>
            <w:tcBorders>
              <w:top w:val="nil"/>
              <w:left w:val="nil"/>
              <w:bottom w:val="single" w:sz="4" w:space="0" w:color="000000"/>
              <w:right w:val="single" w:sz="4" w:space="0" w:color="000000"/>
            </w:tcBorders>
            <w:shd w:val="clear" w:color="auto" w:fill="auto"/>
            <w:vAlign w:val="bottom"/>
            <w:hideMark/>
          </w:tcPr>
          <w:p w14:paraId="6E3EB1BD" w14:textId="7C2B726B" w:rsidR="00AC1595" w:rsidRPr="00AC1595" w:rsidRDefault="00883190"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single" w:sz="4" w:space="0" w:color="000000"/>
              <w:right w:val="single" w:sz="4" w:space="0" w:color="000000"/>
            </w:tcBorders>
            <w:shd w:val="clear" w:color="auto" w:fill="auto"/>
            <w:vAlign w:val="bottom"/>
            <w:hideMark/>
          </w:tcPr>
          <w:p w14:paraId="76358D34"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564EFBC0" w14:textId="77777777" w:rsidTr="00583AA3">
        <w:trPr>
          <w:trHeight w:val="338"/>
        </w:trPr>
        <w:tc>
          <w:tcPr>
            <w:tcW w:w="1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1160FB7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     Facial </w:t>
            </w:r>
          </w:p>
        </w:tc>
        <w:tc>
          <w:tcPr>
            <w:tcW w:w="3544" w:type="dxa"/>
            <w:tcBorders>
              <w:top w:val="nil"/>
              <w:left w:val="nil"/>
              <w:bottom w:val="nil"/>
              <w:right w:val="single" w:sz="4" w:space="0" w:color="000000"/>
            </w:tcBorders>
            <w:shd w:val="clear" w:color="auto" w:fill="auto"/>
            <w:noWrap/>
            <w:vAlign w:val="bottom"/>
            <w:hideMark/>
          </w:tcPr>
          <w:p w14:paraId="509AB42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oncaved facial profile</w:t>
            </w:r>
          </w:p>
        </w:tc>
        <w:tc>
          <w:tcPr>
            <w:tcW w:w="1559" w:type="dxa"/>
            <w:tcBorders>
              <w:top w:val="nil"/>
              <w:left w:val="nil"/>
              <w:bottom w:val="nil"/>
              <w:right w:val="single" w:sz="4" w:space="0" w:color="000000"/>
            </w:tcBorders>
            <w:shd w:val="clear" w:color="auto" w:fill="auto"/>
            <w:vAlign w:val="bottom"/>
            <w:hideMark/>
          </w:tcPr>
          <w:p w14:paraId="59FE2C69"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06FA95BC"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22E1A895"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2F1CE64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p>
        </w:tc>
        <w:tc>
          <w:tcPr>
            <w:tcW w:w="3544" w:type="dxa"/>
            <w:tcBorders>
              <w:top w:val="nil"/>
              <w:left w:val="nil"/>
              <w:bottom w:val="nil"/>
              <w:right w:val="single" w:sz="4" w:space="0" w:color="000000"/>
            </w:tcBorders>
            <w:shd w:val="clear" w:color="auto" w:fill="auto"/>
            <w:noWrap/>
            <w:vAlign w:val="bottom"/>
            <w:hideMark/>
          </w:tcPr>
          <w:p w14:paraId="02BA9FA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Moderate frontal bossing</w:t>
            </w:r>
          </w:p>
        </w:tc>
        <w:tc>
          <w:tcPr>
            <w:tcW w:w="1559" w:type="dxa"/>
            <w:tcBorders>
              <w:top w:val="nil"/>
              <w:left w:val="nil"/>
              <w:bottom w:val="nil"/>
              <w:right w:val="single" w:sz="4" w:space="0" w:color="000000"/>
            </w:tcBorders>
            <w:shd w:val="clear" w:color="auto" w:fill="auto"/>
            <w:vAlign w:val="bottom"/>
            <w:hideMark/>
          </w:tcPr>
          <w:p w14:paraId="4C8BF1E2"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2FCB3CA1"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508895EA"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460D2988"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p>
        </w:tc>
        <w:tc>
          <w:tcPr>
            <w:tcW w:w="3544" w:type="dxa"/>
            <w:tcBorders>
              <w:top w:val="nil"/>
              <w:left w:val="nil"/>
              <w:bottom w:val="single" w:sz="4" w:space="0" w:color="000000"/>
              <w:right w:val="single" w:sz="4" w:space="0" w:color="000000"/>
            </w:tcBorders>
            <w:shd w:val="clear" w:color="auto" w:fill="auto"/>
            <w:noWrap/>
            <w:vAlign w:val="bottom"/>
            <w:hideMark/>
          </w:tcPr>
          <w:p w14:paraId="01FF123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Depressed nasal bridge</w:t>
            </w:r>
          </w:p>
        </w:tc>
        <w:tc>
          <w:tcPr>
            <w:tcW w:w="1559" w:type="dxa"/>
            <w:tcBorders>
              <w:top w:val="nil"/>
              <w:left w:val="nil"/>
              <w:bottom w:val="single" w:sz="4" w:space="0" w:color="000000"/>
              <w:right w:val="single" w:sz="4" w:space="0" w:color="000000"/>
            </w:tcBorders>
            <w:shd w:val="clear" w:color="auto" w:fill="auto"/>
            <w:vAlign w:val="bottom"/>
            <w:hideMark/>
          </w:tcPr>
          <w:p w14:paraId="316B5ABE"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single" w:sz="4" w:space="0" w:color="000000"/>
              <w:right w:val="single" w:sz="4" w:space="0" w:color="000000"/>
            </w:tcBorders>
            <w:shd w:val="clear" w:color="auto" w:fill="auto"/>
            <w:vAlign w:val="bottom"/>
            <w:hideMark/>
          </w:tcPr>
          <w:p w14:paraId="7E8507C9"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50609421" w14:textId="77777777" w:rsidTr="00583AA3">
        <w:trPr>
          <w:trHeight w:val="338"/>
        </w:trPr>
        <w:tc>
          <w:tcPr>
            <w:tcW w:w="1980"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2EC216E"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     Sweat</w:t>
            </w:r>
          </w:p>
        </w:tc>
        <w:tc>
          <w:tcPr>
            <w:tcW w:w="3544" w:type="dxa"/>
            <w:tcBorders>
              <w:top w:val="nil"/>
              <w:left w:val="nil"/>
              <w:bottom w:val="nil"/>
              <w:right w:val="single" w:sz="4" w:space="0" w:color="000000"/>
            </w:tcBorders>
            <w:shd w:val="clear" w:color="auto" w:fill="auto"/>
            <w:vAlign w:val="bottom"/>
            <w:hideMark/>
          </w:tcPr>
          <w:p w14:paraId="57CB304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Heat intolerance</w:t>
            </w:r>
          </w:p>
        </w:tc>
        <w:tc>
          <w:tcPr>
            <w:tcW w:w="1559" w:type="dxa"/>
            <w:tcBorders>
              <w:top w:val="nil"/>
              <w:left w:val="nil"/>
              <w:bottom w:val="nil"/>
              <w:right w:val="single" w:sz="4" w:space="0" w:color="000000"/>
            </w:tcBorders>
            <w:shd w:val="clear" w:color="auto" w:fill="auto"/>
            <w:vAlign w:val="bottom"/>
            <w:hideMark/>
          </w:tcPr>
          <w:p w14:paraId="29072FC4"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13C0393D"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6FC1FE8C"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241F8DF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p>
        </w:tc>
        <w:tc>
          <w:tcPr>
            <w:tcW w:w="3544" w:type="dxa"/>
            <w:tcBorders>
              <w:top w:val="nil"/>
              <w:left w:val="nil"/>
              <w:bottom w:val="single" w:sz="4" w:space="0" w:color="000000"/>
              <w:right w:val="single" w:sz="4" w:space="0" w:color="000000"/>
            </w:tcBorders>
            <w:shd w:val="clear" w:color="auto" w:fill="auto"/>
            <w:vAlign w:val="bottom"/>
            <w:hideMark/>
          </w:tcPr>
          <w:p w14:paraId="6995ACEB"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Decreased sweating</w:t>
            </w:r>
          </w:p>
        </w:tc>
        <w:tc>
          <w:tcPr>
            <w:tcW w:w="1559" w:type="dxa"/>
            <w:tcBorders>
              <w:top w:val="nil"/>
              <w:left w:val="nil"/>
              <w:bottom w:val="single" w:sz="4" w:space="0" w:color="000000"/>
              <w:right w:val="single" w:sz="4" w:space="0" w:color="000000"/>
            </w:tcBorders>
            <w:shd w:val="clear" w:color="auto" w:fill="auto"/>
            <w:vAlign w:val="bottom"/>
            <w:hideMark/>
          </w:tcPr>
          <w:p w14:paraId="2E17A710"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single" w:sz="4" w:space="0" w:color="000000"/>
              <w:right w:val="single" w:sz="4" w:space="0" w:color="000000"/>
            </w:tcBorders>
            <w:shd w:val="clear" w:color="auto" w:fill="auto"/>
            <w:vAlign w:val="bottom"/>
            <w:hideMark/>
          </w:tcPr>
          <w:p w14:paraId="5C70D5AC"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a</w:t>
            </w:r>
          </w:p>
        </w:tc>
      </w:tr>
      <w:tr w:rsidR="00AC1595" w:rsidRPr="00AC1595" w14:paraId="5506AEAD" w14:textId="77777777" w:rsidTr="00583AA3">
        <w:trPr>
          <w:trHeight w:val="338"/>
        </w:trPr>
        <w:tc>
          <w:tcPr>
            <w:tcW w:w="1980" w:type="dxa"/>
            <w:tcBorders>
              <w:top w:val="nil"/>
              <w:left w:val="single" w:sz="4" w:space="0" w:color="000000"/>
              <w:bottom w:val="single" w:sz="4" w:space="0" w:color="000000"/>
              <w:right w:val="single" w:sz="4" w:space="0" w:color="000000"/>
            </w:tcBorders>
            <w:shd w:val="clear" w:color="auto" w:fill="auto"/>
            <w:noWrap/>
            <w:vAlign w:val="center"/>
            <w:hideMark/>
          </w:tcPr>
          <w:p w14:paraId="004F439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     Nail</w:t>
            </w:r>
          </w:p>
        </w:tc>
        <w:tc>
          <w:tcPr>
            <w:tcW w:w="3544" w:type="dxa"/>
            <w:tcBorders>
              <w:top w:val="nil"/>
              <w:left w:val="nil"/>
              <w:bottom w:val="single" w:sz="4" w:space="0" w:color="000000"/>
              <w:right w:val="single" w:sz="4" w:space="0" w:color="000000"/>
            </w:tcBorders>
            <w:shd w:val="clear" w:color="auto" w:fill="auto"/>
            <w:vAlign w:val="bottom"/>
            <w:hideMark/>
          </w:tcPr>
          <w:p w14:paraId="7BE1902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Nail </w:t>
            </w:r>
            <w:proofErr w:type="spellStart"/>
            <w:r w:rsidRPr="00AC1595">
              <w:rPr>
                <w:rFonts w:ascii="Arial" w:eastAsia="Times New Roman" w:hAnsi="Arial" w:cs="Arial"/>
                <w:color w:val="000000"/>
                <w:kern w:val="0"/>
                <w:sz w:val="22"/>
                <w:szCs w:val="22"/>
                <w:lang w:eastAsia="en-US"/>
              </w:rPr>
              <w:t>anormaly</w:t>
            </w:r>
            <w:proofErr w:type="spellEnd"/>
          </w:p>
        </w:tc>
        <w:tc>
          <w:tcPr>
            <w:tcW w:w="1559" w:type="dxa"/>
            <w:tcBorders>
              <w:top w:val="nil"/>
              <w:left w:val="nil"/>
              <w:bottom w:val="single" w:sz="4" w:space="0" w:color="000000"/>
              <w:right w:val="single" w:sz="4" w:space="0" w:color="000000"/>
            </w:tcBorders>
            <w:shd w:val="clear" w:color="auto" w:fill="auto"/>
            <w:vAlign w:val="bottom"/>
            <w:hideMark/>
          </w:tcPr>
          <w:p w14:paraId="17646298"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single" w:sz="4" w:space="0" w:color="000000"/>
              <w:right w:val="single" w:sz="4" w:space="0" w:color="000000"/>
            </w:tcBorders>
            <w:shd w:val="clear" w:color="auto" w:fill="auto"/>
            <w:vAlign w:val="bottom"/>
            <w:hideMark/>
          </w:tcPr>
          <w:p w14:paraId="01272016"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1D231E06" w14:textId="77777777" w:rsidTr="00583AA3">
        <w:trPr>
          <w:trHeight w:val="338"/>
        </w:trPr>
        <w:tc>
          <w:tcPr>
            <w:tcW w:w="1980"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7C681603" w14:textId="04B89D59" w:rsidR="00AC1595" w:rsidRPr="00AC1595" w:rsidRDefault="00AC1595" w:rsidP="00AC1595">
            <w:pPr>
              <w:widowControl/>
              <w:spacing w:after="0" w:line="240" w:lineRule="auto"/>
              <w:jc w:val="left"/>
              <w:rPr>
                <w:rFonts w:ascii="Arial" w:eastAsia="Times New Roman" w:hAnsi="Arial" w:cs="Arial"/>
                <w:color w:val="111111"/>
                <w:kern w:val="0"/>
                <w:sz w:val="22"/>
                <w:szCs w:val="22"/>
                <w:lang w:eastAsia="en-US"/>
              </w:rPr>
            </w:pPr>
            <w:r w:rsidRPr="00AC1595">
              <w:rPr>
                <w:rFonts w:ascii="Arial" w:eastAsia="Times New Roman" w:hAnsi="Arial" w:cs="Arial"/>
                <w:color w:val="111111"/>
                <w:kern w:val="0"/>
                <w:sz w:val="22"/>
                <w:szCs w:val="22"/>
                <w:lang w:eastAsia="en-US"/>
              </w:rPr>
              <w:t>Other exocrine </w:t>
            </w:r>
            <w:r w:rsidRPr="00AC1595">
              <w:rPr>
                <w:rFonts w:ascii="Arial" w:eastAsia="Times New Roman" w:hAnsi="Arial" w:cs="Arial"/>
                <w:color w:val="111111"/>
                <w:kern w:val="0"/>
                <w:sz w:val="22"/>
                <w:szCs w:val="22"/>
                <w:lang w:eastAsia="en-US"/>
              </w:rPr>
              <w:br/>
              <w:t xml:space="preserve">     glands</w:t>
            </w:r>
          </w:p>
        </w:tc>
        <w:tc>
          <w:tcPr>
            <w:tcW w:w="3544" w:type="dxa"/>
            <w:tcBorders>
              <w:top w:val="nil"/>
              <w:left w:val="nil"/>
              <w:bottom w:val="nil"/>
              <w:right w:val="single" w:sz="4" w:space="0" w:color="000000"/>
            </w:tcBorders>
            <w:shd w:val="clear" w:color="auto" w:fill="auto"/>
            <w:vAlign w:val="bottom"/>
            <w:hideMark/>
          </w:tcPr>
          <w:p w14:paraId="40215D5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Dry mouth</w:t>
            </w:r>
          </w:p>
        </w:tc>
        <w:tc>
          <w:tcPr>
            <w:tcW w:w="1559" w:type="dxa"/>
            <w:tcBorders>
              <w:top w:val="nil"/>
              <w:left w:val="nil"/>
              <w:bottom w:val="nil"/>
              <w:right w:val="single" w:sz="4" w:space="0" w:color="000000"/>
            </w:tcBorders>
            <w:shd w:val="clear" w:color="auto" w:fill="auto"/>
            <w:vAlign w:val="bottom"/>
            <w:hideMark/>
          </w:tcPr>
          <w:p w14:paraId="5B077E64"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4988B8B7"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6D46334A" w14:textId="77777777" w:rsidTr="00583AA3">
        <w:trPr>
          <w:trHeight w:val="338"/>
        </w:trPr>
        <w:tc>
          <w:tcPr>
            <w:tcW w:w="1980" w:type="dxa"/>
            <w:vMerge/>
            <w:tcBorders>
              <w:top w:val="nil"/>
              <w:left w:val="single" w:sz="4" w:space="0" w:color="000000"/>
              <w:bottom w:val="single" w:sz="4" w:space="0" w:color="000000"/>
              <w:right w:val="single" w:sz="4" w:space="0" w:color="000000"/>
            </w:tcBorders>
            <w:vAlign w:val="center"/>
            <w:hideMark/>
          </w:tcPr>
          <w:p w14:paraId="674381FA" w14:textId="77777777" w:rsidR="00AC1595" w:rsidRPr="00AC1595" w:rsidRDefault="00AC1595" w:rsidP="00AC1595">
            <w:pPr>
              <w:widowControl/>
              <w:spacing w:after="0" w:line="240" w:lineRule="auto"/>
              <w:jc w:val="left"/>
              <w:rPr>
                <w:rFonts w:ascii="Arial" w:eastAsia="Times New Roman" w:hAnsi="Arial" w:cs="Arial"/>
                <w:color w:val="111111"/>
                <w:kern w:val="0"/>
                <w:sz w:val="22"/>
                <w:szCs w:val="22"/>
                <w:lang w:eastAsia="en-US"/>
              </w:rPr>
            </w:pPr>
          </w:p>
        </w:tc>
        <w:tc>
          <w:tcPr>
            <w:tcW w:w="3544" w:type="dxa"/>
            <w:tcBorders>
              <w:top w:val="nil"/>
              <w:left w:val="nil"/>
              <w:bottom w:val="nil"/>
              <w:right w:val="single" w:sz="4" w:space="0" w:color="000000"/>
            </w:tcBorders>
            <w:shd w:val="clear" w:color="auto" w:fill="auto"/>
            <w:vAlign w:val="bottom"/>
            <w:hideMark/>
          </w:tcPr>
          <w:p w14:paraId="23DE3DB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Dry eyes</w:t>
            </w:r>
          </w:p>
        </w:tc>
        <w:tc>
          <w:tcPr>
            <w:tcW w:w="1559" w:type="dxa"/>
            <w:tcBorders>
              <w:top w:val="nil"/>
              <w:left w:val="nil"/>
              <w:bottom w:val="nil"/>
              <w:right w:val="single" w:sz="4" w:space="0" w:color="000000"/>
            </w:tcBorders>
            <w:shd w:val="clear" w:color="auto" w:fill="auto"/>
            <w:noWrap/>
            <w:vAlign w:val="bottom"/>
            <w:hideMark/>
          </w:tcPr>
          <w:p w14:paraId="1FF1A265"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c>
          <w:tcPr>
            <w:tcW w:w="1377" w:type="dxa"/>
            <w:tcBorders>
              <w:top w:val="nil"/>
              <w:left w:val="nil"/>
              <w:bottom w:val="nil"/>
              <w:right w:val="single" w:sz="4" w:space="0" w:color="000000"/>
            </w:tcBorders>
            <w:shd w:val="clear" w:color="auto" w:fill="auto"/>
            <w:vAlign w:val="bottom"/>
            <w:hideMark/>
          </w:tcPr>
          <w:p w14:paraId="13EFB02C"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r w:rsidR="00AC1595" w:rsidRPr="00AC1595" w14:paraId="2B017CB9" w14:textId="77777777" w:rsidTr="00583AA3">
        <w:trPr>
          <w:trHeight w:val="585"/>
        </w:trPr>
        <w:tc>
          <w:tcPr>
            <w:tcW w:w="1980" w:type="dxa"/>
            <w:vMerge/>
            <w:tcBorders>
              <w:top w:val="nil"/>
              <w:left w:val="single" w:sz="4" w:space="0" w:color="000000"/>
              <w:bottom w:val="single" w:sz="4" w:space="0" w:color="000000"/>
              <w:right w:val="single" w:sz="4" w:space="0" w:color="000000"/>
            </w:tcBorders>
            <w:vAlign w:val="center"/>
            <w:hideMark/>
          </w:tcPr>
          <w:p w14:paraId="392A9DA3" w14:textId="77777777" w:rsidR="00AC1595" w:rsidRPr="00AC1595" w:rsidRDefault="00AC1595" w:rsidP="00AC1595">
            <w:pPr>
              <w:widowControl/>
              <w:spacing w:after="0" w:line="240" w:lineRule="auto"/>
              <w:jc w:val="left"/>
              <w:rPr>
                <w:rFonts w:ascii="Arial" w:eastAsia="Times New Roman" w:hAnsi="Arial" w:cs="Arial"/>
                <w:color w:val="111111"/>
                <w:kern w:val="0"/>
                <w:sz w:val="22"/>
                <w:szCs w:val="22"/>
                <w:lang w:eastAsia="en-US"/>
              </w:rPr>
            </w:pPr>
          </w:p>
        </w:tc>
        <w:tc>
          <w:tcPr>
            <w:tcW w:w="3544" w:type="dxa"/>
            <w:tcBorders>
              <w:top w:val="nil"/>
              <w:left w:val="nil"/>
              <w:bottom w:val="single" w:sz="4" w:space="0" w:color="000000"/>
              <w:right w:val="single" w:sz="4" w:space="0" w:color="000000"/>
            </w:tcBorders>
            <w:shd w:val="clear" w:color="auto" w:fill="auto"/>
            <w:vAlign w:val="bottom"/>
            <w:hideMark/>
          </w:tcPr>
          <w:p w14:paraId="32EE448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hronic childhood nasal drainage/blockage</w:t>
            </w:r>
          </w:p>
        </w:tc>
        <w:tc>
          <w:tcPr>
            <w:tcW w:w="1559" w:type="dxa"/>
            <w:tcBorders>
              <w:top w:val="nil"/>
              <w:left w:val="nil"/>
              <w:bottom w:val="single" w:sz="4" w:space="0" w:color="000000"/>
              <w:right w:val="single" w:sz="4" w:space="0" w:color="000000"/>
            </w:tcBorders>
            <w:shd w:val="clear" w:color="auto" w:fill="auto"/>
            <w:noWrap/>
            <w:vAlign w:val="bottom"/>
            <w:hideMark/>
          </w:tcPr>
          <w:p w14:paraId="79C74EAC"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a</w:t>
            </w:r>
          </w:p>
        </w:tc>
        <w:tc>
          <w:tcPr>
            <w:tcW w:w="1377" w:type="dxa"/>
            <w:tcBorders>
              <w:top w:val="nil"/>
              <w:left w:val="nil"/>
              <w:bottom w:val="single" w:sz="4" w:space="0" w:color="000000"/>
              <w:right w:val="single" w:sz="4" w:space="0" w:color="000000"/>
            </w:tcBorders>
            <w:shd w:val="clear" w:color="auto" w:fill="auto"/>
            <w:vAlign w:val="center"/>
            <w:hideMark/>
          </w:tcPr>
          <w:p w14:paraId="6E220AB4"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MS Mincho" w:eastAsia="Times New Roman" w:hAnsi="MS Mincho" w:cs="MS Mincho"/>
                <w:color w:val="000000"/>
                <w:kern w:val="0"/>
                <w:sz w:val="22"/>
                <w:szCs w:val="22"/>
                <w:lang w:eastAsia="en-US"/>
              </w:rPr>
              <w:t>✓</w:t>
            </w:r>
          </w:p>
        </w:tc>
      </w:tr>
    </w:tbl>
    <w:p w14:paraId="66A70B0F" w14:textId="77777777" w:rsidR="00883190" w:rsidRDefault="00883190" w:rsidP="00AC1595">
      <w:pPr>
        <w:jc w:val="left"/>
        <w:rPr>
          <w:rFonts w:ascii="Arial" w:eastAsia="微软雅黑" w:hAnsi="Arial" w:cs="Arial"/>
          <w:b/>
          <w:sz w:val="24"/>
        </w:rPr>
      </w:pPr>
    </w:p>
    <w:p w14:paraId="4FE3D14B" w14:textId="77777777" w:rsidR="00883190" w:rsidRDefault="00883190" w:rsidP="00AC1595">
      <w:pPr>
        <w:jc w:val="left"/>
        <w:rPr>
          <w:rFonts w:ascii="Arial" w:eastAsia="微软雅黑" w:hAnsi="Arial" w:cs="Arial"/>
          <w:b/>
          <w:sz w:val="24"/>
        </w:rPr>
      </w:pPr>
    </w:p>
    <w:p w14:paraId="62327CF8" w14:textId="77777777" w:rsidR="00883190" w:rsidRDefault="00883190" w:rsidP="00AC1595">
      <w:pPr>
        <w:jc w:val="left"/>
        <w:rPr>
          <w:rFonts w:ascii="Arial" w:eastAsia="微软雅黑" w:hAnsi="Arial" w:cs="Arial"/>
          <w:b/>
          <w:sz w:val="24"/>
        </w:rPr>
      </w:pPr>
    </w:p>
    <w:p w14:paraId="509D6037" w14:textId="77777777" w:rsidR="00883190" w:rsidRDefault="00883190" w:rsidP="00AC1595">
      <w:pPr>
        <w:jc w:val="left"/>
        <w:rPr>
          <w:rFonts w:ascii="Arial" w:eastAsia="微软雅黑" w:hAnsi="Arial" w:cs="Arial"/>
          <w:b/>
          <w:sz w:val="24"/>
        </w:rPr>
      </w:pPr>
    </w:p>
    <w:p w14:paraId="65F630C3" w14:textId="77777777" w:rsidR="00883190" w:rsidRDefault="00883190" w:rsidP="00AC1595">
      <w:pPr>
        <w:jc w:val="left"/>
        <w:rPr>
          <w:rFonts w:ascii="Arial" w:eastAsia="微软雅黑" w:hAnsi="Arial" w:cs="Arial"/>
          <w:b/>
          <w:sz w:val="24"/>
        </w:rPr>
        <w:sectPr w:rsidR="00883190" w:rsidSect="00883190">
          <w:pgSz w:w="11906" w:h="16838"/>
          <w:pgMar w:top="1440" w:right="1800" w:bottom="1440" w:left="1800" w:header="851" w:footer="992" w:gutter="0"/>
          <w:cols w:space="425"/>
          <w:docGrid w:type="lines" w:linePitch="312"/>
        </w:sectPr>
      </w:pPr>
    </w:p>
    <w:p w14:paraId="6C815C11" w14:textId="6A74DB52" w:rsidR="00AC1595" w:rsidRDefault="00AC1595" w:rsidP="00AC1595">
      <w:pPr>
        <w:jc w:val="left"/>
        <w:rPr>
          <w:rFonts w:ascii="Arial" w:eastAsia="微软雅黑" w:hAnsi="Arial" w:cs="Arial"/>
          <w:sz w:val="24"/>
        </w:rPr>
      </w:pPr>
      <w:r w:rsidRPr="00CD749A">
        <w:rPr>
          <w:rFonts w:ascii="Arial" w:eastAsia="微软雅黑" w:hAnsi="Arial" w:cs="Arial"/>
          <w:b/>
          <w:sz w:val="24"/>
        </w:rPr>
        <w:lastRenderedPageBreak/>
        <w:t xml:space="preserve">Table </w:t>
      </w:r>
      <w:r w:rsidR="00092325">
        <w:rPr>
          <w:rFonts w:ascii="Arial" w:eastAsia="微软雅黑" w:hAnsi="Arial" w:cs="Arial"/>
          <w:b/>
          <w:sz w:val="24"/>
        </w:rPr>
        <w:t>S</w:t>
      </w:r>
      <w:r w:rsidRPr="00CD749A">
        <w:rPr>
          <w:rFonts w:ascii="Arial" w:eastAsia="微软雅黑" w:hAnsi="Arial" w:cs="Arial"/>
          <w:b/>
          <w:sz w:val="24"/>
        </w:rPr>
        <w:t xml:space="preserve">2. </w:t>
      </w:r>
      <w:r w:rsidRPr="00CD749A">
        <w:rPr>
          <w:rFonts w:ascii="Arial" w:eastAsia="微软雅黑" w:hAnsi="Arial" w:cs="Arial"/>
          <w:sz w:val="24"/>
        </w:rPr>
        <w:t>Summary of YWTD motif involvement for 19 LRP6 missense mutations associated with tooth agenesis.</w:t>
      </w:r>
    </w:p>
    <w:tbl>
      <w:tblPr>
        <w:tblW w:w="12760" w:type="dxa"/>
        <w:tblLook w:val="04A0" w:firstRow="1" w:lastRow="0" w:firstColumn="1" w:lastColumn="0" w:noHBand="0" w:noVBand="1"/>
      </w:tblPr>
      <w:tblGrid>
        <w:gridCol w:w="800"/>
        <w:gridCol w:w="1341"/>
        <w:gridCol w:w="1080"/>
        <w:gridCol w:w="1999"/>
        <w:gridCol w:w="2120"/>
        <w:gridCol w:w="3940"/>
        <w:gridCol w:w="1480"/>
      </w:tblGrid>
      <w:tr w:rsidR="00AC1595" w:rsidRPr="00AC1595" w14:paraId="54B9F585" w14:textId="77777777" w:rsidTr="00AC1595">
        <w:trPr>
          <w:trHeight w:val="660"/>
        </w:trPr>
        <w:tc>
          <w:tcPr>
            <w:tcW w:w="800" w:type="dxa"/>
            <w:tcBorders>
              <w:top w:val="single" w:sz="8" w:space="0" w:color="auto"/>
              <w:left w:val="nil"/>
              <w:bottom w:val="single" w:sz="8" w:space="0" w:color="auto"/>
              <w:right w:val="nil"/>
            </w:tcBorders>
            <w:shd w:val="clear" w:color="auto" w:fill="auto"/>
            <w:noWrap/>
            <w:vAlign w:val="center"/>
            <w:hideMark/>
          </w:tcPr>
          <w:p w14:paraId="39B5F1B6"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Gene</w:t>
            </w:r>
          </w:p>
        </w:tc>
        <w:tc>
          <w:tcPr>
            <w:tcW w:w="1341" w:type="dxa"/>
            <w:tcBorders>
              <w:top w:val="single" w:sz="8" w:space="0" w:color="auto"/>
              <w:left w:val="nil"/>
              <w:bottom w:val="single" w:sz="8" w:space="0" w:color="auto"/>
              <w:right w:val="nil"/>
            </w:tcBorders>
            <w:shd w:val="clear" w:color="auto" w:fill="auto"/>
            <w:vAlign w:val="center"/>
            <w:hideMark/>
          </w:tcPr>
          <w:p w14:paraId="14069E93"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Nucleotide change</w:t>
            </w:r>
          </w:p>
        </w:tc>
        <w:tc>
          <w:tcPr>
            <w:tcW w:w="1080" w:type="dxa"/>
            <w:tcBorders>
              <w:top w:val="single" w:sz="8" w:space="0" w:color="auto"/>
              <w:left w:val="nil"/>
              <w:bottom w:val="single" w:sz="8" w:space="0" w:color="auto"/>
              <w:right w:val="nil"/>
            </w:tcBorders>
            <w:shd w:val="clear" w:color="auto" w:fill="auto"/>
            <w:vAlign w:val="center"/>
            <w:hideMark/>
          </w:tcPr>
          <w:p w14:paraId="5CFE1D81"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Protein change</w:t>
            </w:r>
          </w:p>
        </w:tc>
        <w:tc>
          <w:tcPr>
            <w:tcW w:w="1999" w:type="dxa"/>
            <w:tcBorders>
              <w:top w:val="single" w:sz="8" w:space="0" w:color="auto"/>
              <w:left w:val="nil"/>
              <w:bottom w:val="single" w:sz="8" w:space="0" w:color="auto"/>
              <w:right w:val="nil"/>
            </w:tcBorders>
            <w:shd w:val="clear" w:color="auto" w:fill="auto"/>
            <w:vAlign w:val="center"/>
            <w:hideMark/>
          </w:tcPr>
          <w:p w14:paraId="1BBECF3B"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Phenotype</w:t>
            </w:r>
          </w:p>
        </w:tc>
        <w:tc>
          <w:tcPr>
            <w:tcW w:w="2120" w:type="dxa"/>
            <w:tcBorders>
              <w:top w:val="single" w:sz="8" w:space="0" w:color="auto"/>
              <w:left w:val="nil"/>
              <w:bottom w:val="single" w:sz="8" w:space="0" w:color="auto"/>
              <w:right w:val="nil"/>
            </w:tcBorders>
            <w:shd w:val="clear" w:color="auto" w:fill="auto"/>
            <w:vAlign w:val="center"/>
            <w:hideMark/>
          </w:tcPr>
          <w:p w14:paraId="0220DD75"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Location</w:t>
            </w:r>
          </w:p>
        </w:tc>
        <w:tc>
          <w:tcPr>
            <w:tcW w:w="3940" w:type="dxa"/>
            <w:tcBorders>
              <w:top w:val="single" w:sz="8" w:space="0" w:color="auto"/>
              <w:left w:val="nil"/>
              <w:bottom w:val="single" w:sz="8" w:space="0" w:color="auto"/>
              <w:right w:val="nil"/>
            </w:tcBorders>
            <w:shd w:val="clear" w:color="auto" w:fill="auto"/>
            <w:vAlign w:val="center"/>
            <w:hideMark/>
          </w:tcPr>
          <w:p w14:paraId="41DC8EDF"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YWTD-association</w:t>
            </w:r>
          </w:p>
        </w:tc>
        <w:tc>
          <w:tcPr>
            <w:tcW w:w="1480" w:type="dxa"/>
            <w:tcBorders>
              <w:top w:val="single" w:sz="8" w:space="0" w:color="auto"/>
              <w:left w:val="nil"/>
              <w:bottom w:val="single" w:sz="8" w:space="0" w:color="auto"/>
              <w:right w:val="nil"/>
            </w:tcBorders>
            <w:shd w:val="clear" w:color="auto" w:fill="auto"/>
            <w:vAlign w:val="center"/>
            <w:hideMark/>
          </w:tcPr>
          <w:p w14:paraId="4561D1C9"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PMID reference</w:t>
            </w:r>
          </w:p>
        </w:tc>
      </w:tr>
      <w:tr w:rsidR="00AC1595" w:rsidRPr="00AC1595" w14:paraId="19A6ECB7" w14:textId="77777777" w:rsidTr="00AC1595">
        <w:trPr>
          <w:trHeight w:val="660"/>
        </w:trPr>
        <w:tc>
          <w:tcPr>
            <w:tcW w:w="800" w:type="dxa"/>
            <w:tcBorders>
              <w:top w:val="nil"/>
              <w:left w:val="nil"/>
              <w:bottom w:val="nil"/>
              <w:right w:val="nil"/>
            </w:tcBorders>
            <w:shd w:val="clear" w:color="auto" w:fill="auto"/>
            <w:noWrap/>
            <w:vAlign w:val="center"/>
            <w:hideMark/>
          </w:tcPr>
          <w:p w14:paraId="7D0CBF9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6D1DE5C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56C&gt;T</w:t>
            </w:r>
          </w:p>
        </w:tc>
        <w:tc>
          <w:tcPr>
            <w:tcW w:w="1080" w:type="dxa"/>
            <w:tcBorders>
              <w:top w:val="nil"/>
              <w:left w:val="nil"/>
              <w:bottom w:val="nil"/>
              <w:right w:val="nil"/>
            </w:tcBorders>
            <w:shd w:val="clear" w:color="auto" w:fill="auto"/>
            <w:noWrap/>
            <w:vAlign w:val="center"/>
            <w:hideMark/>
          </w:tcPr>
          <w:p w14:paraId="2F04136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A19V</w:t>
            </w:r>
          </w:p>
        </w:tc>
        <w:tc>
          <w:tcPr>
            <w:tcW w:w="1999" w:type="dxa"/>
            <w:tcBorders>
              <w:top w:val="nil"/>
              <w:left w:val="nil"/>
              <w:bottom w:val="nil"/>
              <w:right w:val="nil"/>
            </w:tcBorders>
            <w:shd w:val="clear" w:color="auto" w:fill="auto"/>
            <w:vAlign w:val="center"/>
            <w:hideMark/>
          </w:tcPr>
          <w:p w14:paraId="4A6A0F3E"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 selective, 7</w:t>
            </w:r>
          </w:p>
        </w:tc>
        <w:tc>
          <w:tcPr>
            <w:tcW w:w="2120" w:type="dxa"/>
            <w:tcBorders>
              <w:top w:val="nil"/>
              <w:left w:val="nil"/>
              <w:bottom w:val="nil"/>
              <w:right w:val="nil"/>
            </w:tcBorders>
            <w:shd w:val="clear" w:color="auto" w:fill="auto"/>
            <w:vAlign w:val="center"/>
            <w:hideMark/>
          </w:tcPr>
          <w:p w14:paraId="61D7A4C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terminal signal peptide</w:t>
            </w:r>
          </w:p>
        </w:tc>
        <w:tc>
          <w:tcPr>
            <w:tcW w:w="3940" w:type="dxa"/>
            <w:tcBorders>
              <w:top w:val="nil"/>
              <w:left w:val="nil"/>
              <w:bottom w:val="nil"/>
              <w:right w:val="nil"/>
            </w:tcBorders>
            <w:shd w:val="clear" w:color="auto" w:fill="auto"/>
            <w:noWrap/>
            <w:vAlign w:val="center"/>
            <w:hideMark/>
          </w:tcPr>
          <w:p w14:paraId="28D9254F" w14:textId="7F1C7B64" w:rsidR="00AC1595" w:rsidRPr="00AC1595" w:rsidRDefault="006316A0" w:rsidP="00AC1595">
            <w:pPr>
              <w:widowControl/>
              <w:spacing w:after="0" w:line="240" w:lineRule="auto"/>
              <w:jc w:val="left"/>
              <w:rPr>
                <w:rFonts w:ascii="Arial" w:eastAsia="Times New Roman" w:hAnsi="Arial" w:cs="Arial"/>
                <w:color w:val="000000"/>
                <w:kern w:val="0"/>
                <w:sz w:val="22"/>
                <w:szCs w:val="22"/>
                <w:lang w:eastAsia="en-US"/>
              </w:rPr>
            </w:pPr>
            <w:r>
              <w:rPr>
                <w:rFonts w:ascii="Arial" w:eastAsia="Times New Roman" w:hAnsi="Arial" w:cs="Arial"/>
                <w:color w:val="000000"/>
                <w:kern w:val="0"/>
                <w:sz w:val="22"/>
                <w:szCs w:val="22"/>
                <w:lang w:eastAsia="en-US"/>
              </w:rPr>
              <w:t>No</w:t>
            </w:r>
          </w:p>
        </w:tc>
        <w:tc>
          <w:tcPr>
            <w:tcW w:w="1480" w:type="dxa"/>
            <w:tcBorders>
              <w:top w:val="nil"/>
              <w:left w:val="nil"/>
              <w:bottom w:val="nil"/>
              <w:right w:val="nil"/>
            </w:tcBorders>
            <w:shd w:val="clear" w:color="auto" w:fill="auto"/>
            <w:noWrap/>
            <w:vAlign w:val="center"/>
            <w:hideMark/>
          </w:tcPr>
          <w:p w14:paraId="2D791853"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387593</w:t>
            </w:r>
          </w:p>
        </w:tc>
      </w:tr>
      <w:tr w:rsidR="00AC1595" w:rsidRPr="00AC1595" w14:paraId="428D3A5D" w14:textId="77777777" w:rsidTr="00AC1595">
        <w:trPr>
          <w:trHeight w:val="660"/>
        </w:trPr>
        <w:tc>
          <w:tcPr>
            <w:tcW w:w="800" w:type="dxa"/>
            <w:tcBorders>
              <w:top w:val="nil"/>
              <w:left w:val="nil"/>
              <w:bottom w:val="nil"/>
              <w:right w:val="nil"/>
            </w:tcBorders>
            <w:shd w:val="clear" w:color="auto" w:fill="auto"/>
            <w:noWrap/>
            <w:vAlign w:val="center"/>
            <w:hideMark/>
          </w:tcPr>
          <w:p w14:paraId="33D3E3A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62D22A5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503T&gt;G</w:t>
            </w:r>
          </w:p>
        </w:tc>
        <w:tc>
          <w:tcPr>
            <w:tcW w:w="1080" w:type="dxa"/>
            <w:tcBorders>
              <w:top w:val="nil"/>
              <w:left w:val="nil"/>
              <w:bottom w:val="nil"/>
              <w:right w:val="nil"/>
            </w:tcBorders>
            <w:shd w:val="clear" w:color="auto" w:fill="auto"/>
            <w:noWrap/>
            <w:vAlign w:val="center"/>
            <w:hideMark/>
          </w:tcPr>
          <w:p w14:paraId="33AFBBF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M168R</w:t>
            </w:r>
          </w:p>
        </w:tc>
        <w:tc>
          <w:tcPr>
            <w:tcW w:w="1999" w:type="dxa"/>
            <w:tcBorders>
              <w:top w:val="nil"/>
              <w:left w:val="nil"/>
              <w:bottom w:val="nil"/>
              <w:right w:val="nil"/>
            </w:tcBorders>
            <w:shd w:val="clear" w:color="auto" w:fill="auto"/>
            <w:vAlign w:val="center"/>
            <w:hideMark/>
          </w:tcPr>
          <w:p w14:paraId="77CB344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Familial tooth agenesis</w:t>
            </w:r>
          </w:p>
        </w:tc>
        <w:tc>
          <w:tcPr>
            <w:tcW w:w="2120" w:type="dxa"/>
            <w:tcBorders>
              <w:top w:val="nil"/>
              <w:left w:val="nil"/>
              <w:bottom w:val="nil"/>
              <w:right w:val="nil"/>
            </w:tcBorders>
            <w:shd w:val="clear" w:color="auto" w:fill="auto"/>
            <w:noWrap/>
            <w:vAlign w:val="center"/>
            <w:hideMark/>
          </w:tcPr>
          <w:p w14:paraId="49A11BB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1 (βP1)</w:t>
            </w:r>
          </w:p>
        </w:tc>
        <w:tc>
          <w:tcPr>
            <w:tcW w:w="3940" w:type="dxa"/>
            <w:tcBorders>
              <w:top w:val="nil"/>
              <w:left w:val="nil"/>
              <w:bottom w:val="nil"/>
              <w:right w:val="nil"/>
            </w:tcBorders>
            <w:shd w:val="clear" w:color="auto" w:fill="auto"/>
            <w:vAlign w:val="center"/>
            <w:hideMark/>
          </w:tcPr>
          <w:p w14:paraId="44B16E5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third YWTD of βP1 via hydrogen bond </w:t>
            </w:r>
          </w:p>
        </w:tc>
        <w:tc>
          <w:tcPr>
            <w:tcW w:w="1480" w:type="dxa"/>
            <w:tcBorders>
              <w:top w:val="nil"/>
              <w:left w:val="nil"/>
              <w:bottom w:val="nil"/>
              <w:right w:val="nil"/>
            </w:tcBorders>
            <w:shd w:val="clear" w:color="auto" w:fill="auto"/>
            <w:noWrap/>
            <w:vAlign w:val="center"/>
            <w:hideMark/>
          </w:tcPr>
          <w:p w14:paraId="65E2A2D2"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4834569</w:t>
            </w:r>
          </w:p>
        </w:tc>
      </w:tr>
      <w:tr w:rsidR="00AC1595" w:rsidRPr="00AC1595" w14:paraId="517AEAEA" w14:textId="77777777" w:rsidTr="00AC1595">
        <w:trPr>
          <w:trHeight w:val="660"/>
        </w:trPr>
        <w:tc>
          <w:tcPr>
            <w:tcW w:w="800" w:type="dxa"/>
            <w:tcBorders>
              <w:top w:val="nil"/>
              <w:left w:val="nil"/>
              <w:bottom w:val="nil"/>
              <w:right w:val="nil"/>
            </w:tcBorders>
            <w:shd w:val="clear" w:color="auto" w:fill="auto"/>
            <w:noWrap/>
            <w:vAlign w:val="center"/>
            <w:hideMark/>
          </w:tcPr>
          <w:p w14:paraId="3F04E71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3A222703"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517C&gt;G</w:t>
            </w:r>
          </w:p>
        </w:tc>
        <w:tc>
          <w:tcPr>
            <w:tcW w:w="1080" w:type="dxa"/>
            <w:tcBorders>
              <w:top w:val="nil"/>
              <w:left w:val="nil"/>
              <w:bottom w:val="nil"/>
              <w:right w:val="nil"/>
            </w:tcBorders>
            <w:shd w:val="clear" w:color="auto" w:fill="auto"/>
            <w:noWrap/>
            <w:vAlign w:val="center"/>
            <w:hideMark/>
          </w:tcPr>
          <w:p w14:paraId="4B3F66C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R173G</w:t>
            </w:r>
          </w:p>
        </w:tc>
        <w:tc>
          <w:tcPr>
            <w:tcW w:w="1999" w:type="dxa"/>
            <w:tcBorders>
              <w:top w:val="nil"/>
              <w:left w:val="nil"/>
              <w:bottom w:val="nil"/>
              <w:right w:val="nil"/>
            </w:tcBorders>
            <w:shd w:val="clear" w:color="auto" w:fill="auto"/>
            <w:vAlign w:val="center"/>
            <w:hideMark/>
          </w:tcPr>
          <w:p w14:paraId="5A5674BF"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w:t>
            </w:r>
          </w:p>
        </w:tc>
        <w:tc>
          <w:tcPr>
            <w:tcW w:w="2120" w:type="dxa"/>
            <w:tcBorders>
              <w:top w:val="nil"/>
              <w:left w:val="nil"/>
              <w:bottom w:val="nil"/>
              <w:right w:val="nil"/>
            </w:tcBorders>
            <w:shd w:val="clear" w:color="auto" w:fill="auto"/>
            <w:noWrap/>
            <w:vAlign w:val="center"/>
            <w:hideMark/>
          </w:tcPr>
          <w:p w14:paraId="41C9B3C8"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1 (βP1)</w:t>
            </w:r>
          </w:p>
        </w:tc>
        <w:tc>
          <w:tcPr>
            <w:tcW w:w="3940" w:type="dxa"/>
            <w:tcBorders>
              <w:top w:val="nil"/>
              <w:left w:val="nil"/>
              <w:bottom w:val="nil"/>
              <w:right w:val="nil"/>
            </w:tcBorders>
            <w:shd w:val="clear" w:color="auto" w:fill="auto"/>
            <w:vAlign w:val="center"/>
            <w:hideMark/>
          </w:tcPr>
          <w:p w14:paraId="7202C4D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fourth YWTD of βP1 via indirect hydrogen bond </w:t>
            </w:r>
          </w:p>
        </w:tc>
        <w:tc>
          <w:tcPr>
            <w:tcW w:w="1480" w:type="dxa"/>
            <w:tcBorders>
              <w:top w:val="nil"/>
              <w:left w:val="nil"/>
              <w:bottom w:val="nil"/>
              <w:right w:val="nil"/>
            </w:tcBorders>
            <w:shd w:val="clear" w:color="auto" w:fill="auto"/>
            <w:noWrap/>
            <w:vAlign w:val="center"/>
            <w:hideMark/>
          </w:tcPr>
          <w:p w14:paraId="6F455280"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107CB5F9" w14:textId="77777777" w:rsidTr="00AC1595">
        <w:trPr>
          <w:trHeight w:val="660"/>
        </w:trPr>
        <w:tc>
          <w:tcPr>
            <w:tcW w:w="800" w:type="dxa"/>
            <w:tcBorders>
              <w:top w:val="nil"/>
              <w:left w:val="nil"/>
              <w:bottom w:val="nil"/>
              <w:right w:val="nil"/>
            </w:tcBorders>
            <w:shd w:val="clear" w:color="auto" w:fill="auto"/>
            <w:noWrap/>
            <w:vAlign w:val="center"/>
            <w:hideMark/>
          </w:tcPr>
          <w:p w14:paraId="7392FAEE"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68B17A3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711G&gt;T</w:t>
            </w:r>
          </w:p>
        </w:tc>
        <w:tc>
          <w:tcPr>
            <w:tcW w:w="1080" w:type="dxa"/>
            <w:tcBorders>
              <w:top w:val="nil"/>
              <w:left w:val="nil"/>
              <w:bottom w:val="nil"/>
              <w:right w:val="nil"/>
            </w:tcBorders>
            <w:shd w:val="clear" w:color="auto" w:fill="auto"/>
            <w:noWrap/>
            <w:vAlign w:val="center"/>
            <w:hideMark/>
          </w:tcPr>
          <w:p w14:paraId="7BA97BD8"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237F</w:t>
            </w:r>
          </w:p>
        </w:tc>
        <w:tc>
          <w:tcPr>
            <w:tcW w:w="1999" w:type="dxa"/>
            <w:tcBorders>
              <w:top w:val="nil"/>
              <w:left w:val="nil"/>
              <w:bottom w:val="nil"/>
              <w:right w:val="nil"/>
            </w:tcBorders>
            <w:shd w:val="clear" w:color="auto" w:fill="auto"/>
            <w:vAlign w:val="center"/>
            <w:hideMark/>
          </w:tcPr>
          <w:p w14:paraId="300109B3"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on-syndromic tooth agenesis</w:t>
            </w:r>
          </w:p>
        </w:tc>
        <w:tc>
          <w:tcPr>
            <w:tcW w:w="2120" w:type="dxa"/>
            <w:tcBorders>
              <w:top w:val="nil"/>
              <w:left w:val="nil"/>
              <w:bottom w:val="nil"/>
              <w:right w:val="nil"/>
            </w:tcBorders>
            <w:shd w:val="clear" w:color="auto" w:fill="auto"/>
            <w:noWrap/>
            <w:vAlign w:val="center"/>
            <w:hideMark/>
          </w:tcPr>
          <w:p w14:paraId="32DDF82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1 (βP1)</w:t>
            </w:r>
          </w:p>
        </w:tc>
        <w:tc>
          <w:tcPr>
            <w:tcW w:w="3940" w:type="dxa"/>
            <w:tcBorders>
              <w:top w:val="nil"/>
              <w:left w:val="nil"/>
              <w:bottom w:val="nil"/>
              <w:right w:val="nil"/>
            </w:tcBorders>
            <w:shd w:val="clear" w:color="auto" w:fill="auto"/>
            <w:vAlign w:val="center"/>
            <w:hideMark/>
          </w:tcPr>
          <w:p w14:paraId="0886187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mmediate neighbor of the sixth YWTD of βP1 </w:t>
            </w:r>
          </w:p>
        </w:tc>
        <w:tc>
          <w:tcPr>
            <w:tcW w:w="1480" w:type="dxa"/>
            <w:tcBorders>
              <w:top w:val="nil"/>
              <w:left w:val="nil"/>
              <w:bottom w:val="nil"/>
              <w:right w:val="nil"/>
            </w:tcBorders>
            <w:shd w:val="clear" w:color="auto" w:fill="auto"/>
            <w:noWrap/>
            <w:vAlign w:val="center"/>
            <w:hideMark/>
          </w:tcPr>
          <w:p w14:paraId="1B6518FF"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2844563</w:t>
            </w:r>
          </w:p>
        </w:tc>
      </w:tr>
      <w:tr w:rsidR="00AC1595" w:rsidRPr="00AC1595" w14:paraId="166138A9" w14:textId="77777777" w:rsidTr="00AC1595">
        <w:trPr>
          <w:trHeight w:val="660"/>
        </w:trPr>
        <w:tc>
          <w:tcPr>
            <w:tcW w:w="800" w:type="dxa"/>
            <w:tcBorders>
              <w:top w:val="nil"/>
              <w:left w:val="nil"/>
              <w:bottom w:val="nil"/>
              <w:right w:val="nil"/>
            </w:tcBorders>
            <w:shd w:val="clear" w:color="auto" w:fill="auto"/>
            <w:noWrap/>
            <w:vAlign w:val="center"/>
            <w:hideMark/>
          </w:tcPr>
          <w:p w14:paraId="1B5DC1F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76E5DBAB"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1004G&gt;T</w:t>
            </w:r>
          </w:p>
        </w:tc>
        <w:tc>
          <w:tcPr>
            <w:tcW w:w="1080" w:type="dxa"/>
            <w:tcBorders>
              <w:top w:val="nil"/>
              <w:left w:val="nil"/>
              <w:bottom w:val="nil"/>
              <w:right w:val="nil"/>
            </w:tcBorders>
            <w:shd w:val="clear" w:color="auto" w:fill="auto"/>
            <w:noWrap/>
            <w:vAlign w:val="center"/>
            <w:hideMark/>
          </w:tcPr>
          <w:p w14:paraId="6B2913E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R335L</w:t>
            </w:r>
          </w:p>
        </w:tc>
        <w:tc>
          <w:tcPr>
            <w:tcW w:w="1999" w:type="dxa"/>
            <w:tcBorders>
              <w:top w:val="nil"/>
              <w:left w:val="nil"/>
              <w:bottom w:val="nil"/>
              <w:right w:val="nil"/>
            </w:tcBorders>
            <w:shd w:val="clear" w:color="auto" w:fill="auto"/>
            <w:vAlign w:val="center"/>
            <w:hideMark/>
          </w:tcPr>
          <w:p w14:paraId="21ED443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w:t>
            </w:r>
          </w:p>
        </w:tc>
        <w:tc>
          <w:tcPr>
            <w:tcW w:w="2120" w:type="dxa"/>
            <w:tcBorders>
              <w:top w:val="nil"/>
              <w:left w:val="nil"/>
              <w:bottom w:val="nil"/>
              <w:right w:val="nil"/>
            </w:tcBorders>
            <w:shd w:val="clear" w:color="auto" w:fill="auto"/>
            <w:noWrap/>
            <w:vAlign w:val="center"/>
            <w:hideMark/>
          </w:tcPr>
          <w:p w14:paraId="265F780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2 (βP2)</w:t>
            </w:r>
          </w:p>
        </w:tc>
        <w:tc>
          <w:tcPr>
            <w:tcW w:w="3940" w:type="dxa"/>
            <w:tcBorders>
              <w:top w:val="nil"/>
              <w:left w:val="nil"/>
              <w:bottom w:val="nil"/>
              <w:right w:val="nil"/>
            </w:tcBorders>
            <w:shd w:val="clear" w:color="auto" w:fill="auto"/>
            <w:vAlign w:val="center"/>
            <w:hideMark/>
          </w:tcPr>
          <w:p w14:paraId="378B9FC5" w14:textId="77777777" w:rsidR="00AC1595" w:rsidRPr="00AC1595" w:rsidRDefault="00AC1595" w:rsidP="00CB55F0">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argeting the first atypical YWTD of βP2</w:t>
            </w:r>
          </w:p>
        </w:tc>
        <w:tc>
          <w:tcPr>
            <w:tcW w:w="1480" w:type="dxa"/>
            <w:tcBorders>
              <w:top w:val="nil"/>
              <w:left w:val="nil"/>
              <w:bottom w:val="nil"/>
              <w:right w:val="nil"/>
            </w:tcBorders>
            <w:shd w:val="clear" w:color="auto" w:fill="auto"/>
            <w:noWrap/>
            <w:vAlign w:val="center"/>
            <w:hideMark/>
          </w:tcPr>
          <w:p w14:paraId="027D2781"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42658126" w14:textId="77777777" w:rsidTr="00AC1595">
        <w:trPr>
          <w:trHeight w:val="660"/>
        </w:trPr>
        <w:tc>
          <w:tcPr>
            <w:tcW w:w="800" w:type="dxa"/>
            <w:tcBorders>
              <w:top w:val="nil"/>
              <w:left w:val="nil"/>
              <w:bottom w:val="nil"/>
              <w:right w:val="nil"/>
            </w:tcBorders>
            <w:shd w:val="clear" w:color="auto" w:fill="auto"/>
            <w:noWrap/>
            <w:vAlign w:val="center"/>
            <w:hideMark/>
          </w:tcPr>
          <w:p w14:paraId="2AC7791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417D8C6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1154G&gt;C</w:t>
            </w:r>
          </w:p>
        </w:tc>
        <w:tc>
          <w:tcPr>
            <w:tcW w:w="1080" w:type="dxa"/>
            <w:tcBorders>
              <w:top w:val="nil"/>
              <w:left w:val="nil"/>
              <w:bottom w:val="nil"/>
              <w:right w:val="nil"/>
            </w:tcBorders>
            <w:shd w:val="clear" w:color="auto" w:fill="auto"/>
            <w:noWrap/>
            <w:vAlign w:val="center"/>
            <w:hideMark/>
          </w:tcPr>
          <w:p w14:paraId="0880EAFF"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R385P</w:t>
            </w:r>
          </w:p>
        </w:tc>
        <w:tc>
          <w:tcPr>
            <w:tcW w:w="1999" w:type="dxa"/>
            <w:tcBorders>
              <w:top w:val="nil"/>
              <w:left w:val="nil"/>
              <w:bottom w:val="nil"/>
              <w:right w:val="nil"/>
            </w:tcBorders>
            <w:shd w:val="clear" w:color="auto" w:fill="auto"/>
            <w:vAlign w:val="center"/>
            <w:hideMark/>
          </w:tcPr>
          <w:p w14:paraId="54C3F15B"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 selective, 7</w:t>
            </w:r>
          </w:p>
        </w:tc>
        <w:tc>
          <w:tcPr>
            <w:tcW w:w="2120" w:type="dxa"/>
            <w:tcBorders>
              <w:top w:val="nil"/>
              <w:left w:val="nil"/>
              <w:bottom w:val="nil"/>
              <w:right w:val="nil"/>
            </w:tcBorders>
            <w:shd w:val="clear" w:color="auto" w:fill="auto"/>
            <w:noWrap/>
            <w:vAlign w:val="center"/>
            <w:hideMark/>
          </w:tcPr>
          <w:p w14:paraId="7C0F1D2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2 (βP2)</w:t>
            </w:r>
          </w:p>
        </w:tc>
        <w:tc>
          <w:tcPr>
            <w:tcW w:w="3940" w:type="dxa"/>
            <w:tcBorders>
              <w:top w:val="nil"/>
              <w:left w:val="nil"/>
              <w:bottom w:val="nil"/>
              <w:right w:val="nil"/>
            </w:tcBorders>
            <w:shd w:val="clear" w:color="auto" w:fill="auto"/>
            <w:vAlign w:val="center"/>
            <w:hideMark/>
          </w:tcPr>
          <w:p w14:paraId="6ADE4CF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second YWTD of βP2 via backbone hydrogen bond </w:t>
            </w:r>
          </w:p>
        </w:tc>
        <w:tc>
          <w:tcPr>
            <w:tcW w:w="1480" w:type="dxa"/>
            <w:tcBorders>
              <w:top w:val="nil"/>
              <w:left w:val="nil"/>
              <w:bottom w:val="nil"/>
              <w:right w:val="nil"/>
            </w:tcBorders>
            <w:shd w:val="clear" w:color="auto" w:fill="auto"/>
            <w:noWrap/>
            <w:vAlign w:val="center"/>
            <w:hideMark/>
          </w:tcPr>
          <w:p w14:paraId="6D3C6E6F"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4759310</w:t>
            </w:r>
          </w:p>
        </w:tc>
      </w:tr>
      <w:tr w:rsidR="00AC1595" w:rsidRPr="00AC1595" w14:paraId="5A38B3C7" w14:textId="77777777" w:rsidTr="00AC1595">
        <w:trPr>
          <w:trHeight w:val="660"/>
        </w:trPr>
        <w:tc>
          <w:tcPr>
            <w:tcW w:w="800" w:type="dxa"/>
            <w:tcBorders>
              <w:top w:val="nil"/>
              <w:left w:val="nil"/>
              <w:bottom w:val="nil"/>
              <w:right w:val="nil"/>
            </w:tcBorders>
            <w:shd w:val="clear" w:color="auto" w:fill="auto"/>
            <w:noWrap/>
            <w:vAlign w:val="center"/>
            <w:hideMark/>
          </w:tcPr>
          <w:p w14:paraId="4B186D2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031FCBD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1406C&gt;T</w:t>
            </w:r>
          </w:p>
        </w:tc>
        <w:tc>
          <w:tcPr>
            <w:tcW w:w="1080" w:type="dxa"/>
            <w:tcBorders>
              <w:top w:val="nil"/>
              <w:left w:val="nil"/>
              <w:bottom w:val="nil"/>
              <w:right w:val="nil"/>
            </w:tcBorders>
            <w:shd w:val="clear" w:color="auto" w:fill="auto"/>
            <w:noWrap/>
            <w:vAlign w:val="center"/>
            <w:hideMark/>
          </w:tcPr>
          <w:p w14:paraId="75DC58D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P469L</w:t>
            </w:r>
          </w:p>
        </w:tc>
        <w:tc>
          <w:tcPr>
            <w:tcW w:w="1999" w:type="dxa"/>
            <w:tcBorders>
              <w:top w:val="nil"/>
              <w:left w:val="nil"/>
              <w:bottom w:val="nil"/>
              <w:right w:val="nil"/>
            </w:tcBorders>
            <w:shd w:val="clear" w:color="auto" w:fill="auto"/>
            <w:vAlign w:val="center"/>
            <w:hideMark/>
          </w:tcPr>
          <w:p w14:paraId="2149FAFE"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 selective, 7</w:t>
            </w:r>
          </w:p>
        </w:tc>
        <w:tc>
          <w:tcPr>
            <w:tcW w:w="2120" w:type="dxa"/>
            <w:tcBorders>
              <w:top w:val="nil"/>
              <w:left w:val="nil"/>
              <w:bottom w:val="nil"/>
              <w:right w:val="nil"/>
            </w:tcBorders>
            <w:shd w:val="clear" w:color="auto" w:fill="auto"/>
            <w:noWrap/>
            <w:vAlign w:val="center"/>
            <w:hideMark/>
          </w:tcPr>
          <w:p w14:paraId="2E2EB1A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2 (βP2)</w:t>
            </w:r>
          </w:p>
        </w:tc>
        <w:tc>
          <w:tcPr>
            <w:tcW w:w="3940" w:type="dxa"/>
            <w:tcBorders>
              <w:top w:val="nil"/>
              <w:left w:val="nil"/>
              <w:bottom w:val="nil"/>
              <w:right w:val="nil"/>
            </w:tcBorders>
            <w:shd w:val="clear" w:color="auto" w:fill="auto"/>
            <w:vAlign w:val="center"/>
            <w:hideMark/>
          </w:tcPr>
          <w:p w14:paraId="50610850" w14:textId="77777777" w:rsidR="00AC1595" w:rsidRPr="00AC1595" w:rsidRDefault="00910A5E" w:rsidP="00CB55F0">
            <w:pPr>
              <w:widowControl/>
              <w:spacing w:after="0" w:line="240" w:lineRule="auto"/>
              <w:jc w:val="left"/>
              <w:rPr>
                <w:rFonts w:ascii="Arial" w:eastAsia="Times New Roman" w:hAnsi="Arial" w:cs="Arial"/>
                <w:color w:val="000000"/>
                <w:kern w:val="0"/>
                <w:sz w:val="22"/>
                <w:szCs w:val="22"/>
                <w:lang w:eastAsia="en-US"/>
              </w:rPr>
            </w:pPr>
            <w:r>
              <w:rPr>
                <w:rFonts w:ascii="Arial" w:eastAsia="Times New Roman" w:hAnsi="Arial" w:cs="Arial"/>
                <w:color w:val="000000"/>
                <w:kern w:val="0"/>
                <w:sz w:val="22"/>
                <w:szCs w:val="22"/>
                <w:lang w:eastAsia="en-US"/>
              </w:rPr>
              <w:t>Spat</w:t>
            </w:r>
            <w:r w:rsidR="00AC1595" w:rsidRPr="00AC1595">
              <w:rPr>
                <w:rFonts w:ascii="Arial" w:eastAsia="Times New Roman" w:hAnsi="Arial" w:cs="Arial"/>
                <w:color w:val="000000"/>
                <w:kern w:val="0"/>
                <w:sz w:val="22"/>
                <w:szCs w:val="22"/>
                <w:lang w:eastAsia="en-US"/>
              </w:rPr>
              <w:t xml:space="preserve">ial proximity to the fourth YWTD of βP2 </w:t>
            </w:r>
          </w:p>
        </w:tc>
        <w:tc>
          <w:tcPr>
            <w:tcW w:w="1480" w:type="dxa"/>
            <w:tcBorders>
              <w:top w:val="nil"/>
              <w:left w:val="nil"/>
              <w:bottom w:val="nil"/>
              <w:right w:val="nil"/>
            </w:tcBorders>
            <w:shd w:val="clear" w:color="auto" w:fill="auto"/>
            <w:noWrap/>
            <w:vAlign w:val="center"/>
            <w:hideMark/>
          </w:tcPr>
          <w:p w14:paraId="3588BFF4"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4974A1F1" w14:textId="77777777" w:rsidTr="00AC1595">
        <w:trPr>
          <w:trHeight w:val="660"/>
        </w:trPr>
        <w:tc>
          <w:tcPr>
            <w:tcW w:w="800" w:type="dxa"/>
            <w:tcBorders>
              <w:top w:val="nil"/>
              <w:left w:val="nil"/>
              <w:bottom w:val="nil"/>
              <w:right w:val="nil"/>
            </w:tcBorders>
            <w:shd w:val="clear" w:color="auto" w:fill="auto"/>
            <w:noWrap/>
            <w:vAlign w:val="center"/>
            <w:hideMark/>
          </w:tcPr>
          <w:p w14:paraId="4C55C5B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118ED0F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1609G&gt;A</w:t>
            </w:r>
          </w:p>
        </w:tc>
        <w:tc>
          <w:tcPr>
            <w:tcW w:w="1080" w:type="dxa"/>
            <w:tcBorders>
              <w:top w:val="nil"/>
              <w:left w:val="nil"/>
              <w:bottom w:val="nil"/>
              <w:right w:val="nil"/>
            </w:tcBorders>
            <w:shd w:val="clear" w:color="auto" w:fill="auto"/>
            <w:noWrap/>
            <w:vAlign w:val="center"/>
            <w:hideMark/>
          </w:tcPr>
          <w:p w14:paraId="2EF2E17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G537R</w:t>
            </w:r>
          </w:p>
        </w:tc>
        <w:tc>
          <w:tcPr>
            <w:tcW w:w="1999" w:type="dxa"/>
            <w:tcBorders>
              <w:top w:val="nil"/>
              <w:left w:val="nil"/>
              <w:bottom w:val="nil"/>
              <w:right w:val="nil"/>
            </w:tcBorders>
            <w:shd w:val="clear" w:color="auto" w:fill="auto"/>
            <w:vAlign w:val="center"/>
            <w:hideMark/>
          </w:tcPr>
          <w:p w14:paraId="36BFFD8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w:t>
            </w:r>
          </w:p>
        </w:tc>
        <w:tc>
          <w:tcPr>
            <w:tcW w:w="2120" w:type="dxa"/>
            <w:tcBorders>
              <w:top w:val="nil"/>
              <w:left w:val="nil"/>
              <w:bottom w:val="nil"/>
              <w:right w:val="nil"/>
            </w:tcBorders>
            <w:shd w:val="clear" w:color="auto" w:fill="auto"/>
            <w:noWrap/>
            <w:vAlign w:val="center"/>
            <w:hideMark/>
          </w:tcPr>
          <w:p w14:paraId="7E6EDEF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2 (βP2)</w:t>
            </w:r>
          </w:p>
        </w:tc>
        <w:tc>
          <w:tcPr>
            <w:tcW w:w="3940" w:type="dxa"/>
            <w:tcBorders>
              <w:top w:val="nil"/>
              <w:left w:val="nil"/>
              <w:bottom w:val="nil"/>
              <w:right w:val="nil"/>
            </w:tcBorders>
            <w:shd w:val="clear" w:color="auto" w:fill="auto"/>
            <w:vAlign w:val="center"/>
            <w:hideMark/>
          </w:tcPr>
          <w:p w14:paraId="7E6C944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sixth YWTD of βP2 via backbone hydrogen bond </w:t>
            </w:r>
          </w:p>
        </w:tc>
        <w:tc>
          <w:tcPr>
            <w:tcW w:w="1480" w:type="dxa"/>
            <w:tcBorders>
              <w:top w:val="nil"/>
              <w:left w:val="nil"/>
              <w:bottom w:val="nil"/>
              <w:right w:val="nil"/>
            </w:tcBorders>
            <w:shd w:val="clear" w:color="auto" w:fill="auto"/>
            <w:noWrap/>
            <w:vAlign w:val="center"/>
            <w:hideMark/>
          </w:tcPr>
          <w:p w14:paraId="26814D06"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3A87EA57" w14:textId="77777777" w:rsidTr="00AC1595">
        <w:trPr>
          <w:trHeight w:val="540"/>
        </w:trPr>
        <w:tc>
          <w:tcPr>
            <w:tcW w:w="800" w:type="dxa"/>
            <w:tcBorders>
              <w:top w:val="nil"/>
              <w:left w:val="nil"/>
              <w:right w:val="nil"/>
            </w:tcBorders>
            <w:shd w:val="clear" w:color="auto" w:fill="auto"/>
            <w:noWrap/>
            <w:vAlign w:val="center"/>
            <w:hideMark/>
          </w:tcPr>
          <w:p w14:paraId="1A756E53"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right w:val="nil"/>
            </w:tcBorders>
            <w:shd w:val="clear" w:color="auto" w:fill="auto"/>
            <w:noWrap/>
            <w:vAlign w:val="center"/>
            <w:hideMark/>
          </w:tcPr>
          <w:p w14:paraId="26161C7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1620G&gt;T</w:t>
            </w:r>
          </w:p>
        </w:tc>
        <w:tc>
          <w:tcPr>
            <w:tcW w:w="1080" w:type="dxa"/>
            <w:tcBorders>
              <w:top w:val="nil"/>
              <w:left w:val="nil"/>
              <w:right w:val="nil"/>
            </w:tcBorders>
            <w:shd w:val="clear" w:color="auto" w:fill="auto"/>
            <w:noWrap/>
            <w:vAlign w:val="center"/>
            <w:hideMark/>
          </w:tcPr>
          <w:p w14:paraId="394F423F"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540F</w:t>
            </w:r>
          </w:p>
        </w:tc>
        <w:tc>
          <w:tcPr>
            <w:tcW w:w="1999" w:type="dxa"/>
            <w:tcBorders>
              <w:top w:val="nil"/>
              <w:left w:val="nil"/>
              <w:right w:val="nil"/>
            </w:tcBorders>
            <w:shd w:val="clear" w:color="auto" w:fill="auto"/>
            <w:vAlign w:val="center"/>
            <w:hideMark/>
          </w:tcPr>
          <w:p w14:paraId="30AD412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w:t>
            </w:r>
          </w:p>
        </w:tc>
        <w:tc>
          <w:tcPr>
            <w:tcW w:w="2120" w:type="dxa"/>
            <w:tcBorders>
              <w:top w:val="nil"/>
              <w:left w:val="nil"/>
              <w:right w:val="nil"/>
            </w:tcBorders>
            <w:shd w:val="clear" w:color="auto" w:fill="auto"/>
            <w:noWrap/>
            <w:vAlign w:val="center"/>
            <w:hideMark/>
          </w:tcPr>
          <w:p w14:paraId="01A86B7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2 (βP2)</w:t>
            </w:r>
          </w:p>
        </w:tc>
        <w:tc>
          <w:tcPr>
            <w:tcW w:w="3940" w:type="dxa"/>
            <w:tcBorders>
              <w:top w:val="nil"/>
              <w:left w:val="nil"/>
              <w:right w:val="nil"/>
            </w:tcBorders>
            <w:shd w:val="clear" w:color="auto" w:fill="auto"/>
            <w:noWrap/>
            <w:vAlign w:val="center"/>
            <w:hideMark/>
          </w:tcPr>
          <w:p w14:paraId="352EFA2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ot found</w:t>
            </w:r>
          </w:p>
        </w:tc>
        <w:tc>
          <w:tcPr>
            <w:tcW w:w="1480" w:type="dxa"/>
            <w:tcBorders>
              <w:top w:val="nil"/>
              <w:left w:val="nil"/>
              <w:right w:val="nil"/>
            </w:tcBorders>
            <w:shd w:val="clear" w:color="auto" w:fill="auto"/>
            <w:noWrap/>
            <w:vAlign w:val="center"/>
            <w:hideMark/>
          </w:tcPr>
          <w:p w14:paraId="663FD980"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44FDD465" w14:textId="77777777" w:rsidTr="00AC1595">
        <w:trPr>
          <w:trHeight w:val="660"/>
        </w:trPr>
        <w:tc>
          <w:tcPr>
            <w:tcW w:w="800" w:type="dxa"/>
            <w:tcBorders>
              <w:top w:val="nil"/>
              <w:left w:val="nil"/>
              <w:bottom w:val="single" w:sz="8" w:space="0" w:color="auto"/>
              <w:right w:val="nil"/>
            </w:tcBorders>
            <w:shd w:val="clear" w:color="auto" w:fill="auto"/>
            <w:noWrap/>
            <w:vAlign w:val="center"/>
            <w:hideMark/>
          </w:tcPr>
          <w:p w14:paraId="0B35DDE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single" w:sz="8" w:space="0" w:color="auto"/>
              <w:right w:val="nil"/>
            </w:tcBorders>
            <w:shd w:val="clear" w:color="auto" w:fill="auto"/>
            <w:noWrap/>
            <w:vAlign w:val="center"/>
            <w:hideMark/>
          </w:tcPr>
          <w:p w14:paraId="2C8DC52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2058C&gt;G</w:t>
            </w:r>
          </w:p>
        </w:tc>
        <w:tc>
          <w:tcPr>
            <w:tcW w:w="1080" w:type="dxa"/>
            <w:tcBorders>
              <w:top w:val="nil"/>
              <w:left w:val="nil"/>
              <w:bottom w:val="single" w:sz="8" w:space="0" w:color="auto"/>
              <w:right w:val="nil"/>
            </w:tcBorders>
            <w:shd w:val="clear" w:color="auto" w:fill="auto"/>
            <w:noWrap/>
            <w:vAlign w:val="center"/>
            <w:hideMark/>
          </w:tcPr>
          <w:p w14:paraId="55D1166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I686M</w:t>
            </w:r>
          </w:p>
        </w:tc>
        <w:tc>
          <w:tcPr>
            <w:tcW w:w="1999" w:type="dxa"/>
            <w:tcBorders>
              <w:top w:val="nil"/>
              <w:left w:val="nil"/>
              <w:bottom w:val="single" w:sz="8" w:space="0" w:color="auto"/>
              <w:right w:val="nil"/>
            </w:tcBorders>
            <w:shd w:val="clear" w:color="auto" w:fill="auto"/>
            <w:vAlign w:val="center"/>
            <w:hideMark/>
          </w:tcPr>
          <w:p w14:paraId="5156225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w:t>
            </w:r>
          </w:p>
        </w:tc>
        <w:tc>
          <w:tcPr>
            <w:tcW w:w="2120" w:type="dxa"/>
            <w:tcBorders>
              <w:top w:val="nil"/>
              <w:left w:val="nil"/>
              <w:bottom w:val="single" w:sz="8" w:space="0" w:color="auto"/>
              <w:right w:val="nil"/>
            </w:tcBorders>
            <w:shd w:val="clear" w:color="auto" w:fill="auto"/>
            <w:noWrap/>
            <w:vAlign w:val="center"/>
            <w:hideMark/>
          </w:tcPr>
          <w:p w14:paraId="7070867F"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3 (βP3)</w:t>
            </w:r>
          </w:p>
        </w:tc>
        <w:tc>
          <w:tcPr>
            <w:tcW w:w="3940" w:type="dxa"/>
            <w:tcBorders>
              <w:top w:val="nil"/>
              <w:left w:val="nil"/>
              <w:bottom w:val="single" w:sz="8" w:space="0" w:color="auto"/>
              <w:right w:val="nil"/>
            </w:tcBorders>
            <w:shd w:val="clear" w:color="auto" w:fill="auto"/>
            <w:vAlign w:val="center"/>
            <w:hideMark/>
          </w:tcPr>
          <w:p w14:paraId="27E4B1FF" w14:textId="77777777" w:rsidR="00AC1595" w:rsidRPr="00AC1595" w:rsidRDefault="00AC1595" w:rsidP="00CB55F0">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third YWTD of βP3 via hydrophobic interaction </w:t>
            </w:r>
          </w:p>
        </w:tc>
        <w:tc>
          <w:tcPr>
            <w:tcW w:w="1480" w:type="dxa"/>
            <w:tcBorders>
              <w:top w:val="nil"/>
              <w:left w:val="nil"/>
              <w:bottom w:val="single" w:sz="8" w:space="0" w:color="auto"/>
              <w:right w:val="nil"/>
            </w:tcBorders>
            <w:shd w:val="clear" w:color="auto" w:fill="auto"/>
            <w:noWrap/>
            <w:vAlign w:val="center"/>
            <w:hideMark/>
          </w:tcPr>
          <w:p w14:paraId="0B8D40DB"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bl>
    <w:p w14:paraId="58CA016E" w14:textId="77777777" w:rsidR="00AC1595" w:rsidRDefault="00AC1595" w:rsidP="00AC1595">
      <w:pPr>
        <w:jc w:val="left"/>
        <w:rPr>
          <w:rFonts w:ascii="Arial" w:eastAsia="微软雅黑" w:hAnsi="Arial" w:cs="Arial"/>
          <w:sz w:val="24"/>
        </w:rPr>
      </w:pPr>
    </w:p>
    <w:p w14:paraId="58A5B186" w14:textId="6D8497FC" w:rsidR="00AC1595" w:rsidRDefault="00AC1595">
      <w:pPr>
        <w:jc w:val="left"/>
        <w:rPr>
          <w:rFonts w:ascii="Arial" w:eastAsia="微软雅黑" w:hAnsi="Arial" w:cs="Arial"/>
          <w:sz w:val="24"/>
        </w:rPr>
      </w:pPr>
      <w:r w:rsidRPr="00CD749A">
        <w:rPr>
          <w:rFonts w:ascii="Arial" w:eastAsia="微软雅黑" w:hAnsi="Arial" w:cs="Arial"/>
          <w:b/>
          <w:sz w:val="24"/>
        </w:rPr>
        <w:lastRenderedPageBreak/>
        <w:t xml:space="preserve">Table </w:t>
      </w:r>
      <w:r w:rsidR="00092325">
        <w:rPr>
          <w:rFonts w:ascii="Arial" w:eastAsia="微软雅黑" w:hAnsi="Arial" w:cs="Arial"/>
          <w:b/>
          <w:sz w:val="24"/>
        </w:rPr>
        <w:t>S</w:t>
      </w:r>
      <w:r w:rsidRPr="00CD749A">
        <w:rPr>
          <w:rFonts w:ascii="Arial" w:eastAsia="微软雅黑" w:hAnsi="Arial" w:cs="Arial"/>
          <w:b/>
          <w:sz w:val="24"/>
        </w:rPr>
        <w:t xml:space="preserve">2. </w:t>
      </w:r>
      <w:r w:rsidRPr="00AC1595">
        <w:rPr>
          <w:rFonts w:ascii="Arial" w:eastAsia="微软雅黑" w:hAnsi="Arial" w:cs="Arial"/>
          <w:sz w:val="24"/>
        </w:rPr>
        <w:t>Continued.</w:t>
      </w:r>
    </w:p>
    <w:tbl>
      <w:tblPr>
        <w:tblW w:w="12760" w:type="dxa"/>
        <w:tblLook w:val="04A0" w:firstRow="1" w:lastRow="0" w:firstColumn="1" w:lastColumn="0" w:noHBand="0" w:noVBand="1"/>
      </w:tblPr>
      <w:tblGrid>
        <w:gridCol w:w="800"/>
        <w:gridCol w:w="1341"/>
        <w:gridCol w:w="1080"/>
        <w:gridCol w:w="1999"/>
        <w:gridCol w:w="2120"/>
        <w:gridCol w:w="3940"/>
        <w:gridCol w:w="1480"/>
      </w:tblGrid>
      <w:tr w:rsidR="00AC1595" w:rsidRPr="00AC1595" w14:paraId="5B36ECC9" w14:textId="77777777" w:rsidTr="00AC1595">
        <w:trPr>
          <w:trHeight w:val="660"/>
        </w:trPr>
        <w:tc>
          <w:tcPr>
            <w:tcW w:w="800" w:type="dxa"/>
            <w:tcBorders>
              <w:top w:val="single" w:sz="8" w:space="0" w:color="auto"/>
              <w:left w:val="nil"/>
              <w:bottom w:val="single" w:sz="8" w:space="0" w:color="auto"/>
              <w:right w:val="nil"/>
            </w:tcBorders>
            <w:shd w:val="clear" w:color="auto" w:fill="auto"/>
            <w:noWrap/>
            <w:vAlign w:val="center"/>
            <w:hideMark/>
          </w:tcPr>
          <w:p w14:paraId="67985657"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Gene</w:t>
            </w:r>
          </w:p>
        </w:tc>
        <w:tc>
          <w:tcPr>
            <w:tcW w:w="1341" w:type="dxa"/>
            <w:tcBorders>
              <w:top w:val="single" w:sz="8" w:space="0" w:color="auto"/>
              <w:left w:val="nil"/>
              <w:bottom w:val="single" w:sz="8" w:space="0" w:color="auto"/>
              <w:right w:val="nil"/>
            </w:tcBorders>
            <w:shd w:val="clear" w:color="auto" w:fill="auto"/>
            <w:vAlign w:val="center"/>
            <w:hideMark/>
          </w:tcPr>
          <w:p w14:paraId="5A3540B0"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Nucleotide change</w:t>
            </w:r>
          </w:p>
        </w:tc>
        <w:tc>
          <w:tcPr>
            <w:tcW w:w="1080" w:type="dxa"/>
            <w:tcBorders>
              <w:top w:val="single" w:sz="8" w:space="0" w:color="auto"/>
              <w:left w:val="nil"/>
              <w:bottom w:val="single" w:sz="8" w:space="0" w:color="auto"/>
              <w:right w:val="nil"/>
            </w:tcBorders>
            <w:shd w:val="clear" w:color="auto" w:fill="auto"/>
            <w:vAlign w:val="center"/>
            <w:hideMark/>
          </w:tcPr>
          <w:p w14:paraId="47FF8E28"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Protein change</w:t>
            </w:r>
          </w:p>
        </w:tc>
        <w:tc>
          <w:tcPr>
            <w:tcW w:w="1999" w:type="dxa"/>
            <w:tcBorders>
              <w:top w:val="single" w:sz="8" w:space="0" w:color="auto"/>
              <w:left w:val="nil"/>
              <w:bottom w:val="single" w:sz="8" w:space="0" w:color="auto"/>
              <w:right w:val="nil"/>
            </w:tcBorders>
            <w:shd w:val="clear" w:color="auto" w:fill="auto"/>
            <w:vAlign w:val="center"/>
            <w:hideMark/>
          </w:tcPr>
          <w:p w14:paraId="31FD75CA"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Phenotype</w:t>
            </w:r>
          </w:p>
        </w:tc>
        <w:tc>
          <w:tcPr>
            <w:tcW w:w="2120" w:type="dxa"/>
            <w:tcBorders>
              <w:top w:val="single" w:sz="8" w:space="0" w:color="auto"/>
              <w:left w:val="nil"/>
              <w:bottom w:val="single" w:sz="8" w:space="0" w:color="auto"/>
              <w:right w:val="nil"/>
            </w:tcBorders>
            <w:shd w:val="clear" w:color="auto" w:fill="auto"/>
            <w:vAlign w:val="center"/>
            <w:hideMark/>
          </w:tcPr>
          <w:p w14:paraId="639C9761"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Location</w:t>
            </w:r>
          </w:p>
        </w:tc>
        <w:tc>
          <w:tcPr>
            <w:tcW w:w="3940" w:type="dxa"/>
            <w:tcBorders>
              <w:top w:val="single" w:sz="8" w:space="0" w:color="auto"/>
              <w:left w:val="nil"/>
              <w:bottom w:val="single" w:sz="8" w:space="0" w:color="auto"/>
              <w:right w:val="nil"/>
            </w:tcBorders>
            <w:shd w:val="clear" w:color="auto" w:fill="auto"/>
            <w:vAlign w:val="center"/>
            <w:hideMark/>
          </w:tcPr>
          <w:p w14:paraId="09684BA5"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YWTD-association</w:t>
            </w:r>
          </w:p>
        </w:tc>
        <w:tc>
          <w:tcPr>
            <w:tcW w:w="1480" w:type="dxa"/>
            <w:tcBorders>
              <w:top w:val="single" w:sz="8" w:space="0" w:color="auto"/>
              <w:left w:val="nil"/>
              <w:bottom w:val="single" w:sz="8" w:space="0" w:color="auto"/>
              <w:right w:val="nil"/>
            </w:tcBorders>
            <w:shd w:val="clear" w:color="auto" w:fill="auto"/>
            <w:vAlign w:val="center"/>
            <w:hideMark/>
          </w:tcPr>
          <w:p w14:paraId="012A9F89" w14:textId="77777777" w:rsidR="00AC1595" w:rsidRPr="00AC1595" w:rsidRDefault="00AC1595" w:rsidP="00AC1595">
            <w:pPr>
              <w:widowControl/>
              <w:spacing w:after="0" w:line="240" w:lineRule="auto"/>
              <w:jc w:val="center"/>
              <w:rPr>
                <w:rFonts w:ascii="Arial" w:eastAsia="Times New Roman" w:hAnsi="Arial" w:cs="Arial"/>
                <w:b/>
                <w:bCs/>
                <w:color w:val="000000"/>
                <w:kern w:val="0"/>
                <w:sz w:val="22"/>
                <w:szCs w:val="22"/>
                <w:lang w:eastAsia="en-US"/>
              </w:rPr>
            </w:pPr>
            <w:r w:rsidRPr="00AC1595">
              <w:rPr>
                <w:rFonts w:ascii="Arial" w:eastAsia="Times New Roman" w:hAnsi="Arial" w:cs="Arial"/>
                <w:b/>
                <w:bCs/>
                <w:color w:val="000000"/>
                <w:kern w:val="0"/>
                <w:sz w:val="22"/>
                <w:szCs w:val="22"/>
                <w:lang w:eastAsia="en-US"/>
              </w:rPr>
              <w:t>PMID reference</w:t>
            </w:r>
          </w:p>
        </w:tc>
      </w:tr>
      <w:tr w:rsidR="00AC1595" w:rsidRPr="00AC1595" w14:paraId="19E682C9" w14:textId="77777777" w:rsidTr="00AC1595">
        <w:trPr>
          <w:trHeight w:val="660"/>
        </w:trPr>
        <w:tc>
          <w:tcPr>
            <w:tcW w:w="800" w:type="dxa"/>
            <w:tcBorders>
              <w:top w:val="nil"/>
              <w:left w:val="nil"/>
              <w:bottom w:val="nil"/>
              <w:right w:val="nil"/>
            </w:tcBorders>
            <w:shd w:val="clear" w:color="auto" w:fill="auto"/>
            <w:noWrap/>
            <w:vAlign w:val="center"/>
            <w:hideMark/>
          </w:tcPr>
          <w:p w14:paraId="6526C6B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1BA15A48"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2260G&gt;C</w:t>
            </w:r>
          </w:p>
        </w:tc>
        <w:tc>
          <w:tcPr>
            <w:tcW w:w="1080" w:type="dxa"/>
            <w:tcBorders>
              <w:top w:val="nil"/>
              <w:left w:val="nil"/>
              <w:bottom w:val="nil"/>
              <w:right w:val="nil"/>
            </w:tcBorders>
            <w:shd w:val="clear" w:color="auto" w:fill="auto"/>
            <w:noWrap/>
            <w:vAlign w:val="center"/>
            <w:hideMark/>
          </w:tcPr>
          <w:p w14:paraId="181137C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A754P</w:t>
            </w:r>
          </w:p>
        </w:tc>
        <w:tc>
          <w:tcPr>
            <w:tcW w:w="1999" w:type="dxa"/>
            <w:tcBorders>
              <w:top w:val="nil"/>
              <w:left w:val="nil"/>
              <w:bottom w:val="nil"/>
              <w:right w:val="nil"/>
            </w:tcBorders>
            <w:shd w:val="clear" w:color="auto" w:fill="auto"/>
            <w:vAlign w:val="center"/>
            <w:hideMark/>
          </w:tcPr>
          <w:p w14:paraId="67967D6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Familial tooth agenesis</w:t>
            </w:r>
          </w:p>
        </w:tc>
        <w:tc>
          <w:tcPr>
            <w:tcW w:w="2120" w:type="dxa"/>
            <w:tcBorders>
              <w:top w:val="nil"/>
              <w:left w:val="nil"/>
              <w:bottom w:val="nil"/>
              <w:right w:val="nil"/>
            </w:tcBorders>
            <w:shd w:val="clear" w:color="auto" w:fill="auto"/>
            <w:noWrap/>
            <w:vAlign w:val="center"/>
            <w:hideMark/>
          </w:tcPr>
          <w:p w14:paraId="1356A328"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3 (βP3)</w:t>
            </w:r>
          </w:p>
        </w:tc>
        <w:tc>
          <w:tcPr>
            <w:tcW w:w="3940" w:type="dxa"/>
            <w:tcBorders>
              <w:top w:val="nil"/>
              <w:left w:val="nil"/>
              <w:bottom w:val="nil"/>
              <w:right w:val="nil"/>
            </w:tcBorders>
            <w:shd w:val="clear" w:color="auto" w:fill="auto"/>
            <w:vAlign w:val="center"/>
            <w:hideMark/>
          </w:tcPr>
          <w:p w14:paraId="7DBDDFDD" w14:textId="77777777" w:rsidR="00AC1595" w:rsidRPr="00AC1595" w:rsidRDefault="00AC1595" w:rsidP="00CB55F0">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fourth YWTD of βP3 via hydrogen bond  </w:t>
            </w:r>
          </w:p>
        </w:tc>
        <w:tc>
          <w:tcPr>
            <w:tcW w:w="1480" w:type="dxa"/>
            <w:tcBorders>
              <w:top w:val="nil"/>
              <w:left w:val="nil"/>
              <w:bottom w:val="nil"/>
              <w:right w:val="nil"/>
            </w:tcBorders>
            <w:shd w:val="clear" w:color="auto" w:fill="auto"/>
            <w:noWrap/>
            <w:vAlign w:val="center"/>
            <w:hideMark/>
          </w:tcPr>
          <w:p w14:paraId="7842132C"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4834569</w:t>
            </w:r>
          </w:p>
        </w:tc>
      </w:tr>
      <w:tr w:rsidR="00AC1595" w:rsidRPr="00AC1595" w14:paraId="177C04D5" w14:textId="77777777" w:rsidTr="00AC1595">
        <w:trPr>
          <w:trHeight w:val="660"/>
        </w:trPr>
        <w:tc>
          <w:tcPr>
            <w:tcW w:w="800" w:type="dxa"/>
            <w:tcBorders>
              <w:top w:val="nil"/>
              <w:left w:val="nil"/>
              <w:bottom w:val="nil"/>
              <w:right w:val="nil"/>
            </w:tcBorders>
            <w:shd w:val="clear" w:color="auto" w:fill="auto"/>
            <w:noWrap/>
            <w:vAlign w:val="center"/>
            <w:hideMark/>
          </w:tcPr>
          <w:p w14:paraId="3B341FF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59BB942F"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2570G&gt;A</w:t>
            </w:r>
          </w:p>
        </w:tc>
        <w:tc>
          <w:tcPr>
            <w:tcW w:w="1080" w:type="dxa"/>
            <w:tcBorders>
              <w:top w:val="nil"/>
              <w:left w:val="nil"/>
              <w:bottom w:val="nil"/>
              <w:right w:val="nil"/>
            </w:tcBorders>
            <w:shd w:val="clear" w:color="auto" w:fill="auto"/>
            <w:noWrap/>
            <w:vAlign w:val="center"/>
            <w:hideMark/>
          </w:tcPr>
          <w:p w14:paraId="0C30AB2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R857H</w:t>
            </w:r>
          </w:p>
        </w:tc>
        <w:tc>
          <w:tcPr>
            <w:tcW w:w="1999" w:type="dxa"/>
            <w:tcBorders>
              <w:top w:val="nil"/>
              <w:left w:val="nil"/>
              <w:bottom w:val="nil"/>
              <w:right w:val="nil"/>
            </w:tcBorders>
            <w:shd w:val="clear" w:color="auto" w:fill="auto"/>
            <w:vAlign w:val="center"/>
            <w:hideMark/>
          </w:tcPr>
          <w:p w14:paraId="422326C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w:t>
            </w:r>
          </w:p>
        </w:tc>
        <w:tc>
          <w:tcPr>
            <w:tcW w:w="2120" w:type="dxa"/>
            <w:tcBorders>
              <w:top w:val="nil"/>
              <w:left w:val="nil"/>
              <w:bottom w:val="nil"/>
              <w:right w:val="nil"/>
            </w:tcBorders>
            <w:shd w:val="clear" w:color="auto" w:fill="auto"/>
            <w:noWrap/>
            <w:vAlign w:val="center"/>
            <w:hideMark/>
          </w:tcPr>
          <w:p w14:paraId="5994575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3 (βP3)</w:t>
            </w:r>
          </w:p>
        </w:tc>
        <w:tc>
          <w:tcPr>
            <w:tcW w:w="3940" w:type="dxa"/>
            <w:tcBorders>
              <w:top w:val="nil"/>
              <w:left w:val="nil"/>
              <w:bottom w:val="nil"/>
              <w:right w:val="nil"/>
            </w:tcBorders>
            <w:shd w:val="clear" w:color="auto" w:fill="auto"/>
            <w:vAlign w:val="center"/>
            <w:hideMark/>
          </w:tcPr>
          <w:p w14:paraId="2AE6BE4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Next to the sixth YWTD of βP3  </w:t>
            </w:r>
          </w:p>
        </w:tc>
        <w:tc>
          <w:tcPr>
            <w:tcW w:w="1480" w:type="dxa"/>
            <w:tcBorders>
              <w:top w:val="nil"/>
              <w:left w:val="nil"/>
              <w:bottom w:val="nil"/>
              <w:right w:val="nil"/>
            </w:tcBorders>
            <w:shd w:val="clear" w:color="auto" w:fill="auto"/>
            <w:noWrap/>
            <w:vAlign w:val="center"/>
            <w:hideMark/>
          </w:tcPr>
          <w:p w14:paraId="711D98CE"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4306029</w:t>
            </w:r>
          </w:p>
        </w:tc>
      </w:tr>
      <w:tr w:rsidR="00AC1595" w:rsidRPr="00AC1595" w14:paraId="7ED190D6" w14:textId="77777777" w:rsidTr="00AC1595">
        <w:trPr>
          <w:trHeight w:val="855"/>
        </w:trPr>
        <w:tc>
          <w:tcPr>
            <w:tcW w:w="800" w:type="dxa"/>
            <w:tcBorders>
              <w:top w:val="nil"/>
              <w:left w:val="nil"/>
              <w:bottom w:val="nil"/>
              <w:right w:val="nil"/>
            </w:tcBorders>
            <w:shd w:val="clear" w:color="auto" w:fill="auto"/>
            <w:noWrap/>
            <w:vAlign w:val="center"/>
            <w:hideMark/>
          </w:tcPr>
          <w:p w14:paraId="0BD22BB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18E4824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2840T&gt;C</w:t>
            </w:r>
          </w:p>
        </w:tc>
        <w:tc>
          <w:tcPr>
            <w:tcW w:w="1080" w:type="dxa"/>
            <w:tcBorders>
              <w:top w:val="nil"/>
              <w:left w:val="nil"/>
              <w:bottom w:val="nil"/>
              <w:right w:val="nil"/>
            </w:tcBorders>
            <w:shd w:val="clear" w:color="auto" w:fill="auto"/>
            <w:noWrap/>
            <w:vAlign w:val="center"/>
            <w:hideMark/>
          </w:tcPr>
          <w:p w14:paraId="11675D87"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M947T</w:t>
            </w:r>
          </w:p>
        </w:tc>
        <w:tc>
          <w:tcPr>
            <w:tcW w:w="1999" w:type="dxa"/>
            <w:tcBorders>
              <w:top w:val="nil"/>
              <w:left w:val="nil"/>
              <w:bottom w:val="nil"/>
              <w:right w:val="nil"/>
            </w:tcBorders>
            <w:shd w:val="clear" w:color="auto" w:fill="auto"/>
            <w:vAlign w:val="center"/>
            <w:hideMark/>
          </w:tcPr>
          <w:p w14:paraId="457BB53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 selective, 7</w:t>
            </w:r>
          </w:p>
        </w:tc>
        <w:tc>
          <w:tcPr>
            <w:tcW w:w="2120" w:type="dxa"/>
            <w:tcBorders>
              <w:top w:val="nil"/>
              <w:left w:val="nil"/>
              <w:bottom w:val="nil"/>
              <w:right w:val="nil"/>
            </w:tcBorders>
            <w:shd w:val="clear" w:color="auto" w:fill="auto"/>
            <w:noWrap/>
            <w:vAlign w:val="center"/>
            <w:hideMark/>
          </w:tcPr>
          <w:p w14:paraId="35E31F0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4 (βP4)</w:t>
            </w:r>
          </w:p>
        </w:tc>
        <w:tc>
          <w:tcPr>
            <w:tcW w:w="3940" w:type="dxa"/>
            <w:tcBorders>
              <w:top w:val="nil"/>
              <w:left w:val="nil"/>
              <w:bottom w:val="nil"/>
              <w:right w:val="nil"/>
            </w:tcBorders>
            <w:shd w:val="clear" w:color="auto" w:fill="auto"/>
            <w:vAlign w:val="center"/>
            <w:hideMark/>
          </w:tcPr>
          <w:p w14:paraId="652902B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first atypical YWTD of βP4 via backbone hydrogen bond  </w:t>
            </w:r>
          </w:p>
        </w:tc>
        <w:tc>
          <w:tcPr>
            <w:tcW w:w="1480" w:type="dxa"/>
            <w:tcBorders>
              <w:top w:val="nil"/>
              <w:left w:val="nil"/>
              <w:bottom w:val="nil"/>
              <w:right w:val="nil"/>
            </w:tcBorders>
            <w:shd w:val="clear" w:color="auto" w:fill="auto"/>
            <w:noWrap/>
            <w:vAlign w:val="center"/>
            <w:hideMark/>
          </w:tcPr>
          <w:p w14:paraId="715902E9"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4759310</w:t>
            </w:r>
          </w:p>
        </w:tc>
      </w:tr>
      <w:tr w:rsidR="00AC1595" w:rsidRPr="00AC1595" w14:paraId="3B9C9D08" w14:textId="77777777" w:rsidTr="00AC1595">
        <w:trPr>
          <w:trHeight w:val="660"/>
        </w:trPr>
        <w:tc>
          <w:tcPr>
            <w:tcW w:w="800" w:type="dxa"/>
            <w:tcBorders>
              <w:top w:val="nil"/>
              <w:left w:val="nil"/>
              <w:bottom w:val="nil"/>
              <w:right w:val="nil"/>
            </w:tcBorders>
            <w:shd w:val="clear" w:color="auto" w:fill="auto"/>
            <w:noWrap/>
            <w:vAlign w:val="center"/>
            <w:hideMark/>
          </w:tcPr>
          <w:p w14:paraId="48AE6D0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6699BF8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2995G&gt;C</w:t>
            </w:r>
          </w:p>
        </w:tc>
        <w:tc>
          <w:tcPr>
            <w:tcW w:w="1080" w:type="dxa"/>
            <w:tcBorders>
              <w:top w:val="nil"/>
              <w:left w:val="nil"/>
              <w:bottom w:val="nil"/>
              <w:right w:val="nil"/>
            </w:tcBorders>
            <w:shd w:val="clear" w:color="auto" w:fill="auto"/>
            <w:noWrap/>
            <w:vAlign w:val="center"/>
            <w:hideMark/>
          </w:tcPr>
          <w:p w14:paraId="3355359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G999R</w:t>
            </w:r>
          </w:p>
        </w:tc>
        <w:tc>
          <w:tcPr>
            <w:tcW w:w="1999" w:type="dxa"/>
            <w:tcBorders>
              <w:top w:val="nil"/>
              <w:left w:val="nil"/>
              <w:bottom w:val="nil"/>
              <w:right w:val="nil"/>
            </w:tcBorders>
            <w:shd w:val="clear" w:color="auto" w:fill="auto"/>
            <w:vAlign w:val="center"/>
            <w:hideMark/>
          </w:tcPr>
          <w:p w14:paraId="66F4FD3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w:t>
            </w:r>
          </w:p>
        </w:tc>
        <w:tc>
          <w:tcPr>
            <w:tcW w:w="2120" w:type="dxa"/>
            <w:tcBorders>
              <w:top w:val="nil"/>
              <w:left w:val="nil"/>
              <w:bottom w:val="nil"/>
              <w:right w:val="nil"/>
            </w:tcBorders>
            <w:shd w:val="clear" w:color="auto" w:fill="auto"/>
            <w:noWrap/>
            <w:vAlign w:val="center"/>
            <w:hideMark/>
          </w:tcPr>
          <w:p w14:paraId="5FA3761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4 (βP4)</w:t>
            </w:r>
          </w:p>
        </w:tc>
        <w:tc>
          <w:tcPr>
            <w:tcW w:w="3940" w:type="dxa"/>
            <w:tcBorders>
              <w:top w:val="nil"/>
              <w:left w:val="nil"/>
              <w:bottom w:val="nil"/>
              <w:right w:val="nil"/>
            </w:tcBorders>
            <w:shd w:val="clear" w:color="auto" w:fill="auto"/>
            <w:noWrap/>
            <w:vAlign w:val="center"/>
            <w:hideMark/>
          </w:tcPr>
          <w:p w14:paraId="1CF5DF92" w14:textId="274F097B" w:rsidR="00AC1595" w:rsidRPr="00AC1595" w:rsidRDefault="006316A0" w:rsidP="00AC1595">
            <w:pPr>
              <w:widowControl/>
              <w:spacing w:after="0" w:line="240" w:lineRule="auto"/>
              <w:jc w:val="left"/>
              <w:rPr>
                <w:rFonts w:ascii="Arial" w:eastAsia="Times New Roman" w:hAnsi="Arial" w:cs="Arial"/>
                <w:color w:val="000000"/>
                <w:kern w:val="0"/>
                <w:sz w:val="22"/>
                <w:szCs w:val="22"/>
                <w:lang w:eastAsia="en-US"/>
              </w:rPr>
            </w:pPr>
            <w:r>
              <w:rPr>
                <w:rFonts w:ascii="Arial" w:eastAsia="Times New Roman" w:hAnsi="Arial" w:cs="Arial"/>
                <w:color w:val="000000"/>
                <w:kern w:val="0"/>
                <w:sz w:val="22"/>
                <w:szCs w:val="22"/>
                <w:lang w:eastAsia="en-US"/>
              </w:rPr>
              <w:t>Not found</w:t>
            </w:r>
          </w:p>
        </w:tc>
        <w:tc>
          <w:tcPr>
            <w:tcW w:w="1480" w:type="dxa"/>
            <w:tcBorders>
              <w:top w:val="nil"/>
              <w:left w:val="nil"/>
              <w:bottom w:val="nil"/>
              <w:right w:val="nil"/>
            </w:tcBorders>
            <w:shd w:val="clear" w:color="auto" w:fill="auto"/>
            <w:noWrap/>
            <w:vAlign w:val="center"/>
            <w:hideMark/>
          </w:tcPr>
          <w:p w14:paraId="1F8E92A6"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22740B83" w14:textId="77777777" w:rsidTr="00AC1595">
        <w:trPr>
          <w:trHeight w:val="660"/>
        </w:trPr>
        <w:tc>
          <w:tcPr>
            <w:tcW w:w="800" w:type="dxa"/>
            <w:tcBorders>
              <w:top w:val="nil"/>
              <w:left w:val="nil"/>
              <w:bottom w:val="nil"/>
              <w:right w:val="nil"/>
            </w:tcBorders>
            <w:shd w:val="clear" w:color="auto" w:fill="auto"/>
            <w:noWrap/>
            <w:vAlign w:val="center"/>
            <w:hideMark/>
          </w:tcPr>
          <w:p w14:paraId="024114A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15C0F400"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3095G&gt;T</w:t>
            </w:r>
          </w:p>
        </w:tc>
        <w:tc>
          <w:tcPr>
            <w:tcW w:w="1080" w:type="dxa"/>
            <w:tcBorders>
              <w:top w:val="nil"/>
              <w:left w:val="nil"/>
              <w:bottom w:val="nil"/>
              <w:right w:val="nil"/>
            </w:tcBorders>
            <w:shd w:val="clear" w:color="auto" w:fill="auto"/>
            <w:noWrap/>
            <w:vAlign w:val="center"/>
            <w:hideMark/>
          </w:tcPr>
          <w:p w14:paraId="265D6E7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1032F</w:t>
            </w:r>
          </w:p>
        </w:tc>
        <w:tc>
          <w:tcPr>
            <w:tcW w:w="1999" w:type="dxa"/>
            <w:tcBorders>
              <w:top w:val="nil"/>
              <w:left w:val="nil"/>
              <w:bottom w:val="nil"/>
              <w:right w:val="nil"/>
            </w:tcBorders>
            <w:shd w:val="clear" w:color="auto" w:fill="auto"/>
            <w:vAlign w:val="center"/>
            <w:hideMark/>
          </w:tcPr>
          <w:p w14:paraId="6964444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ooth agenesis, ectodermal dysplasia</w:t>
            </w:r>
          </w:p>
        </w:tc>
        <w:tc>
          <w:tcPr>
            <w:tcW w:w="2120" w:type="dxa"/>
            <w:tcBorders>
              <w:top w:val="nil"/>
              <w:left w:val="nil"/>
              <w:bottom w:val="nil"/>
              <w:right w:val="nil"/>
            </w:tcBorders>
            <w:shd w:val="clear" w:color="auto" w:fill="auto"/>
            <w:noWrap/>
            <w:vAlign w:val="center"/>
            <w:hideMark/>
          </w:tcPr>
          <w:p w14:paraId="469CC26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4 (βP4)</w:t>
            </w:r>
          </w:p>
        </w:tc>
        <w:tc>
          <w:tcPr>
            <w:tcW w:w="3940" w:type="dxa"/>
            <w:tcBorders>
              <w:top w:val="nil"/>
              <w:left w:val="nil"/>
              <w:bottom w:val="nil"/>
              <w:right w:val="nil"/>
            </w:tcBorders>
            <w:shd w:val="clear" w:color="auto" w:fill="auto"/>
            <w:vAlign w:val="center"/>
            <w:hideMark/>
          </w:tcPr>
          <w:p w14:paraId="06DA6BAB" w14:textId="038E7F88"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argeting the third YWTD motif of βP4</w:t>
            </w:r>
          </w:p>
        </w:tc>
        <w:tc>
          <w:tcPr>
            <w:tcW w:w="1480" w:type="dxa"/>
            <w:tcBorders>
              <w:top w:val="nil"/>
              <w:left w:val="nil"/>
              <w:bottom w:val="nil"/>
              <w:right w:val="nil"/>
            </w:tcBorders>
            <w:shd w:val="clear" w:color="auto" w:fill="auto"/>
            <w:noWrap/>
            <w:vAlign w:val="center"/>
            <w:hideMark/>
          </w:tcPr>
          <w:p w14:paraId="046143D6"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his paper</w:t>
            </w:r>
          </w:p>
        </w:tc>
      </w:tr>
      <w:tr w:rsidR="00AC1595" w:rsidRPr="00AC1595" w14:paraId="6F6B96CD" w14:textId="77777777" w:rsidTr="00AC1595">
        <w:trPr>
          <w:trHeight w:val="660"/>
        </w:trPr>
        <w:tc>
          <w:tcPr>
            <w:tcW w:w="800" w:type="dxa"/>
            <w:tcBorders>
              <w:top w:val="nil"/>
              <w:left w:val="nil"/>
              <w:bottom w:val="nil"/>
              <w:right w:val="nil"/>
            </w:tcBorders>
            <w:shd w:val="clear" w:color="auto" w:fill="auto"/>
            <w:noWrap/>
            <w:vAlign w:val="center"/>
            <w:hideMark/>
          </w:tcPr>
          <w:p w14:paraId="58EA5EDB"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3245CF3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3224A&gt;G</w:t>
            </w:r>
          </w:p>
        </w:tc>
        <w:tc>
          <w:tcPr>
            <w:tcW w:w="1080" w:type="dxa"/>
            <w:tcBorders>
              <w:top w:val="nil"/>
              <w:left w:val="nil"/>
              <w:bottom w:val="nil"/>
              <w:right w:val="nil"/>
            </w:tcBorders>
            <w:shd w:val="clear" w:color="auto" w:fill="auto"/>
            <w:noWrap/>
            <w:vAlign w:val="center"/>
            <w:hideMark/>
          </w:tcPr>
          <w:p w14:paraId="3B2BAB7A"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N1075S</w:t>
            </w:r>
          </w:p>
        </w:tc>
        <w:tc>
          <w:tcPr>
            <w:tcW w:w="1999" w:type="dxa"/>
            <w:tcBorders>
              <w:top w:val="nil"/>
              <w:left w:val="nil"/>
              <w:bottom w:val="nil"/>
              <w:right w:val="nil"/>
            </w:tcBorders>
            <w:shd w:val="clear" w:color="auto" w:fill="auto"/>
            <w:vAlign w:val="center"/>
            <w:hideMark/>
          </w:tcPr>
          <w:p w14:paraId="155E452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Familial tooth agenesis</w:t>
            </w:r>
          </w:p>
        </w:tc>
        <w:tc>
          <w:tcPr>
            <w:tcW w:w="2120" w:type="dxa"/>
            <w:tcBorders>
              <w:top w:val="nil"/>
              <w:left w:val="nil"/>
              <w:bottom w:val="nil"/>
              <w:right w:val="nil"/>
            </w:tcBorders>
            <w:shd w:val="clear" w:color="auto" w:fill="auto"/>
            <w:noWrap/>
            <w:vAlign w:val="center"/>
            <w:hideMark/>
          </w:tcPr>
          <w:p w14:paraId="5C8EECB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4 (βP4)</w:t>
            </w:r>
          </w:p>
        </w:tc>
        <w:tc>
          <w:tcPr>
            <w:tcW w:w="3940" w:type="dxa"/>
            <w:tcBorders>
              <w:top w:val="nil"/>
              <w:left w:val="nil"/>
              <w:bottom w:val="nil"/>
              <w:right w:val="nil"/>
            </w:tcBorders>
            <w:shd w:val="clear" w:color="auto" w:fill="auto"/>
            <w:vAlign w:val="center"/>
            <w:hideMark/>
          </w:tcPr>
          <w:p w14:paraId="721BE745" w14:textId="1E2B70AE"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argeting the fourth YWTD motif of βP4</w:t>
            </w:r>
          </w:p>
        </w:tc>
        <w:tc>
          <w:tcPr>
            <w:tcW w:w="1480" w:type="dxa"/>
            <w:tcBorders>
              <w:top w:val="nil"/>
              <w:left w:val="nil"/>
              <w:bottom w:val="nil"/>
              <w:right w:val="nil"/>
            </w:tcBorders>
            <w:shd w:val="clear" w:color="auto" w:fill="auto"/>
            <w:noWrap/>
            <w:vAlign w:val="center"/>
            <w:hideMark/>
          </w:tcPr>
          <w:p w14:paraId="33842426"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34834569</w:t>
            </w:r>
          </w:p>
        </w:tc>
      </w:tr>
      <w:tr w:rsidR="00AC1595" w:rsidRPr="00AC1595" w14:paraId="0FF8770E" w14:textId="77777777" w:rsidTr="00AC1595">
        <w:trPr>
          <w:trHeight w:val="660"/>
        </w:trPr>
        <w:tc>
          <w:tcPr>
            <w:tcW w:w="800" w:type="dxa"/>
            <w:tcBorders>
              <w:top w:val="nil"/>
              <w:left w:val="nil"/>
              <w:bottom w:val="nil"/>
              <w:right w:val="nil"/>
            </w:tcBorders>
            <w:shd w:val="clear" w:color="auto" w:fill="auto"/>
            <w:noWrap/>
            <w:vAlign w:val="center"/>
            <w:hideMark/>
          </w:tcPr>
          <w:p w14:paraId="0D851DE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46D7E754"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3241C&gt;G</w:t>
            </w:r>
          </w:p>
        </w:tc>
        <w:tc>
          <w:tcPr>
            <w:tcW w:w="1080" w:type="dxa"/>
            <w:tcBorders>
              <w:top w:val="nil"/>
              <w:left w:val="nil"/>
              <w:bottom w:val="nil"/>
              <w:right w:val="nil"/>
            </w:tcBorders>
            <w:shd w:val="clear" w:color="auto" w:fill="auto"/>
            <w:noWrap/>
            <w:vAlign w:val="center"/>
            <w:hideMark/>
          </w:tcPr>
          <w:p w14:paraId="63D249E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D1122A</w:t>
            </w:r>
          </w:p>
        </w:tc>
        <w:tc>
          <w:tcPr>
            <w:tcW w:w="1999" w:type="dxa"/>
            <w:tcBorders>
              <w:top w:val="nil"/>
              <w:left w:val="nil"/>
              <w:bottom w:val="nil"/>
              <w:right w:val="nil"/>
            </w:tcBorders>
            <w:shd w:val="clear" w:color="auto" w:fill="auto"/>
            <w:vAlign w:val="center"/>
            <w:hideMark/>
          </w:tcPr>
          <w:p w14:paraId="1569C1DE"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w:t>
            </w:r>
          </w:p>
        </w:tc>
        <w:tc>
          <w:tcPr>
            <w:tcW w:w="2120" w:type="dxa"/>
            <w:tcBorders>
              <w:top w:val="nil"/>
              <w:left w:val="nil"/>
              <w:bottom w:val="nil"/>
              <w:right w:val="nil"/>
            </w:tcBorders>
            <w:shd w:val="clear" w:color="auto" w:fill="auto"/>
            <w:noWrap/>
            <w:vAlign w:val="center"/>
            <w:hideMark/>
          </w:tcPr>
          <w:p w14:paraId="153F15C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β-propeller 4 (βP4)</w:t>
            </w:r>
          </w:p>
        </w:tc>
        <w:tc>
          <w:tcPr>
            <w:tcW w:w="3940" w:type="dxa"/>
            <w:tcBorders>
              <w:top w:val="nil"/>
              <w:left w:val="nil"/>
              <w:bottom w:val="nil"/>
              <w:right w:val="nil"/>
            </w:tcBorders>
            <w:shd w:val="clear" w:color="auto" w:fill="auto"/>
            <w:vAlign w:val="center"/>
            <w:hideMark/>
          </w:tcPr>
          <w:p w14:paraId="30341D22"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 xml:space="preserve">Interacting with the fifth YWTD of βP4 via hydrogen bond  </w:t>
            </w:r>
          </w:p>
        </w:tc>
        <w:tc>
          <w:tcPr>
            <w:tcW w:w="1480" w:type="dxa"/>
            <w:tcBorders>
              <w:top w:val="nil"/>
              <w:left w:val="nil"/>
              <w:bottom w:val="nil"/>
              <w:right w:val="nil"/>
            </w:tcBorders>
            <w:shd w:val="clear" w:color="auto" w:fill="auto"/>
            <w:noWrap/>
            <w:vAlign w:val="center"/>
            <w:hideMark/>
          </w:tcPr>
          <w:p w14:paraId="5A4E7C03"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02E25CD6" w14:textId="77777777" w:rsidTr="00AC1595">
        <w:trPr>
          <w:trHeight w:val="660"/>
        </w:trPr>
        <w:tc>
          <w:tcPr>
            <w:tcW w:w="800" w:type="dxa"/>
            <w:tcBorders>
              <w:top w:val="nil"/>
              <w:left w:val="nil"/>
              <w:bottom w:val="nil"/>
              <w:right w:val="nil"/>
            </w:tcBorders>
            <w:shd w:val="clear" w:color="auto" w:fill="auto"/>
            <w:noWrap/>
            <w:vAlign w:val="center"/>
            <w:hideMark/>
          </w:tcPr>
          <w:p w14:paraId="49FC0025"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nil"/>
              <w:right w:val="nil"/>
            </w:tcBorders>
            <w:shd w:val="clear" w:color="auto" w:fill="auto"/>
            <w:noWrap/>
            <w:vAlign w:val="center"/>
            <w:hideMark/>
          </w:tcPr>
          <w:p w14:paraId="639E5DC9"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4136G&gt;A</w:t>
            </w:r>
          </w:p>
        </w:tc>
        <w:tc>
          <w:tcPr>
            <w:tcW w:w="1080" w:type="dxa"/>
            <w:tcBorders>
              <w:top w:val="nil"/>
              <w:left w:val="nil"/>
              <w:bottom w:val="nil"/>
              <w:right w:val="nil"/>
            </w:tcBorders>
            <w:shd w:val="clear" w:color="auto" w:fill="auto"/>
            <w:noWrap/>
            <w:vAlign w:val="center"/>
            <w:hideMark/>
          </w:tcPr>
          <w:p w14:paraId="4D80D9C3"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G1379D</w:t>
            </w:r>
          </w:p>
        </w:tc>
        <w:tc>
          <w:tcPr>
            <w:tcW w:w="1999" w:type="dxa"/>
            <w:tcBorders>
              <w:top w:val="nil"/>
              <w:left w:val="nil"/>
              <w:bottom w:val="nil"/>
              <w:right w:val="nil"/>
            </w:tcBorders>
            <w:shd w:val="clear" w:color="auto" w:fill="auto"/>
            <w:vAlign w:val="center"/>
            <w:hideMark/>
          </w:tcPr>
          <w:p w14:paraId="632EDD5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 Tooth agenesis</w:t>
            </w:r>
          </w:p>
        </w:tc>
        <w:tc>
          <w:tcPr>
            <w:tcW w:w="2120" w:type="dxa"/>
            <w:tcBorders>
              <w:top w:val="nil"/>
              <w:left w:val="nil"/>
              <w:bottom w:val="nil"/>
              <w:right w:val="nil"/>
            </w:tcBorders>
            <w:shd w:val="clear" w:color="auto" w:fill="auto"/>
            <w:vAlign w:val="center"/>
            <w:hideMark/>
          </w:tcPr>
          <w:p w14:paraId="17EE21B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Transmembrane domain</w:t>
            </w:r>
          </w:p>
        </w:tc>
        <w:tc>
          <w:tcPr>
            <w:tcW w:w="3940" w:type="dxa"/>
            <w:tcBorders>
              <w:top w:val="nil"/>
              <w:left w:val="nil"/>
              <w:bottom w:val="nil"/>
              <w:right w:val="nil"/>
            </w:tcBorders>
            <w:shd w:val="clear" w:color="auto" w:fill="auto"/>
            <w:noWrap/>
            <w:vAlign w:val="center"/>
            <w:hideMark/>
          </w:tcPr>
          <w:p w14:paraId="2590D595" w14:textId="06AD1CFF" w:rsidR="00AC1595" w:rsidRPr="00AC1595" w:rsidRDefault="006316A0" w:rsidP="00AC1595">
            <w:pPr>
              <w:widowControl/>
              <w:spacing w:after="0" w:line="240" w:lineRule="auto"/>
              <w:jc w:val="left"/>
              <w:rPr>
                <w:rFonts w:ascii="Arial" w:eastAsia="Times New Roman" w:hAnsi="Arial" w:cs="Arial"/>
                <w:color w:val="000000"/>
                <w:kern w:val="0"/>
                <w:sz w:val="22"/>
                <w:szCs w:val="22"/>
                <w:lang w:eastAsia="en-US"/>
              </w:rPr>
            </w:pPr>
            <w:r>
              <w:rPr>
                <w:rFonts w:ascii="Arial" w:eastAsia="Times New Roman" w:hAnsi="Arial" w:cs="Arial"/>
                <w:color w:val="000000"/>
                <w:kern w:val="0"/>
                <w:sz w:val="22"/>
                <w:szCs w:val="22"/>
                <w:lang w:eastAsia="en-US"/>
              </w:rPr>
              <w:t>No</w:t>
            </w:r>
          </w:p>
        </w:tc>
        <w:tc>
          <w:tcPr>
            <w:tcW w:w="1480" w:type="dxa"/>
            <w:tcBorders>
              <w:top w:val="nil"/>
              <w:left w:val="nil"/>
              <w:bottom w:val="nil"/>
              <w:right w:val="nil"/>
            </w:tcBorders>
            <w:shd w:val="clear" w:color="auto" w:fill="auto"/>
            <w:noWrap/>
            <w:vAlign w:val="center"/>
            <w:hideMark/>
          </w:tcPr>
          <w:p w14:paraId="405E7604"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r w:rsidR="00AC1595" w:rsidRPr="00AC1595" w14:paraId="058EA5BD" w14:textId="77777777" w:rsidTr="00AC1595">
        <w:trPr>
          <w:trHeight w:val="660"/>
        </w:trPr>
        <w:tc>
          <w:tcPr>
            <w:tcW w:w="800" w:type="dxa"/>
            <w:tcBorders>
              <w:top w:val="nil"/>
              <w:left w:val="nil"/>
              <w:bottom w:val="single" w:sz="8" w:space="0" w:color="auto"/>
              <w:right w:val="nil"/>
            </w:tcBorders>
            <w:shd w:val="clear" w:color="auto" w:fill="auto"/>
            <w:noWrap/>
            <w:vAlign w:val="center"/>
            <w:hideMark/>
          </w:tcPr>
          <w:p w14:paraId="41102801"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LRP6</w:t>
            </w:r>
          </w:p>
        </w:tc>
        <w:tc>
          <w:tcPr>
            <w:tcW w:w="1341" w:type="dxa"/>
            <w:tcBorders>
              <w:top w:val="nil"/>
              <w:left w:val="nil"/>
              <w:bottom w:val="single" w:sz="8" w:space="0" w:color="auto"/>
              <w:right w:val="nil"/>
            </w:tcBorders>
            <w:shd w:val="clear" w:color="auto" w:fill="auto"/>
            <w:noWrap/>
            <w:vAlign w:val="center"/>
            <w:hideMark/>
          </w:tcPr>
          <w:p w14:paraId="23DB72E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c.4298C&gt;T</w:t>
            </w:r>
          </w:p>
        </w:tc>
        <w:tc>
          <w:tcPr>
            <w:tcW w:w="1080" w:type="dxa"/>
            <w:tcBorders>
              <w:top w:val="nil"/>
              <w:left w:val="nil"/>
              <w:bottom w:val="single" w:sz="8" w:space="0" w:color="auto"/>
              <w:right w:val="nil"/>
            </w:tcBorders>
            <w:shd w:val="clear" w:color="auto" w:fill="auto"/>
            <w:noWrap/>
            <w:vAlign w:val="center"/>
            <w:hideMark/>
          </w:tcPr>
          <w:p w14:paraId="34D4C04C"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S1433L</w:t>
            </w:r>
          </w:p>
        </w:tc>
        <w:tc>
          <w:tcPr>
            <w:tcW w:w="1999" w:type="dxa"/>
            <w:tcBorders>
              <w:top w:val="nil"/>
              <w:left w:val="nil"/>
              <w:bottom w:val="single" w:sz="8" w:space="0" w:color="auto"/>
              <w:right w:val="nil"/>
            </w:tcBorders>
            <w:shd w:val="clear" w:color="auto" w:fill="auto"/>
            <w:vAlign w:val="center"/>
            <w:hideMark/>
          </w:tcPr>
          <w:p w14:paraId="60E1E10D"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Orofacial cleft, Tooth agenesis</w:t>
            </w:r>
          </w:p>
        </w:tc>
        <w:tc>
          <w:tcPr>
            <w:tcW w:w="2120" w:type="dxa"/>
            <w:tcBorders>
              <w:top w:val="nil"/>
              <w:left w:val="nil"/>
              <w:bottom w:val="single" w:sz="8" w:space="0" w:color="auto"/>
              <w:right w:val="nil"/>
            </w:tcBorders>
            <w:shd w:val="clear" w:color="auto" w:fill="auto"/>
            <w:vAlign w:val="center"/>
            <w:hideMark/>
          </w:tcPr>
          <w:p w14:paraId="54838776" w14:textId="77777777" w:rsidR="00AC1595" w:rsidRPr="00AC1595" w:rsidRDefault="00AC1595" w:rsidP="00AC1595">
            <w:pPr>
              <w:widowControl/>
              <w:spacing w:after="0" w:line="240" w:lineRule="auto"/>
              <w:jc w:val="left"/>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Intracellular domain</w:t>
            </w:r>
          </w:p>
        </w:tc>
        <w:tc>
          <w:tcPr>
            <w:tcW w:w="3940" w:type="dxa"/>
            <w:tcBorders>
              <w:top w:val="nil"/>
              <w:left w:val="nil"/>
              <w:bottom w:val="single" w:sz="8" w:space="0" w:color="auto"/>
              <w:right w:val="nil"/>
            </w:tcBorders>
            <w:shd w:val="clear" w:color="auto" w:fill="auto"/>
            <w:noWrap/>
            <w:vAlign w:val="center"/>
            <w:hideMark/>
          </w:tcPr>
          <w:p w14:paraId="54F0AE9B" w14:textId="2DC746C9" w:rsidR="00AC1595" w:rsidRPr="00AC1595" w:rsidRDefault="006316A0" w:rsidP="00AC1595">
            <w:pPr>
              <w:widowControl/>
              <w:spacing w:after="0" w:line="240" w:lineRule="auto"/>
              <w:jc w:val="left"/>
              <w:rPr>
                <w:rFonts w:ascii="Arial" w:eastAsia="Times New Roman" w:hAnsi="Arial" w:cs="Arial"/>
                <w:color w:val="000000"/>
                <w:kern w:val="0"/>
                <w:sz w:val="22"/>
                <w:szCs w:val="22"/>
                <w:lang w:eastAsia="en-US"/>
              </w:rPr>
            </w:pPr>
            <w:r>
              <w:rPr>
                <w:rFonts w:ascii="Arial" w:eastAsia="Times New Roman" w:hAnsi="Arial" w:cs="Arial"/>
                <w:color w:val="000000"/>
                <w:kern w:val="0"/>
                <w:sz w:val="22"/>
                <w:szCs w:val="22"/>
                <w:lang w:eastAsia="en-US"/>
              </w:rPr>
              <w:t>No</w:t>
            </w:r>
          </w:p>
        </w:tc>
        <w:tc>
          <w:tcPr>
            <w:tcW w:w="1480" w:type="dxa"/>
            <w:tcBorders>
              <w:top w:val="nil"/>
              <w:left w:val="nil"/>
              <w:bottom w:val="single" w:sz="8" w:space="0" w:color="auto"/>
              <w:right w:val="nil"/>
            </w:tcBorders>
            <w:shd w:val="clear" w:color="auto" w:fill="auto"/>
            <w:noWrap/>
            <w:vAlign w:val="center"/>
            <w:hideMark/>
          </w:tcPr>
          <w:p w14:paraId="30674A00" w14:textId="77777777" w:rsidR="00AC1595" w:rsidRPr="00AC1595" w:rsidRDefault="00AC1595" w:rsidP="00AC1595">
            <w:pPr>
              <w:widowControl/>
              <w:spacing w:after="0" w:line="240" w:lineRule="auto"/>
              <w:jc w:val="center"/>
              <w:rPr>
                <w:rFonts w:ascii="Arial" w:eastAsia="Times New Roman" w:hAnsi="Arial" w:cs="Arial"/>
                <w:color w:val="000000"/>
                <w:kern w:val="0"/>
                <w:sz w:val="22"/>
                <w:szCs w:val="22"/>
                <w:lang w:eastAsia="en-US"/>
              </w:rPr>
            </w:pPr>
            <w:r w:rsidRPr="00AC1595">
              <w:rPr>
                <w:rFonts w:ascii="Arial" w:eastAsia="Times New Roman" w:hAnsi="Arial" w:cs="Arial"/>
                <w:color w:val="000000"/>
                <w:kern w:val="0"/>
                <w:sz w:val="22"/>
                <w:szCs w:val="22"/>
                <w:lang w:eastAsia="en-US"/>
              </w:rPr>
              <w:t>26963285</w:t>
            </w:r>
          </w:p>
        </w:tc>
      </w:tr>
    </w:tbl>
    <w:p w14:paraId="5960ED2A" w14:textId="77777777" w:rsidR="00883190" w:rsidRDefault="00883190" w:rsidP="00BD0B29">
      <w:pPr>
        <w:jc w:val="left"/>
        <w:rPr>
          <w:rFonts w:ascii="Arial" w:eastAsia="微软雅黑" w:hAnsi="Arial" w:cs="Arial"/>
          <w:sz w:val="24"/>
        </w:rPr>
        <w:sectPr w:rsidR="00883190" w:rsidSect="00883190">
          <w:pgSz w:w="16838" w:h="11906" w:orient="landscape"/>
          <w:pgMar w:top="1800" w:right="1440" w:bottom="1800" w:left="1440" w:header="851" w:footer="992" w:gutter="0"/>
          <w:cols w:space="425"/>
          <w:docGrid w:type="lines" w:linePitch="312"/>
        </w:sectPr>
      </w:pPr>
    </w:p>
    <w:p w14:paraId="00D61CC6" w14:textId="77777777" w:rsidR="00711717" w:rsidRDefault="00E5705F" w:rsidP="00433C8F">
      <w:pPr>
        <w:tabs>
          <w:tab w:val="num" w:pos="720"/>
        </w:tabs>
        <w:spacing w:line="360" w:lineRule="auto"/>
        <w:rPr>
          <w:rFonts w:ascii="Arial" w:hAnsi="Arial" w:cs="Arial"/>
          <w:b/>
          <w:bCs/>
          <w:sz w:val="24"/>
        </w:rPr>
      </w:pPr>
      <w:r>
        <w:rPr>
          <w:noProof/>
        </w:rPr>
        <w:lastRenderedPageBreak/>
        <w:drawing>
          <wp:inline distT="0" distB="0" distL="0" distR="0" wp14:anchorId="4E56D488" wp14:editId="2D068027">
            <wp:extent cx="4833938" cy="3033287"/>
            <wp:effectExtent l="0" t="0" r="5080" b="0"/>
            <wp:docPr id="2137444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44482" name=""/>
                    <pic:cNvPicPr/>
                  </pic:nvPicPr>
                  <pic:blipFill>
                    <a:blip r:embed="rId8"/>
                    <a:stretch>
                      <a:fillRect/>
                    </a:stretch>
                  </pic:blipFill>
                  <pic:spPr>
                    <a:xfrm>
                      <a:off x="0" y="0"/>
                      <a:ext cx="4839434" cy="3036736"/>
                    </a:xfrm>
                    <a:prstGeom prst="rect">
                      <a:avLst/>
                    </a:prstGeom>
                  </pic:spPr>
                </pic:pic>
              </a:graphicData>
            </a:graphic>
          </wp:inline>
        </w:drawing>
      </w:r>
      <w:r w:rsidR="00433C8F" w:rsidRPr="004660C1">
        <w:rPr>
          <w:rFonts w:ascii="Arial" w:hAnsi="Arial" w:cs="Arial"/>
          <w:b/>
          <w:bCs/>
          <w:sz w:val="24"/>
        </w:rPr>
        <w:t xml:space="preserve">Fig.S1 </w:t>
      </w:r>
      <w:r w:rsidR="00433C8F" w:rsidRPr="00433C8F">
        <w:rPr>
          <w:rFonts w:ascii="Arial" w:hAnsi="Arial" w:cs="Arial"/>
          <w:b/>
          <w:bCs/>
          <w:sz w:val="24"/>
        </w:rPr>
        <w:t>Conservation and motif analysis of LRP6 C1032F mutation.</w:t>
      </w:r>
      <w:r>
        <w:rPr>
          <w:rFonts w:ascii="Arial" w:hAnsi="Arial" w:cs="Arial"/>
          <w:b/>
          <w:bCs/>
          <w:sz w:val="24"/>
        </w:rPr>
        <w:t xml:space="preserve"> </w:t>
      </w:r>
    </w:p>
    <w:p w14:paraId="63099EF4" w14:textId="77777777" w:rsidR="00711717" w:rsidRDefault="00433C8F" w:rsidP="00433C8F">
      <w:pPr>
        <w:tabs>
          <w:tab w:val="num" w:pos="720"/>
        </w:tabs>
        <w:spacing w:line="360" w:lineRule="auto"/>
        <w:rPr>
          <w:rFonts w:ascii="Arial" w:hAnsi="Arial" w:cs="Arial"/>
          <w:sz w:val="24"/>
        </w:rPr>
      </w:pPr>
      <w:r w:rsidRPr="00433C8F">
        <w:rPr>
          <w:rFonts w:ascii="Arial" w:hAnsi="Arial" w:cs="Arial"/>
          <w:b/>
          <w:bCs/>
          <w:sz w:val="24"/>
        </w:rPr>
        <w:t>(A</w:t>
      </w:r>
      <w:r w:rsidRPr="00433C8F">
        <w:rPr>
          <w:rFonts w:ascii="Arial" w:hAnsi="Arial" w:cs="Arial"/>
          <w:sz w:val="24"/>
        </w:rPr>
        <w:t xml:space="preserve">) Multiple sequence alignment of human LRP6 </w:t>
      </w:r>
      <w:r w:rsidR="00E5705F">
        <w:rPr>
          <w:rFonts w:ascii="Arial" w:hAnsi="Arial" w:cs="Arial"/>
          <w:sz w:val="24"/>
        </w:rPr>
        <w:t>and</w:t>
      </w:r>
      <w:r w:rsidRPr="00433C8F">
        <w:rPr>
          <w:rFonts w:ascii="Arial" w:hAnsi="Arial" w:cs="Arial"/>
          <w:sz w:val="24"/>
        </w:rPr>
        <w:t xml:space="preserve"> their homologs </w:t>
      </w:r>
      <w:r w:rsidR="001E6397" w:rsidRPr="004660C1">
        <w:rPr>
          <w:rFonts w:ascii="Arial" w:hAnsi="Arial" w:cs="Arial"/>
          <w:sz w:val="24"/>
        </w:rPr>
        <w:t>around</w:t>
      </w:r>
      <w:r w:rsidRPr="00433C8F">
        <w:rPr>
          <w:rFonts w:ascii="Arial" w:hAnsi="Arial" w:cs="Arial"/>
          <w:sz w:val="24"/>
        </w:rPr>
        <w:t xml:space="preserve"> the C1032 mutation site</w:t>
      </w:r>
      <w:r w:rsidR="00E5705F">
        <w:rPr>
          <w:rFonts w:ascii="Arial" w:hAnsi="Arial" w:cs="Arial"/>
          <w:sz w:val="24"/>
        </w:rPr>
        <w:t>,</w:t>
      </w:r>
      <w:r w:rsidR="005B370D">
        <w:rPr>
          <w:rFonts w:ascii="Arial" w:hAnsi="Arial" w:cs="Arial"/>
          <w:sz w:val="24"/>
        </w:rPr>
        <w:t xml:space="preserve"> showing high evolutionary conservation especially around the YWTC motif (underlined). </w:t>
      </w:r>
      <w:r w:rsidR="001E6397" w:rsidRPr="004660C1">
        <w:rPr>
          <w:rFonts w:ascii="Arial" w:hAnsi="Arial" w:cs="Arial"/>
          <w:sz w:val="24"/>
        </w:rPr>
        <w:t>In P4B2</w:t>
      </w:r>
      <w:r w:rsidR="001E6397" w:rsidRPr="004660C1">
        <w:rPr>
          <w:rFonts w:ascii="Arial" w:hAnsi="Arial" w:cs="Arial"/>
          <w:bCs/>
          <w:iCs/>
          <w:sz w:val="24"/>
        </w:rPr>
        <w:t>β</w:t>
      </w:r>
      <w:r w:rsidR="001E6397" w:rsidRPr="004660C1">
        <w:rPr>
          <w:rFonts w:ascii="Arial" w:hAnsi="Arial" w:cs="Arial"/>
          <w:bCs/>
          <w:iCs/>
          <w:sz w:val="24"/>
        </w:rPr>
        <w:t>1-4, P4 represents the</w:t>
      </w:r>
      <w:r w:rsidR="004660C1" w:rsidRPr="004660C1">
        <w:rPr>
          <w:rFonts w:ascii="Arial" w:hAnsi="Arial" w:cs="Arial"/>
          <w:bCs/>
          <w:iCs/>
          <w:sz w:val="24"/>
        </w:rPr>
        <w:t xml:space="preserve"> </w:t>
      </w:r>
      <w:r w:rsidR="004660C1" w:rsidRPr="004660C1">
        <w:rPr>
          <w:rFonts w:ascii="Arial" w:hAnsi="Arial" w:cs="Arial"/>
          <w:bCs/>
          <w:iCs/>
          <w:sz w:val="24"/>
        </w:rPr>
        <w:t>fourth β-propeller</w:t>
      </w:r>
      <w:r w:rsidR="004660C1" w:rsidRPr="004660C1">
        <w:rPr>
          <w:rFonts w:ascii="Arial" w:hAnsi="Arial" w:cs="Arial"/>
          <w:bCs/>
          <w:iCs/>
          <w:sz w:val="24"/>
        </w:rPr>
        <w:t xml:space="preserve"> (BP4), B2 </w:t>
      </w:r>
      <w:r w:rsidR="004660C1" w:rsidRPr="004660C1">
        <w:rPr>
          <w:rFonts w:ascii="Arial" w:hAnsi="Arial" w:cs="Arial"/>
          <w:bCs/>
          <w:iCs/>
          <w:sz w:val="24"/>
        </w:rPr>
        <w:t>represents</w:t>
      </w:r>
      <w:r w:rsidR="004660C1" w:rsidRPr="004660C1">
        <w:rPr>
          <w:rFonts w:ascii="Arial" w:hAnsi="Arial" w:cs="Arial"/>
          <w:bCs/>
          <w:iCs/>
          <w:sz w:val="24"/>
        </w:rPr>
        <w:t xml:space="preserve"> the </w:t>
      </w:r>
      <w:r w:rsidR="004660C1" w:rsidRPr="004660C1">
        <w:rPr>
          <w:rFonts w:ascii="Arial" w:hAnsi="Arial" w:cs="Arial"/>
          <w:bCs/>
          <w:iCs/>
          <w:sz w:val="24"/>
        </w:rPr>
        <w:t>second blade</w:t>
      </w:r>
      <w:r w:rsidR="004660C1" w:rsidRPr="004660C1">
        <w:rPr>
          <w:rFonts w:ascii="Arial" w:hAnsi="Arial" w:cs="Arial"/>
          <w:bCs/>
          <w:iCs/>
          <w:sz w:val="24"/>
        </w:rPr>
        <w:t xml:space="preserve">, and </w:t>
      </w:r>
      <w:r w:rsidR="004660C1" w:rsidRPr="004660C1">
        <w:rPr>
          <w:rFonts w:ascii="Arial" w:hAnsi="Arial" w:cs="Arial"/>
          <w:bCs/>
          <w:iCs/>
          <w:sz w:val="24"/>
        </w:rPr>
        <w:t>β1-4</w:t>
      </w:r>
      <w:r w:rsidR="004660C1" w:rsidRPr="004660C1">
        <w:rPr>
          <w:rFonts w:ascii="Arial" w:hAnsi="Arial" w:cs="Arial"/>
          <w:bCs/>
          <w:iCs/>
          <w:sz w:val="24"/>
        </w:rPr>
        <w:t xml:space="preserve"> represents the four </w:t>
      </w:r>
      <w:r w:rsidR="004660C1" w:rsidRPr="004660C1">
        <w:rPr>
          <w:rFonts w:ascii="Arial" w:hAnsi="Arial" w:cs="Arial"/>
          <w:sz w:val="24"/>
        </w:rPr>
        <w:t>beta-sheet</w:t>
      </w:r>
      <w:r w:rsidR="004660C1" w:rsidRPr="004660C1">
        <w:rPr>
          <w:rFonts w:ascii="Arial" w:hAnsi="Arial" w:cs="Arial"/>
          <w:sz w:val="24"/>
        </w:rPr>
        <w:t>s constituting the blade.</w:t>
      </w:r>
      <w:r w:rsidR="005B370D">
        <w:rPr>
          <w:rFonts w:ascii="Arial" w:hAnsi="Arial" w:cs="Arial"/>
          <w:sz w:val="24"/>
        </w:rPr>
        <w:t xml:space="preserve"> S</w:t>
      </w:r>
      <w:r w:rsidRPr="00433C8F">
        <w:rPr>
          <w:rFonts w:ascii="Arial" w:hAnsi="Arial" w:cs="Arial"/>
          <w:sz w:val="24"/>
        </w:rPr>
        <w:t>urrounding residues that form hydrogen bonds with the C1032 site</w:t>
      </w:r>
      <w:r w:rsidR="005B370D">
        <w:rPr>
          <w:rFonts w:ascii="Arial" w:hAnsi="Arial" w:cs="Arial"/>
          <w:sz w:val="24"/>
        </w:rPr>
        <w:t xml:space="preserve"> are</w:t>
      </w:r>
      <w:r w:rsidRPr="00433C8F">
        <w:rPr>
          <w:rFonts w:ascii="Arial" w:hAnsi="Arial" w:cs="Arial"/>
          <w:sz w:val="24"/>
        </w:rPr>
        <w:t xml:space="preserve"> labeled in red.</w:t>
      </w:r>
      <w:r w:rsidR="006F7CD2">
        <w:rPr>
          <w:rFonts w:ascii="Arial" w:hAnsi="Arial" w:cs="Arial"/>
          <w:sz w:val="24"/>
        </w:rPr>
        <w:t xml:space="preserve"> </w:t>
      </w:r>
    </w:p>
    <w:p w14:paraId="6AD44357" w14:textId="311A8FC1" w:rsidR="00433C8F" w:rsidRPr="00433C8F" w:rsidRDefault="00433C8F" w:rsidP="00433C8F">
      <w:pPr>
        <w:tabs>
          <w:tab w:val="num" w:pos="720"/>
        </w:tabs>
        <w:spacing w:line="360" w:lineRule="auto"/>
        <w:rPr>
          <w:rFonts w:ascii="Arial" w:hAnsi="Arial" w:cs="Arial"/>
          <w:b/>
          <w:bCs/>
          <w:sz w:val="24"/>
        </w:rPr>
      </w:pPr>
      <w:r w:rsidRPr="00433C8F">
        <w:rPr>
          <w:rFonts w:ascii="Arial" w:hAnsi="Arial" w:cs="Arial"/>
          <w:sz w:val="24"/>
        </w:rPr>
        <w:t>(</w:t>
      </w:r>
      <w:r w:rsidRPr="00433C8F">
        <w:rPr>
          <w:rFonts w:ascii="Arial" w:hAnsi="Arial" w:cs="Arial"/>
          <w:b/>
          <w:bCs/>
          <w:sz w:val="24"/>
        </w:rPr>
        <w:t>B</w:t>
      </w:r>
      <w:r w:rsidRPr="00433C8F">
        <w:rPr>
          <w:rFonts w:ascii="Arial" w:hAnsi="Arial" w:cs="Arial"/>
          <w:sz w:val="24"/>
        </w:rPr>
        <w:t>) Comparative analysis of YWTD motif variability across the four beta-propeller domains</w:t>
      </w:r>
      <w:r w:rsidR="006F7CD2">
        <w:rPr>
          <w:rFonts w:ascii="Arial" w:hAnsi="Arial" w:cs="Arial"/>
          <w:sz w:val="24"/>
        </w:rPr>
        <w:t xml:space="preserve"> (BP1-BP4)</w:t>
      </w:r>
      <w:r w:rsidRPr="00433C8F">
        <w:rPr>
          <w:rFonts w:ascii="Arial" w:hAnsi="Arial" w:cs="Arial"/>
          <w:sz w:val="24"/>
        </w:rPr>
        <w:t xml:space="preserve"> of </w:t>
      </w:r>
      <w:r w:rsidR="006F7CD2">
        <w:rPr>
          <w:rFonts w:ascii="Arial" w:hAnsi="Arial" w:cs="Arial"/>
          <w:sz w:val="24"/>
        </w:rPr>
        <w:t xml:space="preserve">human and mouse </w:t>
      </w:r>
      <w:r w:rsidRPr="00433C8F">
        <w:rPr>
          <w:rFonts w:ascii="Arial" w:hAnsi="Arial" w:cs="Arial"/>
          <w:sz w:val="24"/>
        </w:rPr>
        <w:t>LRP5/6 protein</w:t>
      </w:r>
      <w:r w:rsidR="006F7CD2">
        <w:rPr>
          <w:rFonts w:ascii="Arial" w:hAnsi="Arial" w:cs="Arial"/>
          <w:sz w:val="24"/>
        </w:rPr>
        <w:t>s</w:t>
      </w:r>
      <w:r w:rsidRPr="00433C8F">
        <w:rPr>
          <w:rFonts w:ascii="Arial" w:hAnsi="Arial" w:cs="Arial"/>
          <w:sz w:val="24"/>
        </w:rPr>
        <w:t>.</w:t>
      </w:r>
      <w:r w:rsidR="006F7CD2">
        <w:rPr>
          <w:rFonts w:ascii="Arial" w:hAnsi="Arial" w:cs="Arial"/>
          <w:sz w:val="24"/>
        </w:rPr>
        <w:t xml:space="preserve"> The motif </w:t>
      </w:r>
      <w:r w:rsidR="006F7CD2" w:rsidRPr="00433C8F">
        <w:rPr>
          <w:rFonts w:ascii="Arial" w:hAnsi="Arial" w:cs="Arial"/>
          <w:sz w:val="24"/>
        </w:rPr>
        <w:t>variability</w:t>
      </w:r>
      <w:r w:rsidR="006F7CD2">
        <w:rPr>
          <w:rFonts w:ascii="Arial" w:hAnsi="Arial" w:cs="Arial"/>
          <w:sz w:val="24"/>
        </w:rPr>
        <w:t xml:space="preserve"> was visualized using the MEME suite tool</w:t>
      </w:r>
      <w:r w:rsidR="006F7CD2">
        <w:rPr>
          <w:rFonts w:ascii="Arial" w:hAnsi="Arial" w:cs="Arial"/>
          <w:sz w:val="24"/>
        </w:rPr>
        <w:fldChar w:fldCharType="begin">
          <w:fldData xml:space="preserve">PEVuZE5vdGU+PENpdGU+PEF1dGhvcj5CYWlsZXk8L0F1dGhvcj48WWVhcj4yMDE1PC9ZZWFyPjxS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</w:fldData>
        </w:fldChar>
      </w:r>
      <w:r w:rsidR="006F7CD2">
        <w:rPr>
          <w:rFonts w:ascii="Arial" w:hAnsi="Arial" w:cs="Arial"/>
          <w:sz w:val="24"/>
        </w:rPr>
        <w:instrText xml:space="preserve"> ADDIN EN.CITE </w:instrText>
      </w:r>
      <w:r w:rsidR="006F7CD2">
        <w:rPr>
          <w:rFonts w:ascii="Arial" w:hAnsi="Arial" w:cs="Arial"/>
          <w:sz w:val="24"/>
        </w:rPr>
        <w:fldChar w:fldCharType="begin">
          <w:fldData xml:space="preserve">PEVuZE5vdGU+PENpdGU+PEF1dGhvcj5CYWlsZXk8L0F1dGhvcj48WWVhcj4yMDE1PC9ZZWFyPjxS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</w:fldData>
        </w:fldChar>
      </w:r>
      <w:r w:rsidR="006F7CD2">
        <w:rPr>
          <w:rFonts w:ascii="Arial" w:hAnsi="Arial" w:cs="Arial"/>
          <w:sz w:val="24"/>
        </w:rPr>
        <w:instrText xml:space="preserve"> ADDIN EN.CITE.DATA </w:instrText>
      </w:r>
      <w:r w:rsidR="006F7CD2">
        <w:rPr>
          <w:rFonts w:ascii="Arial" w:hAnsi="Arial" w:cs="Arial"/>
          <w:sz w:val="24"/>
        </w:rPr>
      </w:r>
      <w:r w:rsidR="006F7CD2">
        <w:rPr>
          <w:rFonts w:ascii="Arial" w:hAnsi="Arial" w:cs="Arial"/>
          <w:sz w:val="24"/>
        </w:rPr>
        <w:fldChar w:fldCharType="end"/>
      </w:r>
      <w:r w:rsidR="006F7CD2">
        <w:rPr>
          <w:rFonts w:ascii="Arial" w:hAnsi="Arial" w:cs="Arial"/>
          <w:sz w:val="24"/>
        </w:rPr>
        <w:fldChar w:fldCharType="separate"/>
      </w:r>
      <w:r w:rsidR="006F7CD2">
        <w:rPr>
          <w:rFonts w:ascii="Arial" w:hAnsi="Arial" w:cs="Arial"/>
          <w:noProof/>
          <w:sz w:val="24"/>
        </w:rPr>
        <w:t>[1]</w:t>
      </w:r>
      <w:r w:rsidR="006F7CD2">
        <w:rPr>
          <w:rFonts w:ascii="Arial" w:hAnsi="Arial" w:cs="Arial"/>
          <w:sz w:val="24"/>
        </w:rPr>
        <w:fldChar w:fldCharType="end"/>
      </w:r>
      <w:r w:rsidR="006F7CD2">
        <w:rPr>
          <w:rFonts w:ascii="Arial" w:hAnsi="Arial" w:cs="Arial"/>
          <w:sz w:val="24"/>
        </w:rPr>
        <w:t>.</w:t>
      </w:r>
    </w:p>
    <w:p w14:paraId="71FE608F" w14:textId="2C2ACA30" w:rsidR="00E5705F" w:rsidRPr="005F69BC" w:rsidRDefault="00E5705F" w:rsidP="00433C8F">
      <w:pPr>
        <w:tabs>
          <w:tab w:val="num" w:pos="720"/>
        </w:tabs>
        <w:spacing w:line="360" w:lineRule="auto"/>
        <w:rPr>
          <w:rFonts w:ascii="Arial" w:hAnsi="Arial" w:cs="Arial"/>
          <w:sz w:val="24"/>
        </w:rPr>
      </w:pPr>
      <w:r>
        <w:rPr>
          <w:noProof/>
        </w:rPr>
        <w:lastRenderedPageBreak/>
        <w:drawing>
          <wp:inline distT="0" distB="0" distL="0" distR="0" wp14:anchorId="38BD7DCD" wp14:editId="6BA903E1">
            <wp:extent cx="5092802" cy="4276090"/>
            <wp:effectExtent l="0" t="0" r="0" b="0"/>
            <wp:docPr id="8934779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477971" name=""/>
                    <pic:cNvPicPr/>
                  </pic:nvPicPr>
                  <pic:blipFill>
                    <a:blip r:embed="rId9"/>
                    <a:stretch>
                      <a:fillRect/>
                    </a:stretch>
                  </pic:blipFill>
                  <pic:spPr>
                    <a:xfrm>
                      <a:off x="0" y="0"/>
                      <a:ext cx="5096153" cy="4278904"/>
                    </a:xfrm>
                    <a:prstGeom prst="rect">
                      <a:avLst/>
                    </a:prstGeom>
                  </pic:spPr>
                </pic:pic>
              </a:graphicData>
            </a:graphic>
          </wp:inline>
        </w:drawing>
      </w:r>
      <w:r w:rsidRPr="004660C1">
        <w:rPr>
          <w:rFonts w:ascii="Arial" w:hAnsi="Arial" w:cs="Arial"/>
          <w:b/>
          <w:bCs/>
          <w:sz w:val="24"/>
        </w:rPr>
        <w:t>Fig.S2 Structure-guided conservation analysis of the potential modifier mutations in three families.</w:t>
      </w:r>
      <w:r>
        <w:rPr>
          <w:rFonts w:ascii="Arial" w:hAnsi="Arial" w:cs="Arial"/>
          <w:b/>
          <w:bCs/>
          <w:sz w:val="24"/>
        </w:rPr>
        <w:t xml:space="preserve"> </w:t>
      </w:r>
      <w:r w:rsidR="005F69BC" w:rsidRPr="005F69BC">
        <w:rPr>
          <w:rFonts w:ascii="Arial" w:hAnsi="Arial" w:cs="Arial"/>
          <w:sz w:val="24"/>
        </w:rPr>
        <w:t xml:space="preserve">Asterisks indicates conserved </w:t>
      </w:r>
      <w:proofErr w:type="spellStart"/>
      <w:r w:rsidR="005F69BC" w:rsidRPr="005F69BC">
        <w:rPr>
          <w:rFonts w:ascii="Arial" w:hAnsi="Arial" w:cs="Arial"/>
          <w:sz w:val="24"/>
        </w:rPr>
        <w:t>redidues</w:t>
      </w:r>
      <w:proofErr w:type="spellEnd"/>
      <w:r w:rsidR="005F69BC" w:rsidRPr="005F69BC">
        <w:rPr>
          <w:rFonts w:ascii="Arial" w:hAnsi="Arial" w:cs="Arial"/>
          <w:sz w:val="24"/>
        </w:rPr>
        <w:t>.</w:t>
      </w:r>
    </w:p>
    <w:p w14:paraId="66413246" w14:textId="77777777" w:rsidR="00711717" w:rsidRDefault="00433C8F" w:rsidP="00433C8F">
      <w:pPr>
        <w:tabs>
          <w:tab w:val="num" w:pos="720"/>
        </w:tabs>
        <w:spacing w:line="360" w:lineRule="auto"/>
        <w:rPr>
          <w:rFonts w:ascii="Arial" w:hAnsi="Arial" w:cs="Arial"/>
          <w:b/>
          <w:sz w:val="24"/>
        </w:rPr>
      </w:pPr>
      <w:r w:rsidRPr="004660C1">
        <w:rPr>
          <w:rFonts w:ascii="Arial" w:hAnsi="Arial" w:cs="Arial"/>
          <w:b/>
          <w:bCs/>
          <w:sz w:val="24"/>
        </w:rPr>
        <w:t xml:space="preserve">(A) </w:t>
      </w:r>
      <w:r w:rsidRPr="004660C1">
        <w:rPr>
          <w:rFonts w:ascii="Arial" w:hAnsi="Arial" w:cs="Arial"/>
          <w:sz w:val="24"/>
        </w:rPr>
        <w:t xml:space="preserve">Alignment of human WNT10A protein surrounding the G213S mutation (residue 159-214; NP_079492.2) in family 1#. </w:t>
      </w:r>
      <w:r w:rsidR="00711717">
        <w:rPr>
          <w:rFonts w:ascii="Arial" w:hAnsi="Arial" w:cs="Arial"/>
          <w:sz w:val="24"/>
        </w:rPr>
        <w:t xml:space="preserve">The </w:t>
      </w:r>
      <w:r w:rsidRPr="004660C1">
        <w:rPr>
          <w:rFonts w:ascii="Arial" w:hAnsi="Arial" w:cs="Arial"/>
          <w:sz w:val="24"/>
        </w:rPr>
        <w:t>AlphaFold model</w:t>
      </w:r>
      <w:r w:rsidR="00711717">
        <w:rPr>
          <w:rFonts w:ascii="Arial" w:hAnsi="Arial" w:cs="Arial"/>
          <w:sz w:val="24"/>
        </w:rPr>
        <w:fldChar w:fldCharType="begin">
          <w:fldData xml:space="preserve">PEVuZE5vdGU+PENpdGU+PEF1dGhvcj5KdW1wZXI8L0F1dGhvcj48WWVhcj4yMDIxPC9ZZWFyPjxS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</w:fldData>
        </w:fldChar>
      </w:r>
      <w:r w:rsidR="00711717">
        <w:rPr>
          <w:rFonts w:ascii="Arial" w:hAnsi="Arial" w:cs="Arial"/>
          <w:sz w:val="24"/>
        </w:rPr>
        <w:instrText xml:space="preserve"> ADDIN EN.CITE </w:instrText>
      </w:r>
      <w:r w:rsidR="00711717">
        <w:rPr>
          <w:rFonts w:ascii="Arial" w:hAnsi="Arial" w:cs="Arial"/>
          <w:sz w:val="24"/>
        </w:rPr>
        <w:fldChar w:fldCharType="begin">
          <w:fldData xml:space="preserve">PEVuZE5vdGU+PENpdGU+PEF1dGhvcj5KdW1wZXI8L0F1dGhvcj48WWVhcj4yMDIxPC9ZZWFyPjxS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</w:fldData>
        </w:fldChar>
      </w:r>
      <w:r w:rsidR="00711717">
        <w:rPr>
          <w:rFonts w:ascii="Arial" w:hAnsi="Arial" w:cs="Arial"/>
          <w:sz w:val="24"/>
        </w:rPr>
        <w:instrText xml:space="preserve"> ADDIN EN.CITE.DATA </w:instrText>
      </w:r>
      <w:r w:rsidR="00711717">
        <w:rPr>
          <w:rFonts w:ascii="Arial" w:hAnsi="Arial" w:cs="Arial"/>
          <w:sz w:val="24"/>
        </w:rPr>
      </w:r>
      <w:r w:rsidR="00711717">
        <w:rPr>
          <w:rFonts w:ascii="Arial" w:hAnsi="Arial" w:cs="Arial"/>
          <w:sz w:val="24"/>
        </w:rPr>
        <w:fldChar w:fldCharType="end"/>
      </w:r>
      <w:r w:rsidR="00711717">
        <w:rPr>
          <w:rFonts w:ascii="Arial" w:hAnsi="Arial" w:cs="Arial"/>
          <w:sz w:val="24"/>
        </w:rPr>
        <w:fldChar w:fldCharType="separate"/>
      </w:r>
      <w:r w:rsidR="00711717">
        <w:rPr>
          <w:rFonts w:ascii="Arial" w:hAnsi="Arial" w:cs="Arial"/>
          <w:noProof/>
          <w:sz w:val="24"/>
        </w:rPr>
        <w:t>[2]</w:t>
      </w:r>
      <w:r w:rsidR="00711717">
        <w:rPr>
          <w:rFonts w:ascii="Arial" w:hAnsi="Arial" w:cs="Arial"/>
          <w:sz w:val="24"/>
        </w:rPr>
        <w:fldChar w:fldCharType="end"/>
      </w:r>
      <w:r w:rsidRPr="004660C1">
        <w:rPr>
          <w:rFonts w:ascii="Arial" w:hAnsi="Arial" w:cs="Arial"/>
          <w:sz w:val="24"/>
        </w:rPr>
        <w:t xml:space="preserve"> of WNT10A structure (Accession: Q9GZT5) supports a disulfide-bond linkage between two separated cysteine residues (C159, C214; labeled with bottom black link). The G213S mutation (black arrow) targets one of the two consecutive glycine residues that immediately precedes the C214 residue. Presumably, the G213S mutation could impair the disulfide stability between C159-C214 residues due to steric hindrance.</w:t>
      </w:r>
      <w:r w:rsidRPr="004660C1">
        <w:rPr>
          <w:rFonts w:ascii="Arial" w:hAnsi="Arial" w:cs="Arial"/>
          <w:b/>
          <w:sz w:val="24"/>
        </w:rPr>
        <w:t xml:space="preserve"> </w:t>
      </w:r>
    </w:p>
    <w:p w14:paraId="23F4B5F6" w14:textId="77777777" w:rsidR="00711717" w:rsidRDefault="00433C8F" w:rsidP="00433C8F">
      <w:pPr>
        <w:tabs>
          <w:tab w:val="num" w:pos="720"/>
        </w:tabs>
        <w:spacing w:line="360" w:lineRule="auto"/>
        <w:rPr>
          <w:rFonts w:ascii="Arial" w:hAnsi="Arial" w:cs="Arial"/>
          <w:sz w:val="24"/>
        </w:rPr>
      </w:pPr>
      <w:r w:rsidRPr="004660C1">
        <w:rPr>
          <w:rFonts w:ascii="Arial" w:hAnsi="Arial" w:cs="Arial"/>
          <w:b/>
          <w:sz w:val="24"/>
        </w:rPr>
        <w:t>(B)</w:t>
      </w:r>
      <w:r w:rsidRPr="004660C1">
        <w:rPr>
          <w:rFonts w:ascii="Arial" w:hAnsi="Arial" w:cs="Arial"/>
          <w:sz w:val="24"/>
        </w:rPr>
        <w:t xml:space="preserve"> Alignment of human EVC2 protein surrounding the L876P mutation (residue 850-892; NP_667338.3) in family 46#. AlphaFold model of EVC2 structure (Accession: Q86UK5) supports a stable </w:t>
      </w:r>
      <w:r w:rsidRPr="004660C1">
        <w:rPr>
          <w:rFonts w:ascii="Arial" w:hAnsi="Arial" w:cs="Arial"/>
          <w:sz w:val="24"/>
          <w:lang w:val="el-GR"/>
        </w:rPr>
        <w:t>α</w:t>
      </w:r>
      <w:r w:rsidRPr="004660C1">
        <w:rPr>
          <w:rFonts w:ascii="Arial" w:hAnsi="Arial" w:cs="Arial"/>
          <w:sz w:val="24"/>
        </w:rPr>
        <w:t>-helix for the 867-892 fragment (labeled with bottom black line) with high confidence (</w:t>
      </w:r>
      <w:proofErr w:type="spellStart"/>
      <w:r w:rsidRPr="004660C1">
        <w:rPr>
          <w:rFonts w:ascii="Arial" w:hAnsi="Arial" w:cs="Arial"/>
          <w:sz w:val="24"/>
        </w:rPr>
        <w:t>pLDDT</w:t>
      </w:r>
      <w:proofErr w:type="spellEnd"/>
      <w:r w:rsidRPr="004660C1">
        <w:rPr>
          <w:rFonts w:ascii="Arial" w:hAnsi="Arial" w:cs="Arial"/>
          <w:sz w:val="24"/>
        </w:rPr>
        <w:t xml:space="preserve"> score &gt; 90). The </w:t>
      </w:r>
      <w:r w:rsidRPr="004660C1">
        <w:rPr>
          <w:rFonts w:ascii="Arial" w:hAnsi="Arial" w:cs="Arial"/>
          <w:sz w:val="24"/>
        </w:rPr>
        <w:lastRenderedPageBreak/>
        <w:t>L876P mutation (leucine</w:t>
      </w:r>
      <w:r w:rsidR="00711717">
        <w:rPr>
          <w:rFonts w:ascii="Arial" w:hAnsi="Arial" w:cs="Arial"/>
          <w:sz w:val="24"/>
        </w:rPr>
        <w:t>-</w:t>
      </w:r>
      <w:r w:rsidRPr="004660C1">
        <w:rPr>
          <w:rFonts w:ascii="Arial" w:hAnsi="Arial" w:cs="Arial"/>
          <w:sz w:val="24"/>
        </w:rPr>
        <w:t>to</w:t>
      </w:r>
      <w:r w:rsidR="00711717">
        <w:rPr>
          <w:rFonts w:ascii="Arial" w:hAnsi="Arial" w:cs="Arial"/>
          <w:sz w:val="24"/>
        </w:rPr>
        <w:t>-</w:t>
      </w:r>
      <w:r w:rsidRPr="004660C1">
        <w:rPr>
          <w:rFonts w:ascii="Arial" w:hAnsi="Arial" w:cs="Arial"/>
          <w:sz w:val="24"/>
        </w:rPr>
        <w:t xml:space="preserve">proline; black arrow) would in theory compromise this local </w:t>
      </w:r>
      <w:r w:rsidRPr="004660C1">
        <w:rPr>
          <w:rFonts w:ascii="Arial" w:hAnsi="Arial" w:cs="Arial"/>
          <w:sz w:val="24"/>
          <w:lang w:val="el-GR"/>
        </w:rPr>
        <w:t>α</w:t>
      </w:r>
      <w:r w:rsidRPr="004660C1">
        <w:rPr>
          <w:rFonts w:ascii="Arial" w:hAnsi="Arial" w:cs="Arial"/>
          <w:sz w:val="24"/>
        </w:rPr>
        <w:t>-helix due to the rigid ring structure of proline residue.</w:t>
      </w:r>
    </w:p>
    <w:p w14:paraId="2E2F0714" w14:textId="5B141E46" w:rsidR="00711717" w:rsidRDefault="00433C8F" w:rsidP="00433C8F">
      <w:pPr>
        <w:tabs>
          <w:tab w:val="num" w:pos="720"/>
        </w:tabs>
        <w:spacing w:line="360" w:lineRule="auto"/>
        <w:rPr>
          <w:rFonts w:ascii="Arial" w:hAnsi="Arial" w:cs="Arial"/>
          <w:sz w:val="24"/>
        </w:rPr>
      </w:pPr>
      <w:r w:rsidRPr="004660C1">
        <w:rPr>
          <w:rFonts w:ascii="Arial" w:hAnsi="Arial" w:cs="Arial"/>
          <w:b/>
          <w:sz w:val="24"/>
        </w:rPr>
        <w:t xml:space="preserve">(C) </w:t>
      </w:r>
      <w:r w:rsidR="00711717">
        <w:rPr>
          <w:rFonts w:ascii="Arial" w:hAnsi="Arial" w:cs="Arial"/>
          <w:sz w:val="24"/>
        </w:rPr>
        <w:t>A</w:t>
      </w:r>
      <w:r w:rsidRPr="004660C1">
        <w:rPr>
          <w:rFonts w:ascii="Arial" w:hAnsi="Arial" w:cs="Arial"/>
          <w:sz w:val="24"/>
        </w:rPr>
        <w:t xml:space="preserve">lignment of </w:t>
      </w:r>
      <w:r w:rsidR="00711717">
        <w:rPr>
          <w:rFonts w:ascii="Arial" w:hAnsi="Arial" w:cs="Arial"/>
          <w:sz w:val="24"/>
        </w:rPr>
        <w:t xml:space="preserve">the </w:t>
      </w:r>
      <w:r w:rsidR="00711717" w:rsidRPr="004660C1">
        <w:rPr>
          <w:rFonts w:ascii="Arial" w:hAnsi="Arial" w:cs="Arial"/>
          <w:sz w:val="24"/>
        </w:rPr>
        <w:t>transmembrane domain (TM)</w:t>
      </w:r>
      <w:r w:rsidR="00711717">
        <w:rPr>
          <w:rFonts w:ascii="Arial" w:hAnsi="Arial" w:cs="Arial"/>
          <w:sz w:val="24"/>
        </w:rPr>
        <w:t xml:space="preserve"> of </w:t>
      </w:r>
      <w:r w:rsidRPr="004660C1">
        <w:rPr>
          <w:rFonts w:ascii="Arial" w:hAnsi="Arial" w:cs="Arial"/>
          <w:sz w:val="24"/>
        </w:rPr>
        <w:t>human LRP6 protein surrounding the G1375D mutation (residue 1370-1394; NP_002327)</w:t>
      </w:r>
      <w:r w:rsidR="00711717">
        <w:rPr>
          <w:rFonts w:ascii="Arial" w:hAnsi="Arial" w:cs="Arial"/>
          <w:sz w:val="24"/>
        </w:rPr>
        <w:t xml:space="preserve"> </w:t>
      </w:r>
      <w:r w:rsidR="00711717" w:rsidRPr="004660C1">
        <w:rPr>
          <w:rFonts w:ascii="Arial" w:hAnsi="Arial" w:cs="Arial"/>
          <w:sz w:val="24"/>
        </w:rPr>
        <w:t>in family 704#.</w:t>
      </w:r>
      <w:r w:rsidRPr="004660C1">
        <w:rPr>
          <w:rFonts w:ascii="Arial" w:hAnsi="Arial" w:cs="Arial"/>
          <w:sz w:val="24"/>
        </w:rPr>
        <w:t xml:space="preserve"> The highly conserved G1375-G1379 sites constitute the </w:t>
      </w:r>
      <w:proofErr w:type="spellStart"/>
      <w:r w:rsidRPr="004660C1">
        <w:rPr>
          <w:rFonts w:ascii="Arial" w:hAnsi="Arial" w:cs="Arial"/>
          <w:sz w:val="24"/>
        </w:rPr>
        <w:t>GxxxG</w:t>
      </w:r>
      <w:proofErr w:type="spellEnd"/>
      <w:r w:rsidRPr="004660C1">
        <w:rPr>
          <w:rFonts w:ascii="Arial" w:hAnsi="Arial" w:cs="Arial"/>
          <w:sz w:val="24"/>
        </w:rPr>
        <w:t xml:space="preserve"> motif that is </w:t>
      </w:r>
      <w:r w:rsidR="00711717">
        <w:rPr>
          <w:rFonts w:ascii="Arial" w:hAnsi="Arial" w:cs="Arial"/>
          <w:sz w:val="24"/>
        </w:rPr>
        <w:t>involved in</w:t>
      </w:r>
      <w:r w:rsidRPr="004660C1">
        <w:rPr>
          <w:rFonts w:ascii="Arial" w:hAnsi="Arial" w:cs="Arial"/>
          <w:sz w:val="24"/>
        </w:rPr>
        <w:t xml:space="preserve"> LRP6 homo-dimerization and subsequent signal transduction </w:t>
      </w:r>
      <w:r w:rsidR="00711717">
        <w:rPr>
          <w:rFonts w:ascii="Arial" w:hAnsi="Arial" w:cs="Arial"/>
          <w:sz w:val="24"/>
        </w:rPr>
        <w:fldChar w:fldCharType="begin">
          <w:fldData xml:space="preserve">PEVuZE5vdGU+PENpdGU+PEF1dGhvcj5SdXNzPC9BdXRob3I+PFllYXI+MjAwMDwvWWVhcj48UmVj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</w:fldData>
        </w:fldChar>
      </w:r>
      <w:r w:rsidR="00711717">
        <w:rPr>
          <w:rFonts w:ascii="Arial" w:hAnsi="Arial" w:cs="Arial"/>
          <w:sz w:val="24"/>
        </w:rPr>
        <w:instrText xml:space="preserve"> ADDIN EN.CITE </w:instrText>
      </w:r>
      <w:r w:rsidR="00711717">
        <w:rPr>
          <w:rFonts w:ascii="Arial" w:hAnsi="Arial" w:cs="Arial"/>
          <w:sz w:val="24"/>
        </w:rPr>
        <w:fldChar w:fldCharType="begin">
          <w:fldData xml:space="preserve">PEVuZE5vdGU+PENpdGU+PEF1dGhvcj5SdXNzPC9BdXRob3I+PFllYXI+MjAwMDwvWWVhcj48UmVj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</w:fldData>
        </w:fldChar>
      </w:r>
      <w:r w:rsidR="00711717">
        <w:rPr>
          <w:rFonts w:ascii="Arial" w:hAnsi="Arial" w:cs="Arial"/>
          <w:sz w:val="24"/>
        </w:rPr>
        <w:instrText xml:space="preserve"> ADDIN EN.CITE.DATA </w:instrText>
      </w:r>
      <w:r w:rsidR="00711717">
        <w:rPr>
          <w:rFonts w:ascii="Arial" w:hAnsi="Arial" w:cs="Arial"/>
          <w:sz w:val="24"/>
        </w:rPr>
      </w:r>
      <w:r w:rsidR="00711717">
        <w:rPr>
          <w:rFonts w:ascii="Arial" w:hAnsi="Arial" w:cs="Arial"/>
          <w:sz w:val="24"/>
        </w:rPr>
        <w:fldChar w:fldCharType="end"/>
      </w:r>
      <w:r w:rsidR="00711717">
        <w:rPr>
          <w:rFonts w:ascii="Arial" w:hAnsi="Arial" w:cs="Arial"/>
          <w:sz w:val="24"/>
        </w:rPr>
        <w:fldChar w:fldCharType="separate"/>
      </w:r>
      <w:r w:rsidR="00711717">
        <w:rPr>
          <w:rFonts w:ascii="Arial" w:hAnsi="Arial" w:cs="Arial"/>
          <w:noProof/>
          <w:sz w:val="24"/>
        </w:rPr>
        <w:t>[3, 4]</w:t>
      </w:r>
      <w:r w:rsidR="00711717">
        <w:rPr>
          <w:rFonts w:ascii="Arial" w:hAnsi="Arial" w:cs="Arial"/>
          <w:sz w:val="24"/>
        </w:rPr>
        <w:fldChar w:fldCharType="end"/>
      </w:r>
      <w:r w:rsidRPr="004660C1">
        <w:rPr>
          <w:rFonts w:ascii="Arial" w:hAnsi="Arial" w:cs="Arial"/>
          <w:sz w:val="24"/>
        </w:rPr>
        <w:t xml:space="preserve">. </w:t>
      </w:r>
    </w:p>
    <w:p w14:paraId="2A5365AD" w14:textId="12C78E58" w:rsidR="00883190" w:rsidRPr="00883190" w:rsidRDefault="00883190" w:rsidP="00883190">
      <w:pPr>
        <w:pStyle w:val="aa"/>
        <w:widowControl/>
        <w:spacing w:beforeAutospacing="0" w:afterAutospacing="0" w:line="360" w:lineRule="auto"/>
        <w:ind w:firstLineChars="0" w:firstLine="0"/>
        <w:jc w:val="both"/>
        <w:rPr>
          <w:rFonts w:ascii="Arial" w:hAnsi="Arial" w:cs="Arial"/>
          <w:b/>
          <w:bCs/>
          <w:iCs/>
          <w:szCs w:val="24"/>
        </w:rPr>
      </w:pPr>
      <w:r w:rsidRPr="00883190">
        <w:rPr>
          <w:rFonts w:ascii="Arial" w:hAnsi="Arial" w:cs="Arial"/>
          <w:b/>
          <w:bCs/>
          <w:iCs/>
          <w:szCs w:val="24"/>
        </w:rPr>
        <w:t>Detailed Materials and Methods</w:t>
      </w:r>
    </w:p>
    <w:p w14:paraId="4B11D4CF" w14:textId="77777777" w:rsidR="00883190" w:rsidRPr="0013519F" w:rsidRDefault="00883190" w:rsidP="00883190">
      <w:pPr>
        <w:pStyle w:val="aa"/>
        <w:widowControl/>
        <w:spacing w:beforeAutospacing="0" w:afterAutospacing="0" w:line="360" w:lineRule="auto"/>
        <w:ind w:firstLineChars="0" w:firstLine="0"/>
        <w:jc w:val="both"/>
        <w:rPr>
          <w:rFonts w:ascii="Arial" w:hAnsi="Arial" w:cs="Arial"/>
          <w:b/>
          <w:szCs w:val="24"/>
        </w:rPr>
      </w:pPr>
      <w:r w:rsidRPr="0013519F">
        <w:rPr>
          <w:rFonts w:ascii="Arial" w:hAnsi="Arial" w:cs="Arial"/>
          <w:b/>
          <w:bCs/>
          <w:iCs/>
          <w:szCs w:val="24"/>
        </w:rPr>
        <w:t>Patients</w:t>
      </w:r>
      <w:r w:rsidRPr="0013519F">
        <w:rPr>
          <w:rFonts w:ascii="Arial" w:hAnsi="Arial" w:cs="Arial"/>
          <w:b/>
          <w:szCs w:val="24"/>
        </w:rPr>
        <w:t xml:space="preserve"> </w:t>
      </w:r>
    </w:p>
    <w:p w14:paraId="061DE24B" w14:textId="77777777" w:rsidR="00883190" w:rsidRDefault="00883190" w:rsidP="00883190">
      <w:pPr>
        <w:pStyle w:val="aa"/>
        <w:widowControl/>
        <w:spacing w:beforeAutospacing="0" w:afterAutospacing="0" w:line="360" w:lineRule="auto"/>
        <w:ind w:firstLineChars="0" w:firstLine="0"/>
        <w:jc w:val="both"/>
        <w:rPr>
          <w:rFonts w:ascii="Arial" w:hAnsi="Arial" w:cs="Arial"/>
          <w:szCs w:val="24"/>
        </w:rPr>
      </w:pPr>
      <w:r>
        <w:rPr>
          <w:rFonts w:ascii="Arial" w:hAnsi="Arial" w:cs="Arial"/>
          <w:szCs w:val="24"/>
        </w:rPr>
        <w:t xml:space="preserve">One family with severe missing of permanent teeth were </w:t>
      </w:r>
      <w:bookmarkStart w:id="0" w:name="_Hlk167871896"/>
      <w:r w:rsidRPr="004129D2">
        <w:rPr>
          <w:rFonts w:ascii="Arial" w:hAnsi="Arial" w:cs="Arial"/>
          <w:szCs w:val="24"/>
        </w:rPr>
        <w:t>recruited from the Department of Prosthodontics</w:t>
      </w:r>
      <w:r>
        <w:rPr>
          <w:rFonts w:ascii="Arial" w:hAnsi="Arial" w:cs="Arial"/>
          <w:szCs w:val="24"/>
        </w:rPr>
        <w:t xml:space="preserve"> at </w:t>
      </w:r>
      <w:r w:rsidRPr="004129D2">
        <w:rPr>
          <w:rFonts w:ascii="Arial" w:hAnsi="Arial" w:cs="Arial"/>
          <w:szCs w:val="24"/>
        </w:rPr>
        <w:t xml:space="preserve">Xi’an </w:t>
      </w:r>
      <w:proofErr w:type="spellStart"/>
      <w:r w:rsidRPr="004129D2">
        <w:rPr>
          <w:rFonts w:ascii="Arial" w:hAnsi="Arial" w:cs="Arial"/>
          <w:szCs w:val="24"/>
        </w:rPr>
        <w:t>Jiaotong</w:t>
      </w:r>
      <w:proofErr w:type="spellEnd"/>
      <w:r w:rsidRPr="004129D2">
        <w:rPr>
          <w:rFonts w:ascii="Arial" w:hAnsi="Arial" w:cs="Arial"/>
          <w:szCs w:val="24"/>
        </w:rPr>
        <w:t xml:space="preserve"> University</w:t>
      </w:r>
      <w:r>
        <w:rPr>
          <w:rFonts w:ascii="Arial" w:hAnsi="Arial" w:cs="Arial"/>
          <w:szCs w:val="24"/>
        </w:rPr>
        <w:t xml:space="preserve"> </w:t>
      </w:r>
      <w:r w:rsidRPr="004129D2">
        <w:rPr>
          <w:rFonts w:ascii="Arial" w:hAnsi="Arial" w:cs="Arial"/>
          <w:szCs w:val="24"/>
        </w:rPr>
        <w:t>Hospital of Stomatology</w:t>
      </w:r>
      <w:r>
        <w:rPr>
          <w:rFonts w:ascii="Arial" w:hAnsi="Arial" w:cs="Arial"/>
          <w:szCs w:val="24"/>
        </w:rPr>
        <w:t>.</w:t>
      </w:r>
      <w:bookmarkEnd w:id="0"/>
      <w:r w:rsidRPr="004129D2">
        <w:rPr>
          <w:rFonts w:ascii="Arial" w:hAnsi="Arial" w:cs="Arial"/>
          <w:szCs w:val="24"/>
        </w:rPr>
        <w:t xml:space="preserve"> The </w:t>
      </w:r>
      <w:r>
        <w:rPr>
          <w:rFonts w:ascii="Arial" w:hAnsi="Arial" w:cs="Arial"/>
          <w:szCs w:val="24"/>
        </w:rPr>
        <w:t>affected family members</w:t>
      </w:r>
      <w:r w:rsidRPr="004129D2">
        <w:rPr>
          <w:rFonts w:ascii="Arial" w:hAnsi="Arial" w:cs="Arial"/>
          <w:szCs w:val="24"/>
        </w:rPr>
        <w:t xml:space="preserve"> presented </w:t>
      </w:r>
      <w:r>
        <w:rPr>
          <w:rFonts w:ascii="Arial" w:hAnsi="Arial" w:cs="Arial"/>
          <w:szCs w:val="24"/>
        </w:rPr>
        <w:t>several clinical</w:t>
      </w:r>
      <w:r w:rsidRPr="004129D2">
        <w:rPr>
          <w:rFonts w:ascii="Arial" w:hAnsi="Arial" w:cs="Arial"/>
          <w:szCs w:val="24"/>
        </w:rPr>
        <w:t xml:space="preserve"> features </w:t>
      </w:r>
      <w:r>
        <w:rPr>
          <w:rFonts w:ascii="Arial" w:hAnsi="Arial" w:cs="Arial"/>
          <w:szCs w:val="24"/>
        </w:rPr>
        <w:t>reminiscent of ectodermal dysplasia, including oligodontia, self-reported dry eye and dry mouth, and concaved facial profile etc.</w:t>
      </w:r>
      <w:r w:rsidRPr="004129D2">
        <w:rPr>
          <w:rFonts w:ascii="Arial" w:hAnsi="Arial" w:cs="Arial"/>
          <w:szCs w:val="24"/>
        </w:rPr>
        <w:t xml:space="preserve"> </w:t>
      </w:r>
      <w:r>
        <w:rPr>
          <w:rFonts w:ascii="Arial" w:hAnsi="Arial" w:cs="Arial"/>
          <w:szCs w:val="24"/>
        </w:rPr>
        <w:t xml:space="preserve">They also </w:t>
      </w:r>
      <w:r w:rsidRPr="004129D2">
        <w:rPr>
          <w:rFonts w:ascii="Arial" w:hAnsi="Arial" w:cs="Arial"/>
          <w:szCs w:val="24"/>
        </w:rPr>
        <w:t xml:space="preserve">filled out a self-made questionnaire to record clinical phenotypes and potential family histories. </w:t>
      </w:r>
      <w:bookmarkStart w:id="1" w:name="_Hlk168233823"/>
      <w:r w:rsidRPr="00B57F0C">
        <w:rPr>
          <w:rFonts w:ascii="Arial" w:hAnsi="Arial" w:cs="Arial"/>
          <w:szCs w:val="24"/>
        </w:rPr>
        <w:t>Written informed consent</w:t>
      </w:r>
      <w:r>
        <w:rPr>
          <w:rFonts w:ascii="Arial" w:hAnsi="Arial" w:cs="Arial"/>
          <w:szCs w:val="24"/>
        </w:rPr>
        <w:t xml:space="preserve"> for participation and sample collection</w:t>
      </w:r>
      <w:r w:rsidRPr="00B57F0C">
        <w:rPr>
          <w:rFonts w:ascii="Arial" w:hAnsi="Arial" w:cs="Arial"/>
          <w:szCs w:val="24"/>
        </w:rPr>
        <w:t xml:space="preserve"> </w:t>
      </w:r>
      <w:r>
        <w:rPr>
          <w:rFonts w:ascii="Arial" w:hAnsi="Arial" w:cs="Arial"/>
          <w:szCs w:val="24"/>
        </w:rPr>
        <w:t xml:space="preserve">was obtained </w:t>
      </w:r>
      <w:r w:rsidRPr="00B57F0C">
        <w:rPr>
          <w:rFonts w:ascii="Arial" w:hAnsi="Arial" w:cs="Arial"/>
          <w:szCs w:val="24"/>
        </w:rPr>
        <w:t xml:space="preserve">from </w:t>
      </w:r>
      <w:r>
        <w:rPr>
          <w:rFonts w:ascii="Arial" w:hAnsi="Arial" w:cs="Arial"/>
          <w:szCs w:val="24"/>
        </w:rPr>
        <w:t xml:space="preserve">all </w:t>
      </w:r>
      <w:r w:rsidRPr="00B57F0C">
        <w:rPr>
          <w:rFonts w:ascii="Arial" w:hAnsi="Arial" w:cs="Arial"/>
          <w:szCs w:val="24"/>
        </w:rPr>
        <w:t>participants</w:t>
      </w:r>
      <w:r>
        <w:rPr>
          <w:rFonts w:ascii="Arial" w:hAnsi="Arial" w:cs="Arial"/>
          <w:szCs w:val="24"/>
        </w:rPr>
        <w:t xml:space="preserve"> and/or their legal guardians in accordance with the Declaration of Helsinki.</w:t>
      </w:r>
      <w:bookmarkEnd w:id="1"/>
      <w:r>
        <w:rPr>
          <w:rFonts w:ascii="Arial" w:hAnsi="Arial" w:cs="Arial"/>
          <w:szCs w:val="24"/>
        </w:rPr>
        <w:t xml:space="preserve"> Detailed intraoral and radiographic examinations were performed by a </w:t>
      </w:r>
      <w:r w:rsidRPr="00B57F0C">
        <w:rPr>
          <w:rFonts w:ascii="Arial" w:hAnsi="Arial" w:cs="Arial"/>
          <w:szCs w:val="24"/>
        </w:rPr>
        <w:t>prosthodontist</w:t>
      </w:r>
      <w:r>
        <w:rPr>
          <w:rFonts w:ascii="Arial" w:hAnsi="Arial" w:cs="Arial"/>
          <w:szCs w:val="24"/>
        </w:rPr>
        <w:t xml:space="preserve"> to determine the status of dentition and missing permanent teeth.</w:t>
      </w:r>
    </w:p>
    <w:p w14:paraId="437F0999" w14:textId="360A5338" w:rsidR="00883190" w:rsidRPr="004129D2" w:rsidRDefault="00883190" w:rsidP="00883190">
      <w:pPr>
        <w:pStyle w:val="aa"/>
        <w:widowControl/>
        <w:spacing w:beforeAutospacing="0" w:afterAutospacing="0" w:line="360" w:lineRule="auto"/>
        <w:ind w:firstLineChars="0" w:firstLine="0"/>
        <w:jc w:val="both"/>
        <w:rPr>
          <w:rFonts w:ascii="Arial" w:hAnsi="Arial" w:cs="Arial"/>
          <w:szCs w:val="24"/>
        </w:rPr>
      </w:pPr>
      <w:r>
        <w:rPr>
          <w:rFonts w:ascii="Arial" w:hAnsi="Arial" w:cs="Arial"/>
          <w:szCs w:val="24"/>
        </w:rPr>
        <w:t xml:space="preserve">Two additional families, one with </w:t>
      </w:r>
      <w:proofErr w:type="spellStart"/>
      <w:r w:rsidRPr="00384FEF">
        <w:rPr>
          <w:rFonts w:ascii="Arial" w:hAnsi="Arial" w:cs="Arial"/>
          <w:szCs w:val="24"/>
        </w:rPr>
        <w:t>hypohidrotic</w:t>
      </w:r>
      <w:proofErr w:type="spellEnd"/>
      <w:r w:rsidRPr="00384FEF">
        <w:rPr>
          <w:rFonts w:ascii="Arial" w:hAnsi="Arial" w:cs="Arial"/>
          <w:szCs w:val="24"/>
        </w:rPr>
        <w:t xml:space="preserve"> ectodermal dysplasia</w:t>
      </w:r>
      <w:r w:rsidRPr="00384FEF" w:rsidDel="00384FEF">
        <w:rPr>
          <w:rFonts w:ascii="Arial" w:hAnsi="Arial" w:cs="Arial"/>
          <w:szCs w:val="24"/>
        </w:rPr>
        <w:t xml:space="preserve"> </w:t>
      </w:r>
      <w:r>
        <w:rPr>
          <w:rFonts w:ascii="Arial" w:hAnsi="Arial" w:cs="Arial"/>
          <w:szCs w:val="24"/>
        </w:rPr>
        <w:t xml:space="preserve">and the other with tooth agenesis plus polydactyly have been reported previously </w:t>
      </w:r>
      <w:r>
        <w:rPr>
          <w:rFonts w:ascii="Arial" w:hAnsi="Arial" w:cs="Arial"/>
          <w:szCs w:val="24"/>
        </w:rPr>
        <w:fldChar w:fldCharType="begin">
          <w:fldData xml:space="preserve">PEVuZE5vdGU+PENpdGU+PEF1dGhvcj5ZdTwvQXV0aG9yPjxZZWFyPjIwMjE8L1llYXI+PFJlY051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</w:fldData>
        </w:fldChar>
      </w:r>
      <w:r w:rsidR="00711717">
        <w:rPr>
          <w:rFonts w:ascii="Arial" w:hAnsi="Arial" w:cs="Arial"/>
          <w:szCs w:val="24"/>
        </w:rPr>
        <w:instrText xml:space="preserve"> ADDIN EN.CITE </w:instrText>
      </w:r>
      <w:r w:rsidR="00711717">
        <w:rPr>
          <w:rFonts w:ascii="Arial" w:hAnsi="Arial" w:cs="Arial"/>
          <w:szCs w:val="24"/>
        </w:rPr>
        <w:fldChar w:fldCharType="begin">
          <w:fldData xml:space="preserve">PEVuZE5vdGU+PENpdGU+PEF1dGhvcj5ZdTwvQXV0aG9yPjxZZWFyPjIwMjE8L1llYXI+PFJlY051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</w:fldData>
        </w:fldChar>
      </w:r>
      <w:r w:rsidR="00711717">
        <w:rPr>
          <w:rFonts w:ascii="Arial" w:hAnsi="Arial" w:cs="Arial"/>
          <w:szCs w:val="24"/>
        </w:rPr>
        <w:instrText xml:space="preserve"> ADDIN EN.CITE.DATA </w:instrText>
      </w:r>
      <w:r w:rsidR="00711717">
        <w:rPr>
          <w:rFonts w:ascii="Arial" w:hAnsi="Arial" w:cs="Arial"/>
          <w:szCs w:val="24"/>
        </w:rPr>
      </w:r>
      <w:r w:rsidR="00711717">
        <w:rPr>
          <w:rFonts w:ascii="Arial" w:hAnsi="Arial" w:cs="Arial"/>
          <w:szCs w:val="24"/>
        </w:rPr>
        <w:fldChar w:fldCharType="end"/>
      </w:r>
      <w:r>
        <w:rPr>
          <w:rFonts w:ascii="Arial" w:hAnsi="Arial" w:cs="Arial"/>
          <w:szCs w:val="24"/>
        </w:rPr>
        <w:fldChar w:fldCharType="separate"/>
      </w:r>
      <w:r w:rsidR="00711717">
        <w:rPr>
          <w:rFonts w:ascii="Arial" w:hAnsi="Arial" w:cs="Arial"/>
          <w:noProof/>
          <w:szCs w:val="24"/>
        </w:rPr>
        <w:t>[5, 6]</w:t>
      </w:r>
      <w:r>
        <w:rPr>
          <w:rFonts w:ascii="Arial" w:hAnsi="Arial" w:cs="Arial"/>
          <w:szCs w:val="24"/>
        </w:rPr>
        <w:fldChar w:fldCharType="end"/>
      </w:r>
      <w:r>
        <w:rPr>
          <w:rFonts w:ascii="Arial" w:hAnsi="Arial" w:cs="Arial"/>
          <w:szCs w:val="24"/>
        </w:rPr>
        <w:t xml:space="preserve">, and were reanalyzed to explore potential modifier mutations underlying their intra-family clinical variabilities. </w:t>
      </w:r>
      <w:r w:rsidRPr="004129D2">
        <w:rPr>
          <w:rFonts w:ascii="Arial" w:hAnsi="Arial" w:cs="Arial"/>
          <w:szCs w:val="24"/>
        </w:rPr>
        <w:t>Th</w:t>
      </w:r>
      <w:r>
        <w:rPr>
          <w:rFonts w:ascii="Arial" w:hAnsi="Arial" w:cs="Arial"/>
          <w:szCs w:val="24"/>
        </w:rPr>
        <w:t>is</w:t>
      </w:r>
      <w:r w:rsidRPr="004129D2">
        <w:rPr>
          <w:rFonts w:ascii="Arial" w:hAnsi="Arial" w:cs="Arial"/>
          <w:szCs w:val="24"/>
        </w:rPr>
        <w:t xml:space="preserve"> study was approved by the Ethical Committee of the Hospital of Stomatology Xi’an </w:t>
      </w:r>
      <w:proofErr w:type="spellStart"/>
      <w:r w:rsidRPr="004129D2">
        <w:rPr>
          <w:rFonts w:ascii="Arial" w:hAnsi="Arial" w:cs="Arial"/>
          <w:szCs w:val="24"/>
        </w:rPr>
        <w:t>Jiao</w:t>
      </w:r>
      <w:r>
        <w:rPr>
          <w:rFonts w:ascii="Arial" w:hAnsi="Arial" w:cs="Arial"/>
          <w:szCs w:val="24"/>
        </w:rPr>
        <w:t>tong</w:t>
      </w:r>
      <w:proofErr w:type="spellEnd"/>
      <w:r>
        <w:rPr>
          <w:rFonts w:ascii="Arial" w:hAnsi="Arial" w:cs="Arial"/>
          <w:szCs w:val="24"/>
        </w:rPr>
        <w:t xml:space="preserve"> University (2020NO.012)</w:t>
      </w:r>
      <w:r>
        <w:rPr>
          <w:rFonts w:cs="宋体"/>
          <w:szCs w:val="24"/>
        </w:rPr>
        <w:t xml:space="preserve">. </w:t>
      </w:r>
    </w:p>
    <w:p w14:paraId="7BA00ED1" w14:textId="77777777" w:rsidR="00883190" w:rsidRPr="0013519F" w:rsidRDefault="00883190" w:rsidP="00883190">
      <w:pPr>
        <w:pStyle w:val="aa"/>
        <w:widowControl/>
        <w:spacing w:beforeAutospacing="0" w:afterAutospacing="0" w:line="360" w:lineRule="auto"/>
        <w:ind w:firstLineChars="0" w:firstLine="0"/>
        <w:jc w:val="both"/>
        <w:rPr>
          <w:rFonts w:ascii="Arial" w:hAnsi="Arial" w:cs="Arial"/>
          <w:b/>
          <w:bCs/>
          <w:iCs/>
          <w:szCs w:val="24"/>
        </w:rPr>
      </w:pPr>
      <w:r w:rsidRPr="0013519F">
        <w:rPr>
          <w:rFonts w:ascii="Arial" w:hAnsi="Arial" w:cs="Arial"/>
          <w:b/>
          <w:bCs/>
          <w:iCs/>
          <w:szCs w:val="24"/>
        </w:rPr>
        <w:t xml:space="preserve">Whole exome sequencing </w:t>
      </w:r>
    </w:p>
    <w:p w14:paraId="466558C5" w14:textId="77777777" w:rsidR="00883190" w:rsidRDefault="00883190" w:rsidP="00883190">
      <w:pPr>
        <w:pStyle w:val="aa"/>
        <w:widowControl/>
        <w:spacing w:beforeAutospacing="0" w:afterAutospacing="0" w:line="360" w:lineRule="auto"/>
        <w:ind w:firstLineChars="0" w:firstLine="0"/>
        <w:jc w:val="both"/>
        <w:rPr>
          <w:rFonts w:ascii="Arial" w:hAnsi="Arial" w:cs="Arial"/>
          <w:szCs w:val="24"/>
        </w:rPr>
      </w:pPr>
      <w:r>
        <w:rPr>
          <w:rFonts w:ascii="Arial" w:hAnsi="Arial" w:cs="Arial"/>
          <w:szCs w:val="24"/>
        </w:rPr>
        <w:t xml:space="preserve">Genomic DNA of the proband and their parents were extracted from peripheral blood lymphocytes using </w:t>
      </w:r>
      <w:r w:rsidRPr="004129D2">
        <w:rPr>
          <w:rFonts w:ascii="Arial" w:hAnsi="Arial" w:cs="Arial"/>
          <w:szCs w:val="24"/>
        </w:rPr>
        <w:t xml:space="preserve">the </w:t>
      </w:r>
      <w:proofErr w:type="spellStart"/>
      <w:r w:rsidRPr="004129D2">
        <w:rPr>
          <w:rFonts w:ascii="Arial" w:hAnsi="Arial" w:cs="Arial"/>
          <w:szCs w:val="24"/>
        </w:rPr>
        <w:t>TIANamp</w:t>
      </w:r>
      <w:proofErr w:type="spellEnd"/>
      <w:r w:rsidRPr="004129D2">
        <w:rPr>
          <w:rFonts w:ascii="Arial" w:hAnsi="Arial" w:cs="Arial"/>
          <w:szCs w:val="24"/>
        </w:rPr>
        <w:t xml:space="preserve"> Blood DNA Kit (</w:t>
      </w:r>
      <w:proofErr w:type="spellStart"/>
      <w:r w:rsidRPr="004129D2">
        <w:rPr>
          <w:rFonts w:ascii="Arial" w:hAnsi="Arial" w:cs="Arial"/>
          <w:szCs w:val="24"/>
        </w:rPr>
        <w:t>Tiangen</w:t>
      </w:r>
      <w:proofErr w:type="spellEnd"/>
      <w:r w:rsidRPr="004129D2">
        <w:rPr>
          <w:rFonts w:ascii="Arial" w:hAnsi="Arial" w:cs="Arial"/>
          <w:szCs w:val="24"/>
        </w:rPr>
        <w:t>, China)</w:t>
      </w:r>
      <w:r>
        <w:rPr>
          <w:rFonts w:ascii="Arial" w:hAnsi="Arial" w:cs="Arial"/>
          <w:szCs w:val="24"/>
        </w:rPr>
        <w:t xml:space="preserve"> and </w:t>
      </w:r>
      <w:r>
        <w:rPr>
          <w:rFonts w:ascii="Arial" w:hAnsi="Arial" w:cs="Arial"/>
          <w:szCs w:val="24"/>
        </w:rPr>
        <w:lastRenderedPageBreak/>
        <w:t xml:space="preserve">sent for whole exome sequencing </w:t>
      </w:r>
      <w:r w:rsidRPr="004129D2">
        <w:rPr>
          <w:rFonts w:ascii="Arial" w:hAnsi="Arial" w:cs="Arial"/>
          <w:szCs w:val="24"/>
        </w:rPr>
        <w:t>(</w:t>
      </w:r>
      <w:proofErr w:type="spellStart"/>
      <w:r w:rsidRPr="004129D2">
        <w:rPr>
          <w:rFonts w:ascii="Arial" w:hAnsi="Arial" w:cs="Arial"/>
          <w:szCs w:val="24"/>
        </w:rPr>
        <w:t>Anoroad</w:t>
      </w:r>
      <w:proofErr w:type="spellEnd"/>
      <w:r w:rsidRPr="004129D2">
        <w:rPr>
          <w:rFonts w:ascii="Arial" w:hAnsi="Arial" w:cs="Arial"/>
          <w:szCs w:val="24"/>
        </w:rPr>
        <w:t>, China).</w:t>
      </w:r>
      <w:r>
        <w:rPr>
          <w:rFonts w:ascii="Arial" w:hAnsi="Arial" w:cs="Arial"/>
          <w:szCs w:val="24"/>
        </w:rPr>
        <w:t xml:space="preserve"> </w:t>
      </w:r>
      <w:r w:rsidRPr="004129D2">
        <w:rPr>
          <w:rFonts w:ascii="Arial" w:hAnsi="Arial" w:cs="Arial"/>
          <w:szCs w:val="24"/>
        </w:rPr>
        <w:t xml:space="preserve">Briefly, sequencing libraries were prepared using the Agilent </w:t>
      </w:r>
      <w:proofErr w:type="spellStart"/>
      <w:r w:rsidRPr="004129D2">
        <w:rPr>
          <w:rFonts w:ascii="Arial" w:hAnsi="Arial" w:cs="Arial"/>
          <w:szCs w:val="24"/>
        </w:rPr>
        <w:t>SureSelect</w:t>
      </w:r>
      <w:proofErr w:type="spellEnd"/>
      <w:r w:rsidRPr="004129D2">
        <w:rPr>
          <w:rFonts w:ascii="Arial" w:hAnsi="Arial" w:cs="Arial"/>
          <w:szCs w:val="24"/>
        </w:rPr>
        <w:t xml:space="preserve"> XT Reagent kit and captured using the </w:t>
      </w:r>
      <w:proofErr w:type="spellStart"/>
      <w:r w:rsidRPr="004129D2">
        <w:rPr>
          <w:rFonts w:ascii="Arial" w:hAnsi="Arial" w:cs="Arial"/>
          <w:szCs w:val="24"/>
        </w:rPr>
        <w:t>SureSelect</w:t>
      </w:r>
      <w:proofErr w:type="spellEnd"/>
      <w:r w:rsidRPr="004129D2">
        <w:rPr>
          <w:rFonts w:ascii="Arial" w:hAnsi="Arial" w:cs="Arial"/>
          <w:szCs w:val="24"/>
        </w:rPr>
        <w:t xml:space="preserve"> Human All Exon V6 kit. The quality of DNA library was assessed using Qubit Fluorometer 3.0 and Agilent 2100 bioanalyzer respectively. Paired-end sequencing was conducted using the </w:t>
      </w:r>
      <w:proofErr w:type="spellStart"/>
      <w:r w:rsidRPr="004129D2">
        <w:rPr>
          <w:rFonts w:ascii="Arial" w:hAnsi="Arial" w:cs="Arial"/>
          <w:szCs w:val="24"/>
        </w:rPr>
        <w:t>NovaSeq</w:t>
      </w:r>
      <w:proofErr w:type="spellEnd"/>
      <w:r w:rsidRPr="004129D2">
        <w:rPr>
          <w:rFonts w:ascii="Arial" w:hAnsi="Arial" w:cs="Arial"/>
          <w:szCs w:val="24"/>
        </w:rPr>
        <w:t xml:space="preserve"> S2 platform (Illu</w:t>
      </w:r>
      <w:r>
        <w:rPr>
          <w:rFonts w:ascii="Arial" w:hAnsi="Arial" w:cs="Arial"/>
          <w:szCs w:val="24"/>
        </w:rPr>
        <w:t>mina) with a read length of 150</w:t>
      </w:r>
      <w:r w:rsidRPr="004129D2">
        <w:rPr>
          <w:rFonts w:ascii="Arial" w:hAnsi="Arial" w:cs="Arial"/>
          <w:szCs w:val="24"/>
        </w:rPr>
        <w:t>bp</w:t>
      </w:r>
      <w:r>
        <w:rPr>
          <w:rFonts w:ascii="Arial" w:hAnsi="Arial" w:cs="Arial"/>
          <w:szCs w:val="24"/>
        </w:rPr>
        <w:t>. With a sequencing yield of ~10 Gb per sample, the average target sequencing depth was ~100x per sample, with 97.7% of the targeted bases reached a depth of 20x and over 93.5% of clean reads reaching Q30 quality score.</w:t>
      </w:r>
    </w:p>
    <w:p w14:paraId="390B4653" w14:textId="77777777" w:rsidR="00883190" w:rsidRDefault="00883190" w:rsidP="00883190">
      <w:pPr>
        <w:pStyle w:val="aa"/>
        <w:widowControl/>
        <w:spacing w:beforeAutospacing="0" w:afterAutospacing="0" w:line="360" w:lineRule="auto"/>
        <w:ind w:firstLineChars="0" w:firstLine="0"/>
        <w:jc w:val="both"/>
        <w:rPr>
          <w:rFonts w:ascii="Arial" w:hAnsi="Arial" w:cs="Arial"/>
          <w:b/>
          <w:bCs/>
          <w:iCs/>
          <w:szCs w:val="24"/>
        </w:rPr>
      </w:pPr>
      <w:r w:rsidRPr="003D631A">
        <w:rPr>
          <w:rFonts w:ascii="Arial" w:hAnsi="Arial" w:cs="Arial"/>
          <w:b/>
          <w:bCs/>
          <w:iCs/>
          <w:szCs w:val="24"/>
        </w:rPr>
        <w:t xml:space="preserve">Variant prioritization </w:t>
      </w:r>
      <w:r>
        <w:rPr>
          <w:rFonts w:ascii="Arial" w:hAnsi="Arial" w:cs="Arial"/>
          <w:b/>
          <w:bCs/>
          <w:iCs/>
          <w:szCs w:val="24"/>
        </w:rPr>
        <w:t>and discovery</w:t>
      </w:r>
    </w:p>
    <w:p w14:paraId="00959FF2" w14:textId="6AAF08AA" w:rsidR="00883190" w:rsidRDefault="00883190" w:rsidP="00883190">
      <w:pPr>
        <w:pStyle w:val="aa"/>
        <w:widowControl/>
        <w:spacing w:beforeAutospacing="0" w:afterAutospacing="0" w:line="360" w:lineRule="auto"/>
        <w:ind w:firstLineChars="0" w:firstLine="0"/>
        <w:jc w:val="both"/>
        <w:rPr>
          <w:rFonts w:ascii="Arial" w:hAnsi="Arial" w:cs="Arial"/>
          <w:szCs w:val="24"/>
        </w:rPr>
      </w:pPr>
      <w:r w:rsidRPr="00CA673F">
        <w:rPr>
          <w:rFonts w:ascii="Arial" w:hAnsi="Arial" w:cs="Arial"/>
          <w:bCs/>
          <w:iCs/>
          <w:szCs w:val="24"/>
        </w:rPr>
        <w:t>A</w:t>
      </w:r>
      <w:r>
        <w:rPr>
          <w:rFonts w:ascii="Arial" w:hAnsi="Arial" w:cs="Arial"/>
          <w:bCs/>
          <w:iCs/>
          <w:szCs w:val="24"/>
        </w:rPr>
        <w:t xml:space="preserve"> comprehensive prioritization pipeline was used to identify candidate pathogenic and modifier mutations. We first excluded silent variants, intronic variants, and common missense variants with a minor allele frequency (MAF) </w:t>
      </w:r>
      <w:r w:rsidRPr="004129D2">
        <w:rPr>
          <w:rFonts w:ascii="Arial" w:hAnsi="Arial" w:cs="Arial"/>
          <w:szCs w:val="24"/>
        </w:rPr>
        <w:t>≥0.0</w:t>
      </w:r>
      <w:r>
        <w:rPr>
          <w:rFonts w:ascii="Arial" w:hAnsi="Arial" w:cs="Arial"/>
          <w:szCs w:val="24"/>
        </w:rPr>
        <w:t>5 in the 1000 Genomes Project database (1000G), the Exome Aggregation Consortium (</w:t>
      </w:r>
      <w:proofErr w:type="spellStart"/>
      <w:r>
        <w:rPr>
          <w:rFonts w:ascii="Arial" w:hAnsi="Arial" w:cs="Arial"/>
          <w:szCs w:val="24"/>
        </w:rPr>
        <w:t>ExAC</w:t>
      </w:r>
      <w:proofErr w:type="spellEnd"/>
      <w:r>
        <w:rPr>
          <w:rFonts w:ascii="Arial" w:hAnsi="Arial" w:cs="Arial"/>
          <w:szCs w:val="24"/>
        </w:rPr>
        <w:t>), or the Genome Aggregation database (</w:t>
      </w:r>
      <w:proofErr w:type="spellStart"/>
      <w:r>
        <w:rPr>
          <w:rFonts w:ascii="Arial" w:hAnsi="Arial" w:cs="Arial"/>
          <w:szCs w:val="24"/>
        </w:rPr>
        <w:t>gnomAD</w:t>
      </w:r>
      <w:proofErr w:type="spellEnd"/>
      <w:r>
        <w:rPr>
          <w:rFonts w:ascii="Arial" w:hAnsi="Arial" w:cs="Arial"/>
          <w:szCs w:val="24"/>
        </w:rPr>
        <w:t xml:space="preserve">). Then, functional impact of remaining variants was assessed using </w:t>
      </w:r>
      <w:proofErr w:type="spellStart"/>
      <w:r>
        <w:rPr>
          <w:rFonts w:ascii="Arial" w:hAnsi="Arial" w:cs="Arial"/>
          <w:szCs w:val="24"/>
        </w:rPr>
        <w:t>dbNSFP</w:t>
      </w:r>
      <w:proofErr w:type="spellEnd"/>
      <w:r>
        <w:rPr>
          <w:rFonts w:ascii="Arial" w:hAnsi="Arial" w:cs="Arial"/>
          <w:szCs w:val="24"/>
        </w:rPr>
        <w:t xml:space="preserve"> database</w:t>
      </w:r>
      <w:r>
        <w:rPr>
          <w:rFonts w:ascii="Arial" w:hAnsi="Arial" w:cs="Arial"/>
          <w:szCs w:val="24"/>
        </w:rPr>
        <w:fldChar w:fldCharType="begin">
          <w:fldData xml:space="preserve">PEVuZE5vdGU+PENpdGU+PEF1dGhvcj5MaXU8L0F1dGhvcj48WWVhcj4yMDIwPC9ZZWFyPjxSZWNO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</w:fldData>
        </w:fldChar>
      </w:r>
      <w:r w:rsidR="00711717">
        <w:rPr>
          <w:rFonts w:ascii="Arial" w:hAnsi="Arial" w:cs="Arial"/>
          <w:szCs w:val="24"/>
        </w:rPr>
        <w:instrText xml:space="preserve"> ADDIN EN.CITE </w:instrText>
      </w:r>
      <w:r w:rsidR="00711717">
        <w:rPr>
          <w:rFonts w:ascii="Arial" w:hAnsi="Arial" w:cs="Arial"/>
          <w:szCs w:val="24"/>
        </w:rPr>
        <w:fldChar w:fldCharType="begin">
          <w:fldData xml:space="preserve">PEVuZE5vdGU+PENpdGU+PEF1dGhvcj5MaXU8L0F1dGhvcj48WWVhcj4yMDIwPC9ZZWFyPjxSZWNO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</w:fldData>
        </w:fldChar>
      </w:r>
      <w:r w:rsidR="00711717">
        <w:rPr>
          <w:rFonts w:ascii="Arial" w:hAnsi="Arial" w:cs="Arial"/>
          <w:szCs w:val="24"/>
        </w:rPr>
        <w:instrText xml:space="preserve"> ADDIN EN.CITE.DATA </w:instrText>
      </w:r>
      <w:r w:rsidR="00711717">
        <w:rPr>
          <w:rFonts w:ascii="Arial" w:hAnsi="Arial" w:cs="Arial"/>
          <w:szCs w:val="24"/>
        </w:rPr>
      </w:r>
      <w:r w:rsidR="00711717">
        <w:rPr>
          <w:rFonts w:ascii="Arial" w:hAnsi="Arial" w:cs="Arial"/>
          <w:szCs w:val="24"/>
        </w:rPr>
        <w:fldChar w:fldCharType="end"/>
      </w:r>
      <w:r>
        <w:rPr>
          <w:rFonts w:ascii="Arial" w:hAnsi="Arial" w:cs="Arial"/>
          <w:szCs w:val="24"/>
        </w:rPr>
        <w:fldChar w:fldCharType="separate"/>
      </w:r>
      <w:r w:rsidR="00711717">
        <w:rPr>
          <w:rFonts w:ascii="Arial" w:hAnsi="Arial" w:cs="Arial"/>
          <w:noProof/>
          <w:szCs w:val="24"/>
        </w:rPr>
        <w:t>[7]</w:t>
      </w:r>
      <w:r>
        <w:rPr>
          <w:rFonts w:ascii="Arial" w:hAnsi="Arial" w:cs="Arial"/>
          <w:szCs w:val="24"/>
        </w:rPr>
        <w:fldChar w:fldCharType="end"/>
      </w:r>
      <w:r>
        <w:rPr>
          <w:rFonts w:ascii="Arial" w:hAnsi="Arial" w:cs="Arial"/>
          <w:szCs w:val="24"/>
        </w:rPr>
        <w:t xml:space="preserve">, which compiles multiple prediction tools, including the commonly used SIFT and PolyPhen2 score, to assist the identification of preliminary candidate variants. The DAVID database </w:t>
      </w:r>
      <w:r w:rsidRPr="00605D38">
        <w:rPr>
          <w:rFonts w:ascii="Arial" w:hAnsi="Arial" w:cs="Arial"/>
          <w:szCs w:val="24"/>
        </w:rPr>
        <w:t>(</w:t>
      </w:r>
      <w:r w:rsidRPr="00605D38">
        <w:rPr>
          <w:rFonts w:ascii="Arial" w:hAnsi="Arial" w:cs="Arial"/>
          <w:iCs/>
          <w:szCs w:val="24"/>
        </w:rPr>
        <w:t>https://</w:t>
      </w:r>
      <w:r w:rsidRPr="00605D38">
        <w:rPr>
          <w:rFonts w:ascii="Arial" w:hAnsi="Arial" w:cs="Arial"/>
          <w:bCs/>
          <w:szCs w:val="24"/>
        </w:rPr>
        <w:t>david</w:t>
      </w:r>
      <w:r w:rsidRPr="00605D38">
        <w:rPr>
          <w:rFonts w:ascii="Arial" w:hAnsi="Arial" w:cs="Arial"/>
          <w:iCs/>
          <w:szCs w:val="24"/>
        </w:rPr>
        <w:t>.ncifcrf.gov)</w:t>
      </w:r>
      <w:r>
        <w:rPr>
          <w:rFonts w:ascii="Arial" w:hAnsi="Arial" w:cs="Arial"/>
          <w:szCs w:val="24"/>
        </w:rPr>
        <w:t xml:space="preserve"> </w:t>
      </w:r>
      <w:r>
        <w:rPr>
          <w:rFonts w:ascii="Arial" w:hAnsi="Arial" w:cs="Arial"/>
          <w:szCs w:val="24"/>
        </w:rPr>
        <w:fldChar w:fldCharType="begin"/>
      </w:r>
      <w:r w:rsidR="00711717">
        <w:rPr>
          <w:rFonts w:ascii="Arial" w:hAnsi="Arial" w:cs="Arial"/>
          <w:szCs w:val="24"/>
        </w:rPr>
        <w:instrText xml:space="preserve"> ADDIN EN.CITE &lt;EndNote&gt;&lt;Cite&gt;&lt;Author&gt;Huang da&lt;/Author&gt;&lt;Year&gt;2009&lt;/Year&gt;&lt;RecNum&gt;4367&lt;/RecNum&gt;&lt;DisplayText&gt;[8]&lt;/DisplayText&gt;&lt;record&gt;&lt;rec-number&gt;4367&lt;/rec-number&gt;&lt;foreign-keys&gt;&lt;key app="EN" db-id="re0adrx58wfax8efspux2arnr9vvwtrz59wa" timestamp="1644660728"&gt;4367&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lt;/isbn&gt;&lt;accession-num&gt;19131956&lt;/accession-num&gt;&lt;urls&gt;&lt;/urls&gt;&lt;electronic-resource-num&gt;10.1038/nprot.2008.211&lt;/electronic-resource-num&gt;&lt;remote-database-provider&gt;NLM&lt;/remote-database-provider&gt;&lt;language&gt;eng&lt;/language&gt;&lt;/record&gt;&lt;/Cite&gt;&lt;/EndNote&gt;</w:instrText>
      </w:r>
      <w:r>
        <w:rPr>
          <w:rFonts w:ascii="Arial" w:hAnsi="Arial" w:cs="Arial"/>
          <w:szCs w:val="24"/>
        </w:rPr>
        <w:fldChar w:fldCharType="separate"/>
      </w:r>
      <w:r w:rsidR="00711717">
        <w:rPr>
          <w:rFonts w:ascii="Arial" w:hAnsi="Arial" w:cs="Arial"/>
          <w:noProof/>
          <w:szCs w:val="24"/>
        </w:rPr>
        <w:t>[8]</w:t>
      </w:r>
      <w:r>
        <w:rPr>
          <w:rFonts w:ascii="Arial" w:hAnsi="Arial" w:cs="Arial"/>
          <w:szCs w:val="24"/>
        </w:rPr>
        <w:fldChar w:fldCharType="end"/>
      </w:r>
      <w:r>
        <w:rPr>
          <w:rFonts w:ascii="Arial" w:hAnsi="Arial" w:cs="Arial"/>
          <w:szCs w:val="24"/>
        </w:rPr>
        <w:t xml:space="preserve"> was used for functional annotation and identification of clinically relevant </w:t>
      </w:r>
      <w:r w:rsidRPr="003A2914">
        <w:rPr>
          <w:rFonts w:ascii="Arial" w:hAnsi="Arial" w:cs="Arial"/>
          <w:szCs w:val="24"/>
        </w:rPr>
        <w:t xml:space="preserve">causative </w:t>
      </w:r>
      <w:r>
        <w:rPr>
          <w:rFonts w:ascii="Arial" w:hAnsi="Arial" w:cs="Arial"/>
          <w:szCs w:val="24"/>
        </w:rPr>
        <w:t>genes for potential pathogenic and modifier variants. The candidate pathogenic variants were further experimentally confirmed by Sanger sequencing (LRP6 forward primer: 5’ATCCCTGGTCTCTGCCTGCTA3’, reverse primer: 5’CGTGGCAGTTGAAATGGTCCT3’).</w:t>
      </w:r>
    </w:p>
    <w:p w14:paraId="0725A676" w14:textId="77777777" w:rsidR="00883190" w:rsidRDefault="00883190" w:rsidP="00883190">
      <w:pPr>
        <w:pStyle w:val="aa"/>
        <w:widowControl/>
        <w:spacing w:beforeAutospacing="0" w:afterAutospacing="0" w:line="360" w:lineRule="auto"/>
        <w:ind w:firstLineChars="0" w:firstLine="0"/>
        <w:jc w:val="both"/>
        <w:rPr>
          <w:rFonts w:ascii="Arial" w:hAnsi="Arial" w:cs="Arial"/>
          <w:b/>
          <w:szCs w:val="24"/>
        </w:rPr>
      </w:pPr>
      <w:r w:rsidRPr="0040430B">
        <w:rPr>
          <w:rFonts w:ascii="Arial" w:hAnsi="Arial" w:cs="Arial"/>
          <w:b/>
          <w:szCs w:val="24"/>
        </w:rPr>
        <w:t>Structural modeling</w:t>
      </w:r>
      <w:r>
        <w:rPr>
          <w:rFonts w:ascii="Arial" w:hAnsi="Arial" w:cs="Arial"/>
          <w:b/>
          <w:szCs w:val="24"/>
        </w:rPr>
        <w:t xml:space="preserve"> </w:t>
      </w:r>
    </w:p>
    <w:p w14:paraId="4A6FC267" w14:textId="643A6A6B" w:rsidR="00883190" w:rsidRDefault="00883190" w:rsidP="00883190">
      <w:pPr>
        <w:pStyle w:val="aa"/>
        <w:widowControl/>
        <w:spacing w:beforeAutospacing="0" w:afterAutospacing="0" w:line="360" w:lineRule="auto"/>
        <w:ind w:firstLineChars="0" w:firstLine="0"/>
        <w:jc w:val="both"/>
        <w:rPr>
          <w:rFonts w:ascii="Arial" w:hAnsi="Arial" w:cs="Arial"/>
          <w:szCs w:val="24"/>
        </w:rPr>
      </w:pPr>
      <w:r w:rsidRPr="00774FC5">
        <w:rPr>
          <w:rFonts w:ascii="Arial" w:hAnsi="Arial" w:cs="Arial"/>
          <w:szCs w:val="24"/>
        </w:rPr>
        <w:t>The crystal structure of the third and fourth β-propeller-EGF-like domain in LRP6: LRP6-PE3PE4 (</w:t>
      </w:r>
      <w:r>
        <w:rPr>
          <w:rFonts w:ascii="Arial" w:hAnsi="Arial" w:cs="Arial"/>
          <w:szCs w:val="24"/>
        </w:rPr>
        <w:t xml:space="preserve">PDB </w:t>
      </w:r>
      <w:r w:rsidRPr="00774FC5">
        <w:rPr>
          <w:rFonts w:ascii="Arial" w:hAnsi="Arial" w:cs="Arial"/>
          <w:szCs w:val="24"/>
        </w:rPr>
        <w:t>4A0P) was used as</w:t>
      </w:r>
      <w:r>
        <w:rPr>
          <w:rFonts w:ascii="Arial" w:hAnsi="Arial" w:cs="Arial"/>
          <w:szCs w:val="24"/>
        </w:rPr>
        <w:t xml:space="preserve"> a</w:t>
      </w:r>
      <w:r w:rsidRPr="00774FC5">
        <w:rPr>
          <w:rFonts w:ascii="Arial" w:hAnsi="Arial" w:cs="Arial"/>
          <w:szCs w:val="24"/>
        </w:rPr>
        <w:t xml:space="preserve"> template to </w:t>
      </w:r>
      <w:r>
        <w:rPr>
          <w:rFonts w:ascii="Arial" w:hAnsi="Arial" w:cs="Arial"/>
          <w:szCs w:val="24"/>
        </w:rPr>
        <w:t xml:space="preserve">evaluate the conformation and interaction of the targeted wildtype residue within the protein. Structural modeling of the mutant residue was carried out by in-silico mutagenesis in the </w:t>
      </w:r>
      <w:proofErr w:type="spellStart"/>
      <w:r>
        <w:rPr>
          <w:rFonts w:ascii="Arial" w:hAnsi="Arial" w:cs="Arial"/>
          <w:szCs w:val="24"/>
        </w:rPr>
        <w:t>pyMol</w:t>
      </w:r>
      <w:proofErr w:type="spellEnd"/>
      <w:r>
        <w:rPr>
          <w:rFonts w:ascii="Arial" w:hAnsi="Arial" w:cs="Arial"/>
          <w:szCs w:val="24"/>
        </w:rPr>
        <w:t xml:space="preserve"> software (</w:t>
      </w:r>
      <w:r w:rsidRPr="00EB1975">
        <w:rPr>
          <w:rFonts w:ascii="Arial" w:hAnsi="Arial" w:cs="Arial"/>
          <w:szCs w:val="24"/>
        </w:rPr>
        <w:t xml:space="preserve">The </w:t>
      </w:r>
      <w:proofErr w:type="spellStart"/>
      <w:r w:rsidRPr="00EB1975">
        <w:rPr>
          <w:rFonts w:ascii="Arial" w:hAnsi="Arial" w:cs="Arial"/>
          <w:szCs w:val="24"/>
        </w:rPr>
        <w:t>PyMOL</w:t>
      </w:r>
      <w:proofErr w:type="spellEnd"/>
      <w:r w:rsidRPr="00EB1975">
        <w:rPr>
          <w:rFonts w:ascii="Arial" w:hAnsi="Arial" w:cs="Arial"/>
          <w:szCs w:val="24"/>
        </w:rPr>
        <w:t xml:space="preserve"> Molecular Graphics System</w:t>
      </w:r>
      <w:r>
        <w:rPr>
          <w:rFonts w:ascii="Arial" w:hAnsi="Arial" w:cs="Arial"/>
          <w:szCs w:val="24"/>
        </w:rPr>
        <w:t xml:space="preserve">, </w:t>
      </w:r>
      <w:r w:rsidRPr="00EB1975">
        <w:rPr>
          <w:rFonts w:ascii="Arial" w:hAnsi="Arial" w:cs="Arial"/>
          <w:szCs w:val="24"/>
        </w:rPr>
        <w:lastRenderedPageBreak/>
        <w:t>Schrödinger, LLC</w:t>
      </w:r>
      <w:r>
        <w:rPr>
          <w:rFonts w:ascii="Arial" w:hAnsi="Arial" w:cs="Arial"/>
          <w:szCs w:val="24"/>
        </w:rPr>
        <w:t>). Visualization of the tertiary structure of wild-type and mutant LRP6 protein was performed using the Mol* Viewer</w:t>
      </w:r>
      <w:r>
        <w:rPr>
          <w:rFonts w:ascii="Arial" w:hAnsi="Arial" w:cs="Arial"/>
          <w:szCs w:val="24"/>
        </w:rPr>
        <w:fldChar w:fldCharType="begin">
          <w:fldData xml:space="preserve">PEVuZE5vdGU+PENpdGU+PEF1dGhvcj5TZWhuYWw8L0F1dGhvcj48WWVhcj4yMDIxPC9ZZWFyPjxS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</w:fldData>
        </w:fldChar>
      </w:r>
      <w:r w:rsidR="005963E9">
        <w:rPr>
          <w:rFonts w:ascii="Arial" w:hAnsi="Arial" w:cs="Arial"/>
          <w:szCs w:val="24"/>
        </w:rPr>
        <w:instrText xml:space="preserve"> ADDIN EN.CITE </w:instrText>
      </w:r>
      <w:r w:rsidR="005963E9">
        <w:rPr>
          <w:rFonts w:ascii="Arial" w:hAnsi="Arial" w:cs="Arial"/>
          <w:szCs w:val="24"/>
        </w:rPr>
        <w:fldChar w:fldCharType="begin">
          <w:fldData xml:space="preserve">PEVuZE5vdGU+PENpdGU+PEF1dGhvcj5TZWhuYWw8L0F1dGhvcj48WWVhcj4yMDIxPC9ZZWFyPjxS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</w:fldData>
        </w:fldChar>
      </w:r>
      <w:r w:rsidR="005963E9">
        <w:rPr>
          <w:rFonts w:ascii="Arial" w:hAnsi="Arial" w:cs="Arial"/>
          <w:szCs w:val="24"/>
        </w:rPr>
        <w:instrText xml:space="preserve"> ADDIN EN.CITE.DATA </w:instrText>
      </w:r>
      <w:r w:rsidR="005963E9">
        <w:rPr>
          <w:rFonts w:ascii="Arial" w:hAnsi="Arial" w:cs="Arial"/>
          <w:szCs w:val="24"/>
        </w:rPr>
      </w:r>
      <w:r w:rsidR="005963E9">
        <w:rPr>
          <w:rFonts w:ascii="Arial" w:hAnsi="Arial" w:cs="Arial"/>
          <w:szCs w:val="24"/>
        </w:rPr>
        <w:fldChar w:fldCharType="end"/>
      </w:r>
      <w:r>
        <w:rPr>
          <w:rFonts w:ascii="Arial" w:hAnsi="Arial" w:cs="Arial"/>
          <w:szCs w:val="24"/>
        </w:rPr>
        <w:fldChar w:fldCharType="separate"/>
      </w:r>
      <w:r w:rsidR="005963E9">
        <w:rPr>
          <w:rFonts w:ascii="Arial" w:hAnsi="Arial" w:cs="Arial"/>
          <w:noProof/>
          <w:szCs w:val="24"/>
        </w:rPr>
        <w:t>[9]</w:t>
      </w:r>
      <w:r>
        <w:rPr>
          <w:rFonts w:ascii="Arial" w:hAnsi="Arial" w:cs="Arial"/>
          <w:szCs w:val="24"/>
        </w:rPr>
        <w:fldChar w:fldCharType="end"/>
      </w:r>
      <w:r>
        <w:rPr>
          <w:rFonts w:ascii="Arial" w:hAnsi="Arial" w:cs="Arial"/>
          <w:szCs w:val="24"/>
        </w:rPr>
        <w:t xml:space="preserve">. The crystal structures of LRP6 </w:t>
      </w:r>
      <w:r w:rsidRPr="00774FC5">
        <w:rPr>
          <w:rFonts w:ascii="Arial" w:hAnsi="Arial" w:cs="Arial"/>
          <w:szCs w:val="24"/>
        </w:rPr>
        <w:t>β-propeller</w:t>
      </w:r>
      <w:r>
        <w:rPr>
          <w:rFonts w:ascii="Arial" w:hAnsi="Arial" w:cs="Arial"/>
          <w:szCs w:val="24"/>
        </w:rPr>
        <w:t xml:space="preserve"> </w:t>
      </w:r>
      <w:r w:rsidRPr="00774FC5">
        <w:rPr>
          <w:rFonts w:ascii="Arial" w:hAnsi="Arial" w:cs="Arial"/>
          <w:szCs w:val="24"/>
        </w:rPr>
        <w:t>domain</w:t>
      </w:r>
      <w:r>
        <w:rPr>
          <w:rFonts w:ascii="Arial" w:hAnsi="Arial" w:cs="Arial"/>
          <w:szCs w:val="24"/>
        </w:rPr>
        <w:t>s (LRP6-PE1PE2, PDB 3S94;</w:t>
      </w:r>
      <w:r w:rsidRPr="004C4386">
        <w:rPr>
          <w:rFonts w:ascii="Arial" w:hAnsi="Arial" w:cs="Arial"/>
          <w:szCs w:val="24"/>
        </w:rPr>
        <w:t xml:space="preserve"> </w:t>
      </w:r>
      <w:r w:rsidRPr="00774FC5">
        <w:rPr>
          <w:rFonts w:ascii="Arial" w:hAnsi="Arial" w:cs="Arial"/>
          <w:szCs w:val="24"/>
        </w:rPr>
        <w:t>LRP6-PE3PE4</w:t>
      </w:r>
      <w:r>
        <w:rPr>
          <w:rFonts w:ascii="Arial" w:hAnsi="Arial" w:cs="Arial"/>
          <w:szCs w:val="24"/>
        </w:rPr>
        <w:t>, PDB 4A0P) were visualized using Mol* Viewer to examine the structural relevance of reported LRP6 pathogenic variants to its neighboring YWTD motif. In addition, AlphaFold-predicted protein structures of WNT10A (</w:t>
      </w:r>
      <w:r w:rsidRPr="00FC7E54">
        <w:rPr>
          <w:rFonts w:ascii="Arial" w:hAnsi="Arial" w:cs="Arial"/>
          <w:szCs w:val="24"/>
        </w:rPr>
        <w:t>Q9GZT5</w:t>
      </w:r>
      <w:r>
        <w:rPr>
          <w:rFonts w:ascii="Arial" w:hAnsi="Arial" w:cs="Arial"/>
          <w:szCs w:val="24"/>
        </w:rPr>
        <w:t>)</w:t>
      </w:r>
      <w:r w:rsidR="005F69BC">
        <w:rPr>
          <w:rFonts w:ascii="Arial" w:hAnsi="Arial" w:cs="Arial"/>
          <w:szCs w:val="24"/>
        </w:rPr>
        <w:t xml:space="preserve"> and </w:t>
      </w:r>
      <w:r>
        <w:rPr>
          <w:rFonts w:ascii="Arial" w:hAnsi="Arial" w:cs="Arial"/>
          <w:szCs w:val="24"/>
        </w:rPr>
        <w:t>EVC2 (</w:t>
      </w:r>
      <w:r w:rsidRPr="00FC7E54">
        <w:rPr>
          <w:rFonts w:ascii="Arial" w:hAnsi="Arial" w:cs="Arial"/>
          <w:bCs/>
          <w:szCs w:val="24"/>
        </w:rPr>
        <w:t>Q86UK5</w:t>
      </w:r>
      <w:r>
        <w:rPr>
          <w:rFonts w:ascii="Arial" w:hAnsi="Arial" w:cs="Arial"/>
          <w:szCs w:val="24"/>
        </w:rPr>
        <w:t>)</w:t>
      </w:r>
      <w:r w:rsidR="005F69BC">
        <w:rPr>
          <w:rFonts w:ascii="Arial" w:hAnsi="Arial" w:cs="Arial"/>
          <w:szCs w:val="24"/>
        </w:rPr>
        <w:t xml:space="preserve"> </w:t>
      </w:r>
      <w:r>
        <w:rPr>
          <w:rFonts w:ascii="Arial" w:hAnsi="Arial" w:cs="Arial"/>
          <w:szCs w:val="24"/>
        </w:rPr>
        <w:t>were also used for assessing the local structural impact of candidate mutations.</w:t>
      </w:r>
    </w:p>
    <w:p w14:paraId="3C81BDFA" w14:textId="77777777" w:rsidR="00883190" w:rsidRDefault="00883190" w:rsidP="00883190">
      <w:pPr>
        <w:pStyle w:val="aa"/>
        <w:widowControl/>
        <w:spacing w:beforeAutospacing="0" w:afterAutospacing="0" w:line="360" w:lineRule="auto"/>
        <w:ind w:firstLineChars="0" w:firstLine="0"/>
        <w:jc w:val="both"/>
        <w:rPr>
          <w:rFonts w:ascii="Arial" w:hAnsi="Arial" w:cs="Arial"/>
          <w:b/>
          <w:szCs w:val="24"/>
        </w:rPr>
      </w:pPr>
      <w:r>
        <w:rPr>
          <w:rFonts w:ascii="Arial" w:hAnsi="Arial" w:cs="Arial"/>
          <w:b/>
          <w:szCs w:val="24"/>
        </w:rPr>
        <w:t xml:space="preserve">LRP6 plasmids </w:t>
      </w:r>
    </w:p>
    <w:p w14:paraId="5861E5CD" w14:textId="77777777" w:rsidR="00883190" w:rsidRDefault="00883190" w:rsidP="00883190">
      <w:pPr>
        <w:pStyle w:val="aa"/>
        <w:widowControl/>
        <w:spacing w:beforeAutospacing="0" w:afterAutospacing="0" w:line="360" w:lineRule="auto"/>
        <w:ind w:firstLineChars="0" w:firstLine="0"/>
        <w:jc w:val="both"/>
        <w:rPr>
          <w:rFonts w:ascii="Arial" w:hAnsi="Arial" w:cs="Arial"/>
          <w:szCs w:val="24"/>
        </w:rPr>
      </w:pPr>
      <w:r w:rsidRPr="00A40094">
        <w:rPr>
          <w:rFonts w:ascii="Arial" w:hAnsi="Arial" w:cs="Arial"/>
          <w:szCs w:val="24"/>
        </w:rPr>
        <w:t>T</w:t>
      </w:r>
      <w:r>
        <w:rPr>
          <w:rFonts w:ascii="Arial" w:hAnsi="Arial" w:cs="Arial"/>
          <w:szCs w:val="24"/>
        </w:rPr>
        <w:t xml:space="preserve">o generate a wild-type </w:t>
      </w:r>
      <w:r w:rsidRPr="00A40094">
        <w:rPr>
          <w:rFonts w:ascii="Arial" w:hAnsi="Arial" w:cs="Arial"/>
          <w:i/>
          <w:szCs w:val="24"/>
        </w:rPr>
        <w:t>LRP6</w:t>
      </w:r>
      <w:r>
        <w:rPr>
          <w:rFonts w:ascii="Arial" w:hAnsi="Arial" w:cs="Arial"/>
          <w:szCs w:val="24"/>
        </w:rPr>
        <w:t xml:space="preserve"> plasmid, the full-length human </w:t>
      </w:r>
      <w:r w:rsidRPr="00A40094">
        <w:rPr>
          <w:rFonts w:ascii="Arial" w:hAnsi="Arial" w:cs="Arial"/>
          <w:i/>
          <w:szCs w:val="24"/>
        </w:rPr>
        <w:t>LRP6</w:t>
      </w:r>
      <w:r>
        <w:rPr>
          <w:rFonts w:ascii="Arial" w:hAnsi="Arial" w:cs="Arial"/>
          <w:szCs w:val="24"/>
        </w:rPr>
        <w:t xml:space="preserve"> coding sequence (</w:t>
      </w:r>
      <w:r w:rsidRPr="00CC461E">
        <w:rPr>
          <w:rFonts w:ascii="Arial" w:hAnsi="Arial" w:cs="Arial"/>
          <w:szCs w:val="24"/>
        </w:rPr>
        <w:t>NM_002336</w:t>
      </w:r>
      <w:r>
        <w:rPr>
          <w:rFonts w:ascii="Arial" w:hAnsi="Arial" w:cs="Arial"/>
          <w:szCs w:val="24"/>
        </w:rPr>
        <w:t>) was synthesized by ligation (</w:t>
      </w:r>
      <w:proofErr w:type="spellStart"/>
      <w:r>
        <w:rPr>
          <w:rFonts w:ascii="Arial" w:hAnsi="Arial" w:cs="Arial"/>
          <w:szCs w:val="24"/>
        </w:rPr>
        <w:t>Tsingke</w:t>
      </w:r>
      <w:proofErr w:type="spellEnd"/>
      <w:r>
        <w:rPr>
          <w:rFonts w:ascii="Arial" w:hAnsi="Arial" w:cs="Arial"/>
          <w:szCs w:val="24"/>
        </w:rPr>
        <w:t xml:space="preserve"> Biotech, Beijing, China), and cloned into pcDNA3.1(+) mammalian expression vector using 5’-KpnI and 3’-NotI sites. The LRP6-C1032F and LRP6-G1375D mutant vectors were generated using </w:t>
      </w:r>
      <w:proofErr w:type="spellStart"/>
      <w:r>
        <w:rPr>
          <w:rFonts w:ascii="Arial" w:hAnsi="Arial" w:cs="Arial"/>
          <w:szCs w:val="24"/>
        </w:rPr>
        <w:t>QuickChange</w:t>
      </w:r>
      <w:proofErr w:type="spellEnd"/>
      <w:r>
        <w:rPr>
          <w:rFonts w:ascii="Arial" w:hAnsi="Arial" w:cs="Arial"/>
          <w:szCs w:val="24"/>
        </w:rPr>
        <w:t xml:space="preserve"> site-directed mutagenesis kit and validated by Sanger sequencing (service provided by </w:t>
      </w:r>
      <w:proofErr w:type="spellStart"/>
      <w:r>
        <w:rPr>
          <w:rFonts w:ascii="Arial" w:hAnsi="Arial" w:cs="Arial"/>
          <w:szCs w:val="24"/>
        </w:rPr>
        <w:t>Tsingke</w:t>
      </w:r>
      <w:proofErr w:type="spellEnd"/>
      <w:r>
        <w:rPr>
          <w:rFonts w:ascii="Arial" w:hAnsi="Arial" w:cs="Arial"/>
          <w:szCs w:val="24"/>
        </w:rPr>
        <w:t xml:space="preserve"> Biotech)</w:t>
      </w:r>
      <w:r w:rsidRPr="009C2F96">
        <w:rPr>
          <w:rFonts w:ascii="Arial" w:hAnsi="Arial" w:cs="Arial"/>
          <w:szCs w:val="24"/>
        </w:rPr>
        <w:t>.</w:t>
      </w:r>
      <w:r>
        <w:rPr>
          <w:rFonts w:ascii="Arial" w:hAnsi="Arial" w:cs="Arial"/>
          <w:szCs w:val="24"/>
        </w:rPr>
        <w:t xml:space="preserve"> </w:t>
      </w:r>
    </w:p>
    <w:p w14:paraId="3EB9DC57" w14:textId="77777777" w:rsidR="00883190" w:rsidRDefault="00883190" w:rsidP="00883190">
      <w:pPr>
        <w:pStyle w:val="aa"/>
        <w:widowControl/>
        <w:spacing w:beforeAutospacing="0" w:afterAutospacing="0" w:line="360" w:lineRule="auto"/>
        <w:ind w:firstLineChars="0" w:firstLine="0"/>
        <w:jc w:val="both"/>
        <w:rPr>
          <w:rFonts w:ascii="Arial" w:hAnsi="Arial" w:cs="Arial"/>
          <w:b/>
          <w:szCs w:val="24"/>
        </w:rPr>
      </w:pPr>
      <w:r>
        <w:rPr>
          <w:rFonts w:ascii="Arial" w:hAnsi="Arial" w:cs="Arial"/>
          <w:b/>
          <w:szCs w:val="24"/>
        </w:rPr>
        <w:t>W</w:t>
      </w:r>
      <w:r w:rsidRPr="00D26542">
        <w:rPr>
          <w:rFonts w:ascii="Arial" w:hAnsi="Arial" w:cs="Arial"/>
          <w:b/>
          <w:szCs w:val="24"/>
        </w:rPr>
        <w:t>estern blot</w:t>
      </w:r>
      <w:r>
        <w:rPr>
          <w:rFonts w:ascii="Arial" w:hAnsi="Arial" w:cs="Arial"/>
          <w:b/>
          <w:szCs w:val="24"/>
        </w:rPr>
        <w:t xml:space="preserve"> analysis </w:t>
      </w:r>
    </w:p>
    <w:p w14:paraId="7B46BA89" w14:textId="77777777" w:rsidR="00883190" w:rsidRDefault="00883190" w:rsidP="00883190">
      <w:pPr>
        <w:pStyle w:val="aa"/>
        <w:widowControl/>
        <w:spacing w:beforeAutospacing="0" w:afterAutospacing="0" w:line="360" w:lineRule="auto"/>
        <w:ind w:firstLineChars="0" w:firstLine="0"/>
        <w:jc w:val="both"/>
        <w:rPr>
          <w:rFonts w:ascii="Arial" w:hAnsi="Arial" w:cs="Arial"/>
          <w:szCs w:val="24"/>
        </w:rPr>
      </w:pPr>
      <w:r>
        <w:rPr>
          <w:rFonts w:ascii="Arial" w:hAnsi="Arial" w:cs="Arial"/>
          <w:szCs w:val="24"/>
        </w:rPr>
        <w:t>Human embryonic kidney cell line 293T cells was maintained in D</w:t>
      </w:r>
      <w:r w:rsidRPr="00793950">
        <w:rPr>
          <w:rFonts w:ascii="Arial" w:hAnsi="Arial" w:cs="Arial"/>
          <w:szCs w:val="24"/>
        </w:rPr>
        <w:t>ulbecco's modified Eagle's medium (DMEM; 4.5g/liter D-glucose) containing 10% fetal bovine serum (Life Technologies, Inc.), 100 units/ml penicillin, and 100μ</w:t>
      </w:r>
      <w:r>
        <w:rPr>
          <w:rFonts w:ascii="Arial" w:hAnsi="Arial" w:cs="Arial"/>
          <w:szCs w:val="24"/>
        </w:rPr>
        <w:t xml:space="preserve">g/ml streptomycin at 37°C and </w:t>
      </w:r>
      <w:r w:rsidRPr="00793950">
        <w:rPr>
          <w:rFonts w:ascii="Arial" w:hAnsi="Arial" w:cs="Arial"/>
          <w:szCs w:val="24"/>
        </w:rPr>
        <w:t>5% CO2.</w:t>
      </w:r>
      <w:r>
        <w:rPr>
          <w:rFonts w:ascii="Arial" w:hAnsi="Arial" w:cs="Arial"/>
          <w:szCs w:val="24"/>
        </w:rPr>
        <w:t xml:space="preserve"> For transfection, </w:t>
      </w:r>
      <w:r w:rsidRPr="00793950">
        <w:rPr>
          <w:rFonts w:ascii="Arial" w:hAnsi="Arial" w:cs="Arial"/>
          <w:szCs w:val="24"/>
        </w:rPr>
        <w:t>5×10</w:t>
      </w:r>
      <w:r w:rsidRPr="00A40094">
        <w:rPr>
          <w:rFonts w:ascii="Arial" w:hAnsi="Arial" w:cs="Arial"/>
          <w:szCs w:val="24"/>
          <w:vertAlign w:val="superscript"/>
        </w:rPr>
        <w:t>5</w:t>
      </w:r>
      <w:r w:rsidRPr="00793950">
        <w:rPr>
          <w:rFonts w:ascii="Arial" w:hAnsi="Arial" w:cs="Arial"/>
          <w:szCs w:val="24"/>
        </w:rPr>
        <w:t xml:space="preserve"> 293T cells seeded in 60mm plates were transfected with 4μg of </w:t>
      </w:r>
      <w:r>
        <w:rPr>
          <w:rFonts w:ascii="Arial" w:hAnsi="Arial" w:cs="Arial"/>
          <w:szCs w:val="24"/>
        </w:rPr>
        <w:t xml:space="preserve">the LRP6-WT, LRP6-C1032F, and G1375D constructs using </w:t>
      </w:r>
      <w:r w:rsidRPr="009C2F96">
        <w:rPr>
          <w:rFonts w:ascii="Arial" w:hAnsi="Arial" w:cs="Arial"/>
          <w:szCs w:val="24"/>
        </w:rPr>
        <w:t>Lipofectamine 3000 (Invitrogen)</w:t>
      </w:r>
      <w:r>
        <w:rPr>
          <w:rFonts w:ascii="Arial" w:hAnsi="Arial" w:cs="Arial"/>
          <w:szCs w:val="24"/>
        </w:rPr>
        <w:t>, respectively</w:t>
      </w:r>
      <w:r w:rsidRPr="009C2F96">
        <w:rPr>
          <w:rFonts w:ascii="Arial" w:hAnsi="Arial" w:cs="Arial"/>
          <w:szCs w:val="24"/>
        </w:rPr>
        <w:t xml:space="preserve">. </w:t>
      </w:r>
      <w:r w:rsidRPr="00D26542">
        <w:rPr>
          <w:rFonts w:ascii="Arial" w:hAnsi="Arial" w:cs="Arial"/>
          <w:szCs w:val="24"/>
        </w:rPr>
        <w:t xml:space="preserve">Western blot </w:t>
      </w:r>
      <w:r>
        <w:rPr>
          <w:rFonts w:ascii="Arial" w:hAnsi="Arial" w:cs="Arial"/>
          <w:szCs w:val="24"/>
        </w:rPr>
        <w:t xml:space="preserve">analysis of LRP6 expression and phosphorylation </w:t>
      </w:r>
      <w:r w:rsidRPr="00D26542">
        <w:rPr>
          <w:rFonts w:ascii="Arial" w:hAnsi="Arial" w:cs="Arial"/>
          <w:szCs w:val="24"/>
        </w:rPr>
        <w:t xml:space="preserve">was performed </w:t>
      </w:r>
      <w:r>
        <w:rPr>
          <w:rFonts w:ascii="Arial" w:hAnsi="Arial" w:cs="Arial"/>
          <w:szCs w:val="24"/>
        </w:rPr>
        <w:t xml:space="preserve">48hrs post transfection </w:t>
      </w:r>
      <w:r w:rsidRPr="009C2F96">
        <w:rPr>
          <w:rFonts w:ascii="Arial" w:hAnsi="Arial" w:cs="Arial"/>
          <w:szCs w:val="24"/>
        </w:rPr>
        <w:t xml:space="preserve">with </w:t>
      </w:r>
      <w:r>
        <w:rPr>
          <w:rFonts w:ascii="Arial" w:hAnsi="Arial" w:cs="Arial"/>
          <w:szCs w:val="24"/>
        </w:rPr>
        <w:t xml:space="preserve">Rabbit anti-LRP6 antibody (1:1000, #2560, </w:t>
      </w:r>
      <w:r w:rsidRPr="009C2F96">
        <w:rPr>
          <w:rFonts w:ascii="Arial" w:hAnsi="Arial" w:cs="Arial"/>
          <w:szCs w:val="24"/>
        </w:rPr>
        <w:t>Cell Signaling</w:t>
      </w:r>
      <w:r>
        <w:rPr>
          <w:rFonts w:ascii="Arial" w:hAnsi="Arial" w:cs="Arial"/>
          <w:szCs w:val="24"/>
        </w:rPr>
        <w:t>) and Rabbit anti-Phospho-LRP6 (Ser-1490) (1:1000, #2568,</w:t>
      </w:r>
      <w:r w:rsidRPr="009C2F96">
        <w:rPr>
          <w:rFonts w:ascii="Arial" w:hAnsi="Arial" w:cs="Arial"/>
          <w:szCs w:val="24"/>
        </w:rPr>
        <w:t xml:space="preserve"> Cell Signaling</w:t>
      </w:r>
      <w:r>
        <w:rPr>
          <w:rFonts w:ascii="Arial" w:hAnsi="Arial" w:cs="Arial"/>
          <w:szCs w:val="24"/>
        </w:rPr>
        <w:t>) antibody. Equal loading of the samples was confirmed by probing the western blot with Mouse anti-GAPDH (1:10000, #</w:t>
      </w:r>
      <w:r w:rsidRPr="00CC461E">
        <w:rPr>
          <w:rFonts w:ascii="Arial" w:hAnsi="Arial" w:cs="Arial"/>
          <w:szCs w:val="24"/>
        </w:rPr>
        <w:t>60004-1-Ig</w:t>
      </w:r>
      <w:r>
        <w:rPr>
          <w:rFonts w:ascii="Arial" w:hAnsi="Arial" w:cs="Arial"/>
          <w:szCs w:val="24"/>
        </w:rPr>
        <w:t xml:space="preserve">, </w:t>
      </w:r>
      <w:proofErr w:type="spellStart"/>
      <w:r>
        <w:rPr>
          <w:rFonts w:ascii="Arial" w:hAnsi="Arial" w:cs="Arial"/>
          <w:szCs w:val="24"/>
        </w:rPr>
        <w:t>P</w:t>
      </w:r>
      <w:r w:rsidRPr="00CC461E">
        <w:rPr>
          <w:rFonts w:ascii="Arial" w:hAnsi="Arial" w:cs="Arial"/>
          <w:szCs w:val="24"/>
        </w:rPr>
        <w:t>roteintech</w:t>
      </w:r>
      <w:proofErr w:type="spellEnd"/>
      <w:r>
        <w:rPr>
          <w:rFonts w:ascii="Arial" w:hAnsi="Arial" w:cs="Arial"/>
          <w:szCs w:val="24"/>
        </w:rPr>
        <w:t>) antibody. The band</w:t>
      </w:r>
      <w:r w:rsidRPr="007558E4">
        <w:rPr>
          <w:rFonts w:ascii="Arial" w:hAnsi="Arial" w:cs="Arial"/>
          <w:szCs w:val="24"/>
        </w:rPr>
        <w:t xml:space="preserve"> intensity</w:t>
      </w:r>
      <w:r>
        <w:rPr>
          <w:rFonts w:ascii="Arial" w:hAnsi="Arial" w:cs="Arial"/>
          <w:szCs w:val="24"/>
        </w:rPr>
        <w:t xml:space="preserve"> of western blot</w:t>
      </w:r>
      <w:r w:rsidRPr="007558E4">
        <w:rPr>
          <w:rFonts w:ascii="Arial" w:hAnsi="Arial" w:cs="Arial"/>
          <w:szCs w:val="24"/>
        </w:rPr>
        <w:t xml:space="preserve"> was </w:t>
      </w:r>
      <w:r>
        <w:rPr>
          <w:rFonts w:ascii="Arial" w:hAnsi="Arial" w:cs="Arial"/>
          <w:szCs w:val="24"/>
        </w:rPr>
        <w:t>further measured</w:t>
      </w:r>
      <w:r w:rsidRPr="007558E4">
        <w:rPr>
          <w:rFonts w:ascii="Arial" w:hAnsi="Arial" w:cs="Arial"/>
          <w:szCs w:val="24"/>
        </w:rPr>
        <w:t xml:space="preserve"> </w:t>
      </w:r>
      <w:r>
        <w:rPr>
          <w:rFonts w:ascii="Arial" w:hAnsi="Arial" w:cs="Arial"/>
          <w:szCs w:val="24"/>
        </w:rPr>
        <w:t>with</w:t>
      </w:r>
      <w:r w:rsidRPr="007558E4">
        <w:rPr>
          <w:rFonts w:ascii="Arial" w:hAnsi="Arial" w:cs="Arial"/>
          <w:szCs w:val="24"/>
        </w:rPr>
        <w:t xml:space="preserve"> ImageJ software (National Institutes of Health, MD) and </w:t>
      </w:r>
      <w:r>
        <w:rPr>
          <w:rFonts w:ascii="Arial" w:hAnsi="Arial" w:cs="Arial"/>
          <w:szCs w:val="24"/>
        </w:rPr>
        <w:t xml:space="preserve">the </w:t>
      </w:r>
      <w:r w:rsidRPr="007558E4">
        <w:rPr>
          <w:rFonts w:ascii="Arial" w:hAnsi="Arial" w:cs="Arial"/>
          <w:szCs w:val="24"/>
        </w:rPr>
        <w:t xml:space="preserve">statistical </w:t>
      </w:r>
      <w:r>
        <w:rPr>
          <w:rFonts w:ascii="Arial" w:hAnsi="Arial" w:cs="Arial"/>
          <w:szCs w:val="24"/>
        </w:rPr>
        <w:t>difference</w:t>
      </w:r>
      <w:r w:rsidRPr="007558E4">
        <w:rPr>
          <w:rFonts w:ascii="Arial" w:hAnsi="Arial" w:cs="Arial"/>
          <w:szCs w:val="24"/>
        </w:rPr>
        <w:t xml:space="preserve"> w</w:t>
      </w:r>
      <w:r>
        <w:rPr>
          <w:rFonts w:ascii="Arial" w:hAnsi="Arial" w:cs="Arial"/>
          <w:szCs w:val="24"/>
        </w:rPr>
        <w:t>as</w:t>
      </w:r>
      <w:r w:rsidRPr="007558E4">
        <w:rPr>
          <w:rFonts w:ascii="Arial" w:hAnsi="Arial" w:cs="Arial"/>
          <w:szCs w:val="24"/>
        </w:rPr>
        <w:t xml:space="preserve"> </w:t>
      </w:r>
      <w:r>
        <w:rPr>
          <w:rFonts w:ascii="Arial" w:hAnsi="Arial" w:cs="Arial"/>
          <w:szCs w:val="24"/>
        </w:rPr>
        <w:lastRenderedPageBreak/>
        <w:t>determined</w:t>
      </w:r>
      <w:r w:rsidRPr="007558E4">
        <w:rPr>
          <w:rFonts w:ascii="Arial" w:hAnsi="Arial" w:cs="Arial"/>
          <w:szCs w:val="24"/>
        </w:rPr>
        <w:t xml:space="preserve"> </w:t>
      </w:r>
      <w:r>
        <w:rPr>
          <w:rFonts w:ascii="Arial" w:hAnsi="Arial" w:cs="Arial"/>
          <w:szCs w:val="24"/>
        </w:rPr>
        <w:t xml:space="preserve">by </w:t>
      </w:r>
      <w:r w:rsidRPr="008845EA">
        <w:rPr>
          <w:rFonts w:ascii="Arial" w:hAnsi="Arial" w:cs="Arial"/>
          <w:szCs w:val="24"/>
        </w:rPr>
        <w:t>two-tailed</w:t>
      </w:r>
      <w:r>
        <w:rPr>
          <w:rFonts w:ascii="Arial" w:hAnsi="Arial" w:cs="Arial"/>
          <w:szCs w:val="24"/>
        </w:rPr>
        <w:t xml:space="preserve"> unpaired t-</w:t>
      </w:r>
      <w:r w:rsidRPr="00A40094">
        <w:rPr>
          <w:rFonts w:ascii="Arial" w:hAnsi="Arial" w:cs="Arial"/>
          <w:szCs w:val="24"/>
        </w:rPr>
        <w:t>test</w:t>
      </w:r>
      <w:r>
        <w:rPr>
          <w:rFonts w:ascii="Arial" w:hAnsi="Arial" w:cs="Arial"/>
          <w:szCs w:val="24"/>
        </w:rPr>
        <w:t xml:space="preserve"> using </w:t>
      </w:r>
      <w:r w:rsidRPr="008845EA">
        <w:rPr>
          <w:rFonts w:ascii="Arial" w:hAnsi="Arial" w:cs="Arial"/>
          <w:szCs w:val="24"/>
        </w:rPr>
        <w:t xml:space="preserve">GraphPad Prism software (San Diego, CA, USA). </w:t>
      </w:r>
      <w:r>
        <w:rPr>
          <w:rFonts w:ascii="Arial" w:hAnsi="Arial" w:cs="Arial"/>
          <w:szCs w:val="24"/>
        </w:rPr>
        <w:t xml:space="preserve">Statistical significance was set at </w:t>
      </w:r>
      <w:r w:rsidRPr="008845EA">
        <w:rPr>
          <w:rFonts w:ascii="Arial" w:hAnsi="Arial" w:cs="Arial"/>
          <w:szCs w:val="24"/>
        </w:rPr>
        <w:t>P</w:t>
      </w:r>
      <w:r>
        <w:rPr>
          <w:rFonts w:ascii="Arial" w:hAnsi="Arial" w:cs="Arial"/>
          <w:szCs w:val="24"/>
        </w:rPr>
        <w:t xml:space="preserve"> &lt; 0.05.</w:t>
      </w:r>
    </w:p>
    <w:p w14:paraId="67AC1E29" w14:textId="77777777" w:rsidR="00243AC2" w:rsidRPr="00243AC2" w:rsidRDefault="00243AC2" w:rsidP="00243AC2">
      <w:pPr>
        <w:widowControl/>
        <w:autoSpaceDE w:val="0"/>
        <w:autoSpaceDN w:val="0"/>
        <w:adjustRightInd w:val="0"/>
        <w:spacing w:line="360" w:lineRule="auto"/>
        <w:jc w:val="left"/>
        <w:rPr>
          <w:rFonts w:ascii="Arial" w:hAnsi="Arial" w:cs="Arial"/>
          <w:b/>
          <w:sz w:val="24"/>
        </w:rPr>
      </w:pPr>
      <w:r w:rsidRPr="00243AC2">
        <w:rPr>
          <w:rFonts w:ascii="Arial" w:hAnsi="Arial" w:cs="Arial"/>
          <w:b/>
          <w:sz w:val="24"/>
        </w:rPr>
        <w:t>Data availability</w:t>
      </w:r>
    </w:p>
    <w:p w14:paraId="38E52FF6" w14:textId="6690A6A2" w:rsidR="00883190" w:rsidRPr="00883190" w:rsidRDefault="00883190" w:rsidP="00883190">
      <w:pPr>
        <w:widowControl/>
        <w:autoSpaceDE w:val="0"/>
        <w:autoSpaceDN w:val="0"/>
        <w:adjustRightInd w:val="0"/>
        <w:spacing w:line="360" w:lineRule="auto"/>
        <w:jc w:val="left"/>
        <w:rPr>
          <w:rFonts w:ascii="Arial" w:hAnsi="Arial" w:cs="Arial"/>
          <w:kern w:val="0"/>
          <w:sz w:val="24"/>
        </w:rPr>
      </w:pPr>
      <w:r w:rsidRPr="00883190">
        <w:rPr>
          <w:rFonts w:ascii="Arial" w:hAnsi="Arial" w:cs="Arial"/>
          <w:kern w:val="0"/>
          <w:sz w:val="24"/>
        </w:rPr>
        <w:t xml:space="preserve">The LRP6 C1032F mutation identified in this study was submitted to the </w:t>
      </w:r>
      <w:proofErr w:type="spellStart"/>
      <w:r w:rsidRPr="00883190">
        <w:rPr>
          <w:rFonts w:ascii="Arial" w:hAnsi="Arial" w:cs="Arial"/>
          <w:kern w:val="0"/>
          <w:sz w:val="24"/>
        </w:rPr>
        <w:t>ClinVar</w:t>
      </w:r>
      <w:proofErr w:type="spellEnd"/>
      <w:r w:rsidRPr="00883190">
        <w:rPr>
          <w:rFonts w:ascii="Arial" w:hAnsi="Arial" w:cs="Arial"/>
          <w:kern w:val="0"/>
          <w:sz w:val="24"/>
        </w:rPr>
        <w:t xml:space="preserve"> database with accession number SCV003922030. The WES data was submitted to SRA database with accession number PRJNA825233.</w:t>
      </w:r>
    </w:p>
    <w:p w14:paraId="78EF3A1E" w14:textId="77777777" w:rsidR="004A3D7A" w:rsidRDefault="004A3D7A" w:rsidP="00BD0B29">
      <w:pPr>
        <w:jc w:val="left"/>
        <w:rPr>
          <w:rFonts w:ascii="Arial" w:hAnsi="Arial" w:cs="Arial"/>
          <w:kern w:val="0"/>
          <w:sz w:val="24"/>
        </w:rPr>
      </w:pPr>
    </w:p>
    <w:p w14:paraId="5F1D9916" w14:textId="2F81C1D0" w:rsidR="004A3D7A" w:rsidRPr="005F69BC" w:rsidRDefault="005F69BC" w:rsidP="00BD0B29">
      <w:pPr>
        <w:jc w:val="left"/>
        <w:rPr>
          <w:rFonts w:ascii="Arial" w:hAnsi="Arial" w:cs="Arial"/>
          <w:b/>
          <w:bCs/>
          <w:kern w:val="0"/>
          <w:sz w:val="24"/>
        </w:rPr>
      </w:pPr>
      <w:r w:rsidRPr="005F69BC">
        <w:rPr>
          <w:rFonts w:ascii="Arial" w:hAnsi="Arial" w:cs="Arial"/>
          <w:b/>
          <w:bCs/>
          <w:kern w:val="0"/>
          <w:sz w:val="24"/>
        </w:rPr>
        <w:t>Reference</w:t>
      </w:r>
      <w:r w:rsidR="00B64466">
        <w:rPr>
          <w:rFonts w:ascii="Arial" w:hAnsi="Arial" w:cs="Arial"/>
          <w:b/>
          <w:bCs/>
          <w:kern w:val="0"/>
          <w:sz w:val="24"/>
        </w:rPr>
        <w:t>s</w:t>
      </w:r>
    </w:p>
    <w:p w14:paraId="6F2EE8CE" w14:textId="77777777" w:rsidR="005963E9" w:rsidRPr="005963E9" w:rsidRDefault="004A3D7A" w:rsidP="005963E9">
      <w:pPr>
        <w:pStyle w:val="EndNoteBibliography"/>
        <w:spacing w:after="0"/>
        <w:ind w:left="720" w:hanging="720"/>
      </w:pPr>
      <w:r>
        <w:rPr>
          <w:rFonts w:ascii="Arial" w:hAnsi="Arial" w:cs="Arial"/>
          <w:kern w:val="0"/>
          <w:sz w:val="24"/>
        </w:rPr>
        <w:fldChar w:fldCharType="begin"/>
      </w:r>
      <w:r>
        <w:rPr>
          <w:rFonts w:ascii="Arial" w:hAnsi="Arial" w:cs="Arial"/>
          <w:kern w:val="0"/>
          <w:sz w:val="24"/>
        </w:rPr>
        <w:instrText xml:space="preserve"> ADDIN EN.REFLIST </w:instrText>
      </w:r>
      <w:r>
        <w:rPr>
          <w:rFonts w:ascii="Arial" w:hAnsi="Arial" w:cs="Arial"/>
          <w:kern w:val="0"/>
          <w:sz w:val="24"/>
        </w:rPr>
        <w:fldChar w:fldCharType="separate"/>
      </w:r>
      <w:r w:rsidR="005963E9" w:rsidRPr="005963E9">
        <w:t>1.</w:t>
      </w:r>
      <w:r w:rsidR="005963E9" w:rsidRPr="005963E9">
        <w:tab/>
        <w:t xml:space="preserve">Bailey, T.L., et al., </w:t>
      </w:r>
      <w:r w:rsidR="005963E9" w:rsidRPr="005963E9">
        <w:rPr>
          <w:i/>
        </w:rPr>
        <w:t>The MEME Suite.</w:t>
      </w:r>
      <w:r w:rsidR="005963E9" w:rsidRPr="005963E9">
        <w:t xml:space="preserve"> Nucleic Acids Res, 2015. </w:t>
      </w:r>
      <w:r w:rsidR="005963E9" w:rsidRPr="005963E9">
        <w:rPr>
          <w:b/>
        </w:rPr>
        <w:t>43</w:t>
      </w:r>
      <w:r w:rsidR="005963E9" w:rsidRPr="005963E9">
        <w:t>(W1): p. W39-49.</w:t>
      </w:r>
    </w:p>
    <w:p w14:paraId="7F51BDB0" w14:textId="77777777" w:rsidR="005963E9" w:rsidRPr="005963E9" w:rsidRDefault="005963E9" w:rsidP="005963E9">
      <w:pPr>
        <w:pStyle w:val="EndNoteBibliography"/>
        <w:spacing w:after="0"/>
        <w:ind w:left="720" w:hanging="720"/>
      </w:pPr>
      <w:r w:rsidRPr="005963E9">
        <w:t>2.</w:t>
      </w:r>
      <w:r w:rsidRPr="005963E9">
        <w:tab/>
        <w:t xml:space="preserve">Jumper, J., et al., </w:t>
      </w:r>
      <w:r w:rsidRPr="005963E9">
        <w:rPr>
          <w:i/>
        </w:rPr>
        <w:t>Highly accurate protein structure prediction with AlphaFold.</w:t>
      </w:r>
      <w:r w:rsidRPr="005963E9">
        <w:t xml:space="preserve"> Nature, 2021. </w:t>
      </w:r>
      <w:r w:rsidRPr="005963E9">
        <w:rPr>
          <w:b/>
        </w:rPr>
        <w:t>596</w:t>
      </w:r>
      <w:r w:rsidRPr="005963E9">
        <w:t>(7873): p. 583-589.</w:t>
      </w:r>
    </w:p>
    <w:p w14:paraId="2A58E846" w14:textId="77777777" w:rsidR="005963E9" w:rsidRPr="005963E9" w:rsidRDefault="005963E9" w:rsidP="005963E9">
      <w:pPr>
        <w:pStyle w:val="EndNoteBibliography"/>
        <w:spacing w:after="0"/>
        <w:ind w:left="720" w:hanging="720"/>
      </w:pPr>
      <w:r w:rsidRPr="005963E9">
        <w:t>3.</w:t>
      </w:r>
      <w:r w:rsidRPr="005963E9">
        <w:tab/>
        <w:t xml:space="preserve">Russ, W.P. and D.M. Engelman, </w:t>
      </w:r>
      <w:r w:rsidRPr="005963E9">
        <w:rPr>
          <w:i/>
        </w:rPr>
        <w:t>The GxxxG motif: a framework for transmembrane helix-helix association.</w:t>
      </w:r>
      <w:r w:rsidRPr="005963E9">
        <w:t xml:space="preserve"> J Mol Biol, 2000. </w:t>
      </w:r>
      <w:r w:rsidRPr="005963E9">
        <w:rPr>
          <w:b/>
        </w:rPr>
        <w:t>296</w:t>
      </w:r>
      <w:r w:rsidRPr="005963E9">
        <w:t>(3): p. 911-9.</w:t>
      </w:r>
    </w:p>
    <w:p w14:paraId="535DC8C6" w14:textId="77777777" w:rsidR="005963E9" w:rsidRPr="005963E9" w:rsidRDefault="005963E9" w:rsidP="005963E9">
      <w:pPr>
        <w:pStyle w:val="EndNoteBibliography"/>
        <w:spacing w:after="0"/>
        <w:ind w:left="720" w:hanging="720"/>
      </w:pPr>
      <w:r w:rsidRPr="005963E9">
        <w:t>4.</w:t>
      </w:r>
      <w:r w:rsidRPr="005963E9">
        <w:tab/>
        <w:t xml:space="preserve">Matoba, K., et al., </w:t>
      </w:r>
      <w:r w:rsidRPr="005963E9">
        <w:rPr>
          <w:i/>
        </w:rPr>
        <w:t>Conformational Freedom of the LRP6 Ectodomain Is Regulated by N-glycosylation and the Binding of the Wnt Antagonist Dkk1.</w:t>
      </w:r>
      <w:r w:rsidRPr="005963E9">
        <w:t xml:space="preserve"> Cell Rep, 2017. </w:t>
      </w:r>
      <w:r w:rsidRPr="005963E9">
        <w:rPr>
          <w:b/>
        </w:rPr>
        <w:t>18</w:t>
      </w:r>
      <w:r w:rsidRPr="005963E9">
        <w:t>(1): p. 32-40.</w:t>
      </w:r>
    </w:p>
    <w:p w14:paraId="35F789F5" w14:textId="77777777" w:rsidR="005963E9" w:rsidRPr="005963E9" w:rsidRDefault="005963E9" w:rsidP="005963E9">
      <w:pPr>
        <w:pStyle w:val="EndNoteBibliography"/>
        <w:spacing w:after="0"/>
        <w:ind w:left="720" w:hanging="720"/>
      </w:pPr>
      <w:r w:rsidRPr="005963E9">
        <w:t>5.</w:t>
      </w:r>
      <w:r w:rsidRPr="005963E9">
        <w:tab/>
        <w:t xml:space="preserve">Yu, M., et al., </w:t>
      </w:r>
      <w:r w:rsidRPr="005963E9">
        <w:rPr>
          <w:i/>
        </w:rPr>
        <w:t>Lrp6 Dynamic Expression in Tooth Development and Mutations in Oligodontia.</w:t>
      </w:r>
      <w:r w:rsidRPr="005963E9">
        <w:t xml:space="preserve"> J Dent Res, 2021. </w:t>
      </w:r>
      <w:r w:rsidRPr="005963E9">
        <w:rPr>
          <w:b/>
        </w:rPr>
        <w:t>100</w:t>
      </w:r>
      <w:r w:rsidRPr="005963E9">
        <w:t>(4): p. 415-422.</w:t>
      </w:r>
    </w:p>
    <w:p w14:paraId="23A8F4C1" w14:textId="77777777" w:rsidR="005963E9" w:rsidRPr="005963E9" w:rsidRDefault="005963E9" w:rsidP="005963E9">
      <w:pPr>
        <w:pStyle w:val="EndNoteBibliography"/>
        <w:spacing w:after="0"/>
        <w:ind w:left="720" w:hanging="720"/>
      </w:pPr>
      <w:r w:rsidRPr="005963E9">
        <w:t>6.</w:t>
      </w:r>
      <w:r w:rsidRPr="005963E9">
        <w:tab/>
        <w:t xml:space="preserve">Zhang, L., et al., </w:t>
      </w:r>
      <w:r w:rsidRPr="005963E9">
        <w:rPr>
          <w:i/>
        </w:rPr>
        <w:t>Rare phenotype: Hand preaxial polydactyly associated with LRP6-related tooth agenesis in humans.</w:t>
      </w:r>
      <w:r w:rsidRPr="005963E9">
        <w:t xml:space="preserve"> NPJ Genom Med, 2021. </w:t>
      </w:r>
      <w:r w:rsidRPr="005963E9">
        <w:rPr>
          <w:b/>
        </w:rPr>
        <w:t>6</w:t>
      </w:r>
      <w:r w:rsidRPr="005963E9">
        <w:t>(1): p. 93.</w:t>
      </w:r>
    </w:p>
    <w:p w14:paraId="726ABE33" w14:textId="77777777" w:rsidR="005963E9" w:rsidRPr="005963E9" w:rsidRDefault="005963E9" w:rsidP="005963E9">
      <w:pPr>
        <w:pStyle w:val="EndNoteBibliography"/>
        <w:spacing w:after="0"/>
        <w:ind w:left="720" w:hanging="720"/>
      </w:pPr>
      <w:r w:rsidRPr="005963E9">
        <w:t>7.</w:t>
      </w:r>
      <w:r w:rsidRPr="005963E9">
        <w:tab/>
        <w:t xml:space="preserve">Liu, X., et al., </w:t>
      </w:r>
      <w:r w:rsidRPr="005963E9">
        <w:rPr>
          <w:i/>
        </w:rPr>
        <w:t>dbNSFP v4: a comprehensive database of transcript-specific functional predictions and annotations for human nonsynonymous and splice-site SNVs.</w:t>
      </w:r>
      <w:r w:rsidRPr="005963E9">
        <w:t xml:space="preserve"> Genome Med, 2020. </w:t>
      </w:r>
      <w:r w:rsidRPr="005963E9">
        <w:rPr>
          <w:b/>
        </w:rPr>
        <w:t>12</w:t>
      </w:r>
      <w:r w:rsidRPr="005963E9">
        <w:t>(1): p. 103.</w:t>
      </w:r>
    </w:p>
    <w:p w14:paraId="0DF91298" w14:textId="77777777" w:rsidR="005963E9" w:rsidRPr="005963E9" w:rsidRDefault="005963E9" w:rsidP="005963E9">
      <w:pPr>
        <w:pStyle w:val="EndNoteBibliography"/>
        <w:spacing w:after="0"/>
        <w:ind w:left="720" w:hanging="720"/>
      </w:pPr>
      <w:r w:rsidRPr="005963E9">
        <w:t>8.</w:t>
      </w:r>
      <w:r w:rsidRPr="005963E9">
        <w:tab/>
        <w:t xml:space="preserve">Huang da, W., B.T. Sherman, and R.A. Lempicki, </w:t>
      </w:r>
      <w:r w:rsidRPr="005963E9">
        <w:rPr>
          <w:i/>
        </w:rPr>
        <w:t>Systematic and integrative analysis of large gene lists using DAVID bioinformatics resources.</w:t>
      </w:r>
      <w:r w:rsidRPr="005963E9">
        <w:t xml:space="preserve"> Nat Protoc, 2009. </w:t>
      </w:r>
      <w:r w:rsidRPr="005963E9">
        <w:rPr>
          <w:b/>
        </w:rPr>
        <w:t>4</w:t>
      </w:r>
      <w:r w:rsidRPr="005963E9">
        <w:t>(1): p. 44-57.</w:t>
      </w:r>
    </w:p>
    <w:p w14:paraId="6FBE9B08" w14:textId="77777777" w:rsidR="005963E9" w:rsidRPr="005963E9" w:rsidRDefault="005963E9" w:rsidP="005963E9">
      <w:pPr>
        <w:pStyle w:val="EndNoteBibliography"/>
        <w:ind w:left="720" w:hanging="720"/>
      </w:pPr>
      <w:r w:rsidRPr="005963E9">
        <w:t>9.</w:t>
      </w:r>
      <w:r w:rsidRPr="005963E9">
        <w:tab/>
        <w:t xml:space="preserve">Sehnal, D., et al., </w:t>
      </w:r>
      <w:r w:rsidRPr="005963E9">
        <w:rPr>
          <w:i/>
        </w:rPr>
        <w:t>Mol* Viewer: modern web app for 3D visualization and analysis of large biomolecular structures.</w:t>
      </w:r>
      <w:r w:rsidRPr="005963E9">
        <w:t xml:space="preserve"> Nucleic Acids Res, 2021. </w:t>
      </w:r>
      <w:r w:rsidRPr="005963E9">
        <w:rPr>
          <w:b/>
        </w:rPr>
        <w:t>49</w:t>
      </w:r>
      <w:r w:rsidRPr="005963E9">
        <w:t>(W1): p. W431-w437.</w:t>
      </w:r>
    </w:p>
    <w:p w14:paraId="569C73C3" w14:textId="0250C5BD" w:rsidR="00883190" w:rsidRPr="00883190" w:rsidRDefault="004A3D7A" w:rsidP="00BD0B29">
      <w:pPr>
        <w:jc w:val="left"/>
        <w:rPr>
          <w:rFonts w:ascii="Arial" w:hAnsi="Arial" w:cs="Arial"/>
          <w:kern w:val="0"/>
          <w:sz w:val="24"/>
        </w:rPr>
      </w:pPr>
      <w:r>
        <w:rPr>
          <w:rFonts w:ascii="Arial" w:hAnsi="Arial" w:cs="Arial"/>
          <w:kern w:val="0"/>
          <w:sz w:val="24"/>
        </w:rPr>
        <w:fldChar w:fldCharType="end"/>
      </w:r>
    </w:p>
    <w:sectPr w:rsidR="00883190" w:rsidRPr="00883190" w:rsidSect="008831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24619C" w14:textId="77777777" w:rsidR="009842D8" w:rsidRDefault="009842D8" w:rsidP="0026117A">
      <w:pPr>
        <w:spacing w:after="0" w:line="240" w:lineRule="auto"/>
      </w:pPr>
      <w:r>
        <w:separator/>
      </w:r>
    </w:p>
  </w:endnote>
  <w:endnote w:type="continuationSeparator" w:id="0">
    <w:p w14:paraId="024C002B" w14:textId="77777777" w:rsidR="009842D8" w:rsidRDefault="009842D8" w:rsidP="002611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1F3F39" w14:textId="77777777" w:rsidR="009842D8" w:rsidRDefault="009842D8" w:rsidP="0026117A">
      <w:pPr>
        <w:spacing w:after="0" w:line="240" w:lineRule="auto"/>
      </w:pPr>
      <w:r>
        <w:separator/>
      </w:r>
    </w:p>
  </w:footnote>
  <w:footnote w:type="continuationSeparator" w:id="0">
    <w:p w14:paraId="2F9ABECB" w14:textId="77777777" w:rsidR="009842D8" w:rsidRDefault="009842D8" w:rsidP="002611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A0NjcytzQyNzcyNrdQ0lEKTi0uzszPAykwqgUA4tOXF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0adrx58wfax8efspux2arnr9vvwtrz59wa&quot;&gt;xjtu mitochondria&lt;record-ids&gt;&lt;item&gt;4244&lt;/item&gt;&lt;item&gt;4245&lt;/item&gt;&lt;item&gt;4262&lt;/item&gt;&lt;item&gt;4266&lt;/item&gt;&lt;item&gt;4267&lt;/item&gt;&lt;item&gt;4275&lt;/item&gt;&lt;item&gt;4367&lt;/item&gt;&lt;item&gt;4376&lt;/item&gt;&lt;item&gt;4377&lt;/item&gt;&lt;/record-ids&gt;&lt;/item&gt;&lt;/Libraries&gt;"/>
    <w:docVar w:name="NE.Ref{0017B72C-0FD0-4403-A50D-1EDA951CDCD3}" w:val=" ADDIN NE.Ref.{0017B72C-0FD0-4403-A50D-1EDA951CDCD3}&lt;Citation&gt;&lt;Group&gt;&lt;References&gt;&lt;Item&gt;&lt;ID&gt;638&lt;/ID&gt;&lt;UID&gt;{BBEAA5E6-5AF4-4E46-A917-25E2C3924680}&lt;/UID&gt;&lt;Title&gt;Characterization of novel MSX1 mutations identified in Japanese patients with  nonsyndromic tooth agenesis&lt;/Title&gt;&lt;Template&gt;Journal Article&lt;/Template&gt;&lt;Star&gt;0&lt;/Star&gt;&lt;Tag&gt;0&lt;/Tag&gt;&lt;Author&gt;Yamaguchi, S; Machida, J; Kamamoto, M; Kimura, M; Shibata, A; Tatematsu, T; Miyachi, H; Higashi, Y; Jezewski, P; Nakayama, A; Shimozato, K; Tokita, Y&lt;/Author&gt;&lt;Year&gt;2014&lt;/Year&gt;&lt;Details&gt;&lt;_accession_num&gt;25101640&lt;/_accession_num&gt;&lt;_author_adr&gt;Department of Maxillofacial Surgery, School of Dentistry, Aichi-Gakuin  University, Nagoya, Aichi, Japan; Department of Dentistry and Oral Surgery, Aichi  Children&amp;apos;s Health and Medical Center, Obu, Aichi, Japan; Department of  Perinatology, Institute for Developmental Research, Aichi Human Service Center,  Kasugai, Aichi, Japan.; Department of Maxillofacial Surgery, School of Dentistry, Aichi-Gakuin  University, Nagoya, Aichi, Japan; Department of Oral and Maxillofacial Surgery,  Toyota Memorial Hospital, Toyota, Aichi, Japan.; Department of Maxillofacial Surgery, School of Dentistry, Aichi-Gakuin  University, Nagoya, Aichi, Japan; Department of Oral and Maxillofacial Surgery,  Japanese Red Cross Society Himeji Hospital, Himeji, Hyogo,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Periodontology, University of Alabama at Birmingham School of  Dentistry, Institute of Oral Health Research, Birmingham, Alabama, United States  of America.; Department of Embryology, Institute for Developmental Research, Aichi Human  Service Center, Kasugai, Aichi, Japan.; Department of Maxillofacial Surgery, School of Dentistry, Aichi-Gakuin  University, Nagoya, Aichi, Japan.; Department of Maxillofacial Surgery, School of Dentistry, Aichi-Gakuin  University, Nagoya, Aichi, Japan; Department of Perinatology, Institute for  Developmental Research, Aichi Human Service Center, Kasugai, Aichi, Japan.&lt;/_author_adr&gt;&lt;_collection_scope&gt;SCIE&lt;/_collection_scope&gt;&lt;_created&gt;64712798&lt;/_created&gt;&lt;_date&gt;2014-01-20&lt;/_date&gt;&lt;_date_display&gt;2014&lt;/_date_display&gt;&lt;_db_updated&gt;PubMed&lt;/_db_updated&gt;&lt;_doi&gt;10.1371/journal.pone.0102944&lt;/_doi&gt;&lt;_impact_factor&gt;   3.240&lt;/_impact_factor&gt;&lt;_isbn&gt;1932-6203 (Electronic); 1932-6203 (Linking)&lt;/_isbn&gt;&lt;_issue&gt;8&lt;/_issue&gt;&lt;_journal&gt;PLoS One&lt;/_journal&gt;&lt;_language&gt;eng&lt;/_language&gt;&lt;_modified&gt;64712798&lt;/_modified&gt;&lt;_pages&gt;e102944&lt;/_pages&gt;&lt;_subject_headings&gt;Amino Acid Sequence; *Amino Acid Substitution; Anodontia/*genetics; Binding Sites; Conserved Sequence; DNA Mutational Analysis; Electrophoretic Mobility Shift Assay; Enhancer of Zeste Homolog 2 Protein; Female; Gene Expression Regulation; Humans; Japan; MSX1 Transcription Factor/*genetics; Male; Molecular Sequence Data; Pedigree; Polycomb Repressive Complex 2/metabolism; Sequence Alignment; Sequence Analysis, Protein&lt;/_subject_headings&gt;&lt;_tertiary_title&gt;PloS one&lt;/_tertiary_title&gt;&lt;_type_work&gt;Journal Article&lt;/_type_work&gt;&lt;_url&gt;http://www.ncbi.nlm.nih.gov/entrez/query.fcgi?cmd=Retrieve&amp;amp;db=pubmed&amp;amp;dopt=Abstract&amp;amp;list_uids=25101640&amp;amp;query_hl=1&lt;/_url&gt;&lt;_volume&gt;9&lt;/_volume&gt;&lt;/Details&gt;&lt;Extra&gt;&lt;DBUID&gt;{F96A950B-833F-4880-A151-76DA2D6A2879}&lt;/DBUID&gt;&lt;/Extra&gt;&lt;/Item&gt;&lt;/References&gt;&lt;/Group&gt;&lt;/Citation&gt;_x000a_"/>
    <w:docVar w:name="NE.Ref{00220F94-0C1E-43F5-BD91-B393E4F10D65}" w:val=" ADDIN NE.Ref.{00220F94-0C1E-43F5-BD91-B393E4F10D65}&lt;Citation&gt;&lt;Group&gt;&lt;References&gt;&lt;Item&gt;&lt;ID&gt;764&lt;/ID&gt;&lt;UID&gt;{D5747612-D427-4E7B-8882-5E14D8DD63D8}&lt;/UID&gt;&lt;Title&gt;A novel mutation in the ED1 gene in a patient with X-linked hypohidrotic  ectodermal dysplasia&lt;/Title&gt;&lt;Template&gt;Journal Article&lt;/Template&gt;&lt;Star&gt;0&lt;/Star&gt;&lt;Tag&gt;0&lt;/Tag&gt;&lt;Author&gt;Wawrzynek, A; Slezak, R; Wisniewski, S A; Trzeciak, W H&lt;/Author&gt;&lt;Year&gt;2013&lt;/Year&gt;&lt;Details&gt;&lt;_accession_num&gt;22835214&lt;/_accession_num&gt;&lt;_author_adr&gt;Department of Neurology, Neurogenetic Unit, Poznan Department of Genetics,  Medical University, Wroclaw, Poland.&lt;/_author_adr&gt;&lt;_collection_scope&gt;SCI;SCIE&lt;/_collection_scope&gt;&lt;_created&gt;64907757&lt;/_created&gt;&lt;_date&gt;2013-09-01&lt;/_date&gt;&lt;_date_display&gt;2013 Sep&lt;/_date_display&gt;&lt;_db_updated&gt;PubMed&lt;/_db_updated&gt;&lt;_doi&gt;10.1111/j.1365-4632.2011.05370.x&lt;/_doi&gt;&lt;_impact_factor&gt;   2.736&lt;/_impact_factor&gt;&lt;_isbn&gt;1365-4632 (Electronic); 0011-9059 (Linking)&lt;/_isbn&gt;&lt;_issue&gt;9&lt;/_issue&gt;&lt;_journal&gt;Int J Dermatol&lt;/_journal&gt;&lt;_language&gt;eng&lt;/_language&gt;&lt;_modified&gt;64907757&lt;/_modified&gt;&lt;_pages&gt;1121-4&lt;/_pages&gt;&lt;_subject_headings&gt;Base Sequence; Child, Preschool; Computer Simulation; Ectodermal Dysplasia 1, Anhidrotic/*genetics; Ectodysplasins/*chemistry/*genetics/metabolism; Family Health; Female; Frameshift Mutation/*genetics; Humans; Male; Signal Transduction/genetics&lt;/_subject_headings&gt;&lt;_tertiary_title&gt;International journal of dermatology&lt;/_tertiary_title&gt;&lt;_type_work&gt;Case Reports; Journal Article&lt;/_type_work&gt;&lt;_url&gt;http://www.ncbi.nlm.nih.gov/entrez/query.fcgi?cmd=Retrieve&amp;amp;db=pubmed&amp;amp;dopt=Abstract&amp;amp;list_uids=22835214&amp;amp;query_hl=1&lt;/_url&gt;&lt;_volume&gt;52&lt;/_volume&gt;&lt;/Details&gt;&lt;Extra&gt;&lt;DBUID&gt;{F96A950B-833F-4880-A151-76DA2D6A2879}&lt;/DBUID&gt;&lt;/Extra&gt;&lt;/Item&gt;&lt;/References&gt;&lt;/Group&gt;&lt;/Citation&gt;_x000a_"/>
    <w:docVar w:name="NE.Ref{00A2C2ED-7CC4-424C-B473-070B4BE345D2}" w:val=" ADDIN NE.Ref.{00A2C2ED-7CC4-424C-B473-070B4BE345D2}&lt;Citation&gt;&lt;Group&gt;&lt;References&gt;&lt;Item&gt;&lt;ID&gt;621&lt;/ID&gt;&lt;UID&gt;{8FD89832-F610-4689-AB7E-BB1CCC38CDBE}&lt;/UID&gt;&lt;Title&gt;A novel mutation in PAX9 causes familial form of molar oligodontia&lt;/Title&gt;&lt;Template&gt;Journal Article&lt;/Template&gt;&lt;Star&gt;0&lt;/Star&gt;&lt;Tag&gt;0&lt;/Tag&gt;&lt;Author&gt;Mostowska, A; Biedziak, B; Trzeciak, W H&lt;/Author&gt;&lt;Year&gt;2006&lt;/Year&gt;&lt;Details&gt;&lt;_accession_num&gt;16333316&lt;/_accession_num&gt;&lt;_author_adr&gt;Department of Biochemistry and Molecular Biology, University of Medical Sciences,  Poznan, Poland. amostowska@wp.pl&lt;/_author_adr&gt;&lt;_collection_scope&gt;SCI;SCIE&lt;/_collection_scope&gt;&lt;_created&gt;64712782&lt;/_created&gt;&lt;_date&gt;2006-02-01&lt;/_date&gt;&lt;_date_display&gt;2006 Feb&lt;/_date_display&gt;&lt;_db_updated&gt;PubMed&lt;/_db_updated&gt;&lt;_doi&gt;10.1038/sj.ejhg.5201536&lt;/_doi&gt;&lt;_impact_factor&gt;   4.246&lt;/_impact_factor&gt;&lt;_isbn&gt;1018-4813 (Print); 1018-4813 (Linking)&lt;/_isbn&gt;&lt;_issue&gt;2&lt;/_issue&gt;&lt;_journal&gt;Eur J Hum Genet&lt;/_journal&gt;&lt;_language&gt;eng&lt;/_language&gt;&lt;_modified&gt;64712782&lt;/_modified&gt;&lt;_pages&gt;173-9&lt;/_pages&gt;&lt;_subject_headings&gt;Amino Acid Sequence; Base Sequence; DNA Mutational Analysis; DNA Primers; Female; Frameshift Mutation/*genetics; Humans; *Molar; Molecular Sequence Data; PAX9 Transcription Factor/*genetics; Poland; Restriction Mapping; Sequence Analysis, DNA; Tooth Abnormalities/*genetics&lt;/_subject_headings&gt;&lt;_tertiary_title&gt;European journal of human genetics : EJHG&lt;/_tertiary_title&gt;&lt;_type_work&gt;Comparative Study; Journal Article; Research Support, Non-U.S. Gov&amp;apos;t&lt;/_type_work&gt;&lt;_url&gt;http://www.ncbi.nlm.nih.gov/entrez/query.fcgi?cmd=Retrieve&amp;amp;db=pubmed&amp;amp;dopt=Abstract&amp;amp;list_uids=16333316&amp;amp;query_hl=1&lt;/_url&gt;&lt;_volume&gt;14&lt;/_volume&gt;&lt;/Details&gt;&lt;Extra&gt;&lt;DBUID&gt;{F96A950B-833F-4880-A151-76DA2D6A2879}&lt;/DBUID&gt;&lt;/Extra&gt;&lt;/Item&gt;&lt;/References&gt;&lt;/Group&gt;&lt;/Citation&gt;_x000a_"/>
    <w:docVar w:name="NE.Ref{02554FD8-A741-4869-AA6B-0C0B97BD34A1}" w:val=" ADDIN NE.Ref.{02554FD8-A741-4869-AA6B-0C0B97BD34A1}&lt;Citation&gt;&lt;Group&gt;&lt;References&gt;&lt;Item&gt;&lt;ID&gt;629&lt;/ID&gt;&lt;UID&gt;{D9E78149-A058-4DB4-8277-8F2662D16DE3}&lt;/UID&gt;&lt;Title&gt;Isolated oligodontia associated with mutations in EDARADD, AXIN2, MSX1, and PAX9  genes&lt;/Title&gt;&lt;Template&gt;Journal Article&lt;/Template&gt;&lt;Star&gt;0&lt;/Star&gt;&lt;Tag&gt;0&lt;/Tag&gt;&lt;Author&gt;Bergendal, B; Klar, J; Stecksen-Blicks, C; Norderyd, J; Dahl, N&lt;/Author&gt;&lt;Year&gt;2011&lt;/Year&gt;&lt;Details&gt;&lt;_accession_num&gt;21626677&lt;/_accession_num&gt;&lt;_author_adr&gt;National Oral Disability Centre, The Institute for Postgraduate Dental Education,  Jonkoping, Sweden.&lt;/_author_adr&gt;&lt;_collection_scope&gt;SCI;SCIE&lt;/_collection_scope&gt;&lt;_created&gt;64712790&lt;/_created&gt;&lt;_date&gt;2011-07-01&lt;/_date&gt;&lt;_date_display&gt;2011 Jul&lt;/_date_display&gt;&lt;_db_updated&gt;PubMed&lt;/_db_updated&gt;&lt;_doi&gt;10.1002/ajmg.a.34045&lt;/_doi&gt;&lt;_impact_factor&gt;   2.802&lt;/_impact_factor&gt;&lt;_isbn&gt;1552-4833 (Electronic); 1552-4825 (Linking)&lt;/_isbn&gt;&lt;_issue&gt;7&lt;/_issue&gt;&lt;_journal&gt;Am J Med Genet A&lt;/_journal&gt;&lt;_language&gt;eng&lt;/_language&gt;&lt;_modified&gt;64712790&lt;/_modified&gt;&lt;_ori_publication&gt;Copyright (c) 2011 Wiley-Liss, Inc.&lt;/_ori_publication&gt;&lt;_pages&gt;1616-22&lt;/_pages&gt;&lt;_subject_headings&gt;Anodontia/*genetics; Axin Protein; Cytoskeletal Proteins/*genetics; Edar-Associated Death Domain Protein/*genetics; Female; Genetic Association Studies; Genetic Predisposition to Disease/genetics; Humans; MSX1 Transcription Factor/*genetics; Male; Mutation/*genetics; PAX9 Transcription Factor/*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21626677&amp;amp;query_hl=1&lt;/_url&gt;&lt;_volume&gt;155A&lt;/_volume&gt;&lt;/Details&gt;&lt;Extra&gt;&lt;DBUID&gt;{F96A950B-833F-4880-A151-76DA2D6A2879}&lt;/DBUID&gt;&lt;/Extra&gt;&lt;/Item&gt;&lt;/References&gt;&lt;/Group&gt;&lt;/Citation&gt;_x000a_"/>
    <w:docVar w:name="NE.Ref{02824E4E-CFC3-418A-A557-E13BD4680C4E}" w:val=" ADDIN NE.Ref.{02824E4E-CFC3-418A-A557-E13BD4680C4E}&lt;Citation&gt;&lt;Group&gt;&lt;References&gt;&lt;Item&gt;&lt;ID&gt;640&lt;/ID&gt;&lt;UID&gt;{D8597475-E156-43C1-ABB7-864CDB4A13D6}&lt;/UID&gt;&lt;Title&gt;Novel nonsense mutation in MSX1 in familial nonsyndromic oligodontia: subcellular  localization and role of homeodomain/MH4&lt;/Title&gt;&lt;Template&gt;Journal Article&lt;/Template&gt;&lt;Star&gt;0&lt;/Star&gt;&lt;Tag&gt;0&lt;/Tag&gt;&lt;Author&gt;Kimura, M; Machida, J; Yamaguchi, S; Shibata, A; Tatematsu, T; Miyachi, H; Jezewski, P A; Nakayama, A; Higashi, Y; Shimozato, K; Tokita, Y&lt;/Author&gt;&lt;Year&gt;2014&lt;/Year&gt;&lt;Details&gt;&lt;_accession_num&gt;24329876&lt;/_accession_num&gt;&lt;_author_adr&gt;Department of Maxillofacial Surgery, Aichi-Gakuin University School of Dentistry,  Nagoya, Japan; Department of Perinatology, Institute for Developmental Research,  Aichi-Human Service Center, Kasugai, Japan.&lt;/_author_adr&gt;&lt;_collection_scope&gt;SCI;SCIE&lt;/_collection_scope&gt;&lt;_created&gt;64712799&lt;/_created&gt;&lt;_date&gt;2014-02-01&lt;/_date&gt;&lt;_date_display&gt;2014 Feb&lt;/_date_display&gt;&lt;_db_updated&gt;PubMed&lt;/_db_updated&gt;&lt;_doi&gt;10.1111/eos.12105&lt;/_doi&gt;&lt;_impact_factor&gt;   2.612&lt;/_impact_factor&gt;&lt;_isbn&gt;1600-0722 (Electronic); 0909-8836 (Linking)&lt;/_isbn&gt;&lt;_issue&gt;1&lt;/_issue&gt;&lt;_journal&gt;Eur J Oral Sci&lt;/_journal&gt;&lt;_keywords&gt;MSX1 mutation; functional analysis; homeodomain; oligodontia; tooth agenesis&lt;/_keywords&gt;&lt;_language&gt;eng&lt;/_language&gt;&lt;_modified&gt;64712800&lt;/_modified&gt;&lt;_ori_publication&gt;(c) 2013 Eur J Oral Sci.&lt;/_ori_publication&gt;&lt;_pages&gt;15-20&lt;/_pages&gt;&lt;_subject_headings&gt;Adenine; Anodontia/*genetics/pathology; Axin Protein/genetics; Cell Culture Techniques; Cell Nucleus/ultrastructure; Chromosome Segregation/genetics; Codon, Nonsense/*genetics; Codon, Terminator/genetics; Dinucleotide Repeats/genetics; Exons/genetics; Female; Genes, Homeobox/genetics; Guanine; HEK293 Cells; Humans; MSX1 Transcription Factor/*genetics; Male; Middle Aged; PAX9 Transcription Factor/genetics; Tryptophan/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4329876&amp;amp;query_hl=1&lt;/_url&gt;&lt;_volume&gt;122&lt;/_volume&gt;&lt;/Details&gt;&lt;Extra&gt;&lt;DBUID&gt;{F96A950B-833F-4880-A151-76DA2D6A2879}&lt;/DBUID&gt;&lt;/Extra&gt;&lt;/Item&gt;&lt;/References&gt;&lt;/Group&gt;&lt;/Citation&gt;_x000a_"/>
    <w:docVar w:name="NE.Ref{0394C372-B535-4A70-A424-7AABB11BD062}" w:val=" ADDIN NE.Ref.{0394C372-B535-4A70-A424-7AABB11BD062}&lt;Citation&gt;&lt;Group&gt;&lt;References&gt;&lt;Item&gt;&lt;ID&gt;625&lt;/ID&gt;&lt;UID&gt;{B3B397A4-5DFC-4434-9117-EEB57D862151}&lt;/UID&gt;&lt;Title&gt;Novel mutation in the paired box sequence of PAX9 gene in a sporadic form of  oligodontia&lt;/Title&gt;&lt;Template&gt;Journal Article&lt;/Template&gt;&lt;Star&gt;0&lt;/Star&gt;&lt;Tag&gt;0&lt;/Tag&gt;&lt;Author&gt;Mostowska, A; Kobielak, A; Biedziak, B; Trzeciak, W H&lt;/Author&gt;&lt;Year&gt;2003&lt;/Year&gt;&lt;Details&gt;&lt;_accession_num&gt;12786960&lt;/_accession_num&gt;&lt;_author_adr&gt;Department of Biochemistry and Molecular Biology, University of Medical Sciences,  Swiecickiego Str 6, PL-60 781 Poznan, Poland.&lt;/_author_adr&gt;&lt;_collection_scope&gt;SCI;SCIE&lt;/_collection_scope&gt;&lt;_created&gt;64712786&lt;/_created&gt;&lt;_date&gt;2003-06-01&lt;/_date&gt;&lt;_date_display&gt;2003 Jun&lt;/_date_display&gt;&lt;_db_updated&gt;PubMed&lt;/_db_updated&gt;&lt;_doi&gt;10.1034/j.1600-0722.2003.00036.x&lt;/_doi&gt;&lt;_impact_factor&gt;   2.612&lt;/_impact_factor&gt;&lt;_isbn&gt;0909-8836 (Print); 0909-8836 (Linking)&lt;/_isbn&gt;&lt;_issue&gt;3&lt;/_issue&gt;&lt;_journal&gt;Eur J Oral Sci&lt;/_journal&gt;&lt;_language&gt;eng&lt;/_language&gt;&lt;_modified&gt;64712787&lt;/_modified&gt;&lt;_pages&gt;272-6&lt;/_pages&gt;&lt;_subject_headings&gt;Adolescent; Adult; Anodontia/*genetics; Child; DNA Mutational Analysis; DNA-Binding Proteins/*genetics; Female; Homeodomain Proteins/*genetics; Humans; MSX1 Transcription Factor; Male; Mutation, Missense; PAX9 Transcription Factor; Pedigree; Polymerase Chain Reaction; Polymorphism, Single-Stranded Conformational; Transcription Factor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2786960&amp;amp;query_hl=1&lt;/_url&gt;&lt;_volume&gt;111&lt;/_volume&gt;&lt;/Details&gt;&lt;Extra&gt;&lt;DBUID&gt;{F96A950B-833F-4880-A151-76DA2D6A2879}&lt;/DBUID&gt;&lt;/Extra&gt;&lt;/Item&gt;&lt;/References&gt;&lt;/Group&gt;&lt;/Citation&gt;_x000a_"/>
    <w:docVar w:name="NE.Ref{03AFB818-DB81-4AF1-8C50-F88DC1E619A6}" w:val=" ADDIN NE.Ref.{03AFB818-DB81-4AF1-8C50-F88DC1E619A6}&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04C7E5BE-F623-4B6B-9183-6831F541A5C8}" w:val=" ADDIN NE.Ref.{04C7E5BE-F623-4B6B-9183-6831F541A5C8}&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04E1FFE4-A108-43AF-BADA-40F0B3F177EF}" w:val=" ADDIN NE.Ref.{04E1FFE4-A108-43AF-BADA-40F0B3F177EF}&lt;Citation&gt;&lt;Group&gt;&lt;References&gt;&lt;Item&gt;&lt;ID&gt;657&lt;/ID&gt;&lt;UID&gt;{85472C5C-2025-46A1-BF39-22B3C66CAFF4}&lt;/UID&gt;&lt;Title&gt;EDA mutation as a cause of hypohidrotic ectodermal dysplasia: a case report and  review of the literature&lt;/Title&gt;&lt;Template&gt;Journal Article&lt;/Template&gt;&lt;Star&gt;0&lt;/Star&gt;&lt;Tag&gt;0&lt;/Tag&gt;&lt;Author&gt;Huang, S X; Liang, J L; Sui, W G; Lin, H; Xue, W; Chen, J J; Zhang, Y; Gong, W W; Dai, Y; Ou, M L&lt;/Author&gt;&lt;Year&gt;2015&lt;/Year&gt;&lt;Details&gt;&lt;_accession_num&gt;26345974&lt;/_accession_num&gt;&lt;_author_adr&gt;Medical Center of Stomatology of the Second Clinical Medical College, Jinan  University, Shenzhen People&amp;apos;s Hospital, Shenzhen, China.; BGI Shenzhen, Shenzhe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Clinical Medical Research Center of the Second Clinical Medical College, Jinan  University, Shenzhen People&amp;apos;s Hospital, Shenzhen, China daiyong2222@gmail.com.; Guangxi Key Laboratory of Metabolic Diseases Research, Central Laboratory of  Guilin 181st Hospital, Guilin, China.&lt;/_author_adr&gt;&lt;_created&gt;64712885&lt;/_created&gt;&lt;_date&gt;2015-08-28&lt;/_date&gt;&lt;_date_display&gt;2015 Aug 28&lt;/_date_display&gt;&lt;_db_updated&gt;PubMed&lt;/_db_updated&gt;&lt;_doi&gt;10.4238/2015.August.28.21&lt;/_doi&gt;&lt;_isbn&gt;1676-5680 (Electronic); 1676-5680 (Linking)&lt;/_isbn&gt;&lt;_issue&gt;3&lt;/_issue&gt;&lt;_journal&gt;Genet Mol Res&lt;/_journal&gt;&lt;_language&gt;eng&lt;/_language&gt;&lt;_modified&gt;64712885&lt;/_modified&gt;&lt;_pages&gt;10344-51&lt;/_pages&gt;&lt;_subject_headings&gt;Biopsy; Child; DNA Mutational Analysis; Ectodermal Dysplasia 1, Anhidrotic/diagnostic imaging/*genetics; Ectodysplasins/*genetics; Humans; Male; Models, Biological; Mutation/*genetics; Radiography; Skin/pathology; Tooth/diagnostic imaging/pathology&lt;/_subject_headings&gt;&lt;_tertiary_title&gt;Genetics and molecular research : GMR&lt;/_tertiary_title&gt;&lt;_type_work&gt;Case Reports; Journal Article; Research Support, Non-U.S. Gov&amp;apos;t; Review&lt;/_type_work&gt;&lt;_url&gt;http://www.ncbi.nlm.nih.gov/entrez/query.fcgi?cmd=Retrieve&amp;amp;db=pubmed&amp;amp;dopt=Abstract&amp;amp;list_uids=26345974&amp;amp;query_hl=1&lt;/_url&gt;&lt;_volume&gt;14&lt;/_volume&gt;&lt;/Details&gt;&lt;Extra&gt;&lt;DBUID&gt;{F96A950B-833F-4880-A151-76DA2D6A2879}&lt;/DBUID&gt;&lt;/Extra&gt;&lt;/Item&gt;&lt;/References&gt;&lt;/Group&gt;&lt;/Citation&gt;_x000a_"/>
    <w:docVar w:name="NE.Ref{06079CA5-E07C-4780-8943-EC2313F19935}" w:val=" ADDIN NE.Ref.{06079CA5-E07C-4780-8943-EC2313F19935}&lt;Citation&gt;&lt;Group&gt;&lt;References&gt;&lt;Item&gt;&lt;ID&gt;662&lt;/ID&gt;&lt;UID&gt;{55AEF3B4-9B5B-4059-AEAF-45003B2584F0}&lt;/UID&gt;&lt;Title&gt;Whole genome sequencing reveals novel non-synonymous mutation in ectodysplasin A  (EDA) associated with non-syndromic X-linked dominant congenital tooth agenesis&lt;/Title&gt;&lt;Template&gt;Journal Article&lt;/Template&gt;&lt;Star&gt;0&lt;/Star&gt;&lt;Tag&gt;0&lt;/Tag&gt;&lt;Author&gt;Sarkar, T; Bansal, R; Das, P&lt;/Author&gt;&lt;Year&gt;2014&lt;/Year&gt;&lt;Details&gt;&lt;_accession_num&gt;25203534&lt;/_accession_num&gt;&lt;_author_adr&gt;Centre for Genetic Disorders, Faculty of Science, Banaras Hindu University,  Varanasi, Uttar Pradesh, India.; Faculty of Dental Sciences, Institute of Medical Sciences, Banaras Hindu  University, Varanasi, Uttar Pradesh, India.; Centre for Genetic Disorders, Faculty of Science, Banaras Hindu University,  Varanasi, Uttar Pradesh, India.&lt;/_author_adr&gt;&lt;_collection_scope&gt;SCIE&lt;/_collection_scope&gt;&lt;_created&gt;64712891&lt;/_created&gt;&lt;_date&gt;2014-01-20&lt;/_date&gt;&lt;_date_display&gt;2014&lt;/_date_display&gt;&lt;_db_updated&gt;PubMed&lt;/_db_updated&gt;&lt;_doi&gt;10.1371/journal.pone.0106811&lt;/_doi&gt;&lt;_impact_factor&gt;   3.240&lt;/_impact_factor&gt;&lt;_isbn&gt;1932-6203 (Electronic); 1932-6203 (Linking)&lt;/_isbn&gt;&lt;_issue&gt;9&lt;/_issue&gt;&lt;_journal&gt;PLoS One&lt;/_journal&gt;&lt;_language&gt;eng&lt;/_language&gt;&lt;_modified&gt;64712891&lt;/_modified&gt;&lt;_pages&gt;e106811&lt;/_pages&gt;&lt;_subject_headings&gt;Adult; Amino Acid Sequence; Animals; Base Sequence; Child; Computational Biology; *DNA Mutational Analysis; Ectodysplasins/chemistry/*genetics; Female; Genetic Diseases, X-Linked/*genetics; Genome, Human/genetics; *Genomics; Humans; Male; Models, Molecular; Molecular Sequence Data; *Mutation; Pedigree; Protein Conformation; Tooth Abnormalities/*genetics&lt;/_subject_headings&gt;&lt;_tertiary_title&gt;PloS one&lt;/_tertiary_title&gt;&lt;_type_work&gt;Journal Article; Research Support, Non-U.S. Gov&amp;apos;t&lt;/_type_work&gt;&lt;_url&gt;http://www.ncbi.nlm.nih.gov/entrez/query.fcgi?cmd=Retrieve&amp;amp;db=pubmed&amp;amp;dopt=Abstract&amp;amp;list_uids=25203534&amp;amp;query_hl=1&lt;/_url&gt;&lt;_volume&gt;9&lt;/_volume&gt;&lt;/Details&gt;&lt;Extra&gt;&lt;DBUID&gt;{F96A950B-833F-4880-A151-76DA2D6A2879}&lt;/DBUID&gt;&lt;/Extra&gt;&lt;/Item&gt;&lt;/References&gt;&lt;/Group&gt;&lt;/Citation&gt;_x000a_"/>
    <w:docVar w:name="NE.Ref{08B0D09F-6C93-4E65-A3E7-900635A5B379}" w:val=" ADDIN NE.Ref.{08B0D09F-6C93-4E65-A3E7-900635A5B379}&lt;Citation&gt;&lt;Group&gt;&lt;References&gt;&lt;Item&gt;&lt;ID&gt;638&lt;/ID&gt;&lt;UID&gt;{BBEAA5E6-5AF4-4E46-A917-25E2C3924680}&lt;/UID&gt;&lt;Title&gt;Characterization of novel MSX1 mutations identified in Japanese patients with  nonsyndromic tooth agenesis&lt;/Title&gt;&lt;Template&gt;Journal Article&lt;/Template&gt;&lt;Star&gt;0&lt;/Star&gt;&lt;Tag&gt;0&lt;/Tag&gt;&lt;Author&gt;Yamaguchi, S; Machida, J; Kamamoto, M; Kimura, M; Shibata, A; Tatematsu, T; Miyachi, H; Higashi, Y; Jezewski, P; Nakayama, A; Shimozato, K; Tokita, Y&lt;/Author&gt;&lt;Year&gt;2014&lt;/Year&gt;&lt;Details&gt;&lt;_accession_num&gt;25101640&lt;/_accession_num&gt;&lt;_author_adr&gt;Department of Maxillofacial Surgery, School of Dentistry, Aichi-Gakuin  University, Nagoya, Aichi, Japan; Department of Dentistry and Oral Surgery, Aichi  Children&amp;apos;s Health and Medical Center, Obu, Aichi, Japan; Department of  Perinatology, Institute for Developmental Research, Aichi Human Service Center,  Kasugai, Aichi, Japan.; Department of Maxillofacial Surgery, School of Dentistry, Aichi-Gakuin  University, Nagoya, Aichi, Japan; Department of Oral and Maxillofacial Surgery,  Toyota Memorial Hospital, Toyota, Aichi, Japan.; Department of Maxillofacial Surgery, School of Dentistry, Aichi-Gakuin  University, Nagoya, Aichi, Japan; Department of Oral and Maxillofacial Surgery,  Japanese Red Cross Society Himeji Hospital, Himeji, Hyogo,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Periodontology, University of Alabama at Birmingham School of  Dentistry, Institute of Oral Health Research, Birmingham, Alabama, United States  of America.; Department of Embryology, Institute for Developmental Research, Aichi Human  Service Center, Kasugai, Aichi, Japan.; Department of Maxillofacial Surgery, School of Dentistry, Aichi-Gakuin  University, Nagoya, Aichi, Japan.; Department of Maxillofacial Surgery, School of Dentistry, Aichi-Gakuin  University, Nagoya, Aichi, Japan; Department of Perinatology, Institute for  Developmental Research, Aichi Human Service Center, Kasugai, Aichi, Japan.&lt;/_author_adr&gt;&lt;_collection_scope&gt;SCIE&lt;/_collection_scope&gt;&lt;_created&gt;64712798&lt;/_created&gt;&lt;_date&gt;2014-01-20&lt;/_date&gt;&lt;_date_display&gt;2014&lt;/_date_display&gt;&lt;_db_updated&gt;PubMed&lt;/_db_updated&gt;&lt;_doi&gt;10.1371/journal.pone.0102944&lt;/_doi&gt;&lt;_impact_factor&gt;   3.240&lt;/_impact_factor&gt;&lt;_isbn&gt;1932-6203 (Electronic); 1932-6203 (Linking)&lt;/_isbn&gt;&lt;_issue&gt;8&lt;/_issue&gt;&lt;_journal&gt;PLoS One&lt;/_journal&gt;&lt;_language&gt;eng&lt;/_language&gt;&lt;_modified&gt;64712798&lt;/_modified&gt;&lt;_pages&gt;e102944&lt;/_pages&gt;&lt;_subject_headings&gt;Amino Acid Sequence; *Amino Acid Substitution; Anodontia/*genetics; Binding Sites; Conserved Sequence; DNA Mutational Analysis; Electrophoretic Mobility Shift Assay; Enhancer of Zeste Homolog 2 Protein; Female; Gene Expression Regulation; Humans; Japan; MSX1 Transcription Factor/*genetics; Male; Molecular Sequence Data; Pedigree; Polycomb Repressive Complex 2/metabolism; Sequence Alignment; Sequence Analysis, Protein&lt;/_subject_headings&gt;&lt;_tertiary_title&gt;PloS one&lt;/_tertiary_title&gt;&lt;_type_work&gt;Journal Article&lt;/_type_work&gt;&lt;_url&gt;http://www.ncbi.nlm.nih.gov/entrez/query.fcgi?cmd=Retrieve&amp;amp;db=pubmed&amp;amp;dopt=Abstract&amp;amp;list_uids=25101640&amp;amp;query_hl=1&lt;/_url&gt;&lt;_volume&gt;9&lt;/_volume&gt;&lt;/Details&gt;&lt;Extra&gt;&lt;DBUID&gt;{F96A950B-833F-4880-A151-76DA2D6A2879}&lt;/DBUID&gt;&lt;/Extra&gt;&lt;/Item&gt;&lt;/References&gt;&lt;/Group&gt;&lt;/Citation&gt;_x000a_"/>
    <w:docVar w:name="NE.Ref{094241A5-B59F-4463-9490-900349CD7B5F}" w:val=" ADDIN NE.Ref.{094241A5-B59F-4463-9490-900349CD7B5F}&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09B0BAD1-39B8-4491-9C3A-208A1648BD43}" w:val=" ADDIN NE.Ref.{09B0BAD1-39B8-4491-9C3A-208A1648BD43}&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0A553892-FCD5-45AE-81D6-A265635111C3}" w:val=" ADDIN NE.Ref.{0A553892-FCD5-45AE-81D6-A265635111C3}&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0AE211AA-552D-4F6B-926A-DD78F3DAAB82}" w:val=" ADDIN NE.Ref.{0AE211AA-552D-4F6B-926A-DD78F3DAAB82}&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0BA04468-73AA-458D-A255-3F8D44FB19B5}" w:val=" ADDIN NE.Ref.{0BA04468-73AA-458D-A255-3F8D44FB19B5}&lt;Citation&gt;&lt;Group&gt;&lt;References&gt;&lt;Item&gt;&lt;ID&gt;706&lt;/ID&gt;&lt;UID&gt;{C39C6678-2632-4FB1-B908-B872992288DB}&lt;/UID&gt;&lt;Title&gt;Familial oligodontia and regional odontodysplasia associated with a PAX9  initiation codon mutation&lt;/Title&gt;&lt;Template&gt;Journal Article&lt;/Template&gt;&lt;Star&gt;0&lt;/Star&gt;&lt;Tag&gt;0&lt;/Tag&gt;&lt;Author&gt;Koskinen, S; Keski-Filppula, R; Alapulli, H; Nieminen, P; Anttonen, V&lt;/Author&gt;&lt;Year&gt;2019&lt;/Year&gt;&lt;Details&gt;&lt;_accession_num&gt;30809714&lt;/_accession_num&gt;&lt;_author_adr&gt;Department of Oral and Maxillofacial Diseases, Oulu University Hospital, POB 21,  90029, Oulu, Finland.; PEDEGO Research Unit, Clinical Genetics, Medical Research Center Oulu, University  of Oulu, Oulu, Finland.; Department of Clinical Genetics, Oulu University Hospital, Oulu, Finland.; Department of Oral and Maxillofacial Diseases, Clinicum, University of Helsinki,  Helsinki, Finland.; Department of Oral and Maxillofacial Diseases, Clinicum, University of Helsinki,  Helsinki, Finland.; Institute of Dentistry, Department of Cariology, Endodontology and Pedodontics,  University of Oulu, POB 5281, 90014, Oulu, Finland. vuokko.anttonen@oulu.fi.; Medical Research Center, Oulu University Hospital and University of Oulu, POB 21,  90029, Oulu, Finland. vuokko.anttonen@oulu.fi.&lt;/_author_adr&gt;&lt;_date_display&gt;2019 Nov&lt;/_date_display&gt;&lt;_date&gt;2019-11-01&lt;/_date&gt;&lt;_doi&gt;10.1007/s00784-019-02849-5&lt;/_doi&gt;&lt;_isbn&gt;1436-3771 (Electronic); 1432-6981 (Linking)&lt;/_isbn&gt;&lt;_issue&gt;11&lt;/_issue&gt;&lt;_journal&gt;Clin Oral Investig&lt;/_journal&gt;&lt;_keywords&gt;Etiology; Oligodontia; PAX9; RO; Regional odontodysplasia&lt;/_keywords&gt;&lt;_language&gt;eng&lt;/_language&gt;&lt;_pages&gt;4107-4111&lt;/_pages&gt;&lt;_subject_headings&gt;*Anodontia/genetics; Codon, Initiator; Humans; MSX1 Transcription Factor; Mutation; *Odontodysplasia/genetics; *PAX9 Transcription Factor/genetics; Pedigree&lt;/_subject_headings&gt;&lt;_tertiary_title&gt;Clinical oral investigations&lt;/_tertiary_title&gt;&lt;_type_work&gt;Journal Article&lt;/_type_work&gt;&lt;_url&gt;http://www.ncbi.nlm.nih.gov/entrez/query.fcgi?cmd=Retrieve&amp;amp;db=pubmed&amp;amp;dopt=Abstract&amp;amp;list_uids=30809714&amp;amp;query_hl=1&lt;/_url&gt;&lt;_volume&gt;23&lt;/_volume&gt;&lt;_created&gt;64758775&lt;/_created&gt;&lt;_modified&gt;64758775&lt;/_modified&gt;&lt;_db_updated&gt;PubMed&lt;/_db_updated&gt;&lt;_impact_factor&gt;   3.573&lt;/_impact_factor&gt;&lt;/Details&gt;&lt;Extra&gt;&lt;DBUID&gt;{F96A950B-833F-4880-A151-76DA2D6A2879}&lt;/DBUID&gt;&lt;/Extra&gt;&lt;/Item&gt;&lt;/References&gt;&lt;/Group&gt;&lt;/Citation&gt;_x000a_"/>
    <w:docVar w:name="NE.Ref{0D3AE2D0-0F78-454B-8E67-24A20DDCB009}" w:val=" ADDIN NE.Ref.{0D3AE2D0-0F78-454B-8E67-24A20DDCB009}&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0D6F3AF5-D5ED-4019-994C-559A849DDF66}" w:val=" ADDIN NE.Ref.{0D6F3AF5-D5ED-4019-994C-559A849DDF66}&lt;Citation&gt;&lt;Group&gt;&lt;References&gt;&lt;Item&gt;&lt;ID&gt;654&lt;/ID&gt;&lt;UID&gt;{D1807D4E-A192-4FE0-AD0C-4075B864C9CD}&lt;/UID&gt;&lt;Title&gt;The second deletion mutation in exon 8 of EDA gene in an XLHED pedigree&lt;/Title&gt;&lt;Template&gt;Journal Article&lt;/Template&gt;&lt;Star&gt;0&lt;/Star&gt;&lt;Tag&gt;0&lt;/Tag&gt;&lt;Author&gt;Yin, W; Ye, X; Bian, Z&lt;/Author&gt;&lt;Year&gt;2013&lt;/Year&gt;&lt;Details&gt;&lt;_accession_num&gt;23635427&lt;/_accession_num&gt;&lt;_author_adr&gt;The State Key Laboratory Breeding Base of Basic Science of Stomatology  (Hubei-MOST) and Key Laboratory of Oral Biomedicine, Ministry of Education,  School and Hospital of Stomatology, Wuhan University, Wuhan, PR China.&lt;/_author_adr&gt;&lt;_collection_scope&gt;SCI;SCIE&lt;/_collection_scope&gt;&lt;_created&gt;64712882&lt;/_created&gt;&lt;_date&gt;2013-01-20&lt;/_date&gt;&lt;_date_display&gt;2013&lt;/_date_display&gt;&lt;_db_updated&gt;PubMed&lt;/_db_updated&gt;&lt;_doi&gt;10.1159/000346610&lt;/_doi&gt;&lt;_impact_factor&gt;   5.366&lt;/_impact_factor&gt;&lt;_isbn&gt;1421-9832 (Electronic); 1018-8665 (Linking)&lt;/_isbn&gt;&lt;_issue&gt;2&lt;/_issue&gt;&lt;_journal&gt;Dermatology&lt;/_journal&gt;&lt;_language&gt;eng&lt;/_language&gt;&lt;_modified&gt;64712882&lt;/_modified&gt;&lt;_ori_publication&gt;Copyright (c) 2013 S. Karger AG, Basel.&lt;/_ori_publication&gt;&lt;_pages&gt;105-10&lt;/_pages&gt;&lt;_subject_headings&gt;Adolescent; Adult; Aged; Asian People; Child, Preschool; Ectodermal Dysplasia 1, Anhidrotic/*genetics; Ectodysplasins/*genetics; Exons; Female; Humans; Male; Middle Aged; *Mutation&lt;/_subject_headings&gt;&lt;_tertiary_title&gt;Dermatology (Basel, Switzerland)&lt;/_tertiary_title&gt;&lt;_type_work&gt;Case Reports; Journal Article; Research Support, Non-U.S. Gov&amp;apos;t&lt;/_type_work&gt;&lt;_url&gt;http://www.ncbi.nlm.nih.gov/entrez/query.fcgi?cmd=Retrieve&amp;amp;db=pubmed&amp;amp;dopt=Abstract&amp;amp;list_uids=23635427&amp;amp;query_hl=1&lt;/_url&gt;&lt;_volume&gt;226&lt;/_volume&gt;&lt;/Details&gt;&lt;Extra&gt;&lt;DBUID&gt;{F96A950B-833F-4880-A151-76DA2D6A2879}&lt;/DBUID&gt;&lt;/Extra&gt;&lt;/Item&gt;&lt;/References&gt;&lt;/Group&gt;&lt;/Citation&gt;_x000a_"/>
    <w:docVar w:name="NE.Ref{0DE85B3D-A71F-4196-BCB0-9211776BDA96}" w:val=" ADDIN NE.Ref.{0DE85B3D-A71F-4196-BCB0-9211776BDA96}&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0E3395C0-4480-408B-8EC1-FB6032D521F7}" w:val=" ADDIN NE.Ref.{0E3395C0-4480-408B-8EC1-FB6032D521F7}&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0F9AE625-07F9-4740-8BF6-3C72EC3F1414}" w:val=" ADDIN NE.Ref.{0F9AE625-07F9-4740-8BF6-3C72EC3F1414}&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0FB4CEDA-EA54-492B-AD47-DCA907F8B172}" w:val=" ADDIN NE.Ref.{0FB4CEDA-EA54-492B-AD47-DCA907F8B172}&lt;Citation&gt;&lt;Group&gt;&lt;References&gt;&lt;Item&gt;&lt;ID&gt;642&lt;/ID&gt;&lt;UID&gt;{FF8E539C-424A-4AE6-AC7B-02A938013295}&lt;/UID&gt;&lt;Title&gt;Identification of a novel missense mutation of MSX1 gene in Chinese family with  autosomal-dominant oligodontia&lt;/Title&gt;&lt;Template&gt;Journal Article&lt;/Template&gt;&lt;Star&gt;0&lt;/Star&gt;&lt;Tag&gt;0&lt;/Tag&gt;&lt;Author&gt;Xuan, K; Jin, F; Liu, Y L; Yuan, L T; Wen, L Y; Yang, F S; Wang, X J; Wang, G H; Jin, Y&lt;/Author&gt;&lt;Year&gt;2008&lt;/Year&gt;&lt;Details&gt;&lt;_accession_num&gt;18374898&lt;/_accession_num&gt;&lt;_author_adr&gt;Department of Pediatric Dentistry, School of Stomatology, Fourth Military Medical  University, 145 West Changle Road, Xi&amp;apos;an 710032, PR China.&lt;/_author_adr&gt;&lt;_collection_scope&gt;SCI;SCIE&lt;/_collection_scope&gt;&lt;_created&gt;64712870&lt;/_created&gt;&lt;_date&gt;2008-08-01&lt;/_date&gt;&lt;_date_display&gt;2008 Aug&lt;/_date_display&gt;&lt;_db_updated&gt;PubMed&lt;/_db_updated&gt;&lt;_doi&gt;10.1016/j.archoralbio.2008.02.012&lt;/_doi&gt;&lt;_impact_factor&gt;   2.635&lt;/_impact_factor&gt;&lt;_isbn&gt;0003-9969 (Print); 0003-9969 (Linking)&lt;/_isbn&gt;&lt;_issue&gt;8&lt;/_issue&gt;&lt;_journal&gt;Arch Oral Biol&lt;/_journal&gt;&lt;_language&gt;eng&lt;/_language&gt;&lt;_modified&gt;64712870&lt;/_modified&gt;&lt;_pages&gt;773-9&lt;/_pages&gt;&lt;_subject_headings&gt;Adolescent; Anodontia/diagnostic imaging/*genetics; Asian People/genetics; Child; DNA Mutational Analysis; Genotype; Humans; MSX1 Transcription Factor/*genetics; Middle Aged; *Mutation, Missense; PAX9 Transcription Factor/*genetics; Phenotype; Polymerase Chain Reaction/methods; Radiography; Tooth/diagnostic imaging&lt;/_subject_headings&gt;&lt;_tertiary_title&gt;Archives of oral biology&lt;/_tertiary_title&gt;&lt;_type_work&gt;Journal Article; Research Support, Non-U.S. Gov&amp;apos;t&lt;/_type_work&gt;&lt;_url&gt;http://www.ncbi.nlm.nih.gov/entrez/query.fcgi?cmd=Retrieve&amp;amp;db=pubmed&amp;amp;dopt=Abstract&amp;amp;list_uids=18374898&amp;amp;query_hl=1&lt;/_url&gt;&lt;_volume&gt;53&lt;/_volume&gt;&lt;/Details&gt;&lt;Extra&gt;&lt;DBUID&gt;{F96A950B-833F-4880-A151-76DA2D6A2879}&lt;/DBUID&gt;&lt;/Extra&gt;&lt;/Item&gt;&lt;/References&gt;&lt;/Group&gt;&lt;/Citation&gt;_x000a_"/>
    <w:docVar w:name="NE.Ref{108D5B80-29DB-4F05-95E9-ED3AA9A99264}" w:val=" ADDIN NE.Ref.{108D5B80-29DB-4F05-95E9-ED3AA9A99264}&lt;Citation&gt;&lt;Group&gt;&lt;References&gt;&lt;Item&gt;&lt;ID&gt;629&lt;/ID&gt;&lt;UID&gt;{D9E78149-A058-4DB4-8277-8F2662D16DE3}&lt;/UID&gt;&lt;Title&gt;Isolated oligodontia associated with mutations in EDARADD, AXIN2, MSX1, and PAX9  genes&lt;/Title&gt;&lt;Template&gt;Journal Article&lt;/Template&gt;&lt;Star&gt;0&lt;/Star&gt;&lt;Tag&gt;0&lt;/Tag&gt;&lt;Author&gt;Bergendal, B; Klar, J; Stecksen-Blicks, C; Norderyd, J; Dahl, N&lt;/Author&gt;&lt;Year&gt;2011&lt;/Year&gt;&lt;Details&gt;&lt;_accession_num&gt;21626677&lt;/_accession_num&gt;&lt;_author_adr&gt;National Oral Disability Centre, The Institute for Postgraduate Dental Education,  Jonkoping, Sweden.&lt;/_author_adr&gt;&lt;_collection_scope&gt;SCI;SCIE&lt;/_collection_scope&gt;&lt;_created&gt;64712790&lt;/_created&gt;&lt;_date&gt;2011-07-01&lt;/_date&gt;&lt;_date_display&gt;2011 Jul&lt;/_date_display&gt;&lt;_db_updated&gt;PubMed&lt;/_db_updated&gt;&lt;_doi&gt;10.1002/ajmg.a.34045&lt;/_doi&gt;&lt;_impact_factor&gt;   2.802&lt;/_impact_factor&gt;&lt;_isbn&gt;1552-4833 (Electronic); 1552-4825 (Linking)&lt;/_isbn&gt;&lt;_issue&gt;7&lt;/_issue&gt;&lt;_journal&gt;Am J Med Genet A&lt;/_journal&gt;&lt;_language&gt;eng&lt;/_language&gt;&lt;_modified&gt;64712790&lt;/_modified&gt;&lt;_ori_publication&gt;Copyright (c) 2011 Wiley-Liss, Inc.&lt;/_ori_publication&gt;&lt;_pages&gt;1616-22&lt;/_pages&gt;&lt;_subject_headings&gt;Anodontia/*genetics; Axin Protein; Cytoskeletal Proteins/*genetics; Edar-Associated Death Domain Protein/*genetics; Female; Genetic Association Studies; Genetic Predisposition to Disease/genetics; Humans; MSX1 Transcription Factor/*genetics; Male; Mutation/*genetics; PAX9 Transcription Factor/*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21626677&amp;amp;query_hl=1&lt;/_url&gt;&lt;_volume&gt;155A&lt;/_volume&gt;&lt;/Details&gt;&lt;Extra&gt;&lt;DBUID&gt;{F96A950B-833F-4880-A151-76DA2D6A2879}&lt;/DBUID&gt;&lt;/Extra&gt;&lt;/Item&gt;&lt;/References&gt;&lt;/Group&gt;&lt;/Citation&gt;_x000a_"/>
    <w:docVar w:name="NE.Ref{10BCFEFA-7E3C-45FC-B55E-A5CD55D7D04A}" w:val=" ADDIN NE.Ref.{10BCFEFA-7E3C-45FC-B55E-A5CD55D7D04A}&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10CEE6BC-0C9D-4DC7-8D93-00649EE26CE5}" w:val=" ADDIN NE.Ref.{10CEE6BC-0C9D-4DC7-8D93-00649EE26CE5}&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11605DAF-81EB-4385-A374-645E19ACE49B}" w:val=" ADDIN NE.Ref.{11605DAF-81EB-4385-A374-645E19ACE49B}&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11CA8EDC-AEDF-4FD3-AAF7-130CBA5452D0}" w:val=" ADDIN NE.Ref.{11CA8EDC-AEDF-4FD3-AAF7-130CBA5452D0}&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129C22B0-DAE1-4E58-A53C-E8FE51DEA850}" w:val=" ADDIN NE.Ref.{129C22B0-DAE1-4E58-A53C-E8FE51DEA850}&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12D85AEA-075A-4EEA-925B-778CD4F197DB}" w:val=" ADDIN NE.Ref.{12D85AEA-075A-4EEA-925B-778CD4F197DB}&lt;Citation&gt;&lt;Group&gt;&lt;References&gt;&lt;Item&gt;&lt;ID&gt;650&lt;/ID&gt;&lt;UID&gt;{15A53468-14E0-4246-A4BA-0859C8C9B6A3}&lt;/UID&gt;&lt;Title&gt;Oligodontia and curly hair occur with ectodysplasin-a mutations&lt;/Title&gt;&lt;Template&gt;Journal Article&lt;/Template&gt;&lt;Star&gt;0&lt;/Star&gt;&lt;Tag&gt;0&lt;/Tag&gt;&lt;Author&gt;Lee, K E; Ko, J; Shin, T J; Hyun, H K; Lee, S H; Kim, J W&lt;/Author&gt;&lt;Year&gt;2014&lt;/Year&gt;&lt;Details&gt;&lt;_accession_num&gt;24487376&lt;/_accession_num&gt;&lt;_author_adr&gt;Department of Pediatric Dentistry &amp;amp; Dental Research Institute, School of  Dentistry, Seoul National University, Seoul, Korea.&lt;/_author_adr&gt;&lt;_collection_scope&gt;SCI;SCIE&lt;/_collection_scope&gt;&lt;_created&gt;64712878&lt;/_created&gt;&lt;_date&gt;2014-04-01&lt;/_date&gt;&lt;_date_display&gt;2014 Apr&lt;/_date_display&gt;&lt;_db_updated&gt;PubMed&lt;/_db_updated&gt;&lt;_doi&gt;10.1177/0022034514522059&lt;/_doi&gt;&lt;_impact_factor&gt;   6.116&lt;/_impact_factor&gt;&lt;_isbn&gt;1544-0591 (Electronic); 0022-0345 (Linking)&lt;/_isbn&gt;&lt;_issue&gt;4&lt;/_issue&gt;&lt;_journal&gt;J Dent Res&lt;/_journal&gt;&lt;_keywords&gt;EDA; X-linked; development; hypodontia; signaling; tooth&lt;/_keywords&gt;&lt;_language&gt;eng&lt;/_language&gt;&lt;_modified&gt;64712878&lt;/_modified&gt;&lt;_pages&gt;371-5&lt;/_pages&gt;&lt;_subject_headings&gt;Anodontia/*genetics; Arginine/genetics; Child; Child, Preschool; Codon/genetics; Conserved Sequence/genetics; Ectodysplasins/*genetics; Exome/genetics; Gene Frequency/genetics; Genetic Diseases, X-Linked/genetics; Genetic Variation/genetics; Guanine; Hair/*abnormalities; Humans; Leucine/genetics; Male; Mutation, Missense/*genetics; Pedigree; Phenylalanine/genetics; Signal Transduction/genetics; Thymine; Valine/genetics&lt;/_subject_headings&gt;&lt;_tertiary_title&gt;Journal of dental research&lt;/_tertiary_title&gt;&lt;_type_work&gt;Case Reports; Journal Article; Research Support, Non-U.S. Gov&amp;apos;t&lt;/_type_work&gt;&lt;_url&gt;http://www.ncbi.nlm.nih.gov/entrez/query.fcgi?cmd=Retrieve&amp;amp;db=pubmed&amp;amp;dopt=Abstract&amp;amp;list_uids=24487376&amp;amp;query_hl=1&lt;/_url&gt;&lt;_volume&gt;93&lt;/_volume&gt;&lt;/Details&gt;&lt;Extra&gt;&lt;DBUID&gt;{F96A950B-833F-4880-A151-76DA2D6A2879}&lt;/DBUID&gt;&lt;/Extra&gt;&lt;/Item&gt;&lt;/References&gt;&lt;/Group&gt;&lt;/Citation&gt;_x000a_"/>
    <w:docVar w:name="NE.Ref{13AC577F-86D7-4616-B465-6071A1BDC46B}" w:val=" ADDIN NE.Ref.{13AC577F-86D7-4616-B465-6071A1BDC46B}&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1402BE96-E199-4B76-BA17-E848CC484966}" w:val=" ADDIN NE.Ref.{1402BE96-E199-4B76-BA17-E848CC484966}&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154567E6-8490-461A-BC68-D24DCA1BC639}" w:val=" ADDIN NE.Ref.{154567E6-8490-461A-BC68-D24DCA1BC639}&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172588C5-F75C-4643-82D6-13782E945576}" w:val=" ADDIN NE.Ref.{172588C5-F75C-4643-82D6-13782E945576}&lt;Citation&gt;&lt;Group&gt;&lt;References&gt;&lt;Item&gt;&lt;ID&gt;637&lt;/ID&gt;&lt;UID&gt;{9B3B3DBB-2A7F-4503-BB91-1EA29AEAA830}&lt;/UID&gt;&lt;Title&gt;An aberrant splice acceptor site due to a novel intronic nucleotide substitution  in MSX1 gene is the cause of congenital tooth agenesis in a Japanese family&lt;/Title&gt;&lt;Template&gt;Journal Article&lt;/Template&gt;&lt;Star&gt;0&lt;/Star&gt;&lt;Tag&gt;0&lt;/Tag&gt;&lt;Author&gt;Tatematsu, T; Kimura, M; Nakashima, M; Machida, J; Yamaguchi, S; Shibata, A; Goto, H; Nakayama, A; Higashi, Y; Miyachi, H; Shimozato, K; Matsumoto, N; Tokita, Y&lt;/Author&gt;&lt;Year&gt;2015&lt;/Year&gt;&lt;Details&gt;&lt;_accession_num&gt;26030286&lt;/_accession_num&gt;&lt;_author_adr&gt;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Dentistry Oral and Maxillofacial Surgery,  Ogaki Municipal Hospital, Ogaki, Gifu, Japan; Department of Perinatology,  Institute for Developmental Research, Aichi-Human Service Center, Kasugai, Aichi,  Japan.; Department of Human Genetics, Yokohama City University Graduate School of  Medicine, Yokohama, Kanagawa, Japan.; Department of Maxillofacial Surgery, Aichi-Gakuin University School of Dentistry,  Nagoya, Aichi, Japan; Department of Oral and Maxillofacial Surgery, Toyota  Memorial Hospital, Toyota, Aichi, Japan.; Department of Maxillofacial Surgery, Aichi-Gakuin University School of Dentistry,  Nagoya, Aichi, Japan; Department of Dentistry and Oral Surgery, Aichi Children&amp;apos;s  Health and Medical Center, Obu, Aichi, Japan.; 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Perinatology, Institute for Developmental  Research, Aichi-Human Service Center, Kasugai, Aichi, Japan.; Department of Embryology, Institute for Developmental Research, Aichi-Human  Service Center, Kasugai, Aichi, Japan.; Department of Perinatology, Institute for Developmental Research, Aichi-Human  Service Center, Kasugai, Aichi, Japan.; Department of Maxillofacial Surgery, Aichi-Gakuin University School of Dentistry,  Nagoya, Aichi, Japan.; Department of Maxillofacial Surgery, Aichi-Gakuin University School of Dentistry,  Nagoya, Aichi, Japan.; Department of Human Genetics, Yokohama City University Graduate School of  Medicine, Yokohama, Kanagawa, Japan.; Department of Perinatology, Institute for Developmental Research, Aichi-Human  Service Center, Kasugai, Aichi, Japan.&lt;/_author_adr&gt;&lt;_collection_scope&gt;SCIE&lt;/_collection_scope&gt;&lt;_created&gt;64712797&lt;/_created&gt;&lt;_date&gt;2015-01-20&lt;/_date&gt;&lt;_date_display&gt;2015&lt;/_date_display&gt;&lt;_db_updated&gt;PubMed&lt;/_db_updated&gt;&lt;_doi&gt;10.1371/journal.pone.0128227&lt;/_doi&gt;&lt;_impact_factor&gt;   3.240&lt;/_impact_factor&gt;&lt;_isbn&gt;1932-6203 (Electronic); 1932-6203 (Linking)&lt;/_isbn&gt;&lt;_issue&gt;6&lt;/_issue&gt;&lt;_journal&gt;PLoS One&lt;/_journal&gt;&lt;_language&gt;eng&lt;/_language&gt;&lt;_modified&gt;64712797&lt;/_modified&gt;&lt;_pages&gt;e0128227&lt;/_pages&gt;&lt;_subject_headings&gt;Adult; Anodontia/diagnostic imaging/*genetics; Asian People/*genetics; Base Sequence; Blotting, Western; DNA Mutational Analysis; DNA, Complementary/genetics; Family; Female; Humans; Introns/*genetics; MSX1 Transcription Factor/*genetics; Male; Middle Aged; Molecular Sequence Data; Nucleotides/*genetics; Pedigree; RNA Splice Sites/*genetics; RNA Splicing/genetics; Radiography; Subcellular Fractions/metabolism&lt;/_subject_headings&gt;&lt;_tertiary_title&gt;PloS one&lt;/_tertiary_title&gt;&lt;_type_work&gt;Journal Article; Research Support, Non-U.S. Gov&amp;apos;t&lt;/_type_work&gt;&lt;_url&gt;http://www.ncbi.nlm.nih.gov/entrez/query.fcgi?cmd=Retrieve&amp;amp;db=pubmed&amp;amp;dopt=Abstract&amp;amp;list_uids=26030286&amp;amp;query_hl=1&lt;/_url&gt;&lt;_volume&gt;10&lt;/_volume&gt;&lt;/Details&gt;&lt;Extra&gt;&lt;DBUID&gt;{F96A950B-833F-4880-A151-76DA2D6A2879}&lt;/DBUID&gt;&lt;/Extra&gt;&lt;/Item&gt;&lt;/References&gt;&lt;/Group&gt;&lt;/Citation&gt;_x000a_"/>
    <w:docVar w:name="NE.Ref{17822384-F51C-403A-B0BF-E328214421F6}" w:val=" ADDIN NE.Ref.{17822384-F51C-403A-B0BF-E328214421F6}&lt;Citation&gt;&lt;Group&gt;&lt;References&gt;&lt;Item&gt;&lt;ID&gt;656&lt;/ID&gt;&lt;UID&gt;{641CDA28-AFD3-45B2-BBDA-DEF07F7F774F}&lt;/UID&gt;&lt;Title&gt;Novel EDA or EDAR Mutations Identified in Patients with X-Linked Hypohidrotic  Ectodermal Dysplasia or Non-Syndromic Tooth Agenesis&lt;/Title&gt;&lt;Template&gt;Journal Article&lt;/Template&gt;&lt;Star&gt;0&lt;/Star&gt;&lt;Tag&gt;0&lt;/Tag&gt;&lt;Author&gt;Zeng, B; Zhao, Q; Li, S; Lu, H; Lu, J; Ma, L; Zhao, W; Yu, D&lt;/Author&gt;&lt;Year&gt;2017&lt;/Year&gt;&lt;Details&gt;&lt;_accession_num&gt;28981473&lt;/_accession_num&gt;&lt;_author_adr&gt;Guanghua School of Stomatology, Hospital of Stomatology, Guangdong Provincial Key  Laboratory of Stomatology, Sun Yat-sen University, Guangzhou 510055, China.  zengbh@mail3.sysu.edu.cn.; Department of Oncology, Xianning Central Hospital, The First Affiliated Hospital  of Hubei University of Science and Technology, Xianning 437100, China.  lisijie@mail2.sysu.edu.cn.; Guanghua School of Stomatology, Hospital of Stomatology, Guangdong Provincial Key  Laboratory of Stomatology, Sun Yat-sen University, Guangzhou 510055, China.  luhui7@mail2.sysu.edu.cn.; Guanghua School of Stomatology, Hospital of Stomatology, Guangdong Provincial Key  Laboratory of Stomatology, Sun Yat-sen University, Guangzhou 510055, China.  lujxuan@mail.sysu.edu.cn.; Guanghua School of Stomatology, Hospital of Stomatology, Guangdong Provincial Key  Laboratory of Stomatology, Sun Yat-sen University, Guangzhou 510055, China.  malan6@mail.sysu.edu.cn.; Guanghua School of Stomatology, Hospital of Stomatology, Guangdong Provincial Key  Laboratory of Stomatology, Sun Yat-sen University, Guangzhou 510055, China.  zhaoqihb@hotmail.com.; Guanghua School of Stomatology, Hospital of Stomatology, Guangdong Provincial Key  Laboratory of Stomatology, Sun Yat-sen University, Guangzhou 510055, China.  yudsh@mail.sysu.edu.cn.; Guanghua School of Stomatology, Hospital of Stomatology, Guangdong Provincial Key  Laboratory of Stomatology, Sun Yat-sen University, Guangzhou 510055, China.  zhaowei3@mail.sysu.edu.cn.&lt;/_author_adr&gt;&lt;_created&gt;64712884&lt;/_created&gt;&lt;_date&gt;2017-10-05&lt;/_date&gt;&lt;_date_display&gt;2017 Oct 5&lt;/_date_display&gt;&lt;_db_updated&gt;PubMed&lt;/_db_updated&gt;&lt;_doi&gt;10.3390/genes8100259&lt;/_doi&gt;&lt;_impact_factor&gt;   4.096&lt;/_impact_factor&gt;&lt;_isbn&gt;2073-4425 (Print); 2073-4425 (Electronic); 2073-4425 (Linking)&lt;/_isbn&gt;&lt;_issue&gt;10&lt;/_issue&gt;&lt;_journal&gt;Genes (Basel)&lt;/_journal&gt;&lt;_keywords&gt;EDA; EDAR; WNT10A; ectodermal dysplasia; exome sequencing; hypodontia; tooth agenesis&lt;/_keywords&gt;&lt;_language&gt;eng&lt;/_language&gt;&lt;_modified&gt;64712884&lt;/_modified&gt;&lt;_tertiary_title&gt;Genes&lt;/_tertiary_title&gt;&lt;_type_work&gt;Journal Article&lt;/_type_work&gt;&lt;_url&gt;http://www.ncbi.nlm.nih.gov/entrez/query.fcgi?cmd=Retrieve&amp;amp;db=pubmed&amp;amp;dopt=Abstract&amp;amp;list_uids=28981473&amp;amp;query_hl=1&lt;/_url&gt;&lt;_volume&gt;8&lt;/_volume&gt;&lt;/Details&gt;&lt;Extra&gt;&lt;DBUID&gt;{F96A950B-833F-4880-A151-76DA2D6A2879}&lt;/DBUID&gt;&lt;/Extra&gt;&lt;/Item&gt;&lt;/References&gt;&lt;/Group&gt;&lt;/Citation&gt;_x000a_"/>
    <w:docVar w:name="NE.Ref{17AA17BE-E115-41F9-BA53-960D157DD94F}" w:val=" ADDIN NE.Ref.{17AA17BE-E115-41F9-BA53-960D157DD94F}&lt;Citation&gt;&lt;Group&gt;&lt;References&gt;&lt;Item&gt;&lt;ID&gt;696&lt;/ID&gt;&lt;UID&gt;{EC1877B2-719A-405B-A696-6D646056F91E}&lt;/UID&gt;&lt;Title&gt;Phenotypic and Genotypic Features of Thai Patients With Nonsyndromic Tooth  Agenesis and WNT10A Variants&lt;/Title&gt;&lt;Template&gt;Journal Article&lt;/Template&gt;&lt;Star&gt;0&lt;/Star&gt;&lt;Tag&gt;0&lt;/Tag&gt;&lt;Author&gt;Kanchanasevee, C; Sriwattanapong, K; Theerapanon, T; Thaweesapphithak, S; Chetruengchai, W; Porntaveetus, T; Shotelersuk, V&lt;/Author&gt;&lt;Year&gt;2020&lt;/Year&gt;&lt;Details&gt;&lt;_accession_num&gt;33329022&lt;/_accession_num&gt;&lt;_author_adr&gt;Geriatric Dentistry and Special Patients Care International Program, Faculty of  Dentistry, Chulalongkorn University, Bangkok, Thailand.; Genomics and Precision Dentistry Research Unit, Department of Physiology, Faculty  of Dentistry, Chulalongkorn University, Bangkok, Thailand.; Genomics and Precision Dentistry Research Unit, Department of Physiology, Faculty  of Dentistry, Chulalongkorn University, Bangkok, Thailand.; Center of Excellence for Regenerative Dentistr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 Genomics and Precision Dentistry Research Unit, Department of Physiolog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lt;/_author_adr&gt;&lt;_date_display&gt;2020&lt;/_date_display&gt;&lt;_date&gt;2020-01-20&lt;/_date&gt;&lt;_doi&gt;10.3389/fphys.2020.573214&lt;/_doi&gt;&lt;_isbn&gt;1664-042X (Print); 1664-042X (Electronic); 1664-042X (Linking)&lt;/_isbn&gt;&lt;_journal&gt;Front Physiol&lt;/_journal&gt;&lt;_keywords&gt;ectoderm; heterozygous; homozygous; hypodontia; nonsynonymous; oligodontia&lt;/_keywords&gt;&lt;_language&gt;eng&lt;/_language&gt;&lt;_ori_publication&gt;Copyright (c) 2020 Kanchanasevee, Sriwattanapong, Theerapanon, Thaweesapphithak, _x000d__x000a_      Chetruengchai, Porntaveetus and Shotelersuk.&lt;/_ori_publication&gt;&lt;_pages&gt;573214&lt;/_pages&gt;&lt;_tertiary_title&gt;Frontiers in physiology&lt;/_tertiary_title&gt;&lt;_type_work&gt;Journal Article&lt;/_type_work&gt;&lt;_url&gt;http://www.ncbi.nlm.nih.gov/entrez/query.fcgi?cmd=Retrieve&amp;amp;db=pubmed&amp;amp;dopt=Abstract&amp;amp;list_uids=33329022&amp;amp;query_hl=1&lt;/_url&gt;&lt;_volume&gt;11&lt;/_volume&gt;&lt;_created&gt;64758738&lt;/_created&gt;&lt;_modified&gt;6475873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17B5E355-C3FF-4C2A-AAC5-103A16E039E7}" w:val=" ADDIN NE.Ref.{17B5E355-C3FF-4C2A-AAC5-103A16E039E7}&lt;Citation&gt;&lt;Group&gt;&lt;References&gt;&lt;Item&gt;&lt;ID&gt;617&lt;/ID&gt;&lt;UID&gt;{AB492FAA-93CC-4998-A834-81E3976C74D7}&lt;/UID&gt;&lt;Title&gt;Sequence analysis of PAX9, MSX1 and AXIN2 genes in a Chinese oligodontia family&lt;/Title&gt;&lt;Template&gt;Journal Article&lt;/Template&gt;&lt;Star&gt;0&lt;/Star&gt;&lt;Tag&gt;0&lt;/Tag&gt;&lt;Author&gt;Wang, J; Jian, F; Chen, J; Wang, H; Lin, Y; Yang, Z; Pan, X; Lai, W&lt;/Author&gt;&lt;Year&gt;2011&lt;/Year&gt;&lt;Details&gt;&lt;_accession_num&gt;21530942&lt;/_accession_num&gt;&lt;_author_adr&gt;State Key Laboratory of Oral Diseases, Department of Orthodontics, West China  College of Stomatology, Sichuan University, Chengdu, Sichuan Province, PR China.&lt;/_author_adr&gt;&lt;_collection_scope&gt;SCI;SCIE&lt;/_collection_scope&gt;&lt;_created&gt;64712779&lt;/_created&gt;&lt;_date&gt;2011-10-01&lt;/_date&gt;&lt;_date_display&gt;2011 Oct&lt;/_date_display&gt;&lt;_db_updated&gt;PubMed&lt;/_db_updated&gt;&lt;_doi&gt;10.1016/j.archoralbio.2011.03.023&lt;/_doi&gt;&lt;_impact_factor&gt;   2.635&lt;/_impact_factor&gt;&lt;_isbn&gt;1879-1506 (Electronic); 0003-9969 (Linking)&lt;/_isbn&gt;&lt;_issue&gt;10&lt;/_issue&gt;&lt;_journal&gt;Arch Oral Biol&lt;/_journal&gt;&lt;_language&gt;eng&lt;/_language&gt;&lt;_modified&gt;64712779&lt;/_modified&gt;&lt;_ori_publication&gt;Copyright (c) 2011 Elsevier Ltd. All rights reserved.&lt;/_ori_publication&gt;&lt;_pages&gt;1027-34&lt;/_pages&gt;&lt;_subject_headings&gt;Alanine/genetics; Anodontia/*genetics; Axin Protein/*genetics; China; Cuspid/abnormalities; Exons/genetics; Female; Humans; Incisor/abnormalities; MSX1 Transcription Factor/*genetics; Male; Molar, Third/diagnostic imaging; Mutation/*genetics; PAX9 Transcription Factor/*genetics; Phenotype; Polymorphism, Genetic/genetics; Proline/genetics; Radiography, Panoramic; Retrospective Studies; *Sequence Analysis, DNA; Tooth Crown/abnormalities; Tooth Germ/diagnostic imaging&lt;/_subject_headings&gt;&lt;_tertiary_title&gt;Archives of oral biology&lt;/_tertiary_title&gt;&lt;_type_work&gt;Journal Article; Research Support, Non-U.S. Gov&amp;apos;t&lt;/_type_work&gt;&lt;_url&gt;http://www.ncbi.nlm.nih.gov/entrez/query.fcgi?cmd=Retrieve&amp;amp;db=pubmed&amp;amp;dopt=Abstract&amp;amp;list_uids=21530942&amp;amp;query_hl=1&lt;/_url&gt;&lt;_volume&gt;56&lt;/_volume&gt;&lt;/Details&gt;&lt;Extra&gt;&lt;DBUID&gt;{F96A950B-833F-4880-A151-76DA2D6A2879}&lt;/DBUID&gt;&lt;/Extra&gt;&lt;/Item&gt;&lt;/References&gt;&lt;/Group&gt;&lt;/Citation&gt;_x000a_"/>
    <w:docVar w:name="NE.Ref{18C14F4C-6050-4C20-B273-F60D12C3A406}" w:val=" ADDIN NE.Ref.{18C14F4C-6050-4C20-B273-F60D12C3A406}&lt;Citation&gt;&lt;Group&gt;&lt;References&gt;&lt;Item&gt;&lt;ID&gt;619&lt;/ID&gt;&lt;UID&gt;{13DF72A8-0EBC-4629-9AAB-EA8F030C35BD}&lt;/UID&gt;&lt;Title&gt;Identification of a novel mutation in the PAX9 gene in a family affected by  oligodontia and other dental anomalies&lt;/Title&gt;&lt;Template&gt;Journal Article&lt;/Template&gt;&lt;Star&gt;0&lt;/Star&gt;&lt;Tag&gt;0&lt;/Tag&gt;&lt;Author&gt;Tallon-Walton, V; Manzanares-Cespedes, M C; Arte, S; Carvalho-Lobato, P; Valdivia-Gandur, I; Garcia-Susperregui, A; Ventura, F; Nieminen, P&lt;/Author&gt;&lt;Year&gt;2007&lt;/Year&gt;&lt;Details&gt;&lt;_accession_num&gt;18028048&lt;/_accession_num&gt;&lt;_author_adr&gt;Human Anatomy and Embryology Unit, Campus de Bellvitge, Barcelona University,  Barcelona, Spain. vtallon@ub.edu&lt;/_author_adr&gt;&lt;_collection_scope&gt;SCI;SCIE&lt;/_collection_scope&gt;&lt;_created&gt;64712780&lt;/_created&gt;&lt;_date&gt;2007-12-01&lt;/_date&gt;&lt;_date_display&gt;2007 Dec&lt;/_date_display&gt;&lt;_db_updated&gt;PubMed&lt;/_db_updated&gt;&lt;_doi&gt;10.1111/j.1600-0722.2007.00492.x&lt;/_doi&gt;&lt;_impact_factor&gt;   2.612&lt;/_impact_factor&gt;&lt;_isbn&gt;0909-8836 (Print); 0909-8836 (Linking)&lt;/_isbn&gt;&lt;_issue&gt;6&lt;/_issue&gt;&lt;_journal&gt;Eur J Oral Sci&lt;/_journal&gt;&lt;_language&gt;eng&lt;/_language&gt;&lt;_modified&gt;64712780&lt;/_modified&gt;&lt;_pages&gt;427-32&lt;/_pages&gt;&lt;_subject_headings&gt;Adult; Aged; Anodontia/complications/genetics; Cardiovascular Abnormalities/complications/genetics; Child; Child, Preschool; DNA Mutational Analysis/methods; Exons/genetics; *Family; Female; Genotype; Humans; Hypercholesterolemia/complications/genetics; Hyperthyroidism/complications/genetics; Male; PAX9 Transcription Factor/*genetics; Phenotype; Tooth Abnormalitie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8028048&amp;amp;query_hl=1&lt;/_url&gt;&lt;_volume&gt;115&lt;/_volume&gt;&lt;/Details&gt;&lt;Extra&gt;&lt;DBUID&gt;{F96A950B-833F-4880-A151-76DA2D6A2879}&lt;/DBUID&gt;&lt;/Extra&gt;&lt;/Item&gt;&lt;/References&gt;&lt;/Group&gt;&lt;/Citation&gt;_x000a_"/>
    <w:docVar w:name="NE.Ref{19F58AE5-2CF8-4A9B-9B03-148E19657E9A}" w:val=" ADDIN NE.Ref.{19F58AE5-2CF8-4A9B-9B03-148E19657E9A}&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1A39DDA7-36E4-4848-ACFF-1FA11867D287}" w:val=" ADDIN NE.Ref.{1A39DDA7-36E4-4848-ACFF-1FA11867D287}&lt;Citation&gt;&lt;Group&gt;&lt;References&gt;&lt;Item&gt;&lt;ID&gt;696&lt;/ID&gt;&lt;UID&gt;{EC1877B2-719A-405B-A696-6D646056F91E}&lt;/UID&gt;&lt;Title&gt;Phenotypic and Genotypic Features of Thai Patients With Nonsyndromic Tooth  Agenesis and WNT10A Variants&lt;/Title&gt;&lt;Template&gt;Journal Article&lt;/Template&gt;&lt;Star&gt;0&lt;/Star&gt;&lt;Tag&gt;0&lt;/Tag&gt;&lt;Author&gt;Kanchanasevee, C; Sriwattanapong, K; Theerapanon, T; Thaweesapphithak, S; Chetruengchai, W; Porntaveetus, T; Shotelersuk, V&lt;/Author&gt;&lt;Year&gt;2020&lt;/Year&gt;&lt;Details&gt;&lt;_accession_num&gt;33329022&lt;/_accession_num&gt;&lt;_author_adr&gt;Geriatric Dentistry and Special Patients Care International Program, Faculty of  Dentistry, Chulalongkorn University, Bangkok, Thailand.; Genomics and Precision Dentistry Research Unit, Department of Physiology, Faculty  of Dentistry, Chulalongkorn University, Bangkok, Thailand.; Genomics and Precision Dentistry Research Unit, Department of Physiology, Faculty  of Dentistry, Chulalongkorn University, Bangkok, Thailand.; Center of Excellence for Regenerative Dentistr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 Genomics and Precision Dentistry Research Unit, Department of Physiolog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lt;/_author_adr&gt;&lt;_date_display&gt;2020&lt;/_date_display&gt;&lt;_date&gt;2020-01-20&lt;/_date&gt;&lt;_doi&gt;10.3389/fphys.2020.573214&lt;/_doi&gt;&lt;_isbn&gt;1664-042X (Print); 1664-042X (Electronic); 1664-042X (Linking)&lt;/_isbn&gt;&lt;_journal&gt;Front Physiol&lt;/_journal&gt;&lt;_keywords&gt;ectoderm; heterozygous; homozygous; hypodontia; nonsynonymous; oligodontia&lt;/_keywords&gt;&lt;_language&gt;eng&lt;/_language&gt;&lt;_ori_publication&gt;Copyright (c) 2020 Kanchanasevee, Sriwattanapong, Theerapanon, Thaweesapphithak, _x000d__x000a_      Chetruengchai, Porntaveetus and Shotelersuk.&lt;/_ori_publication&gt;&lt;_pages&gt;573214&lt;/_pages&gt;&lt;_tertiary_title&gt;Frontiers in physiology&lt;/_tertiary_title&gt;&lt;_type_work&gt;Journal Article&lt;/_type_work&gt;&lt;_url&gt;http://www.ncbi.nlm.nih.gov/entrez/query.fcgi?cmd=Retrieve&amp;amp;db=pubmed&amp;amp;dopt=Abstract&amp;amp;list_uids=33329022&amp;amp;query_hl=1&lt;/_url&gt;&lt;_volume&gt;11&lt;/_volume&gt;&lt;_created&gt;64758738&lt;/_created&gt;&lt;_modified&gt;6475873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1A4CC5A5-4FD7-4D25-85B3-D53FF8C66349}" w:val=" ADDIN NE.Ref.{1A4CC5A5-4FD7-4D25-85B3-D53FF8C66349}&lt;Citation&gt;&lt;Group&gt;&lt;References&gt;&lt;Item&gt;&lt;ID&gt;633&lt;/ID&gt;&lt;UID&gt;{88A18C22-6971-47DC-A354-D87D158EFC7B}&lt;/UID&gt;&lt;Title&gt;A novel mutation of MSX1 in oligodontia inhibits odontogenesis of dental pulp  stem cells via the ERK pathway&lt;/Title&gt;&lt;Template&gt;Journal Article&lt;/Template&gt;&lt;Star&gt;0&lt;/Star&gt;&lt;Tag&gt;0&lt;/Tag&gt;&lt;Author&gt;Xin, T; Zhang, T; Li, Q; Yu, T; Zhu, Y; Yang, R; Zhou, Y&lt;/Author&gt;&lt;Year&gt;2018&lt;/Year&gt;&lt;Details&gt;&lt;_accession_num&gt;30134957&lt;/_accession_num&gt;&lt;_author_adr&gt;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ruiliyangabc@163.com.; National Engineering Laboratory for Digital and Material Technology of  Stomatology, Beijing Key Laboratory of Digital Stomatology, Beijing, 100081,  China. ruiliyangabc@163.com.; Department of Orthodontics, Peking University School and Hospital of Stomatology,  Beijing, 100081, China. yanhengzhou@vip.163.com.; National Engineering Laboratory for Digital and Material Technology of  Stomatology, Beijing Key Laboratory of Digital Stomatology, Beijing, 100081,  China. yanhengzhou@vip.163.com.&lt;/_author_adr&gt;&lt;_collection_scope&gt;SCIE&lt;/_collection_scope&gt;&lt;_created&gt;64712794&lt;/_created&gt;&lt;_date&gt;2018-08-22&lt;/_date&gt;&lt;_date_display&gt;2018 Aug 22&lt;/_date_display&gt;&lt;_db_updated&gt;PubMed&lt;/_db_updated&gt;&lt;_doi&gt;10.1186/s13287-018-0965-3&lt;/_doi&gt;&lt;_impact_factor&gt;   6.832&lt;/_impact_factor&gt;&lt;_isbn&gt;1757-6512 (Electronic); 1757-6512 (Linking)&lt;/_isbn&gt;&lt;_issue&gt;1&lt;/_issue&gt;&lt;_journal&gt;Stem Cell Res Ther&lt;/_journal&gt;&lt;_keywords&gt;Erk pathway; MSX1; Odontogenesis; Stem cells; Tooth agenesis&lt;/_keywords&gt;&lt;_language&gt;eng&lt;/_language&gt;&lt;_modified&gt;64712794&lt;/_modified&gt;&lt;_pages&gt;221&lt;/_pages&gt;&lt;_subject_headings&gt;Adolescent; Adult; Anodontia/*genetics/metabolism/pathology; Butadienes/pharmacology; Cell Differentiation; Cell Nucleus/metabolism; Cell Proliferation; Dental Pulp/*metabolism/pathology; Extracellular Matrix Proteins/genetics/metabolism; Family; Female; *Frameshift Mutation; Gene Expression Regulation; Genes, Dominant; High-Throughput Nucleotide Sequencing; Humans; Integrin-Binding Sialoprotein/genetics/metabolism; MSX1 Transcription Factor/*genetics/metabolism; Male; Middle Aged; Mitogen-Activated Protein Kinase 1/antagonists &amp;amp; inhibitors/*genetics/metabolism; Mitogen-Activated Protein Kinase 3/antagonists &amp;amp; inhibitors/*genetics/metabolism; Nitriles/pharmacology; Pedigree; Phenotype; Phosphoproteins/genetics/metabolism; Phosphorylation/drug effects; Plasmids/chemistry/metabolism; Protein Kinase Inhibitors/pharmacology; Sialoglycoproteins/genetics/metabolism; Stem Cells/*metabolism/pathology; Transfection&lt;/_subject_headings&gt;&lt;_tertiary_title&gt;Stem cell research &amp;amp; therapy&lt;/_tertiary_title&gt;&lt;_type_work&gt;Journal Article; Research Support, Non-U.S. Gov&amp;apos;t&lt;/_type_work&gt;&lt;_url&gt;http://www.ncbi.nlm.nih.gov/entrez/query.fcgi?cmd=Retrieve&amp;amp;db=pubmed&amp;amp;dopt=Abstract&amp;amp;list_uids=30134957&amp;amp;query_hl=1&lt;/_url&gt;&lt;_volume&gt;9&lt;/_volume&gt;&lt;/Details&gt;&lt;Extra&gt;&lt;DBUID&gt;{F96A950B-833F-4880-A151-76DA2D6A2879}&lt;/DBUID&gt;&lt;/Extra&gt;&lt;/Item&gt;&lt;/References&gt;&lt;/Group&gt;&lt;/Citation&gt;_x000a_"/>
    <w:docVar w:name="NE.Ref{1B3714D0-4387-417F-BB38-AD7424380A50}" w:val=" ADDIN NE.Ref.{1B3714D0-4387-417F-BB38-AD7424380A50}&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1BB15986-439E-473D-A625-C670220F252F}" w:val=" ADDIN NE.Ref.{1BB15986-439E-473D-A625-C670220F252F}&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1BC14189-862A-4A50-A422-BA7EE4E72869}" w:val=" ADDIN NE.Ref.{1BC14189-862A-4A50-A422-BA7EE4E72869}&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1C551548-3CBF-49A9-9A07-6A4B7BD4D08F}" w:val=" ADDIN NE.Ref.{1C551548-3CBF-49A9-9A07-6A4B7BD4D08F}&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1C5AF319-F454-47D3-82F3-C6E1DD89258C}" w:val=" ADDIN NE.Ref.{1C5AF319-F454-47D3-82F3-C6E1DD89258C}&lt;Citation&gt;&lt;Group&gt;&lt;References&gt;&lt;Item&gt;&lt;ID&gt;688&lt;/ID&gt;&lt;UID&gt;{3FF4961A-7C29-415E-8A08-F0E035847DFC}&lt;/UID&gt;&lt;Title&gt;Novel mutations in LRP6 highlight the role of WNT signaling in tooth agenesis&lt;/Title&gt;&lt;Template&gt;Journal Article&lt;/Template&gt;&lt;Star&gt;0&lt;/Star&gt;&lt;Tag&gt;0&lt;/Tag&gt;&lt;Author&gt;Ockeloen, C W; Khandelwal, K D; Dreesen, K; Ludwig, K U; Sullivan, R; van Rooij, IALM; Thonissen, M; Swinnen, S; Phan, M; Conte, F; Ishorst, N; Gilissen, C; RoaFuentes, L; van de Vorst, M; Henkes, A; Steehouwer, M; van Beusekom, E; Bloemen, M; Vankeirsbilck, B; Berge, S; Hens, G; Schoenaers, J; Poorten, V V; Roosenboom, J; Verdonck, A; Devriendt, K; Roeleveldt, N; Jhangiani, S N; Vissers, LELM; Lupski, J R; de Ligt, J; Von den Hoff, J W; Pfundt, R; Brunner, H G; Zhou, H; Dixon, J; Mangold, E; van Bokhoven, H; Dixon, M J; Kleefstra, T; Hoischen, A; Carels, CEL&lt;/Author&gt;&lt;Year&gt;2016&lt;/Year&gt;&lt;Details&gt;&lt;_accession_num&gt;26963285&lt;/_accession_num&gt;&lt;_author_adr&gt;Department of Human Genetics, Radboud University Medical Center, 6500 HB,  Nijmegen, The Netherlands.; Department of Orthodontics and Craniofacial Biology, Radboud University Medical  Center, 6500 HB, Nijmegen, The Netherlands.; Department of Orthodontics and Craniofacial Biology, Radboud University Medical  Center, 6500 HB, Nijmegen, The Netherlands.; Department of Oral Health Sciences, University Hospitals KU Leuven, 3000, Leuven,  Belgium.; Institute of Human Genetics, Department of Genomics, Life &amp;amp; Brain Center,  University of Bonn, D-53127, Bonn, Germany.; Faculty of Life Sciences and Dental School, University of Manchester, M13 9PT,  Manchester, United Kingdom.; Department for Health Evidence, Radboud University Medical Center, 6500 HB,  Nijmegen, The Netherlands.; Department of Orthodontics and Craniofacial Biology, Radboud University Medical  Center, 6500 HB, Nijmegen, The Netherlands.; Department of Oral Health Sciences, University Hospitals KU Leuven, 3000, Leuven,  Belgium.; Department of Orthodontics and Craniofacial Biology, Radboud University Medical  Center, 6500 HB, Nijmegen, The Netherlands.; Radboud University, Department of Molecular Developmental Biology, Radboud  Institute for Molecular Life Sciences, 6500 HB, Nijmegen, The Netherlands.; Institute of Human Genetics, Department of Genomics, Life &amp;amp; Brain Center,  University of Bonn, D-53127, Bonn, Germany.; Department of Human Genetics, Radboud University Medical Center, 6500 HB,  Nijmegen,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Orthodontics and Craniofacial Biology, Radboud University Medical  Center, 6500 HB, Nijmegen, The Netherlands.; DNA facility, Center for Human Genetics, University Hospitals KU Leuven, 3000,  Leuven, Belgium.; Department of Oral and Maxillofacial Surger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Department of Orthodontics and Craniofacial Biolog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enter for Human Genetics, Department of Clinical Genetics, University Hospitals  KU Leuven, 3000, Leuven, Belgium.; Department for Health Evidence, Radboud University Medical Center, 6500 HB,  Nijmegen, The Netherlands.; Department of Molecular and Human Genetics, Baylor College of Medicine, Houston,  TX 77030, Texas, USA.; Department of Human Genetics, Radboud University Medical Center, 6500 HB,  Nijmegen, The Netherlands.; Department of Molecular and Human Genetics, Baylor College of Medicine, Houston,  TX 77030, Texas, USA.; Human Genome Sequencing Center, Baylor College of Medicine, Houston, TX 77030,  Texas, USA.; Department of Pediatrics, Baylor College of Medicine, Houston, TX 77030, Texas,  USA.; Texas Children&amp;apos;s Hospital, Houston, TX 77030, Texas, USA.; Hubrecht Institute, KNAW and University Medical Center Utrecht, 3508 AD, Utrecht,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Radboud University, Department of Molecular Developmental Biology, Radboud  Institute for Molecular Life Sciences, 6500 HB, Nijmegen, The Netherlands.; Faculty of Life Sciences and Dental School, University of Manchester, M13 9PT,  Manchester, United Kingdom.; Institute of Human Genetics, Biomedical Center, University of Bonn, D-53127,  Bonn, Germany.; Department of Human Genetics, Radboud University Medical Center, 6500 HB,  Nijmegen, The Netherlands.; Department of Cognitive Neurosciences, Donders Institute for Brain, Cognition and  Behaviour, Radboud University Medical Center, 6500 HB, Nijmegen, The Netherlands.; Faculty of Life Sciences and Dental School, University of Manchester, M13 9PT,  Manchester, United Kingdom.; Department of Human Genetics, Radboud University Medical Center, 6500 HB,  Nijmegen, The Netherlands.; Department of Cognitive Neurosciences, Donders Institute for Brain, Cognition and  Behaviour, Radboud University Medical Center, 6500 HB, Nijmegen, The Netherlands.; Department of Human Genetics, Radboud University Medical Center, 6500 HB,  Nijmegen, The Netherlands.; Department of Cognitive Neurosciences, Donders Institute for Brain, Cognition and  Behaviour, Radboud University Medical Center, 6500 HB, Nijmegen, The Netherlands.; Department of Orthodontics and Craniofacial Biology, Radboud University Medical  Center, 6500 HB, Nijmegen, The Netherlands.; Department of Oral Health Sciences, University Hospitals KU Leuven, 3000, Leuven,  Belgium.&lt;/_author_adr&gt;&lt;_date_display&gt;2016 Nov&lt;/_date_display&gt;&lt;_date&gt;2016-11-01&lt;/_date&gt;&lt;_doi&gt;10.1038/gim.2016.10&lt;/_doi&gt;&lt;_isbn&gt;1530-0366 (Electronic); 1098-3600 (Print); 1098-3600 (Linking)&lt;/_isbn&gt;&lt;_issue&gt;11&lt;/_issue&gt;&lt;_journal&gt;Genet Med&lt;/_journal&gt;&lt;_language&gt;eng&lt;/_language&gt;&lt;_pages&gt;1158-1162&lt;/_pages&gt;&lt;_subject_headings&gt;Adolescent; Anodontia/*genetics/pathology; Child; Exome/*genetics; Female; Frameshift Mutation/genetics; *Genetic Predisposition to Disease; Humans; Low Density Lipoprotein Receptor-Related Protein-6/*genetics; Male; Mutation, Missense/genetics; Pedigree; Sequence Analysis, DNA; Wnt Signaling Pathway/genetics&lt;/_subject_headings&gt;&lt;_tertiary_title&gt;Genetics in medicine : official journal of the American College of Medical _x000d__x000a_      Genetics&lt;/_tertiary_title&gt;&lt;_type_work&gt;Journal Article; Research Support, N.I.H., Extramural; Research Support, Non-U.S. Gov&amp;apos;t&lt;/_type_work&gt;&lt;_url&gt;http://www.ncbi.nlm.nih.gov/entrez/query.fcgi?cmd=Retrieve&amp;amp;db=pubmed&amp;amp;dopt=Abstract&amp;amp;list_uids=26963285&amp;amp;query_hl=1&lt;/_url&gt;&lt;_volume&gt;18&lt;/_volume&gt;&lt;_created&gt;64758184&lt;/_created&gt;&lt;_modified&gt;64758184&lt;/_modified&gt;&lt;_db_updated&gt;PubMed&lt;/_db_updated&gt;&lt;_impact_factor&gt;   8.822&lt;/_impact_factor&gt;&lt;_collection_scope&gt;SCIE&lt;/_collection_scope&gt;&lt;/Details&gt;&lt;Extra&gt;&lt;DBUID&gt;{F96A950B-833F-4880-A151-76DA2D6A2879}&lt;/DBUID&gt;&lt;/Extra&gt;&lt;/Item&gt;&lt;/References&gt;&lt;/Group&gt;&lt;/Citation&gt;_x000a_"/>
    <w:docVar w:name="NE.Ref{1CD031AF-76ED-4D9A-9D54-1D062A26B0AC}" w:val=" ADDIN NE.Ref.{1CD031AF-76ED-4D9A-9D54-1D062A26B0AC}&lt;Citation&gt;&lt;Group&gt;&lt;References&gt;&lt;Item&gt;&lt;ID&gt;610&lt;/ID&gt;&lt;UID&gt;{3B43E1AA-22A3-494C-9B04-40B6BC7F9749}&lt;/UID&gt;&lt;Title&gt;Mutations in WNT10B Are Identified in Individuals with Oligodontia&lt;/Title&gt;&lt;Template&gt;Journal Article&lt;/Template&gt;&lt;Star&gt;0&lt;/Star&gt;&lt;Tag&gt;0&lt;/Tag&gt;&lt;Author&gt;Yu, P; Yang, W; Han, D; Wang, X; Guo, S; Li, J; Li, F; Zhang, X; Wong, S W; Bai, B; Liu, Y; &amp;quot;Du J&amp;quot;; Sun, Z S; Shi, S; Feng, H; Cai, T&lt;/Author&gt;&lt;Year&gt;2016&lt;/Year&gt;&lt;Details&gt;&lt;_accession_num&gt;27321946&lt;/_accession_num&gt;&lt;_author_adr&gt;Institute of Genomic Medicine, Wenzhou Medical University, Wenzhou 325000, China.; Stomatological Hospital, Zhengzhou University, Zhengzhou 450052, China.; Department of Prosthodontics, Peking University School and Hospital of  Stomatology, Beijing 100081, China.; Stomatological Hospital, Zhengzhou University, Zhengzhou 450052, China.; Institute of Genomic Medicine, Wenzhou Medical University, Wenzhou 325000, China.; Institute of Genomic Medicine, Wenzhou Medical University, Wenzhou 325000, China.; Department of Prosthodontics, Peking University School and Hospital of  Stomatology, Beijing 100081, China.; Department of Prosthodontics, Peking University School and Hospital of  Stomatology, Beijing 100081, China.; Department of Prosthodontics, Peking University School and Hospital of  Stomatology, Beijing 100081, China; Oral Biology Curriculum, School of Dentistry,  University of North Carolina at Chapel Hill, Chapel Hill, NC 27599, USA.; Department of Prosthodontics, Beijing Stomatology Hospital, Beijing 100050,  China.; Department of Anatomy &amp;amp; Cell Biology, School of Dental Medicine, University of  Pennsylvania, Philadelphia, PA 19104, USA.; Beijing Anzhen Hospital, Capital Medical University, Beijing 100000, China.; Beijing Institutes of Life Science, Chinese Academy of Sciences, Beijing 100000,  China.; Department of Anatomy &amp;amp; Cell Biology, School of Dental Medicine, University of  Pennsylvania, Philadelphia, PA 19104, USA.; Department of Prosthodontics, Peking University School and Hospital of  Stomatology, Beijing 100081, China. Electronic address: kqfenghl@bjmu.edu.cn.; Institute of Genomic Medicine, Wenzhou Medical University, Wenzhou 325000, China;  National Institute of Dental and Craniofacial Research, NIH, Bethesda, MD 20982,  USA. Electronic address: tcai@mail.nih.gov.&lt;/_author_adr&gt;&lt;_collection_scope&gt;SCI;SCIE&lt;/_collection_scope&gt;&lt;_created&gt;64712772&lt;/_created&gt;&lt;_date&gt;2016-07-07&lt;/_date&gt;&lt;_date_display&gt;2016 Jul 7&lt;/_date_display&gt;&lt;_db_updated&gt;PubMed&lt;/_db_updated&gt;&lt;_doi&gt;10.1016/j.ajhg.2016.05.012&lt;/_doi&gt;&lt;_impact_factor&gt;  11.025&lt;/_impact_factor&gt;&lt;_isbn&gt;1537-6605 (Electronic); 0002-9297 (Print); 0002-9297 (Linking)&lt;/_isbn&gt;&lt;_issue&gt;1&lt;/_issue&gt;&lt;_journal&gt;Am J Hum Genet&lt;/_journal&gt;&lt;_language&gt;eng&lt;/_language&gt;&lt;_modified&gt;64712773&lt;/_modified&gt;&lt;_ori_publication&gt;Published by Elsevier Inc.&lt;/_ori_publication&gt;&lt;_pages&gt;195-201&lt;/_pages&gt;&lt;_subject_headings&gt;Anodontia/*genetics; Asian People/genetics; Base Sequence; China; Dental Pulp/pathology; Exome/genetics; Female; Genetic Association Studies; Hep G2 Cells; Heterozygote; Humans; Male; Mutation, Missense/*genetics; Pedigree; Proto-Oncogene Proteins/*genetics; Tooth/pathology; Wnt Proteins/*genetics; Wnt Signaling Pathway/genetics&lt;/_subject_headings&gt;&lt;_tertiary_title&gt;American journal of human genetics&lt;/_tertiary_title&gt;&lt;_type_work&gt;Journal Article&lt;/_type_work&gt;&lt;_url&gt;http://www.ncbi.nlm.nih.gov/entrez/query.fcgi?cmd=Retrieve&amp;amp;db=pubmed&amp;amp;dopt=Abstract&amp;amp;list_uids=27321946&amp;amp;query_hl=1&lt;/_url&gt;&lt;_volume&gt;99&lt;/_volume&gt;&lt;/Details&gt;&lt;Extra&gt;&lt;DBUID&gt;{F96A950B-833F-4880-A151-76DA2D6A2879}&lt;/DBUID&gt;&lt;/Extra&gt;&lt;/Item&gt;&lt;/References&gt;&lt;/Group&gt;&lt;/Citation&gt;_x000a_"/>
    <w:docVar w:name="NE.Ref{1CE2BE2C-7AFE-49B6-80CB-C39DF73CF578}" w:val=" ADDIN NE.Ref.{1CE2BE2C-7AFE-49B6-80CB-C39DF73CF578}&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1DDAB7FB-0FD7-457F-9CB1-85A03F9211A6}" w:val=" ADDIN NE.Ref.{1DDAB7FB-0FD7-457F-9CB1-85A03F9211A6}&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1E2FEACE-AB92-4697-B2B6-BAE75F14A61B}" w:val=" ADDIN NE.Ref.{1E2FEACE-AB92-4697-B2B6-BAE75F14A61B}&lt;Citation&gt;&lt;Group&gt;&lt;References&gt;&lt;Item&gt;&lt;ID&gt;620&lt;/ID&gt;&lt;UID&gt;{56132054-974A-4966-9FFD-7FC754B6015C}&lt;/UID&gt;&lt;Title&gt;A novel nonsense mutation in PAX9 is associated with marked variability in number  of missing teeth&lt;/Title&gt;&lt;Template&gt;Journal Article&lt;/Template&gt;&lt;Star&gt;0&lt;/Star&gt;&lt;Tag&gt;0&lt;/Tag&gt;&lt;Author&gt;Hansen, L; Kreiborg, S; Jarlov, H; Niebuhr, E; Eiberg, H&lt;/Author&gt;&lt;Year&gt;2007&lt;/Year&gt;&lt;Details&gt;&lt;_accession_num&gt;17697174&lt;/_accession_num&gt;&lt;_author_adr&gt;Department of Cellular and Molecular Medicine and The Wilhelm Johannsen Center  for Functional Genome Research, The Panum Insitute, University of Copenhagen,  Blegdamsvej 3b, DK 2200 Copenhagen N, Denmark. larsh@imbg.ku.dk&lt;/_author_adr&gt;&lt;_collection_scope&gt;SCI;SCIE&lt;/_collection_scope&gt;&lt;_created&gt;64712781&lt;/_created&gt;&lt;_date&gt;2007-08-01&lt;/_date&gt;&lt;_date_display&gt;2007 Aug&lt;/_date_display&gt;&lt;_db_updated&gt;PubMed&lt;/_db_updated&gt;&lt;_doi&gt;10.1111/j.1600-0722.2007.00457.x&lt;/_doi&gt;&lt;_impact_factor&gt;   2.612&lt;/_impact_factor&gt;&lt;_isbn&gt;0909-8836 (Print); 0909-8836 (Linking)&lt;/_isbn&gt;&lt;_issue&gt;4&lt;/_issue&gt;&lt;_journal&gt;Eur J Oral Sci&lt;/_journal&gt;&lt;_language&gt;eng&lt;/_language&gt;&lt;_modified&gt;64712781&lt;/_modified&gt;&lt;_pages&gt;330-3&lt;/_pages&gt;&lt;_subject_headings&gt;Anodontia/*genetics; Codon, Nonsense/*genetics; Genes, Dominant/genetics; Humans; Lod Score; MSX1 Transcription Factor/*genetics; PAX9 Transcription Factor/*genetics; Pedigree; Phenotype; RNA, Messenger/genetics; Sequence Analysis, DNA&lt;/_subject_headings&gt;&lt;_tertiary_title&gt;European journal of oral sciences&lt;/_tertiary_title&gt;&lt;_type_work&gt;Journal Article; Research Support, Non-U.S. Gov&amp;apos;t&lt;/_type_work&gt;&lt;_url&gt;http://www.ncbi.nlm.nih.gov/entrez/query.fcgi?cmd=Retrieve&amp;amp;db=pubmed&amp;amp;dopt=Abstract&amp;amp;list_uids=17697174&amp;amp;query_hl=1&lt;/_url&gt;&lt;_volume&gt;115&lt;/_volume&gt;&lt;/Details&gt;&lt;Extra&gt;&lt;DBUID&gt;{F96A950B-833F-4880-A151-76DA2D6A2879}&lt;/DBUID&gt;&lt;/Extra&gt;&lt;/Item&gt;&lt;/References&gt;&lt;/Group&gt;&lt;/Citation&gt;_x000a_"/>
    <w:docVar w:name="NE.Ref{1F441998-947F-4623-9F99-3ABDB5191E79}" w:val=" ADDIN NE.Ref.{1F441998-947F-4623-9F99-3ABDB5191E79}&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204CE164-7EA8-4049-8C4C-D80881A8CD66}" w:val=" ADDIN NE.Ref.{204CE164-7EA8-4049-8C4C-D80881A8CD66}&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20615BF8-D44F-4B39-BFDA-B9D4E1EEF226}" w:val=" ADDIN NE.Ref.{20615BF8-D44F-4B39-BFDA-B9D4E1EEF226}&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20641C04-1A94-4806-8FCB-982AC089D760}" w:val=" ADDIN NE.Ref.{20641C04-1A94-4806-8FCB-982AC089D760}&lt;Citation&gt;&lt;Group&gt;&lt;References&gt;&lt;Item&gt;&lt;ID&gt;649&lt;/ID&gt;&lt;UID&gt;{28F73849-AED7-425B-AD02-937450833DAD}&lt;/UID&gt;&lt;Title&gt;Novel EDA mutation in X-linked hypohidrotic ectodermal dysplasia and  genotype-phenotype correlation&lt;/Title&gt;&lt;Template&gt;Journal Article&lt;/Template&gt;&lt;Star&gt;0&lt;/Star&gt;&lt;Tag&gt;0&lt;/Tag&gt;&lt;Author&gt;Zeng, B; Lu, H; Xiao, X; Zhou, L; Lu, J; Zhu, L; Yu, D; Zhao, W&lt;/Author&gt;&lt;Year&gt;2015&lt;/Year&gt;&lt;Details&gt;&lt;_accession_num&gt;26411740&lt;/_accession_num&gt;&lt;_author_adr&gt;Guanghua School of Stomatology, Guangdong Provincial Key Laboratory of  Stomatology, Sun Yat-sen University, Guangzhou, China.; Department of Medical Genetics, Zhongshan School of Medicine and Center for  Genome Research,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lt;/_author_adr&gt;&lt;_collection_scope&gt;SCI;SCIE&lt;/_collection_scope&gt;&lt;_created&gt;64712877&lt;/_created&gt;&lt;_date&gt;2015-11-01&lt;/_date&gt;&lt;_date_display&gt;2015 Nov&lt;/_date_display&gt;&lt;_db_updated&gt;PubMed&lt;/_db_updated&gt;&lt;_doi&gt;10.1111/odi.12376&lt;/_doi&gt;&lt;_impact_factor&gt;   3.511&lt;/_impact_factor&gt;&lt;_isbn&gt;1601-0825 (Electronic); 1354-523X (Linking)&lt;/_isbn&gt;&lt;_issue&gt;8&lt;/_issue&gt;&lt;_journal&gt;Oral Dis&lt;/_journal&gt;&lt;_keywords&gt;EDAR; Ectodysplasin A; bioinformatics; hypodontia; missense; structural model&lt;/_keywords&gt;&lt;_language&gt;eng&lt;/_language&gt;&lt;_modified&gt;64712877&lt;/_modified&gt;&lt;_ori_publication&gt;(c) 2015 John Wiley &amp;amp; Sons A/S. Published by John Wiley &amp;amp; Sons Ltd.&lt;/_ori_publication&gt;&lt;_pages&gt;994-1000&lt;/_pages&gt;&lt;_subject_headings&gt;Anodontia/*etiology; DNA Mutational Analysis; Ectodermal Dysplasia 1, Anhidrotic/complications/*genetics; Ectodysplasins/*genetics; Female; Genotype; Humans; Male; Mutation, Missense; Pedigree; Phenotype&lt;/_subject_headings&gt;&lt;_tertiary_title&gt;Oral diseases&lt;/_tertiary_title&gt;&lt;_type_work&gt;Journal Article; Research Support, Non-U.S. Gov&amp;apos;t&lt;/_type_work&gt;&lt;_url&gt;http://www.ncbi.nlm.nih.gov/entrez/query.fcgi?cmd=Retrieve&amp;amp;db=pubmed&amp;amp;dopt=Abstract&amp;amp;list_uids=26411740&amp;amp;query_hl=1&lt;/_url&gt;&lt;_volume&gt;21&lt;/_volume&gt;&lt;/Details&gt;&lt;Extra&gt;&lt;DBUID&gt;{F96A950B-833F-4880-A151-76DA2D6A2879}&lt;/DBUID&gt;&lt;/Extra&gt;&lt;/Item&gt;&lt;/References&gt;&lt;/Group&gt;&lt;/Citation&gt;_x000a_"/>
    <w:docVar w:name="NE.Ref{20FBB8B2-40F2-4B6B-BB20-1971FBDA836B}" w:val=" ADDIN NE.Ref.{20FBB8B2-40F2-4B6B-BB20-1971FBDA836B}&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21774255-9435-4D68-BFE9-4D76EE4B5C6B}" w:val=" ADDIN NE.Ref.{21774255-9435-4D68-BFE9-4D76EE4B5C6B}&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228A3867-2EAB-4AC0-B924-CE292BEADED1}" w:val=" ADDIN NE.Ref.{228A3867-2EAB-4AC0-B924-CE292BEADED1}&lt;Citation&gt;&lt;Group&gt;&lt;References&gt;&lt;Item&gt;&lt;ID&gt;688&lt;/ID&gt;&lt;UID&gt;{3FF4961A-7C29-415E-8A08-F0E035847DFC}&lt;/UID&gt;&lt;Title&gt;Novel mutations in LRP6 highlight the role of WNT signaling in tooth agenesis&lt;/Title&gt;&lt;Template&gt;Journal Article&lt;/Template&gt;&lt;Star&gt;0&lt;/Star&gt;&lt;Tag&gt;0&lt;/Tag&gt;&lt;Author&gt;Ockeloen, C W; Khandelwal, K D; Dreesen, K; Ludwig, K U; Sullivan, R; van Rooij, IALM; Thonissen, M; Swinnen, S; Phan, M; Conte, F; Ishorst, N; Gilissen, C; RoaFuentes, L; van de Vorst, M; Henkes, A; Steehouwer, M; van Beusekom, E; Bloemen, M; Vankeirsbilck, B; Berge, S; Hens, G; Schoenaers, J; Poorten, V V; Roosenboom, J; Verdonck, A; Devriendt, K; Roeleveldt, N; Jhangiani, S N; Vissers, LELM; Lupski, J R; de Ligt, J; Von den Hoff, J W; Pfundt, R; Brunner, H G; Zhou, H; Dixon, J; Mangold, E; van Bokhoven, H; Dixon, M J; Kleefstra, T; Hoischen, A; Carels, CEL&lt;/Author&gt;&lt;Year&gt;2016&lt;/Year&gt;&lt;Details&gt;&lt;_accession_num&gt;26963285&lt;/_accession_num&gt;&lt;_author_adr&gt;Department of Human Genetics, Radboud University Medical Center, 6500 HB,  Nijmegen, The Netherlands.; Department of Orthodontics and Craniofacial Biology, Radboud University Medical  Center, 6500 HB, Nijmegen, The Netherlands.; Department of Orthodontics and Craniofacial Biology, Radboud University Medical  Center, 6500 HB, Nijmegen, The Netherlands.; Department of Oral Health Sciences, University Hospitals KU Leuven, 3000, Leuven,  Belgium.; Institute of Human Genetics, Department of Genomics, Life &amp;amp; Brain Center,  University of Bonn, D-53127, Bonn, Germany.; Faculty of Life Sciences and Dental School, University of Manchester, M13 9PT,  Manchester, United Kingdom.; Department for Health Evidence, Radboud University Medical Center, 6500 HB,  Nijmegen, The Netherlands.; Department of Orthodontics and Craniofacial Biology, Radboud University Medical  Center, 6500 HB, Nijmegen, The Netherlands.; Department of Oral Health Sciences, University Hospitals KU Leuven, 3000, Leuven,  Belgium.; Department of Orthodontics and Craniofacial Biology, Radboud University Medical  Center, 6500 HB, Nijmegen, The Netherlands.; Radboud University, Department of Molecular Developmental Biology, Radboud  Institute for Molecular Life Sciences, 6500 HB, Nijmegen, The Netherlands.; Institute of Human Genetics, Department of Genomics, Life &amp;amp; Brain Center,  University of Bonn, D-53127, Bonn, Germany.; Department of Human Genetics, Radboud University Medical Center, 6500 HB,  Nijmegen,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Orthodontics and Craniofacial Biology, Radboud University Medical  Center, 6500 HB, Nijmegen, The Netherlands.; DNA facility, Center for Human Genetics, University Hospitals KU Leuven, 3000,  Leuven, Belgium.; Department of Oral and Maxillofacial Surger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Department of Orthodontics and Craniofacial Biolog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enter for Human Genetics, Department of Clinical Genetics, University Hospitals  KU Leuven, 3000, Leuven, Belgium.; Department for Health Evidence, Radboud University Medical Center, 6500 HB,  Nijmegen, The Netherlands.; Department of Molecular and Human Genetics, Baylor College of Medicine, Houston,  TX 77030, Texas, USA.; Department of Human Genetics, Radboud University Medical Center, 6500 HB,  Nijmegen, The Netherlands.; Department of Molecular and Human Genetics, Baylor College of Medicine, Houston,  TX 77030, Texas, USA.; Human Genome Sequencing Center, Baylor College of Medicine, Houston, TX 77030,  Texas, USA.; Department of Pediatrics, Baylor College of Medicine, Houston, TX 77030, Texas,  USA.; Texas Children&amp;apos;s Hospital, Houston, TX 77030, Texas, USA.; Hubrecht Institute, KNAW and University Medical Center Utrecht, 3508 AD, Utrecht,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Radboud University, Department of Molecular Developmental Biology, Radboud  Institute for Molecular Life Sciences, 6500 HB, Nijmegen, The Netherlands.; Faculty of Life Sciences and Dental School, University of Manchester, M13 9PT,  Manchester, United Kingdom.; Institute of Human Genetics, Biomedical Center, University of Bonn, D-53127,  Bonn, Germany.; Department of Human Genetics, Radboud University Medical Center, 6500 HB,  Nijmegen, The Netherlands.; Department of Cognitive Neurosciences, Donders Institute for Brain, Cognition and  Behaviour, Radboud University Medical Center, 6500 HB, Nijmegen, The Netherlands.; Faculty of Life Sciences and Dental School, University of Manchester, M13 9PT,  Manchester, United Kingdom.; Department of Human Genetics, Radboud University Medical Center, 6500 HB,  Nijmegen, The Netherlands.; Department of Cognitive Neurosciences, Donders Institute for Brain, Cognition and  Behaviour, Radboud University Medical Center, 6500 HB, Nijmegen, The Netherlands.; Department of Human Genetics, Radboud University Medical Center, 6500 HB,  Nijmegen, The Netherlands.; Department of Cognitive Neurosciences, Donders Institute for Brain, Cognition and  Behaviour, Radboud University Medical Center, 6500 HB, Nijmegen, The Netherlands.; Department of Orthodontics and Craniofacial Biology, Radboud University Medical  Center, 6500 HB, Nijmegen, The Netherlands.; Department of Oral Health Sciences, University Hospitals KU Leuven, 3000, Leuven,  Belgium.&lt;/_author_adr&gt;&lt;_date_display&gt;2016 Nov&lt;/_date_display&gt;&lt;_date&gt;2016-11-01&lt;/_date&gt;&lt;_doi&gt;10.1038/gim.2016.10&lt;/_doi&gt;&lt;_isbn&gt;1530-0366 (Electronic); 1098-3600 (Print); 1098-3600 (Linking)&lt;/_isbn&gt;&lt;_issue&gt;11&lt;/_issue&gt;&lt;_journal&gt;Genet Med&lt;/_journal&gt;&lt;_language&gt;eng&lt;/_language&gt;&lt;_pages&gt;1158-1162&lt;/_pages&gt;&lt;_subject_headings&gt;Adolescent; Anodontia/*genetics/pathology; Child; Exome/*genetics; Female; Frameshift Mutation/genetics; *Genetic Predisposition to Disease; Humans; Low Density Lipoprotein Receptor-Related Protein-6/*genetics; Male; Mutation, Missense/genetics; Pedigree; Sequence Analysis, DNA; Wnt Signaling Pathway/genetics&lt;/_subject_headings&gt;&lt;_tertiary_title&gt;Genetics in medicine : official journal of the American College of Medical _x000d__x000a_      Genetics&lt;/_tertiary_title&gt;&lt;_type_work&gt;Journal Article; Research Support, N.I.H., Extramural; Research Support, Non-U.S. Gov&amp;apos;t&lt;/_type_work&gt;&lt;_url&gt;http://www.ncbi.nlm.nih.gov/entrez/query.fcgi?cmd=Retrieve&amp;amp;db=pubmed&amp;amp;dopt=Abstract&amp;amp;list_uids=26963285&amp;amp;query_hl=1&lt;/_url&gt;&lt;_volume&gt;18&lt;/_volume&gt;&lt;_created&gt;64758184&lt;/_created&gt;&lt;_modified&gt;64758184&lt;/_modified&gt;&lt;_db_updated&gt;PubMed&lt;/_db_updated&gt;&lt;_impact_factor&gt;   8.822&lt;/_impact_factor&gt;&lt;_collection_scope&gt;SCIE&lt;/_collection_scope&gt;&lt;/Details&gt;&lt;Extra&gt;&lt;DBUID&gt;{F96A950B-833F-4880-A151-76DA2D6A2879}&lt;/DBUID&gt;&lt;/Extra&gt;&lt;/Item&gt;&lt;/References&gt;&lt;/Group&gt;&lt;/Citation&gt;_x000a_"/>
    <w:docVar w:name="NE.Ref{2348EEE5-133C-4880-926A-D0A98E88683B}" w:val=" ADDIN NE.Ref.{2348EEE5-133C-4880-926A-D0A98E88683B}&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23977FBD-1C28-4377-BA5D-E48D382997A8}" w:val=" ADDIN NE.Ref.{23977FBD-1C28-4377-BA5D-E48D382997A8}&lt;Citation&gt;&lt;Group&gt;&lt;References&gt;&lt;Item&gt;&lt;ID&gt;688&lt;/ID&gt;&lt;UID&gt;{3FF4961A-7C29-415E-8A08-F0E035847DFC}&lt;/UID&gt;&lt;Title&gt;Novel mutations in LRP6 highlight the role of WNT signaling in tooth agenesis&lt;/Title&gt;&lt;Template&gt;Journal Article&lt;/Template&gt;&lt;Star&gt;0&lt;/Star&gt;&lt;Tag&gt;0&lt;/Tag&gt;&lt;Author&gt;Ockeloen, C W; Khandelwal, K D; Dreesen, K; Ludwig, K U; Sullivan, R; van Rooij, IALM; Thonissen, M; Swinnen, S; Phan, M; Conte, F; Ishorst, N; Gilissen, C; RoaFuentes, L; van de Vorst, M; Henkes, A; Steehouwer, M; van Beusekom, E; Bloemen, M; Vankeirsbilck, B; Berge, S; Hens, G; Schoenaers, J; Poorten, V V; Roosenboom, J; Verdonck, A; Devriendt, K; Roeleveldt, N; Jhangiani, S N; Vissers, LELM; Lupski, J R; de Ligt, J; Von den Hoff, J W; Pfundt, R; Brunner, H G; Zhou, H; Dixon, J; Mangold, E; van Bokhoven, H; Dixon, M J; Kleefstra, T; Hoischen, A; Carels, CEL&lt;/Author&gt;&lt;Year&gt;2016&lt;/Year&gt;&lt;Details&gt;&lt;_accession_num&gt;26963285&lt;/_accession_num&gt;&lt;_author_adr&gt;Department of Human Genetics, Radboud University Medical Center, 6500 HB,  Nijmegen, The Netherlands.; Department of Orthodontics and Craniofacial Biology, Radboud University Medical  Center, 6500 HB, Nijmegen, The Netherlands.; Department of Orthodontics and Craniofacial Biology, Radboud University Medical  Center, 6500 HB, Nijmegen, The Netherlands.; Department of Oral Health Sciences, University Hospitals KU Leuven, 3000, Leuven,  Belgium.; Institute of Human Genetics, Department of Genomics, Life &amp;amp; Brain Center,  University of Bonn, D-53127, Bonn, Germany.; Faculty of Life Sciences and Dental School, University of Manchester, M13 9PT,  Manchester, United Kingdom.; Department for Health Evidence, Radboud University Medical Center, 6500 HB,  Nijmegen, The Netherlands.; Department of Orthodontics and Craniofacial Biology, Radboud University Medical  Center, 6500 HB, Nijmegen, The Netherlands.; Department of Oral Health Sciences, University Hospitals KU Leuven, 3000, Leuven,  Belgium.; Department of Orthodontics and Craniofacial Biology, Radboud University Medical  Center, 6500 HB, Nijmegen, The Netherlands.; Radboud University, Department of Molecular Developmental Biology, Radboud  Institute for Molecular Life Sciences, 6500 HB, Nijmegen, The Netherlands.; Institute of Human Genetics, Department of Genomics, Life &amp;amp; Brain Center,  University of Bonn, D-53127, Bonn, Germany.; Department of Human Genetics, Radboud University Medical Center, 6500 HB,  Nijmegen,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Orthodontics and Craniofacial Biology, Radboud University Medical  Center, 6500 HB, Nijmegen, The Netherlands.; DNA facility, Center for Human Genetics, University Hospitals KU Leuven, 3000,  Leuven, Belgium.; Department of Oral and Maxillofacial Surger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Department of Orthodontics and Craniofacial Biolog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enter for Human Genetics, Department of Clinical Genetics, University Hospitals  KU Leuven, 3000, Leuven, Belgium.; Department for Health Evidence, Radboud University Medical Center, 6500 HB,  Nijmegen, The Netherlands.; Department of Molecular and Human Genetics, Baylor College of Medicine, Houston,  TX 77030, Texas, USA.; Department of Human Genetics, Radboud University Medical Center, 6500 HB,  Nijmegen, The Netherlands.; Department of Molecular and Human Genetics, Baylor College of Medicine, Houston,  TX 77030, Texas, USA.; Human Genome Sequencing Center, Baylor College of Medicine, Houston, TX 77030,  Texas, USA.; Department of Pediatrics, Baylor College of Medicine, Houston, TX 77030, Texas,  USA.; Texas Children&amp;apos;s Hospital, Houston, TX 77030, Texas, USA.; Hubrecht Institute, KNAW and University Medical Center Utrecht, 3508 AD, Utrecht,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Radboud University, Department of Molecular Developmental Biology, Radboud  Institute for Molecular Life Sciences, 6500 HB, Nijmegen, The Netherlands.; Faculty of Life Sciences and Dental School, University of Manchester, M13 9PT,  Manchester, United Kingdom.; Institute of Human Genetics, Biomedical Center, University of Bonn, D-53127,  Bonn, Germany.; Department of Human Genetics, Radboud University Medical Center, 6500 HB,  Nijmegen, The Netherlands.; Department of Cognitive Neurosciences, Donders Institute for Brain, Cognition and  Behaviour, Radboud University Medical Center, 6500 HB, Nijmegen, The Netherlands.; Faculty of Life Sciences and Dental School, University of Manchester, M13 9PT,  Manchester, United Kingdom.; Department of Human Genetics, Radboud University Medical Center, 6500 HB,  Nijmegen, The Netherlands.; Department of Cognitive Neurosciences, Donders Institute for Brain, Cognition and  Behaviour, Radboud University Medical Center, 6500 HB, Nijmegen, The Netherlands.; Department of Human Genetics, Radboud University Medical Center, 6500 HB,  Nijmegen, The Netherlands.; Department of Cognitive Neurosciences, Donders Institute for Brain, Cognition and  Behaviour, Radboud University Medical Center, 6500 HB, Nijmegen, The Netherlands.; Department of Orthodontics and Craniofacial Biology, Radboud University Medical  Center, 6500 HB, Nijmegen, The Netherlands.; Department of Oral Health Sciences, University Hospitals KU Leuven, 3000, Leuven,  Belgium.&lt;/_author_adr&gt;&lt;_date_display&gt;2016 Nov&lt;/_date_display&gt;&lt;_date&gt;2016-11-01&lt;/_date&gt;&lt;_doi&gt;10.1038/gim.2016.10&lt;/_doi&gt;&lt;_isbn&gt;1530-0366 (Electronic); 1098-3600 (Print); 1098-3600 (Linking)&lt;/_isbn&gt;&lt;_issue&gt;11&lt;/_issue&gt;&lt;_journal&gt;Genet Med&lt;/_journal&gt;&lt;_language&gt;eng&lt;/_language&gt;&lt;_pages&gt;1158-1162&lt;/_pages&gt;&lt;_subject_headings&gt;Adolescent; Anodontia/*genetics/pathology; Child; Exome/*genetics; Female; Frameshift Mutation/genetics; *Genetic Predisposition to Disease; Humans; Low Density Lipoprotein Receptor-Related Protein-6/*genetics; Male; Mutation, Missense/genetics; Pedigree; Sequence Analysis, DNA; Wnt Signaling Pathway/genetics&lt;/_subject_headings&gt;&lt;_tertiary_title&gt;Genetics in medicine : official journal of the American College of Medical _x000d__x000a_      Genetics&lt;/_tertiary_title&gt;&lt;_type_work&gt;Journal Article; Research Support, N.I.H., Extramural; Research Support, Non-U.S. Gov&amp;apos;t&lt;/_type_work&gt;&lt;_url&gt;http://www.ncbi.nlm.nih.gov/entrez/query.fcgi?cmd=Retrieve&amp;amp;db=pubmed&amp;amp;dopt=Abstract&amp;amp;list_uids=26963285&amp;amp;query_hl=1&lt;/_url&gt;&lt;_volume&gt;18&lt;/_volume&gt;&lt;_created&gt;64758184&lt;/_created&gt;&lt;_modified&gt;64758184&lt;/_modified&gt;&lt;_db_updated&gt;PubMed&lt;/_db_updated&gt;&lt;_impact_factor&gt;   8.822&lt;/_impact_factor&gt;&lt;_collection_scope&gt;SCIE&lt;/_collection_scope&gt;&lt;/Details&gt;&lt;Extra&gt;&lt;DBUID&gt;{F96A950B-833F-4880-A151-76DA2D6A2879}&lt;/DBUID&gt;&lt;/Extra&gt;&lt;/Item&gt;&lt;/References&gt;&lt;/Group&gt;&lt;/Citation&gt;_x000a_"/>
    <w:docVar w:name="NE.Ref{23C47710-AD00-4EB6-BF9F-FCAB9D7112C4}" w:val=" ADDIN NE.Ref.{23C47710-AD00-4EB6-BF9F-FCAB9D7112C4}&lt;Citation&gt;&lt;Group&gt;&lt;References&gt;&lt;Item&gt;&lt;ID&gt;690&lt;/ID&gt;&lt;UID&gt;{B7698DC4-A06E-4F01-BF32-E0320E09E995}&lt;/UID&gt;&lt;Title&gt;A novel missense mutation of LRP6 identified by whole-exome sequencing in a  Chinese family with non-syndromic tooth agenesis&lt;/Title&gt;&lt;Template&gt;Journal Article&lt;/Template&gt;&lt;Star&gt;0&lt;/Star&gt;&lt;Tag&gt;0&lt;/Tag&gt;&lt;Author&gt;Wang, H; Liu, Y; Zheng, Y; Zhao, X; Lin, S; Zhang, Q; Zhang, X&lt;/Author&gt;&lt;Year&gt;2021&lt;/Year&gt;&lt;Details&gt;&lt;_accession_num&gt;32844563&lt;/_accession_num&gt;&lt;_author_adr&gt;Department of Pediatric Dentistry, Stomatological Hospital of Tianjin Medical  University, Tianjin, China.; Department of Genetics, School of Basic Medical Sciences, Tianjin Medical  University, Tianjin, China.; University Student Innovation and Entrepreneurship Guidance Center, Tianjin  Medical College, Tianjin, China.; Department of Pediatric Dentistry, Tianjin Stomatological Hospital, Tianjin,  China.; Department of Pediatric Dentistry, Stomatological Hospital of Tianjin Medical  University, Tianjin, China.; Department of Pediatric Dentistry, Stomatological Hospital of Tianjin Medical  University, Tianjin, China.; Department of Pediatric Dentistry, Stomatological Hospital of Tianjin Medical  University, Tianjin, China.&lt;/_author_adr&gt;&lt;_date_display&gt;2021 May&lt;/_date_display&gt;&lt;_date&gt;2021-05-01&lt;/_date&gt;&lt;_doi&gt;10.1111/ocr.12424&lt;/_doi&gt;&lt;_isbn&gt;1601-6343 (Electronic); 1601-6335 (Linking)&lt;/_isbn&gt;&lt;_issue&gt;2&lt;/_issue&gt;&lt;_journal&gt;Orthod Craniofac Res&lt;/_journal&gt;&lt;_keywords&gt;LRP6; non-syndromic tooth agenesis; whole-exome sequencing&lt;/_keywords&gt;&lt;_language&gt;eng&lt;/_language&gt;&lt;_ori_publication&gt;(c) 2020 John Wiley &amp;amp; Sons A/S. Published by John Wiley &amp;amp; Sons Ltd.&lt;/_ori_publication&gt;&lt;_pages&gt;233-240&lt;/_pages&gt;&lt;_subject_headings&gt;*Anodontia/genetics; China; Female; Humans; *Low Density Lipoprotein Receptor-Related Protein-6/genetics; Mutation; Mutation, Missense/genetics; Pedigree; Exome Sequencing&lt;/_subject_headings&gt;&lt;_tertiary_title&gt;Orthodontics &amp;amp; craniofacial research&lt;/_tertiary_title&gt;&lt;_type_work&gt;Journal Article&lt;/_type_work&gt;&lt;_url&gt;http://www.ncbi.nlm.nih.gov/entrez/query.fcgi?cmd=Retrieve&amp;amp;db=pubmed&amp;amp;dopt=Abstract&amp;amp;list_uids=32844563&amp;amp;query_hl=1&lt;/_url&gt;&lt;_volume&gt;24&lt;/_volume&gt;&lt;_created&gt;64758188&lt;/_created&gt;&lt;_modified&gt;64758188&lt;/_modified&gt;&lt;_db_updated&gt;PubMed&lt;/_db_updated&gt;&lt;_impact_factor&gt;   1.826&lt;/_impact_factor&gt;&lt;_collection_scope&gt;SCIE&lt;/_collection_scope&gt;&lt;/Details&gt;&lt;Extra&gt;&lt;DBUID&gt;{F96A950B-833F-4880-A151-76DA2D6A2879}&lt;/DBUID&gt;&lt;/Extra&gt;&lt;/Item&gt;&lt;/References&gt;&lt;/Group&gt;&lt;/Citation&gt;_x000a_"/>
    <w:docVar w:name="NE.Ref{23E47753-A82F-4298-B64F-5972C124CD8C}" w:val=" ADDIN NE.Ref.{23E47753-A82F-4298-B64F-5972C124CD8C}&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244C1B39-AB58-4A93-8638-2E179B6574E0}" w:val=" ADDIN NE.Ref.{244C1B39-AB58-4A93-8638-2E179B6574E0}&lt;Citation&gt;&lt;Group&gt;&lt;References&gt;&lt;Item&gt;&lt;ID&gt;657&lt;/ID&gt;&lt;UID&gt;{85472C5C-2025-46A1-BF39-22B3C66CAFF4}&lt;/UID&gt;&lt;Title&gt;EDA mutation as a cause of hypohidrotic ectodermal dysplasia: a case report and  review of the literature&lt;/Title&gt;&lt;Template&gt;Journal Article&lt;/Template&gt;&lt;Star&gt;0&lt;/Star&gt;&lt;Tag&gt;0&lt;/Tag&gt;&lt;Author&gt;Huang, S X; Liang, J L; Sui, W G; Lin, H; Xue, W; Chen, J J; Zhang, Y; Gong, W W; Dai, Y; Ou, M L&lt;/Author&gt;&lt;Year&gt;2015&lt;/Year&gt;&lt;Details&gt;&lt;_accession_num&gt;26345974&lt;/_accession_num&gt;&lt;_author_adr&gt;Medical Center of Stomatology of the Second Clinical Medical College, Jinan  University, Shenzhen People&amp;apos;s Hospital, Shenzhen, China.; BGI Shenzhen, Shenzhe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Guangxi Key Laboratory of Metabolic Diseases Research, Central Laboratory of  Guilin 181st Hospital, Guilin, China.; Clinical Medical Research Center of the Second Clinical Medical College, Jinan  University, Shenzhen People&amp;apos;s Hospital, Shenzhen, China daiyong2222@gmail.com.; Guangxi Key Laboratory of Metabolic Diseases Research, Central Laboratory of  Guilin 181st Hospital, Guilin, China.&lt;/_author_adr&gt;&lt;_created&gt;64712885&lt;/_created&gt;&lt;_date&gt;2015-08-28&lt;/_date&gt;&lt;_date_display&gt;2015 Aug 28&lt;/_date_display&gt;&lt;_db_updated&gt;PubMed&lt;/_db_updated&gt;&lt;_doi&gt;10.4238/2015.August.28.21&lt;/_doi&gt;&lt;_isbn&gt;1676-5680 (Electronic); 1676-5680 (Linking)&lt;/_isbn&gt;&lt;_issue&gt;3&lt;/_issue&gt;&lt;_journal&gt;Genet Mol Res&lt;/_journal&gt;&lt;_language&gt;eng&lt;/_language&gt;&lt;_modified&gt;64712885&lt;/_modified&gt;&lt;_pages&gt;10344-51&lt;/_pages&gt;&lt;_subject_headings&gt;Biopsy; Child; DNA Mutational Analysis; Ectodermal Dysplasia 1, Anhidrotic/diagnostic imaging/*genetics; Ectodysplasins/*genetics; Humans; Male; Models, Biological; Mutation/*genetics; Radiography; Skin/pathology; Tooth/diagnostic imaging/pathology&lt;/_subject_headings&gt;&lt;_tertiary_title&gt;Genetics and molecular research : GMR&lt;/_tertiary_title&gt;&lt;_type_work&gt;Case Reports; Journal Article; Research Support, Non-U.S. Gov&amp;apos;t; Review&lt;/_type_work&gt;&lt;_url&gt;http://www.ncbi.nlm.nih.gov/entrez/query.fcgi?cmd=Retrieve&amp;amp;db=pubmed&amp;amp;dopt=Abstract&amp;amp;list_uids=26345974&amp;amp;query_hl=1&lt;/_url&gt;&lt;_volume&gt;14&lt;/_volume&gt;&lt;/Details&gt;&lt;Extra&gt;&lt;DBUID&gt;{F96A950B-833F-4880-A151-76DA2D6A2879}&lt;/DBUID&gt;&lt;/Extra&gt;&lt;/Item&gt;&lt;/References&gt;&lt;/Group&gt;&lt;/Citation&gt;_x000a_"/>
    <w:docVar w:name="NE.Ref{24E5B429-BB44-4E88-9847-D5E70F0B155F}" w:val=" ADDIN NE.Ref.{24E5B429-BB44-4E88-9847-D5E70F0B155F}&lt;Citation&gt;&lt;Group&gt;&lt;References&gt;&lt;Item&gt;&lt;ID&gt;655&lt;/ID&gt;&lt;UID&gt;{C43D5A61-D7AA-412D-BED4-1237EFD3509E}&lt;/UID&gt;&lt;Title&gt;A novel EDA1 missense mutation in X-linked hypohidrotic ectodermal dysplasia&lt;/Title&gt;&lt;Template&gt;Journal Article&lt;/Template&gt;&lt;Star&gt;0&lt;/Star&gt;&lt;Tag&gt;0&lt;/Tag&gt;&lt;Author&gt;Wang, X; Zhang, Z; Yuan, S; Ren, J; Qu, H; Zhang, G; Chen, W; Zheng, S; Meng, L; Bai, J; &amp;quot;Du Q&amp;quot;; Yang, D; Shen, W&lt;/Author&gt;&lt;Year&gt;2020&lt;/Year&gt;&lt;Details&gt;&lt;_accession_num&gt;32176048&lt;/_accession_num&gt;&lt;_author_adr&gt;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College of Life Sciences, Peking University, Beijing.; College of Forensic Medicine, Hebei Medical University.; Department of Orthodontics, School and Hospital of Stomatology, Hebei Medical  University &amp;amp; Hebei Key Laboratory of Stomatology, Shijiazhuang.; Xingtai Medical College, Xingtai.; Department of Prosthodontics, School and Hospital of Stomatology, Hebei Medical  University and Hebei Key Laboratory of Stomatology, Shijiazhuang.; Department of Oral and Maxillofacial Surgery, School and Hospital of Stomatology,  Hebei Medical University and Hebei Key Laboratory of Stomatology, Shijiazhuang,  PR China.; College of Forensic Medicine, Hebei Medical University.; Department of Periodontics.; Department of Prosthodontics, School and Hospital of Stomatology, Hebei Medical  University and Hebei Key Laboratory of Stomatology, Shijiazhuang.&lt;/_author_adr&gt;&lt;_created&gt;64712883&lt;/_created&gt;&lt;_date&gt;2020-03-01&lt;/_date&gt;&lt;_date_display&gt;2020 Mar&lt;/_date_display&gt;&lt;_db_updated&gt;PubMed&lt;/_db_updated&gt;&lt;_doi&gt;10.1097/MD.0000000000019244&lt;/_doi&gt;&lt;_impact_factor&gt;   1.889&lt;/_impact_factor&gt;&lt;_isbn&gt;1536-5964 (Electronic); 0025-7974 (Print); 0025-7974 (Linking)&lt;/_isbn&gt;&lt;_issue&gt;11&lt;/_issue&gt;&lt;_journal&gt;Medicine (Baltimore)&lt;/_journal&gt;&lt;_language&gt;eng&lt;/_language&gt;&lt;_modified&gt;64712883&lt;/_modified&gt;&lt;_pages&gt;e19244&lt;/_pages&gt;&lt;_subject_headings&gt;Child, Preschool; China; Ectodermal Dysplasia 1, Anhidrotic/*ethnology/*genetics/physiopathology; Ectodysplasins/*genetics; Female; *Genetic Predisposition to Disease; Humans; Luciferases/*genetics; Male; Mutation, Missense/*genetics; Pedigree; Polymerase Chain Reaction/methods&lt;/_subject_headings&gt;&lt;_tertiary_title&gt;Medicine&lt;/_tertiary_title&gt;&lt;_type_work&gt;Journal Article&lt;/_type_work&gt;&lt;_url&gt;http://www.ncbi.nlm.nih.gov/entrez/query.fcgi?cmd=Retrieve&amp;amp;db=pubmed&amp;amp;dopt=Abstract&amp;amp;list_uids=32176048&amp;amp;query_hl=1&lt;/_url&gt;&lt;_volume&gt;99&lt;/_volume&gt;&lt;/Details&gt;&lt;Extra&gt;&lt;DBUID&gt;{F96A950B-833F-4880-A151-76DA2D6A2879}&lt;/DBUID&gt;&lt;/Extra&gt;&lt;/Item&gt;&lt;/References&gt;&lt;/Group&gt;&lt;/Citation&gt;_x000a_"/>
    <w:docVar w:name="NE.Ref{2587DA2B-561E-4899-B79A-0D313318CBE3}" w:val=" ADDIN NE.Ref.{2587DA2B-561E-4899-B79A-0D313318CBE3}&lt;Citation&gt;&lt;Group&gt;&lt;References&gt;&lt;Item&gt;&lt;ID&gt;705&lt;/ID&gt;&lt;UID&gt;{DB4D9B34-1FE1-4C73-AB98-6C911090EF45}&lt;/UID&gt;&lt;Title&gt;Functional study of novel PAX9 variants: The paired domain and non-syndromic  oligodontia&lt;/Title&gt;&lt;Template&gt;Journal Article&lt;/Template&gt;&lt;Star&gt;0&lt;/Star&gt;&lt;Tag&gt;0&lt;/Tag&gt;&lt;Author&gt;Sun, K; Yu, M; Yeh, I; Zhang, L; Liu, H; Cai, T; Feng, H; Liu, Y; Han, D&lt;/Author&gt;&lt;Year&gt;2021&lt;/Year&gt;&lt;Details&gt;&lt;_accession_num&gt;33078491&lt;/_accession_num&gt;&lt;_author_adr&gt;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Experimental Medicine Section, National Institute of Dental and Craniofacial  Research, National Institutes of Health, Bethesda, Maryland, USA.; Laboratory of Biochemistry and Genetics, NIDDK/NIH, Bethesda, Maryland, US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lt;/_author_adr&gt;&lt;_date_display&gt;2021 Sep&lt;/_date_display&gt;&lt;_date&gt;2021-09-01&lt;/_date&gt;&lt;_doi&gt;10.1111/odi.13684&lt;/_doi&gt;&lt;_isbn&gt;1601-0825 (Electronic); 1354-523X (Linking)&lt;/_isbn&gt;&lt;_issue&gt;6&lt;/_issue&gt;&lt;_journal&gt;Oral Dis&lt;/_journal&gt;&lt;_keywords&gt;PAX9 variants; functional analysis; non-syndromic oligodontia; tooth agenesis&lt;/_keywords&gt;&lt;_language&gt;eng&lt;/_language&gt;&lt;_ori_publication&gt;(c) 2020 Wiley Periodicals LLC.&lt;/_ori_publication&gt;&lt;_pages&gt;1468-1477&lt;/_pages&gt;&lt;_subject_headings&gt;*Anodontia/genetics; Humans; Mutation; Mutation, Missense; *PAX9 Transcription Factor/genetics; Pedigree; Exome Sequencing&lt;/_subject_headings&gt;&lt;_tertiary_title&gt;Oral diseases&lt;/_tertiary_title&gt;&lt;_type_work&gt;Journal Article&lt;/_type_work&gt;&lt;_url&gt;http://www.ncbi.nlm.nih.gov/entrez/query.fcgi?cmd=Retrieve&amp;amp;db=pubmed&amp;amp;dopt=Abstract&amp;amp;list_uids=33078491&amp;amp;query_hl=1&lt;/_url&gt;&lt;_volume&gt;27&lt;/_volume&gt;&lt;_created&gt;64758772&lt;/_created&gt;&lt;_modified&gt;64758772&lt;/_modified&gt;&lt;_db_updated&gt;PubMed&lt;/_db_updated&gt;&lt;_impact_factor&gt;   3.511&lt;/_impact_factor&gt;&lt;_collection_scope&gt;SCI;SCIE&lt;/_collection_scope&gt;&lt;/Details&gt;&lt;Extra&gt;&lt;DBUID&gt;{F96A950B-833F-4880-A151-76DA2D6A2879}&lt;/DBUID&gt;&lt;/Extra&gt;&lt;/Item&gt;&lt;/References&gt;&lt;/Group&gt;&lt;/Citation&gt;_x000a_"/>
    <w:docVar w:name="NE.Ref{26B3C665-A3C8-4BB5-B621-AE03D97152D9}" w:val=" ADDIN NE.Ref.{26B3C665-A3C8-4BB5-B621-AE03D97152D9}&lt;Citation&gt;&lt;Group&gt;&lt;References&gt;&lt;Item&gt;&lt;ID&gt;619&lt;/ID&gt;&lt;UID&gt;{13DF72A8-0EBC-4629-9AAB-EA8F030C35BD}&lt;/UID&gt;&lt;Title&gt;Identification of a novel mutation in the PAX9 gene in a family affected by  oligodontia and other dental anomalies&lt;/Title&gt;&lt;Template&gt;Journal Article&lt;/Template&gt;&lt;Star&gt;0&lt;/Star&gt;&lt;Tag&gt;0&lt;/Tag&gt;&lt;Author&gt;Tallon-Walton, V; Manzanares-Cespedes, M C; Arte, S; Carvalho-Lobato, P; Valdivia-Gandur, I; Garcia-Susperregui, A; Ventura, F; Nieminen, P&lt;/Author&gt;&lt;Year&gt;2007&lt;/Year&gt;&lt;Details&gt;&lt;_accession_num&gt;18028048&lt;/_accession_num&gt;&lt;_author_adr&gt;Human Anatomy and Embryology Unit, Campus de Bellvitge, Barcelona University,  Barcelona, Spain. vtallon@ub.edu&lt;/_author_adr&gt;&lt;_collection_scope&gt;SCI;SCIE&lt;/_collection_scope&gt;&lt;_created&gt;64712780&lt;/_created&gt;&lt;_date&gt;2007-12-01&lt;/_date&gt;&lt;_date_display&gt;2007 Dec&lt;/_date_display&gt;&lt;_db_updated&gt;PubMed&lt;/_db_updated&gt;&lt;_doi&gt;10.1111/j.1600-0722.2007.00492.x&lt;/_doi&gt;&lt;_impact_factor&gt;   2.612&lt;/_impact_factor&gt;&lt;_isbn&gt;0909-8836 (Print); 0909-8836 (Linking)&lt;/_isbn&gt;&lt;_issue&gt;6&lt;/_issue&gt;&lt;_journal&gt;Eur J Oral Sci&lt;/_journal&gt;&lt;_language&gt;eng&lt;/_language&gt;&lt;_modified&gt;64712780&lt;/_modified&gt;&lt;_pages&gt;427-32&lt;/_pages&gt;&lt;_subject_headings&gt;Adult; Aged; Anodontia/complications/genetics; Cardiovascular Abnormalities/complications/genetics; Child; Child, Preschool; DNA Mutational Analysis/methods; Exons/genetics; *Family; Female; Genotype; Humans; Hypercholesterolemia/complications/genetics; Hyperthyroidism/complications/genetics; Male; PAX9 Transcription Factor/*genetics; Phenotype; Tooth Abnormalitie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8028048&amp;amp;query_hl=1&lt;/_url&gt;&lt;_volume&gt;115&lt;/_volume&gt;&lt;/Details&gt;&lt;Extra&gt;&lt;DBUID&gt;{F96A950B-833F-4880-A151-76DA2D6A2879}&lt;/DBUID&gt;&lt;/Extra&gt;&lt;/Item&gt;&lt;/References&gt;&lt;/Group&gt;&lt;/Citation&gt;_x000a_"/>
    <w:docVar w:name="NE.Ref{2873B443-E5B7-42EF-A38C-EC506240A0DE}" w:val=" ADDIN NE.Ref.{2873B443-E5B7-42EF-A38C-EC506240A0DE}&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28CB1681-2144-4795-A617-E3220932CA67}" w:val=" ADDIN NE.Ref.{28CB1681-2144-4795-A617-E3220932CA67}&lt;Citation&gt;&lt;Group&gt;&lt;References&gt;&lt;Item&gt;&lt;ID&gt;666&lt;/ID&gt;&lt;UID&gt;{9C33F88F-26DE-47CA-B93D-3642D837A915}&lt;/UID&gt;&lt;Title&gt;Novel EDA p.Ile260Ser mutation linked to non-syndromic hypodontia&lt;/Title&gt;&lt;Template&gt;Journal Article&lt;/Template&gt;&lt;Star&gt;0&lt;/Star&gt;&lt;Tag&gt;0&lt;/Tag&gt;&lt;Author&gt;Yang, Y; Luo, L; Xu, J; Zhu, P; Xue, W; Wang, J; Li, W; Wang, M; Cheng, K; Liu, S; Tang, Z; Ring, B Z; Su, L&lt;/Author&gt;&lt;Year&gt;2013&lt;/Year&gt;&lt;Details&gt;&lt;_accession_num&gt;23625373&lt;/_accession_num&gt;&lt;_author_adr&gt;Department of Stomatology, Zhongnan Hospital of Wuhan University, Wuhan, China.&lt;/_author_adr&gt;&lt;_collection_scope&gt;SCI;SCIE&lt;/_collection_scope&gt;&lt;_created&gt;64712901&lt;/_created&gt;&lt;_date&gt;2013-06-01&lt;/_date&gt;&lt;_date_display&gt;2013 Jun&lt;/_date_display&gt;&lt;_db_updated&gt;PubMed&lt;/_db_updated&gt;&lt;_doi&gt;10.1177/0022034513487557&lt;/_doi&gt;&lt;_impact_factor&gt;   6.116&lt;/_impact_factor&gt;&lt;_isbn&gt;1544-0591 (Electronic); 0022-0345 (Linking)&lt;/_isbn&gt;&lt;_issue&gt;6&lt;/_issue&gt;&lt;_journal&gt;J Dent Res&lt;/_journal&gt;&lt;_keywords&gt;EDA; TNF homoldomain; X-linked hypohidrotic ectodermal dysplasia; missense mutation; non-syndromic hypodontia; residue relative solvent accessibility&lt;/_keywords&gt;&lt;_language&gt;eng&lt;/_language&gt;&lt;_modified&gt;64712901&lt;/_modified&gt;&lt;_pages&gt;500-6&lt;/_pages&gt;&lt;_subject_headings&gt;Adolescent; Anodontia/*genetics; Conserved Sequence/genetics; Cuspid/abnormalities; Ectodermal Dysplasia/genetics; Ectodysplasins/*genetics; Exons/genetics; Female; Guanine; Humans; Incisor/abnormalities; Isoleucine/*genetics; Leucine/genetics; MSX1 Transcription Factor/genetics; Male; Mutation, Missense/*genetics; PAX9 Transcription Factor/genetics; Pedigree; Phenotype; Sequence Homology, Amino Acid; Serine/*genetics; Structural Homology, Protein; Thymine; Tumor Necrosis Factors/genetics; Valine/genetics&lt;/_subject_headings&gt;&lt;_tertiary_title&gt;Journal of dental research&lt;/_tertiary_title&gt;&lt;_type_work&gt;Journal Article; Research Support, Non-U.S. Gov&amp;apos;t&lt;/_type_work&gt;&lt;_url&gt;http://www.ncbi.nlm.nih.gov/entrez/query.fcgi?cmd=Retrieve&amp;amp;db=pubmed&amp;amp;dopt=Abstract&amp;amp;list_uids=23625373&amp;amp;query_hl=1&lt;/_url&gt;&lt;_volume&gt;92&lt;/_volume&gt;&lt;/Details&gt;&lt;Extra&gt;&lt;DBUID&gt;{F96A950B-833F-4880-A151-76DA2D6A2879}&lt;/DBUID&gt;&lt;/Extra&gt;&lt;/Item&gt;&lt;/References&gt;&lt;/Group&gt;&lt;/Citation&gt;_x000a_"/>
    <w:docVar w:name="NE.Ref{2948F3F4-7311-4DBA-BA5C-081D53F5DB95}" w:val=" ADDIN NE.Ref.{2948F3F4-7311-4DBA-BA5C-081D53F5DB95}&lt;Citation&gt;&lt;Group&gt;&lt;References&gt;&lt;Item&gt;&lt;ID&gt;633&lt;/ID&gt;&lt;UID&gt;{88A18C22-6971-47DC-A354-D87D158EFC7B}&lt;/UID&gt;&lt;Title&gt;A novel mutation of MSX1 in oligodontia inhibits odontogenesis of dental pulp  stem cells via the ERK pathway&lt;/Title&gt;&lt;Template&gt;Journal Article&lt;/Template&gt;&lt;Star&gt;0&lt;/Star&gt;&lt;Tag&gt;0&lt;/Tag&gt;&lt;Author&gt;Xin, T; Zhang, T; Li, Q; Yu, T; Zhu, Y; Yang, R; Zhou, Y&lt;/Author&gt;&lt;Year&gt;2018&lt;/Year&gt;&lt;Details&gt;&lt;_accession_num&gt;30134957&lt;/_accession_num&gt;&lt;_author_adr&gt;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ruiliyangabc@163.com.; National Engineering Laboratory for Digital and Material Technology of  Stomatology, Beijing Key Laboratory of Digital Stomatology, Beijing, 100081,  China. ruiliyangabc@163.com.; Department of Orthodontics, Peking University School and Hospital of Stomatology,  Beijing, 100081, China. yanhengzhou@vip.163.com.; National Engineering Laboratory for Digital and Material Technology of  Stomatology, Beijing Key Laboratory of Digital Stomatology, Beijing, 100081,  China. yanhengzhou@vip.163.com.&lt;/_author_adr&gt;&lt;_collection_scope&gt;SCIE&lt;/_collection_scope&gt;&lt;_created&gt;64712794&lt;/_created&gt;&lt;_date&gt;2018-08-22&lt;/_date&gt;&lt;_date_display&gt;2018 Aug 22&lt;/_date_display&gt;&lt;_db_updated&gt;PubMed&lt;/_db_updated&gt;&lt;_doi&gt;10.1186/s13287-018-0965-3&lt;/_doi&gt;&lt;_impact_factor&gt;   6.832&lt;/_impact_factor&gt;&lt;_isbn&gt;1757-6512 (Electronic); 1757-6512 (Linking)&lt;/_isbn&gt;&lt;_issue&gt;1&lt;/_issue&gt;&lt;_journal&gt;Stem Cell Res Ther&lt;/_journal&gt;&lt;_keywords&gt;Erk pathway; MSX1; Odontogenesis; Stem cells; Tooth agenesis&lt;/_keywords&gt;&lt;_language&gt;eng&lt;/_language&gt;&lt;_modified&gt;64712794&lt;/_modified&gt;&lt;_pages&gt;221&lt;/_pages&gt;&lt;_subject_headings&gt;Adolescent; Adult; Anodontia/*genetics/metabolism/pathology; Butadienes/pharmacology; Cell Differentiation; Cell Nucleus/metabolism; Cell Proliferation; Dental Pulp/*metabolism/pathology; Extracellular Matrix Proteins/genetics/metabolism; Family; Female; *Frameshift Mutation; Gene Expression Regulation; Genes, Dominant; High-Throughput Nucleotide Sequencing; Humans; Integrin-Binding Sialoprotein/genetics/metabolism; MSX1 Transcription Factor/*genetics/metabolism; Male; Middle Aged; Mitogen-Activated Protein Kinase 1/antagonists &amp;amp; inhibitors/*genetics/metabolism; Mitogen-Activated Protein Kinase 3/antagonists &amp;amp; inhibitors/*genetics/metabolism; Nitriles/pharmacology; Pedigree; Phenotype; Phosphoproteins/genetics/metabolism; Phosphorylation/drug effects; Plasmids/chemistry/metabolism; Protein Kinase Inhibitors/pharmacology; Sialoglycoproteins/genetics/metabolism; Stem Cells/*metabolism/pathology; Transfection&lt;/_subject_headings&gt;&lt;_tertiary_title&gt;Stem cell research &amp;amp; therapy&lt;/_tertiary_title&gt;&lt;_type_work&gt;Journal Article; Research Support, Non-U.S. Gov&amp;apos;t&lt;/_type_work&gt;&lt;_url&gt;http://www.ncbi.nlm.nih.gov/entrez/query.fcgi?cmd=Retrieve&amp;amp;db=pubmed&amp;amp;dopt=Abstract&amp;amp;list_uids=30134957&amp;amp;query_hl=1&lt;/_url&gt;&lt;_volume&gt;9&lt;/_volume&gt;&lt;/Details&gt;&lt;Extra&gt;&lt;DBUID&gt;{F96A950B-833F-4880-A151-76DA2D6A2879}&lt;/DBUID&gt;&lt;/Extra&gt;&lt;/Item&gt;&lt;/References&gt;&lt;/Group&gt;&lt;/Citation&gt;_x000a_"/>
    <w:docVar w:name="NE.Ref{29512F1D-6268-4EF3-8CC7-54BBE6D42B83}" w:val=" ADDIN NE.Ref.{29512F1D-6268-4EF3-8CC7-54BBE6D42B83}&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29A4B42F-1D32-4B00-8729-3EEE6769E6AC}" w:val=" ADDIN NE.Ref.{29A4B42F-1D32-4B00-8729-3EEE6769E6AC}&lt;Citation&gt;&lt;Group&gt;&lt;References&gt;&lt;Item&gt;&lt;ID&gt;643&lt;/ID&gt;&lt;UID&gt;{6382BC50-F9E7-4A6A-9E5F-026D7B7BBC62}&lt;/UID&gt;&lt;Title&gt;A novel c.581C&amp;gt;T transition localized in a highly conserved homeobox sequence of  MSX1: is it responsible for oligodontia?&lt;/Title&gt;&lt;Template&gt;Journal Article&lt;/Template&gt;&lt;Star&gt;0&lt;/Star&gt;&lt;Tag&gt;0&lt;/Tag&gt;&lt;Author&gt;Mostowska, A; Biedziak, B; Trzeciak, W H&lt;/Author&gt;&lt;Year&gt;2006&lt;/Year&gt;&lt;Details&gt;&lt;_accession_num&gt;16682758&lt;/_accession_num&gt;&lt;_author_adr&gt;Department of Biochemistry and Molecular Biology, University of Medical Sciences,  Swiecickiego 6, 60-781 Poznan, Poland. amostowska@wp.pl&lt;/_author_adr&gt;&lt;_collection_scope&gt;SCIE&lt;/_collection_scope&gt;&lt;_created&gt;64712871&lt;/_created&gt;&lt;_date&gt;2006-01-20&lt;/_date&gt;&lt;_date_display&gt;2006&lt;/_date_display&gt;&lt;_db_updated&gt;PubMed&lt;/_db_updated&gt;&lt;_doi&gt;10.1007/BF03194616&lt;/_doi&gt;&lt;_impact_factor&gt;   3.240&lt;/_impact_factor&gt;&lt;_isbn&gt;1234-1983 (Print); 1234-1983 (Linking)&lt;/_isbn&gt;&lt;_issue&gt;2&lt;/_issue&gt;&lt;_journal&gt;J Appl Genet&lt;/_journal&gt;&lt;_language&gt;eng&lt;/_language&gt;&lt;_modified&gt;64712872&lt;/_modified&gt;&lt;_pages&gt;159-64&lt;/_pages&gt;&lt;_subject_headings&gt;Adolescent; Adult; Amino Acid Sequence; Anodontia/diagnostic imaging/*genetics; Base Sequence; Conserved Sequence; DNA/genetics; Female; Humans; MSX1 Transcription Factor/*genetics; Male; Molecular Sequence Data; Pedigree; Point Mutation; Radiography; Sequence Homology, Amino Acid&lt;/_subject_headings&gt;&lt;_tertiary_title&gt;Journal of applied genetics&lt;/_tertiary_title&gt;&lt;_type_work&gt;Case Reports; Journal Article; Research Support, Non-U.S. Gov&amp;apos;t&lt;/_type_work&gt;&lt;_url&gt;http://www.ncbi.nlm.nih.gov/entrez/query.fcgi?cmd=Retrieve&amp;amp;db=pubmed&amp;amp;dopt=Abstract&amp;amp;list_uids=16682758&amp;amp;query_hl=1&lt;/_url&gt;&lt;_volume&gt;47&lt;/_volume&gt;&lt;/Details&gt;&lt;Extra&gt;&lt;DBUID&gt;{F96A950B-833F-4880-A151-76DA2D6A2879}&lt;/DBUID&gt;&lt;/Extra&gt;&lt;/Item&gt;&lt;/References&gt;&lt;/Group&gt;&lt;/Citation&gt;_x000a_"/>
    <w:docVar w:name="NE.Ref{2BC00867-8D1F-4CE6-BD09-F221EE00736C}" w:val=" ADDIN NE.Ref.{2BC00867-8D1F-4CE6-BD09-F221EE00736C}&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2BCE78AE-6C4C-4A08-BFF5-DF744359CAD9}" w:val=" ADDIN NE.Ref.{2BCE78AE-6C4C-4A08-BFF5-DF744359CAD9}&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2C3AA87F-38CC-4B24-9269-B9CBD3E0B537}" w:val=" ADDIN NE.Ref.{2C3AA87F-38CC-4B24-9269-B9CBD3E0B537}&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2DF5041C-F41C-4439-BB05-05645EC244AC}" w:val=" ADDIN NE.Ref.{2DF5041C-F41C-4439-BB05-05645EC244AC}&lt;Citation&gt;&lt;Group&gt;&lt;References&gt;&lt;Item&gt;&lt;ID&gt;623&lt;/ID&gt;&lt;UID&gt;{B70DBEB6-AC3D-48D3-B003-133A8AF200D7}&lt;/UID&gt;&lt;Title&gt;Novel mutation of the initiation codon of PAX9 causes oligodontia&lt;/Title&gt;&lt;Template&gt;Journal Article&lt;/Template&gt;&lt;Star&gt;0&lt;/Star&gt;&lt;Tag&gt;0&lt;/Tag&gt;&lt;Author&gt;Klein, M L; Nieminen, P; Lammi, L; Niebuhr, E; Kreiborg, S&lt;/Author&gt;&lt;Year&gt;2005&lt;/Year&gt;&lt;Details&gt;&lt;_accession_num&gt;15615874&lt;/_accession_num&gt;&lt;_author_adr&gt;Department of Pediatric Dentistry and Clinical Genetics, School of Dentistry,  Faculty of Health Sciences, University of Copenhagen, Norre Alle 20, DK- 2200  Copenhagen, Denmark. mette_klein@mail.dk&lt;/_author_adr&gt;&lt;_collection_scope&gt;SCI;SCIE&lt;/_collection_scope&gt;&lt;_created&gt;64712785&lt;/_created&gt;&lt;_date&gt;2005-01-01&lt;/_date&gt;&lt;_date_display&gt;2005 Jan&lt;/_date_display&gt;&lt;_db_updated&gt;PubMed&lt;/_db_updated&gt;&lt;_doi&gt;10.1177/154405910508400107&lt;/_doi&gt;&lt;_impact_factor&gt;   6.116&lt;/_impact_factor&gt;&lt;_isbn&gt;0022-0345 (Print); 0022-0345 (Linking)&lt;/_isbn&gt;&lt;_issue&gt;1&lt;/_issue&gt;&lt;_journal&gt;J Dent Res&lt;/_journal&gt;&lt;_language&gt;eng&lt;/_language&gt;&lt;_modified&gt;64712785&lt;/_modified&gt;&lt;_pages&gt;43-7&lt;/_pages&gt;&lt;_subject_headings&gt;Adolescent; Adult; Anodontia/*genetics; Codon, Initiator/genetics; DNA Mutational Analysis/methods; DNA-Binding Proteins/*genetics; Female; Genes, Dominant; Homeodomain Proteins/genetics; Humans; MSX1 Transcription Factor; Male; PAX9 Transcription Factor; Pedigree; Point Mutation; Polymerase Chain Reaction; Restriction Mapping; Transcription Factors/*genetics&lt;/_subject_headings&gt;&lt;_tertiary_title&gt;Journal of dental research&lt;/_tertiary_title&gt;&lt;_type_work&gt;Journal Article; Research Support, Non-U.S. Gov&amp;apos;t&lt;/_type_work&gt;&lt;_url&gt;http://www.ncbi.nlm.nih.gov/entrez/query.fcgi?cmd=Retrieve&amp;amp;db=pubmed&amp;amp;dopt=Abstract&amp;amp;list_uids=15615874&amp;amp;query_hl=1&lt;/_url&gt;&lt;_volume&gt;84&lt;/_volume&gt;&lt;/Details&gt;&lt;Extra&gt;&lt;DBUID&gt;{F96A950B-833F-4880-A151-76DA2D6A2879}&lt;/DBUID&gt;&lt;/Extra&gt;&lt;/Item&gt;&lt;/References&gt;&lt;/Group&gt;&lt;/Citation&gt;_x000a_"/>
    <w:docVar w:name="NE.Ref{2E76EF65-C9F5-4275-9063-B9FB70DD3FE1}" w:val=" ADDIN NE.Ref.{2E76EF65-C9F5-4275-9063-B9FB70DD3FE1}&lt;Citation&gt;&lt;Group&gt;&lt;References&gt;&lt;Item&gt;&lt;ID&gt;647&lt;/ID&gt;&lt;UID&gt;{270D420D-7840-41BD-9B04-D9CF4C9A4B6A}&lt;/UID&gt;&lt;Title&gt;Sweating ability and genotype in individuals with X-linked hypohidrotic  ectodermal dysplasia&lt;/Title&gt;&lt;Template&gt;Journal Article&lt;/Template&gt;&lt;Star&gt;0&lt;/Star&gt;&lt;Tag&gt;0&lt;/Tag&gt;&lt;Author&gt;Schneider, H; Hammersen, J; Preisler-Adams, S; Huttner, K; Rascher, W; Bohring, A&lt;/Author&gt;&lt;Year&gt;2011&lt;/Year&gt;&lt;Details&gt;&lt;_accession_num&gt;21357618&lt;/_accession_num&gt;&lt;_author_adr&gt;Children&amp;apos;s Hospital, University of Erlangen-Nurnberg, Loschgestr. 15, Erlangen  91054, Germany. holm.schneider@uk-erlangen.de&lt;/_author_adr&gt;&lt;_collection_scope&gt;SCI;SCIE&lt;/_collection_scope&gt;&lt;_created&gt;64712875&lt;/_created&gt;&lt;_date&gt;2011-06-01&lt;/_date&gt;&lt;_date_display&gt;2011 Jun&lt;/_date_display&gt;&lt;_db_updated&gt;PubMed&lt;/_db_updated&gt;&lt;_doi&gt;10.1136/jmg.2010.084012&lt;/_doi&gt;&lt;_impact_factor&gt;   6.318&lt;/_impact_factor&gt;&lt;_isbn&gt;1468-6244 (Electronic); 0022-2593 (Linking)&lt;/_isbn&gt;&lt;_issue&gt;6&lt;/_issue&gt;&lt;_journal&gt;J Med Genet&lt;/_journal&gt;&lt;_language&gt;eng&lt;/_language&gt;&lt;_modified&gt;64712875&lt;/_modified&gt;&lt;_pages&gt;426-32&lt;/_pages&gt;&lt;_subject_headings&gt;Adolescent; Adult; Base Sequence; Case-Control Studies; Child; Child, Preschool; Ectodermal Dysplasia 1, Anhidrotic/*genetics; *Ectodysplasins/genetics; Exons; Female; Galvanic Skin Response/drug effects; Genes, X-Linked; Genetic Association Studies; Genotype; Humans; Hypohidrosis/*genetics; Infant; Male; Middle Aged; Molecular Sequence Data; Mutation; Phenotype; Pilocarpine/pharmacology; Sweat Glands/*abnormalities; Sweating/drug effects/*genetics&lt;/_subject_headings&gt;&lt;_tertiary_title&gt;Journal of medical genetics&lt;/_tertiary_title&gt;&lt;_type_work&gt;Journal Article; Research Support, Non-U.S. Gov&amp;apos;t&lt;/_type_work&gt;&lt;_url&gt;http://www.ncbi.nlm.nih.gov/entrez/query.fcgi?cmd=Retrieve&amp;amp;db=pubmed&amp;amp;dopt=Abstract&amp;amp;list_uids=21357618&amp;amp;query_hl=1&lt;/_url&gt;&lt;_volume&gt;48&lt;/_volume&gt;&lt;/Details&gt;&lt;Extra&gt;&lt;DBUID&gt;{F96A950B-833F-4880-A151-76DA2D6A2879}&lt;/DBUID&gt;&lt;/Extra&gt;&lt;/Item&gt;&lt;/References&gt;&lt;/Group&gt;&lt;/Citation&gt;_x000a_"/>
    <w:docVar w:name="NE.Ref{2E90C410-2E5E-46CE-AAF4-C6AEFF7E4836}" w:val=" ADDIN NE.Ref.{2E90C410-2E5E-46CE-AAF4-C6AEFF7E4836}&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2F61366E-A1D1-4B04-A175-9B7B78A4F2B6}" w:val=" ADDIN NE.Ref.{2F61366E-A1D1-4B04-A175-9B7B78A4F2B6}&lt;Citation&gt;&lt;Group&gt;&lt;References&gt;&lt;Item&gt;&lt;ID&gt;762&lt;/ID&gt;&lt;UID&gt;{AE72BB11-FE95-4EA8-AAF0-C46D4E01DECB}&lt;/UID&gt;&lt;Title&gt;The anhidrotic ectodermal dysplasia gene (EDA) undergoes alternative splicing and  encodes ectodysplasin-A with deletion mutations in collagenous repeats&lt;/Title&gt;&lt;Template&gt;Journal Article&lt;/Template&gt;&lt;Star&gt;0&lt;/Star&gt;&lt;Tag&gt;0&lt;/Tag&gt;&lt;Author&gt;Bayes, M; Hartung, A J; Ezer, S; Pispa, J; Thesleff, I; Srivastava, A K; Kere, J&lt;/Author&gt;&lt;Year&gt;1998&lt;/Year&gt;&lt;Details&gt;&lt;_accession_num&gt;9736768&lt;/_accession_num&gt;&lt;_author_adr&gt;Department of Medical Genetics, Haartman Institute, PO Box 21, University of  Helsinki, 00014 Helsinki, Finland.&lt;/_author_adr&gt;&lt;_collection_scope&gt;SCI;SCIE&lt;/_collection_scope&gt;&lt;_created&gt;64907743&lt;/_created&gt;&lt;_date&gt;1998-10-01&lt;/_date&gt;&lt;_date_display&gt;1998 Oct&lt;/_date_display&gt;&lt;_db_updated&gt;PubMed&lt;/_db_updated&gt;&lt;_doi&gt;10.1093/hmg/7.11.1661&lt;/_doi&gt;&lt;_impact_factor&gt;   6.150&lt;/_impact_factor&gt;&lt;_isbn&gt;0964-6906 (Print); 0964-6906 (Linking)&lt;/_isbn&gt;&lt;_issue&gt;11&lt;/_issue&gt;&lt;_journal&gt;Hum Mol Genet&lt;/_journal&gt;&lt;_language&gt;eng&lt;/_language&gt;&lt;_modified&gt;64907744&lt;/_modified&gt;&lt;_pages&gt;1661-9&lt;/_pages&gt;&lt;_subject_headings&gt;Alternative Splicing; Amino Acid Sequence; Animals; Base Sequence; Chromosome Mapping; Ectodermal Dysplasia/*genetics; Ectodysplasins; Humans; Membrane Proteins/*genetics; Mice; Molecular Sequence Data; *Mutation; Repetitive Sequences, Amino Acid; Sequence Deletion; Tissue Distribution; Transcription, Genetic; Transfection&lt;/_subject_headings&gt;&lt;_tertiary_title&gt;Human molecular genetics&lt;/_tertiary_title&gt;&lt;_type_work&gt;Journal Article; Research Support, Non-U.S. Gov&amp;apos;t&lt;/_type_work&gt;&lt;_url&gt;http://www.ncbi.nlm.nih.gov/entrez/query.fcgi?cmd=Retrieve&amp;amp;db=pubmed&amp;amp;dopt=Abstract&amp;amp;list_uids=9736768&amp;amp;query_hl=1&lt;/_url&gt;&lt;_volume&gt;7&lt;/_volume&gt;&lt;/Details&gt;&lt;Extra&gt;&lt;DBUID&gt;{F96A950B-833F-4880-A151-76DA2D6A2879}&lt;/DBUID&gt;&lt;/Extra&gt;&lt;/Item&gt;&lt;/References&gt;&lt;/Group&gt;&lt;/Citation&gt;_x000a_"/>
    <w:docVar w:name="NE.Ref{306E25C7-1CB1-47D6-A671-C7FDFA91933D}" w:val=" ADDIN NE.Ref.{306E25C7-1CB1-47D6-A671-C7FDFA91933D}&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30AD89ED-76FB-4655-969D-814F6FA207D5}" w:val=" ADDIN NE.Ref.{30AD89ED-76FB-4655-969D-814F6FA207D5}&lt;Citation&gt;&lt;Group&gt;&lt;References&gt;&lt;Item&gt;&lt;ID&gt;690&lt;/ID&gt;&lt;UID&gt;{B7698DC4-A06E-4F01-BF32-E0320E09E995}&lt;/UID&gt;&lt;Title&gt;A novel missense mutation of LRP6 identified by whole-exome sequencing in a  Chinese family with non-syndromic tooth agenesis&lt;/Title&gt;&lt;Template&gt;Journal Article&lt;/Template&gt;&lt;Star&gt;0&lt;/Star&gt;&lt;Tag&gt;0&lt;/Tag&gt;&lt;Author&gt;Wang, H; Liu, Y; Zheng, Y; Zhao, X; Lin, S; Zhang, Q; Zhang, X&lt;/Author&gt;&lt;Year&gt;2021&lt;/Year&gt;&lt;Details&gt;&lt;_accession_num&gt;32844563&lt;/_accession_num&gt;&lt;_author_adr&gt;Department of Pediatric Dentistry, Stomatological Hospital of Tianjin Medical  University, Tianjin, China.; Department of Genetics, School of Basic Medical Sciences, Tianjin Medical  University, Tianjin, China.; University Student Innovation and Entrepreneurship Guidance Center, Tianjin  Medical College, Tianjin, China.; Department of Pediatric Dentistry, Tianjin Stomatological Hospital, Tianjin,  China.; Department of Pediatric Dentistry, Stomatological Hospital of Tianjin Medical  University, Tianjin, China.; Department of Pediatric Dentistry, Stomatological Hospital of Tianjin Medical  University, Tianjin, China.; Department of Pediatric Dentistry, Stomatological Hospital of Tianjin Medical  University, Tianjin, China.&lt;/_author_adr&gt;&lt;_date_display&gt;2021 May&lt;/_date_display&gt;&lt;_date&gt;2021-05-01&lt;/_date&gt;&lt;_doi&gt;10.1111/ocr.12424&lt;/_doi&gt;&lt;_isbn&gt;1601-6343 (Electronic); 1601-6335 (Linking)&lt;/_isbn&gt;&lt;_issue&gt;2&lt;/_issue&gt;&lt;_journal&gt;Orthod Craniofac Res&lt;/_journal&gt;&lt;_keywords&gt;LRP6; non-syndromic tooth agenesis; whole-exome sequencing&lt;/_keywords&gt;&lt;_language&gt;eng&lt;/_language&gt;&lt;_ori_publication&gt;(c) 2020 John Wiley &amp;amp; Sons A/S. Published by John Wiley &amp;amp; Sons Ltd.&lt;/_ori_publication&gt;&lt;_pages&gt;233-240&lt;/_pages&gt;&lt;_subject_headings&gt;*Anodontia/genetics; China; Female; Humans; *Low Density Lipoprotein Receptor-Related Protein-6/genetics; Mutation; Mutation, Missense/genetics; Pedigree; Exome Sequencing&lt;/_subject_headings&gt;&lt;_tertiary_title&gt;Orthodontics &amp;amp; craniofacial research&lt;/_tertiary_title&gt;&lt;_type_work&gt;Journal Article&lt;/_type_work&gt;&lt;_url&gt;http://www.ncbi.nlm.nih.gov/entrez/query.fcgi?cmd=Retrieve&amp;amp;db=pubmed&amp;amp;dopt=Abstract&amp;amp;list_uids=32844563&amp;amp;query_hl=1&lt;/_url&gt;&lt;_volume&gt;24&lt;/_volume&gt;&lt;_created&gt;64758188&lt;/_created&gt;&lt;_modified&gt;64758188&lt;/_modified&gt;&lt;_db_updated&gt;PubMed&lt;/_db_updated&gt;&lt;_impact_factor&gt;   1.826&lt;/_impact_factor&gt;&lt;_collection_scope&gt;SCIE&lt;/_collection_scope&gt;&lt;/Details&gt;&lt;Extra&gt;&lt;DBUID&gt;{F96A950B-833F-4880-A151-76DA2D6A2879}&lt;/DBUID&gt;&lt;/Extra&gt;&lt;/Item&gt;&lt;/References&gt;&lt;/Group&gt;&lt;/Citation&gt;_x000a_"/>
    <w:docVar w:name="NE.Ref{30C59F8A-47E9-45A3-97F2-27D2ADE0D350}" w:val=" ADDIN NE.Ref.{30C59F8A-47E9-45A3-97F2-27D2ADE0D350}&lt;Citation&gt;&lt;Group&gt;&lt;References&gt;&lt;Item&gt;&lt;ID&gt;668&lt;/ID&gt;&lt;UID&gt;{DBB64F68-2E5F-4704-85E0-D413A1F6F87F}&lt;/UID&gt;&lt;Title&gt;Novel EDA mutation resulting in X-linked non-syndromic hypodontia and the pattern  of EDA-associated isolated tooth agenesis&lt;/Title&gt;&lt;Template&gt;Journal Article&lt;/Template&gt;&lt;Star&gt;0&lt;/Star&gt;&lt;Tag&gt;0&lt;/Tag&gt;&lt;Author&gt;Han, D; Gong, Y; Wu, H; Zhang, X; Yan, M; Wang, X; Qu, H; Feng, H; Song, S&lt;/Author&gt;&lt;Year&gt;2008&lt;/Year&gt;&lt;Details&gt;&lt;_accession_num&gt;18657636&lt;/_accession_num&gt;&lt;_author_adr&gt;Department of Prosthodontics, Peking University School and Hospital of  Stomatology, Beijing, China.&lt;/_author_adr&gt;&lt;_collection_scope&gt;SCI;SCIE&lt;/_collection_scope&gt;&lt;_created&gt;64712902&lt;/_created&gt;&lt;_date&gt;2008-11-01&lt;/_date&gt;&lt;_date_display&gt;2008 Nov-Dec&lt;/_date_display&gt;&lt;_db_updated&gt;PubMed&lt;/_db_updated&gt;&lt;_doi&gt;10.1016/j.ejmg.2008.06.002&lt;/_doi&gt;&lt;_impact_factor&gt;   2.708&lt;/_impact_factor&gt;&lt;_isbn&gt;1878-0849 (Electronic); 1769-7212 (Linking)&lt;/_isbn&gt;&lt;_issue&gt;6&lt;/_issue&gt;&lt;_journal&gt;Eur J Med Genet&lt;/_journal&gt;&lt;_language&gt;eng&lt;/_language&gt;&lt;_modified&gt;64712902&lt;/_modified&gt;&lt;_pages&gt;536-46&lt;/_pages&gt;&lt;_subject_headings&gt;Anodontia/*genetics; Ectodysplasins/chemistry/*genetics; Female; Genetic Carrier Screening; Genetic Diseases, X-Linked/*genetics; Genetic Linkage; Humans; Male; Models, Molecular; *Mutation; Odontogenesis/*genetics; Pedigree&lt;/_subject_headings&gt;&lt;_tertiary_title&gt;European journal of medical genetics&lt;/_tertiary_title&gt;&lt;_type_work&gt;Journal Article; Research Support, Non-U.S. Gov&amp;apos;t&lt;/_type_work&gt;&lt;_url&gt;http://www.ncbi.nlm.nih.gov/entrez/query.fcgi?cmd=Retrieve&amp;amp;db=pubmed&amp;amp;dopt=Abstract&amp;amp;list_uids=18657636&amp;amp;query_hl=1&lt;/_url&gt;&lt;_volume&gt;51&lt;/_volume&gt;&lt;/Details&gt;&lt;Extra&gt;&lt;DBUID&gt;{F96A950B-833F-4880-A151-76DA2D6A2879}&lt;/DBUID&gt;&lt;/Extra&gt;&lt;/Item&gt;&lt;/References&gt;&lt;/Group&gt;&lt;/Citation&gt;_x000a_"/>
    <w:docVar w:name="NE.Ref{317785C6-E888-4681-8950-350206DEB2BB}" w:val=" ADDIN NE.Ref.{317785C6-E888-4681-8950-350206DEB2BB}&lt;Citation&gt;&lt;Group&gt;&lt;References&gt;&lt;Item&gt;&lt;ID&gt;668&lt;/ID&gt;&lt;UID&gt;{DBB64F68-2E5F-4704-85E0-D413A1F6F87F}&lt;/UID&gt;&lt;Title&gt;Novel EDA mutation resulting in X-linked non-syndromic hypodontia and the pattern  of EDA-associated isolated tooth agenesis&lt;/Title&gt;&lt;Template&gt;Journal Article&lt;/Template&gt;&lt;Star&gt;0&lt;/Star&gt;&lt;Tag&gt;0&lt;/Tag&gt;&lt;Author&gt;Han, D; Gong, Y; Wu, H; Zhang, X; Yan, M; Wang, X; Qu, H; Feng, H; Song, S&lt;/Author&gt;&lt;Year&gt;2008&lt;/Year&gt;&lt;Details&gt;&lt;_accession_num&gt;18657636&lt;/_accession_num&gt;&lt;_author_adr&gt;Department of Prosthodontics, Peking University School and Hospital of  Stomatology, Beijing, China.&lt;/_author_adr&gt;&lt;_collection_scope&gt;SCI;SCIE&lt;/_collection_scope&gt;&lt;_created&gt;64712902&lt;/_created&gt;&lt;_date&gt;2008-11-01&lt;/_date&gt;&lt;_date_display&gt;2008 Nov-Dec&lt;/_date_display&gt;&lt;_db_updated&gt;PubMed&lt;/_db_updated&gt;&lt;_doi&gt;10.1016/j.ejmg.2008.06.002&lt;/_doi&gt;&lt;_impact_factor&gt;   2.708&lt;/_impact_factor&gt;&lt;_isbn&gt;1878-0849 (Electronic); 1769-7212 (Linking)&lt;/_isbn&gt;&lt;_issue&gt;6&lt;/_issue&gt;&lt;_journal&gt;Eur J Med Genet&lt;/_journal&gt;&lt;_language&gt;eng&lt;/_language&gt;&lt;_modified&gt;64712902&lt;/_modified&gt;&lt;_pages&gt;536-46&lt;/_pages&gt;&lt;_subject_headings&gt;Anodontia/*genetics; Ectodysplasins/chemistry/*genetics; Female; Genetic Carrier Screening; Genetic Diseases, X-Linked/*genetics; Genetic Linkage; Humans; Male; Models, Molecular; *Mutation; Odontogenesis/*genetics; Pedigree&lt;/_subject_headings&gt;&lt;_tertiary_title&gt;European journal of medical genetics&lt;/_tertiary_title&gt;&lt;_type_work&gt;Journal Article; Research Support, Non-U.S. Gov&amp;apos;t&lt;/_type_work&gt;&lt;_url&gt;http://www.ncbi.nlm.nih.gov/entrez/query.fcgi?cmd=Retrieve&amp;amp;db=pubmed&amp;amp;dopt=Abstract&amp;amp;list_uids=18657636&amp;amp;query_hl=1&lt;/_url&gt;&lt;_volume&gt;51&lt;/_volume&gt;&lt;/Details&gt;&lt;Extra&gt;&lt;DBUID&gt;{F96A950B-833F-4880-A151-76DA2D6A2879}&lt;/DBUID&gt;&lt;/Extra&gt;&lt;/Item&gt;&lt;/References&gt;&lt;/Group&gt;&lt;/Citation&gt;_x000a_"/>
    <w:docVar w:name="NE.Ref{320110F5-96A3-4F45-859F-D782957568E6}" w:val=" ADDIN NE.Ref.{320110F5-96A3-4F45-859F-D782957568E6}&lt;Citation&gt;&lt;Group&gt;&lt;References&gt;&lt;Item&gt;&lt;ID&gt;658&lt;/ID&gt;&lt;UID&gt;{41B1945E-D653-4509-A058-53CA429B0769}&lt;/UID&gt;&lt;Title&gt;Novel mutations identified in patients with tooth agenesis by whole-exome  sequencing&lt;/Title&gt;&lt;Template&gt;Journal Article&lt;/Template&gt;&lt;Star&gt;0&lt;/Star&gt;&lt;Tag&gt;0&lt;/Tag&gt;&lt;Author&gt;Zhao, K; Lian, M; Zou, D; Huang, W; Zhou, W; Shen, Y; Wang, F; Wu, Y&lt;/Author&gt;&lt;Year&gt;2019&lt;/Year&gt;&lt;Details&gt;&lt;_accession_num&gt;30417976&lt;/_accession_num&gt;&lt;_author_adr&gt;Second Dental Clinic, Department of Oral Implantology, Ninth People&amp;apos;s Hospital,  School of Medicine, Shanghai Key Laboratory of Stomatology, National Clinical  Research Center of Stomatology, Shanghai Jiao Tong University, Shanghai, China.; Department of Prosthodontics, Shanghai Ninth People&amp;apos;s Hospital Affiliated with  Shanghai Jiao Tong University School of Medicine, Shanghai, China.; Department of Oral Surgery, Ninth People&amp;apos;s Hospital, School of Medicine, Shanghai  Key Laboratory of Stomatology, National Clinical Research Center of Stomatology,  Shanghai Jiao Tong University, Shanghai, China.; Department of Oral Implantology, Ninth People&amp;apos;s Hospital, School of Medicine,  Shanghai Key Laboratory of Stomatology, National Clinical Research Center of  Stomatology, Shanghai Jiao Tong University, Shanghai, China.; Second Dental Clinic, Ninth People&amp;apos;s Hospital, School of Medicine, Shanghai Key  Laboratory of Stomatology, National Clinical Research Center of Stomatology,  Shanghai Jiao Tong University, Shanghai, China.; Second Dental Clinic, Ninth People&amp;apos;s Hospital, School of Medicine, Shanghai Key  Laboratory of Stomatology, National Clinical Research Center of Stomatology,  Shanghai Jiao Tong University, Shanghai, China.; Department of Oral Implantology, Ninth People&amp;apos;s Hospital, School of Medicine,  Shanghai Key Laboratory of Stomatology, National Clinical Research Center of  Stomatology, Shanghai Jiao Tong University, Shanghai, China.; Second Dental Clinic, Department of Oral Implantology, Ninth People&amp;apos;s Hospital,  School of Medicine, Shanghai Key Laboratory of Stomatology, National Clinical  Research Center of Stomatology, Shanghai Jiao Tong University, Shanghai, China.&lt;/_author_adr&gt;&lt;_collection_scope&gt;SCI;SCIE&lt;/_collection_scope&gt;&lt;_created&gt;64712885&lt;/_created&gt;&lt;_date&gt;2019-03-01&lt;/_date&gt;&lt;_date_display&gt;2019 Mar&lt;/_date_display&gt;&lt;_db_updated&gt;PubMed&lt;/_db_updated&gt;&lt;_doi&gt;10.1111/odi.13002&lt;/_doi&gt;&lt;_impact_factor&gt;   3.511&lt;/_impact_factor&gt;&lt;_isbn&gt;1601-0825 (Electronic); 1354-523X (Linking)&lt;/_isbn&gt;&lt;_issue&gt;2&lt;/_issue&gt;&lt;_journal&gt;Oral Dis&lt;/_journal&gt;&lt;_keywords&gt;NF-kappaB pathway; craniofacial anomalies; ectodermal dysplasia; oligodontia; tooth development&lt;/_keywords&gt;&lt;_language&gt;eng&lt;/_language&gt;&lt;_modified&gt;64712885&lt;/_modified&gt;&lt;_ori_publication&gt;(c) 2018 John Wiley &amp;amp; Sons A/S. Published by John Wiley &amp;amp; Sons Ltd. All rights _x000d__x000a_      reserved.&lt;/_ori_publication&gt;&lt;_pages&gt;523-534&lt;/_pages&gt;&lt;_subject_headings&gt;Adolescent; Adult; Aged; Anodontia/*genetics; Asian People/genetics; China; Ectodermal Dysplasia/*genetics; Ectodysplasins/*genetics/metabolism; Female; Frameshift Mutation; HEK293 Cells; Humans; Intercellular Signaling Peptides and Proteins; Male; Middle Aged; NF-kappa B/metabolism; PAX9 Transcription Factor/genetics; Phenotype; Proteins/*genetics; Receptor, Fibroblast Growth Factor, Type 3/genetics; Signal Transduction/genetics; Transfection; Exome Sequencing; Wnt Proteins/*genetics; Young Adult&lt;/_subject_headings&gt;&lt;_tertiary_title&gt;Oral diseases&lt;/_tertiary_title&gt;&lt;_type_work&gt;Journal Article&lt;/_type_work&gt;&lt;_url&gt;http://www.ncbi.nlm.nih.gov/entrez/query.fcgi?cmd=Retrieve&amp;amp;db=pubmed&amp;amp;dopt=Abstract&amp;amp;list_uids=30417976&amp;amp;query_hl=1&lt;/_url&gt;&lt;_volume&gt;25&lt;/_volume&gt;&lt;/Details&gt;&lt;Extra&gt;&lt;DBUID&gt;{F96A950B-833F-4880-A151-76DA2D6A2879}&lt;/DBUID&gt;&lt;/Extra&gt;&lt;/Item&gt;&lt;/References&gt;&lt;/Group&gt;&lt;/Citation&gt;_x000a_"/>
    <w:docVar w:name="NE.Ref{32334562-BDF2-41A6-8B29-FB634ACA9C05}" w:val=" ADDIN NE.Ref.{32334562-BDF2-41A6-8B29-FB634ACA9C05}&lt;Citation&gt;&lt;Group&gt;&lt;References&gt;&lt;Item&gt;&lt;ID&gt;668&lt;/ID&gt;&lt;UID&gt;{DBB64F68-2E5F-4704-85E0-D413A1F6F87F}&lt;/UID&gt;&lt;Title&gt;Novel EDA mutation resulting in X-linked non-syndromic hypodontia and the pattern  of EDA-associated isolated tooth agenesis&lt;/Title&gt;&lt;Template&gt;Journal Article&lt;/Template&gt;&lt;Star&gt;0&lt;/Star&gt;&lt;Tag&gt;0&lt;/Tag&gt;&lt;Author&gt;Han, D; Gong, Y; Wu, H; Zhang, X; Yan, M; Wang, X; Qu, H; Feng, H; Song, S&lt;/Author&gt;&lt;Year&gt;2008&lt;/Year&gt;&lt;Details&gt;&lt;_accession_num&gt;18657636&lt;/_accession_num&gt;&lt;_author_adr&gt;Department of Prosthodontics, Peking University School and Hospital of  Stomatology, Beijing, China.&lt;/_author_adr&gt;&lt;_collection_scope&gt;SCI;SCIE&lt;/_collection_scope&gt;&lt;_created&gt;64712902&lt;/_created&gt;&lt;_date&gt;2008-11-01&lt;/_date&gt;&lt;_date_display&gt;2008 Nov-Dec&lt;/_date_display&gt;&lt;_db_updated&gt;PubMed&lt;/_db_updated&gt;&lt;_doi&gt;10.1016/j.ejmg.2008.06.002&lt;/_doi&gt;&lt;_impact_factor&gt;   2.708&lt;/_impact_factor&gt;&lt;_isbn&gt;1878-0849 (Electronic); 1769-7212 (Linking)&lt;/_isbn&gt;&lt;_issue&gt;6&lt;/_issue&gt;&lt;_journal&gt;Eur J Med Genet&lt;/_journal&gt;&lt;_language&gt;eng&lt;/_language&gt;&lt;_modified&gt;64712902&lt;/_modified&gt;&lt;_pages&gt;536-46&lt;/_pages&gt;&lt;_subject_headings&gt;Anodontia/*genetics; Ectodysplasins/chemistry/*genetics; Female; Genetic Carrier Screening; Genetic Diseases, X-Linked/*genetics; Genetic Linkage; Humans; Male; Models, Molecular; *Mutation; Odontogenesis/*genetics; Pedigree&lt;/_subject_headings&gt;&lt;_tertiary_title&gt;European journal of medical genetics&lt;/_tertiary_title&gt;&lt;_type_work&gt;Journal Article; Research Support, Non-U.S. Gov&amp;apos;t&lt;/_type_work&gt;&lt;_url&gt;http://www.ncbi.nlm.nih.gov/entrez/query.fcgi?cmd=Retrieve&amp;amp;db=pubmed&amp;amp;dopt=Abstract&amp;amp;list_uids=18657636&amp;amp;query_hl=1&lt;/_url&gt;&lt;_volume&gt;51&lt;/_volume&gt;&lt;/Details&gt;&lt;Extra&gt;&lt;DBUID&gt;{F96A950B-833F-4880-A151-76DA2D6A2879}&lt;/DBUID&gt;&lt;/Extra&gt;&lt;/Item&gt;&lt;/References&gt;&lt;/Group&gt;&lt;/Citation&gt;_x000a_"/>
    <w:docVar w:name="NE.Ref{3363EA25-8951-4377-86E4-E460970FEED7}" w:val=" ADDIN NE.Ref.{3363EA25-8951-4377-86E4-E460970FEED7}&lt;Citation&gt;&lt;Group&gt;&lt;References&gt;&lt;Item&gt;&lt;ID&gt;607&lt;/ID&gt;&lt;UID&gt;{7A632311-2646-43E8-A307-EC5FD354D0FE}&lt;/UID&gt;&lt;Title&gt;A novel G to A transition at initiation codon and exon-intron boundary of PAX9  identified in association with familial isolated oligodontia&lt;/Title&gt;&lt;Template&gt;Journal Article&lt;/Template&gt;&lt;Star&gt;0&lt;/Star&gt;&lt;Tag&gt;0&lt;/Tag&gt;&lt;Author&gt;Sarkar, T; Bansal, R; Das, P&lt;/Author&gt;&lt;Year&gt;2017&lt;/Year&gt;&lt;Details&gt;&lt;_accession_num&gt;28847717&lt;/_accession_num&gt;&lt;_author_adr&gt;Centre for Genetic Disorders, Institute of Science, Banaras Hindu University,  India.; Faculty of Dental Sciences, Institute of Medical Sciences, Banaras Hindu  University, Varanasi 221 005, India.; Centre for Genetic Disorders, Institute of Science, Banaras Hindu University,  India. Electronic address: parimal@bhu.ac.in.&lt;/_author_adr&gt;&lt;_collection_scope&gt;SCI;SCIE&lt;/_collection_scope&gt;&lt;_created&gt;64712769&lt;/_created&gt;&lt;_date&gt;2017-11-30&lt;/_date&gt;&lt;_date_display&gt;2017 Nov 30&lt;/_date_display&gt;&lt;_db_updated&gt;PubMed&lt;/_db_updated&gt;&lt;_doi&gt;10.1016/j.gene.2017.08.020&lt;/_doi&gt;&lt;_impact_factor&gt;   3.688&lt;/_impact_factor&gt;&lt;_isbn&gt;1879-0038 (Electronic); 0378-1119 (Linking)&lt;/_isbn&gt;&lt;_journal&gt;Gene&lt;/_journal&gt;&lt;_keywords&gt;Haploinsufficiency; Haplotype; Initiation codon; Oligodontia; PAX9 minigene&lt;/_keywords&gt;&lt;_language&gt;eng&lt;/_language&gt;&lt;_modified&gt;64712769&lt;/_modified&gt;&lt;_ori_publication&gt;Copyright (c) 2017 Elsevier B.V. All rights reserved.&lt;/_ori_publication&gt;&lt;_pages&gt;69-76&lt;/_pages&gt;&lt;_subject_headings&gt;Animals; Anodontia/*genetics/physiopathology; *Genetic Predisposition to Disease; Genotype; Haplotypes; Humans; Mice; Mutation; Organogenesis/genetics; PAX9 Transcription Factor/*genetics; Polymorphism, Single Nucleotide; Tooth/*growth &amp;amp; development/physiopathology&lt;/_subject_headings&gt;&lt;_tertiary_title&gt;Gene&lt;/_tertiary_title&gt;&lt;_type_work&gt;Journal Article&lt;/_type_work&gt;&lt;_url&gt;http://www.ncbi.nlm.nih.gov/entrez/query.fcgi?cmd=Retrieve&amp;amp;db=pubmed&amp;amp;dopt=Abstract&amp;amp;list_uids=28847717&amp;amp;query_hl=1&lt;/_url&gt;&lt;_volume&gt;635&lt;/_volume&gt;&lt;/Details&gt;&lt;Extra&gt;&lt;DBUID&gt;{F96A950B-833F-4880-A151-76DA2D6A2879}&lt;/DBUID&gt;&lt;/Extra&gt;&lt;/Item&gt;&lt;/References&gt;&lt;/Group&gt;&lt;/Citation&gt;_x000a_"/>
    <w:docVar w:name="NE.Ref{336F40BD-F1F1-427B-B681-2CCDABFF34B5}" w:val=" ADDIN NE.Ref.{336F40BD-F1F1-427B-B681-2CCDABFF34B5}&lt;Citation&gt;&lt;Group&gt;&lt;References&gt;&lt;Item&gt;&lt;ID&gt;631&lt;/ID&gt;&lt;UID&gt;{3A3E430F-516B-442E-99EE-33F444975145}&lt;/UID&gt;&lt;Title&gt;Two novel mutations in MSX1 causing oligodontia&lt;/Title&gt;&lt;Template&gt;Journal Article&lt;/Template&gt;&lt;Star&gt;0&lt;/Star&gt;&lt;Tag&gt;0&lt;/Tag&gt;&lt;Author&gt;Yang, L; Liang, J; Yue, H; Bian, Z&lt;/Author&gt;&lt;Year&gt;2020&lt;/Year&gt;&lt;Details&gt;&lt;_accession_num&gt;31914153&lt;/_accession_num&gt;&lt;_author_adr&gt;The State Key Laboratory Breeding Base of Basic Science of Stomatology  (Hubei-MOST) and Key Laboratory of Oral Biomedicine Ministry of Education, School  and Hospital of Stomatology, Wuhan University, Wuhan, Hubei Province, China.; The State Key Laboratory Breeding Base of Basic Science of Stomatology  (Hubei-MOST) and Key Laboratory of Oral Biomedicine Ministry of Education, School  and Hospital of Stomatology, Wuhan University, Wuhan, Hubei Province, China.; The State Key Laboratory Breeding Base of Basic Science of Stomatology  (Hubei-MOST) and Key Laboratory of Oral Biomedicine Ministry of Education, School  and Hospital of Stomatology, Wuhan University, Wuhan, Hubei Province, China.; The State Key Laboratory Breeding Base of Basic Science of Stomatology  (Hubei-MOST) and Key Laboratory of Oral Biomedicine Ministry of Education, School  and Hospital of Stomatology, Wuhan University, Wuhan, Hubei Province, China.&lt;/_author_adr&gt;&lt;_collection_scope&gt;SCIE&lt;/_collection_scope&gt;&lt;_created&gt;64712792&lt;/_created&gt;&lt;_date&gt;2020-01-20&lt;/_date&gt;&lt;_date_display&gt;2020&lt;/_date_display&gt;&lt;_db_updated&gt;PubMed&lt;/_db_updated&gt;&lt;_doi&gt;10.1371/journal.pone.0227287&lt;/_doi&gt;&lt;_impact_factor&gt;   3.240&lt;/_impact_factor&gt;&lt;_isbn&gt;1932-6203 (Electronic); 1932-6203 (Linking)&lt;/_isbn&gt;&lt;_issue&gt;1&lt;/_issue&gt;&lt;_journal&gt;PLoS One&lt;/_journal&gt;&lt;_language&gt;eng&lt;/_language&gt;&lt;_modified&gt;64712792&lt;/_modified&gt;&lt;_pages&gt;e0227287&lt;/_pages&gt;&lt;_subject_headings&gt;Adolescent; Anodontia/*genetics; DNA Mutational Analysis; Female; Frameshift Mutation; Humans; MSX1 Transcription Factor/chemistry/*genetics; Male; Models, Structural; Mutation, Missense; Pedigree; Protein Conformation, alpha-Helical/genetics; Protein Domains/genetics; Young Adult&lt;/_subject_headings&gt;&lt;_tertiary_title&gt;PloS one&lt;/_tertiary_title&gt;&lt;_type_work&gt;Case Reports; Journal Article; Research Support, Non-U.S. Gov&amp;apos;t&lt;/_type_work&gt;&lt;_url&gt;http://www.ncbi.nlm.nih.gov/entrez/query.fcgi?cmd=Retrieve&amp;amp;db=pubmed&amp;amp;dopt=Abstract&amp;amp;list_uids=31914153&amp;amp;query_hl=1&lt;/_url&gt;&lt;_volume&gt;15&lt;/_volume&gt;&lt;/Details&gt;&lt;Extra&gt;&lt;DBUID&gt;{F96A950B-833F-4880-A151-76DA2D6A2879}&lt;/DBUID&gt;&lt;/Extra&gt;&lt;/Item&gt;&lt;/References&gt;&lt;/Group&gt;&lt;/Citation&gt;_x000a_"/>
    <w:docVar w:name="NE.Ref{33F7B25B-F0FB-4499-9A29-DC063AF89924}" w:val=" ADDIN NE.Ref.{33F7B25B-F0FB-4499-9A29-DC063AF89924}&lt;Citation&gt;&lt;Group&gt;&lt;References&gt;&lt;Item&gt;&lt;ID&gt;695&lt;/ID&gt;&lt;UID&gt;{8D1FB2C7-B605-4193-BE83-6C5CBF1029A9}&lt;/UID&gt;&lt;Title&gt;WNT10A mutation results in severe tooth agenesis in a family of three sisters&lt;/Title&gt;&lt;Template&gt;Journal Article&lt;/Template&gt;&lt;Star&gt;0&lt;/Star&gt;&lt;Tag&gt;0&lt;/Tag&gt;&lt;Author&gt;Abid, M F; Simpson, M A; Barbosa, I A; Seppala, M; Irving, M; Sharpe, P T; Cobourne, M T&lt;/Author&gt;&lt;Year&gt;2018&lt;/Year&gt;&lt;Details&gt;&lt;_accession_num&gt;29927056&lt;/_accession_num&gt;&lt;_author_adr&gt;Centre for Craniofacial Development and Regeneration, King&amp;apos;s College London  Dental Institute, Guy&amp;apos;s Hospital, London, UK.; Orthodontic Department, College of Dentistry, University of Baghdad,  Baghdad/Al-Rusafa, Iraq.; Division of Genetics and Molecular Medicine, King&amp;apos;s College London School of  Medicine, Guy&amp;apos;s Hospital, London, UK.; Division of Genetics and Molecular Medicine, King&amp;apos;s College London School of  Medicine, Guy&amp;apos;s Hospital, London, UK.; Centre for Craniofacial Development and Regeneration, King&amp;apos;s College London  Dental Institute, Guy&amp;apos;s Hospital, London, UK.; Department of Orthodontics, King&amp;apos;s College London Dental Institute, Guy&amp;apos;s  Hospital, London, UK.; Division of Genetics and Molecular Medicine, King&amp;apos;s College London School of  Medicine, Guy&amp;apos;s Hospital, London, UK.; Department of Clinical Genetics, Borough Wing, Guy&amp;apos;s Hospital, Guy&amp;apos;s and St  Thomas&amp;apos; NHS Foundation Trust, London, UK.; Centre for Craniofacial Development and Regeneration, King&amp;apos;s College London  Dental Institute, Guy&amp;apos;s Hospital, London, UK.; Centre for Craniofacial Development and Regeneration, King&amp;apos;s College London  Dental Institute, Guy&amp;apos;s Hospital, London, UK.; Department of Orthodontics, King&amp;apos;s College London Dental Institute, Guy&amp;apos;s  Hospital, London, UK.&lt;/_author_adr&gt;&lt;_date_display&gt;2018 Jun 21&lt;/_date_display&gt;&lt;_date&gt;2018-06-21&lt;/_date&gt;&lt;_doi&gt;10.1111/ocr.12231&lt;/_doi&gt;&lt;_isbn&gt;1601-6343 (Electronic); 1601-6335 (Linking)&lt;/_isbn&gt;&lt;_journal&gt;Orthod Craniofac Res&lt;/_journal&gt;&lt;_keywords&gt;gene mutation; hypodontia; nonsense mutation; whole-exome sequencing&lt;/_keywords&gt;&lt;_language&gt;eng&lt;/_language&gt;&lt;_ori_publication&gt;(c) 2018 John Wiley &amp;amp; Sons A/S. Published by John Wiley &amp;amp; Sons Ltd.&lt;/_ori_publication&gt;&lt;_tertiary_title&gt;Orthodontics &amp;amp; craniofacial research&lt;/_tertiary_title&gt;&lt;_type_work&gt;Journal Article&lt;/_type_work&gt;&lt;_url&gt;http://www.ncbi.nlm.nih.gov/entrez/query.fcgi?cmd=Retrieve&amp;amp;db=pubmed&amp;amp;dopt=Abstract&amp;amp;list_uids=29927056&amp;amp;query_hl=1&lt;/_url&gt;&lt;_created&gt;64758735&lt;/_created&gt;&lt;_modified&gt;64758735&lt;/_modified&gt;&lt;_db_updated&gt;PubMed&lt;/_db_updated&gt;&lt;_impact_factor&gt;   1.826&lt;/_impact_factor&gt;&lt;_collection_scope&gt;SCIE&lt;/_collection_scope&gt;&lt;/Details&gt;&lt;Extra&gt;&lt;DBUID&gt;{F96A950B-833F-4880-A151-76DA2D6A2879}&lt;/DBUID&gt;&lt;/Extra&gt;&lt;/Item&gt;&lt;/References&gt;&lt;/Group&gt;&lt;/Citation&gt;_x000a_"/>
    <w:docVar w:name="NE.Ref{34611CD2-6716-41E1-8D99-9FCA6548F251}" w:val=" ADDIN NE.Ref.{34611CD2-6716-41E1-8D99-9FCA6548F251}&lt;Citation&gt;&lt;Group&gt;&lt;References&gt;&lt;Item&gt;&lt;ID&gt;628&lt;/ID&gt;&lt;UID&gt;{B10BAA1D-7D84-4550-9CA6-3DD2A5B9B82B}&lt;/UID&gt;&lt;Title&gt;Novel PAX9 and COL1A2 missense mutations causing tooth agenesis and OI/DGI  without skeletal abnormalities&lt;/Title&gt;&lt;Template&gt;Journal Article&lt;/Template&gt;&lt;Star&gt;0&lt;/Star&gt;&lt;Tag&gt;0&lt;/Tag&gt;&lt;Author&gt;Wang, S K; Chan, H C; Makovey, I; Simmer, J P; Hu, J C&lt;/Author&gt;&lt;Year&gt;2012&lt;/Year&gt;&lt;Details&gt;&lt;_accession_num&gt;23227268&lt;/_accession_num&gt;&lt;_author_adr&gt;Department of Biologic and Materials Sciences, University of Michigan School of  Dentistry, Ann Arbor, Michigan, United States of America.&lt;/_author_adr&gt;&lt;_collection_scope&gt;SCIE&lt;/_collection_scope&gt;&lt;_created&gt;64712790&lt;/_created&gt;&lt;_date&gt;2012-01-20&lt;/_date&gt;&lt;_date_display&gt;2012&lt;/_date_display&gt;&lt;_db_updated&gt;PubMed&lt;/_db_updated&gt;&lt;_doi&gt;10.1371/journal.pone.0051533&lt;/_doi&gt;&lt;_impact_factor&gt;   3.240&lt;/_impact_factor&gt;&lt;_isbn&gt;1932-6203 (Electronic); 1932-6203 (Linking)&lt;/_isbn&gt;&lt;_issue&gt;12&lt;/_issue&gt;&lt;_journal&gt;PLoS One&lt;/_journal&gt;&lt;_language&gt;eng&lt;/_language&gt;&lt;_modified&gt;64712790&lt;/_modified&gt;&lt;_pages&gt;e51533&lt;/_pages&gt;&lt;_subject_headings&gt;Base Sequence; Bone and Bones/*abnormalities/diagnostic imaging; Child, Preschool; Collagen Type I/*genetics; Dentinogenesis Imperfecta/diagnostic imaging/*genetics; Female; Genetic Predisposition to Disease; Humans; Male; Molecular Sequence Data; Mutation, Missense/*genetics; Osteogenesis Imperfecta/diagnostic imaging/*genetics; PAX9 Transcription Factor/*genetics; Pedigree; Radiography; Tooth/diagnostic imaging; Tooth Abnormalities/diagnostic imaging/*genetics&lt;/_subject_headings&gt;&lt;_tertiary_title&gt;PloS one&lt;/_tertiary_title&gt;&lt;_type_work&gt;Journal Article; Research Support, N.I.H., Extramural; Research Support, Non-U.S. Gov&amp;apos;t&lt;/_type_work&gt;&lt;_url&gt;http://www.ncbi.nlm.nih.gov/entrez/query.fcgi?cmd=Retrieve&amp;amp;db=pubmed&amp;amp;dopt=Abstract&amp;amp;list_uids=23227268&amp;amp;query_hl=1&lt;/_url&gt;&lt;_volume&gt;7&lt;/_volume&gt;&lt;/Details&gt;&lt;Extra&gt;&lt;DBUID&gt;{F96A950B-833F-4880-A151-76DA2D6A2879}&lt;/DBUID&gt;&lt;/Extra&gt;&lt;/Item&gt;&lt;/References&gt;&lt;/Group&gt;&lt;/Citation&gt;_x000a_"/>
    <w:docVar w:name="NE.Ref{34B38022-40EE-4823-9583-FBEFD9A4ECB5}" w:val=" ADDIN NE.Ref.{34B38022-40EE-4823-9583-FBEFD9A4ECB5}&lt;Citation&gt;&lt;Group&gt;&lt;References&gt;&lt;Item&gt;&lt;ID&gt;703&lt;/ID&gt;&lt;UID&gt;{A6DCB090-BEF3-4938-91D0-267D112A2BD3}&lt;/UID&gt;&lt;Title&gt;Distinct impacts of bi-allelic WNT10A mutations on the permanent and primary  dentitions in odonto-onycho-dermal dysplasia&lt;/Title&gt;&lt;Template&gt;Journal Article&lt;/Template&gt;&lt;Star&gt;0&lt;/Star&gt;&lt;Tag&gt;0&lt;/Tag&gt;&lt;Author&gt;Yu, M; Liu, Y; Liu, H; Wong, S W; He, H; Zhang, X; Wang, Y; Han, D; Feng, H&lt;/Author&gt;&lt;Year&gt;2019&lt;/Year&gt;&lt;Details&gt;&lt;_accession_num&gt;30569517&lt;/_accession_num&gt;&lt;_author_adr&gt;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eriodontology, School of Dentistry, University of North Carolina  at Chapel Hill, Chapel Hill, North Carol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lt;/_author_adr&gt;&lt;_date_display&gt;2019 Jan&lt;/_date_display&gt;&lt;_date&gt;2019-01-01&lt;/_date&gt;&lt;_doi&gt;10.1002/ajmg.a.60682&lt;/_doi&gt;&lt;_isbn&gt;1552-4833 (Electronic); 1552-4825 (Linking)&lt;/_isbn&gt;&lt;_issue&gt;1&lt;/_issue&gt;&lt;_journal&gt;Am J Med Genet A&lt;/_journal&gt;&lt;_keywords&gt;WNT10A; anodontia; mutation; odonto-onycho-dermal dysplasia; tooth agenesis&lt;/_keywords&gt;&lt;_language&gt;eng&lt;/_language&gt;&lt;_ori_publication&gt;(c) 2019 Wiley Periodicals, Inc.&lt;/_ori_publication&gt;&lt;_pages&gt;57-64&lt;/_pages&gt;&lt;_subject_headings&gt;Abnormalities, Multiple/diagnostic imaging/genetics/physiopathology; Adolescent; Alleles; Anodontia/diagnostic imaging/*genetics; Child; Codon, Nonsense/genetics; Ectodermal Dysplasia/diagnostic imaging/*genetics/physiopathology; Female; Frameshift Mutation/genetics; *Genetic Predisposition to Disease; Homozygote; Humans; Male; Odontodysplasia/diagnostic imaging/*genetics/physiopathology; Phenotype; Wnt Proteins/*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30569517&amp;amp;query_hl=1&lt;/_url&gt;&lt;_volume&gt;179&lt;/_volume&gt;&lt;_created&gt;64758767&lt;/_created&gt;&lt;_modified&gt;64758767&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36248148-B8D7-430B-BB31-4A272B6E9526}" w:val=" ADDIN NE.Ref.{36248148-B8D7-430B-BB31-4A272B6E9526}&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38F6EF7F-1101-4E79-96D1-2BB6203A698A}" w:val=" ADDIN NE.Ref.{38F6EF7F-1101-4E79-96D1-2BB6203A698A}&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3AD4A677-2F95-4AAF-B5D3-C4D38C64B2F1}" w:val=" ADDIN NE.Ref.{3AD4A677-2F95-4AAF-B5D3-C4D38C64B2F1}&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3CFF6CD7-5FA0-433E-9A33-184D5FCF9D6B}" w:val=" ADDIN NE.Ref.{3CFF6CD7-5FA0-433E-9A33-184D5FCF9D6B}&lt;Citation&gt;&lt;Group&gt;&lt;References&gt;&lt;Item&gt;&lt;ID&gt;607&lt;/ID&gt;&lt;UID&gt;{7A632311-2646-43E8-A307-EC5FD354D0FE}&lt;/UID&gt;&lt;Title&gt;A novel G to A transition at initiation codon and exon-intron boundary of PAX9  identified in association with familial isolated oligodontia&lt;/Title&gt;&lt;Template&gt;Journal Article&lt;/Template&gt;&lt;Star&gt;0&lt;/Star&gt;&lt;Tag&gt;0&lt;/Tag&gt;&lt;Author&gt;Sarkar, T; Bansal, R; Das, P&lt;/Author&gt;&lt;Year&gt;2017&lt;/Year&gt;&lt;Details&gt;&lt;_accession_num&gt;28847717&lt;/_accession_num&gt;&lt;_author_adr&gt;Centre for Genetic Disorders, Institute of Science, Banaras Hindu University,  India.; Faculty of Dental Sciences, Institute of Medical Sciences, Banaras Hindu  University, Varanasi 221 005, India.; Centre for Genetic Disorders, Institute of Science, Banaras Hindu University,  India. Electronic address: parimal@bhu.ac.in.&lt;/_author_adr&gt;&lt;_collection_scope&gt;SCI;SCIE&lt;/_collection_scope&gt;&lt;_created&gt;64712769&lt;/_created&gt;&lt;_date&gt;2017-11-30&lt;/_date&gt;&lt;_date_display&gt;2017 Nov 30&lt;/_date_display&gt;&lt;_db_updated&gt;PubMed&lt;/_db_updated&gt;&lt;_doi&gt;10.1016/j.gene.2017.08.020&lt;/_doi&gt;&lt;_impact_factor&gt;   3.688&lt;/_impact_factor&gt;&lt;_isbn&gt;1879-0038 (Electronic); 0378-1119 (Linking)&lt;/_isbn&gt;&lt;_journal&gt;Gene&lt;/_journal&gt;&lt;_keywords&gt;Haploinsufficiency; Haplotype; Initiation codon; Oligodontia; PAX9 minigene&lt;/_keywords&gt;&lt;_language&gt;eng&lt;/_language&gt;&lt;_modified&gt;64712769&lt;/_modified&gt;&lt;_ori_publication&gt;Copyright (c) 2017 Elsevier B.V. All rights reserved.&lt;/_ori_publication&gt;&lt;_pages&gt;69-76&lt;/_pages&gt;&lt;_subject_headings&gt;Animals; Anodontia/*genetics/physiopathology; *Genetic Predisposition to Disease; Genotype; Haplotypes; Humans; Mice; Mutation; Organogenesis/genetics; PAX9 Transcription Factor/*genetics; Polymorphism, Single Nucleotide; Tooth/*growth &amp;amp; development/physiopathology&lt;/_subject_headings&gt;&lt;_tertiary_title&gt;Gene&lt;/_tertiary_title&gt;&lt;_type_work&gt;Journal Article&lt;/_type_work&gt;&lt;_url&gt;http://www.ncbi.nlm.nih.gov/entrez/query.fcgi?cmd=Retrieve&amp;amp;db=pubmed&amp;amp;dopt=Abstract&amp;amp;list_uids=28847717&amp;amp;query_hl=1&lt;/_url&gt;&lt;_volume&gt;635&lt;/_volume&gt;&lt;/Details&gt;&lt;Extra&gt;&lt;DBUID&gt;{F96A950B-833F-4880-A151-76DA2D6A2879}&lt;/DBUID&gt;&lt;/Extra&gt;&lt;/Item&gt;&lt;/References&gt;&lt;/Group&gt;&lt;/Citation&gt;_x000a_"/>
    <w:docVar w:name="NE.Ref{3DFA54DF-3757-48C2-9223-AE1A44DF437F}" w:val=" ADDIN NE.Ref.{3DFA54DF-3757-48C2-9223-AE1A44DF437F}&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3EFC795F-8543-434F-AE37-7DD3BE9A431A}" w:val=" ADDIN NE.Ref.{3EFC795F-8543-434F-AE37-7DD3BE9A431A}&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3F0BE450-C438-4F31-AC20-CC7D8DBC271A}" w:val=" ADDIN NE.Ref.{3F0BE450-C438-4F31-AC20-CC7D8DBC271A}&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3F6EAB54-06BB-4ADC-88B8-882146E2639D}" w:val=" ADDIN NE.Ref.{3F6EAB54-06BB-4ADC-88B8-882146E2639D}&lt;Citation&gt;&lt;Group&gt;&lt;References&gt;&lt;Item&gt;&lt;ID&gt;629&lt;/ID&gt;&lt;UID&gt;{D9E78149-A058-4DB4-8277-8F2662D16DE3}&lt;/UID&gt;&lt;Title&gt;Isolated oligodontia associated with mutations in EDARADD, AXIN2, MSX1, and PAX9  genes&lt;/Title&gt;&lt;Template&gt;Journal Article&lt;/Template&gt;&lt;Star&gt;0&lt;/Star&gt;&lt;Tag&gt;0&lt;/Tag&gt;&lt;Author&gt;Bergendal, B; Klar, J; Stecksen-Blicks, C; Norderyd, J; Dahl, N&lt;/Author&gt;&lt;Year&gt;2011&lt;/Year&gt;&lt;Details&gt;&lt;_accession_num&gt;21626677&lt;/_accession_num&gt;&lt;_author_adr&gt;National Oral Disability Centre, The Institute for Postgraduate Dental Education,  Jonkoping, Sweden.&lt;/_author_adr&gt;&lt;_collection_scope&gt;SCI;SCIE&lt;/_collection_scope&gt;&lt;_created&gt;64712790&lt;/_created&gt;&lt;_date&gt;2011-07-01&lt;/_date&gt;&lt;_date_display&gt;2011 Jul&lt;/_date_display&gt;&lt;_db_updated&gt;PubMed&lt;/_db_updated&gt;&lt;_doi&gt;10.1002/ajmg.a.34045&lt;/_doi&gt;&lt;_impact_factor&gt;   2.802&lt;/_impact_factor&gt;&lt;_isbn&gt;1552-4833 (Electronic); 1552-4825 (Linking)&lt;/_isbn&gt;&lt;_issue&gt;7&lt;/_issue&gt;&lt;_journal&gt;Am J Med Genet A&lt;/_journal&gt;&lt;_language&gt;eng&lt;/_language&gt;&lt;_modified&gt;64712790&lt;/_modified&gt;&lt;_ori_publication&gt;Copyright (c) 2011 Wiley-Liss, Inc.&lt;/_ori_publication&gt;&lt;_pages&gt;1616-22&lt;/_pages&gt;&lt;_subject_headings&gt;Anodontia/*genetics; Axin Protein; Cytoskeletal Proteins/*genetics; Edar-Associated Death Domain Protein/*genetics; Female; Genetic Association Studies; Genetic Predisposition to Disease/genetics; Humans; MSX1 Transcription Factor/*genetics; Male; Mutation/*genetics; PAX9 Transcription Factor/*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21626677&amp;amp;query_hl=1&lt;/_url&gt;&lt;_volume&gt;155A&lt;/_volume&gt;&lt;/Details&gt;&lt;Extra&gt;&lt;DBUID&gt;{F96A950B-833F-4880-A151-76DA2D6A2879}&lt;/DBUID&gt;&lt;/Extra&gt;&lt;/Item&gt;&lt;/References&gt;&lt;/Group&gt;&lt;/Citation&gt;_x000a_"/>
    <w:docVar w:name="NE.Ref{3F92B5D1-8618-4DB6-B7C2-85BB89419C2A}" w:val=" ADDIN NE.Ref.{3F92B5D1-8618-4DB6-B7C2-85BB89419C2A}&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3F95ED0D-0033-4F63-B849-8505B16C5B39}" w:val=" ADDIN NE.Ref.{3F95ED0D-0033-4F63-B849-8505B16C5B39}&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3FA9849B-8A4E-4865-96DF-A35EAD1CCAEE}" w:val=" ADDIN NE.Ref.{3FA9849B-8A4E-4865-96DF-A35EAD1CCAEE}&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4006664A-3CCE-40BF-9D58-99C4EE00DB57}" w:val=" ADDIN NE.Ref.{4006664A-3CCE-40BF-9D58-99C4EE00DB57}&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401F922A-3281-4B53-AC4B-A877AE945816}" w:val=" ADDIN NE.Ref.{401F922A-3281-4B53-AC4B-A877AE945816}&lt;Citation&gt;&lt;Group&gt;&lt;References&gt;&lt;Item&gt;&lt;ID&gt;648&lt;/ID&gt;&lt;UID&gt;{E2B9F156-7078-4467-9312-B950D2DC5ED2}&lt;/UID&gt;&lt;Title&gt;A novel missense mutation in collagenous domain of EDA gene in a Chinese family  with X-linked hypohidrotic ectodermal dysplasia&lt;/Title&gt;&lt;Template&gt;Journal Article&lt;/Template&gt;&lt;Star&gt;0&lt;/Star&gt;&lt;Tag&gt;0&lt;/Tag&gt;&lt;Author&gt;Li, D; Xu, R; Huang, F; Wang, B; Tao, Y; Jiang, Z; Li, H; Yao, J; Xu, P; Wu, X; Ren, L; Zhang, R; Kelsoe, J R; Ma, J&lt;/Author&gt;&lt;Year&gt;2015&lt;/Year&gt;&lt;Details&gt;&lt;_accession_num&gt;25846883&lt;/_accession_num&gt;&lt;_author_adr&gt;Stomatology Clinic, The First Affiliated Hospital of Xi&amp;apos;an Jiaotong University,  Xi&amp;apos;an, Shaanxi 710061, People&amp;apos;s Republic of China. zhangrui.paper@gmail.com.&lt;/_author_adr&gt;&lt;_collection_scope&gt;SCIE&lt;/_collection_scope&gt;&lt;_created&gt;64712876&lt;/_created&gt;&lt;_date&gt;2015-03-01&lt;/_date&gt;&lt;_date_display&gt;2015 Mar&lt;/_date_display&gt;&lt;_db_updated&gt;PubMed&lt;/_db_updated&gt;&lt;_doi&gt;10.1007/s12041-015-0474-4&lt;/_doi&gt;&lt;_impact_factor&gt;   1.166&lt;/_impact_factor&gt;&lt;_isbn&gt;0973-7731 (Electronic); 0022-1333 (Linking)&lt;/_isbn&gt;&lt;_issue&gt;1&lt;/_issue&gt;&lt;_journal&gt;J Genet&lt;/_journal&gt;&lt;_language&gt;eng&lt;/_language&gt;&lt;_modified&gt;64712876&lt;/_modified&gt;&lt;_pages&gt;115-9&lt;/_pages&gt;&lt;_subject_headings&gt;Base Sequence; China; DNA Mutational Analysis; Ectodermal Dysplasia 1, Anhidrotic/*genetics; Ectodysplasins/*genetics; Female; Humans; Male; *Mutation, Missense; Protein Structure, Tertiary; Young Adult&lt;/_subject_headings&gt;&lt;_tertiary_title&gt;Journal of genetics&lt;/_tertiary_title&gt;&lt;_type_work&gt;Journal Article; Research Support, Non-U.S. Gov&amp;apos;t&lt;/_type_work&gt;&lt;_url&gt;http://www.ncbi.nlm.nih.gov/entrez/query.fcgi?cmd=Retrieve&amp;amp;db=pubmed&amp;amp;dopt=Abstract&amp;amp;list_uids=25846883&amp;amp;query_hl=1&lt;/_url&gt;&lt;_volume&gt;94&lt;/_volume&gt;&lt;/Details&gt;&lt;Extra&gt;&lt;DBUID&gt;{F96A950B-833F-4880-A151-76DA2D6A2879}&lt;/DBUID&gt;&lt;/Extra&gt;&lt;/Item&gt;&lt;/References&gt;&lt;/Group&gt;&lt;/Citation&gt;_x000a_"/>
    <w:docVar w:name="NE.Ref{40404A85-8716-410F-B408-121274103653}" w:val=" ADDIN NE.Ref.{40404A85-8716-410F-B408-121274103653}&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41182EA3-37CA-4808-9C0A-E95FCCD680F0}" w:val=" ADDIN NE.Ref.{41182EA3-37CA-4808-9C0A-E95FCCD680F0}&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4141421C-827F-44DF-AF4F-10D81EB52B7C}" w:val=" ADDIN NE.Ref.{4141421C-827F-44DF-AF4F-10D81EB52B7C}&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41F2D2B7-43E7-4E46-AA3B-6C770864D365}" w:val=" ADDIN NE.Ref.{41F2D2B7-43E7-4E46-AA3B-6C770864D365}&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42287FF3-A07B-4EA1-A16F-1005D11127BC}" w:val=" ADDIN NE.Ref.{42287FF3-A07B-4EA1-A16F-1005D11127BC}&lt;Citation&gt;&lt;Group&gt;&lt;References&gt;&lt;Item&gt;&lt;ID&gt;622&lt;/ID&gt;&lt;UID&gt;{E1727C04-9CE9-4D2B-9DBA-0972366D4391}&lt;/UID&gt;&lt;Title&gt;Molecular characterization of a novel PAX9 missense mutation causing posterior  tooth agenesis&lt;/Title&gt;&lt;Template&gt;Journal Article&lt;/Template&gt;&lt;Star&gt;0&lt;/Star&gt;&lt;Tag&gt;0&lt;/Tag&gt;&lt;Author&gt;Kapadia, H; Frazier-Bowers, S; Ogawa, T; D&amp;apos;Souza, R N&lt;/Author&gt;&lt;Year&gt;2006&lt;/Year&gt;&lt;Details&gt;&lt;_accession_num&gt;16479262&lt;/_accession_num&gt;&lt;_author_adr&gt;Department of Orthodontics, Dental Branch, University of Texas at Houston Health  Science Center, 6516 M.D. Anderson Boulevard, Houston, TX 77030, USA.&lt;/_author_adr&gt;&lt;_collection_scope&gt;SCI;SCIE&lt;/_collection_scope&gt;&lt;_created&gt;64712783&lt;/_created&gt;&lt;_date&gt;2006-04-01&lt;/_date&gt;&lt;_date_display&gt;2006 Apr&lt;/_date_display&gt;&lt;_db_updated&gt;PubMed&lt;/_db_updated&gt;&lt;_doi&gt;10.1038/sj.ejhg.5201574&lt;/_doi&gt;&lt;_impact_factor&gt;   4.246&lt;/_impact_factor&gt;&lt;_isbn&gt;1018-4813 (Print); 1018-4813 (Linking)&lt;/_isbn&gt;&lt;_issue&gt;4&lt;/_issue&gt;&lt;_journal&gt;Eur J Hum Genet&lt;/_journal&gt;&lt;_language&gt;eng&lt;/_language&gt;&lt;_modified&gt;64712783&lt;/_modified&gt;&lt;_pages&gt;403-9&lt;/_pages&gt;&lt;_subject_headings&gt;Adolescent; Adult; Aged, 80 and over; Amino Acid Sequence; Amino Acid Substitution/genetics; Female; Humans; Male; Middle Aged; Molecular Sequence Data; *Mutation, Missense; PAX9 Transcription Factor/*genetics; Tooth Abnormalities/*genetics&lt;/_subject_headings&gt;&lt;_tertiary_title&gt;European journal of human genetics : EJHG&lt;/_tertiary_title&gt;&lt;_type_work&gt;Journal Article; Research Support, N.I.H., Extramural; Research Support, Non-U.S. Gov&amp;apos;t&lt;/_type_work&gt;&lt;_url&gt;http://www.ncbi.nlm.nih.gov/entrez/query.fcgi?cmd=Retrieve&amp;amp;db=pubmed&amp;amp;dopt=Abstract&amp;amp;list_uids=16479262&amp;amp;query_hl=1&lt;/_url&gt;&lt;_volume&gt;14&lt;/_volume&gt;&lt;/Details&gt;&lt;Extra&gt;&lt;DBUID&gt;{F96A950B-833F-4880-A151-76DA2D6A2879}&lt;/DBUID&gt;&lt;/Extra&gt;&lt;/Item&gt;&lt;/References&gt;&lt;/Group&gt;&lt;/Citation&gt;_x000a_"/>
    <w:docVar w:name="NE.Ref{424D34BF-C305-475A-8378-2336E65FA954}" w:val=" ADDIN NE.Ref.{424D34BF-C305-475A-8378-2336E65FA954}&lt;Citation&gt;&lt;Group&gt;&lt;References&gt;&lt;Item&gt;&lt;ID&gt;768&lt;/ID&gt;&lt;UID&gt;{39DBC909-3F88-4510-93F0-A9C3804C45BF}&lt;/UID&gt;&lt;Title&gt;Two Japanese families with hypohidrotic ectodermal dysplasia: Phenotypic  differences between affected individuals&lt;/Title&gt;&lt;Template&gt;Journal Article&lt;/Template&gt;&lt;Star&gt;0&lt;/Star&gt;&lt;Tag&gt;0&lt;/Tag&gt;&lt;Author&gt;Okita, T; Yamaguchi, M; Asano, N; Yasuno, S; Kashiwagi, K; Shimomura, Y&lt;/Author&gt;&lt;Year&gt;2019&lt;/Year&gt;&lt;Details&gt;&lt;_accession_num&gt;30125999&lt;/_accession_num&gt;&lt;_author_adr&gt;Department of Dermatology, Yamaguchi University Graduate School of Medicine, Ube,  Japan.; Department of Dermatology, Yamaguchi University Graduate School of Medicine, Ube,  Japan.; Department of Dermatology, Yamaguchi University Graduate School of Medicine, Ube,  Japan.; Department of Dermatology, Yamaguchi University Graduate School of Medicine, Ube,  Japan.; Department of Dermatology, Yamaguchi University Graduate School of Medicine, Ube,  Japan.; Department of Dermatology, Yamaguchi University Graduate School of Medicine, Ube,  Japan.&lt;/_author_adr&gt;&lt;_collection_scope&gt;SCIE&lt;/_collection_scope&gt;&lt;_created&gt;64907773&lt;/_created&gt;&lt;_date&gt;2019-03-01&lt;/_date&gt;&lt;_date_display&gt;2019 Mar&lt;/_date_display&gt;&lt;_db_updated&gt;PubMed&lt;/_db_updated&gt;&lt;_doi&gt;10.1111/1346-8138.14606&lt;/_doi&gt;&lt;_impact_factor&gt;   4.005&lt;/_impact_factor&gt;&lt;_isbn&gt;1346-8138 (Electronic); 0385-2407 (Linking)&lt;/_isbn&gt;&lt;_issue&gt;3&lt;/_issue&gt;&lt;_journal&gt;J Dermatol&lt;/_journal&gt;&lt;_language&gt;eng&lt;/_language&gt;&lt;_modified&gt;64907773&lt;/_modified&gt;&lt;_pages&gt;e99-e101&lt;/_pages&gt;&lt;_subject_headings&gt;Adult; Asian People/genetics; Child; DNA Mutational Analysis; Dermatitis, Atopic/*diagnosis/genetics; Ectodermal Dysplasia 1, Anhidrotic/*diagnosis/genetics; Ectodysplasins/genetics; Exons; Humans; Hypotrichosis/*diagnosis/genetics; Keratoderma, Palmoplantar/*diagnosis/genetics; Male; Mutation; *Phenotype; Young Adult&lt;/_subject_headings&gt;&lt;_tertiary_title&gt;The Journal of dermatology&lt;/_tertiary_title&gt;&lt;_type_work&gt;Case Reports; Letter&lt;/_type_work&gt;&lt;_url&gt;http://www.ncbi.nlm.nih.gov/entrez/query.fcgi?cmd=Retrieve&amp;amp;db=pubmed&amp;amp;dopt=Abstract&amp;amp;list_uids=30125999&amp;amp;query_hl=1&lt;/_url&gt;&lt;_volume&gt;46&lt;/_volume&gt;&lt;/Details&gt;&lt;Extra&gt;&lt;DBUID&gt;{F96A950B-833F-4880-A151-76DA2D6A2879}&lt;/DBUID&gt;&lt;/Extra&gt;&lt;/Item&gt;&lt;/References&gt;&lt;/Group&gt;&lt;/Citation&gt;_x000a_"/>
    <w:docVar w:name="NE.Ref{427EA39D-07BF-4C68-A353-0E4E23013B69}" w:val=" ADDIN NE.Ref.{427EA39D-07BF-4C68-A353-0E4E23013B69}&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42817E65-E415-47D8-82DA-016981C666B9}" w:val=" ADDIN NE.Ref.{42817E65-E415-47D8-82DA-016981C666B9}&lt;Citation&gt;&lt;Group&gt;&lt;References&gt;&lt;Item&gt;&lt;ID&gt;767&lt;/ID&gt;&lt;UID&gt;{BEA1428D-AF6F-43B5-AD2B-4D3B8BDCBED8}&lt;/UID&gt;&lt;Title&gt;[Detection of ED1 gene mutations in six pedigrees with hypohidrotic ectodermal  dysplasia]&lt;/Title&gt;&lt;Template&gt;Journal Article&lt;/Template&gt;&lt;Star&gt;0&lt;/Star&gt;&lt;Tag&gt;0&lt;/Tag&gt;&lt;Author&gt;Wu, Q H; Shi, H R; Liu, B C; Zhao, Z H; Jiang, M; Lu, N; Kong, X D&lt;/Author&gt;&lt;Year&gt;2012&lt;/Year&gt;&lt;Details&gt;&lt;_accession_num&gt;22875504&lt;/_accession_num&gt;&lt;_author_adr&gt;Center of Prenatal Diagnosis, Zhengzhou University, Zhengzhou, Henan, People&amp;apos;s  Republic of China.&lt;/_author_adr&gt;&lt;_created&gt;64907768&lt;/_created&gt;&lt;_date&gt;2012-08-01&lt;/_date&gt;&lt;_date_display&gt;2012 Aug&lt;/_date_display&gt;&lt;_db_updated&gt;PubMed&lt;/_db_updated&gt;&lt;_doi&gt;10.3760/cma.j.issn.1003-9406.2012.04.015&lt;/_doi&gt;&lt;_isbn&gt;1003-9406 (Print); 1003-9406 (Linking)&lt;/_isbn&gt;&lt;_issue&gt;4&lt;/_issue&gt;&lt;_journal&gt;Zhonghua Yi Xue Yi Chuan Xue Za Zhi&lt;/_journal&gt;&lt;_language&gt;chi&lt;/_language&gt;&lt;_modified&gt;64907768&lt;/_modified&gt;&lt;_pages&gt;447-51&lt;/_pages&gt;&lt;_subject_headings&gt;Adolescent; Adult; Base Sequence; Child; Child, Preschool; China; Ectodermal Dysplasia/*genetics; Ectodysplasins/*genetics; Female; Genetic Predisposition to Disease; Heterozygote; Humans; Male; Molecular Sequence Data; *Mutation; Pedigree&lt;/_subject_headings&gt;&lt;_tertiary_title&gt;Zhonghua yi xue yi chuan xue za zhi = Zhonghua yixue yichuanxue zazhi = Chinese _x000d__x000a_      journal of medical genetics&lt;/_tertiary_title&gt;&lt;_type_work&gt;English Abstract; Journal Article; Research Support, Non-U.S. Gov&amp;apos;t&lt;/_type_work&gt;&lt;_url&gt;http://www.ncbi.nlm.nih.gov/entrez/query.fcgi?cmd=Retrieve&amp;amp;db=pubmed&amp;amp;dopt=Abstract&amp;amp;list_uids=22875504&amp;amp;query_hl=1&lt;/_url&gt;&lt;_volume&gt;29&lt;/_volume&gt;&lt;/Details&gt;&lt;Extra&gt;&lt;DBUID&gt;{F96A950B-833F-4880-A151-76DA2D6A2879}&lt;/DBUID&gt;&lt;/Extra&gt;&lt;/Item&gt;&lt;/References&gt;&lt;/Group&gt;&lt;/Citation&gt;_x000a_"/>
    <w:docVar w:name="NE.Ref{428DA820-E48C-4436-9103-EA8194491790}" w:val=" ADDIN NE.Ref.{428DA820-E48C-4436-9103-EA8194491790}&lt;Citation&gt;&lt;Group&gt;&lt;References&gt;&lt;Item&gt;&lt;ID&gt;701&lt;/ID&gt;&lt;UID&gt;{30E63043-EB6A-4B89-A665-209A204598BB}&lt;/UID&gt;&lt;Title&gt;Taurodontism, variations in tooth number, and misshapened crowns in Wnt10a null  mice and human kindreds&lt;/Title&gt;&lt;Template&gt;Journal Article&lt;/Template&gt;&lt;Star&gt;0&lt;/Star&gt;&lt;Tag&gt;0&lt;/Tag&gt;&lt;Author&gt;Yang, J; Wang, S K; Choi, M; Reid, B M; Hu, Y; Lee, Y L; Herzog, C R; Kim-Berman, H; Lee, M; Benke, P J; Lloyd, K C; Simmer, J P; Hu, J C&lt;/Author&gt;&lt;Year&gt;2015&lt;/Year&gt;&lt;Details&gt;&lt;_accession_num&gt;25629078&lt;/_accession_num&gt;&lt;_author_adr&gt;Department of Pediatric Dentistry, School and Hospital of Stomatology, Peking  University 22 South Avenue Zhongguancun Haidian District, Beijing, 100081, China  ; Department of Biologic and Materials Sciences, University of Michigan School of  Dentistry 1210 Eisenhower Place, Ann Arbor, Michigan, 48108.; Department of Biologic and Materials Sciences, University of Michigan School of  Dentistry 1210 Eisenhower Place, Ann Arbor, Michigan, 48108.; Department of Biomedical Sciences, College of Medicine, Seoul National University  275-1 Yongon-dong, Chongno-gu, Seoul, 110-768, Korea ; Department of Genetics,  Howard Hughes Medical Institute, Yale University School of Medicine 333 Cedar  Street, New Haven, Connecticut, 06520.; Department of Biologic and Materials Sciences, University of Michigan School of  Dentistry 1210 Eisenhower Place, Ann Arbor, Michigan, 48108.; Department of Biologic and Materials Sciences, University of Michigan School of  Dentistry 1210 Eisenhower Place, Ann Arbor, Michigan, 48108.; Graduate Institute of Clinical Dentistry, National Taiwan University No. 1  Chang-Te Street, Taipei, 10048, Taiwan, China.; Department of Biologic and Materials Sciences, University of Michigan School of  Dentistry 1210 Eisenhower Place, Ann Arbor, Michigan, 48108.; Department of Orthodontics and Pediatric Dentistry, University of Michigan School  of Dentistry, 1011 N. University Ann Arbor, Michigan, 48109-1078.; Department of Biomedical Sciences, College of Medicine, Seoul National University  275-1 Yongon-dong, Chongno-gu, Seoul, 110-768, Korea.; Department of Medical Genetics, Joe DiMaggio Children&amp;apos;s Hospital 1150 N. 35th  Avenue, Suite 490, Hollywood, Florida, 33021.; Mouse Biology Program (MBP), University of California 2795 Second Street, Suite  400, Davis, California, 95618.; Department of Biologic and Materials Sciences, University of Michigan School of  Dentistry 1210 Eisenhower Place, Ann Arbor, Michigan, 48108.; Department of Biologic and Materials Sciences, University of Michigan School of  Dentistry 1210 Eisenhower Place, Ann Arbor, Michigan, 48108.&lt;/_author_adr&gt;&lt;_date_display&gt;2015 Jan&lt;/_date_display&gt;&lt;_date&gt;2015-01-01&lt;/_date&gt;&lt;_doi&gt;10.1002/mgg3.111&lt;/_doi&gt;&lt;_isbn&gt;2324-9269 (Print); 2324-9269 (Electronic); 2324-9269 (Linking)&lt;/_isbn&gt;&lt;_issue&gt;1&lt;/_issue&gt;&lt;_journal&gt;Mol Genet Genomic Med&lt;/_journal&gt;&lt;_keywords&gt;Familial tooth agenesis; hypodontia; oligodontia, taurodontism&lt;/_keywords&gt;&lt;_language&gt;eng&lt;/_language&gt;&lt;_pages&gt;40-58&lt;/_pages&gt;&lt;_tertiary_title&gt;Molecular genetics &amp;amp; genomic medicine&lt;/_tertiary_title&gt;&lt;_type_work&gt;Journal Article&lt;/_type_work&gt;&lt;_url&gt;http://www.ncbi.nlm.nih.gov/entrez/query.fcgi?cmd=Retrieve&amp;amp;db=pubmed&amp;amp;dopt=Abstract&amp;amp;list_uids=25629078&amp;amp;query_hl=1&lt;/_url&gt;&lt;_volume&gt;3&lt;/_volume&gt;&lt;_created&gt;64758764&lt;/_created&gt;&lt;_modified&gt;64758765&lt;/_modified&gt;&lt;_db_updated&gt;PubMed&lt;/_db_updated&gt;&lt;_impact_factor&gt;   2.183&lt;/_impact_factor&gt;&lt;/Details&gt;&lt;Extra&gt;&lt;DBUID&gt;{F96A950B-833F-4880-A151-76DA2D6A2879}&lt;/DBUID&gt;&lt;/Extra&gt;&lt;/Item&gt;&lt;/References&gt;&lt;/Group&gt;&lt;/Citation&gt;_x000a_"/>
    <w:docVar w:name="NE.Ref{42C6691C-E20E-4ABA-A643-77289987672C}" w:val=" ADDIN NE.Ref.{42C6691C-E20E-4ABA-A643-77289987672C}&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4329255B-D3AD-41BA-B340-618A31DD35FA}" w:val=" ADDIN NE.Ref.{4329255B-D3AD-41BA-B340-618A31DD35FA}&lt;Citation&gt;&lt;Group&gt;&lt;References&gt;&lt;Item&gt;&lt;ID&gt;633&lt;/ID&gt;&lt;UID&gt;{88A18C22-6971-47DC-A354-D87D158EFC7B}&lt;/UID&gt;&lt;Title&gt;A novel mutation of MSX1 in oligodontia inhibits odontogenesis of dental pulp  stem cells via the ERK pathway&lt;/Title&gt;&lt;Template&gt;Journal Article&lt;/Template&gt;&lt;Star&gt;0&lt;/Star&gt;&lt;Tag&gt;0&lt;/Tag&gt;&lt;Author&gt;Xin, T; Zhang, T; Li, Q; Yu, T; Zhu, Y; Yang, R; Zhou, Y&lt;/Author&gt;&lt;Year&gt;2018&lt;/Year&gt;&lt;Details&gt;&lt;_accession_num&gt;30134957&lt;/_accession_num&gt;&lt;_author_adr&gt;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ruiliyangabc@163.com.; National Engineering Laboratory for Digital and Material Technology of  Stomatology, Beijing Key Laboratory of Digital Stomatology, Beijing, 100081,  China. ruiliyangabc@163.com.; Department of Orthodontics, Peking University School and Hospital of Stomatology,  Beijing, 100081, China. yanhengzhou@vip.163.com.; National Engineering Laboratory for Digital and Material Technology of  Stomatology, Beijing Key Laboratory of Digital Stomatology, Beijing, 100081,  China. yanhengzhou@vip.163.com.&lt;/_author_adr&gt;&lt;_collection_scope&gt;SCIE&lt;/_collection_scope&gt;&lt;_created&gt;64712794&lt;/_created&gt;&lt;_date&gt;2018-08-22&lt;/_date&gt;&lt;_date_display&gt;2018 Aug 22&lt;/_date_display&gt;&lt;_db_updated&gt;PubMed&lt;/_db_updated&gt;&lt;_doi&gt;10.1186/s13287-018-0965-3&lt;/_doi&gt;&lt;_impact_factor&gt;   6.832&lt;/_impact_factor&gt;&lt;_isbn&gt;1757-6512 (Electronic); 1757-6512 (Linking)&lt;/_isbn&gt;&lt;_issue&gt;1&lt;/_issue&gt;&lt;_journal&gt;Stem Cell Res Ther&lt;/_journal&gt;&lt;_keywords&gt;Erk pathway; MSX1; Odontogenesis; Stem cells; Tooth agenesis&lt;/_keywords&gt;&lt;_language&gt;eng&lt;/_language&gt;&lt;_modified&gt;64712794&lt;/_modified&gt;&lt;_pages&gt;221&lt;/_pages&gt;&lt;_subject_headings&gt;Adolescent; Adult; Anodontia/*genetics/metabolism/pathology; Butadienes/pharmacology; Cell Differentiation; Cell Nucleus/metabolism; Cell Proliferation; Dental Pulp/*metabolism/pathology; Extracellular Matrix Proteins/genetics/metabolism; Family; Female; *Frameshift Mutation; Gene Expression Regulation; Genes, Dominant; High-Throughput Nucleotide Sequencing; Humans; Integrin-Binding Sialoprotein/genetics/metabolism; MSX1 Transcription Factor/*genetics/metabolism; Male; Middle Aged; Mitogen-Activated Protein Kinase 1/antagonists &amp;amp; inhibitors/*genetics/metabolism; Mitogen-Activated Protein Kinase 3/antagonists &amp;amp; inhibitors/*genetics/metabolism; Nitriles/pharmacology; Pedigree; Phenotype; Phosphoproteins/genetics/metabolism; Phosphorylation/drug effects; Plasmids/chemistry/metabolism; Protein Kinase Inhibitors/pharmacology; Sialoglycoproteins/genetics/metabolism; Stem Cells/*metabolism/pathology; Transfection&lt;/_subject_headings&gt;&lt;_tertiary_title&gt;Stem cell research &amp;amp; therapy&lt;/_tertiary_title&gt;&lt;_type_work&gt;Journal Article; Research Support, Non-U.S. Gov&amp;apos;t&lt;/_type_work&gt;&lt;_url&gt;http://www.ncbi.nlm.nih.gov/entrez/query.fcgi?cmd=Retrieve&amp;amp;db=pubmed&amp;amp;dopt=Abstract&amp;amp;list_uids=30134957&amp;amp;query_hl=1&lt;/_url&gt;&lt;_volume&gt;9&lt;/_volume&gt;&lt;/Details&gt;&lt;Extra&gt;&lt;DBUID&gt;{F96A950B-833F-4880-A151-76DA2D6A2879}&lt;/DBUID&gt;&lt;/Extra&gt;&lt;/Item&gt;&lt;/References&gt;&lt;/Group&gt;&lt;/Citation&gt;_x000a_"/>
    <w:docVar w:name="NE.Ref{432B90A3-13B8-4856-BD9C-4B0377953934}" w:val=" ADDIN NE.Ref.{432B90A3-13B8-4856-BD9C-4B0377953934}&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433BEDC6-01E7-454C-962E-EA2CB205CFB7}" w:val=" ADDIN NE.Ref.{433BEDC6-01E7-454C-962E-EA2CB205CFB7}&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4351B27F-BCB2-4254-9B7E-37E2C7D4AA7E}" w:val=" ADDIN NE.Ref.{4351B27F-BCB2-4254-9B7E-37E2C7D4AA7E}&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437C4D0E-8450-41A6-AD27-DBDAF9153219}" w:val=" ADDIN NE.Ref.{437C4D0E-8450-41A6-AD27-DBDAF9153219}&lt;Citation&gt;&lt;Group&gt;&lt;References&gt;&lt;Item&gt;&lt;ID&gt;703&lt;/ID&gt;&lt;UID&gt;{A6DCB090-BEF3-4938-91D0-267D112A2BD3}&lt;/UID&gt;&lt;Title&gt;Distinct impacts of bi-allelic WNT10A mutations on the permanent and primary  dentitions in odonto-onycho-dermal dysplasia&lt;/Title&gt;&lt;Template&gt;Journal Article&lt;/Template&gt;&lt;Star&gt;0&lt;/Star&gt;&lt;Tag&gt;0&lt;/Tag&gt;&lt;Author&gt;Yu, M; Liu, Y; Liu, H; Wong, S W; He, H; Zhang, X; Wang, Y; Han, D; Feng, H&lt;/Author&gt;&lt;Year&gt;2019&lt;/Year&gt;&lt;Details&gt;&lt;_accession_num&gt;30569517&lt;/_accession_num&gt;&lt;_author_adr&gt;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eriodontology, School of Dentistry, University of North Carolina  at Chapel Hill, Chapel Hill, North Carol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lt;/_author_adr&gt;&lt;_date_display&gt;2019 Jan&lt;/_date_display&gt;&lt;_date&gt;2019-01-01&lt;/_date&gt;&lt;_doi&gt;10.1002/ajmg.a.60682&lt;/_doi&gt;&lt;_isbn&gt;1552-4833 (Electronic); 1552-4825 (Linking)&lt;/_isbn&gt;&lt;_issue&gt;1&lt;/_issue&gt;&lt;_journal&gt;Am J Med Genet A&lt;/_journal&gt;&lt;_keywords&gt;WNT10A; anodontia; mutation; odonto-onycho-dermal dysplasia; tooth agenesis&lt;/_keywords&gt;&lt;_language&gt;eng&lt;/_language&gt;&lt;_ori_publication&gt;(c) 2019 Wiley Periodicals, Inc.&lt;/_ori_publication&gt;&lt;_pages&gt;57-64&lt;/_pages&gt;&lt;_subject_headings&gt;Abnormalities, Multiple/diagnostic imaging/genetics/physiopathology; Adolescent; Alleles; Anodontia/diagnostic imaging/*genetics; Child; Codon, Nonsense/genetics; Ectodermal Dysplasia/diagnostic imaging/*genetics/physiopathology; Female; Frameshift Mutation/genetics; *Genetic Predisposition to Disease; Homozygote; Humans; Male; Odontodysplasia/diagnostic imaging/*genetics/physiopathology; Phenotype; Wnt Proteins/*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30569517&amp;amp;query_hl=1&lt;/_url&gt;&lt;_volume&gt;179&lt;/_volume&gt;&lt;_created&gt;64758767&lt;/_created&gt;&lt;_modified&gt;64758767&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4397F5C7-456C-42E3-93F0-972068C165D6}" w:val=" ADDIN NE.Ref.{4397F5C7-456C-42E3-93F0-972068C165D6}&lt;Citation&gt;&lt;Group&gt;&lt;References&gt;&lt;Item&gt;&lt;ID&gt;707&lt;/ID&gt;&lt;UID&gt;{C74CE3CD-155F-481C-9B9F-79B340D904A1}&lt;/UID&gt;&lt;Title&gt;Lrp6 Dynamic Expression in Tooth Development and Mutations in Oligodontia&lt;/Title&gt;&lt;Template&gt;Journal Article&lt;/Template&gt;&lt;Star&gt;0&lt;/Star&gt;&lt;Tag&gt;0&lt;/Tag&gt;&lt;Author&gt;Yu, M; Fan, Z; Wong, S W; Sun, K; Zhang, L; Liu, H; Feng, H; Liu, Y; Han, D&lt;/Author&gt;&lt;Year&gt;2021&lt;/Year&gt;&lt;Details&gt;&lt;_accession_num&gt;33164649&lt;/_accession_num&gt;&lt;_author_adr&gt;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ivision of Comprehensive Oral Care-Periodontology, Adams School of Dentistry,  University of North Carolina at Chapel Hill, Chapel Hill, NC, US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lt;/_author_adr&gt;&lt;_date_display&gt;2021 Apr&lt;/_date_display&gt;&lt;_date&gt;2021-04-01&lt;/_date&gt;&lt;_doi&gt;10.1177/0022034520970459&lt;/_doi&gt;&lt;_isbn&gt;1544-0591 (Electronic); 0022-0345 (Linking)&lt;/_isbn&gt;&lt;_issue&gt;4&lt;/_issue&gt;&lt;_journal&gt;J Dent Res&lt;/_journal&gt;&lt;_keywords&gt;Low Density Lipoprotein Receptor-Related Protein-6; WNT signaling; genetics; odontogenesis; pathogenicity; tooth abnormalities&lt;/_keywords&gt;&lt;_language&gt;eng&lt;/_language&gt;&lt;_pages&gt;415-422&lt;/_pages&gt;&lt;_subject_headings&gt;Animals; *Anodontia/genetics; *Ectodermal Dysplasia 1, Anhidrotic; Humans; Low Density Lipoprotein Receptor-Related Protein-6/genetics; Mice; Mutation/genetics; Phenotype; Exome Sequencing; Wnt Signaling Pathway/genetics&lt;/_subject_headings&gt;&lt;_tertiary_title&gt;Journal of dental research&lt;/_tertiary_title&gt;&lt;_type_work&gt;Journal Article; Research Support, Non-U.S. Gov&amp;apos;t&lt;/_type_work&gt;&lt;_url&gt;http://www.ncbi.nlm.nih.gov/entrez/query.fcgi?cmd=Retrieve&amp;amp;db=pubmed&amp;amp;dopt=Abstract&amp;amp;list_uids=33164649&amp;amp;query_hl=1&lt;/_url&gt;&lt;_volume&gt;100&lt;/_volume&gt;&lt;_created&gt;64758807&lt;/_created&gt;&lt;_modified&gt;64758807&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4486611F-E600-4CDB-B5C4-32DF556B3BCE}" w:val=" ADDIN NE.Ref.{4486611F-E600-4CDB-B5C4-32DF556B3BCE}&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448E2A71-778D-4CFC-9CE2-305C65F57644}" w:val=" ADDIN NE.Ref.{448E2A71-778D-4CFC-9CE2-305C65F57644}&lt;Citation&gt;&lt;Group&gt;&lt;References&gt;&lt;Item&gt;&lt;ID&gt;707&lt;/ID&gt;&lt;UID&gt;{C74CE3CD-155F-481C-9B9F-79B340D904A1}&lt;/UID&gt;&lt;Title&gt;Lrp6 Dynamic Expression in Tooth Development and Mutations in Oligodontia&lt;/Title&gt;&lt;Template&gt;Journal Article&lt;/Template&gt;&lt;Star&gt;0&lt;/Star&gt;&lt;Tag&gt;0&lt;/Tag&gt;&lt;Author&gt;Yu, M; Fan, Z; Wong, S W; Sun, K; Zhang, L; Liu, H; Feng, H; Liu, Y; Han, D&lt;/Author&gt;&lt;Year&gt;2021&lt;/Year&gt;&lt;Details&gt;&lt;_accession_num&gt;33164649&lt;/_accession_num&gt;&lt;_author_adr&gt;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ivision of Comprehensive Oral Care-Periodontology, Adams School of Dentistry,  University of North Carolina at Chapel Hill, Chapel Hill, NC, US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lt;/_author_adr&gt;&lt;_date_display&gt;2021 Apr&lt;/_date_display&gt;&lt;_date&gt;2021-04-01&lt;/_date&gt;&lt;_doi&gt;10.1177/0022034520970459&lt;/_doi&gt;&lt;_isbn&gt;1544-0591 (Electronic); 0022-0345 (Linking)&lt;/_isbn&gt;&lt;_issue&gt;4&lt;/_issue&gt;&lt;_journal&gt;J Dent Res&lt;/_journal&gt;&lt;_keywords&gt;Low Density Lipoprotein Receptor-Related Protein-6; WNT signaling; genetics; odontogenesis; pathogenicity; tooth abnormalities&lt;/_keywords&gt;&lt;_language&gt;eng&lt;/_language&gt;&lt;_pages&gt;415-422&lt;/_pages&gt;&lt;_subject_headings&gt;Animals; *Anodontia/genetics; *Ectodermal Dysplasia 1, Anhidrotic; Humans; Low Density Lipoprotein Receptor-Related Protein-6/genetics; Mice; Mutation/genetics; Phenotype; Exome Sequencing; Wnt Signaling Pathway/genetics&lt;/_subject_headings&gt;&lt;_tertiary_title&gt;Journal of dental research&lt;/_tertiary_title&gt;&lt;_type_work&gt;Journal Article; Research Support, Non-U.S. Gov&amp;apos;t&lt;/_type_work&gt;&lt;_url&gt;http://www.ncbi.nlm.nih.gov/entrez/query.fcgi?cmd=Retrieve&amp;amp;db=pubmed&amp;amp;dopt=Abstract&amp;amp;list_uids=33164649&amp;amp;query_hl=1&lt;/_url&gt;&lt;_volume&gt;100&lt;/_volume&gt;&lt;_created&gt;64758807&lt;/_created&gt;&lt;_modified&gt;64758807&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452F1334-C0DC-4772-A960-542132DCF898}" w:val=" ADDIN NE.Ref.{452F1334-C0DC-4772-A960-542132DCF898}&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46CF9503-219C-4AE6-8135-C989A536A0DA}" w:val=" ADDIN NE.Ref.{46CF9503-219C-4AE6-8135-C989A536A0DA}&lt;Citation&gt;&lt;Group&gt;&lt;References&gt;&lt;Item&gt;&lt;ID&gt;642&lt;/ID&gt;&lt;UID&gt;{FF8E539C-424A-4AE6-AC7B-02A938013295}&lt;/UID&gt;&lt;Title&gt;Identification of a novel missense mutation of MSX1 gene in Chinese family with  autosomal-dominant oligodontia&lt;/Title&gt;&lt;Template&gt;Journal Article&lt;/Template&gt;&lt;Star&gt;0&lt;/Star&gt;&lt;Tag&gt;0&lt;/Tag&gt;&lt;Author&gt;Xuan, K; Jin, F; Liu, Y L; Yuan, L T; Wen, L Y; Yang, F S; Wang, X J; Wang, G H; Jin, Y&lt;/Author&gt;&lt;Year&gt;2008&lt;/Year&gt;&lt;Details&gt;&lt;_accession_num&gt;18374898&lt;/_accession_num&gt;&lt;_author_adr&gt;Department of Pediatric Dentistry, School of Stomatology, Fourth Military Medical  University, 145 West Changle Road, Xi&amp;apos;an 710032, PR China.&lt;/_author_adr&gt;&lt;_collection_scope&gt;SCI;SCIE&lt;/_collection_scope&gt;&lt;_created&gt;64712870&lt;/_created&gt;&lt;_date&gt;2008-08-01&lt;/_date&gt;&lt;_date_display&gt;2008 Aug&lt;/_date_display&gt;&lt;_db_updated&gt;PubMed&lt;/_db_updated&gt;&lt;_doi&gt;10.1016/j.archoralbio.2008.02.012&lt;/_doi&gt;&lt;_impact_factor&gt;   2.635&lt;/_impact_factor&gt;&lt;_isbn&gt;0003-9969 (Print); 0003-9969 (Linking)&lt;/_isbn&gt;&lt;_issue&gt;8&lt;/_issue&gt;&lt;_journal&gt;Arch Oral Biol&lt;/_journal&gt;&lt;_language&gt;eng&lt;/_language&gt;&lt;_modified&gt;64712870&lt;/_modified&gt;&lt;_pages&gt;773-9&lt;/_pages&gt;&lt;_subject_headings&gt;Adolescent; Anodontia/diagnostic imaging/*genetics; Asian People/genetics; Child; DNA Mutational Analysis; Genotype; Humans; MSX1 Transcription Factor/*genetics; Middle Aged; *Mutation, Missense; PAX9 Transcription Factor/*genetics; Phenotype; Polymerase Chain Reaction/methods; Radiography; Tooth/diagnostic imaging&lt;/_subject_headings&gt;&lt;_tertiary_title&gt;Archives of oral biology&lt;/_tertiary_title&gt;&lt;_type_work&gt;Journal Article; Research Support, Non-U.S. Gov&amp;apos;t&lt;/_type_work&gt;&lt;_url&gt;http://www.ncbi.nlm.nih.gov/entrez/query.fcgi?cmd=Retrieve&amp;amp;db=pubmed&amp;amp;dopt=Abstract&amp;amp;list_uids=18374898&amp;amp;query_hl=1&lt;/_url&gt;&lt;_volume&gt;53&lt;/_volume&gt;&lt;/Details&gt;&lt;Extra&gt;&lt;DBUID&gt;{F96A950B-833F-4880-A151-76DA2D6A2879}&lt;/DBUID&gt;&lt;/Extra&gt;&lt;/Item&gt;&lt;/References&gt;&lt;/Group&gt;&lt;/Citation&gt;_x000a_"/>
    <w:docVar w:name="NE.Ref{47009F36-E628-404A-9250-DA128C241E35}" w:val=" ADDIN NE.Ref.{47009F36-E628-404A-9250-DA128C241E35}&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4711B225-59B4-47D3-82B5-B2B364E38856}" w:val=" ADDIN NE.Ref.{4711B225-59B4-47D3-82B5-B2B364E38856}&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482551A9-1D92-4594-A216-8085F20765C9}" w:val=" ADDIN NE.Ref.{482551A9-1D92-4594-A216-8085F20765C9}&lt;Citation&gt;&lt;Group&gt;&lt;References&gt;&lt;Item&gt;&lt;ID&gt;649&lt;/ID&gt;&lt;UID&gt;{28F73849-AED7-425B-AD02-937450833DAD}&lt;/UID&gt;&lt;Title&gt;Novel EDA mutation in X-linked hypohidrotic ectodermal dysplasia and  genotype-phenotype correlation&lt;/Title&gt;&lt;Template&gt;Journal Article&lt;/Template&gt;&lt;Star&gt;0&lt;/Star&gt;&lt;Tag&gt;0&lt;/Tag&gt;&lt;Author&gt;Zeng, B; Lu, H; Xiao, X; Zhou, L; Lu, J; Zhu, L; Yu, D; Zhao, W&lt;/Author&gt;&lt;Year&gt;2015&lt;/Year&gt;&lt;Details&gt;&lt;_accession_num&gt;26411740&lt;/_accession_num&gt;&lt;_author_adr&gt;Guanghua School of Stomatology, Guangdong Provincial Key Laboratory of  Stomatology, Sun Yat-sen University, Guangzhou, China.; Department of Medical Genetics, Zhongshan School of Medicine and Center for  Genome Research,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lt;/_author_adr&gt;&lt;_collection_scope&gt;SCI;SCIE&lt;/_collection_scope&gt;&lt;_created&gt;64712877&lt;/_created&gt;&lt;_date&gt;2015-11-01&lt;/_date&gt;&lt;_date_display&gt;2015 Nov&lt;/_date_display&gt;&lt;_db_updated&gt;PubMed&lt;/_db_updated&gt;&lt;_doi&gt;10.1111/odi.12376&lt;/_doi&gt;&lt;_impact_factor&gt;   3.511&lt;/_impact_factor&gt;&lt;_isbn&gt;1601-0825 (Electronic); 1354-523X (Linking)&lt;/_isbn&gt;&lt;_issue&gt;8&lt;/_issue&gt;&lt;_journal&gt;Oral Dis&lt;/_journal&gt;&lt;_keywords&gt;EDAR; Ectodysplasin A; bioinformatics; hypodontia; missense; structural model&lt;/_keywords&gt;&lt;_language&gt;eng&lt;/_language&gt;&lt;_modified&gt;64712877&lt;/_modified&gt;&lt;_ori_publication&gt;(c) 2015 John Wiley &amp;amp; Sons A/S. Published by John Wiley &amp;amp; Sons Ltd.&lt;/_ori_publication&gt;&lt;_pages&gt;994-1000&lt;/_pages&gt;&lt;_subject_headings&gt;Anodontia/*etiology; DNA Mutational Analysis; Ectodermal Dysplasia 1, Anhidrotic/complications/*genetics; Ectodysplasins/*genetics; Female; Genotype; Humans; Male; Mutation, Missense; Pedigree; Phenotype&lt;/_subject_headings&gt;&lt;_tertiary_title&gt;Oral diseases&lt;/_tertiary_title&gt;&lt;_type_work&gt;Journal Article; Research Support, Non-U.S. Gov&amp;apos;t&lt;/_type_work&gt;&lt;_url&gt;http://www.ncbi.nlm.nih.gov/entrez/query.fcgi?cmd=Retrieve&amp;amp;db=pubmed&amp;amp;dopt=Abstract&amp;amp;list_uids=26411740&amp;amp;query_hl=1&lt;/_url&gt;&lt;_volume&gt;21&lt;/_volume&gt;&lt;/Details&gt;&lt;Extra&gt;&lt;DBUID&gt;{F96A950B-833F-4880-A151-76DA2D6A2879}&lt;/DBUID&gt;&lt;/Extra&gt;&lt;/Item&gt;&lt;/References&gt;&lt;/Group&gt;&lt;/Citation&gt;_x000a_"/>
    <w:docVar w:name="NE.Ref{4837995A-843C-4434-AE1E-8A044D96BE4A}" w:val=" ADDIN NE.Ref.{4837995A-843C-4434-AE1E-8A044D96BE4A}&lt;Citation&gt;&lt;Group&gt;&lt;References&gt;&lt;Item&gt;&lt;ID&gt;645&lt;/ID&gt;&lt;UID&gt;{C13602BC-84C9-428F-9551-AD640E422DBD}&lt;/UID&gt;&lt;Title&gt;A novel missense mutation in MSX1 underlies autosomal recessive oligodontia with  associated dental anomalies in Pakistani families&lt;/Title&gt;&lt;Template&gt;Journal Article&lt;/Template&gt;&lt;Star&gt;0&lt;/Star&gt;&lt;Tag&gt;0&lt;/Tag&gt;&lt;Author&gt;Chishti, M S; Muhammad, D; Haider, M; Ahmad, W&lt;/Author&gt;&lt;Year&gt;2006&lt;/Year&gt;&lt;Details&gt;&lt;_accession_num&gt;16932841&lt;/_accession_num&gt;&lt;_author_adr&gt;Department of Biochemistry, Faculty of Biological Sciences, Quaid-i-Azam  University, Islamabad, Pakistan.; Department of Biochemistry, Faculty of Biological Sciences, Quaid-i-Azam  University, Islamabad, Pakistan.; Department of Oral and Maxillofacial Surgery, Karachi Medical Dental College and  Abbasi Shaheed Hospital, Karachi, Pakistan.; Department of Biochemistry, Faculty of Biological Sciences, Quaid-i-Azam  University, Islamabad, Pakistan. wahmad@qau.edu.pk.&lt;/_author_adr&gt;&lt;_collection_scope&gt;SCI;SCIE&lt;/_collection_scope&gt;&lt;_created&gt;64712873&lt;/_created&gt;&lt;_date&gt;2006-01-20&lt;/_date&gt;&lt;_date_display&gt;2006&lt;/_date_display&gt;&lt;_db_updated&gt;PubMed&lt;/_db_updated&gt;&lt;_doi&gt;10.1007/s10038-006-0037-x&lt;/_doi&gt;&lt;_impact_factor&gt;   3.172&lt;/_impact_factor&gt;&lt;_isbn&gt;1434-5161 (Print); 1434-5161 (Linking)&lt;/_isbn&gt;&lt;_issue&gt;10&lt;/_issue&gt;&lt;_journal&gt;J Hum Genet&lt;/_journal&gt;&lt;_language&gt;eng&lt;/_language&gt;&lt;_modified&gt;64712873&lt;/_modified&gt;&lt;_pages&gt;872-878&lt;/_pages&gt;&lt;_subject_headings&gt;Anodontia/diagnostic imaging/*genetics/pathology; Base Sequence; Consanguinity; DNA Mutational Analysis; Family; *Genes, Recessive; Humans; Lod Score; MSX1 Transcription Factor/*genetics; Molecular Sequence Data; *Mutation, Missense; Pakistan; Pedigree; Radiography; Tooth Abnormalities/diagnostic imaging/*genetics&lt;/_subject_headings&gt;&lt;_tertiary_title&gt;Journal of human genetics&lt;/_tertiary_title&gt;&lt;_type_work&gt;Journal Article; Research Support, Non-U.S. Gov&amp;apos;t&lt;/_type_work&gt;&lt;_url&gt;http://www.ncbi.nlm.nih.gov/entrez/query.fcgi?cmd=Retrieve&amp;amp;db=pubmed&amp;amp;dopt=Abstract&amp;amp;list_uids=16932841&amp;amp;query_hl=1&lt;/_url&gt;&lt;_volume&gt;51&lt;/_volume&gt;&lt;/Details&gt;&lt;Extra&gt;&lt;DBUID&gt;{F96A950B-833F-4880-A151-76DA2D6A2879}&lt;/DBUID&gt;&lt;/Extra&gt;&lt;/Item&gt;&lt;/References&gt;&lt;/Group&gt;&lt;/Citation&gt;_x000a_"/>
    <w:docVar w:name="NE.Ref{48597CBE-32DD-4A0C-8599-30AC6E2447C6}" w:val=" ADDIN NE.Ref.{48597CBE-32DD-4A0C-8599-30AC6E2447C6}&lt;Citation&gt;&lt;Group&gt;&lt;References&gt;&lt;Item&gt;&lt;ID&gt;637&lt;/ID&gt;&lt;UID&gt;{9B3B3DBB-2A7F-4503-BB91-1EA29AEAA830}&lt;/UID&gt;&lt;Title&gt;An aberrant splice acceptor site due to a novel intronic nucleotide substitution  in MSX1 gene is the cause of congenital tooth agenesis in a Japanese family&lt;/Title&gt;&lt;Template&gt;Journal Article&lt;/Template&gt;&lt;Star&gt;0&lt;/Star&gt;&lt;Tag&gt;0&lt;/Tag&gt;&lt;Author&gt;Tatematsu, T; Kimura, M; Nakashima, M; Machida, J; Yamaguchi, S; Shibata, A; Goto, H; Nakayama, A; Higashi, Y; Miyachi, H; Shimozato, K; Matsumoto, N; Tokita, Y&lt;/Author&gt;&lt;Year&gt;2015&lt;/Year&gt;&lt;Details&gt;&lt;_accession_num&gt;26030286&lt;/_accession_num&gt;&lt;_author_adr&gt;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Dentistry Oral and Maxillofacial Surgery,  Ogaki Municipal Hospital, Ogaki, Gifu, Japan; Department of Perinatology,  Institute for Developmental Research, Aichi-Human Service Center, Kasugai, Aichi,  Japan.; Department of Human Genetics, Yokohama City University Graduate School of  Medicine, Yokohama, Kanagawa, Japan.; Department of Maxillofacial Surgery, Aichi-Gakuin University School of Dentistry,  Nagoya, Aichi, Japan; Department of Oral and Maxillofacial Surgery, Toyota  Memorial Hospital, Toyota, Aichi, Japan.; Department of Maxillofacial Surgery, Aichi-Gakuin University School of Dentistry,  Nagoya, Aichi, Japan; Department of Dentistry and Oral Surgery, Aichi Children&amp;apos;s  Health and Medical Center, Obu, Aichi, Japan.; 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Perinatology, Institute for Developmental  Research, Aichi-Human Service Center, Kasugai, Aichi, Japan.; Department of Embryology, Institute for Developmental Research, Aichi-Human  Service Center, Kasugai, Aichi, Japan.; Department of Perinatology, Institute for Developmental Research, Aichi-Human  Service Center, Kasugai, Aichi, Japan.; Department of Maxillofacial Surgery, Aichi-Gakuin University School of Dentistry,  Nagoya, Aichi, Japan.; Department of Maxillofacial Surgery, Aichi-Gakuin University School of Dentistry,  Nagoya, Aichi, Japan.; Department of Human Genetics, Yokohama City University Graduate School of  Medicine, Yokohama, Kanagawa, Japan.; Department of Perinatology, Institute for Developmental Research, Aichi-Human  Service Center, Kasugai, Aichi, Japan.&lt;/_author_adr&gt;&lt;_collection_scope&gt;SCIE&lt;/_collection_scope&gt;&lt;_created&gt;64712797&lt;/_created&gt;&lt;_date&gt;2015-01-20&lt;/_date&gt;&lt;_date_display&gt;2015&lt;/_date_display&gt;&lt;_db_updated&gt;PubMed&lt;/_db_updated&gt;&lt;_doi&gt;10.1371/journal.pone.0128227&lt;/_doi&gt;&lt;_impact_factor&gt;   3.240&lt;/_impact_factor&gt;&lt;_isbn&gt;1932-6203 (Electronic); 1932-6203 (Linking)&lt;/_isbn&gt;&lt;_issue&gt;6&lt;/_issue&gt;&lt;_journal&gt;PLoS One&lt;/_journal&gt;&lt;_language&gt;eng&lt;/_language&gt;&lt;_modified&gt;64712797&lt;/_modified&gt;&lt;_pages&gt;e0128227&lt;/_pages&gt;&lt;_subject_headings&gt;Adult; Anodontia/diagnostic imaging/*genetics; Asian People/*genetics; Base Sequence; Blotting, Western; DNA Mutational Analysis; DNA, Complementary/genetics; Family; Female; Humans; Introns/*genetics; MSX1 Transcription Factor/*genetics; Male; Middle Aged; Molecular Sequence Data; Nucleotides/*genetics; Pedigree; RNA Splice Sites/*genetics; RNA Splicing/genetics; Radiography; Subcellular Fractions/metabolism&lt;/_subject_headings&gt;&lt;_tertiary_title&gt;PloS one&lt;/_tertiary_title&gt;&lt;_type_work&gt;Journal Article; Research Support, Non-U.S. Gov&amp;apos;t&lt;/_type_work&gt;&lt;_url&gt;http://www.ncbi.nlm.nih.gov/entrez/query.fcgi?cmd=Retrieve&amp;amp;db=pubmed&amp;amp;dopt=Abstract&amp;amp;list_uids=26030286&amp;amp;query_hl=1&lt;/_url&gt;&lt;_volume&gt;10&lt;/_volume&gt;&lt;/Details&gt;&lt;Extra&gt;&lt;DBUID&gt;{F96A950B-833F-4880-A151-76DA2D6A2879}&lt;/DBUID&gt;&lt;/Extra&gt;&lt;/Item&gt;&lt;/References&gt;&lt;/Group&gt;&lt;/Citation&gt;_x000a_"/>
    <w:docVar w:name="NE.Ref{4ACD5F71-AE06-42B5-ACA3-696BA043882E}" w:val=" ADDIN NE.Ref.{4ACD5F71-AE06-42B5-ACA3-696BA043882E}&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4BEBC0CB-6AD2-4AA6-B6C6-E15DD1EB2B12}" w:val=" ADDIN NE.Ref.{4BEBC0CB-6AD2-4AA6-B6C6-E15DD1EB2B12}&lt;Citation&gt;&lt;Group&gt;&lt;References&gt;&lt;Item&gt;&lt;ID&gt;638&lt;/ID&gt;&lt;UID&gt;{BBEAA5E6-5AF4-4E46-A917-25E2C3924680}&lt;/UID&gt;&lt;Title&gt;Characterization of novel MSX1 mutations identified in Japanese patients with  nonsyndromic tooth agenesis&lt;/Title&gt;&lt;Template&gt;Journal Article&lt;/Template&gt;&lt;Star&gt;0&lt;/Star&gt;&lt;Tag&gt;0&lt;/Tag&gt;&lt;Author&gt;Yamaguchi, S; Machida, J; Kamamoto, M; Kimura, M; Shibata, A; Tatematsu, T; Miyachi, H; Higashi, Y; Jezewski, P; Nakayama, A; Shimozato, K; Tokita, Y&lt;/Author&gt;&lt;Year&gt;2014&lt;/Year&gt;&lt;Details&gt;&lt;_accession_num&gt;25101640&lt;/_accession_num&gt;&lt;_author_adr&gt;Department of Maxillofacial Surgery, School of Dentistry, Aichi-Gakuin  University, Nagoya, Aichi, Japan; Department of Dentistry and Oral Surgery, Aichi  Children&amp;apos;s Health and Medical Center, Obu, Aichi, Japan; Department of  Perinatology, Institute for Developmental Research, Aichi Human Service Center,  Kasugai, Aichi, Japan.; Department of Maxillofacial Surgery, School of Dentistry, Aichi-Gakuin  University, Nagoya, Aichi, Japan; Department of Oral and Maxillofacial Surgery,  Toyota Memorial Hospital, Toyota, Aichi, Japan.; Department of Maxillofacial Surgery, School of Dentistry, Aichi-Gakuin  University, Nagoya, Aichi, Japan; Department of Oral and Maxillofacial Surgery,  Japanese Red Cross Society Himeji Hospital, Himeji, Hyogo,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Periodontology, University of Alabama at Birmingham School of  Dentistry, Institute of Oral Health Research, Birmingham, Alabama, United States  of America.; Department of Embryology, Institute for Developmental Research, Aichi Human  Service Center, Kasugai, Aichi, Japan.; Department of Maxillofacial Surgery, School of Dentistry, Aichi-Gakuin  University, Nagoya, Aichi, Japan.; Department of Maxillofacial Surgery, School of Dentistry, Aichi-Gakuin  University, Nagoya, Aichi, Japan; Department of Perinatology, Institute for  Developmental Research, Aichi Human Service Center, Kasugai, Aichi, Japan.&lt;/_author_adr&gt;&lt;_collection_scope&gt;SCIE&lt;/_collection_scope&gt;&lt;_created&gt;64712798&lt;/_created&gt;&lt;_date&gt;2014-01-20&lt;/_date&gt;&lt;_date_display&gt;2014&lt;/_date_display&gt;&lt;_db_updated&gt;PubMed&lt;/_db_updated&gt;&lt;_doi&gt;10.1371/journal.pone.0102944&lt;/_doi&gt;&lt;_impact_factor&gt;   3.240&lt;/_impact_factor&gt;&lt;_isbn&gt;1932-6203 (Electronic); 1932-6203 (Linking)&lt;/_isbn&gt;&lt;_issue&gt;8&lt;/_issue&gt;&lt;_journal&gt;PLoS One&lt;/_journal&gt;&lt;_language&gt;eng&lt;/_language&gt;&lt;_modified&gt;64712798&lt;/_modified&gt;&lt;_pages&gt;e102944&lt;/_pages&gt;&lt;_subject_headings&gt;Amino Acid Sequence; *Amino Acid Substitution; Anodontia/*genetics; Binding Sites; Conserved Sequence; DNA Mutational Analysis; Electrophoretic Mobility Shift Assay; Enhancer of Zeste Homolog 2 Protein; Female; Gene Expression Regulation; Humans; Japan; MSX1 Transcription Factor/*genetics; Male; Molecular Sequence Data; Pedigree; Polycomb Repressive Complex 2/metabolism; Sequence Alignment; Sequence Analysis, Protein&lt;/_subject_headings&gt;&lt;_tertiary_title&gt;PloS one&lt;/_tertiary_title&gt;&lt;_type_work&gt;Journal Article&lt;/_type_work&gt;&lt;_url&gt;http://www.ncbi.nlm.nih.gov/entrez/query.fcgi?cmd=Retrieve&amp;amp;db=pubmed&amp;amp;dopt=Abstract&amp;amp;list_uids=25101640&amp;amp;query_hl=1&lt;/_url&gt;&lt;_volume&gt;9&lt;/_volume&gt;&lt;/Details&gt;&lt;Extra&gt;&lt;DBUID&gt;{F96A950B-833F-4880-A151-76DA2D6A2879}&lt;/DBUID&gt;&lt;/Extra&gt;&lt;/Item&gt;&lt;/References&gt;&lt;/Group&gt;&lt;/Citation&gt;_x000a_"/>
    <w:docVar w:name="NE.Ref{4C119D26-B2D9-4199-A792-3E09DE697B99}" w:val=" ADDIN NE.Ref.{4C119D26-B2D9-4199-A792-3E09DE697B99}&lt;Citation&gt;&lt;Group&gt;&lt;References&gt;&lt;Item&gt;&lt;ID&gt;618&lt;/ID&gt;&lt;UID&gt;{63A6BAE2-92E7-428E-B51B-C25CFB7664CF}&lt;/UID&gt;&lt;Title&gt;Identification and functional analysis of two novel PAX9 mutations&lt;/Title&gt;&lt;Template&gt;Journal Article&lt;/Template&gt;&lt;Star&gt;0&lt;/Star&gt;&lt;Tag&gt;0&lt;/Tag&gt;&lt;Author&gt;Wang, Y; Wu, H; Wu, J; Zhao, H; Zhang, X; Mues, G; D&amp;apos;Souza, R N; Feng, H; Kapadia, H&lt;/Author&gt;&lt;Year&gt;2009&lt;/Year&gt;&lt;Details&gt;&lt;_accession_num&gt;18701815&lt;/_accession_num&gt;&lt;_author_adr&gt;Department of Biomedical Sciences, Baylor College of Dentistry, Texas A&amp;amp;M  University System Health Science Center, Dallas, Tex., USA.&lt;/_author_adr&gt;&lt;_collection_scope&gt;SCI;SCIE&lt;/_collection_scope&gt;&lt;_created&gt;64712780&lt;/_created&gt;&lt;_date&gt;2009-01-20&lt;/_date&gt;&lt;_date_display&gt;2009&lt;/_date_display&gt;&lt;_db_updated&gt;PubMed&lt;/_db_updated&gt;&lt;_doi&gt;10.1159/000151448&lt;/_doi&gt;&lt;_impact_factor&gt;   2.481&lt;/_impact_factor&gt;&lt;_isbn&gt;1422-6421 (Electronic); 1422-6405 (Print); 1422-6405 (Linking)&lt;/_isbn&gt;&lt;_issue&gt;1-4&lt;/_issue&gt;&lt;_journal&gt;Cells Tissues Organs&lt;/_journal&gt;&lt;_language&gt;eng&lt;/_language&gt;&lt;_modified&gt;64712780&lt;/_modified&gt;&lt;_ori_publication&gt;Copyright 2008 S. Karger AG, Basel.&lt;/_ori_publication&gt;&lt;_pages&gt;80-7&lt;/_pages&gt;&lt;_subject_headings&gt;Adult; Amino Acid Sequence; Amino Acid Substitution; Amino Acids/genetics; Anodontia/diagnostic imaging/genetics; Base Sequence; Cell Nucleus/metabolism; Child; Conserved Sequence; DNA/metabolism; DNA Mutational Analysis; Evolution, Molecular; Female; Gene Expression; Genes, Reporter; Humans; Male; Molecular Sequence Data; Mutation, Missense/*genetics; PAX9 Transcription Factor/chemistry/*genetics/*metabolism; Pedigree; Protein Transport; Radiography; Sequence Homology, Amino Acid&lt;/_subject_headings&gt;&lt;_tertiary_title&gt;Cells, tissues, organs&lt;/_tertiary_title&gt;&lt;_type_work&gt;Journal Article; Research Support, N.I.H., Extramural; Research Support, Non-U.S. Gov&amp;apos;t&lt;/_type_work&gt;&lt;_url&gt;http://www.ncbi.nlm.nih.gov/entrez/query.fcgi?cmd=Retrieve&amp;amp;db=pubmed&amp;amp;dopt=Abstract&amp;amp;list_uids=18701815&amp;amp;query_hl=1&lt;/_url&gt;&lt;_volume&gt;189&lt;/_volume&gt;&lt;/Details&gt;&lt;Extra&gt;&lt;DBUID&gt;{F96A950B-833F-4880-A151-76DA2D6A2879}&lt;/DBUID&gt;&lt;/Extra&gt;&lt;/Item&gt;&lt;/References&gt;&lt;/Group&gt;&lt;/Citation&gt;_x000a_"/>
    <w:docVar w:name="NE.Ref{4C2097DE-F0BC-4BBB-8211-95D789BF3479}" w:val=" ADDIN NE.Ref.{4C2097DE-F0BC-4BBB-8211-95D789BF3479}&lt;Citation&gt;&lt;Group&gt;&lt;References&gt;&lt;Item&gt;&lt;ID&gt;701&lt;/ID&gt;&lt;UID&gt;{30E63043-EB6A-4B89-A665-209A204598BB}&lt;/UID&gt;&lt;Title&gt;Taurodontism, variations in tooth number, and misshapened crowns in Wnt10a null  mice and human kindreds&lt;/Title&gt;&lt;Template&gt;Journal Article&lt;/Template&gt;&lt;Star&gt;0&lt;/Star&gt;&lt;Tag&gt;0&lt;/Tag&gt;&lt;Author&gt;Yang, J; Wang, S K; Choi, M; Reid, B M; Hu, Y; Lee, Y L; Herzog, C R; Kim-Berman, H; Lee, M; Benke, P J; Lloyd, K C; Simmer, J P; Hu, J C&lt;/Author&gt;&lt;Year&gt;2015&lt;/Year&gt;&lt;Details&gt;&lt;_accession_num&gt;25629078&lt;/_accession_num&gt;&lt;_author_adr&gt;Department of Pediatric Dentistry, School and Hospital of Stomatology, Peking  University 22 South Avenue Zhongguancun Haidian District, Beijing, 100081, China  ; Department of Biologic and Materials Sciences, University of Michigan School of  Dentistry 1210 Eisenhower Place, Ann Arbor, Michigan, 48108.; Department of Biologic and Materials Sciences, University of Michigan School of  Dentistry 1210 Eisenhower Place, Ann Arbor, Michigan, 48108.; Department of Biomedical Sciences, College of Medicine, Seoul National University  275-1 Yongon-dong, Chongno-gu, Seoul, 110-768, Korea ; Department of Genetics,  Howard Hughes Medical Institute, Yale University School of Medicine 333 Cedar  Street, New Haven, Connecticut, 06520.; Department of Biologic and Materials Sciences, University of Michigan School of  Dentistry 1210 Eisenhower Place, Ann Arbor, Michigan, 48108.; Department of Biologic and Materials Sciences, University of Michigan School of  Dentistry 1210 Eisenhower Place, Ann Arbor, Michigan, 48108.; Graduate Institute of Clinical Dentistry, National Taiwan University No. 1  Chang-Te Street, Taipei, 10048, Taiwan, China.; Department of Biologic and Materials Sciences, University of Michigan School of  Dentistry 1210 Eisenhower Place, Ann Arbor, Michigan, 48108.; Department of Orthodontics and Pediatric Dentistry, University of Michigan School  of Dentistry, 1011 N. University Ann Arbor, Michigan, 48109-1078.; Department of Biomedical Sciences, College of Medicine, Seoul National University  275-1 Yongon-dong, Chongno-gu, Seoul, 110-768, Korea.; Department of Medical Genetics, Joe DiMaggio Children&amp;apos;s Hospital 1150 N. 35th  Avenue, Suite 490, Hollywood, Florida, 33021.; Mouse Biology Program (MBP), University of California 2795 Second Street, Suite  400, Davis, California, 95618.; Department of Biologic and Materials Sciences, University of Michigan School of  Dentistry 1210 Eisenhower Place, Ann Arbor, Michigan, 48108.; Department of Biologic and Materials Sciences, University of Michigan School of  Dentistry 1210 Eisenhower Place, Ann Arbor, Michigan, 48108.&lt;/_author_adr&gt;&lt;_date_display&gt;2015 Jan&lt;/_date_display&gt;&lt;_date&gt;2015-01-01&lt;/_date&gt;&lt;_doi&gt;10.1002/mgg3.111&lt;/_doi&gt;&lt;_isbn&gt;2324-9269 (Print); 2324-9269 (Electronic); 2324-9269 (Linking)&lt;/_isbn&gt;&lt;_issue&gt;1&lt;/_issue&gt;&lt;_journal&gt;Mol Genet Genomic Med&lt;/_journal&gt;&lt;_keywords&gt;Familial tooth agenesis; hypodontia; oligodontia, taurodontism&lt;/_keywords&gt;&lt;_language&gt;eng&lt;/_language&gt;&lt;_pages&gt;40-58&lt;/_pages&gt;&lt;_tertiary_title&gt;Molecular genetics &amp;amp; genomic medicine&lt;/_tertiary_title&gt;&lt;_type_work&gt;Journal Article&lt;/_type_work&gt;&lt;_url&gt;http://www.ncbi.nlm.nih.gov/entrez/query.fcgi?cmd=Retrieve&amp;amp;db=pubmed&amp;amp;dopt=Abstract&amp;amp;list_uids=25629078&amp;amp;query_hl=1&lt;/_url&gt;&lt;_volume&gt;3&lt;/_volume&gt;&lt;_created&gt;64758764&lt;/_created&gt;&lt;_modified&gt;64758765&lt;/_modified&gt;&lt;_db_updated&gt;PubMed&lt;/_db_updated&gt;&lt;_impact_factor&gt;   2.183&lt;/_impact_factor&gt;&lt;/Details&gt;&lt;Extra&gt;&lt;DBUID&gt;{F96A950B-833F-4880-A151-76DA2D6A2879}&lt;/DBUID&gt;&lt;/Extra&gt;&lt;/Item&gt;&lt;/References&gt;&lt;/Group&gt;&lt;/Citation&gt;_x000a_"/>
    <w:docVar w:name="NE.Ref{4D8413A0-5735-4CDD-B581-08EF0AC1DA77}" w:val=" ADDIN NE.Ref.{4D8413A0-5735-4CDD-B581-08EF0AC1DA77}&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4D9BA942-610F-4AEC-8FCD-1C46D09CDF03}" w:val=" ADDIN NE.Ref.{4D9BA942-610F-4AEC-8FCD-1C46D09CDF03}&lt;Citation&gt;&lt;Group&gt;&lt;References&gt;&lt;Item&gt;&lt;ID&gt;607&lt;/ID&gt;&lt;UID&gt;{7A632311-2646-43E8-A307-EC5FD354D0FE}&lt;/UID&gt;&lt;Title&gt;A novel G to A transition at initiation codon and exon-intron boundary of PAX9  identified in association with familial isolated oligodontia&lt;/Title&gt;&lt;Template&gt;Journal Article&lt;/Template&gt;&lt;Star&gt;0&lt;/Star&gt;&lt;Tag&gt;0&lt;/Tag&gt;&lt;Author&gt;Sarkar, T; Bansal, R; Das, P&lt;/Author&gt;&lt;Year&gt;2017&lt;/Year&gt;&lt;Details&gt;&lt;_accession_num&gt;28847717&lt;/_accession_num&gt;&lt;_author_adr&gt;Centre for Genetic Disorders, Institute of Science, Banaras Hindu University,  India.; Faculty of Dental Sciences, Institute of Medical Sciences, Banaras Hindu  University, Varanasi 221 005, India.; Centre for Genetic Disorders, Institute of Science, Banaras Hindu University,  India. Electronic address: parimal@bhu.ac.in.&lt;/_author_adr&gt;&lt;_collection_scope&gt;SCI;SCIE&lt;/_collection_scope&gt;&lt;_created&gt;64712769&lt;/_created&gt;&lt;_date&gt;2017-11-30&lt;/_date&gt;&lt;_date_display&gt;2017 Nov 30&lt;/_date_display&gt;&lt;_db_updated&gt;PubMed&lt;/_db_updated&gt;&lt;_doi&gt;10.1016/j.gene.2017.08.020&lt;/_doi&gt;&lt;_impact_factor&gt;   3.688&lt;/_impact_factor&gt;&lt;_isbn&gt;1879-0038 (Electronic); 0378-1119 (Linking)&lt;/_isbn&gt;&lt;_journal&gt;Gene&lt;/_journal&gt;&lt;_keywords&gt;Haploinsufficiency; Haplotype; Initiation codon; Oligodontia; PAX9 minigene&lt;/_keywords&gt;&lt;_language&gt;eng&lt;/_language&gt;&lt;_modified&gt;64712769&lt;/_modified&gt;&lt;_ori_publication&gt;Copyright (c) 2017 Elsevier B.V. All rights reserved.&lt;/_ori_publication&gt;&lt;_pages&gt;69-76&lt;/_pages&gt;&lt;_subject_headings&gt;Animals; Anodontia/*genetics/physiopathology; *Genetic Predisposition to Disease; Genotype; Haplotypes; Humans; Mice; Mutation; Organogenesis/genetics; PAX9 Transcription Factor/*genetics; Polymorphism, Single Nucleotide; Tooth/*growth &amp;amp; development/physiopathology&lt;/_subject_headings&gt;&lt;_tertiary_title&gt;Gene&lt;/_tertiary_title&gt;&lt;_type_work&gt;Journal Article&lt;/_type_work&gt;&lt;_url&gt;http://www.ncbi.nlm.nih.gov/entrez/query.fcgi?cmd=Retrieve&amp;amp;db=pubmed&amp;amp;dopt=Abstract&amp;amp;list_uids=28847717&amp;amp;query_hl=1&lt;/_url&gt;&lt;_volume&gt;635&lt;/_volume&gt;&lt;/Details&gt;&lt;Extra&gt;&lt;DBUID&gt;{F96A950B-833F-4880-A151-76DA2D6A2879}&lt;/DBUID&gt;&lt;/Extra&gt;&lt;/Item&gt;&lt;/References&gt;&lt;/Group&gt;&lt;/Citation&gt;_x000a_"/>
    <w:docVar w:name="NE.Ref{4E713015-EB09-4185-A3E6-4F6AD1EA2234}" w:val=" ADDIN NE.Ref.{4E713015-EB09-4185-A3E6-4F6AD1EA2234}&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4EE58F8C-5A17-4871-924A-81A900C92721}" w:val=" ADDIN NE.Ref.{4EE58F8C-5A17-4871-924A-81A900C92721}&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4F136A9C-08CC-4071-8A26-55AA9CC2E13E}" w:val=" ADDIN NE.Ref.{4F136A9C-08CC-4071-8A26-55AA9CC2E13E}&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4F348E54-76B6-414D-A53F-42849FDC2A00}" w:val=" ADDIN NE.Ref.{4F348E54-76B6-414D-A53F-42849FDC2A00}&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50F21061-0D27-403E-871A-1CB3D1FD4291}" w:val=" ADDIN NE.Ref.{50F21061-0D27-403E-871A-1CB3D1FD4291}&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521E76F6-6448-4721-AEF1-B47E6C67EC33}" w:val=" ADDIN NE.Ref.{521E76F6-6448-4721-AEF1-B47E6C67EC33}&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52B66511-83F4-4FB8-A339-AD614285C4A5}" w:val=" ADDIN NE.Ref.{52B66511-83F4-4FB8-A339-AD614285C4A5}&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5396A314-C0D8-4068-9965-C5170AC9AD70}" w:val=" ADDIN NE.Ref.{5396A314-C0D8-4068-9965-C5170AC9AD70}&lt;Citation&gt;&lt;Group&gt;&lt;References&gt;&lt;Item&gt;&lt;ID&gt;692&lt;/ID&gt;&lt;UID&gt;{4290F046-C208-49AC-924B-D8FB6CFB09B7}&lt;/UID&gt;&lt;Title&gt;A novel LRP6 variant in a Japanese family with oligodontia&lt;/Title&gt;&lt;Template&gt;Journal Article&lt;/Template&gt;&lt;Star&gt;0&lt;/Star&gt;&lt;Tag&gt;0&lt;/Tag&gt;&lt;Author&gt;Goto, H; Kimura, M; Machida, J; Ota, A; Nakashima, M; Tsuchida, N; Adachi, J; Aoki, Y; Tatematsu, T; Takahashi, K; Sana, M; Nakayama, A; Suzuki, S; Nagao, T; Matsumoto, N; Tokita, Y&lt;/Author&gt;&lt;Year&gt;2021&lt;/Year&gt;&lt;Details&gt;&lt;_accession_num&gt;34285199&lt;/_accession_num&gt;&lt;_author_adr&gt;Department of Maxillofacial Surgery, School of Dentistry, Aichi-Gakuin  University, Nagoya, Japan.; Department of Oral and Maxillofacial Surgery, Toyokawa City Hospital, Toyokawa,  Japan.; Department of Disease Model, Institute for Developmental Research, Aichi  Developmental Disability Center, Kasugai, Japan.; Department of Maxillofacial Surgery, School of Dentistry, Aichi-Gakuin  University, Nagoya, Japan.; Department of Oral and Maxillofacial Surgery, Ogaki Municipal Hospital, Ogaki,  Japan.; Department of Human Genetics, Yokohama City University Graduate School of  Medicine, Yokohama, Japan.; Department of Maxillofacial Surgery, School of Dentistry, Aichi-Gakuin  University, Nagoya, Japan.; Department of Oral and Maxillofacial Surgery, Toyota Memorial Hospital, Toyota,  Japan.; Department of Oncology, Toyota Memorial Hospital, Toyota, Japan.; Department of Human Genetics, Yokohama City University Graduate School of  Medicine, Yokohama, Japan.; Department of Human Genetics, Yokohama City University Graduate School of  Medicine, Yokohama, Japan.; Department of Stem Cell and Immune Regulation, Yokohama City University Graduate  School of Medicine, Yokohama, Japan.; Department of Maxillofacial Surgery, School of Dentistry, Aichi-Gakuin  University, Nagoya, Japan.; Department of Disease Model, Institute for Developmental Research, Aichi  Developmental Disability Center, Kasugai, Japan.; Department of Maxillofacial Surgery, School of Dentistry, Aichi-Gakuin  University, Nagoya, Japan.; Department of Disease Model, Institute for Developmental Research, Aichi  Developmental Disability Center, Kasugai, Japan.; Department of Maxillofacial Surgery, School of Dentistry, Aichi-Gakuin  University, Nagoya, Japan.; Department of Disease Model, Institute for Developmental Research, Aichi  Developmental Disability Center, Kasugai, Japan.; Dentistry and Oral surgery Tazuke Kofukai, Medical Research Institute, Kitano  Hospital, Osaka, Japan.; Nagoya Orthodontic Clinic, Nagoya, Japan.; Department of Cellular Pathology, Institute for Developmental Research, Aichi  Developmental Disability Center, Kasugai, Japan.; Department of Maxillofacial Surgery, School of Dentistry, Aichi-Gakuin  University, Nagoya, Japan.; Department of Oral and Maxillofacial Surgery, Toyokawa City Hospital, Toyokawa,  Japan.; Department of Maxillofacial Surgery, School of Dentistry, Aichi-Gakuin  University, Nagoya, Japan.; Department of Stem Cell and Immune Regulation, Yokohama City University Graduate  School of Medicine, Yokohama, Japan.; Department of Maxillofacial Surgery, School of Dentistry, Aichi-Gakuin  University, Nagoya, Japan. tokita@inst-hsc.jp.; Department of Disease Model, Institute for Developmental Research, Aichi  Developmental Disability Center, Kasugai, Japan. tokita@inst-hsc.jp.&lt;/_author_adr&gt;&lt;_date_display&gt;2021 Jul 20&lt;/_date_display&gt;&lt;_date&gt;2021-07-20&lt;/_date&gt;&lt;_doi&gt;10.1038/s41439-021-00162-w&lt;/_doi&gt;&lt;_isbn&gt;2054-345X (Print); 2054-345X (Electronic); 2054-345X (Linking)&lt;/_isbn&gt;&lt;_issue&gt;1&lt;/_issue&gt;&lt;_journal&gt;Hum Genome Var&lt;/_journal&gt;&lt;_language&gt;eng&lt;/_language&gt;&lt;_ori_publication&gt;(c) 2021. The Author(s).&lt;/_ori_publication&gt;&lt;_pages&gt;30&lt;/_pages&gt;&lt;_tertiary_title&gt;Human genome variation&lt;/_tertiary_title&gt;&lt;_type_work&gt;Journal Article&lt;/_type_work&gt;&lt;_url&gt;http://www.ncbi.nlm.nih.gov/entrez/query.fcgi?cmd=Retrieve&amp;amp;db=pubmed&amp;amp;dopt=Abstract&amp;amp;list_uids=34285199&amp;amp;query_hl=1&lt;/_url&gt;&lt;_volume&gt;8&lt;/_volume&gt;&lt;_created&gt;64758192&lt;/_created&gt;&lt;_modified&gt;64758192&lt;/_modified&gt;&lt;_db_updated&gt;PubMed&lt;/_db_updated&gt;&lt;/Details&gt;&lt;Extra&gt;&lt;DBUID&gt;{F96A950B-833F-4880-A151-76DA2D6A2879}&lt;/DBUID&gt;&lt;/Extra&gt;&lt;/Item&gt;&lt;/References&gt;&lt;/Group&gt;&lt;/Citation&gt;_x000a_"/>
    <w:docVar w:name="NE.Ref{54476485-9C45-4F5D-8E43-68459E727C98}" w:val=" ADDIN NE.Ref.{54476485-9C45-4F5D-8E43-68459E727C98}&lt;Citation&gt;&lt;Group&gt;&lt;References&gt;&lt;Item&gt;&lt;ID&gt;663&lt;/ID&gt;&lt;UID&gt;{542452A5-EB01-4E22-AEA1-25EF6C22DCF2}&lt;/UID&gt;&lt;Title&gt;Non-syndromic tooth agenesis associated with a nonsense mutation in  ectodysplasin-A (EDA)&lt;/Title&gt;&lt;Template&gt;Journal Article&lt;/Template&gt;&lt;Star&gt;0&lt;/Star&gt;&lt;Tag&gt;0&lt;/Tag&gt;&lt;Author&gt;Nikopensius, T; Annilo, T; Jagomagi, T; Gilissen, C; Kals, M; Krjutskov, K; Magi, R; Eelmets, M; Gerst-Talas, U; Remm, M; Saag, M; Hoischen, A; Metspalu, A&lt;/Author&gt;&lt;Year&gt;2013&lt;/Year&gt;&lt;Details&gt;&lt;_accession_num&gt;23603338&lt;/_accession_num&gt;&lt;_author_adr&gt;Institute of Molecular and Cell Biology, University of Tartu, Estonia.  tiitn@ebc.ee&lt;/_author_adr&gt;&lt;_collection_scope&gt;SCI;SCIE&lt;/_collection_scope&gt;&lt;_created&gt;64712892&lt;/_created&gt;&lt;_date&gt;2013-06-01&lt;/_date&gt;&lt;_date_display&gt;2013 Jun&lt;/_date_display&gt;&lt;_db_updated&gt;PubMed&lt;/_db_updated&gt;&lt;_doi&gt;10.1177/0022034513487210&lt;/_doi&gt;&lt;_impact_factor&gt;   6.116&lt;/_impact_factor&gt;&lt;_isbn&gt;1544-0591 (Electronic); 0022-0345 (Linking)&lt;/_isbn&gt;&lt;_issue&gt;6&lt;/_issue&gt;&lt;_journal&gt;J Dent Res&lt;/_journal&gt;&lt;_keywords&gt;EDA gene; X-chromosome inactivation; exome sequencing; hypodontia/oligodontia; mutation&lt;/_keywords&gt;&lt;_language&gt;eng&lt;/_language&gt;&lt;_modified&gt;64712892&lt;/_modified&gt;&lt;_pages&gt;507-11&lt;/_pages&gt;&lt;_subject_headings&gt;Alleles; Anodontia/*genetics; Chromosome Mapping; Codon, Nonsense/*genetics; Conserved Sequence/genetics; Ectodysplasins/*genetics; Exome/genetics; Female; Gene Expression/genetics; Genetic Variation/genetics; Glutamine/genetics; Guanine; Heterozygote; Humans; INDEL Mutation/genetics; Male; Odontogenesis/genetics; Phenotype; Polymorphism, Single Nucleotide/genetics; Receptors, Ectodysplasin/genetics; Sequence Analysis; Sequence Analysis, Protein; Signal Transduction/genetics; Structural Homology, Protein; Thymine; Tumor Necrosis Factors/genetics; X Chromosome Inactivation/genetics&lt;/_subject_headings&gt;&lt;_tertiary_title&gt;Journal of dental research&lt;/_tertiary_title&gt;&lt;_type_work&gt;Journal Article; Research Support, Non-U.S. Gov&amp;apos;t&lt;/_type_work&gt;&lt;_url&gt;http://www.ncbi.nlm.nih.gov/entrez/query.fcgi?cmd=Retrieve&amp;amp;db=pubmed&amp;amp;dopt=Abstract&amp;amp;list_uids=23603338&amp;amp;query_hl=1&lt;/_url&gt;&lt;_volume&gt;92&lt;/_volume&gt;&lt;/Details&gt;&lt;Extra&gt;&lt;DBUID&gt;{F96A950B-833F-4880-A151-76DA2D6A2879}&lt;/DBUID&gt;&lt;/Extra&gt;&lt;/Item&gt;&lt;/References&gt;&lt;/Group&gt;&lt;/Citation&gt;_x000a_"/>
    <w:docVar w:name="NE.Ref{54689B88-51FA-44E2-9E83-61A0AE69588E}" w:val=" ADDIN NE.Ref.{54689B88-51FA-44E2-9E83-61A0AE69588E}&lt;Citation&gt;&lt;Group&gt;&lt;References&gt;&lt;Item&gt;&lt;ID&gt;613&lt;/ID&gt;&lt;UID&gt;{273E79A2-CDC6-4BAF-8F56-3A6D318C9DB4}&lt;/UID&gt;&lt;Title&gt;Novel PAX9 mutations cause non-syndromic tooth agenesis&lt;/Title&gt;&lt;Template&gt;Journal Article&lt;/Template&gt;&lt;Star&gt;0&lt;/Star&gt;&lt;Tag&gt;0&lt;/Tag&gt;&lt;Author&gt;Mitsui, S N; Yasue, A; Masuda, K; Watanabe, K; Horiuchi, S; Imoto, I; Tanaka, E&lt;/Author&gt;&lt;Year&gt;2014&lt;/Year&gt;&lt;Details&gt;&lt;_accession_num&gt;24436340&lt;/_accession_num&gt;&lt;_author_adr&gt;Department of Orthodontics and Dentofacial Orthopedics, Institute of Health  Biosciences, The University of Tokushima Graduate School, Tokushima, Japan.&lt;/_author_adr&gt;&lt;_collection_scope&gt;SCI;SCIE&lt;/_collection_scope&gt;&lt;_created&gt;64712775&lt;/_created&gt;&lt;_date&gt;2014-03-01&lt;/_date&gt;&lt;_date_display&gt;2014 Mar&lt;/_date_display&gt;&lt;_db_updated&gt;PubMed&lt;/_db_updated&gt;&lt;_doi&gt;10.1177/0022034513519801&lt;/_doi&gt;&lt;_impact_factor&gt;   6.116&lt;/_impact_factor&gt;&lt;_isbn&gt;1544-0591 (Electronic); 0022-0345 (Linking)&lt;/_isbn&gt;&lt;_issue&gt;3&lt;/_issue&gt;&lt;_journal&gt;J Dent Res&lt;/_journal&gt;&lt;_keywords&gt;Bmp4 promoter assay; haploinsufficiency; novel mutations; oligodontia; paired domain; transcription factor&lt;/_keywords&gt;&lt;_language&gt;eng&lt;/_language&gt;&lt;_modified&gt;64712776&lt;/_modified&gt;&lt;_pages&gt;245-9&lt;/_pages&gt;&lt;_subject_headings&gt;Adenine; Animals; Anodontia/*genetics; Bicuspid/abnormalities; Bone Morphogenetic Protein 4/genetics; COS Cells; Chlorocebus aethiops; Conserved Sequence/genetics; Cytosine; Exons/genetics; Genetic Vectors/genetics; Haploinsufficiency/genetics; Heterozygote; Humans; Incisor/abnormalities; Molar/abnormalities; Molar, Third/abnormalities; Mutation/*genetics; Mutation, Missense/genetics; Odontogenesis/genetics; PAX9 Transcription Factor/*genetics; Pedigree; Plasmids/genetics; Sequence Deletion/genetics; Thymine; Tooth Germ/embryology; Transfection&lt;/_subject_headings&gt;&lt;_tertiary_title&gt;Journal of dental research&lt;/_tertiary_title&gt;&lt;_type_work&gt;Comparative Study; Journal Article; Research Support, Non-U.S. Gov&amp;apos;t&lt;/_type_work&gt;&lt;_url&gt;http://www.ncbi.nlm.nih.gov/entrez/query.fcgi?cmd=Retrieve&amp;amp;db=pubmed&amp;amp;dopt=Abstract&amp;amp;list_uids=24436340&amp;amp;query_hl=1&lt;/_url&gt;&lt;_volume&gt;93&lt;/_volume&gt;&lt;/Details&gt;&lt;Extra&gt;&lt;DBUID&gt;{F96A950B-833F-4880-A151-76DA2D6A2879}&lt;/DBUID&gt;&lt;/Extra&gt;&lt;/Item&gt;&lt;/References&gt;&lt;/Group&gt;&lt;/Citation&gt;_x000a_"/>
    <w:docVar w:name="NE.Ref{55A35787-327F-4201-9B4D-40A322ABA4D3}" w:val=" ADDIN NE.Ref.{55A35787-327F-4201-9B4D-40A322ABA4D3}&lt;Citation&gt;&lt;Group&gt;&lt;References&gt;&lt;Item&gt;&lt;ID&gt;634&lt;/ID&gt;&lt;UID&gt;{E85DDD08-363C-4EB5-A946-0435C95830CA}&lt;/UID&gt;&lt;Title&gt;Next generation sequencing reveals a novel nonsense mutation in MSX1 gene related  to oligodontia&lt;/Title&gt;&lt;Template&gt;Journal Article&lt;/Template&gt;&lt;Star&gt;0&lt;/Star&gt;&lt;Tag&gt;0&lt;/Tag&gt;&lt;Author&gt;Bonczek, O; Bielik, P; Krejci, P; Zeman, T; Izakovicova-Holla, L; Soukalova, J; Vanek, J; Gerguri, T; Balcar, V J; Sery, O&lt;/Author&gt;&lt;Year&gt;2018&lt;/Year&gt;&lt;Details&gt;&lt;_accession_num&gt;30192788&lt;/_accession_num&gt;&lt;_author_adr&gt;Laboratory of Neurobiology and Molecular Psychiatry, Department of Biochemistry,  Faculty of Science, Masaryk University, Brno, Czech Republic.; Laboratory of Neurobiology and Pathological Physiology, Institute of Animal  Physiology and Genetics, The Academy of Sciences of the Czech Republic, Brno,  Czech Republic.; Laboratory of Neurobiology and Molecular Psychiatry, Department of Biochemistry,  Faculty of Science, Masaryk University, Brno, Czech Republic.; Institute of Dentistry and Oral Sciences, Faculty of Medicine and Dentistry,  Palacky University, Olomouc, Czech Republic.; Laboratory of Neurobiology and Molecular Psychiatry, Department of Biochemistry,  Faculty of Science, Masaryk University, Brno, Czech Republic.; Clinic of Stomatology, Faculty of Medicine, Masaryk University and St. Anne&amp;apos;s  University Hospital, Brno, Czech Republic.; Clinic of Stomatology, Faculty of Medicine, Masaryk University and St. Anne&amp;apos;s  University Hospital, Brno, Czech Republic.; Clinic of Stomatology, Faculty of Medicine, Masaryk University and St. Anne&amp;apos;s  University Hospital, Brno, Czech Republic.; Biomolecular Modelling Laboratory, The Francis Crick Institute, London, United  Kingdom.; Laboratory of Neurobiology and Pathological Physiology, Institute of Animal  Physiology and Genetics, The Academy of Sciences of the Czech Republic, Brno,  Czech Republic.; Laboratory of Neurochemistry, Bosch Institute and Discipline of Anatomy and  Histology, School of Medical Sciences, Sydney Medical School, The University of  Sydney, Sydney, New South Wales, Australia.; Laboratory of Neurobiology and Molecular Psychiatry, Department of Biochemistry,  Faculty of Science, Masaryk University, Brno, Czech Republic.; Laboratory of Neurobiology and Pathological Physiology, Institute of Animal  Physiology and Genetics, The Academy of Sciences of the Czech Republic, Brno,  Czech Republic.&lt;/_author_adr&gt;&lt;_collection_scope&gt;SCIE&lt;/_collection_scope&gt;&lt;_created&gt;64712795&lt;/_created&gt;&lt;_date&gt;2018-01-20&lt;/_date&gt;&lt;_date_display&gt;2018&lt;/_date_display&gt;&lt;_db_updated&gt;PubMed&lt;/_db_updated&gt;&lt;_doi&gt;10.1371/journal.pone.0202989&lt;/_doi&gt;&lt;_impact_factor&gt;   3.240&lt;/_impact_factor&gt;&lt;_isbn&gt;1932-6203 (Electronic); 1932-6203 (Linking)&lt;/_isbn&gt;&lt;_issue&gt;9&lt;/_issue&gt;&lt;_journal&gt;PLoS One&lt;/_journal&gt;&lt;_language&gt;eng&lt;/_language&gt;&lt;_modified&gt;64712795&lt;/_modified&gt;&lt;_pages&gt;e0202989&lt;/_pages&gt;&lt;_subject_headings&gt;Adolescent; Anodontia/*genetics/pathology; *Codon, Nonsense; Family; Female; High-Throughput Nucleotide Sequencing; Humans; MSX1 Transcription Factor/*genetics; Models, Molecular; Nails, Malformed; Pedigree&lt;/_subject_headings&gt;&lt;_tertiary_title&gt;PloS one&lt;/_tertiary_title&gt;&lt;_type_work&gt;Journal Article; Research Support, Non-U.S. Gov&amp;apos;t&lt;/_type_work&gt;&lt;_url&gt;http://www.ncbi.nlm.nih.gov/entrez/query.fcgi?cmd=Retrieve&amp;amp;db=pubmed&amp;amp;dopt=Abstract&amp;amp;list_uids=30192788&amp;amp;query_hl=1&lt;/_url&gt;&lt;_volume&gt;13&lt;/_volume&gt;&lt;/Details&gt;&lt;Extra&gt;&lt;DBUID&gt;{F96A950B-833F-4880-A151-76DA2D6A2879}&lt;/DBUID&gt;&lt;/Extra&gt;&lt;/Item&gt;&lt;/References&gt;&lt;/Group&gt;&lt;/Citation&gt;_x000a_"/>
    <w:docVar w:name="NE.Ref{55BE8CBE-F74B-4819-A6E6-D752745F02FF}" w:val=" ADDIN NE.Ref.{55BE8CBE-F74B-4819-A6E6-D752745F02FF}&lt;Citation&gt;&lt;Group&gt;&lt;References&gt;&lt;Item&gt;&lt;ID&gt;655&lt;/ID&gt;&lt;UID&gt;{C43D5A61-D7AA-412D-BED4-1237EFD3509E}&lt;/UID&gt;&lt;Title&gt;A novel EDA1 missense mutation in X-linked hypohidrotic ectodermal dysplasia&lt;/Title&gt;&lt;Template&gt;Journal Article&lt;/Template&gt;&lt;Star&gt;0&lt;/Star&gt;&lt;Tag&gt;0&lt;/Tag&gt;&lt;Author&gt;Wang, X; Zhang, Z; Yuan, S; Ren, J; Qu, H; Zhang, G; Chen, W; Zheng, S; Meng, L; Bai, J; &amp;quot;Du Q&amp;quot;; Yang, D; Shen, W&lt;/Author&gt;&lt;Year&gt;2020&lt;/Year&gt;&lt;Details&gt;&lt;_accession_num&gt;32176048&lt;/_accession_num&gt;&lt;_author_adr&gt;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College of Life Sciences, Peking University, Beijing.; College of Forensic Medicine, Hebei Medical University.; Department of Orthodontics, School and Hospital of Stomatology, Hebei Medical  University &amp;amp; Hebei Key Laboratory of Stomatology, Shijiazhuang.; Xingtai Medical College, Xingtai.; Department of Prosthodontics, School and Hospital of Stomatology, Hebei Medical  University and Hebei Key Laboratory of Stomatology, Shijiazhuang.; Department of Oral and Maxillofacial Surgery, School and Hospital of Stomatology,  Hebei Medical University and Hebei Key Laboratory of Stomatology, Shijiazhuang,  PR China.; College of Forensic Medicine, Hebei Medical University.; Department of Periodontics.; Department of Prosthodontics, School and Hospital of Stomatology, Hebei Medical  University and Hebei Key Laboratory of Stomatology, Shijiazhuang.&lt;/_author_adr&gt;&lt;_created&gt;64712883&lt;/_created&gt;&lt;_date&gt;2020-03-01&lt;/_date&gt;&lt;_date_display&gt;2020 Mar&lt;/_date_display&gt;&lt;_db_updated&gt;PubMed&lt;/_db_updated&gt;&lt;_doi&gt;10.1097/MD.0000000000019244&lt;/_doi&gt;&lt;_impact_factor&gt;   1.889&lt;/_impact_factor&gt;&lt;_isbn&gt;1536-5964 (Electronic); 0025-7974 (Print); 0025-7974 (Linking)&lt;/_isbn&gt;&lt;_issue&gt;11&lt;/_issue&gt;&lt;_journal&gt;Medicine (Baltimore)&lt;/_journal&gt;&lt;_language&gt;eng&lt;/_language&gt;&lt;_modified&gt;64712883&lt;/_modified&gt;&lt;_pages&gt;e19244&lt;/_pages&gt;&lt;_subject_headings&gt;Child, Preschool; China; Ectodermal Dysplasia 1, Anhidrotic/*ethnology/*genetics/physiopathology; Ectodysplasins/*genetics; Female; *Genetic Predisposition to Disease; Humans; Luciferases/*genetics; Male; Mutation, Missense/*genetics; Pedigree; Polymerase Chain Reaction/methods&lt;/_subject_headings&gt;&lt;_tertiary_title&gt;Medicine&lt;/_tertiary_title&gt;&lt;_type_work&gt;Journal Article&lt;/_type_work&gt;&lt;_url&gt;http://www.ncbi.nlm.nih.gov/entrez/query.fcgi?cmd=Retrieve&amp;amp;db=pubmed&amp;amp;dopt=Abstract&amp;amp;list_uids=32176048&amp;amp;query_hl=1&lt;/_url&gt;&lt;_volume&gt;99&lt;/_volume&gt;&lt;/Details&gt;&lt;Extra&gt;&lt;DBUID&gt;{F96A950B-833F-4880-A151-76DA2D6A2879}&lt;/DBUID&gt;&lt;/Extra&gt;&lt;/Item&gt;&lt;/References&gt;&lt;/Group&gt;&lt;/Citation&gt;_x000a_"/>
    <w:docVar w:name="NE.Ref{56293C8E-CF81-42F7-A435-5FAA9A90D850}" w:val=" ADDIN NE.Ref.{56293C8E-CF81-42F7-A435-5FAA9A90D850}&lt;Citation&gt;&lt;Group&gt;&lt;References&gt;&lt;Item&gt;&lt;ID&gt;623&lt;/ID&gt;&lt;UID&gt;{B70DBEB6-AC3D-48D3-B003-133A8AF200D7}&lt;/UID&gt;&lt;Title&gt;Novel mutation of the initiation codon of PAX9 causes oligodontia&lt;/Title&gt;&lt;Template&gt;Journal Article&lt;/Template&gt;&lt;Star&gt;0&lt;/Star&gt;&lt;Tag&gt;0&lt;/Tag&gt;&lt;Author&gt;Klein, M L; Nieminen, P; Lammi, L; Niebuhr, E; Kreiborg, S&lt;/Author&gt;&lt;Year&gt;2005&lt;/Year&gt;&lt;Details&gt;&lt;_accession_num&gt;15615874&lt;/_accession_num&gt;&lt;_author_adr&gt;Department of Pediatric Dentistry and Clinical Genetics, School of Dentistry,  Faculty of Health Sciences, University of Copenhagen, Norre Alle 20, DK- 2200  Copenhagen, Denmark. mette_klein@mail.dk&lt;/_author_adr&gt;&lt;_collection_scope&gt;SCI;SCIE&lt;/_collection_scope&gt;&lt;_created&gt;64712785&lt;/_created&gt;&lt;_date&gt;2005-01-01&lt;/_date&gt;&lt;_date_display&gt;2005 Jan&lt;/_date_display&gt;&lt;_db_updated&gt;PubMed&lt;/_db_updated&gt;&lt;_doi&gt;10.1177/154405910508400107&lt;/_doi&gt;&lt;_impact_factor&gt;   6.116&lt;/_impact_factor&gt;&lt;_isbn&gt;0022-0345 (Print); 0022-0345 (Linking)&lt;/_isbn&gt;&lt;_issue&gt;1&lt;/_issue&gt;&lt;_journal&gt;J Dent Res&lt;/_journal&gt;&lt;_language&gt;eng&lt;/_language&gt;&lt;_modified&gt;64712785&lt;/_modified&gt;&lt;_pages&gt;43-7&lt;/_pages&gt;&lt;_subject_headings&gt;Adolescent; Adult; Anodontia/*genetics; Codon, Initiator/genetics; DNA Mutational Analysis/methods; DNA-Binding Proteins/*genetics; Female; Genes, Dominant; Homeodomain Proteins/genetics; Humans; MSX1 Transcription Factor; Male; PAX9 Transcription Factor; Pedigree; Point Mutation; Polymerase Chain Reaction; Restriction Mapping; Transcription Factors/*genetics&lt;/_subject_headings&gt;&lt;_tertiary_title&gt;Journal of dental research&lt;/_tertiary_title&gt;&lt;_type_work&gt;Journal Article; Research Support, Non-U.S. Gov&amp;apos;t&lt;/_type_work&gt;&lt;_url&gt;http://www.ncbi.nlm.nih.gov/entrez/query.fcgi?cmd=Retrieve&amp;amp;db=pubmed&amp;amp;dopt=Abstract&amp;amp;list_uids=15615874&amp;amp;query_hl=1&lt;/_url&gt;&lt;_volume&gt;84&lt;/_volume&gt;&lt;/Details&gt;&lt;Extra&gt;&lt;DBUID&gt;{F96A950B-833F-4880-A151-76DA2D6A2879}&lt;/DBUID&gt;&lt;/Extra&gt;&lt;/Item&gt;&lt;/References&gt;&lt;/Group&gt;&lt;/Citation&gt;_x000a_"/>
    <w:docVar w:name="NE.Ref{569F8B77-B147-466A-AA09-1803F66BED62}" w:val=" ADDIN NE.Ref.{569F8B77-B147-466A-AA09-1803F66BED62}&lt;Citation&gt;&lt;Group&gt;&lt;References&gt;&lt;Item&gt;&lt;ID&gt;760&lt;/ID&gt;&lt;UID&gt;{8C44E74C-0D6D-4126-BAC1-7EC698FDC681}&lt;/UID&gt;&lt;Title&gt;X-linked and autosomal recessive Hypohidrotic Ectodermal Dysplasia:  genotypic-dental phenotypic findings&lt;/Title&gt;&lt;Template&gt;Journal Article&lt;/Template&gt;&lt;Star&gt;0&lt;/Star&gt;&lt;Tag&gt;0&lt;/Tag&gt;&lt;Author&gt;Clauss, F; Chassaing, N; Smahi, A; Vincent, M C; Calvas, P; Molla, M; Lesot, H; Alembik, Y; Hadj-Rabia, S; Bodemer, C; Maniere, M C; Schmittbuhl, M&lt;/Author&gt;&lt;Year&gt;2010&lt;/Year&gt;&lt;Details&gt;&lt;_accession_num&gt;20236127&lt;/_accession_num&gt;&lt;_author_adr&gt;Department of Pediatric Dentistry, National French Reference Center for Dental  Manifestations of Rare Diseases, University Hospital, 1 place de l&amp;apos;Hopital,  F-67000 Strasbourg, France. francois.clauss@chru-strasbourg.fr&lt;/_author_adr&gt;&lt;_collection_scope&gt;SCI;SCIE&lt;/_collection_scope&gt;&lt;_created&gt;64907729&lt;/_created&gt;&lt;_date&gt;2010-09-01&lt;/_date&gt;&lt;_date_display&gt;2010 Sep&lt;/_date_display&gt;&lt;_db_updated&gt;PubMed&lt;/_db_updated&gt;&lt;_doi&gt;10.1111/j.1399-0004.2010.01376.x&lt;/_doi&gt;&lt;_impact_factor&gt;   4.438&lt;/_impact_factor&gt;&lt;_isbn&gt;1399-0004 (Electronic); 0009-9163 (Linking)&lt;/_isbn&gt;&lt;_issue&gt;3&lt;/_issue&gt;&lt;_journal&gt;Clin Genet&lt;/_journal&gt;&lt;_language&gt;eng&lt;/_language&gt;&lt;_modified&gt;64907729&lt;/_modified&gt;&lt;_pages&gt;257-66&lt;/_pages&gt;&lt;_subject_headings&gt;Adolescent; Adult; Child; Child, Preschool; Ectodermal Dysplasia 1, Anhidrotic/pathology; Ectodermal Dysplasia, Hypohidrotic, Autosomal Recessive/*genetics/pathology; Ectodysplasins/*genetics; Edar Receptor/*genetics; Female; Genotype; Humans; Male; Middle Aged; *Mutation; Odontogenesis/genetics; Phenotype; Retrospective Studies; Tooth Abnormalities/genetics; Young Adult&lt;/_subject_headings&gt;&lt;_tertiary_title&gt;Clinical genetics&lt;/_tertiary_title&gt;&lt;_type_work&gt;Journal Article; Research Support, Non-U.S. Gov&amp;apos;t&lt;/_type_work&gt;&lt;_url&gt;http://www.ncbi.nlm.nih.gov/entrez/query.fcgi?cmd=Retrieve&amp;amp;db=pubmed&amp;amp;dopt=Abstract&amp;amp;list_uids=20236127&amp;amp;query_hl=1&lt;/_url&gt;&lt;_volume&gt;78&lt;/_volume&gt;&lt;/Details&gt;&lt;Extra&gt;&lt;DBUID&gt;{F96A950B-833F-4880-A151-76DA2D6A2879}&lt;/DBUID&gt;&lt;/Extra&gt;&lt;/Item&gt;&lt;/References&gt;&lt;/Group&gt;&lt;/Citation&gt;_x000a_"/>
    <w:docVar w:name="NE.Ref{5799A825-BB44-471E-98BE-2BCC6843B786}" w:val=" ADDIN NE.Ref.{5799A825-BB44-471E-98BE-2BCC6843B786}&lt;Citation&gt;&lt;Group&gt;&lt;References&gt;&lt;Item&gt;&lt;ID&gt;644&lt;/ID&gt;&lt;UID&gt;{B1FDCD73-4B87-4F8B-8C2C-AA34DD866FA5}&lt;/UID&gt;&lt;Title&gt;Novel MSX1 frameshift causes autosomal-dominant oligodontia&lt;/Title&gt;&lt;Template&gt;Journal Article&lt;/Template&gt;&lt;Star&gt;0&lt;/Star&gt;&lt;Tag&gt;0&lt;/Tag&gt;&lt;Author&gt;Kim, J W; Simmer, J P; Lin, B P; Hu, J C&lt;/Author&gt;&lt;Year&gt;2006&lt;/Year&gt;&lt;Details&gt;&lt;_accession_num&gt;16498076&lt;/_accession_num&gt;&lt;_author_adr&gt;Department of Orthodontics and Pediatric Dentistry, University of Michigan Dental  Research Lab, 1210 Eisenhower Place, Ann Arbor, MI 48108, USA.&lt;/_author_adr&gt;&lt;_collection_scope&gt;SCI;SCIE&lt;/_collection_scope&gt;&lt;_created&gt;64712872&lt;/_created&gt;&lt;_date&gt;2006-03-01&lt;/_date&gt;&lt;_date_display&gt;2006 Mar&lt;/_date_display&gt;&lt;_db_updated&gt;PubMed&lt;/_db_updated&gt;&lt;_doi&gt;10.1177/154405910608500312&lt;/_doi&gt;&lt;_impact_factor&gt;   6.116&lt;/_impact_factor&gt;&lt;_isbn&gt;0022-0345 (Print); 1544-0591 (Electronic); 0022-0345 (Linking)&lt;/_isbn&gt;&lt;_issue&gt;3&lt;/_issue&gt;&lt;_journal&gt;J Dent Res&lt;/_journal&gt;&lt;_language&gt;eng&lt;/_language&gt;&lt;_modified&gt;64712872&lt;/_modified&gt;&lt;_pages&gt;267-71&lt;/_pages&gt;&lt;_subject_headings&gt;Anodontia/*genetics; Bicuspid/*abnormalities; Chi-Square Distribution; Child; Child, Preschool; DNA Mutational Analysis; Female; Frameshift Mutation; Genes, Dominant; Humans; MSX1 Transcription Factor/*genetics; Male; Molar/abnormalities; PAX9 Transcription Factor/genetics; Pedigre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6498076&amp;amp;query_hl=1&lt;/_url&gt;&lt;_volume&gt;85&lt;/_volume&gt;&lt;/Details&gt;&lt;Extra&gt;&lt;DBUID&gt;{F96A950B-833F-4880-A151-76DA2D6A2879}&lt;/DBUID&gt;&lt;/Extra&gt;&lt;/Item&gt;&lt;/References&gt;&lt;/Group&gt;&lt;/Citation&gt;_x000a_"/>
    <w:docVar w:name="NE.Ref{581FD2F4-C20B-4B2B-B14E-67DA81DADA5F}" w:val=" ADDIN NE.Ref.{581FD2F4-C20B-4B2B-B14E-67DA81DADA5F}&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58FAA5EA-E915-47F3-B41B-9117CED15D74}" w:val=" ADDIN NE.Ref.{58FAA5EA-E915-47F3-B41B-9117CED15D74}&lt;Citation&gt;&lt;Group&gt;&lt;References&gt;&lt;Item&gt;&lt;ID&gt;611&lt;/ID&gt;&lt;UID&gt;{E14517AD-CB31-456A-9339-C23E1063D7A1}&lt;/UID&gt;&lt;Title&gt;A novel initiation codon mutation of PAX9 in a family with oligodontia&lt;/Title&gt;&lt;Template&gt;Journal Article&lt;/Template&gt;&lt;Star&gt;0&lt;/Star&gt;&lt;Tag&gt;0&lt;/Tag&gt;&lt;Author&gt;Liang, J; Qin, C; Yue, H; He, H; Bian, Z&lt;/Author&gt;&lt;Year&gt;2016&lt;/Year&gt;&lt;Details&gt;&lt;_accession_num&gt;26571067&lt;/_accession_num&gt;&lt;_author_adr&gt;The State Key Laboratory Breeding Base of Basic Science of Stomatology  (Hubei-MOST) &amp;amp; Key Laboratory of Oral Biomedicine Ministry of Education, School &amp;amp;  Hospital of Stomatology, Wuhan University, Wuhan, China; Department Two of  Endodontics, Hospital and Schoo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Department One of Orthodontics, Hospital and School of Stomatology, Wuhan  University, Wuhan, China. Electronic address: drhehong@hotmail.com.; The State Key Laboratory Breeding Base of Basic Science of Stomatology  (Hubei-MOST) &amp;amp; Key Laboratory of Oral Biomedicine Ministry of Education, School &amp;amp;  Hospital of Stomatology, Wuhan University, Wuhan, China. Electronic address:  bz@whuss.com.&lt;/_author_adr&gt;&lt;_collection_scope&gt;SCI;SCIE&lt;/_collection_scope&gt;&lt;_created&gt;64712774&lt;/_created&gt;&lt;_date&gt;2016-01-01&lt;/_date&gt;&lt;_date_display&gt;2016 Jan&lt;/_date_display&gt;&lt;_db_updated&gt;PubMed&lt;/_db_updated&gt;&lt;_doi&gt;10.1016/j.archoralbio.2015.10.022&lt;/_doi&gt;&lt;_impact_factor&gt;   2.635&lt;/_impact_factor&gt;&lt;_isbn&gt;1879-1506 (Electronic); 0003-9969 (Linking)&lt;/_isbn&gt;&lt;_journal&gt;Arch Oral Biol&lt;/_journal&gt;&lt;_keywords&gt;Initiation codon; Oligodontia; PAX9&lt;/_keywords&gt;&lt;_language&gt;eng&lt;/_language&gt;&lt;_modified&gt;64712774&lt;/_modified&gt;&lt;_ori_publication&gt;Copyright (c) 2015 Elsevier Ltd. All rights reserved.&lt;/_ori_publication&gt;&lt;_pages&gt;144-8&lt;/_pages&gt;&lt;_subject_headings&gt;Anodontia/diagnostic imaging/*genetics; Child; China; Codon, Initiator; *DNA Mutational Analysis; Female; Humans; MSX1 Transcription Factor/*genetics; Male; PAX9 Transcription Factor/*genetics; Pedigree; Phenotype; Polymerase Chain Reaction; Radiography&lt;/_subject_headings&gt;&lt;_tertiary_title&gt;Archives of oral biology&lt;/_tertiary_title&gt;&lt;_type_work&gt;Case Reports; Journal Article; Research Support, Non-U.S. Gov&amp;apos;t&lt;/_type_work&gt;&lt;_url&gt;http://www.ncbi.nlm.nih.gov/entrez/query.fcgi?cmd=Retrieve&amp;amp;db=pubmed&amp;amp;dopt=Abstract&amp;amp;list_uids=26571067&amp;amp;query_hl=1&lt;/_url&gt;&lt;_volume&gt;61&lt;/_volume&gt;&lt;/Details&gt;&lt;Extra&gt;&lt;DBUID&gt;{F96A950B-833F-4880-A151-76DA2D6A2879}&lt;/DBUID&gt;&lt;/Extra&gt;&lt;/Item&gt;&lt;/References&gt;&lt;/Group&gt;&lt;/Citation&gt;_x000a_"/>
    <w:docVar w:name="NE.Ref{59288E04-28E9-4E51-87FA-0183ACD0AFA5}" w:val=" ADDIN NE.Ref.{59288E04-28E9-4E51-87FA-0183ACD0AFA5}&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594E30C3-1C2E-4688-A1DC-015BB73DA630}" w:val=" ADDIN NE.Ref.{594E30C3-1C2E-4688-A1DC-015BB73DA630}&lt;Citation&gt;&lt;Group&gt;&lt;References&gt;&lt;Item&gt;&lt;ID&gt;653&lt;/ID&gt;&lt;UID&gt;{08EA284E-6DD8-4167-9694-75EF47C90D9E}&lt;/UID&gt;&lt;Title&gt;De novo EDA mutations: Variable expression in two Egyptian families&lt;/Title&gt;&lt;Template&gt;Journal Article&lt;/Template&gt;&lt;Star&gt;0&lt;/Star&gt;&lt;Tag&gt;0&lt;/Tag&gt;&lt;Author&gt;Gaczkowska, A; Abdalla, E M; Dowidar, K M; Elhady, G M; Jagodzinski, P P; Mostowska, A&lt;/Author&gt;&lt;Year&gt;2016&lt;/Year&gt;&lt;Details&gt;&lt;_accession_num&gt;27054699&lt;/_accession_num&gt;&lt;_author_adr&gt;Department of Biochemistry and Molecular Biology, Poznan University of Medical  Sciences, Poznan, Poland.; Department of Medical Genetics, King Abdulaziz University, Jeddah, SA, Saudi  Arabia; Department of Human Genetics, Medical Research Institute, Alexandria  University, Egypt.; Department of Paediatric Dentistry, Faculty of Dentistry, Alexandria University,  Egypt.; Department of Human Genetics, Medical Research Institute, Alexandria University,  Egypt.; Department of Biochemistry and Molecular Biology, Poznan University of Medical  Sciences, Poznan, Poland.; Department of Biochemistry and Molecular Biology, Poznan University of Medical  Sciences, Poznan, Poland. Electronic address: amostowska@wp.pl.&lt;/_author_adr&gt;&lt;_collection_scope&gt;SCI;SCIE&lt;/_collection_scope&gt;&lt;_created&gt;64712882&lt;/_created&gt;&lt;_date&gt;2016-08-01&lt;/_date&gt;&lt;_date_display&gt;2016 Aug&lt;/_date_display&gt;&lt;_db_updated&gt;PubMed&lt;/_db_updated&gt;&lt;_doi&gt;10.1016/j.archoralbio.2016.03.015&lt;/_doi&gt;&lt;_impact_factor&gt;   2.635&lt;/_impact_factor&gt;&lt;_isbn&gt;1879-1506 (Electronic); 0003-9969 (Linking)&lt;/_isbn&gt;&lt;_journal&gt;Arch Oral Biol&lt;/_journal&gt;&lt;_keywords&gt;EDA; Mutation; Tooth agenesis; XLHED&lt;/_keywords&gt;&lt;_language&gt;eng&lt;/_language&gt;&lt;_modified&gt;64712882&lt;/_modified&gt;&lt;_ori_publication&gt;Copyright (c) 2016 Elsevier Ltd. All rights reserved.&lt;/_ori_publication&gt;&lt;_pages&gt;21-8&lt;/_pages&gt;&lt;_subject_headings&gt;Anodontia/diagnostic imaging/etiology/*genetics; Child; DNA Mutational Analysis; Ectodermal Dysplasia 1, Anhidrotic/genetics; Ectodysplasins/*genetics; Edar Receptor/genetics; Egypt; Gene Expression; Genotype; Humans; MSX1 Transcription Factor/genetics; Male; *Mutation; PAX9 Transcription Factor/genetics; Pedigree; Phenotype; Wnt Proteins/genetics&lt;/_subject_headings&gt;&lt;_tertiary_title&gt;Archives of oral biology&lt;/_tertiary_title&gt;&lt;_type_work&gt;Case Reports; Journal Article&lt;/_type_work&gt;&lt;_url&gt;http://www.ncbi.nlm.nih.gov/entrez/query.fcgi?cmd=Retrieve&amp;amp;db=pubmed&amp;amp;dopt=Abstract&amp;amp;list_uids=27054699&amp;amp;query_hl=1&lt;/_url&gt;&lt;_volume&gt;68&lt;/_volume&gt;&lt;/Details&gt;&lt;Extra&gt;&lt;DBUID&gt;{F96A950B-833F-4880-A151-76DA2D6A2879}&lt;/DBUID&gt;&lt;/Extra&gt;&lt;/Item&gt;&lt;/References&gt;&lt;/Group&gt;&lt;/Citation&gt;_x000a_"/>
    <w:docVar w:name="NE.Ref{5AFEEB9F-5DD1-466C-9B89-04C416699F6B}" w:val=" ADDIN NE.Ref.{5AFEEB9F-5DD1-466C-9B89-04C416699F6B}&lt;Citation&gt;&lt;Group&gt;&lt;References&gt;&lt;Item&gt;&lt;ID&gt;695&lt;/ID&gt;&lt;UID&gt;{8D1FB2C7-B605-4193-BE83-6C5CBF1029A9}&lt;/UID&gt;&lt;Title&gt;WNT10A mutation results in severe tooth agenesis in a family of three sisters&lt;/Title&gt;&lt;Template&gt;Journal Article&lt;/Template&gt;&lt;Star&gt;0&lt;/Star&gt;&lt;Tag&gt;0&lt;/Tag&gt;&lt;Author&gt;Abid, M F; Simpson, M A; Barbosa, I A; Seppala, M; Irving, M; Sharpe, P T; Cobourne, M T&lt;/Author&gt;&lt;Year&gt;2018&lt;/Year&gt;&lt;Details&gt;&lt;_accession_num&gt;29927056&lt;/_accession_num&gt;&lt;_author_adr&gt;Centre for Craniofacial Development and Regeneration, King&amp;apos;s College London  Dental Institute, Guy&amp;apos;s Hospital, London, UK.; Orthodontic Department, College of Dentistry, University of Baghdad,  Baghdad/Al-Rusafa, Iraq.; Division of Genetics and Molecular Medicine, King&amp;apos;s College London School of  Medicine, Guy&amp;apos;s Hospital, London, UK.; Division of Genetics and Molecular Medicine, King&amp;apos;s College London School of  Medicine, Guy&amp;apos;s Hospital, London, UK.; Centre for Craniofacial Development and Regeneration, King&amp;apos;s College London  Dental Institute, Guy&amp;apos;s Hospital, London, UK.; Department of Orthodontics, King&amp;apos;s College London Dental Institute, Guy&amp;apos;s  Hospital, London, UK.; Division of Genetics and Molecular Medicine, King&amp;apos;s College London School of  Medicine, Guy&amp;apos;s Hospital, London, UK.; Department of Clinical Genetics, Borough Wing, Guy&amp;apos;s Hospital, Guy&amp;apos;s and St  Thomas&amp;apos; NHS Foundation Trust, London, UK.; Centre for Craniofacial Development and Regeneration, King&amp;apos;s College London  Dental Institute, Guy&amp;apos;s Hospital, London, UK.; Centre for Craniofacial Development and Regeneration, King&amp;apos;s College London  Dental Institute, Guy&amp;apos;s Hospital, London, UK.; Department of Orthodontics, King&amp;apos;s College London Dental Institute, Guy&amp;apos;s  Hospital, London, UK.&lt;/_author_adr&gt;&lt;_date_display&gt;2018 Jun 21&lt;/_date_display&gt;&lt;_date&gt;2018-06-21&lt;/_date&gt;&lt;_doi&gt;10.1111/ocr.12231&lt;/_doi&gt;&lt;_isbn&gt;1601-6343 (Electronic); 1601-6335 (Linking)&lt;/_isbn&gt;&lt;_journal&gt;Orthod Craniofac Res&lt;/_journal&gt;&lt;_keywords&gt;gene mutation; hypodontia; nonsense mutation; whole-exome sequencing&lt;/_keywords&gt;&lt;_language&gt;eng&lt;/_language&gt;&lt;_ori_publication&gt;(c) 2018 John Wiley &amp;amp; Sons A/S. Published by John Wiley &amp;amp; Sons Ltd.&lt;/_ori_publication&gt;&lt;_tertiary_title&gt;Orthodontics &amp;amp; craniofacial research&lt;/_tertiary_title&gt;&lt;_type_work&gt;Journal Article&lt;/_type_work&gt;&lt;_url&gt;http://www.ncbi.nlm.nih.gov/entrez/query.fcgi?cmd=Retrieve&amp;amp;db=pubmed&amp;amp;dopt=Abstract&amp;amp;list_uids=29927056&amp;amp;query_hl=1&lt;/_url&gt;&lt;_created&gt;64758735&lt;/_created&gt;&lt;_modified&gt;64758735&lt;/_modified&gt;&lt;_db_updated&gt;PubMed&lt;/_db_updated&gt;&lt;_impact_factor&gt;   1.826&lt;/_impact_factor&gt;&lt;_collection_scope&gt;SCIE&lt;/_collection_scope&gt;&lt;/Details&gt;&lt;Extra&gt;&lt;DBUID&gt;{F96A950B-833F-4880-A151-76DA2D6A2879}&lt;/DBUID&gt;&lt;/Extra&gt;&lt;/Item&gt;&lt;/References&gt;&lt;/Group&gt;&lt;/Citation&gt;_x000a_"/>
    <w:docVar w:name="NE.Ref{5B0A49B4-9CB6-421E-9345-08DCD89B89AB}" w:val=" ADDIN NE.Ref.{5B0A49B4-9CB6-421E-9345-08DCD89B89AB}&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5C0B50F4-E4D5-4E3B-84F8-CBA7830F271F}" w:val=" ADDIN NE.Ref.{5C0B50F4-E4D5-4E3B-84F8-CBA7830F271F}&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5D6F23C5-0F4C-4480-A532-984B1D9E55B2}" w:val=" ADDIN NE.Ref.{5D6F23C5-0F4C-4480-A532-984B1D9E55B2}&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5DAA9AEF-3243-4ED9-9BA9-927A4480C508}" w:val=" ADDIN NE.Ref.{5DAA9AEF-3243-4ED9-9BA9-927A4480C508}&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5DE3C9BC-18B8-4D28-826A-30833AF8B293}" w:val=" ADDIN NE.Ref.{5DE3C9BC-18B8-4D28-826A-30833AF8B293}&lt;Citation&gt;&lt;Group&gt;&lt;References&gt;&lt;Item&gt;&lt;ID&gt;632&lt;/ID&gt;&lt;UID&gt;{1EAD4F39-6955-41A3-BE7F-9C68D4605267}&lt;/UID&gt;&lt;Title&gt;A novel mutation of MSX1 inherited from maternal mosaicism causes a severely  affected child with nonsyndromic oligodontia&lt;/Title&gt;&lt;Template&gt;Journal Article&lt;/Template&gt;&lt;Star&gt;0&lt;/Star&gt;&lt;Tag&gt;0&lt;/Tag&gt;&lt;Author&gt;Ma, T; Liu, Y; Zhao, X; Wu, J; Wang, H; Chen, J; Liu, P; Zhang, X; Zhang, X&lt;/Author&gt;&lt;Year&gt;2020&lt;/Year&gt;&lt;Details&gt;&lt;_accession_num&gt;31469409&lt;/_accession_num&gt;&lt;_author_adr&gt;Department of Pediatric Dentistry, School and Hospital of Stomatology, Tianjin  Medical University, Tianjin, 300070, People&amp;apos;s Republic of China.; Department of Genetics, School of Basic Medical Sciences, Tianjin Medical  University, Tianjin, 300070, People&amp;apos;s Republic of China.; Department of Pediatric Dentistry, School and Hospital of Stomatology, Tianjin  Medical University, Tianjin, 300070, People&amp;apos;s Republic of China.; Department of Pediatric Dentistry, School and Hospital of Stomatology, Tianjin  Medical University, Tianjin, 300070, People&amp;apos;s Republic of China.; Department of Pediatric Dentistry, School and Hospital of Stomatology, Tianjin  Medical University, Tianjin, 300070, People&amp;apos;s Republic of China.; Department of Pediatric Dentistry, School and Hospital of Stomatology, Tianjin  Medical University, Tianjin, 300070, People&amp;apos;s Republic of China.; Department of Pediatric Dentistry, School and Hospital of Stomatology, Tianjin  Medical University, Tianjin, 300070, People&amp;apos;s Republic of China.; School and Hospital of Stomatology, Tianjin Medical University, Tianjin, 300070,  People&amp;apos;s Republic of China.; Department of Pediatric Dentistry, School and Hospital of Stomatology, Tianjin  Medical University, Tianjin, 300070, People&amp;apos;s Republic of China.&lt;/_author_adr&gt;&lt;_collection_scope&gt;SCI;SCIE&lt;/_collection_scope&gt;&lt;_created&gt;64712793&lt;/_created&gt;&lt;_date&gt;2020-01-01&lt;/_date&gt;&lt;_date_display&gt;2020 Jan&lt;/_date_display&gt;&lt;_db_updated&gt;PubMed&lt;/_db_updated&gt;&lt;_doi&gt;10.1111/ahg.12348&lt;/_doi&gt;&lt;_impact_factor&gt;   1.670&lt;/_impact_factor&gt;&lt;_isbn&gt;1469-1809 (Electronic); 0003-4800 (Linking)&lt;/_isbn&gt;&lt;_issue&gt;1&lt;/_issue&gt;&lt;_journal&gt;Ann Hum Genet&lt;/_journal&gt;&lt;_keywords&gt;MSX1; missense mutation; mosaic mutation; nonsyndromic oligodontia; whole-exome sequencing&lt;/_keywords&gt;&lt;_language&gt;eng&lt;/_language&gt;&lt;_modified&gt;64712793&lt;/_modified&gt;&lt;_ori_publication&gt;(c) 2019 John Wiley &amp;amp; Sons Ltd/University College London.&lt;/_ori_publication&gt;&lt;_pages&gt;97-101&lt;/_pages&gt;&lt;_subject_headings&gt;Anodontia/*etiology/pathology; Child; Female; Genetic Association Studies; *Heterozygote; Humans; MSX1 Transcription Factor/*genetics; Male; *Mosaicism; *Mutation; Pedigree; Phenotype&lt;/_subject_headings&gt;&lt;_tertiary_title&gt;Annals of human genetics&lt;/_tertiary_title&gt;&lt;_type_work&gt;Case Reports; Journal Article; Research Support, Non-U.S. Gov&amp;apos;t&lt;/_type_work&gt;&lt;_url&gt;http://www.ncbi.nlm.nih.gov/entrez/query.fcgi?cmd=Retrieve&amp;amp;db=pubmed&amp;amp;dopt=Abstract&amp;amp;list_uids=31469409&amp;amp;query_hl=1&lt;/_url&gt;&lt;_volume&gt;84&lt;/_volume&gt;&lt;/Details&gt;&lt;Extra&gt;&lt;DBUID&gt;{F96A950B-833F-4880-A151-76DA2D6A2879}&lt;/DBUID&gt;&lt;/Extra&gt;&lt;/Item&gt;&lt;/References&gt;&lt;/Group&gt;&lt;/Citation&gt;_x000a_"/>
    <w:docVar w:name="NE.Ref{5E1A57DF-F58D-4C87-9118-EEF8FEBDF8DE}" w:val=" ADDIN NE.Ref.{5E1A57DF-F58D-4C87-9118-EEF8FEBDF8DE}&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5E8D9AB9-2549-449A-8CB9-0EA7EE057CC6}" w:val=" ADDIN NE.Ref.{5E8D9AB9-2549-449A-8CB9-0EA7EE057CC6}&lt;Citation&gt;&lt;Group&gt;&lt;References&gt;&lt;Item&gt;&lt;ID&gt;703&lt;/ID&gt;&lt;UID&gt;{A6DCB090-BEF3-4938-91D0-267D112A2BD3}&lt;/UID&gt;&lt;Title&gt;Distinct impacts of bi-allelic WNT10A mutations on the permanent and primary  dentitions in odonto-onycho-dermal dysplasia&lt;/Title&gt;&lt;Template&gt;Journal Article&lt;/Template&gt;&lt;Star&gt;0&lt;/Star&gt;&lt;Tag&gt;0&lt;/Tag&gt;&lt;Author&gt;Yu, M; Liu, Y; Liu, H; Wong, S W; He, H; Zhang, X; Wang, Y; Han, D; Feng, H&lt;/Author&gt;&lt;Year&gt;2019&lt;/Year&gt;&lt;Details&gt;&lt;_accession_num&gt;30569517&lt;/_accession_num&gt;&lt;_author_adr&gt;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eriodontology, School of Dentistry, University of North Carolina  at Chapel Hill, Chapel Hill, North Carol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 Department of Prosthodontics, Peking University School and Hospital of  Stomatology &amp;amp; National Clinical Research Center for Oral Diseases &amp;amp; National  Engineering Laboratory for Digital and Material Technology of Stomatology &amp;amp;  Beijing Key Laboratory of Digital Stomatology, Beijing, PR China.&lt;/_author_adr&gt;&lt;_date_display&gt;2019 Jan&lt;/_date_display&gt;&lt;_date&gt;2019-01-01&lt;/_date&gt;&lt;_doi&gt;10.1002/ajmg.a.60682&lt;/_doi&gt;&lt;_isbn&gt;1552-4833 (Electronic); 1552-4825 (Linking)&lt;/_isbn&gt;&lt;_issue&gt;1&lt;/_issue&gt;&lt;_journal&gt;Am J Med Genet A&lt;/_journal&gt;&lt;_keywords&gt;WNT10A; anodontia; mutation; odonto-onycho-dermal dysplasia; tooth agenesis&lt;/_keywords&gt;&lt;_language&gt;eng&lt;/_language&gt;&lt;_ori_publication&gt;(c) 2019 Wiley Periodicals, Inc.&lt;/_ori_publication&gt;&lt;_pages&gt;57-64&lt;/_pages&gt;&lt;_subject_headings&gt;Abnormalities, Multiple/diagnostic imaging/genetics/physiopathology; Adolescent; Alleles; Anodontia/diagnostic imaging/*genetics; Child; Codon, Nonsense/genetics; Ectodermal Dysplasia/diagnostic imaging/*genetics/physiopathology; Female; Frameshift Mutation/genetics; *Genetic Predisposition to Disease; Homozygote; Humans; Male; Odontodysplasia/diagnostic imaging/*genetics/physiopathology; Phenotype; Wnt Proteins/*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30569517&amp;amp;query_hl=1&lt;/_url&gt;&lt;_volume&gt;179&lt;/_volume&gt;&lt;_created&gt;64758767&lt;/_created&gt;&lt;_modified&gt;64758767&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5EBA39E1-34A2-47C2-9624-41CD6B43FFA3}" w:val=" ADDIN NE.Ref.{5EBA39E1-34A2-47C2-9624-41CD6B43FFA3}&lt;Citation&gt;&lt;Group&gt;&lt;References&gt;&lt;Item&gt;&lt;ID&gt;662&lt;/ID&gt;&lt;UID&gt;{55AEF3B4-9B5B-4059-AEAF-45003B2584F0}&lt;/UID&gt;&lt;Title&gt;Whole genome sequencing reveals novel non-synonymous mutation in ectodysplasin A  (EDA) associated with non-syndromic X-linked dominant congenital tooth agenesis&lt;/Title&gt;&lt;Template&gt;Journal Article&lt;/Template&gt;&lt;Star&gt;0&lt;/Star&gt;&lt;Tag&gt;0&lt;/Tag&gt;&lt;Author&gt;Sarkar, T; Bansal, R; Das, P&lt;/Author&gt;&lt;Year&gt;2014&lt;/Year&gt;&lt;Details&gt;&lt;_accession_num&gt;25203534&lt;/_accession_num&gt;&lt;_author_adr&gt;Centre for Genetic Disorders, Faculty of Science, Banaras Hindu University,  Varanasi, Uttar Pradesh, India.; Faculty of Dental Sciences, Institute of Medical Sciences, Banaras Hindu  University, Varanasi, Uttar Pradesh, India.; Centre for Genetic Disorders, Faculty of Science, Banaras Hindu University,  Varanasi, Uttar Pradesh, India.&lt;/_author_adr&gt;&lt;_collection_scope&gt;SCIE&lt;/_collection_scope&gt;&lt;_created&gt;64712891&lt;/_created&gt;&lt;_date&gt;2014-01-20&lt;/_date&gt;&lt;_date_display&gt;2014&lt;/_date_display&gt;&lt;_db_updated&gt;PubMed&lt;/_db_updated&gt;&lt;_doi&gt;10.1371/journal.pone.0106811&lt;/_doi&gt;&lt;_impact_factor&gt;   3.240&lt;/_impact_factor&gt;&lt;_isbn&gt;1932-6203 (Electronic); 1932-6203 (Linking)&lt;/_isbn&gt;&lt;_issue&gt;9&lt;/_issue&gt;&lt;_journal&gt;PLoS One&lt;/_journal&gt;&lt;_language&gt;eng&lt;/_language&gt;&lt;_modified&gt;64712891&lt;/_modified&gt;&lt;_pages&gt;e106811&lt;/_pages&gt;&lt;_subject_headings&gt;Adult; Amino Acid Sequence; Animals; Base Sequence; Child; Computational Biology; *DNA Mutational Analysis; Ectodysplasins/chemistry/*genetics; Female; Genetic Diseases, X-Linked/*genetics; Genome, Human/genetics; *Genomics; Humans; Male; Models, Molecular; Molecular Sequence Data; *Mutation; Pedigree; Protein Conformation; Tooth Abnormalities/*genetics&lt;/_subject_headings&gt;&lt;_tertiary_title&gt;PloS one&lt;/_tertiary_title&gt;&lt;_type_work&gt;Journal Article; Research Support, Non-U.S. Gov&amp;apos;t&lt;/_type_work&gt;&lt;_url&gt;http://www.ncbi.nlm.nih.gov/entrez/query.fcgi?cmd=Retrieve&amp;amp;db=pubmed&amp;amp;dopt=Abstract&amp;amp;list_uids=25203534&amp;amp;query_hl=1&lt;/_url&gt;&lt;_volume&gt;9&lt;/_volume&gt;&lt;/Details&gt;&lt;Extra&gt;&lt;DBUID&gt;{F96A950B-833F-4880-A151-76DA2D6A2879}&lt;/DBUID&gt;&lt;/Extra&gt;&lt;/Item&gt;&lt;/References&gt;&lt;/Group&gt;&lt;/Citation&gt;_x000a_"/>
    <w:docVar w:name="NE.Ref{611ADCF2-AF7C-4AA4-8CAB-2B7659DFD18C}" w:val=" ADDIN NE.Ref.{611ADCF2-AF7C-4AA4-8CAB-2B7659DFD18C}&lt;Citation&gt;&lt;Group&gt;&lt;References&gt;&lt;Item&gt;&lt;ID&gt;707&lt;/ID&gt;&lt;UID&gt;{C74CE3CD-155F-481C-9B9F-79B340D904A1}&lt;/UID&gt;&lt;Title&gt;Lrp6 Dynamic Expression in Tooth Development and Mutations in Oligodontia&lt;/Title&gt;&lt;Template&gt;Journal Article&lt;/Template&gt;&lt;Star&gt;0&lt;/Star&gt;&lt;Tag&gt;0&lt;/Tag&gt;&lt;Author&gt;Yu, M; Fan, Z; Wong, S W; Sun, K; Zhang, L; Liu, H; Feng, H; Liu, Y; Han, D&lt;/Author&gt;&lt;Year&gt;2021&lt;/Year&gt;&lt;Details&gt;&lt;_accession_num&gt;33164649&lt;/_accession_num&gt;&lt;_author_adr&gt;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ivision of Comprehensive Oral Care-Periodontology, Adams School of Dentistry,  University of North Carolina at Chapel Hill, Chapel Hill, NC, US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lt;/_author_adr&gt;&lt;_date_display&gt;2021 Apr&lt;/_date_display&gt;&lt;_date&gt;2021-04-01&lt;/_date&gt;&lt;_doi&gt;10.1177/0022034520970459&lt;/_doi&gt;&lt;_isbn&gt;1544-0591 (Electronic); 0022-0345 (Linking)&lt;/_isbn&gt;&lt;_issue&gt;4&lt;/_issue&gt;&lt;_journal&gt;J Dent Res&lt;/_journal&gt;&lt;_keywords&gt;Low Density Lipoprotein Receptor-Related Protein-6; WNT signaling; genetics; odontogenesis; pathogenicity; tooth abnormalities&lt;/_keywords&gt;&lt;_language&gt;eng&lt;/_language&gt;&lt;_pages&gt;415-422&lt;/_pages&gt;&lt;_subject_headings&gt;Animals; *Anodontia/genetics; *Ectodermal Dysplasia 1, Anhidrotic; Humans; Low Density Lipoprotein Receptor-Related Protein-6/genetics; Mice; Mutation/genetics; Phenotype; Exome Sequencing; Wnt Signaling Pathway/genetics&lt;/_subject_headings&gt;&lt;_tertiary_title&gt;Journal of dental research&lt;/_tertiary_title&gt;&lt;_type_work&gt;Journal Article; Research Support, Non-U.S. Gov&amp;apos;t&lt;/_type_work&gt;&lt;_url&gt;http://www.ncbi.nlm.nih.gov/entrez/query.fcgi?cmd=Retrieve&amp;amp;db=pubmed&amp;amp;dopt=Abstract&amp;amp;list_uids=33164649&amp;amp;query_hl=1&lt;/_url&gt;&lt;_volume&gt;100&lt;/_volume&gt;&lt;_created&gt;64758807&lt;/_created&gt;&lt;_modified&gt;64758807&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6128A90C-FE9A-4B03-A57D-4341EBA619BC}" w:val=" ADDIN NE.Ref.{6128A90C-FE9A-4B03-A57D-4341EBA619BC}&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61D8976A-B9FA-44E7-9E43-9B2FEA6660C6}" w:val=" ADDIN NE.Ref.{61D8976A-B9FA-44E7-9E43-9B2FEA6660C6}&lt;Citation&gt;&lt;Group&gt;&lt;References&gt;&lt;Item&gt;&lt;ID&gt;763&lt;/ID&gt;&lt;UID&gt;{F69CE60E-4FCD-426C-A1EA-3460019DBE99}&lt;/UID&gt;&lt;Title&gt;Mutation p.Leu354Pro in EDA causes severe hypohidrotic ectodermal dysplasia in a  Chinese family&lt;/Title&gt;&lt;Template&gt;Journal Article&lt;/Template&gt;&lt;Star&gt;0&lt;/Star&gt;&lt;Tag&gt;0&lt;/Tag&gt;&lt;Author&gt;Liu, Y; Yu, X; Wang, L; Li, C; Archacki, S; Huang, C; Liu, J Y; Wang, Q; Liu, M; Tang, Z&lt;/Author&gt;&lt;Year&gt;2012&lt;/Year&gt;&lt;Details&gt;&lt;_accession_num&gt;22008666&lt;/_accession_num&gt;&lt;_author_adr&gt;Key Laboratory of Molecular Biophysics of Ministry of Education, College of Life  Science and Technology, Center for Human Genome Research, Huazhong University of  Science and Technology, Wuhan, Hubei, 430074, PR China.&lt;/_author_adr&gt;&lt;_collection_scope&gt;SCI;SCIE&lt;/_collection_scope&gt;&lt;_created&gt;64907748&lt;/_created&gt;&lt;_date&gt;2012-01-10&lt;/_date&gt;&lt;_date_display&gt;2012 Jan 10&lt;/_date_display&gt;&lt;_db_updated&gt;PubMed&lt;/_db_updated&gt;&lt;_doi&gt;10.1016/j.gene.2011.10.009&lt;/_doi&gt;&lt;_impact_factor&gt;   3.688&lt;/_impact_factor&gt;&lt;_isbn&gt;1879-0038 (Electronic); 0378-1119 (Linking)&lt;/_isbn&gt;&lt;_issue&gt;2&lt;/_issue&gt;&lt;_journal&gt;Gene&lt;/_journal&gt;&lt;_language&gt;eng&lt;/_language&gt;&lt;_modified&gt;64907751&lt;/_modified&gt;&lt;_ori_publication&gt;Copyright (c) 2011 Elsevier B.V. All rights reserved.&lt;/_ori_publication&gt;&lt;_pages&gt;246-50&lt;/_pages&gt;&lt;_subject_headings&gt;Asian People/genetics; Base Sequence; Child; Ectodermal Dysplasia 1, Anhidrotic/*genetics; Ectodysplasins/*genetics; Humans; Male; Models, Molecular; *Mutation, Missense; Pedigree&lt;/_subject_headings&gt;&lt;_tertiary_title&gt;Gene&lt;/_tertiary_title&gt;&lt;_type_work&gt;Journal Article; Research Support, Non-U.S. Gov&amp;apos;t&lt;/_type_work&gt;&lt;_url&gt;http://www.ncbi.nlm.nih.gov/entrez/query.fcgi?cmd=Retrieve&amp;amp;db=pubmed&amp;amp;dopt=Abstract&amp;amp;list_uids=22008666&amp;amp;query_hl=1&lt;/_url&gt;&lt;_volume&gt;491&lt;/_volume&gt;&lt;/Details&gt;&lt;Extra&gt;&lt;DBUID&gt;{F96A950B-833F-4880-A151-76DA2D6A2879}&lt;/DBUID&gt;&lt;/Extra&gt;&lt;/Item&gt;&lt;/References&gt;&lt;/Group&gt;&lt;/Citation&gt;_x000a_"/>
    <w:docVar w:name="NE.Ref{62430196-7364-4253-B7C7-CB844ED748DB}" w:val=" ADDIN NE.Ref.{62430196-7364-4253-B7C7-CB844ED748DB}&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62544422-AD10-4914-91DD-EAC9F1C2D4D2}" w:val=" ADDIN NE.Ref.{62544422-AD10-4914-91DD-EAC9F1C2D4D2}&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627F6FB8-87AE-4324-B0F2-A3972FE96B22}" w:val=" ADDIN NE.Ref.{627F6FB8-87AE-4324-B0F2-A3972FE96B22}&lt;Citation&gt;&lt;Group&gt;&lt;References&gt;&lt;Item&gt;&lt;ID&gt;645&lt;/ID&gt;&lt;UID&gt;{C13602BC-84C9-428F-9551-AD640E422DBD}&lt;/UID&gt;&lt;Title&gt;A novel missense mutation in MSX1 underlies autosomal recessive oligodontia with  associated dental anomalies in Pakistani families&lt;/Title&gt;&lt;Template&gt;Journal Article&lt;/Template&gt;&lt;Star&gt;0&lt;/Star&gt;&lt;Tag&gt;0&lt;/Tag&gt;&lt;Author&gt;Chishti, M S; Muhammad, D; Haider, M; Ahmad, W&lt;/Author&gt;&lt;Year&gt;2006&lt;/Year&gt;&lt;Details&gt;&lt;_accession_num&gt;16932841&lt;/_accession_num&gt;&lt;_author_adr&gt;Department of Biochemistry, Faculty of Biological Sciences, Quaid-i-Azam  University, Islamabad, Pakistan.; Department of Biochemistry, Faculty of Biological Sciences, Quaid-i-Azam  University, Islamabad, Pakistan.; Department of Oral and Maxillofacial Surgery, Karachi Medical Dental College and  Abbasi Shaheed Hospital, Karachi, Pakistan.; Department of Biochemistry, Faculty of Biological Sciences, Quaid-i-Azam  University, Islamabad, Pakistan. wahmad@qau.edu.pk.&lt;/_author_adr&gt;&lt;_collection_scope&gt;SCI;SCIE&lt;/_collection_scope&gt;&lt;_created&gt;64712873&lt;/_created&gt;&lt;_date&gt;2006-01-20&lt;/_date&gt;&lt;_date_display&gt;2006&lt;/_date_display&gt;&lt;_db_updated&gt;PubMed&lt;/_db_updated&gt;&lt;_doi&gt;10.1007/s10038-006-0037-x&lt;/_doi&gt;&lt;_impact_factor&gt;   3.172&lt;/_impact_factor&gt;&lt;_isbn&gt;1434-5161 (Print); 1434-5161 (Linking)&lt;/_isbn&gt;&lt;_issue&gt;10&lt;/_issue&gt;&lt;_journal&gt;J Hum Genet&lt;/_journal&gt;&lt;_language&gt;eng&lt;/_language&gt;&lt;_modified&gt;64712873&lt;/_modified&gt;&lt;_pages&gt;872-878&lt;/_pages&gt;&lt;_subject_headings&gt;Anodontia/diagnostic imaging/*genetics/pathology; Base Sequence; Consanguinity; DNA Mutational Analysis; Family; *Genes, Recessive; Humans; Lod Score; MSX1 Transcription Factor/*genetics; Molecular Sequence Data; *Mutation, Missense; Pakistan; Pedigree; Radiography; Tooth Abnormalities/diagnostic imaging/*genetics&lt;/_subject_headings&gt;&lt;_tertiary_title&gt;Journal of human genetics&lt;/_tertiary_title&gt;&lt;_type_work&gt;Journal Article; Research Support, Non-U.S. Gov&amp;apos;t&lt;/_type_work&gt;&lt;_url&gt;http://www.ncbi.nlm.nih.gov/entrez/query.fcgi?cmd=Retrieve&amp;amp;db=pubmed&amp;amp;dopt=Abstract&amp;amp;list_uids=16932841&amp;amp;query_hl=1&lt;/_url&gt;&lt;_volume&gt;51&lt;/_volume&gt;&lt;/Details&gt;&lt;Extra&gt;&lt;DBUID&gt;{F96A950B-833F-4880-A151-76DA2D6A2879}&lt;/DBUID&gt;&lt;/Extra&gt;&lt;/Item&gt;&lt;/References&gt;&lt;/Group&gt;&lt;/Citation&gt;_x000a_"/>
    <w:docVar w:name="NE.Ref{62F43F38-827D-49B2-95BA-EE64D0B91551}" w:val=" ADDIN NE.Ref.{62F43F38-827D-49B2-95BA-EE64D0B91551}&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63DD4FD4-775B-4D09-B38C-1BF5B57671FF}" w:val=" ADDIN NE.Ref.{63DD4FD4-775B-4D09-B38C-1BF5B57671FF}&lt;Citation&gt;&lt;Group&gt;&lt;References&gt;&lt;Item&gt;&lt;ID&gt;705&lt;/ID&gt;&lt;UID&gt;{DB4D9B34-1FE1-4C73-AB98-6C911090EF45}&lt;/UID&gt;&lt;Title&gt;Functional study of novel PAX9 variants: The paired domain and non-syndromic  oligodontia&lt;/Title&gt;&lt;Template&gt;Journal Article&lt;/Template&gt;&lt;Star&gt;0&lt;/Star&gt;&lt;Tag&gt;0&lt;/Tag&gt;&lt;Author&gt;Sun, K; Yu, M; Yeh, I; Zhang, L; Liu, H; Cai, T; Feng, H; Liu, Y; Han, D&lt;/Author&gt;&lt;Year&gt;2021&lt;/Year&gt;&lt;Details&gt;&lt;_accession_num&gt;33078491&lt;/_accession_num&gt;&lt;_author_adr&gt;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Experimental Medicine Section, National Institute of Dental and Craniofacial  Research, National Institutes of Health, Bethesda, Maryland, USA.; Laboratory of Biochemistry and Genetics, NIDDK/NIH, Bethesda, Maryland, US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lt;/_author_adr&gt;&lt;_date_display&gt;2021 Sep&lt;/_date_display&gt;&lt;_date&gt;2021-09-01&lt;/_date&gt;&lt;_doi&gt;10.1111/odi.13684&lt;/_doi&gt;&lt;_isbn&gt;1601-0825 (Electronic); 1354-523X (Linking)&lt;/_isbn&gt;&lt;_issue&gt;6&lt;/_issue&gt;&lt;_journal&gt;Oral Dis&lt;/_journal&gt;&lt;_keywords&gt;PAX9 variants; functional analysis; non-syndromic oligodontia; tooth agenesis&lt;/_keywords&gt;&lt;_language&gt;eng&lt;/_language&gt;&lt;_ori_publication&gt;(c) 2020 Wiley Periodicals LLC.&lt;/_ori_publication&gt;&lt;_pages&gt;1468-1477&lt;/_pages&gt;&lt;_subject_headings&gt;*Anodontia/genetics; Humans; Mutation; Mutation, Missense; *PAX9 Transcription Factor/genetics; Pedigree; Exome Sequencing&lt;/_subject_headings&gt;&lt;_tertiary_title&gt;Oral diseases&lt;/_tertiary_title&gt;&lt;_type_work&gt;Journal Article&lt;/_type_work&gt;&lt;_url&gt;http://www.ncbi.nlm.nih.gov/entrez/query.fcgi?cmd=Retrieve&amp;amp;db=pubmed&amp;amp;dopt=Abstract&amp;amp;list_uids=33078491&amp;amp;query_hl=1&lt;/_url&gt;&lt;_volume&gt;27&lt;/_volume&gt;&lt;_created&gt;64758772&lt;/_created&gt;&lt;_modified&gt;64758772&lt;/_modified&gt;&lt;_db_updated&gt;PubMed&lt;/_db_updated&gt;&lt;_impact_factor&gt;   3.511&lt;/_impact_factor&gt;&lt;_collection_scope&gt;SCI;SCIE&lt;/_collection_scope&gt;&lt;/Details&gt;&lt;Extra&gt;&lt;DBUID&gt;{F96A950B-833F-4880-A151-76DA2D6A2879}&lt;/DBUID&gt;&lt;/Extra&gt;&lt;/Item&gt;&lt;/References&gt;&lt;/Group&gt;&lt;/Citation&gt;_x000a_"/>
    <w:docVar w:name="NE.Ref{6435E8FC-4D1B-49E0-AC73-322AE5EAE3AB}" w:val=" ADDIN NE.Ref.{6435E8FC-4D1B-49E0-AC73-322AE5EAE3AB}&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648D68FE-DED8-4FE1-9769-F70E0CA1606F}" w:val=" ADDIN NE.Ref.{648D68FE-DED8-4FE1-9769-F70E0CA1606F}&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649D6EBE-CB87-482A-BE65-961C04544358}" w:val=" ADDIN NE.Ref.{649D6EBE-CB87-482A-BE65-961C04544358}&lt;Citation&gt;&lt;Group&gt;&lt;References&gt;&lt;Item&gt;&lt;ID&gt;640&lt;/ID&gt;&lt;UID&gt;{D8597475-E156-43C1-ABB7-864CDB4A13D6}&lt;/UID&gt;&lt;Title&gt;Novel nonsense mutation in MSX1 in familial nonsyndromic oligodontia: subcellular  localization and role of homeodomain/MH4&lt;/Title&gt;&lt;Template&gt;Journal Article&lt;/Template&gt;&lt;Star&gt;0&lt;/Star&gt;&lt;Tag&gt;0&lt;/Tag&gt;&lt;Author&gt;Kimura, M; Machida, J; Yamaguchi, S; Shibata, A; Tatematsu, T; Miyachi, H; Jezewski, P A; Nakayama, A; Higashi, Y; Shimozato, K; Tokita, Y&lt;/Author&gt;&lt;Year&gt;2014&lt;/Year&gt;&lt;Details&gt;&lt;_accession_num&gt;24329876&lt;/_accession_num&gt;&lt;_author_adr&gt;Department of Maxillofacial Surgery, Aichi-Gakuin University School of Dentistry,  Nagoya, Japan; Department of Perinatology, Institute for Developmental Research,  Aichi-Human Service Center, Kasugai, Japan.&lt;/_author_adr&gt;&lt;_collection_scope&gt;SCI;SCIE&lt;/_collection_scope&gt;&lt;_created&gt;64712799&lt;/_created&gt;&lt;_date&gt;2014-02-01&lt;/_date&gt;&lt;_date_display&gt;2014 Feb&lt;/_date_display&gt;&lt;_db_updated&gt;PubMed&lt;/_db_updated&gt;&lt;_doi&gt;10.1111/eos.12105&lt;/_doi&gt;&lt;_impact_factor&gt;   2.612&lt;/_impact_factor&gt;&lt;_isbn&gt;1600-0722 (Electronic); 0909-8836 (Linking)&lt;/_isbn&gt;&lt;_issue&gt;1&lt;/_issue&gt;&lt;_journal&gt;Eur J Oral Sci&lt;/_journal&gt;&lt;_keywords&gt;MSX1 mutation; functional analysis; homeodomain; oligodontia; tooth agenesis&lt;/_keywords&gt;&lt;_language&gt;eng&lt;/_language&gt;&lt;_modified&gt;64712800&lt;/_modified&gt;&lt;_ori_publication&gt;(c) 2013 Eur J Oral Sci.&lt;/_ori_publication&gt;&lt;_pages&gt;15-20&lt;/_pages&gt;&lt;_subject_headings&gt;Adenine; Anodontia/*genetics/pathology; Axin Protein/genetics; Cell Culture Techniques; Cell Nucleus/ultrastructure; Chromosome Segregation/genetics; Codon, Nonsense/*genetics; Codon, Terminator/genetics; Dinucleotide Repeats/genetics; Exons/genetics; Female; Genes, Homeobox/genetics; Guanine; HEK293 Cells; Humans; MSX1 Transcription Factor/*genetics; Male; Middle Aged; PAX9 Transcription Factor/genetics; Tryptophan/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4329876&amp;amp;query_hl=1&lt;/_url&gt;&lt;_volume&gt;122&lt;/_volume&gt;&lt;/Details&gt;&lt;Extra&gt;&lt;DBUID&gt;{F96A950B-833F-4880-A151-76DA2D6A2879}&lt;/DBUID&gt;&lt;/Extra&gt;&lt;/Item&gt;&lt;/References&gt;&lt;/Group&gt;&lt;/Citation&gt;_x000a_"/>
    <w:docVar w:name="NE.Ref{66916F4D-D9FC-4B73-91A7-F249381BD0C4}" w:val=" ADDIN NE.Ref.{66916F4D-D9FC-4B73-91A7-F249381BD0C4}&lt;Citation&gt;&lt;Group&gt;&lt;References&gt;&lt;Item&gt;&lt;ID&gt;622&lt;/ID&gt;&lt;UID&gt;{E1727C04-9CE9-4D2B-9DBA-0972366D4391}&lt;/UID&gt;&lt;Title&gt;Molecular characterization of a novel PAX9 missense mutation causing posterior  tooth agenesis&lt;/Title&gt;&lt;Template&gt;Journal Article&lt;/Template&gt;&lt;Star&gt;0&lt;/Star&gt;&lt;Tag&gt;0&lt;/Tag&gt;&lt;Author&gt;Kapadia, H; Frazier-Bowers, S; Ogawa, T; D&amp;apos;Souza, R N&lt;/Author&gt;&lt;Year&gt;2006&lt;/Year&gt;&lt;Details&gt;&lt;_accession_num&gt;16479262&lt;/_accession_num&gt;&lt;_author_adr&gt;Department of Orthodontics, Dental Branch, University of Texas at Houston Health  Science Center, 6516 M.D. Anderson Boulevard, Houston, TX 77030, USA.&lt;/_author_adr&gt;&lt;_collection_scope&gt;SCI;SCIE&lt;/_collection_scope&gt;&lt;_created&gt;64712783&lt;/_created&gt;&lt;_date&gt;2006-04-01&lt;/_date&gt;&lt;_date_display&gt;2006 Apr&lt;/_date_display&gt;&lt;_db_updated&gt;PubMed&lt;/_db_updated&gt;&lt;_doi&gt;10.1038/sj.ejhg.5201574&lt;/_doi&gt;&lt;_impact_factor&gt;   4.246&lt;/_impact_factor&gt;&lt;_isbn&gt;1018-4813 (Print); 1018-4813 (Linking)&lt;/_isbn&gt;&lt;_issue&gt;4&lt;/_issue&gt;&lt;_journal&gt;Eur J Hum Genet&lt;/_journal&gt;&lt;_language&gt;eng&lt;/_language&gt;&lt;_modified&gt;64712783&lt;/_modified&gt;&lt;_pages&gt;403-9&lt;/_pages&gt;&lt;_subject_headings&gt;Adolescent; Adult; Aged, 80 and over; Amino Acid Sequence; Amino Acid Substitution/genetics; Female; Humans; Male; Middle Aged; Molecular Sequence Data; *Mutation, Missense; PAX9 Transcription Factor/*genetics; Tooth Abnormalities/*genetics&lt;/_subject_headings&gt;&lt;_tertiary_title&gt;European journal of human genetics : EJHG&lt;/_tertiary_title&gt;&lt;_type_work&gt;Journal Article; Research Support, N.I.H., Extramural; Research Support, Non-U.S. Gov&amp;apos;t&lt;/_type_work&gt;&lt;_url&gt;http://www.ncbi.nlm.nih.gov/entrez/query.fcgi?cmd=Retrieve&amp;amp;db=pubmed&amp;amp;dopt=Abstract&amp;amp;list_uids=16479262&amp;amp;query_hl=1&lt;/_url&gt;&lt;_volume&gt;14&lt;/_volume&gt;&lt;/Details&gt;&lt;Extra&gt;&lt;DBUID&gt;{F96A950B-833F-4880-A151-76DA2D6A2879}&lt;/DBUID&gt;&lt;/Extra&gt;&lt;/Item&gt;&lt;/References&gt;&lt;/Group&gt;&lt;/Citation&gt;_x000a_"/>
    <w:docVar w:name="NE.Ref{669F12C4-CB6E-4320-859B-D3B15416B4E7}" w:val=" ADDIN NE.Ref.{669F12C4-CB6E-4320-859B-D3B15416B4E7}&lt;Citation&gt;&lt;Group&gt;&lt;References&gt;&lt;Item&gt;&lt;ID&gt;636&lt;/ID&gt;&lt;UID&gt;{547EA3C4-26F3-406D-9EE5-013329C65965}&lt;/UID&gt;&lt;Title&gt;Mutations in MSX1, PAX9 and MMP20 genes in Saudi Arabian patients with tooth  agenesis&lt;/Title&gt;&lt;Template&gt;Journal Article&lt;/Template&gt;&lt;Star&gt;0&lt;/Star&gt;&lt;Tag&gt;0&lt;/Tag&gt;&lt;Author&gt;Shahid, M; Balto, H A; Al-Hammad, N; Joshi, S; Khalil, H S; Somily, A M; Sinjilawi, N A; Al-Ghamdi, S; Faiyaz-Ul-Haque, M; Dhillon, V S&lt;/Author&gt;&lt;Year&gt;2016&lt;/Year&gt;&lt;Details&gt;&lt;_accession_num&gt;27365112&lt;/_accession_num&gt;&lt;_author_adr&gt;Department of Biochemistry and Molecular Biology, College of Medicine, Prince  Sattam Bin Abdulaziz University, Alkharj, Saudi Arabia. Electronic address:  dr.shahid90@yahoo.com.; Division of Endodontics, Department of Restorative Dental Science, Dental Caries  Research Chair, College of Dentistry, King Saud University, Riyadh, Saudi Arabia.; Department of Pediatric Dentistry and Orthodontics, College of Dentistry, King  Saud University, Riyadh, Saudi Arabia.; Department of Biotechnology, Punjab University Chandigarh, India.; Department of Oral and Maxillofacial Surgery, College of Dentistry, King Saud  University, Riyadh, Saudi Arabia.; Department of Pathology/Microbiology, College of Medicine, King Khalid University  Hospital, King Saud University, Riyadh, Saudi Arabia.; Department of Laboratories, College of Medicine, King Khalid University Hospital,  King Saud University, Riyadh, Saudi Arabia.; Department of Family Medicine, College of Medicine, Prince Sattam Bin Abdulaziz  University, Alkharj, Saudi Arabia.; Department of Pathology, College of Medicine, King Khalid University Hospital,  King Saud University, Riyadh, Saudi Arabia.; Food and Nutrition, Commonwealth Scientific and Industrial Research Organization  (CSIRO), Gate 13, Kintore Avenue, Adelaide, 5000 Australia. Electronic address:  varinderpal.dhillon@csiro.au.&lt;/_author_adr&gt;&lt;_collection_scope&gt;SCI;SCIE&lt;/_collection_scope&gt;&lt;_created&gt;64712796&lt;/_created&gt;&lt;_date&gt;2016-08-01&lt;/_date&gt;&lt;_date_display&gt;2016 Aug&lt;/_date_display&gt;&lt;_db_updated&gt;PubMed&lt;/_db_updated&gt;&lt;_doi&gt;10.1016/j.ejmg.2016.06.004&lt;/_doi&gt;&lt;_impact_factor&gt;   2.708&lt;/_impact_factor&gt;&lt;_isbn&gt;1878-0849 (Electronic); 1769-7212 (Linking)&lt;/_isbn&gt;&lt;_issue&gt;8&lt;/_issue&gt;&lt;_journal&gt;Eur J Med Genet&lt;/_journal&gt;&lt;_keywords&gt;Agenesis; Hypodontia; Mutations; Oligodontia; Sequencing; Tooth development&lt;/_keywords&gt;&lt;_language&gt;eng&lt;/_language&gt;&lt;_modified&gt;64712796&lt;/_modified&gt;&lt;_ori_publication&gt;Copyright (c) 2016 Elsevier Masson SAS. All rights reserved.&lt;/_ori_publication&gt;&lt;_pages&gt;377-85&lt;/_pages&gt;&lt;_subject_headings&gt;Adolescent; Adult; Alleles; Amino Acid Sequence; Anodontia/*diagnosis/*genetics; Child; Computational Biology/methods; DNA Mutational Analysis; Exons; Female; Gene Order; Genotype; Humans; MSX1 Transcription Factor/*genetics; Male; Matrix Metalloproteinase 20/*genetics; Middle Aged; *Mutation; PAX9 Transcription Factor/*genetics; Phenotype; Polymorphism, Single Nucleotide; Saudi Arabia; Young Adult&lt;/_subject_headings&gt;&lt;_tertiary_title&gt;European journal of medical genetics&lt;/_tertiary_title&gt;&lt;_type_work&gt;Journal Article&lt;/_type_work&gt;&lt;_url&gt;http://www.ncbi.nlm.nih.gov/entrez/query.fcgi?cmd=Retrieve&amp;amp;db=pubmed&amp;amp;dopt=Abstract&amp;amp;list_uids=27365112&amp;amp;query_hl=1&lt;/_url&gt;&lt;_volume&gt;59&lt;/_volume&gt;&lt;/Details&gt;&lt;Extra&gt;&lt;DBUID&gt;{F96A950B-833F-4880-A151-76DA2D6A2879}&lt;/DBUID&gt;&lt;/Extra&gt;&lt;/Item&gt;&lt;/References&gt;&lt;/Group&gt;&lt;/Citation&gt;_x000a_"/>
    <w:docVar w:name="NE.Ref{67051D00-62C8-4D9D-94C6-1BE2729D1698}" w:val=" ADDIN NE.Ref.{67051D00-62C8-4D9D-94C6-1BE2729D1698}&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692031AA-E069-4166-B884-C98A5B210AB7}" w:val=" ADDIN NE.Ref.{692031AA-E069-4166-B884-C98A5B210AB7}&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6922CAA0-18E6-477A-A704-76A9E0D58C4F}" w:val=" ADDIN NE.Ref.{6922CAA0-18E6-477A-A704-76A9E0D58C4F}&lt;Citation&gt;&lt;Group&gt;&lt;References&gt;&lt;Item&gt;&lt;ID&gt;621&lt;/ID&gt;&lt;UID&gt;{8FD89832-F610-4689-AB7E-BB1CCC38CDBE}&lt;/UID&gt;&lt;Title&gt;A novel mutation in PAX9 causes familial form of molar oligodontia&lt;/Title&gt;&lt;Template&gt;Journal Article&lt;/Template&gt;&lt;Star&gt;0&lt;/Star&gt;&lt;Tag&gt;0&lt;/Tag&gt;&lt;Author&gt;Mostowska, A; Biedziak, B; Trzeciak, W H&lt;/Author&gt;&lt;Year&gt;2006&lt;/Year&gt;&lt;Details&gt;&lt;_accession_num&gt;16333316&lt;/_accession_num&gt;&lt;_author_adr&gt;Department of Biochemistry and Molecular Biology, University of Medical Sciences,  Poznan, Poland. amostowska@wp.pl&lt;/_author_adr&gt;&lt;_collection_scope&gt;SCI;SCIE&lt;/_collection_scope&gt;&lt;_created&gt;64712782&lt;/_created&gt;&lt;_date&gt;2006-02-01&lt;/_date&gt;&lt;_date_display&gt;2006 Feb&lt;/_date_display&gt;&lt;_db_updated&gt;PubMed&lt;/_db_updated&gt;&lt;_doi&gt;10.1038/sj.ejhg.5201536&lt;/_doi&gt;&lt;_impact_factor&gt;   4.246&lt;/_impact_factor&gt;&lt;_isbn&gt;1018-4813 (Print); 1018-4813 (Linking)&lt;/_isbn&gt;&lt;_issue&gt;2&lt;/_issue&gt;&lt;_journal&gt;Eur J Hum Genet&lt;/_journal&gt;&lt;_language&gt;eng&lt;/_language&gt;&lt;_modified&gt;64712782&lt;/_modified&gt;&lt;_pages&gt;173-9&lt;/_pages&gt;&lt;_subject_headings&gt;Amino Acid Sequence; Base Sequence; DNA Mutational Analysis; DNA Primers; Female; Frameshift Mutation/*genetics; Humans; *Molar; Molecular Sequence Data; PAX9 Transcription Factor/*genetics; Poland; Restriction Mapping; Sequence Analysis, DNA; Tooth Abnormalities/*genetics&lt;/_subject_headings&gt;&lt;_tertiary_title&gt;European journal of human genetics : EJHG&lt;/_tertiary_title&gt;&lt;_type_work&gt;Comparative Study; Journal Article; Research Support, Non-U.S. Gov&amp;apos;t&lt;/_type_work&gt;&lt;_url&gt;http://www.ncbi.nlm.nih.gov/entrez/query.fcgi?cmd=Retrieve&amp;amp;db=pubmed&amp;amp;dopt=Abstract&amp;amp;list_uids=16333316&amp;amp;query_hl=1&lt;/_url&gt;&lt;_volume&gt;14&lt;/_volume&gt;&lt;/Details&gt;&lt;Extra&gt;&lt;DBUID&gt;{F96A950B-833F-4880-A151-76DA2D6A2879}&lt;/DBUID&gt;&lt;/Extra&gt;&lt;/Item&gt;&lt;/References&gt;&lt;/Group&gt;&lt;/Citation&gt;_x000a_"/>
    <w:docVar w:name="NE.Ref{6A72238E-FE0A-4803-98A2-C05387CDC4AF}" w:val=" ADDIN NE.Ref.{6A72238E-FE0A-4803-98A2-C05387CDC4AF}&lt;Citation&gt;&lt;Group&gt;&lt;References&gt;&lt;Item&gt;&lt;ID&gt;626&lt;/ID&gt;&lt;UID&gt;{B71D06D0-6302-448B-90A2-CC7D2EE66B8F}&lt;/UID&gt;&lt;Title&gt;A missense mutation in PAX9 in a family with distinct phenotype of oligodontia&lt;/Title&gt;&lt;Template&gt;Journal Article&lt;/Template&gt;&lt;Star&gt;0&lt;/Star&gt;&lt;Tag&gt;0&lt;/Tag&gt;&lt;Author&gt;Lammi, L; Halonen, K; Pirinen, S; Thesleff, I; Arte, S; Nieminen, P&lt;/Author&gt;&lt;Year&gt;2003&lt;/Year&gt;&lt;Details&gt;&lt;_accession_num&gt;14571272&lt;/_accession_num&gt;&lt;_author_adr&gt;Institute of Dentistry, University of Helsinki, Finland. laura.lammi@helsinki.fi&lt;/_author_adr&gt;&lt;_collection_scope&gt;SCI;SCIE&lt;/_collection_scope&gt;&lt;_created&gt;64712788&lt;/_created&gt;&lt;_date&gt;2003-11-01&lt;/_date&gt;&lt;_date_display&gt;2003 Nov&lt;/_date_display&gt;&lt;_db_updated&gt;PubMed&lt;/_db_updated&gt;&lt;_doi&gt;10.1038/sj.ejhg.5201060&lt;/_doi&gt;&lt;_impact_factor&gt;   4.246&lt;/_impact_factor&gt;&lt;_isbn&gt;1018-4813 (Print); 1018-4813 (Linking)&lt;/_isbn&gt;&lt;_issue&gt;11&lt;/_issue&gt;&lt;_journal&gt;Eur J Hum Genet&lt;/_journal&gt;&lt;_language&gt;eng&lt;/_language&gt;&lt;_modified&gt;64712788&lt;/_modified&gt;&lt;_pages&gt;866-71&lt;/_pages&gt;&lt;_subject_headings&gt;Amino Acid Sequence; Anodontia/diagnostic imaging/*genetics; Child; DNA-Binding Proteins/*genetics; Family Health; Female; Humans; Male; Molar; Molecular Sequence Data; *Mutation, Missense; PAX9 Transcription Factor; Pedigree; Phenotype; Radiography; Sequence Alignment; Sequence Homology, Amino Acid; Tooth/diagnostic imaging;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4571272&amp;amp;query_hl=1&lt;/_url&gt;&lt;_volume&gt;11&lt;/_volume&gt;&lt;/Details&gt;&lt;Extra&gt;&lt;DBUID&gt;{F96A950B-833F-4880-A151-76DA2D6A2879}&lt;/DBUID&gt;&lt;/Extra&gt;&lt;/Item&gt;&lt;/References&gt;&lt;/Group&gt;&lt;/Citation&gt;_x000a_"/>
    <w:docVar w:name="NE.Ref{6AA16B23-E191-4BED-A580-36769611E65E}" w:val=" ADDIN NE.Ref.{6AA16B23-E191-4BED-A580-36769611E65E}&lt;Citation&gt;&lt;Group&gt;&lt;References&gt;&lt;Item&gt;&lt;ID&gt;628&lt;/ID&gt;&lt;UID&gt;{B10BAA1D-7D84-4550-9CA6-3DD2A5B9B82B}&lt;/UID&gt;&lt;Title&gt;Novel PAX9 and COL1A2 missense mutations causing tooth agenesis and OI/DGI  without skeletal abnormalities&lt;/Title&gt;&lt;Template&gt;Journal Article&lt;/Template&gt;&lt;Star&gt;0&lt;/Star&gt;&lt;Tag&gt;0&lt;/Tag&gt;&lt;Author&gt;Wang, S K; Chan, H C; Makovey, I; Simmer, J P; Hu, J C&lt;/Author&gt;&lt;Year&gt;2012&lt;/Year&gt;&lt;Details&gt;&lt;_accession_num&gt;23227268&lt;/_accession_num&gt;&lt;_author_adr&gt;Department of Biologic and Materials Sciences, University of Michigan School of  Dentistry, Ann Arbor, Michigan, United States of America.&lt;/_author_adr&gt;&lt;_collection_scope&gt;SCIE&lt;/_collection_scope&gt;&lt;_created&gt;64712790&lt;/_created&gt;&lt;_date&gt;2012-01-20&lt;/_date&gt;&lt;_date_display&gt;2012&lt;/_date_display&gt;&lt;_db_updated&gt;PubMed&lt;/_db_updated&gt;&lt;_doi&gt;10.1371/journal.pone.0051533&lt;/_doi&gt;&lt;_impact_factor&gt;   3.240&lt;/_impact_factor&gt;&lt;_isbn&gt;1932-6203 (Electronic); 1932-6203 (Linking)&lt;/_isbn&gt;&lt;_issue&gt;12&lt;/_issue&gt;&lt;_journal&gt;PLoS One&lt;/_journal&gt;&lt;_language&gt;eng&lt;/_language&gt;&lt;_modified&gt;64712790&lt;/_modified&gt;&lt;_pages&gt;e51533&lt;/_pages&gt;&lt;_subject_headings&gt;Base Sequence; Bone and Bones/*abnormalities/diagnostic imaging; Child, Preschool; Collagen Type I/*genetics; Dentinogenesis Imperfecta/diagnostic imaging/*genetics; Female; Genetic Predisposition to Disease; Humans; Male; Molecular Sequence Data; Mutation, Missense/*genetics; Osteogenesis Imperfecta/diagnostic imaging/*genetics; PAX9 Transcription Factor/*genetics; Pedigree; Radiography; Tooth/diagnostic imaging; Tooth Abnormalities/diagnostic imaging/*genetics&lt;/_subject_headings&gt;&lt;_tertiary_title&gt;PloS one&lt;/_tertiary_title&gt;&lt;_type_work&gt;Journal Article; Research Support, N.I.H., Extramural; Research Support, Non-U.S. Gov&amp;apos;t&lt;/_type_work&gt;&lt;_url&gt;http://www.ncbi.nlm.nih.gov/entrez/query.fcgi?cmd=Retrieve&amp;amp;db=pubmed&amp;amp;dopt=Abstract&amp;amp;list_uids=23227268&amp;amp;query_hl=1&lt;/_url&gt;&lt;_volume&gt;7&lt;/_volume&gt;&lt;/Details&gt;&lt;Extra&gt;&lt;DBUID&gt;{F96A950B-833F-4880-A151-76DA2D6A2879}&lt;/DBUID&gt;&lt;/Extra&gt;&lt;/Item&gt;&lt;/References&gt;&lt;/Group&gt;&lt;/Citation&gt;_x000a_"/>
    <w:docVar w:name="NE.Ref{6AAF74E5-9FEB-41F1-A4DA-8E214EA4FC8B}" w:val=" ADDIN NE.Ref.{6AAF74E5-9FEB-41F1-A4DA-8E214EA4FC8B}&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6B027F15-DD2B-4EA3-95ED-7DFA6E1AD5F4}" w:val=" ADDIN NE.Ref.{6B027F15-DD2B-4EA3-95ED-7DFA6E1AD5F4}&lt;Citation&gt;&lt;Group&gt;&lt;References&gt;&lt;Item&gt;&lt;ID&gt;621&lt;/ID&gt;&lt;UID&gt;{8FD89832-F610-4689-AB7E-BB1CCC38CDBE}&lt;/UID&gt;&lt;Title&gt;A novel mutation in PAX9 causes familial form of molar oligodontia&lt;/Title&gt;&lt;Template&gt;Journal Article&lt;/Template&gt;&lt;Star&gt;0&lt;/Star&gt;&lt;Tag&gt;0&lt;/Tag&gt;&lt;Author&gt;Mostowska, A; Biedziak, B; Trzeciak, W H&lt;/Author&gt;&lt;Year&gt;2006&lt;/Year&gt;&lt;Details&gt;&lt;_accession_num&gt;16333316&lt;/_accession_num&gt;&lt;_author_adr&gt;Department of Biochemistry and Molecular Biology, University of Medical Sciences,  Poznan, Poland. amostowska@wp.pl&lt;/_author_adr&gt;&lt;_collection_scope&gt;SCI;SCIE&lt;/_collection_scope&gt;&lt;_created&gt;64712782&lt;/_created&gt;&lt;_date&gt;2006-02-01&lt;/_date&gt;&lt;_date_display&gt;2006 Feb&lt;/_date_display&gt;&lt;_db_updated&gt;PubMed&lt;/_db_updated&gt;&lt;_doi&gt;10.1038/sj.ejhg.5201536&lt;/_doi&gt;&lt;_impact_factor&gt;   4.246&lt;/_impact_factor&gt;&lt;_isbn&gt;1018-4813 (Print); 1018-4813 (Linking)&lt;/_isbn&gt;&lt;_issue&gt;2&lt;/_issue&gt;&lt;_journal&gt;Eur J Hum Genet&lt;/_journal&gt;&lt;_language&gt;eng&lt;/_language&gt;&lt;_modified&gt;64712782&lt;/_modified&gt;&lt;_pages&gt;173-9&lt;/_pages&gt;&lt;_subject_headings&gt;Amino Acid Sequence; Base Sequence; DNA Mutational Analysis; DNA Primers; Female; Frameshift Mutation/*genetics; Humans; *Molar; Molecular Sequence Data; PAX9 Transcription Factor/*genetics; Poland; Restriction Mapping; Sequence Analysis, DNA; Tooth Abnormalities/*genetics&lt;/_subject_headings&gt;&lt;_tertiary_title&gt;European journal of human genetics : EJHG&lt;/_tertiary_title&gt;&lt;_type_work&gt;Comparative Study; Journal Article; Research Support, Non-U.S. Gov&amp;apos;t&lt;/_type_work&gt;&lt;_url&gt;http://www.ncbi.nlm.nih.gov/entrez/query.fcgi?cmd=Retrieve&amp;amp;db=pubmed&amp;amp;dopt=Abstract&amp;amp;list_uids=16333316&amp;amp;query_hl=1&lt;/_url&gt;&lt;_volume&gt;14&lt;/_volume&gt;&lt;/Details&gt;&lt;Extra&gt;&lt;DBUID&gt;{F96A950B-833F-4880-A151-76DA2D6A2879}&lt;/DBUID&gt;&lt;/Extra&gt;&lt;/Item&gt;&lt;/References&gt;&lt;/Group&gt;&lt;/Citation&gt;_x000a_"/>
    <w:docVar w:name="NE.Ref{6BA556E0-CF47-4231-AD95-120F7CC826F7}" w:val=" ADDIN NE.Ref.{6BA556E0-CF47-4231-AD95-120F7CC826F7}&lt;Citation&gt;&lt;Group&gt;&lt;References&gt;&lt;Item&gt;&lt;ID&gt;640&lt;/ID&gt;&lt;UID&gt;{D8597475-E156-43C1-ABB7-864CDB4A13D6}&lt;/UID&gt;&lt;Title&gt;Novel nonsense mutation in MSX1 in familial nonsyndromic oligodontia: subcellular  localization and role of homeodomain/MH4&lt;/Title&gt;&lt;Template&gt;Journal Article&lt;/Template&gt;&lt;Star&gt;0&lt;/Star&gt;&lt;Tag&gt;0&lt;/Tag&gt;&lt;Author&gt;Kimura, M; Machida, J; Yamaguchi, S; Shibata, A; Tatematsu, T; Miyachi, H; Jezewski, P A; Nakayama, A; Higashi, Y; Shimozato, K; Tokita, Y&lt;/Author&gt;&lt;Year&gt;2014&lt;/Year&gt;&lt;Details&gt;&lt;_accession_num&gt;24329876&lt;/_accession_num&gt;&lt;_author_adr&gt;Department of Maxillofacial Surgery, Aichi-Gakuin University School of Dentistry,  Nagoya, Japan; Department of Perinatology, Institute for Developmental Research,  Aichi-Human Service Center, Kasugai, Japan.&lt;/_author_adr&gt;&lt;_collection_scope&gt;SCI;SCIE&lt;/_collection_scope&gt;&lt;_created&gt;64712799&lt;/_created&gt;&lt;_date&gt;2014-02-01&lt;/_date&gt;&lt;_date_display&gt;2014 Feb&lt;/_date_display&gt;&lt;_db_updated&gt;PubMed&lt;/_db_updated&gt;&lt;_doi&gt;10.1111/eos.12105&lt;/_doi&gt;&lt;_impact_factor&gt;   2.612&lt;/_impact_factor&gt;&lt;_isbn&gt;1600-0722 (Electronic); 0909-8836 (Linking)&lt;/_isbn&gt;&lt;_issue&gt;1&lt;/_issue&gt;&lt;_journal&gt;Eur J Oral Sci&lt;/_journal&gt;&lt;_keywords&gt;MSX1 mutation; functional analysis; homeodomain; oligodontia; tooth agenesis&lt;/_keywords&gt;&lt;_language&gt;eng&lt;/_language&gt;&lt;_modified&gt;64712800&lt;/_modified&gt;&lt;_ori_publication&gt;(c) 2013 Eur J Oral Sci.&lt;/_ori_publication&gt;&lt;_pages&gt;15-20&lt;/_pages&gt;&lt;_subject_headings&gt;Adenine; Anodontia/*genetics/pathology; Axin Protein/genetics; Cell Culture Techniques; Cell Nucleus/ultrastructure; Chromosome Segregation/genetics; Codon, Nonsense/*genetics; Codon, Terminator/genetics; Dinucleotide Repeats/genetics; Exons/genetics; Female; Genes, Homeobox/genetics; Guanine; HEK293 Cells; Humans; MSX1 Transcription Factor/*genetics; Male; Middle Aged; PAX9 Transcription Factor/genetics; Tryptophan/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4329876&amp;amp;query_hl=1&lt;/_url&gt;&lt;_volume&gt;122&lt;/_volume&gt;&lt;/Details&gt;&lt;Extra&gt;&lt;DBUID&gt;{F96A950B-833F-4880-A151-76DA2D6A2879}&lt;/DBUID&gt;&lt;/Extra&gt;&lt;/Item&gt;&lt;/References&gt;&lt;/Group&gt;&lt;/Citation&gt;_x000a_"/>
    <w:docVar w:name="NE.Ref{6D05AFBA-E045-4CBF-A90E-B19C72DC0C98}" w:val=" ADDIN NE.Ref.{6D05AFBA-E045-4CBF-A90E-B19C72DC0C98}&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6D32D039-4DBF-43B4-99FD-3580B375384A}" w:val=" ADDIN NE.Ref.{6D32D039-4DBF-43B4-99FD-3580B375384A}&lt;Citation&gt;&lt;Group&gt;&lt;References&gt;&lt;Item&gt;&lt;ID&gt;656&lt;/ID&gt;&lt;UID&gt;{641CDA28-AFD3-45B2-BBDA-DEF07F7F774F}&lt;/UID&gt;&lt;Title&gt;Novel EDA or EDAR Mutations Identified in Patients with X-Linked Hypohidrotic  Ectodermal Dysplasia or Non-Syndromic Tooth Agenesis&lt;/Title&gt;&lt;Template&gt;Journal Article&lt;/Template&gt;&lt;Star&gt;0&lt;/Star&gt;&lt;Tag&gt;0&lt;/Tag&gt;&lt;Author&gt;Zeng, B; Zhao, Q; Li, S; Lu, H; Lu, J; Ma, L; Zhao, W; Yu, D&lt;/Author&gt;&lt;Year&gt;2017&lt;/Year&gt;&lt;Details&gt;&lt;_accession_num&gt;28981473&lt;/_accession_num&gt;&lt;_author_adr&gt;Guanghua School of Stomatology, Hospital of Stomatology, Guangdong Provincial Key  Laboratory of Stomatology, Sun Yat-sen University, Guangzhou 510055, China.  zengbh@mail3.sysu.edu.cn.; Department of Oncology, Xianning Central Hospital, The First Affiliated Hospital  of Hubei University of Science and Technology, Xianning 437100, China.  lisijie@mail2.sysu.edu.cn.; Guanghua School of Stomatology, Hospital of Stomatology, Guangdong Provincial Key  Laboratory of Stomatology, Sun Yat-sen University, Guangzhou 510055, China.  luhui7@mail2.sysu.edu.cn.; Guanghua School of Stomatology, Hospital of Stomatology, Guangdong Provincial Key  Laboratory of Stomatology, Sun Yat-sen University, Guangzhou 510055, China.  lujxuan@mail.sysu.edu.cn.; Guanghua School of Stomatology, Hospital of Stomatology, Guangdong Provincial Key  Laboratory of Stomatology, Sun Yat-sen University, Guangzhou 510055, China.  malan6@mail.sysu.edu.cn.; Guanghua School of Stomatology, Hospital of Stomatology, Guangdong Provincial Key  Laboratory of Stomatology, Sun Yat-sen University, Guangzhou 510055, China.  zhaoqihb@hotmail.com.; Guanghua School of Stomatology, Hospital of Stomatology, Guangdong Provincial Key  Laboratory of Stomatology, Sun Yat-sen University, Guangzhou 510055, China.  yudsh@mail.sysu.edu.cn.; Guanghua School of Stomatology, Hospital of Stomatology, Guangdong Provincial Key  Laboratory of Stomatology, Sun Yat-sen University, Guangzhou 510055, China.  zhaowei3@mail.sysu.edu.cn.&lt;/_author_adr&gt;&lt;_created&gt;64712884&lt;/_created&gt;&lt;_date&gt;2017-10-05&lt;/_date&gt;&lt;_date_display&gt;2017 Oct 5&lt;/_date_display&gt;&lt;_db_updated&gt;PubMed&lt;/_db_updated&gt;&lt;_doi&gt;10.3390/genes8100259&lt;/_doi&gt;&lt;_impact_factor&gt;   4.096&lt;/_impact_factor&gt;&lt;_isbn&gt;2073-4425 (Print); 2073-4425 (Electronic); 2073-4425 (Linking)&lt;/_isbn&gt;&lt;_issue&gt;10&lt;/_issue&gt;&lt;_journal&gt;Genes (Basel)&lt;/_journal&gt;&lt;_keywords&gt;EDA; EDAR; WNT10A; ectodermal dysplasia; exome sequencing; hypodontia; tooth agenesis&lt;/_keywords&gt;&lt;_language&gt;eng&lt;/_language&gt;&lt;_modified&gt;64712884&lt;/_modified&gt;&lt;_tertiary_title&gt;Genes&lt;/_tertiary_title&gt;&lt;_type_work&gt;Journal Article&lt;/_type_work&gt;&lt;_url&gt;http://www.ncbi.nlm.nih.gov/entrez/query.fcgi?cmd=Retrieve&amp;amp;db=pubmed&amp;amp;dopt=Abstract&amp;amp;list_uids=28981473&amp;amp;query_hl=1&lt;/_url&gt;&lt;_volume&gt;8&lt;/_volume&gt;&lt;/Details&gt;&lt;Extra&gt;&lt;DBUID&gt;{F96A950B-833F-4880-A151-76DA2D6A2879}&lt;/DBUID&gt;&lt;/Extra&gt;&lt;/Item&gt;&lt;/References&gt;&lt;/Group&gt;&lt;/Citation&gt;_x000a_"/>
    <w:docVar w:name="NE.Ref{6D68FAA8-CE2C-46E3-AC37-B32BC07DDE81}" w:val=" ADDIN NE.Ref.{6D68FAA8-CE2C-46E3-AC37-B32BC07DDE81}&lt;Citation&gt;&lt;Group&gt;&lt;References&gt;&lt;Item&gt;&lt;ID&gt;694&lt;/ID&gt;&lt;UID&gt;{49231888-81F0-435E-B9AC-49C1284A99DE}&lt;/UID&gt;&lt;Title&gt;Analyses of oligodontia phenotypes and genetic etiologies&lt;/Title&gt;&lt;Template&gt;Journal Article&lt;/Template&gt;&lt;Star&gt;0&lt;/Star&gt;&lt;Tag&gt;0&lt;/Tag&gt;&lt;Author&gt;Zhou, M; Zhang, H; Camhi, H; Seymen, F; Koruyucu, M; Kasimoglu, Y; Kim, J W; Kim-Berman, H; Yuson, NMR; Benke, P J; Wu, Y; Wang, F; Zhu, Y; Simmer, J P; Hu, J C&lt;/Author&gt;&lt;Year&gt;2021&lt;/Year&gt;&lt;Details&gt;&lt;_accession_num&gt;34593752&lt;/_accession_num&gt;&lt;_author_adr&gt;Dental Research Laboratory, University of Michigan School of Dentistry, Ann  Arbor, MI, USA.; Department of Second Dental Center,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partment of General Dentistry,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ntal Research Laboratory, University of Michigan School of Dentistry, Ann  Arbor, MI, USA.; Orthodontic and Pediatric Dentistry, University of Michigan School of Dentistry,  1011N. University Ave, Ann Arbor, MI, USA.; Mott Children&amp;apos;s Health Center 806 Tuuri Place, Flint, MI, USA.; Department of Pedodontics, Faculty of Dentistry, Istanbul University, Istanbul,  Turkey.; Department of Pedodontics, Faculty of Dentistry, Istanbul University, Istanbul,  Turkey.; Department of Pedodontics, Faculty of Dentistry, Istanbul University, Istanbul,  Turkey.; Department of Molecular Genetics &amp;amp; Dental Research Institute School of Dentistry,  Seoul National University, Seoul, Korea.; Department of Pediatric Dentistry &amp;amp; Dental Research Institute School of  Dentistry, Seoul National University, Seoul, Korea.; Orthodontic and Pediatric Dentistry, University of Michigan School of Dentistry,  1011N. University Ave, Ann Arbor, MI, USA.; Department of Paediatric Dentistry, Women&amp;apos;s and Children&amp;apos;s Hospital, North  Adelaide, SA, Australia.; Department of Medical Genetics, Joe DiMaggio Children&amp;apos;s Hospital, Hollywood, FL,  USA.; Department of Second Dental Center,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yiqunwu@hotmail.com.; Department of Oral Implantology,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partment of General Dentistry,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ntal Research Laboratory, University of Michigan School of Dentistry, Ann  Arbor, MI, USA. jsimmer@umich.edu.; Dental Research Laboratory, University of Michigan School of Dentistry, Ann  Arbor, MI, USA.&lt;/_author_adr&gt;&lt;_date_display&gt;2021 Sep 30&lt;/_date_display&gt;&lt;_date&gt;2021-09-30&lt;/_date&gt;&lt;_doi&gt;10.1038/s41368-021-00135-3&lt;/_doi&gt;&lt;_isbn&gt;2049-3169 (Electronic); 1674-2818 (Print); 1674-2818 (Linking)&lt;/_isbn&gt;&lt;_issue&gt;1&lt;/_issue&gt;&lt;_journal&gt;Int J Oral Sci&lt;/_journal&gt;&lt;_language&gt;eng&lt;/_language&gt;&lt;_ori_publication&gt;(c) 2021. The Author(s).&lt;/_ori_publication&gt;&lt;_pages&gt;32&lt;/_pages&gt;&lt;_subject_headings&gt;Humans; Phenotype; *Wnt Proteins&lt;/_subject_headings&gt;&lt;_tertiary_title&gt;International journal of oral science&lt;/_tertiary_title&gt;&lt;_type_work&gt;Journal Article; Research Support, N.I.H., Extramural; Research Support, Non-U.S. Gov&amp;apos;t&lt;/_type_work&gt;&lt;_url&gt;http://www.ncbi.nlm.nih.gov/entrez/query.fcgi?cmd=Retrieve&amp;amp;db=pubmed&amp;amp;dopt=Abstract&amp;amp;list_uids=34593752&amp;amp;query_hl=1&lt;/_url&gt;&lt;_volume&gt;13&lt;/_volume&gt;&lt;_created&gt;64758729&lt;/_created&gt;&lt;_modified&gt;64758729&lt;/_modified&gt;&lt;_db_updated&gt;PubMed&lt;/_db_updated&gt;&lt;_impact_factor&gt;   6.344&lt;/_impact_factor&gt;&lt;_collection_scope&gt;SCIE&lt;/_collection_scope&gt;&lt;/Details&gt;&lt;Extra&gt;&lt;DBUID&gt;{F96A950B-833F-4880-A151-76DA2D6A2879}&lt;/DBUID&gt;&lt;/Extra&gt;&lt;/Item&gt;&lt;/References&gt;&lt;/Group&gt;&lt;/Citation&gt;_x000a_"/>
    <w:docVar w:name="NE.Ref{6E7C5E88-67E9-4CED-9564-B44F962F980C}" w:val=" ADDIN NE.Ref.{6E7C5E88-67E9-4CED-9564-B44F962F980C}&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6EA3FE7A-29D7-49D5-8F0F-327141C624BB}" w:val=" ADDIN NE.Ref.{6EA3FE7A-29D7-49D5-8F0F-327141C624BB}&lt;Citation&gt;&lt;Group&gt;&lt;References&gt;&lt;Item&gt;&lt;ID&gt;650&lt;/ID&gt;&lt;UID&gt;{15A53468-14E0-4246-A4BA-0859C8C9B6A3}&lt;/UID&gt;&lt;Title&gt;Oligodontia and curly hair occur with ectodysplasin-a mutations&lt;/Title&gt;&lt;Template&gt;Journal Article&lt;/Template&gt;&lt;Star&gt;0&lt;/Star&gt;&lt;Tag&gt;0&lt;/Tag&gt;&lt;Author&gt;Lee, K E; Ko, J; Shin, T J; Hyun, H K; Lee, S H; Kim, J W&lt;/Author&gt;&lt;Year&gt;2014&lt;/Year&gt;&lt;Details&gt;&lt;_accession_num&gt;24487376&lt;/_accession_num&gt;&lt;_author_adr&gt;Department of Pediatric Dentistry &amp;amp; Dental Research Institute, School of  Dentistry, Seoul National University, Seoul, Korea.&lt;/_author_adr&gt;&lt;_collection_scope&gt;SCI;SCIE&lt;/_collection_scope&gt;&lt;_created&gt;64712878&lt;/_created&gt;&lt;_date&gt;2014-04-01&lt;/_date&gt;&lt;_date_display&gt;2014 Apr&lt;/_date_display&gt;&lt;_db_updated&gt;PubMed&lt;/_db_updated&gt;&lt;_doi&gt;10.1177/0022034514522059&lt;/_doi&gt;&lt;_impact_factor&gt;   6.116&lt;/_impact_factor&gt;&lt;_isbn&gt;1544-0591 (Electronic); 0022-0345 (Linking)&lt;/_isbn&gt;&lt;_issue&gt;4&lt;/_issue&gt;&lt;_journal&gt;J Dent Res&lt;/_journal&gt;&lt;_keywords&gt;EDA; X-linked; development; hypodontia; signaling; tooth&lt;/_keywords&gt;&lt;_language&gt;eng&lt;/_language&gt;&lt;_modified&gt;64712878&lt;/_modified&gt;&lt;_pages&gt;371-5&lt;/_pages&gt;&lt;_subject_headings&gt;Anodontia/*genetics; Arginine/genetics; Child; Child, Preschool; Codon/genetics; Conserved Sequence/genetics; Ectodysplasins/*genetics; Exome/genetics; Gene Frequency/genetics; Genetic Diseases, X-Linked/genetics; Genetic Variation/genetics; Guanine; Hair/*abnormalities; Humans; Leucine/genetics; Male; Mutation, Missense/*genetics; Pedigree; Phenylalanine/genetics; Signal Transduction/genetics; Thymine; Valine/genetics&lt;/_subject_headings&gt;&lt;_tertiary_title&gt;Journal of dental research&lt;/_tertiary_title&gt;&lt;_type_work&gt;Case Reports; Journal Article; Research Support, Non-U.S. Gov&amp;apos;t&lt;/_type_work&gt;&lt;_url&gt;http://www.ncbi.nlm.nih.gov/entrez/query.fcgi?cmd=Retrieve&amp;amp;db=pubmed&amp;amp;dopt=Abstract&amp;amp;list_uids=24487376&amp;amp;query_hl=1&lt;/_url&gt;&lt;_volume&gt;93&lt;/_volume&gt;&lt;/Details&gt;&lt;Extra&gt;&lt;DBUID&gt;{F96A950B-833F-4880-A151-76DA2D6A2879}&lt;/DBUID&gt;&lt;/Extra&gt;&lt;/Item&gt;&lt;/References&gt;&lt;/Group&gt;&lt;/Citation&gt;_x000a_"/>
    <w:docVar w:name="NE.Ref{6FBDDDAF-9F83-49C8-A814-C6615D176745}" w:val=" ADDIN NE.Ref.{6FBDDDAF-9F83-49C8-A814-C6615D176745}&lt;Citation&gt;&lt;Group&gt;&lt;References&gt;&lt;Item&gt;&lt;ID&gt;666&lt;/ID&gt;&lt;UID&gt;{9C33F88F-26DE-47CA-B93D-3642D837A915}&lt;/UID&gt;&lt;Title&gt;Novel EDA p.Ile260Ser mutation linked to non-syndromic hypodontia&lt;/Title&gt;&lt;Template&gt;Journal Article&lt;/Template&gt;&lt;Star&gt;0&lt;/Star&gt;&lt;Tag&gt;0&lt;/Tag&gt;&lt;Author&gt;Yang, Y; Luo, L; Xu, J; Zhu, P; Xue, W; Wang, J; Li, W; Wang, M; Cheng, K; Liu, S; Tang, Z; Ring, B Z; Su, L&lt;/Author&gt;&lt;Year&gt;2013&lt;/Year&gt;&lt;Details&gt;&lt;_accession_num&gt;23625373&lt;/_accession_num&gt;&lt;_author_adr&gt;Department of Stomatology, Zhongnan Hospital of Wuhan University, Wuhan, China.&lt;/_author_adr&gt;&lt;_collection_scope&gt;SCI;SCIE&lt;/_collection_scope&gt;&lt;_created&gt;64712901&lt;/_created&gt;&lt;_date&gt;2013-06-01&lt;/_date&gt;&lt;_date_display&gt;2013 Jun&lt;/_date_display&gt;&lt;_db_updated&gt;PubMed&lt;/_db_updated&gt;&lt;_doi&gt;10.1177/0022034513487557&lt;/_doi&gt;&lt;_impact_factor&gt;   6.116&lt;/_impact_factor&gt;&lt;_isbn&gt;1544-0591 (Electronic); 0022-0345 (Linking)&lt;/_isbn&gt;&lt;_issue&gt;6&lt;/_issue&gt;&lt;_journal&gt;J Dent Res&lt;/_journal&gt;&lt;_keywords&gt;EDA; TNF homoldomain; X-linked hypohidrotic ectodermal dysplasia; missense mutation; non-syndromic hypodontia; residue relative solvent accessibility&lt;/_keywords&gt;&lt;_language&gt;eng&lt;/_language&gt;&lt;_modified&gt;64712901&lt;/_modified&gt;&lt;_pages&gt;500-6&lt;/_pages&gt;&lt;_subject_headings&gt;Adolescent; Anodontia/*genetics; Conserved Sequence/genetics; Cuspid/abnormalities; Ectodermal Dysplasia/genetics; Ectodysplasins/*genetics; Exons/genetics; Female; Guanine; Humans; Incisor/abnormalities; Isoleucine/*genetics; Leucine/genetics; MSX1 Transcription Factor/genetics; Male; Mutation, Missense/*genetics; PAX9 Transcription Factor/genetics; Pedigree; Phenotype; Sequence Homology, Amino Acid; Serine/*genetics; Structural Homology, Protein; Thymine; Tumor Necrosis Factors/genetics; Valine/genetics&lt;/_subject_headings&gt;&lt;_tertiary_title&gt;Journal of dental research&lt;/_tertiary_title&gt;&lt;_type_work&gt;Journal Article; Research Support, Non-U.S. Gov&amp;apos;t&lt;/_type_work&gt;&lt;_url&gt;http://www.ncbi.nlm.nih.gov/entrez/query.fcgi?cmd=Retrieve&amp;amp;db=pubmed&amp;amp;dopt=Abstract&amp;amp;list_uids=23625373&amp;amp;query_hl=1&lt;/_url&gt;&lt;_volume&gt;92&lt;/_volume&gt;&lt;/Details&gt;&lt;Extra&gt;&lt;DBUID&gt;{F96A950B-833F-4880-A151-76DA2D6A2879}&lt;/DBUID&gt;&lt;/Extra&gt;&lt;/Item&gt;&lt;/References&gt;&lt;/Group&gt;&lt;/Citation&gt;_x000a_"/>
    <w:docVar w:name="NE.Ref{6FEFEA7F-C4AC-4373-9A8E-355ADB80AA3F}" w:val=" ADDIN NE.Ref.{6FEFEA7F-C4AC-4373-9A8E-355ADB80AA3F}&lt;Citation&gt;&lt;Group&gt;&lt;References&gt;&lt;Item&gt;&lt;ID&gt;616&lt;/ID&gt;&lt;UID&gt;{BD17979E-7A85-43A4-BEB6-351BEB24A5B3}&lt;/UID&gt;&lt;Title&gt;Novel missense mutations in PAX9 causing oligodontia&lt;/Title&gt;&lt;Template&gt;Journal Article&lt;/Template&gt;&lt;Star&gt;0&lt;/Star&gt;&lt;Tag&gt;0&lt;/Tag&gt;&lt;Author&gt;Liang, J; Song, G; Li, Q; Bian, Z&lt;/Author&gt;&lt;Year&gt;2012&lt;/Year&gt;&lt;Details&gt;&lt;_accession_num&gt;22277187&lt;/_accession_num&gt;&lt;_author_adr&gt;The State Key Laboratory Breeding Base of Basic Science of Stomatology  (Hubei-MOST) &amp;amp; Key Laboratory of Oral Biomedicine Ministry of Education, School &amp;amp;  Hospital of Stomatology, Wuhan University, 237 Luoyu Road, Wuhan 430079, China.&lt;/_author_adr&gt;&lt;_collection_scope&gt;SCI;SCIE&lt;/_collection_scope&gt;&lt;_created&gt;64712778&lt;/_created&gt;&lt;_date&gt;2012-06-01&lt;/_date&gt;&lt;_date_display&gt;2012 Jun&lt;/_date_display&gt;&lt;_db_updated&gt;PubMed&lt;/_db_updated&gt;&lt;_doi&gt;10.1016/j.archoralbio.2011.12.005&lt;/_doi&gt;&lt;_impact_factor&gt;   2.635&lt;/_impact_factor&gt;&lt;_isbn&gt;1879-1506 (Electronic); 0003-9969 (Linking)&lt;/_isbn&gt;&lt;_issue&gt;6&lt;/_issue&gt;&lt;_journal&gt;Arch Oral Biol&lt;/_journal&gt;&lt;_language&gt;eng&lt;/_language&gt;&lt;_modified&gt;64712778&lt;/_modified&gt;&lt;_ori_publication&gt;Copyright (c) 2012 Elsevier Ltd. All rights reserved.&lt;/_ori_publication&gt;&lt;_pages&gt;784-9&lt;/_pages&gt;&lt;_subject_headings&gt;Blotting, Western; Case-Control Studies; Cells, Cultured; China; Codon; DNA Mutational Analysis; Electrophoretic Mobility Shift Assay; Female; Humans; Luciferases; Male; Mutagenesis, Site-Directed; *Mutation, Missense; PAX9 Transcription Factor/*genetics; Pedigree; Phenotype; Tooth Abnormalities/*genetics; Transfection&lt;/_subject_headings&gt;&lt;_tertiary_title&gt;Archives of oral biology&lt;/_tertiary_title&gt;&lt;_type_work&gt;Journal Article; Research Support, Non-U.S. Gov&amp;apos;t&lt;/_type_work&gt;&lt;_url&gt;http://www.ncbi.nlm.nih.gov/entrez/query.fcgi?cmd=Retrieve&amp;amp;db=pubmed&amp;amp;dopt=Abstract&amp;amp;list_uids=22277187&amp;amp;query_hl=1&lt;/_url&gt;&lt;_volume&gt;57&lt;/_volume&gt;&lt;/Details&gt;&lt;Extra&gt;&lt;DBUID&gt;{F96A950B-833F-4880-A151-76DA2D6A2879}&lt;/DBUID&gt;&lt;/Extra&gt;&lt;/Item&gt;&lt;/References&gt;&lt;/Group&gt;&lt;/Citation&gt;_x000a_"/>
    <w:docVar w:name="NE.Ref{7031C3B0-95EC-4DE8-94FA-0C386F2F24B6}" w:val=" ADDIN NE.Ref.{7031C3B0-95EC-4DE8-94FA-0C386F2F24B6}&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703DE1E6-9F28-4C2F-9695-C3CE44EF062A}" w:val=" ADDIN NE.Ref.{703DE1E6-9F28-4C2F-9695-C3CE44EF062A}&lt;Citation&gt;&lt;Group&gt;&lt;References&gt;&lt;Item&gt;&lt;ID&gt;650&lt;/ID&gt;&lt;UID&gt;{15A53468-14E0-4246-A4BA-0859C8C9B6A3}&lt;/UID&gt;&lt;Title&gt;Oligodontia and curly hair occur with ectodysplasin-a mutations&lt;/Title&gt;&lt;Template&gt;Journal Article&lt;/Template&gt;&lt;Star&gt;0&lt;/Star&gt;&lt;Tag&gt;0&lt;/Tag&gt;&lt;Author&gt;Lee, K E; Ko, J; Shin, T J; Hyun, H K; Lee, S H; Kim, J W&lt;/Author&gt;&lt;Year&gt;2014&lt;/Year&gt;&lt;Details&gt;&lt;_accession_num&gt;24487376&lt;/_accession_num&gt;&lt;_author_adr&gt;Department of Pediatric Dentistry &amp;amp; Dental Research Institute, School of  Dentistry, Seoul National University, Seoul, Korea.&lt;/_author_adr&gt;&lt;_collection_scope&gt;SCI;SCIE&lt;/_collection_scope&gt;&lt;_created&gt;64712878&lt;/_created&gt;&lt;_date&gt;2014-04-01&lt;/_date&gt;&lt;_date_display&gt;2014 Apr&lt;/_date_display&gt;&lt;_db_updated&gt;PubMed&lt;/_db_updated&gt;&lt;_doi&gt;10.1177/0022034514522059&lt;/_doi&gt;&lt;_impact_factor&gt;   6.116&lt;/_impact_factor&gt;&lt;_isbn&gt;1544-0591 (Electronic); 0022-0345 (Linking)&lt;/_isbn&gt;&lt;_issue&gt;4&lt;/_issue&gt;&lt;_journal&gt;J Dent Res&lt;/_journal&gt;&lt;_keywords&gt;EDA; X-linked; development; hypodontia; signaling; tooth&lt;/_keywords&gt;&lt;_language&gt;eng&lt;/_language&gt;&lt;_modified&gt;64712878&lt;/_modified&gt;&lt;_pages&gt;371-5&lt;/_pages&gt;&lt;_subject_headings&gt;Anodontia/*genetics; Arginine/genetics; Child; Child, Preschool; Codon/genetics; Conserved Sequence/genetics; Ectodysplasins/*genetics; Exome/genetics; Gene Frequency/genetics; Genetic Diseases, X-Linked/genetics; Genetic Variation/genetics; Guanine; Hair/*abnormalities; Humans; Leucine/genetics; Male; Mutation, Missense/*genetics; Pedigree; Phenylalanine/genetics; Signal Transduction/genetics; Thymine; Valine/genetics&lt;/_subject_headings&gt;&lt;_tertiary_title&gt;Journal of dental research&lt;/_tertiary_title&gt;&lt;_type_work&gt;Case Reports; Journal Article; Research Support, Non-U.S. Gov&amp;apos;t&lt;/_type_work&gt;&lt;_url&gt;http://www.ncbi.nlm.nih.gov/entrez/query.fcgi?cmd=Retrieve&amp;amp;db=pubmed&amp;amp;dopt=Abstract&amp;amp;list_uids=24487376&amp;amp;query_hl=1&lt;/_url&gt;&lt;_volume&gt;93&lt;/_volume&gt;&lt;/Details&gt;&lt;Extra&gt;&lt;DBUID&gt;{F96A950B-833F-4880-A151-76DA2D6A2879}&lt;/DBUID&gt;&lt;/Extra&gt;&lt;/Item&gt;&lt;/References&gt;&lt;/Group&gt;&lt;/Citation&gt;_x000a_"/>
    <w:docVar w:name="NE.Ref{7162183E-047A-4F36-9CFE-84C890E5856B}" w:val=" ADDIN NE.Ref.{7162183E-047A-4F36-9CFE-84C890E5856B}&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722D7BB7-F3F7-4CAA-B650-E3DF4AF8E9F1}" w:val=" ADDIN NE.Ref.{722D7BB7-F3F7-4CAA-B650-E3DF4AF8E9F1}&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7291087D-8737-4C5A-9F9D-13B0B1AA42A6}" w:val=" ADDIN NE.Ref.{7291087D-8737-4C5A-9F9D-13B0B1AA42A6}&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72C2DF63-C9BD-447B-B059-AF84AC59DDB5}" w:val=" ADDIN NE.Ref.{72C2DF63-C9BD-447B-B059-AF84AC59DDB5}&lt;Citation&gt;&lt;Group&gt;&lt;References&gt;&lt;Item&gt;&lt;ID&gt;619&lt;/ID&gt;&lt;UID&gt;{13DF72A8-0EBC-4629-9AAB-EA8F030C35BD}&lt;/UID&gt;&lt;Title&gt;Identification of a novel mutation in the PAX9 gene in a family affected by  oligodontia and other dental anomalies&lt;/Title&gt;&lt;Template&gt;Journal Article&lt;/Template&gt;&lt;Star&gt;0&lt;/Star&gt;&lt;Tag&gt;0&lt;/Tag&gt;&lt;Author&gt;Tallon-Walton, V; Manzanares-Cespedes, M C; Arte, S; Carvalho-Lobato, P; Valdivia-Gandur, I; Garcia-Susperregui, A; Ventura, F; Nieminen, P&lt;/Author&gt;&lt;Year&gt;2007&lt;/Year&gt;&lt;Details&gt;&lt;_accession_num&gt;18028048&lt;/_accession_num&gt;&lt;_author_adr&gt;Human Anatomy and Embryology Unit, Campus de Bellvitge, Barcelona University,  Barcelona, Spain. vtallon@ub.edu&lt;/_author_adr&gt;&lt;_collection_scope&gt;SCI;SCIE&lt;/_collection_scope&gt;&lt;_created&gt;64712780&lt;/_created&gt;&lt;_date&gt;2007-12-01&lt;/_date&gt;&lt;_date_display&gt;2007 Dec&lt;/_date_display&gt;&lt;_db_updated&gt;PubMed&lt;/_db_updated&gt;&lt;_doi&gt;10.1111/j.1600-0722.2007.00492.x&lt;/_doi&gt;&lt;_impact_factor&gt;   2.612&lt;/_impact_factor&gt;&lt;_isbn&gt;0909-8836 (Print); 0909-8836 (Linking)&lt;/_isbn&gt;&lt;_issue&gt;6&lt;/_issue&gt;&lt;_journal&gt;Eur J Oral Sci&lt;/_journal&gt;&lt;_language&gt;eng&lt;/_language&gt;&lt;_modified&gt;64712780&lt;/_modified&gt;&lt;_pages&gt;427-32&lt;/_pages&gt;&lt;_subject_headings&gt;Adult; Aged; Anodontia/complications/genetics; Cardiovascular Abnormalities/complications/genetics; Child; Child, Preschool; DNA Mutational Analysis/methods; Exons/genetics; *Family; Female; Genotype; Humans; Hypercholesterolemia/complications/genetics; Hyperthyroidism/complications/genetics; Male; PAX9 Transcription Factor/*genetics; Phenotype; Tooth Abnormalitie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8028048&amp;amp;query_hl=1&lt;/_url&gt;&lt;_volume&gt;115&lt;/_volume&gt;&lt;/Details&gt;&lt;Extra&gt;&lt;DBUID&gt;{F96A950B-833F-4880-A151-76DA2D6A2879}&lt;/DBUID&gt;&lt;/Extra&gt;&lt;/Item&gt;&lt;/References&gt;&lt;/Group&gt;&lt;/Citation&gt;_x000a_"/>
    <w:docVar w:name="NE.Ref{72C99C9D-236C-46EB-A6B0-893DC4F7AFFE}" w:val=" ADDIN NE.Ref.{72C99C9D-236C-46EB-A6B0-893DC4F7AFFE}&lt;Citation&gt;&lt;Group&gt;&lt;References&gt;&lt;Item&gt;&lt;ID&gt;667&lt;/ID&gt;&lt;UID&gt;{E16B25FA-424A-4CAD-BE98-73DEB7808E71}&lt;/UID&gt;&lt;Title&gt;Mutations in the EDA gene are responsible for X-linked hypohidrotic ectodermal  dysplasia and hypodontia in Chinese kindreds&lt;/Title&gt;&lt;Template&gt;Journal Article&lt;/Template&gt;&lt;Star&gt;0&lt;/Star&gt;&lt;Tag&gt;0&lt;/Tag&gt;&lt;Author&gt;Fan, H; Ye, X; Shi, L; Yin, W; Hua, B; Song, G; Shi, B; Bian, Z&lt;/Author&gt;&lt;Year&gt;2008&lt;/Year&gt;&lt;Details&gt;&lt;_accession_num&gt;18821982&lt;/_accession_num&gt;&lt;_author_adr&gt;Key Laboratory for Oral Biomedical Engineering of Ministry of Education,  Department of Endodontics, Hospital and School of Stomatology, Wuhan University,  Hubei, China.&lt;/_author_adr&gt;&lt;_collection_scope&gt;SCI;SCIE&lt;/_collection_scope&gt;&lt;_created&gt;64712901&lt;/_created&gt;&lt;_date&gt;2008-10-01&lt;/_date&gt;&lt;_date_display&gt;2008 Oct&lt;/_date_display&gt;&lt;_db_updated&gt;PubMed&lt;/_db_updated&gt;&lt;_doi&gt;10.1111/j.1600-0722.2008.00555.x&lt;/_doi&gt;&lt;_impact_factor&gt;   2.612&lt;/_impact_factor&gt;&lt;_isbn&gt;1600-0722 (Electronic); 0909-8836 (Linking)&lt;/_isbn&gt;&lt;_issue&gt;5&lt;/_issue&gt;&lt;_journal&gt;Eur J Oral Sci&lt;/_journal&gt;&lt;_language&gt;eng&lt;/_language&gt;&lt;_modified&gt;64712902&lt;/_modified&gt;&lt;_pages&gt;412-7&lt;/_pages&gt;&lt;_subject_headings&gt;Anodontia/etiology/*genetics; Asian People/*genetics; Child; Child, Preschool; China; DNA Mutational Analysis; Ectodermal Dysplasia 1, Anhidrotic/complications/*genetics; Ectodysplasins/*genetics; Exons/genetics; Female; Humans; Introns/genetics; Male; Mutation, Missense; Odontogenesis/genetics; Pedigree; RNA Splice Site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8821982&amp;amp;query_hl=1&lt;/_url&gt;&lt;_volume&gt;116&lt;/_volume&gt;&lt;/Details&gt;&lt;Extra&gt;&lt;DBUID&gt;{F96A950B-833F-4880-A151-76DA2D6A2879}&lt;/DBUID&gt;&lt;/Extra&gt;&lt;/Item&gt;&lt;/References&gt;&lt;/Group&gt;&lt;/Citation&gt;_x000a_"/>
    <w:docVar w:name="NE.Ref{73881258-B185-4D01-A806-EFD4FF8B4830}" w:val=" ADDIN NE.Ref.{73881258-B185-4D01-A806-EFD4FF8B4830}&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7443C4E8-0071-4AFB-99DB-057329A08889}" w:val=" ADDIN NE.Ref.{7443C4E8-0071-4AFB-99DB-057329A08889}&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7494284E-D1F4-464E-ADF0-A3FC399D4A26}" w:val=" ADDIN NE.Ref.{7494284E-D1F4-464E-ADF0-A3FC399D4A26}&lt;Citation&gt;&lt;Group&gt;&lt;References&gt;&lt;Item&gt;&lt;ID&gt;629&lt;/ID&gt;&lt;UID&gt;{D9E78149-A058-4DB4-8277-8F2662D16DE3}&lt;/UID&gt;&lt;Title&gt;Isolated oligodontia associated with mutations in EDARADD, AXIN2, MSX1, and PAX9  genes&lt;/Title&gt;&lt;Template&gt;Journal Article&lt;/Template&gt;&lt;Star&gt;0&lt;/Star&gt;&lt;Tag&gt;0&lt;/Tag&gt;&lt;Author&gt;Bergendal, B; Klar, J; Stecksen-Blicks, C; Norderyd, J; Dahl, N&lt;/Author&gt;&lt;Year&gt;2011&lt;/Year&gt;&lt;Details&gt;&lt;_accession_num&gt;21626677&lt;/_accession_num&gt;&lt;_author_adr&gt;National Oral Disability Centre, The Institute for Postgraduate Dental Education,  Jonkoping, Sweden.&lt;/_author_adr&gt;&lt;_collection_scope&gt;SCI;SCIE&lt;/_collection_scope&gt;&lt;_created&gt;64712790&lt;/_created&gt;&lt;_date&gt;2011-07-01&lt;/_date&gt;&lt;_date_display&gt;2011 Jul&lt;/_date_display&gt;&lt;_db_updated&gt;PubMed&lt;/_db_updated&gt;&lt;_doi&gt;10.1002/ajmg.a.34045&lt;/_doi&gt;&lt;_impact_factor&gt;   2.802&lt;/_impact_factor&gt;&lt;_isbn&gt;1552-4833 (Electronic); 1552-4825 (Linking)&lt;/_isbn&gt;&lt;_issue&gt;7&lt;/_issue&gt;&lt;_journal&gt;Am J Med Genet A&lt;/_journal&gt;&lt;_language&gt;eng&lt;/_language&gt;&lt;_modified&gt;64712790&lt;/_modified&gt;&lt;_ori_publication&gt;Copyright (c) 2011 Wiley-Liss, Inc.&lt;/_ori_publication&gt;&lt;_pages&gt;1616-22&lt;/_pages&gt;&lt;_subject_headings&gt;Anodontia/*genetics; Axin Protein; Cytoskeletal Proteins/*genetics; Edar-Associated Death Domain Protein/*genetics; Female; Genetic Association Studies; Genetic Predisposition to Disease/genetics; Humans; MSX1 Transcription Factor/*genetics; Male; Mutation/*genetics; PAX9 Transcription Factor/*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21626677&amp;amp;query_hl=1&lt;/_url&gt;&lt;_volume&gt;155A&lt;/_volume&gt;&lt;/Details&gt;&lt;Extra&gt;&lt;DBUID&gt;{F96A950B-833F-4880-A151-76DA2D6A2879}&lt;/DBUID&gt;&lt;/Extra&gt;&lt;/Item&gt;&lt;/References&gt;&lt;/Group&gt;&lt;/Citation&gt;_x000a_"/>
    <w:docVar w:name="NE.Ref{74B017E3-3551-4175-83BD-55E9FA5587AC}" w:val=" ADDIN NE.Ref.{74B017E3-3551-4175-83BD-55E9FA5587AC}&lt;Citation&gt;&lt;Group&gt;&lt;References&gt;&lt;Item&gt;&lt;ID&gt;696&lt;/ID&gt;&lt;UID&gt;{EC1877B2-719A-405B-A696-6D646056F91E}&lt;/UID&gt;&lt;Title&gt;Phenotypic and Genotypic Features of Thai Patients With Nonsyndromic Tooth  Agenesis and WNT10A Variants&lt;/Title&gt;&lt;Template&gt;Journal Article&lt;/Template&gt;&lt;Star&gt;0&lt;/Star&gt;&lt;Tag&gt;0&lt;/Tag&gt;&lt;Author&gt;Kanchanasevee, C; Sriwattanapong, K; Theerapanon, T; Thaweesapphithak, S; Chetruengchai, W; Porntaveetus, T; Shotelersuk, V&lt;/Author&gt;&lt;Year&gt;2020&lt;/Year&gt;&lt;Details&gt;&lt;_accession_num&gt;33329022&lt;/_accession_num&gt;&lt;_author_adr&gt;Geriatric Dentistry and Special Patients Care International Program, Faculty of  Dentistry, Chulalongkorn University, Bangkok, Thailand.; Genomics and Precision Dentistry Research Unit, Department of Physiology, Faculty  of Dentistry, Chulalongkorn University, Bangkok, Thailand.; Genomics and Precision Dentistry Research Unit, Department of Physiology, Faculty  of Dentistry, Chulalongkorn University, Bangkok, Thailand.; Center of Excellence for Regenerative Dentistr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 Genomics and Precision Dentistry Research Unit, Department of Physiolog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lt;/_author_adr&gt;&lt;_date_display&gt;2020&lt;/_date_display&gt;&lt;_date&gt;2020-01-20&lt;/_date&gt;&lt;_doi&gt;10.3389/fphys.2020.573214&lt;/_doi&gt;&lt;_isbn&gt;1664-042X (Print); 1664-042X (Electronic); 1664-042X (Linking)&lt;/_isbn&gt;&lt;_journal&gt;Front Physiol&lt;/_journal&gt;&lt;_keywords&gt;ectoderm; heterozygous; homozygous; hypodontia; nonsynonymous; oligodontia&lt;/_keywords&gt;&lt;_language&gt;eng&lt;/_language&gt;&lt;_ori_publication&gt;Copyright (c) 2020 Kanchanasevee, Sriwattanapong, Theerapanon, Thaweesapphithak, _x000d__x000a_      Chetruengchai, Porntaveetus and Shotelersuk.&lt;/_ori_publication&gt;&lt;_pages&gt;573214&lt;/_pages&gt;&lt;_tertiary_title&gt;Frontiers in physiology&lt;/_tertiary_title&gt;&lt;_type_work&gt;Journal Article&lt;/_type_work&gt;&lt;_url&gt;http://www.ncbi.nlm.nih.gov/entrez/query.fcgi?cmd=Retrieve&amp;amp;db=pubmed&amp;amp;dopt=Abstract&amp;amp;list_uids=33329022&amp;amp;query_hl=1&lt;/_url&gt;&lt;_volume&gt;11&lt;/_volume&gt;&lt;_created&gt;64758738&lt;/_created&gt;&lt;_modified&gt;6475873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753031CB-C373-4B89-A927-C451FA65DD50}" w:val=" ADDIN NE.Ref.{753031CB-C373-4B89-A927-C451FA65DD50}&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75511305-EE26-4AB9-ABE0-2D3D8896D2DD}" w:val=" ADDIN NE.Ref.{75511305-EE26-4AB9-ABE0-2D3D8896D2DD}&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756DB714-D389-4B4D-B164-4809E117561F}" w:val=" ADDIN NE.Ref.{756DB714-D389-4B4D-B164-4809E117561F}&lt;Citation&gt;&lt;Group&gt;&lt;References&gt;&lt;Item&gt;&lt;ID&gt;633&lt;/ID&gt;&lt;UID&gt;{88A18C22-6971-47DC-A354-D87D158EFC7B}&lt;/UID&gt;&lt;Title&gt;A novel mutation of MSX1 in oligodontia inhibits odontogenesis of dental pulp  stem cells via the ERK pathway&lt;/Title&gt;&lt;Template&gt;Journal Article&lt;/Template&gt;&lt;Star&gt;0&lt;/Star&gt;&lt;Tag&gt;0&lt;/Tag&gt;&lt;Author&gt;Xin, T; Zhang, T; Li, Q; Yu, T; Zhu, Y; Yang, R; Zhou, Y&lt;/Author&gt;&lt;Year&gt;2018&lt;/Year&gt;&lt;Details&gt;&lt;_accession_num&gt;30134957&lt;/_accession_num&gt;&lt;_author_adr&gt;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ruiliyangabc@163.com.; National Engineering Laboratory for Digital and Material Technology of  Stomatology, Beijing Key Laboratory of Digital Stomatology, Beijing, 100081,  China. ruiliyangabc@163.com.; Department of Orthodontics, Peking University School and Hospital of Stomatology,  Beijing, 100081, China. yanhengzhou@vip.163.com.; National Engineering Laboratory for Digital and Material Technology of  Stomatology, Beijing Key Laboratory of Digital Stomatology, Beijing, 100081,  China. yanhengzhou@vip.163.com.&lt;/_author_adr&gt;&lt;_collection_scope&gt;SCIE&lt;/_collection_scope&gt;&lt;_created&gt;64712794&lt;/_created&gt;&lt;_date&gt;2018-08-22&lt;/_date&gt;&lt;_date_display&gt;2018 Aug 22&lt;/_date_display&gt;&lt;_db_updated&gt;PubMed&lt;/_db_updated&gt;&lt;_doi&gt;10.1186/s13287-018-0965-3&lt;/_doi&gt;&lt;_impact_factor&gt;   6.832&lt;/_impact_factor&gt;&lt;_isbn&gt;1757-6512 (Electronic); 1757-6512 (Linking)&lt;/_isbn&gt;&lt;_issue&gt;1&lt;/_issue&gt;&lt;_journal&gt;Stem Cell Res Ther&lt;/_journal&gt;&lt;_keywords&gt;Erk pathway; MSX1; Odontogenesis; Stem cells; Tooth agenesis&lt;/_keywords&gt;&lt;_language&gt;eng&lt;/_language&gt;&lt;_modified&gt;64712794&lt;/_modified&gt;&lt;_pages&gt;221&lt;/_pages&gt;&lt;_subject_headings&gt;Adolescent; Adult; Anodontia/*genetics/metabolism/pathology; Butadienes/pharmacology; Cell Differentiation; Cell Nucleus/metabolism; Cell Proliferation; Dental Pulp/*metabolism/pathology; Extracellular Matrix Proteins/genetics/metabolism; Family; Female; *Frameshift Mutation; Gene Expression Regulation; Genes, Dominant; High-Throughput Nucleotide Sequencing; Humans; Integrin-Binding Sialoprotein/genetics/metabolism; MSX1 Transcription Factor/*genetics/metabolism; Male; Middle Aged; Mitogen-Activated Protein Kinase 1/antagonists &amp;amp; inhibitors/*genetics/metabolism; Mitogen-Activated Protein Kinase 3/antagonists &amp;amp; inhibitors/*genetics/metabolism; Nitriles/pharmacology; Pedigree; Phenotype; Phosphoproteins/genetics/metabolism; Phosphorylation/drug effects; Plasmids/chemistry/metabolism; Protein Kinase Inhibitors/pharmacology; Sialoglycoproteins/genetics/metabolism; Stem Cells/*metabolism/pathology; Transfection&lt;/_subject_headings&gt;&lt;_tertiary_title&gt;Stem cell research &amp;amp; therapy&lt;/_tertiary_title&gt;&lt;_type_work&gt;Journal Article; Research Support, Non-U.S. Gov&amp;apos;t&lt;/_type_work&gt;&lt;_url&gt;http://www.ncbi.nlm.nih.gov/entrez/query.fcgi?cmd=Retrieve&amp;amp;db=pubmed&amp;amp;dopt=Abstract&amp;amp;list_uids=30134957&amp;amp;query_hl=1&lt;/_url&gt;&lt;_volume&gt;9&lt;/_volume&gt;&lt;/Details&gt;&lt;Extra&gt;&lt;DBUID&gt;{F96A950B-833F-4880-A151-76DA2D6A2879}&lt;/DBUID&gt;&lt;/Extra&gt;&lt;/Item&gt;&lt;/References&gt;&lt;/Group&gt;&lt;/Citation&gt;_x000a_"/>
    <w:docVar w:name="NE.Ref{78122E01-24E6-4B7B-A102-734CCD159D25}" w:val=" ADDIN NE.Ref.{78122E01-24E6-4B7B-A102-734CCD159D25}&lt;Citation&gt;&lt;Group&gt;&lt;References&gt;&lt;Item&gt;&lt;ID&gt;649&lt;/ID&gt;&lt;UID&gt;{28F73849-AED7-425B-AD02-937450833DAD}&lt;/UID&gt;&lt;Title&gt;Novel EDA mutation in X-linked hypohidrotic ectodermal dysplasia and  genotype-phenotype correlation&lt;/Title&gt;&lt;Template&gt;Journal Article&lt;/Template&gt;&lt;Star&gt;0&lt;/Star&gt;&lt;Tag&gt;0&lt;/Tag&gt;&lt;Author&gt;Zeng, B; Lu, H; Xiao, X; Zhou, L; Lu, J; Zhu, L; Yu, D; Zhao, W&lt;/Author&gt;&lt;Year&gt;2015&lt;/Year&gt;&lt;Details&gt;&lt;_accession_num&gt;26411740&lt;/_accession_num&gt;&lt;_author_adr&gt;Guanghua School of Stomatology, Guangdong Provincial Key Laboratory of  Stomatology, Sun Yat-sen University, Guangzhou, China.; Department of Medical Genetics, Zhongshan School of Medicine and Center for  Genome Research,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lt;/_author_adr&gt;&lt;_collection_scope&gt;SCI;SCIE&lt;/_collection_scope&gt;&lt;_created&gt;64712877&lt;/_created&gt;&lt;_date&gt;2015-11-01&lt;/_date&gt;&lt;_date_display&gt;2015 Nov&lt;/_date_display&gt;&lt;_db_updated&gt;PubMed&lt;/_db_updated&gt;&lt;_doi&gt;10.1111/odi.12376&lt;/_doi&gt;&lt;_impact_factor&gt;   3.511&lt;/_impact_factor&gt;&lt;_isbn&gt;1601-0825 (Electronic); 1354-523X (Linking)&lt;/_isbn&gt;&lt;_issue&gt;8&lt;/_issue&gt;&lt;_journal&gt;Oral Dis&lt;/_journal&gt;&lt;_keywords&gt;EDAR; Ectodysplasin A; bioinformatics; hypodontia; missense; structural model&lt;/_keywords&gt;&lt;_language&gt;eng&lt;/_language&gt;&lt;_modified&gt;64712877&lt;/_modified&gt;&lt;_ori_publication&gt;(c) 2015 John Wiley &amp;amp; Sons A/S. Published by John Wiley &amp;amp; Sons Ltd.&lt;/_ori_publication&gt;&lt;_pages&gt;994-1000&lt;/_pages&gt;&lt;_subject_headings&gt;Anodontia/*etiology; DNA Mutational Analysis; Ectodermal Dysplasia 1, Anhidrotic/complications/*genetics; Ectodysplasins/*genetics; Female; Genotype; Humans; Male; Mutation, Missense; Pedigree; Phenotype&lt;/_subject_headings&gt;&lt;_tertiary_title&gt;Oral diseases&lt;/_tertiary_title&gt;&lt;_type_work&gt;Journal Article; Research Support, Non-U.S. Gov&amp;apos;t&lt;/_type_work&gt;&lt;_url&gt;http://www.ncbi.nlm.nih.gov/entrez/query.fcgi?cmd=Retrieve&amp;amp;db=pubmed&amp;amp;dopt=Abstract&amp;amp;list_uids=26411740&amp;amp;query_hl=1&lt;/_url&gt;&lt;_volume&gt;21&lt;/_volume&gt;&lt;/Details&gt;&lt;Extra&gt;&lt;DBUID&gt;{F96A950B-833F-4880-A151-76DA2D6A2879}&lt;/DBUID&gt;&lt;/Extra&gt;&lt;/Item&gt;&lt;/References&gt;&lt;/Group&gt;&lt;/Citation&gt;_x000a_"/>
    <w:docVar w:name="NE.Ref{78426176-85DE-4168-9A51-C7D8D0196E37}" w:val=" ADDIN NE.Ref.{78426176-85DE-4168-9A51-C7D8D0196E37}&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7973AD82-768A-4FAB-B20C-B9854CCEF762}" w:val=" ADDIN NE.Ref.{7973AD82-768A-4FAB-B20C-B9854CCEF762}&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7982B87A-B08B-4AE0-8B28-E2D841E0F494}" w:val=" ADDIN NE.Ref.{7982B87A-B08B-4AE0-8B28-E2D841E0F494}&lt;Citation&gt;&lt;Group&gt;&lt;References&gt;&lt;Item&gt;&lt;ID&gt;611&lt;/ID&gt;&lt;UID&gt;{E14517AD-CB31-456A-9339-C23E1063D7A1}&lt;/UID&gt;&lt;Title&gt;A novel initiation codon mutation of PAX9 in a family with oligodontia&lt;/Title&gt;&lt;Template&gt;Journal Article&lt;/Template&gt;&lt;Star&gt;0&lt;/Star&gt;&lt;Tag&gt;0&lt;/Tag&gt;&lt;Author&gt;Liang, J; Qin, C; Yue, H; He, H; Bian, Z&lt;/Author&gt;&lt;Year&gt;2016&lt;/Year&gt;&lt;Details&gt;&lt;_accession_num&gt;26571067&lt;/_accession_num&gt;&lt;_author_adr&gt;The State Key Laboratory Breeding Base of Basic Science of Stomatology  (Hubei-MOST) &amp;amp; Key Laboratory of Oral Biomedicine Ministry of Education, School &amp;amp;  Hospital of Stomatology, Wuhan University, Wuhan, China; Department Two of  Endodontics, Hospital and Schoo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Department One of Orthodontics, Hospital and School of Stomatology, Wuhan  University, Wuhan, China. Electronic address: drhehong@hotmail.com.; The State Key Laboratory Breeding Base of Basic Science of Stomatology  (Hubei-MOST) &amp;amp; Key Laboratory of Oral Biomedicine Ministry of Education, School &amp;amp;  Hospital of Stomatology, Wuhan University, Wuhan, China. Electronic address:  bz@whuss.com.&lt;/_author_adr&gt;&lt;_collection_scope&gt;SCI;SCIE&lt;/_collection_scope&gt;&lt;_created&gt;64712774&lt;/_created&gt;&lt;_date&gt;2016-01-01&lt;/_date&gt;&lt;_date_display&gt;2016 Jan&lt;/_date_display&gt;&lt;_db_updated&gt;PubMed&lt;/_db_updated&gt;&lt;_doi&gt;10.1016/j.archoralbio.2015.10.022&lt;/_doi&gt;&lt;_impact_factor&gt;   2.635&lt;/_impact_factor&gt;&lt;_isbn&gt;1879-1506 (Electronic); 0003-9969 (Linking)&lt;/_isbn&gt;&lt;_journal&gt;Arch Oral Biol&lt;/_journal&gt;&lt;_keywords&gt;Initiation codon; Oligodontia; PAX9&lt;/_keywords&gt;&lt;_language&gt;eng&lt;/_language&gt;&lt;_modified&gt;64712774&lt;/_modified&gt;&lt;_ori_publication&gt;Copyright (c) 2015 Elsevier Ltd. All rights reserved.&lt;/_ori_publication&gt;&lt;_pages&gt;144-8&lt;/_pages&gt;&lt;_subject_headings&gt;Anodontia/diagnostic imaging/*genetics; Child; China; Codon, Initiator; *DNA Mutational Analysis; Female; Humans; MSX1 Transcription Factor/*genetics; Male; PAX9 Transcription Factor/*genetics; Pedigree; Phenotype; Polymerase Chain Reaction; Radiography&lt;/_subject_headings&gt;&lt;_tertiary_title&gt;Archives of oral biology&lt;/_tertiary_title&gt;&lt;_type_work&gt;Case Reports; Journal Article; Research Support, Non-U.S. Gov&amp;apos;t&lt;/_type_work&gt;&lt;_url&gt;http://www.ncbi.nlm.nih.gov/entrez/query.fcgi?cmd=Retrieve&amp;amp;db=pubmed&amp;amp;dopt=Abstract&amp;amp;list_uids=26571067&amp;amp;query_hl=1&lt;/_url&gt;&lt;_volume&gt;61&lt;/_volume&gt;&lt;/Details&gt;&lt;Extra&gt;&lt;DBUID&gt;{F96A950B-833F-4880-A151-76DA2D6A2879}&lt;/DBUID&gt;&lt;/Extra&gt;&lt;/Item&gt;&lt;/References&gt;&lt;/Group&gt;&lt;/Citation&gt;_x000a_"/>
    <w:docVar w:name="NE.Ref{7A2DC29B-9498-417C-A2B5-99E95FAE9B5F}" w:val=" ADDIN NE.Ref.{7A2DC29B-9498-417C-A2B5-99E95FAE9B5F}&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7B6C8717-A383-4CB9-88D9-ACF87C9B3D70}" w:val=" ADDIN NE.Ref.{7B6C8717-A383-4CB9-88D9-ACF87C9B3D70}&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7B7CCC74-B73E-4A19-B9F4-57C81612F618}" w:val=" ADDIN NE.Ref.{7B7CCC74-B73E-4A19-B9F4-57C81612F618}&lt;Citation&gt;&lt;Group&gt;&lt;References&gt;&lt;Item&gt;&lt;ID&gt;644&lt;/ID&gt;&lt;UID&gt;{B1FDCD73-4B87-4F8B-8C2C-AA34DD866FA5}&lt;/UID&gt;&lt;Title&gt;Novel MSX1 frameshift causes autosomal-dominant oligodontia&lt;/Title&gt;&lt;Template&gt;Journal Article&lt;/Template&gt;&lt;Star&gt;0&lt;/Star&gt;&lt;Tag&gt;0&lt;/Tag&gt;&lt;Author&gt;Kim, J W; Simmer, J P; Lin, B P; Hu, J C&lt;/Author&gt;&lt;Year&gt;2006&lt;/Year&gt;&lt;Details&gt;&lt;_accession_num&gt;16498076&lt;/_accession_num&gt;&lt;_author_adr&gt;Department of Orthodontics and Pediatric Dentistry, University of Michigan Dental  Research Lab, 1210 Eisenhower Place, Ann Arbor, MI 48108, USA.&lt;/_author_adr&gt;&lt;_collection_scope&gt;SCI;SCIE&lt;/_collection_scope&gt;&lt;_created&gt;64712872&lt;/_created&gt;&lt;_date&gt;2006-03-01&lt;/_date&gt;&lt;_date_display&gt;2006 Mar&lt;/_date_display&gt;&lt;_db_updated&gt;PubMed&lt;/_db_updated&gt;&lt;_doi&gt;10.1177/154405910608500312&lt;/_doi&gt;&lt;_impact_factor&gt;   6.116&lt;/_impact_factor&gt;&lt;_isbn&gt;0022-0345 (Print); 1544-0591 (Electronic); 0022-0345 (Linking)&lt;/_isbn&gt;&lt;_issue&gt;3&lt;/_issue&gt;&lt;_journal&gt;J Dent Res&lt;/_journal&gt;&lt;_language&gt;eng&lt;/_language&gt;&lt;_modified&gt;64712872&lt;/_modified&gt;&lt;_pages&gt;267-71&lt;/_pages&gt;&lt;_subject_headings&gt;Anodontia/*genetics; Bicuspid/*abnormalities; Chi-Square Distribution; Child; Child, Preschool; DNA Mutational Analysis; Female; Frameshift Mutation; Genes, Dominant; Humans; MSX1 Transcription Factor/*genetics; Male; Molar/abnormalities; PAX9 Transcription Factor/genetics; Pedigre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6498076&amp;amp;query_hl=1&lt;/_url&gt;&lt;_volume&gt;85&lt;/_volume&gt;&lt;/Details&gt;&lt;Extra&gt;&lt;DBUID&gt;{F96A950B-833F-4880-A151-76DA2D6A2879}&lt;/DBUID&gt;&lt;/Extra&gt;&lt;/Item&gt;&lt;/References&gt;&lt;/Group&gt;&lt;/Citation&gt;_x000a_"/>
    <w:docVar w:name="NE.Ref{7BB749AA-B83F-4CA9-8A16-13A19C5F6105}" w:val=" ADDIN NE.Ref.{7BB749AA-B83F-4CA9-8A16-13A19C5F6105}&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7C0CECD7-8759-4BC1-98D9-2B2023DDB5C3}" w:val=" ADDIN NE.Ref.{7C0CECD7-8759-4BC1-98D9-2B2023DDB5C3}&lt;Citation&gt;&lt;Group&gt;&lt;References&gt;&lt;Item&gt;&lt;ID&gt;696&lt;/ID&gt;&lt;UID&gt;{EC1877B2-719A-405B-A696-6D646056F91E}&lt;/UID&gt;&lt;Title&gt;Phenotypic and Genotypic Features of Thai Patients With Nonsyndromic Tooth  Agenesis and WNT10A Variants&lt;/Title&gt;&lt;Template&gt;Journal Article&lt;/Template&gt;&lt;Star&gt;0&lt;/Star&gt;&lt;Tag&gt;0&lt;/Tag&gt;&lt;Author&gt;Kanchanasevee, C; Sriwattanapong, K; Theerapanon, T; Thaweesapphithak, S; Chetruengchai, W; Porntaveetus, T; Shotelersuk, V&lt;/Author&gt;&lt;Year&gt;2020&lt;/Year&gt;&lt;Details&gt;&lt;_accession_num&gt;33329022&lt;/_accession_num&gt;&lt;_author_adr&gt;Geriatric Dentistry and Special Patients Care International Program, Faculty of  Dentistry, Chulalongkorn University, Bangkok, Thailand.; Genomics and Precision Dentistry Research Unit, Department of Physiology, Faculty  of Dentistry, Chulalongkorn University, Bangkok, Thailand.; Genomics and Precision Dentistry Research Unit, Department of Physiology, Faculty  of Dentistry, Chulalongkorn University, Bangkok, Thailand.; Center of Excellence for Regenerative Dentistr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 Genomics and Precision Dentistry Research Unit, Department of Physiolog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lt;/_author_adr&gt;&lt;_date_display&gt;2020&lt;/_date_display&gt;&lt;_date&gt;2020-01-20&lt;/_date&gt;&lt;_doi&gt;10.3389/fphys.2020.573214&lt;/_doi&gt;&lt;_isbn&gt;1664-042X (Print); 1664-042X (Electronic); 1664-042X (Linking)&lt;/_isbn&gt;&lt;_journal&gt;Front Physiol&lt;/_journal&gt;&lt;_keywords&gt;ectoderm; heterozygous; homozygous; hypodontia; nonsynonymous; oligodontia&lt;/_keywords&gt;&lt;_language&gt;eng&lt;/_language&gt;&lt;_ori_publication&gt;Copyright (c) 2020 Kanchanasevee, Sriwattanapong, Theerapanon, Thaweesapphithak, _x000d__x000a_      Chetruengchai, Porntaveetus and Shotelersuk.&lt;/_ori_publication&gt;&lt;_pages&gt;573214&lt;/_pages&gt;&lt;_tertiary_title&gt;Frontiers in physiology&lt;/_tertiary_title&gt;&lt;_type_work&gt;Journal Article&lt;/_type_work&gt;&lt;_url&gt;http://www.ncbi.nlm.nih.gov/entrez/query.fcgi?cmd=Retrieve&amp;amp;db=pubmed&amp;amp;dopt=Abstract&amp;amp;list_uids=33329022&amp;amp;query_hl=1&lt;/_url&gt;&lt;_volume&gt;11&lt;/_volume&gt;&lt;_created&gt;64758738&lt;/_created&gt;&lt;_modified&gt;6475873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7CAF1557-A949-47B8-8BD1-81765997394E}" w:val=" ADDIN NE.Ref.{7CAF1557-A949-47B8-8BD1-81765997394E}&lt;Citation&gt;&lt;Group&gt;&lt;References&gt;&lt;Item&gt;&lt;ID&gt;634&lt;/ID&gt;&lt;UID&gt;{E85DDD08-363C-4EB5-A946-0435C95830CA}&lt;/UID&gt;&lt;Title&gt;Next generation sequencing reveals a novel nonsense mutation in MSX1 gene related  to oligodontia&lt;/Title&gt;&lt;Template&gt;Journal Article&lt;/Template&gt;&lt;Star&gt;0&lt;/Star&gt;&lt;Tag&gt;0&lt;/Tag&gt;&lt;Author&gt;Bonczek, O; Bielik, P; Krejci, P; Zeman, T; Izakovicova-Holla, L; Soukalova, J; Vanek, J; Gerguri, T; Balcar, V J; Sery, O&lt;/Author&gt;&lt;Year&gt;2018&lt;/Year&gt;&lt;Details&gt;&lt;_accession_num&gt;30192788&lt;/_accession_num&gt;&lt;_author_adr&gt;Laboratory of Neurobiology and Molecular Psychiatry, Department of Biochemistry,  Faculty of Science, Masaryk University, Brno, Czech Republic.; Laboratory of Neurobiology and Pathological Physiology, Institute of Animal  Physiology and Genetics, The Academy of Sciences of the Czech Republic, Brno,  Czech Republic.; Laboratory of Neurobiology and Molecular Psychiatry, Department of Biochemistry,  Faculty of Science, Masaryk University, Brno, Czech Republic.; Institute of Dentistry and Oral Sciences, Faculty of Medicine and Dentistry,  Palacky University, Olomouc, Czech Republic.; Laboratory of Neurobiology and Molecular Psychiatry, Department of Biochemistry,  Faculty of Science, Masaryk University, Brno, Czech Republic.; Clinic of Stomatology, Faculty of Medicine, Masaryk University and St. Anne&amp;apos;s  University Hospital, Brno, Czech Republic.; Clinic of Stomatology, Faculty of Medicine, Masaryk University and St. Anne&amp;apos;s  University Hospital, Brno, Czech Republic.; Clinic of Stomatology, Faculty of Medicine, Masaryk University and St. Anne&amp;apos;s  University Hospital, Brno, Czech Republic.; Biomolecular Modelling Laboratory, The Francis Crick Institute, London, United  Kingdom.; Laboratory of Neurobiology and Pathological Physiology, Institute of Animal  Physiology and Genetics, The Academy of Sciences of the Czech Republic, Brno,  Czech Republic.; Laboratory of Neurochemistry, Bosch Institute and Discipline of Anatomy and  Histology, School of Medical Sciences, Sydney Medical School, The University of  Sydney, Sydney, New South Wales, Australia.; Laboratory of Neurobiology and Molecular Psychiatry, Department of Biochemistry,  Faculty of Science, Masaryk University, Brno, Czech Republic.; Laboratory of Neurobiology and Pathological Physiology, Institute of Animal  Physiology and Genetics, The Academy of Sciences of the Czech Republic, Brno,  Czech Republic.&lt;/_author_adr&gt;&lt;_collection_scope&gt;SCIE&lt;/_collection_scope&gt;&lt;_created&gt;64712795&lt;/_created&gt;&lt;_date&gt;2018-01-20&lt;/_date&gt;&lt;_date_display&gt;2018&lt;/_date_display&gt;&lt;_db_updated&gt;PubMed&lt;/_db_updated&gt;&lt;_doi&gt;10.1371/journal.pone.0202989&lt;/_doi&gt;&lt;_impact_factor&gt;   3.240&lt;/_impact_factor&gt;&lt;_isbn&gt;1932-6203 (Electronic); 1932-6203 (Linking)&lt;/_isbn&gt;&lt;_issue&gt;9&lt;/_issue&gt;&lt;_journal&gt;PLoS One&lt;/_journal&gt;&lt;_language&gt;eng&lt;/_language&gt;&lt;_modified&gt;64712795&lt;/_modified&gt;&lt;_pages&gt;e0202989&lt;/_pages&gt;&lt;_subject_headings&gt;Adolescent; Anodontia/*genetics/pathology; *Codon, Nonsense; Family; Female; High-Throughput Nucleotide Sequencing; Humans; MSX1 Transcription Factor/*genetics; Models, Molecular; Nails, Malformed; Pedigree&lt;/_subject_headings&gt;&lt;_tertiary_title&gt;PloS one&lt;/_tertiary_title&gt;&lt;_type_work&gt;Journal Article; Research Support, Non-U.S. Gov&amp;apos;t&lt;/_type_work&gt;&lt;_url&gt;http://www.ncbi.nlm.nih.gov/entrez/query.fcgi?cmd=Retrieve&amp;amp;db=pubmed&amp;amp;dopt=Abstract&amp;amp;list_uids=30192788&amp;amp;query_hl=1&lt;/_url&gt;&lt;_volume&gt;13&lt;/_volume&gt;&lt;/Details&gt;&lt;Extra&gt;&lt;DBUID&gt;{F96A950B-833F-4880-A151-76DA2D6A2879}&lt;/DBUID&gt;&lt;/Extra&gt;&lt;/Item&gt;&lt;/References&gt;&lt;/Group&gt;&lt;/Citation&gt;_x000a_"/>
    <w:docVar w:name="NE.Ref{7DE6DB72-308B-4F9F-8DD7-7303161A72C4}" w:val=" ADDIN NE.Ref.{7DE6DB72-308B-4F9F-8DD7-7303161A72C4}&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7E6372D8-7A2B-4AF2-838D-C61D959EC628}" w:val=" ADDIN NE.Ref.{7E6372D8-7A2B-4AF2-838D-C61D959EC628}&lt;Citation&gt;&lt;Group&gt;&lt;References&gt;&lt;Item&gt;&lt;ID&gt;616&lt;/ID&gt;&lt;UID&gt;{BD17979E-7A85-43A4-BEB6-351BEB24A5B3}&lt;/UID&gt;&lt;Title&gt;Novel missense mutations in PAX9 causing oligodontia&lt;/Title&gt;&lt;Template&gt;Journal Article&lt;/Template&gt;&lt;Star&gt;0&lt;/Star&gt;&lt;Tag&gt;0&lt;/Tag&gt;&lt;Author&gt;Liang, J; Song, G; Li, Q; Bian, Z&lt;/Author&gt;&lt;Year&gt;2012&lt;/Year&gt;&lt;Details&gt;&lt;_accession_num&gt;22277187&lt;/_accession_num&gt;&lt;_author_adr&gt;The State Key Laboratory Breeding Base of Basic Science of Stomatology  (Hubei-MOST) &amp;amp; Key Laboratory of Oral Biomedicine Ministry of Education, School &amp;amp;  Hospital of Stomatology, Wuhan University, 237 Luoyu Road, Wuhan 430079, China.&lt;/_author_adr&gt;&lt;_collection_scope&gt;SCI;SCIE&lt;/_collection_scope&gt;&lt;_created&gt;64712778&lt;/_created&gt;&lt;_date&gt;2012-06-01&lt;/_date&gt;&lt;_date_display&gt;2012 Jun&lt;/_date_display&gt;&lt;_db_updated&gt;PubMed&lt;/_db_updated&gt;&lt;_doi&gt;10.1016/j.archoralbio.2011.12.005&lt;/_doi&gt;&lt;_impact_factor&gt;   2.635&lt;/_impact_factor&gt;&lt;_isbn&gt;1879-1506 (Electronic); 0003-9969 (Linking)&lt;/_isbn&gt;&lt;_issue&gt;6&lt;/_issue&gt;&lt;_journal&gt;Arch Oral Biol&lt;/_journal&gt;&lt;_language&gt;eng&lt;/_language&gt;&lt;_modified&gt;64712778&lt;/_modified&gt;&lt;_ori_publication&gt;Copyright (c) 2012 Elsevier Ltd. All rights reserved.&lt;/_ori_publication&gt;&lt;_pages&gt;784-9&lt;/_pages&gt;&lt;_subject_headings&gt;Blotting, Western; Case-Control Studies; Cells, Cultured; China; Codon; DNA Mutational Analysis; Electrophoretic Mobility Shift Assay; Female; Humans; Luciferases; Male; Mutagenesis, Site-Directed; *Mutation, Missense; PAX9 Transcription Factor/*genetics; Pedigree; Phenotype; Tooth Abnormalities/*genetics; Transfection&lt;/_subject_headings&gt;&lt;_tertiary_title&gt;Archives of oral biology&lt;/_tertiary_title&gt;&lt;_type_work&gt;Journal Article; Research Support, Non-U.S. Gov&amp;apos;t&lt;/_type_work&gt;&lt;_url&gt;http://www.ncbi.nlm.nih.gov/entrez/query.fcgi?cmd=Retrieve&amp;amp;db=pubmed&amp;amp;dopt=Abstract&amp;amp;list_uids=22277187&amp;amp;query_hl=1&lt;/_url&gt;&lt;_volume&gt;57&lt;/_volume&gt;&lt;/Details&gt;&lt;Extra&gt;&lt;DBUID&gt;{F96A950B-833F-4880-A151-76DA2D6A2879}&lt;/DBUID&gt;&lt;/Extra&gt;&lt;/Item&gt;&lt;/References&gt;&lt;/Group&gt;&lt;/Citation&gt;_x000a_"/>
    <w:docVar w:name="NE.Ref{7E7A01CA-0EA6-4BDF-BF65-05CBB8AC45F5}" w:val=" ADDIN NE.Ref.{7E7A01CA-0EA6-4BDF-BF65-05CBB8AC45F5}&lt;Citation&gt;&lt;Group&gt;&lt;References&gt;&lt;Item&gt;&lt;ID&gt;662&lt;/ID&gt;&lt;UID&gt;{55AEF3B4-9B5B-4059-AEAF-45003B2584F0}&lt;/UID&gt;&lt;Title&gt;Whole genome sequencing reveals novel non-synonymous mutation in ectodysplasin A  (EDA) associated with non-syndromic X-linked dominant congenital tooth agenesis&lt;/Title&gt;&lt;Template&gt;Journal Article&lt;/Template&gt;&lt;Star&gt;0&lt;/Star&gt;&lt;Tag&gt;0&lt;/Tag&gt;&lt;Author&gt;Sarkar, T; Bansal, R; Das, P&lt;/Author&gt;&lt;Year&gt;2014&lt;/Year&gt;&lt;Details&gt;&lt;_accession_num&gt;25203534&lt;/_accession_num&gt;&lt;_author_adr&gt;Centre for Genetic Disorders, Faculty of Science, Banaras Hindu University,  Varanasi, Uttar Pradesh, India.; Faculty of Dental Sciences, Institute of Medical Sciences, Banaras Hindu  University, Varanasi, Uttar Pradesh, India.; Centre for Genetic Disorders, Faculty of Science, Banaras Hindu University,  Varanasi, Uttar Pradesh, India.&lt;/_author_adr&gt;&lt;_collection_scope&gt;SCIE&lt;/_collection_scope&gt;&lt;_created&gt;64712891&lt;/_created&gt;&lt;_date&gt;2014-01-20&lt;/_date&gt;&lt;_date_display&gt;2014&lt;/_date_display&gt;&lt;_db_updated&gt;PubMed&lt;/_db_updated&gt;&lt;_doi&gt;10.1371/journal.pone.0106811&lt;/_doi&gt;&lt;_impact_factor&gt;   3.240&lt;/_impact_factor&gt;&lt;_isbn&gt;1932-6203 (Electronic); 1932-6203 (Linking)&lt;/_isbn&gt;&lt;_issue&gt;9&lt;/_issue&gt;&lt;_journal&gt;PLoS One&lt;/_journal&gt;&lt;_language&gt;eng&lt;/_language&gt;&lt;_modified&gt;64712891&lt;/_modified&gt;&lt;_pages&gt;e106811&lt;/_pages&gt;&lt;_subject_headings&gt;Adult; Amino Acid Sequence; Animals; Base Sequence; Child; Computational Biology; *DNA Mutational Analysis; Ectodysplasins/chemistry/*genetics; Female; Genetic Diseases, X-Linked/*genetics; Genome, Human/genetics; *Genomics; Humans; Male; Models, Molecular; Molecular Sequence Data; *Mutation; Pedigree; Protein Conformation; Tooth Abnormalities/*genetics&lt;/_subject_headings&gt;&lt;_tertiary_title&gt;PloS one&lt;/_tertiary_title&gt;&lt;_type_work&gt;Journal Article; Research Support, Non-U.S. Gov&amp;apos;t&lt;/_type_work&gt;&lt;_url&gt;http://www.ncbi.nlm.nih.gov/entrez/query.fcgi?cmd=Retrieve&amp;amp;db=pubmed&amp;amp;dopt=Abstract&amp;amp;list_uids=25203534&amp;amp;query_hl=1&lt;/_url&gt;&lt;_volume&gt;9&lt;/_volume&gt;&lt;/Details&gt;&lt;Extra&gt;&lt;DBUID&gt;{F96A950B-833F-4880-A151-76DA2D6A2879}&lt;/DBUID&gt;&lt;/Extra&gt;&lt;/Item&gt;&lt;/References&gt;&lt;/Group&gt;&lt;/Citation&gt;_x000a_"/>
    <w:docVar w:name="NE.Ref{81072BA0-516A-4592-A521-4BEF446971E6}" w:val=" ADDIN NE.Ref.{81072BA0-516A-4592-A521-4BEF446971E6}&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814A468C-852B-4F9C-852C-04AC5AAA0E90}" w:val=" ADDIN NE.Ref.{814A468C-852B-4F9C-852C-04AC5AAA0E90}&lt;Citation&gt;&lt;Group&gt;&lt;References&gt;&lt;Item&gt;&lt;ID&gt;688&lt;/ID&gt;&lt;UID&gt;{3FF4961A-7C29-415E-8A08-F0E035847DFC}&lt;/UID&gt;&lt;Title&gt;Novel mutations in LRP6 highlight the role of WNT signaling in tooth agenesis&lt;/Title&gt;&lt;Template&gt;Journal Article&lt;/Template&gt;&lt;Star&gt;0&lt;/Star&gt;&lt;Tag&gt;0&lt;/Tag&gt;&lt;Author&gt;Ockeloen, C W; Khandelwal, K D; Dreesen, K; Ludwig, K U; Sullivan, R; van Rooij, IALM; Thonissen, M; Swinnen, S; Phan, M; Conte, F; Ishorst, N; Gilissen, C; RoaFuentes, L; van de Vorst, M; Henkes, A; Steehouwer, M; van Beusekom, E; Bloemen, M; Vankeirsbilck, B; Berge, S; Hens, G; Schoenaers, J; Poorten, V V; Roosenboom, J; Verdonck, A; Devriendt, K; Roeleveldt, N; Jhangiani, S N; Vissers, LELM; Lupski, J R; de Ligt, J; Von den Hoff, J W; Pfundt, R; Brunner, H G; Zhou, H; Dixon, J; Mangold, E; van Bokhoven, H; Dixon, M J; Kleefstra, T; Hoischen, A; Carels, CEL&lt;/Author&gt;&lt;Year&gt;2016&lt;/Year&gt;&lt;Details&gt;&lt;_accession_num&gt;26963285&lt;/_accession_num&gt;&lt;_author_adr&gt;Department of Human Genetics, Radboud University Medical Center, 6500 HB,  Nijmegen, The Netherlands.; Department of Orthodontics and Craniofacial Biology, Radboud University Medical  Center, 6500 HB, Nijmegen, The Netherlands.; Department of Orthodontics and Craniofacial Biology, Radboud University Medical  Center, 6500 HB, Nijmegen, The Netherlands.; Department of Oral Health Sciences, University Hospitals KU Leuven, 3000, Leuven,  Belgium.; Institute of Human Genetics, Department of Genomics, Life &amp;amp; Brain Center,  University of Bonn, D-53127, Bonn, Germany.; Faculty of Life Sciences and Dental School, University of Manchester, M13 9PT,  Manchester, United Kingdom.; Department for Health Evidence, Radboud University Medical Center, 6500 HB,  Nijmegen, The Netherlands.; Department of Orthodontics and Craniofacial Biology, Radboud University Medical  Center, 6500 HB, Nijmegen, The Netherlands.; Department of Oral Health Sciences, University Hospitals KU Leuven, 3000, Leuven,  Belgium.; Department of Orthodontics and Craniofacial Biology, Radboud University Medical  Center, 6500 HB, Nijmegen, The Netherlands.; Radboud University, Department of Molecular Developmental Biology, Radboud  Institute for Molecular Life Sciences, 6500 HB, Nijmegen, The Netherlands.; Institute of Human Genetics, Department of Genomics, Life &amp;amp; Brain Center,  University of Bonn, D-53127, Bonn, Germany.; Department of Human Genetics, Radboud University Medical Center, 6500 HB,  Nijmegen,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Orthodontics and Craniofacial Biology, Radboud University Medical  Center, 6500 HB, Nijmegen, The Netherlands.; DNA facility, Center for Human Genetics, University Hospitals KU Leuven, 3000,  Leuven, Belgium.; Department of Oral and Maxillofacial Surger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Department of Orthodontics and Craniofacial Biolog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enter for Human Genetics, Department of Clinical Genetics, University Hospitals  KU Leuven, 3000, Leuven, Belgium.; Department for Health Evidence, Radboud University Medical Center, 6500 HB,  Nijmegen, The Netherlands.; Department of Molecular and Human Genetics, Baylor College of Medicine, Houston,  TX 77030, Texas, USA.; Department of Human Genetics, Radboud University Medical Center, 6500 HB,  Nijmegen, The Netherlands.; Department of Molecular and Human Genetics, Baylor College of Medicine, Houston,  TX 77030, Texas, USA.; Human Genome Sequencing Center, Baylor College of Medicine, Houston, TX 77030,  Texas, USA.; Department of Pediatrics, Baylor College of Medicine, Houston, TX 77030, Texas,  USA.; Texas Children&amp;apos;s Hospital, Houston, TX 77030, Texas, USA.; Hubrecht Institute, KNAW and University Medical Center Utrecht, 3508 AD, Utrecht,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Radboud University, Department of Molecular Developmental Biology, Radboud  Institute for Molecular Life Sciences, 6500 HB, Nijmegen, The Netherlands.; Faculty of Life Sciences and Dental School, University of Manchester, M13 9PT,  Manchester, United Kingdom.; Institute of Human Genetics, Biomedical Center, University of Bonn, D-53127,  Bonn, Germany.; Department of Human Genetics, Radboud University Medical Center, 6500 HB,  Nijmegen, The Netherlands.; Department of Cognitive Neurosciences, Donders Institute for Brain, Cognition and  Behaviour, Radboud University Medical Center, 6500 HB, Nijmegen, The Netherlands.; Faculty of Life Sciences and Dental School, University of Manchester, M13 9PT,  Manchester, United Kingdom.; Department of Human Genetics, Radboud University Medical Center, 6500 HB,  Nijmegen, The Netherlands.; Department of Cognitive Neurosciences, Donders Institute for Brain, Cognition and  Behaviour, Radboud University Medical Center, 6500 HB, Nijmegen, The Netherlands.; Department of Human Genetics, Radboud University Medical Center, 6500 HB,  Nijmegen, The Netherlands.; Department of Cognitive Neurosciences, Donders Institute for Brain, Cognition and  Behaviour, Radboud University Medical Center, 6500 HB, Nijmegen, The Netherlands.; Department of Orthodontics and Craniofacial Biology, Radboud University Medical  Center, 6500 HB, Nijmegen, The Netherlands.; Department of Oral Health Sciences, University Hospitals KU Leuven, 3000, Leuven,  Belgium.&lt;/_author_adr&gt;&lt;_date_display&gt;2016 Nov&lt;/_date_display&gt;&lt;_date&gt;2016-11-01&lt;/_date&gt;&lt;_doi&gt;10.1038/gim.2016.10&lt;/_doi&gt;&lt;_isbn&gt;1530-0366 (Electronic); 1098-3600 (Print); 1098-3600 (Linking)&lt;/_isbn&gt;&lt;_issue&gt;11&lt;/_issue&gt;&lt;_journal&gt;Genet Med&lt;/_journal&gt;&lt;_language&gt;eng&lt;/_language&gt;&lt;_pages&gt;1158-1162&lt;/_pages&gt;&lt;_subject_headings&gt;Adolescent; Anodontia/*genetics/pathology; Child; Exome/*genetics; Female; Frameshift Mutation/genetics; *Genetic Predisposition to Disease; Humans; Low Density Lipoprotein Receptor-Related Protein-6/*genetics; Male; Mutation, Missense/genetics; Pedigree; Sequence Analysis, DNA; Wnt Signaling Pathway/genetics&lt;/_subject_headings&gt;&lt;_tertiary_title&gt;Genetics in medicine : official journal of the American College of Medical _x000d__x000a_      Genetics&lt;/_tertiary_title&gt;&lt;_type_work&gt;Journal Article; Research Support, N.I.H., Extramural; Research Support, Non-U.S. Gov&amp;apos;t&lt;/_type_work&gt;&lt;_url&gt;http://www.ncbi.nlm.nih.gov/entrez/query.fcgi?cmd=Retrieve&amp;amp;db=pubmed&amp;amp;dopt=Abstract&amp;amp;list_uids=26963285&amp;amp;query_hl=1&lt;/_url&gt;&lt;_volume&gt;18&lt;/_volume&gt;&lt;_created&gt;64758184&lt;/_created&gt;&lt;_modified&gt;64758184&lt;/_modified&gt;&lt;_db_updated&gt;PubMed&lt;/_db_updated&gt;&lt;_impact_factor&gt;   8.822&lt;/_impact_factor&gt;&lt;_collection_scope&gt;SCIE&lt;/_collection_scope&gt;&lt;/Details&gt;&lt;Extra&gt;&lt;DBUID&gt;{F96A950B-833F-4880-A151-76DA2D6A2879}&lt;/DBUID&gt;&lt;/Extra&gt;&lt;/Item&gt;&lt;/References&gt;&lt;/Group&gt;&lt;/Citation&gt;_x000a_"/>
    <w:docVar w:name="NE.Ref{81634162-A9DD-465A-8E85-B31B9B08CB6F}" w:val=" ADDIN NE.Ref.{81634162-A9DD-465A-8E85-B31B9B08CB6F}&lt;Citation&gt;&lt;Group&gt;&lt;References&gt;&lt;Item&gt;&lt;ID&gt;766&lt;/ID&gt;&lt;UID&gt;{719BFF83-DC60-4584-9738-5AE45BD10E25}&lt;/UID&gt;&lt;Title&gt;A novel INDEL mutation in the EDA gene resulting in a distinct X- linked  hypohidrotic ectodermal dysplasia phenotype in an Italian family&lt;/Title&gt;&lt;Template&gt;Journal Article&lt;/Template&gt;&lt;Star&gt;0&lt;/Star&gt;&lt;Tag&gt;0&lt;/Tag&gt;&lt;Author&gt;Callea, M; Nieminen, P; Willoughby, C E; Clarich, G; Yavuz, I; Vinciguerra, A; Di Stazio, M; Giglio, S; Sani, I; Maglione, M; Pensiero, S; Tadini, G; Bellacchio, E&lt;/Author&gt;&lt;Year&gt;2016&lt;/Year&gt;&lt;Details&gt;&lt;_accession_num&gt;25266272&lt;/_accession_num&gt;&lt;_author_adr&gt;Institute for Maternal and Child Health - IRCCS &amp;apos;Burlo Garofolo&amp;apos;, Trieste, Italy.; Department of Oral and Maxillofacial Diseases, University of Helsinki, Institute  of Dentistry, Helsinki University Central Hospital, Helsinki, Finland.; Department of Eye and Vision Science, University of Liverpool, Institute of  Ageing and Chronic Disease, Liverpool, UK.; Institute for Maternal and Child Health - IRCCS &amp;apos;Burlo Garofolo&amp;apos;, Trieste, Italy.; Department of Pediatric Dentistry, Faculty of Dentistry, Dicle University,  Diyarbakir, Turkey.; Institute for Maternal and Child Health - IRCCS &amp;apos;Burlo Garofolo&amp;apos;, Trieste, Italy.; Department of Medical, Surgical and Health Sciences, University of Trieste,  Trieste, Italy.; Medical Genetics Section, Department of Clinical Pathophysiology, University of  Florence, Florence, Italy.; Medical Genetics Unit, Meyer Children&amp;apos;s University Hospital, Florence, Italy.; Medical Genetics Unit, Meyer Children&amp;apos;s University Hospital, Florence, Italy.; Department of Medical, Surgical and Health Sciences, University of Trieste,  Trieste, Italy.; Institute for Maternal and Child Health - IRCCS &amp;apos;Burlo Garofolo&amp;apos;, Trieste, Italy.; Fondazione IRCCS Ca Granda - Ospedale Maggiore Policlinico Milano, Milan, Italy.; Department of Pediatric Dermatology, University of Milan, Milan, Italy.; Bambino Gesu Children&amp;apos;s Hospital IRCCS, Research Laboratory, Rome, Italy.&lt;/_author_adr&gt;&lt;_created&gt;64907764&lt;/_created&gt;&lt;_date&gt;2016-02-01&lt;/_date&gt;&lt;_date_display&gt;2016 Feb&lt;/_date_display&gt;&lt;_db_updated&gt;PubMed&lt;/_db_updated&gt;&lt;_doi&gt;10.1111/jdv.12747&lt;/_doi&gt;&lt;_impact_factor&gt;   6.166&lt;/_impact_factor&gt;&lt;_isbn&gt;1468-3083 (Electronic); 0926-9959 (Linking)&lt;/_isbn&gt;&lt;_issue&gt;2&lt;/_issue&gt;&lt;_journal&gt;J Eur Acad Dermatol Venereol&lt;/_journal&gt;&lt;_language&gt;eng&lt;/_language&gt;&lt;_modified&gt;64907764&lt;/_modified&gt;&lt;_pages&gt;341-3&lt;/_pages&gt;&lt;_subject_headings&gt;DNA/*genetics; DNA Mutational Analysis; Ectodermal Dysplasia 1, Anhidrotic/diagnosis/*genetics/metabolism; Ectodysplasins/*genetics/metabolism; Exons; *Family; Female; Humans; INDEL Mutation/*genetics; Italy; Male; Pedigree; Phenotype&lt;/_subject_headings&gt;&lt;_tertiary_title&gt;Journal of the European Academy of Dermatology and Venereology : JEADV&lt;/_tertiary_title&gt;&lt;_type_work&gt;Case Reports; Letter&lt;/_type_work&gt;&lt;_url&gt;http://www.ncbi.nlm.nih.gov/entrez/query.fcgi?cmd=Retrieve&amp;amp;db=pubmed&amp;amp;dopt=Abstract&amp;amp;list_uids=25266272&amp;amp;query_hl=1&lt;/_url&gt;&lt;_volume&gt;30&lt;/_volume&gt;&lt;/Details&gt;&lt;Extra&gt;&lt;DBUID&gt;{F96A950B-833F-4880-A151-76DA2D6A2879}&lt;/DBUID&gt;&lt;/Extra&gt;&lt;/Item&gt;&lt;/References&gt;&lt;/Group&gt;&lt;/Citation&gt;_x000a_"/>
    <w:docVar w:name="NE.Ref{8189E28D-BFF7-4969-BB85-CFDE2C26F4AE}" w:val=" ADDIN NE.Ref.{8189E28D-BFF7-4969-BB85-CFDE2C26F4AE}&lt;Citation&gt;&lt;Group&gt;&lt;References&gt;&lt;Item&gt;&lt;ID&gt;613&lt;/ID&gt;&lt;UID&gt;{273E79A2-CDC6-4BAF-8F56-3A6D318C9DB4}&lt;/UID&gt;&lt;Title&gt;Novel PAX9 mutations cause non-syndromic tooth agenesis&lt;/Title&gt;&lt;Template&gt;Journal Article&lt;/Template&gt;&lt;Star&gt;0&lt;/Star&gt;&lt;Tag&gt;0&lt;/Tag&gt;&lt;Author&gt;Mitsui, S N; Yasue, A; Masuda, K; Watanabe, K; Horiuchi, S; Imoto, I; Tanaka, E&lt;/Author&gt;&lt;Year&gt;2014&lt;/Year&gt;&lt;Details&gt;&lt;_accession_num&gt;24436340&lt;/_accession_num&gt;&lt;_author_adr&gt;Department of Orthodontics and Dentofacial Orthopedics, Institute of Health  Biosciences, The University of Tokushima Graduate School, Tokushima, Japan.&lt;/_author_adr&gt;&lt;_collection_scope&gt;SCI;SCIE&lt;/_collection_scope&gt;&lt;_created&gt;64712775&lt;/_created&gt;&lt;_date&gt;2014-03-01&lt;/_date&gt;&lt;_date_display&gt;2014 Mar&lt;/_date_display&gt;&lt;_db_updated&gt;PubMed&lt;/_db_updated&gt;&lt;_doi&gt;10.1177/0022034513519801&lt;/_doi&gt;&lt;_impact_factor&gt;   6.116&lt;/_impact_factor&gt;&lt;_isbn&gt;1544-0591 (Electronic); 0022-0345 (Linking)&lt;/_isbn&gt;&lt;_issue&gt;3&lt;/_issue&gt;&lt;_journal&gt;J Dent Res&lt;/_journal&gt;&lt;_keywords&gt;Bmp4 promoter assay; haploinsufficiency; novel mutations; oligodontia; paired domain; transcription factor&lt;/_keywords&gt;&lt;_language&gt;eng&lt;/_language&gt;&lt;_modified&gt;64712776&lt;/_modified&gt;&lt;_pages&gt;245-9&lt;/_pages&gt;&lt;_subject_headings&gt;Adenine; Animals; Anodontia/*genetics; Bicuspid/abnormalities; Bone Morphogenetic Protein 4/genetics; COS Cells; Chlorocebus aethiops; Conserved Sequence/genetics; Cytosine; Exons/genetics; Genetic Vectors/genetics; Haploinsufficiency/genetics; Heterozygote; Humans; Incisor/abnormalities; Molar/abnormalities; Molar, Third/abnormalities; Mutation/*genetics; Mutation, Missense/genetics; Odontogenesis/genetics; PAX9 Transcription Factor/*genetics; Pedigree; Plasmids/genetics; Sequence Deletion/genetics; Thymine; Tooth Germ/embryology; Transfection&lt;/_subject_headings&gt;&lt;_tertiary_title&gt;Journal of dental research&lt;/_tertiary_title&gt;&lt;_type_work&gt;Comparative Study; Journal Article; Research Support, Non-U.S. Gov&amp;apos;t&lt;/_type_work&gt;&lt;_url&gt;http://www.ncbi.nlm.nih.gov/entrez/query.fcgi?cmd=Retrieve&amp;amp;db=pubmed&amp;amp;dopt=Abstract&amp;amp;list_uids=24436340&amp;amp;query_hl=1&lt;/_url&gt;&lt;_volume&gt;93&lt;/_volume&gt;&lt;/Details&gt;&lt;Extra&gt;&lt;DBUID&gt;{F96A950B-833F-4880-A151-76DA2D6A2879}&lt;/DBUID&gt;&lt;/Extra&gt;&lt;/Item&gt;&lt;/References&gt;&lt;/Group&gt;&lt;/Citation&gt;_x000a_"/>
    <w:docVar w:name="NE.Ref{81F7A054-D09B-4866-BF06-0FD06D1BCC9F}" w:val=" ADDIN NE.Ref.{81F7A054-D09B-4866-BF06-0FD06D1BCC9F}&lt;Citation&gt;&lt;Group&gt;&lt;References&gt;&lt;Item&gt;&lt;ID&gt;767&lt;/ID&gt;&lt;UID&gt;{BEA1428D-AF6F-43B5-AD2B-4D3B8BDCBED8}&lt;/UID&gt;&lt;Title&gt;[Detection of ED1 gene mutations in six pedigrees with hypohidrotic ectodermal  dysplasia]&lt;/Title&gt;&lt;Template&gt;Journal Article&lt;/Template&gt;&lt;Star&gt;0&lt;/Star&gt;&lt;Tag&gt;0&lt;/Tag&gt;&lt;Author&gt;Wu, Q H; Shi, H R; Liu, B C; Zhao, Z H; Jiang, M; Lu, N; Kong, X D&lt;/Author&gt;&lt;Year&gt;2012&lt;/Year&gt;&lt;Details&gt;&lt;_accession_num&gt;22875504&lt;/_accession_num&gt;&lt;_author_adr&gt;Center of Prenatal Diagnosis, Zhengzhou University, Zhengzhou, Henan, People&amp;apos;s  Republic of China.&lt;/_author_adr&gt;&lt;_created&gt;64907768&lt;/_created&gt;&lt;_date&gt;2012-08-01&lt;/_date&gt;&lt;_date_display&gt;2012 Aug&lt;/_date_display&gt;&lt;_db_updated&gt;PubMed&lt;/_db_updated&gt;&lt;_doi&gt;10.3760/cma.j.issn.1003-9406.2012.04.015&lt;/_doi&gt;&lt;_isbn&gt;1003-9406 (Print); 1003-9406 (Linking)&lt;/_isbn&gt;&lt;_issue&gt;4&lt;/_issue&gt;&lt;_journal&gt;Zhonghua Yi Xue Yi Chuan Xue Za Zhi&lt;/_journal&gt;&lt;_language&gt;chi&lt;/_language&gt;&lt;_modified&gt;64907768&lt;/_modified&gt;&lt;_pages&gt;447-51&lt;/_pages&gt;&lt;_subject_headings&gt;Adolescent; Adult; Base Sequence; Child; Child, Preschool; China; Ectodermal Dysplasia/*genetics; Ectodysplasins/*genetics; Female; Genetic Predisposition to Disease; Heterozygote; Humans; Male; Molecular Sequence Data; *Mutation; Pedigree&lt;/_subject_headings&gt;&lt;_tertiary_title&gt;Zhonghua yi xue yi chuan xue za zhi = Zhonghua yixue yichuanxue zazhi = Chinese _x000d__x000a_      journal of medical genetics&lt;/_tertiary_title&gt;&lt;_type_work&gt;English Abstract; Journal Article; Research Support, Non-U.S. Gov&amp;apos;t&lt;/_type_work&gt;&lt;_url&gt;http://www.ncbi.nlm.nih.gov/entrez/query.fcgi?cmd=Retrieve&amp;amp;db=pubmed&amp;amp;dopt=Abstract&amp;amp;list_uids=22875504&amp;amp;query_hl=1&lt;/_url&gt;&lt;_volume&gt;29&lt;/_volume&gt;&lt;/Details&gt;&lt;Extra&gt;&lt;DBUID&gt;{F96A950B-833F-4880-A151-76DA2D6A2879}&lt;/DBUID&gt;&lt;/Extra&gt;&lt;/Item&gt;&lt;/References&gt;&lt;/Group&gt;&lt;/Citation&gt;_x000a_"/>
    <w:docVar w:name="NE.Ref{820EF8C3-21B8-47D8-B54D-471A15CC766A}" w:val=" ADDIN NE.Ref.{820EF8C3-21B8-47D8-B54D-471A15CC766A}&lt;Citation&gt;&lt;Group&gt;&lt;References&gt;&lt;Item&gt;&lt;ID&gt;663&lt;/ID&gt;&lt;UID&gt;{542452A5-EB01-4E22-AEA1-25EF6C22DCF2}&lt;/UID&gt;&lt;Title&gt;Non-syndromic tooth agenesis associated with a nonsense mutation in  ectodysplasin-A (EDA)&lt;/Title&gt;&lt;Template&gt;Journal Article&lt;/Template&gt;&lt;Star&gt;0&lt;/Star&gt;&lt;Tag&gt;0&lt;/Tag&gt;&lt;Author&gt;Nikopensius, T; Annilo, T; Jagomagi, T; Gilissen, C; Kals, M; Krjutskov, K; Magi, R; Eelmets, M; Gerst-Talas, U; Remm, M; Saag, M; Hoischen, A; Metspalu, A&lt;/Author&gt;&lt;Year&gt;2013&lt;/Year&gt;&lt;Details&gt;&lt;_accession_num&gt;23603338&lt;/_accession_num&gt;&lt;_author_adr&gt;Institute of Molecular and Cell Biology, University of Tartu, Estonia.  tiitn@ebc.ee&lt;/_author_adr&gt;&lt;_collection_scope&gt;SCI;SCIE&lt;/_collection_scope&gt;&lt;_created&gt;64712892&lt;/_created&gt;&lt;_date&gt;2013-06-01&lt;/_date&gt;&lt;_date_display&gt;2013 Jun&lt;/_date_display&gt;&lt;_db_updated&gt;PubMed&lt;/_db_updated&gt;&lt;_doi&gt;10.1177/0022034513487210&lt;/_doi&gt;&lt;_impact_factor&gt;   6.116&lt;/_impact_factor&gt;&lt;_isbn&gt;1544-0591 (Electronic); 0022-0345 (Linking)&lt;/_isbn&gt;&lt;_issue&gt;6&lt;/_issue&gt;&lt;_journal&gt;J Dent Res&lt;/_journal&gt;&lt;_keywords&gt;EDA gene; X-chromosome inactivation; exome sequencing; hypodontia/oligodontia; mutation&lt;/_keywords&gt;&lt;_language&gt;eng&lt;/_language&gt;&lt;_modified&gt;64712892&lt;/_modified&gt;&lt;_pages&gt;507-11&lt;/_pages&gt;&lt;_subject_headings&gt;Alleles; Anodontia/*genetics; Chromosome Mapping; Codon, Nonsense/*genetics; Conserved Sequence/genetics; Ectodysplasins/*genetics; Exome/genetics; Female; Gene Expression/genetics; Genetic Variation/genetics; Glutamine/genetics; Guanine; Heterozygote; Humans; INDEL Mutation/genetics; Male; Odontogenesis/genetics; Phenotype; Polymorphism, Single Nucleotide/genetics; Receptors, Ectodysplasin/genetics; Sequence Analysis; Sequence Analysis, Protein; Signal Transduction/genetics; Structural Homology, Protein; Thymine; Tumor Necrosis Factors/genetics; X Chromosome Inactivation/genetics&lt;/_subject_headings&gt;&lt;_tertiary_title&gt;Journal of dental research&lt;/_tertiary_title&gt;&lt;_type_work&gt;Journal Article; Research Support, Non-U.S. Gov&amp;apos;t&lt;/_type_work&gt;&lt;_url&gt;http://www.ncbi.nlm.nih.gov/entrez/query.fcgi?cmd=Retrieve&amp;amp;db=pubmed&amp;amp;dopt=Abstract&amp;amp;list_uids=23603338&amp;amp;query_hl=1&lt;/_url&gt;&lt;_volume&gt;92&lt;/_volume&gt;&lt;/Details&gt;&lt;Extra&gt;&lt;DBUID&gt;{F96A950B-833F-4880-A151-76DA2D6A2879}&lt;/DBUID&gt;&lt;/Extra&gt;&lt;/Item&gt;&lt;/References&gt;&lt;/Group&gt;&lt;/Citation&gt;_x000a_"/>
    <w:docVar w:name="NE.Ref{82859334-1615-411B-AE36-662D5DBEADA9}" w:val=" ADDIN NE.Ref.{82859334-1615-411B-AE36-662D5DBEADA9}&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82D18190-E022-424F-90E6-81DBC8623951}" w:val=" ADDIN NE.Ref.{82D18190-E022-424F-90E6-81DBC8623951}&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8392424A-7008-4E69-A149-10A73727BB30}" w:val=" ADDIN NE.Ref.{8392424A-7008-4E69-A149-10A73727BB30}&lt;Citation&gt;&lt;Group&gt;&lt;References&gt;&lt;Item&gt;&lt;ID&gt;655&lt;/ID&gt;&lt;UID&gt;{C43D5A61-D7AA-412D-BED4-1237EFD3509E}&lt;/UID&gt;&lt;Title&gt;A novel EDA1 missense mutation in X-linked hypohidrotic ectodermal dysplasia&lt;/Title&gt;&lt;Template&gt;Journal Article&lt;/Template&gt;&lt;Star&gt;0&lt;/Star&gt;&lt;Tag&gt;0&lt;/Tag&gt;&lt;Author&gt;Wang, X; Zhang, Z; Yuan, S; Ren, J; Qu, H; Zhang, G; Chen, W; Zheng, S; Meng, L; Bai, J; &amp;quot;Du Q&amp;quot;; Yang, D; Shen, W&lt;/Author&gt;&lt;Year&gt;2020&lt;/Year&gt;&lt;Details&gt;&lt;_accession_num&gt;32176048&lt;/_accession_num&gt;&lt;_author_adr&gt;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College of Life Sciences, Peking University, Beijing.; College of Forensic Medicine, Hebei Medical University.; Department of Orthodontics, School and Hospital of Stomatology, Hebei Medical  University &amp;amp; Hebei Key Laboratory of Stomatology, Shijiazhuang.; Xingtai Medical College, Xingtai.; Department of Prosthodontics, School and Hospital of Stomatology, Hebei Medical  University and Hebei Key Laboratory of Stomatology, Shijiazhuang.; Department of Oral and Maxillofacial Surgery, School and Hospital of Stomatology,  Hebei Medical University and Hebei Key Laboratory of Stomatology, Shijiazhuang,  PR China.; College of Forensic Medicine, Hebei Medical University.; Department of Periodontics.; Department of Prosthodontics, School and Hospital of Stomatology, Hebei Medical  University and Hebei Key Laboratory of Stomatology, Shijiazhuang.&lt;/_author_adr&gt;&lt;_created&gt;64712883&lt;/_created&gt;&lt;_date&gt;2020-03-01&lt;/_date&gt;&lt;_date_display&gt;2020 Mar&lt;/_date_display&gt;&lt;_db_updated&gt;PubMed&lt;/_db_updated&gt;&lt;_doi&gt;10.1097/MD.0000000000019244&lt;/_doi&gt;&lt;_impact_factor&gt;   1.889&lt;/_impact_factor&gt;&lt;_isbn&gt;1536-5964 (Electronic); 0025-7974 (Print); 0025-7974 (Linking)&lt;/_isbn&gt;&lt;_issue&gt;11&lt;/_issue&gt;&lt;_journal&gt;Medicine (Baltimore)&lt;/_journal&gt;&lt;_language&gt;eng&lt;/_language&gt;&lt;_modified&gt;64712883&lt;/_modified&gt;&lt;_pages&gt;e19244&lt;/_pages&gt;&lt;_subject_headings&gt;Child, Preschool; China; Ectodermal Dysplasia 1, Anhidrotic/*ethnology/*genetics/physiopathology; Ectodysplasins/*genetics; Female; *Genetic Predisposition to Disease; Humans; Luciferases/*genetics; Male; Mutation, Missense/*genetics; Pedigree; Polymerase Chain Reaction/methods&lt;/_subject_headings&gt;&lt;_tertiary_title&gt;Medicine&lt;/_tertiary_title&gt;&lt;_type_work&gt;Journal Article&lt;/_type_work&gt;&lt;_url&gt;http://www.ncbi.nlm.nih.gov/entrez/query.fcgi?cmd=Retrieve&amp;amp;db=pubmed&amp;amp;dopt=Abstract&amp;amp;list_uids=32176048&amp;amp;query_hl=1&lt;/_url&gt;&lt;_volume&gt;99&lt;/_volume&gt;&lt;/Details&gt;&lt;Extra&gt;&lt;DBUID&gt;{F96A950B-833F-4880-A151-76DA2D6A2879}&lt;/DBUID&gt;&lt;/Extra&gt;&lt;/Item&gt;&lt;/References&gt;&lt;/Group&gt;&lt;/Citation&gt;_x000a_"/>
    <w:docVar w:name="NE.Ref{839F4F18-1EFD-43A2-B6E3-3003D826550E}" w:val=" ADDIN NE.Ref.{839F4F18-1EFD-43A2-B6E3-3003D826550E}&lt;Citation&gt;&lt;Group&gt;&lt;References&gt;&lt;Item&gt;&lt;ID&gt;760&lt;/ID&gt;&lt;UID&gt;{8C44E74C-0D6D-4126-BAC1-7EC698FDC681}&lt;/UID&gt;&lt;Title&gt;X-linked and autosomal recessive Hypohidrotic Ectodermal Dysplasia:  genotypic-dental phenotypic findings&lt;/Title&gt;&lt;Template&gt;Journal Article&lt;/Template&gt;&lt;Star&gt;0&lt;/Star&gt;&lt;Tag&gt;0&lt;/Tag&gt;&lt;Author&gt;Clauss, F; Chassaing, N; Smahi, A; Vincent, M C; Calvas, P; Molla, M; Lesot, H; Alembik, Y; Hadj-Rabia, S; Bodemer, C; Maniere, M C; Schmittbuhl, M&lt;/Author&gt;&lt;Year&gt;2010&lt;/Year&gt;&lt;Details&gt;&lt;_accession_num&gt;20236127&lt;/_accession_num&gt;&lt;_author_adr&gt;Department of Pediatric Dentistry, National French Reference Center for Dental  Manifestations of Rare Diseases, University Hospital, 1 place de l&amp;apos;Hopital,  F-67000 Strasbourg, France. francois.clauss@chru-strasbourg.fr&lt;/_author_adr&gt;&lt;_collection_scope&gt;SCI;SCIE&lt;/_collection_scope&gt;&lt;_created&gt;64907729&lt;/_created&gt;&lt;_date&gt;2010-09-01&lt;/_date&gt;&lt;_date_display&gt;2010 Sep&lt;/_date_display&gt;&lt;_db_updated&gt;PubMed&lt;/_db_updated&gt;&lt;_doi&gt;10.1111/j.1399-0004.2010.01376.x&lt;/_doi&gt;&lt;_impact_factor&gt;   4.438&lt;/_impact_factor&gt;&lt;_isbn&gt;1399-0004 (Electronic); 0009-9163 (Linking)&lt;/_isbn&gt;&lt;_issue&gt;3&lt;/_issue&gt;&lt;_journal&gt;Clin Genet&lt;/_journal&gt;&lt;_language&gt;eng&lt;/_language&gt;&lt;_modified&gt;64907729&lt;/_modified&gt;&lt;_pages&gt;257-66&lt;/_pages&gt;&lt;_subject_headings&gt;Adolescent; Adult; Child; Child, Preschool; Ectodermal Dysplasia 1, Anhidrotic/pathology; Ectodermal Dysplasia, Hypohidrotic, Autosomal Recessive/*genetics/pathology; Ectodysplasins/*genetics; Edar Receptor/*genetics; Female; Genotype; Humans; Male; Middle Aged; *Mutation; Odontogenesis/genetics; Phenotype; Retrospective Studies; Tooth Abnormalities/genetics; Young Adult&lt;/_subject_headings&gt;&lt;_tertiary_title&gt;Clinical genetics&lt;/_tertiary_title&gt;&lt;_type_work&gt;Journal Article; Research Support, Non-U.S. Gov&amp;apos;t&lt;/_type_work&gt;&lt;_url&gt;http://www.ncbi.nlm.nih.gov/entrez/query.fcgi?cmd=Retrieve&amp;amp;db=pubmed&amp;amp;dopt=Abstract&amp;amp;list_uids=20236127&amp;amp;query_hl=1&lt;/_url&gt;&lt;_volume&gt;78&lt;/_volume&gt;&lt;/Details&gt;&lt;Extra&gt;&lt;DBUID&gt;{F96A950B-833F-4880-A151-76DA2D6A2879}&lt;/DBUID&gt;&lt;/Extra&gt;&lt;/Item&gt;&lt;/References&gt;&lt;/Group&gt;&lt;/Citation&gt;_x000a_"/>
    <w:docVar w:name="NE.Ref{83A3B0DA-CE0F-462B-A2DB-E02BB02D2D2E}" w:val=" ADDIN NE.Ref.{83A3B0DA-CE0F-462B-A2DB-E02BB02D2D2E}&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84632B72-1408-44C5-90FE-9C3B0D3CA213}" w:val=" ADDIN NE.Ref.{84632B72-1408-44C5-90FE-9C3B0D3CA213}&lt;Citation&gt;&lt;Group&gt;&lt;References&gt;&lt;Item&gt;&lt;ID&gt;667&lt;/ID&gt;&lt;UID&gt;{E16B25FA-424A-4CAD-BE98-73DEB7808E71}&lt;/UID&gt;&lt;Title&gt;Mutations in the EDA gene are responsible for X-linked hypohidrotic ectodermal  dysplasia and hypodontia in Chinese kindreds&lt;/Title&gt;&lt;Template&gt;Journal Article&lt;/Template&gt;&lt;Star&gt;0&lt;/Star&gt;&lt;Tag&gt;0&lt;/Tag&gt;&lt;Author&gt;Fan, H; Ye, X; Shi, L; Yin, W; Hua, B; Song, G; Shi, B; Bian, Z&lt;/Author&gt;&lt;Year&gt;2008&lt;/Year&gt;&lt;Details&gt;&lt;_accession_num&gt;18821982&lt;/_accession_num&gt;&lt;_author_adr&gt;Key Laboratory for Oral Biomedical Engineering of Ministry of Education,  Department of Endodontics, Hospital and School of Stomatology, Wuhan University,  Hubei, China.&lt;/_author_adr&gt;&lt;_collection_scope&gt;SCI;SCIE&lt;/_collection_scope&gt;&lt;_created&gt;64712901&lt;/_created&gt;&lt;_date&gt;2008-10-01&lt;/_date&gt;&lt;_date_display&gt;2008 Oct&lt;/_date_display&gt;&lt;_db_updated&gt;PubMed&lt;/_db_updated&gt;&lt;_doi&gt;10.1111/j.1600-0722.2008.00555.x&lt;/_doi&gt;&lt;_impact_factor&gt;   2.612&lt;/_impact_factor&gt;&lt;_isbn&gt;1600-0722 (Electronic); 0909-8836 (Linking)&lt;/_isbn&gt;&lt;_issue&gt;5&lt;/_issue&gt;&lt;_journal&gt;Eur J Oral Sci&lt;/_journal&gt;&lt;_language&gt;eng&lt;/_language&gt;&lt;_modified&gt;64712902&lt;/_modified&gt;&lt;_pages&gt;412-7&lt;/_pages&gt;&lt;_subject_headings&gt;Anodontia/etiology/*genetics; Asian People/*genetics; Child; Child, Preschool; China; DNA Mutational Analysis; Ectodermal Dysplasia 1, Anhidrotic/complications/*genetics; Ectodysplasins/*genetics; Exons/genetics; Female; Humans; Introns/genetics; Male; Mutation, Missense; Odontogenesis/genetics; Pedigree; RNA Splice Site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8821982&amp;amp;query_hl=1&lt;/_url&gt;&lt;_volume&gt;116&lt;/_volume&gt;&lt;/Details&gt;&lt;Extra&gt;&lt;DBUID&gt;{F96A950B-833F-4880-A151-76DA2D6A2879}&lt;/DBUID&gt;&lt;/Extra&gt;&lt;/Item&gt;&lt;/References&gt;&lt;/Group&gt;&lt;/Citation&gt;_x000a_"/>
    <w:docVar w:name="NE.Ref{84BA49A4-D53E-43C8-B087-829E0F86502F}" w:val=" ADDIN NE.Ref.{84BA49A4-D53E-43C8-B087-829E0F86502F}&lt;Citation&gt;&lt;Group&gt;&lt;References&gt;&lt;Item&gt;&lt;ID&gt;656&lt;/ID&gt;&lt;UID&gt;{641CDA28-AFD3-45B2-BBDA-DEF07F7F774F}&lt;/UID&gt;&lt;Title&gt;Novel EDA or EDAR Mutations Identified in Patients with X-Linked Hypohidrotic  Ectodermal Dysplasia or Non-Syndromic Tooth Agenesis&lt;/Title&gt;&lt;Template&gt;Journal Article&lt;/Template&gt;&lt;Star&gt;0&lt;/Star&gt;&lt;Tag&gt;0&lt;/Tag&gt;&lt;Author&gt;Zeng, B; Zhao, Q; Li, S; Lu, H; Lu, J; Ma, L; Zhao, W; Yu, D&lt;/Author&gt;&lt;Year&gt;2017&lt;/Year&gt;&lt;Details&gt;&lt;_accession_num&gt;28981473&lt;/_accession_num&gt;&lt;_author_adr&gt;Guanghua School of Stomatology, Hospital of Stomatology, Guangdong Provincial Key  Laboratory of Stomatology, Sun Yat-sen University, Guangzhou 510055, China.  zengbh@mail3.sysu.edu.cn.; Department of Oncology, Xianning Central Hospital, The First Affiliated Hospital  of Hubei University of Science and Technology, Xianning 437100, China.  lisijie@mail2.sysu.edu.cn.; Guanghua School of Stomatology, Hospital of Stomatology, Guangdong Provincial Key  Laboratory of Stomatology, Sun Yat-sen University, Guangzhou 510055, China.  luhui7@mail2.sysu.edu.cn.; Guanghua School of Stomatology, Hospital of Stomatology, Guangdong Provincial Key  Laboratory of Stomatology, Sun Yat-sen University, Guangzhou 510055, China.  lujxuan@mail.sysu.edu.cn.; Guanghua School of Stomatology, Hospital of Stomatology, Guangdong Provincial Key  Laboratory of Stomatology, Sun Yat-sen University, Guangzhou 510055, China.  malan6@mail.sysu.edu.cn.; Guanghua School of Stomatology, Hospital of Stomatology, Guangdong Provincial Key  Laboratory of Stomatology, Sun Yat-sen University, Guangzhou 510055, China.  zhaoqihb@hotmail.com.; Guanghua School of Stomatology, Hospital of Stomatology, Guangdong Provincial Key  Laboratory of Stomatology, Sun Yat-sen University, Guangzhou 510055, China.  yudsh@mail.sysu.edu.cn.; Guanghua School of Stomatology, Hospital of Stomatology, Guangdong Provincial Key  Laboratory of Stomatology, Sun Yat-sen University, Guangzhou 510055, China.  zhaowei3@mail.sysu.edu.cn.&lt;/_author_adr&gt;&lt;_created&gt;64712884&lt;/_created&gt;&lt;_date&gt;2017-10-05&lt;/_date&gt;&lt;_date_display&gt;2017 Oct 5&lt;/_date_display&gt;&lt;_db_updated&gt;PubMed&lt;/_db_updated&gt;&lt;_doi&gt;10.3390/genes8100259&lt;/_doi&gt;&lt;_impact_factor&gt;   4.096&lt;/_impact_factor&gt;&lt;_isbn&gt;2073-4425 (Print); 2073-4425 (Electronic); 2073-4425 (Linking)&lt;/_isbn&gt;&lt;_issue&gt;10&lt;/_issue&gt;&lt;_journal&gt;Genes (Basel)&lt;/_journal&gt;&lt;_keywords&gt;EDA; EDAR; WNT10A; ectodermal dysplasia; exome sequencing; hypodontia; tooth agenesis&lt;/_keywords&gt;&lt;_language&gt;eng&lt;/_language&gt;&lt;_modified&gt;64712884&lt;/_modified&gt;&lt;_tertiary_title&gt;Genes&lt;/_tertiary_title&gt;&lt;_type_work&gt;Journal Article&lt;/_type_work&gt;&lt;_url&gt;http://www.ncbi.nlm.nih.gov/entrez/query.fcgi?cmd=Retrieve&amp;amp;db=pubmed&amp;amp;dopt=Abstract&amp;amp;list_uids=28981473&amp;amp;query_hl=1&lt;/_url&gt;&lt;_volume&gt;8&lt;/_volume&gt;&lt;/Details&gt;&lt;Extra&gt;&lt;DBUID&gt;{F96A950B-833F-4880-A151-76DA2D6A2879}&lt;/DBUID&gt;&lt;/Extra&gt;&lt;/Item&gt;&lt;/References&gt;&lt;/Group&gt;&lt;/Citation&gt;_x000a_"/>
    <w:docVar w:name="NE.Ref{87A783F4-F944-426E-9D4D-53F17E5BC2FC}" w:val=" ADDIN NE.Ref.{87A783F4-F944-426E-9D4D-53F17E5BC2FC}&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894365CA-B466-412C-B103-28B449C5AE36}" w:val=" ADDIN NE.Ref.{894365CA-B466-412C-B103-28B449C5AE36}&lt;Citation&gt;&lt;Group&gt;&lt;References&gt;&lt;Item&gt;&lt;ID&gt;649&lt;/ID&gt;&lt;UID&gt;{28F73849-AED7-425B-AD02-937450833DAD}&lt;/UID&gt;&lt;Title&gt;Novel EDA mutation in X-linked hypohidrotic ectodermal dysplasia and  genotype-phenotype correlation&lt;/Title&gt;&lt;Template&gt;Journal Article&lt;/Template&gt;&lt;Star&gt;0&lt;/Star&gt;&lt;Tag&gt;0&lt;/Tag&gt;&lt;Author&gt;Zeng, B; Lu, H; Xiao, X; Zhou, L; Lu, J; Zhu, L; Yu, D; Zhao, W&lt;/Author&gt;&lt;Year&gt;2015&lt;/Year&gt;&lt;Details&gt;&lt;_accession_num&gt;26411740&lt;/_accession_num&gt;&lt;_author_adr&gt;Guanghua School of Stomatology, Guangdong Provincial Key Laboratory of  Stomatology, Sun Yat-sen University, Guangzhou, China.; Department of Medical Genetics, Zhongshan School of Medicine and Center for  Genome Research,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lt;/_author_adr&gt;&lt;_collection_scope&gt;SCI;SCIE&lt;/_collection_scope&gt;&lt;_created&gt;64712877&lt;/_created&gt;&lt;_date&gt;2015-11-01&lt;/_date&gt;&lt;_date_display&gt;2015 Nov&lt;/_date_display&gt;&lt;_db_updated&gt;PubMed&lt;/_db_updated&gt;&lt;_doi&gt;10.1111/odi.12376&lt;/_doi&gt;&lt;_impact_factor&gt;   3.511&lt;/_impact_factor&gt;&lt;_isbn&gt;1601-0825 (Electronic); 1354-523X (Linking)&lt;/_isbn&gt;&lt;_issue&gt;8&lt;/_issue&gt;&lt;_journal&gt;Oral Dis&lt;/_journal&gt;&lt;_keywords&gt;EDAR; Ectodysplasin A; bioinformatics; hypodontia; missense; structural model&lt;/_keywords&gt;&lt;_language&gt;eng&lt;/_language&gt;&lt;_modified&gt;64712877&lt;/_modified&gt;&lt;_ori_publication&gt;(c) 2015 John Wiley &amp;amp; Sons A/S. Published by John Wiley &amp;amp; Sons Ltd.&lt;/_ori_publication&gt;&lt;_pages&gt;994-1000&lt;/_pages&gt;&lt;_subject_headings&gt;Anodontia/*etiology; DNA Mutational Analysis; Ectodermal Dysplasia 1, Anhidrotic/complications/*genetics; Ectodysplasins/*genetics; Female; Genotype; Humans; Male; Mutation, Missense; Pedigree; Phenotype&lt;/_subject_headings&gt;&lt;_tertiary_title&gt;Oral diseases&lt;/_tertiary_title&gt;&lt;_type_work&gt;Journal Article; Research Support, Non-U.S. Gov&amp;apos;t&lt;/_type_work&gt;&lt;_url&gt;http://www.ncbi.nlm.nih.gov/entrez/query.fcgi?cmd=Retrieve&amp;amp;db=pubmed&amp;amp;dopt=Abstract&amp;amp;list_uids=26411740&amp;amp;query_hl=1&lt;/_url&gt;&lt;_volume&gt;21&lt;/_volume&gt;&lt;/Details&gt;&lt;Extra&gt;&lt;DBUID&gt;{F96A950B-833F-4880-A151-76DA2D6A2879}&lt;/DBUID&gt;&lt;/Extra&gt;&lt;/Item&gt;&lt;/References&gt;&lt;/Group&gt;&lt;/Citation&gt;_x000a_"/>
    <w:docVar w:name="NE.Ref{896EA09A-9790-474D-BCB2-CA9AEBD25A82}" w:val=" ADDIN NE.Ref.{896EA09A-9790-474D-BCB2-CA9AEBD25A82}&lt;Citation&gt;&lt;Group&gt;&lt;References&gt;&lt;Item&gt;&lt;ID&gt;639&lt;/ID&gt;&lt;UID&gt;{7D06E818-3F9A-4C5A-82D8-83A31394DE5B}&lt;/UID&gt;&lt;Title&gt;A novel non-stop mutation in MSX1 causing autosomal dominant non-syndromic  oligodontia&lt;/Title&gt;&lt;Template&gt;Journal Article&lt;/Template&gt;&lt;Star&gt;0&lt;/Star&gt;&lt;Tag&gt;0&lt;/Tag&gt;&lt;Author&gt;Wong, S W; Liu, H C; Han, D; Chang, H G; Zhao, H S; Wang, Y X; Feng, H L&lt;/Author&gt;&lt;Year&gt;2014&lt;/Year&gt;&lt;Details&gt;&lt;_accession_num&gt;24914010&lt;/_accession_num&gt;&lt;_author_adr&gt;Department of Prosthodontics, School and Hospital of Stomatology, Peking  University, Beijing 100081, China.; Department of Prosthodontics, School and Hospital of Stomatology, Peking  University, Beijing 100081, China.; Department of Prosthodontics, School and Hospital of Stomatology, Peking  University, Beijing 100081, China.; Department of Prosthodontics, School and Hospital of Stomatology, Peking  University, Beijing 100081, China.; Department of Medical Genetics and Peking University Center for Human Disease  Genomics, Peking University Health Science Center, Beijing 100191, China and.; Central Laboratory, School and Hospital of Stomatology, Peking University,  Beijing 100081, China. kqwangyx@bjmu.edu.cn.; Department of Prosthodontics, School and Hospital of Stomatology, Peking  University, Beijing 100081, China, kqwangyx@bjmu.edu.cn.&lt;/_author_adr&gt;&lt;_collection_scope&gt;SCI;SCIE&lt;/_collection_scope&gt;&lt;_created&gt;64712799&lt;/_created&gt;&lt;_date&gt;2014-09-01&lt;/_date&gt;&lt;_date_display&gt;2014 Sep&lt;/_date_display&gt;&lt;_db_updated&gt;PubMed&lt;/_db_updated&gt;&lt;_doi&gt;10.1093/mutage/geu019&lt;/_doi&gt;&lt;_impact_factor&gt;   3.000&lt;/_impact_factor&gt;&lt;_isbn&gt;1464-3804 (Electronic); 0267-8357 (Linking)&lt;/_isbn&gt;&lt;_issue&gt;5&lt;/_issue&gt;&lt;_journal&gt;Mutagenesis&lt;/_journal&gt;&lt;_language&gt;eng&lt;/_language&gt;&lt;_modified&gt;64712799&lt;/_modified&gt;&lt;_ori_publication&gt;(c) The Author 2014. Published by Oxford University Press on behalf of the UK _x000d__x000a_      Environmental Mutagen Society. All rights reserved. For permissions, please _x000d__x000a_      e-mail: journals.permissions@oup.com.&lt;/_ori_publication&gt;&lt;_pages&gt;319-23&lt;/_pages&gt;&lt;_subject_headings&gt;Adult; Amino Acid Sequence; Animals; Anodontia/*genetics; Asian People/genetics; COS Cells; Chlorocebus aethiops; Exons; Female; Genome, Human; Humans; MSX1 Transcription Factor/*genetics/metabolism; Molecular Sequence Data; Mutation; Pedigree; Plasmids/genetics&lt;/_subject_headings&gt;&lt;_tertiary_title&gt;Mutagenesis&lt;/_tertiary_title&gt;&lt;_type_work&gt;Case Reports; Journal Article; Research Support, Non-U.S. Gov&amp;apos;t&lt;/_type_work&gt;&lt;_url&gt;http://www.ncbi.nlm.nih.gov/entrez/query.fcgi?cmd=Retrieve&amp;amp;db=pubmed&amp;amp;dopt=Abstract&amp;amp;list_uids=24914010&amp;amp;query_hl=1&lt;/_url&gt;&lt;_volume&gt;29&lt;/_volume&gt;&lt;/Details&gt;&lt;Extra&gt;&lt;DBUID&gt;{F96A950B-833F-4880-A151-76DA2D6A2879}&lt;/DBUID&gt;&lt;/Extra&gt;&lt;/Item&gt;&lt;/References&gt;&lt;/Group&gt;&lt;/Citation&gt;_x000a_"/>
    <w:docVar w:name="NE.Ref{8AA57009-0E48-4326-9728-60F0CA9A2F1B}" w:val=" ADDIN NE.Ref.{8AA57009-0E48-4326-9728-60F0CA9A2F1B}&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8AC7EEF5-9D80-4580-90F1-5800284B4ECD}" w:val=" ADDIN NE.Ref.{8AC7EEF5-9D80-4580-90F1-5800284B4ECD}&lt;Citation&gt;&lt;Group&gt;&lt;References&gt;&lt;Item&gt;&lt;ID&gt;696&lt;/ID&gt;&lt;UID&gt;{EC1877B2-719A-405B-A696-6D646056F91E}&lt;/UID&gt;&lt;Title&gt;Phenotypic and Genotypic Features of Thai Patients With Nonsyndromic Tooth  Agenesis and WNT10A Variants&lt;/Title&gt;&lt;Template&gt;Journal Article&lt;/Template&gt;&lt;Star&gt;0&lt;/Star&gt;&lt;Tag&gt;0&lt;/Tag&gt;&lt;Author&gt;Kanchanasevee, C; Sriwattanapong, K; Theerapanon, T; Thaweesapphithak, S; Chetruengchai, W; Porntaveetus, T; Shotelersuk, V&lt;/Author&gt;&lt;Year&gt;2020&lt;/Year&gt;&lt;Details&gt;&lt;_accession_num&gt;33329022&lt;/_accession_num&gt;&lt;_author_adr&gt;Geriatric Dentistry and Special Patients Care International Program, Faculty of  Dentistry, Chulalongkorn University, Bangkok, Thailand.; Genomics and Precision Dentistry Research Unit, Department of Physiology, Faculty  of Dentistry, Chulalongkorn University, Bangkok, Thailand.; Genomics and Precision Dentistry Research Unit, Department of Physiology, Faculty  of Dentistry, Chulalongkorn University, Bangkok, Thailand.; Center of Excellence for Regenerative Dentistr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 Genomics and Precision Dentistry Research Unit, Department of Physiolog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lt;/_author_adr&gt;&lt;_date_display&gt;2020&lt;/_date_display&gt;&lt;_date&gt;2020-01-20&lt;/_date&gt;&lt;_doi&gt;10.3389/fphys.2020.573214&lt;/_doi&gt;&lt;_isbn&gt;1664-042X (Print); 1664-042X (Electronic); 1664-042X (Linking)&lt;/_isbn&gt;&lt;_journal&gt;Front Physiol&lt;/_journal&gt;&lt;_keywords&gt;ectoderm; heterozygous; homozygous; hypodontia; nonsynonymous; oligodontia&lt;/_keywords&gt;&lt;_language&gt;eng&lt;/_language&gt;&lt;_ori_publication&gt;Copyright (c) 2020 Kanchanasevee, Sriwattanapong, Theerapanon, Thaweesapphithak, _x000d__x000a_      Chetruengchai, Porntaveetus and Shotelersuk.&lt;/_ori_publication&gt;&lt;_pages&gt;573214&lt;/_pages&gt;&lt;_tertiary_title&gt;Frontiers in physiology&lt;/_tertiary_title&gt;&lt;_type_work&gt;Journal Article&lt;/_type_work&gt;&lt;_url&gt;http://www.ncbi.nlm.nih.gov/entrez/query.fcgi?cmd=Retrieve&amp;amp;db=pubmed&amp;amp;dopt=Abstract&amp;amp;list_uids=33329022&amp;amp;query_hl=1&lt;/_url&gt;&lt;_volume&gt;11&lt;/_volume&gt;&lt;_created&gt;64758738&lt;/_created&gt;&lt;_modified&gt;6475873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8BD5B47B-5E49-4B0D-ACDB-6A0FB7C55274}" w:val=" ADDIN NE.Ref.{8BD5B47B-5E49-4B0D-ACDB-6A0FB7C55274}&lt;Citation&gt;&lt;Group&gt;&lt;References&gt;&lt;Item&gt;&lt;ID&gt;696&lt;/ID&gt;&lt;UID&gt;{EC1877B2-719A-405B-A696-6D646056F91E}&lt;/UID&gt;&lt;Title&gt;Phenotypic and Genotypic Features of Thai Patients With Nonsyndromic Tooth  Agenesis and WNT10A Variants&lt;/Title&gt;&lt;Template&gt;Journal Article&lt;/Template&gt;&lt;Star&gt;0&lt;/Star&gt;&lt;Tag&gt;0&lt;/Tag&gt;&lt;Author&gt;Kanchanasevee, C; Sriwattanapong, K; Theerapanon, T; Thaweesapphithak, S; Chetruengchai, W; Porntaveetus, T; Shotelersuk, V&lt;/Author&gt;&lt;Year&gt;2020&lt;/Year&gt;&lt;Details&gt;&lt;_accession_num&gt;33329022&lt;/_accession_num&gt;&lt;_author_adr&gt;Geriatric Dentistry and Special Patients Care International Program, Faculty of  Dentistry, Chulalongkorn University, Bangkok, Thailand.; Genomics and Precision Dentistry Research Unit, Department of Physiology, Faculty  of Dentistry, Chulalongkorn University, Bangkok, Thailand.; Genomics and Precision Dentistry Research Unit, Department of Physiology, Faculty  of Dentistry, Chulalongkorn University, Bangkok, Thailand.; Center of Excellence for Regenerative Dentistr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 Genomics and Precision Dentistry Research Unit, Department of Physiology, Faculty  of Dentistry, Chulalongkorn University, Bangkok, Thailand.; Center of Excellence for Medical Genomics, Medical Genomics Cluster, Department  of Pediatrics, Faculty of Medicine, Chulalongkorn University, Bangkok, Thailand.; Excellence Center for Genomics and Precision Medicine, King Chulalongkorn  Memorial Hospital, Thai Red Cross Society, Bangkok, Thailand.&lt;/_author_adr&gt;&lt;_date_display&gt;2020&lt;/_date_display&gt;&lt;_date&gt;2020-01-20&lt;/_date&gt;&lt;_doi&gt;10.3389/fphys.2020.573214&lt;/_doi&gt;&lt;_isbn&gt;1664-042X (Print); 1664-042X (Electronic); 1664-042X (Linking)&lt;/_isbn&gt;&lt;_journal&gt;Front Physiol&lt;/_journal&gt;&lt;_keywords&gt;ectoderm; heterozygous; homozygous; hypodontia; nonsynonymous; oligodontia&lt;/_keywords&gt;&lt;_language&gt;eng&lt;/_language&gt;&lt;_ori_publication&gt;Copyright (c) 2020 Kanchanasevee, Sriwattanapong, Theerapanon, Thaweesapphithak, _x000d__x000a_      Chetruengchai, Porntaveetus and Shotelersuk.&lt;/_ori_publication&gt;&lt;_pages&gt;573214&lt;/_pages&gt;&lt;_tertiary_title&gt;Frontiers in physiology&lt;/_tertiary_title&gt;&lt;_type_work&gt;Journal Article&lt;/_type_work&gt;&lt;_url&gt;http://www.ncbi.nlm.nih.gov/entrez/query.fcgi?cmd=Retrieve&amp;amp;db=pubmed&amp;amp;dopt=Abstract&amp;amp;list_uids=33329022&amp;amp;query_hl=1&lt;/_url&gt;&lt;_volume&gt;11&lt;/_volume&gt;&lt;_created&gt;64758738&lt;/_created&gt;&lt;_modified&gt;64758738&lt;/_modified&gt;&lt;_db_updated&gt;PubMed&lt;/_db_updated&gt;&lt;_impact_factor&gt;   4.566&lt;/_impact_factor&gt;&lt;_collection_scope&gt;SCIE&lt;/_collection_scope&gt;&lt;/Details&gt;&lt;Extra&gt;&lt;DBUID&gt;{F96A950B-833F-4880-A151-76DA2D6A2879}&lt;/DBUID&gt;&lt;/Extra&gt;&lt;/Item&gt;&lt;/References&gt;&lt;/Group&gt;&lt;/Citation&gt;_x000a_"/>
    <w:docVar w:name="NE.Ref{8C981B91-B5F1-48E1-8D28-BED27C6EC5D9}" w:val=" ADDIN NE.Ref.{8C981B91-B5F1-48E1-8D28-BED27C6EC5D9}&lt;Citation&gt;&lt;Group&gt;&lt;References&gt;&lt;Item&gt;&lt;ID&gt;765&lt;/ID&gt;&lt;UID&gt;{F912D6CC-0DC8-411B-8E2A-0CFB5BA0CE09}&lt;/UID&gt;&lt;Title&gt;A novel de novo frame-shift mutation of the EDA gene in a Chinese Han family with  hypohidrotic ectodermal dysplasia&lt;/Title&gt;&lt;Template&gt;Journal Article&lt;/Template&gt;&lt;Star&gt;0&lt;/Star&gt;&lt;Tag&gt;0&lt;/Tag&gt;&lt;Author&gt;Huang, C; Yang, Q; Ke, T; Wang, H; Wang, X; Shen, J; Tu, X; Tian, J; Liu, J Y; Wang, Q K; Liu, M&lt;/Author&gt;&lt;Year&gt;2006&lt;/Year&gt;&lt;Details&gt;&lt;_accession_num&gt;17066260&lt;/_accession_num&gt;&lt;_author_adr&gt;Center for Human Genome Research, Huazhong University of Science and Technology,  Wuhan, Hubei, 430074, China.; Department of Dermatology, Union Hospital, Tongji Medical College, Huazhong  University of Science and Technology, Wuhan, Hubei, 430022, China.; Center for Human Genome Research, Huazhong University of Science and Technology,  Wuhan, Hubei, 430074, China.; College of Life Science and Technology, Huazhong University of Science and  Technology, Wuhan, Hubei, 430074, China.; Center for Human Genome Research, Huazhong University of Science and Technology,  Wuhan, Hubei, 430074, China.; College of Life Science and Technology, Huazhong University of Science and  Technology, Wuhan, Hubei, 430074, China.; Institute of Forensic Science and Technology, Bureau of Hubei Public Security,  Wuhan, Hubei, 430070, China.; Center for Human Genome Research, Huazhong University of Science and Technology,  Wuhan, Hubei, 430074, China.; College of Life Science and Technology, Huazhong University of Science and  Technology, Wuhan, Hubei, 430074, China.; Center for Human Genome Research, Huazhong University of Science and Technology,  Wuhan, Hubei, 430074, China.; College of Life Science and Technology, Huazhong University of Science and  Technology, Wuhan, Hubei, 430074, China.; Center for Human Genome Research, Huazhong University of Science and Technology,  Wuhan, Hubei, 430074, China.; College of Life Science and Technology, Huazhong University of Science and  Technology, Wuhan, Hubei, 430074, China.; Department of Dermatology, Union Hospital, Tongji Medical College, Huazhong  University of Science and Technology, Wuhan, Hubei, 430022, China.; Center for Human Genome Research, Huazhong University of Science and Technology,  Wuhan, Hubei, 430074, China.; College of Life Science and Technology, Huazhong University of Science and  Technology, Wuhan, Hubei, 430074, China.; Center for Human Genome Research, Huazhong University of Science and Technology,  Wuhan, Hubei, 430074, China. qkwang@mail.hust.edu.cn.; College of Life Science and Technology, Huazhong University of Science and  Technology, Wuhan, Hubei, 430074, China. qkwang@mail.hust.edu.cn.; Department of Molecular Cardiology, Lerner Research Institute, Cleveland Clinic,  Cleveland, OH, 44195, USA. qkwang@mail.hust.edu.cn.; Center for Human Genome Research, Huazhong University of Science and Technology,  Wuhan, Hubei, 430074, China. lium@mail.hust.edu.cn.; College of Life Science and Technology, Huazhong University of Science and  Technology, Wuhan, Hubei, 430074, China. lium@mail.hust.edu.cn.&lt;/_author_adr&gt;&lt;_collection_scope&gt;SCI;SCIE&lt;/_collection_scope&gt;&lt;_created&gt;64907762&lt;/_created&gt;&lt;_date&gt;2006-01-20&lt;/_date&gt;&lt;_date_display&gt;2006&lt;/_date_display&gt;&lt;_db_updated&gt;PubMed&lt;/_db_updated&gt;&lt;_doi&gt;10.1007/s10038-006-0071-8&lt;/_doi&gt;&lt;_impact_factor&gt;   3.172&lt;/_impact_factor&gt;&lt;_isbn&gt;1434-5161 (Print); 1434-5161 (Linking)&lt;/_isbn&gt;&lt;_issue&gt;12&lt;/_issue&gt;&lt;_journal&gt;J Hum Genet&lt;/_journal&gt;&lt;_language&gt;eng&lt;/_language&gt;&lt;_modified&gt;64907762&lt;/_modified&gt;&lt;_pages&gt;1133-1137&lt;/_pages&gt;&lt;_subject_headings&gt;Adult; Amino Acid Sequence; Asian People/*genetics; Base Sequence; China; Ectodermal Dysplasia 1, Anhidrotic/*genetics; Ectodysplasins/*genetics; Exons; Female; *Frameshift Mutation; Humans; Introns; Male; Molecular Sequence Data; Pedigree; Polymorphism, Restriction Fragment Length; Sequence Analysis, DNA&lt;/_subject_headings&gt;&lt;_tertiary_title&gt;Journal of human genetics&lt;/_tertiary_title&gt;&lt;_type_work&gt;Journal Article; Research Support, Non-U.S. Gov&amp;apos;t&lt;/_type_work&gt;&lt;_url&gt;http://www.ncbi.nlm.nih.gov/entrez/query.fcgi?cmd=Retrieve&amp;amp;db=pubmed&amp;amp;dopt=Abstract&amp;amp;list_uids=17066260&amp;amp;query_hl=1&lt;/_url&gt;&lt;_volume&gt;51&lt;/_volume&gt;&lt;/Details&gt;&lt;Extra&gt;&lt;DBUID&gt;{F96A950B-833F-4880-A151-76DA2D6A2879}&lt;/DBUID&gt;&lt;/Extra&gt;&lt;/Item&gt;&lt;/References&gt;&lt;/Group&gt;&lt;/Citation&gt;_x000a_"/>
    <w:docVar w:name="NE.Ref{8D3ABFDB-2C49-465D-A2E9-8467F7D9067F}" w:val=" ADDIN NE.Ref.{8D3ABFDB-2C49-465D-A2E9-8467F7D9067F}&lt;Citation&gt;&lt;Group&gt;&lt;References&gt;&lt;Item&gt;&lt;ID&gt;760&lt;/ID&gt;&lt;UID&gt;{8C44E74C-0D6D-4126-BAC1-7EC698FDC681}&lt;/UID&gt;&lt;Title&gt;X-linked and autosomal recessive Hypohidrotic Ectodermal Dysplasia:  genotypic-dental phenotypic findings&lt;/Title&gt;&lt;Template&gt;Journal Article&lt;/Template&gt;&lt;Star&gt;0&lt;/Star&gt;&lt;Tag&gt;0&lt;/Tag&gt;&lt;Author&gt;Clauss, F; Chassaing, N; Smahi, A; Vincent, M C; Calvas, P; Molla, M; Lesot, H; Alembik, Y; Hadj-Rabia, S; Bodemer, C; Maniere, M C; Schmittbuhl, M&lt;/Author&gt;&lt;Year&gt;2010&lt;/Year&gt;&lt;Details&gt;&lt;_accession_num&gt;20236127&lt;/_accession_num&gt;&lt;_author_adr&gt;Department of Pediatric Dentistry, National French Reference Center for Dental  Manifestations of Rare Diseases, University Hospital, 1 place de l&amp;apos;Hopital,  F-67000 Strasbourg, France. francois.clauss@chru-strasbourg.fr&lt;/_author_adr&gt;&lt;_collection_scope&gt;SCI;SCIE&lt;/_collection_scope&gt;&lt;_created&gt;64907729&lt;/_created&gt;&lt;_date&gt;2010-09-01&lt;/_date&gt;&lt;_date_display&gt;2010 Sep&lt;/_date_display&gt;&lt;_db_updated&gt;PubMed&lt;/_db_updated&gt;&lt;_doi&gt;10.1111/j.1399-0004.2010.01376.x&lt;/_doi&gt;&lt;_impact_factor&gt;   4.438&lt;/_impact_factor&gt;&lt;_isbn&gt;1399-0004 (Electronic); 0009-9163 (Linking)&lt;/_isbn&gt;&lt;_issue&gt;3&lt;/_issue&gt;&lt;_journal&gt;Clin Genet&lt;/_journal&gt;&lt;_language&gt;eng&lt;/_language&gt;&lt;_modified&gt;64907729&lt;/_modified&gt;&lt;_pages&gt;257-66&lt;/_pages&gt;&lt;_subject_headings&gt;Adolescent; Adult; Child; Child, Preschool; Ectodermal Dysplasia 1, Anhidrotic/pathology; Ectodermal Dysplasia, Hypohidrotic, Autosomal Recessive/*genetics/pathology; Ectodysplasins/*genetics; Edar Receptor/*genetics; Female; Genotype; Humans; Male; Middle Aged; *Mutation; Odontogenesis/genetics; Phenotype; Retrospective Studies; Tooth Abnormalities/genetics; Young Adult&lt;/_subject_headings&gt;&lt;_tertiary_title&gt;Clinical genetics&lt;/_tertiary_title&gt;&lt;_type_work&gt;Journal Article; Research Support, Non-U.S. Gov&amp;apos;t&lt;/_type_work&gt;&lt;_url&gt;http://www.ncbi.nlm.nih.gov/entrez/query.fcgi?cmd=Retrieve&amp;amp;db=pubmed&amp;amp;dopt=Abstract&amp;amp;list_uids=20236127&amp;amp;query_hl=1&lt;/_url&gt;&lt;_volume&gt;78&lt;/_volume&gt;&lt;/Details&gt;&lt;Extra&gt;&lt;DBUID&gt;{F96A950B-833F-4880-A151-76DA2D6A2879}&lt;/DBUID&gt;&lt;/Extra&gt;&lt;/Item&gt;&lt;/References&gt;&lt;/Group&gt;&lt;/Citation&gt;_x000a_"/>
    <w:docVar w:name="NE.Ref{8D503DAE-3269-4009-9BBE-843E00849D59}" w:val=" ADDIN NE.Ref.{8D503DAE-3269-4009-9BBE-843E00849D59}&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8DB5F311-E351-4994-B9F5-8007AABC45DC}" w:val=" ADDIN NE.Ref.{8DB5F311-E351-4994-B9F5-8007AABC45DC}&lt;Citation&gt;&lt;Group&gt;&lt;References&gt;&lt;Item&gt;&lt;ID&gt;663&lt;/ID&gt;&lt;UID&gt;{542452A5-EB01-4E22-AEA1-25EF6C22DCF2}&lt;/UID&gt;&lt;Title&gt;Non-syndromic tooth agenesis associated with a nonsense mutation in  ectodysplasin-A (EDA)&lt;/Title&gt;&lt;Template&gt;Journal Article&lt;/Template&gt;&lt;Star&gt;0&lt;/Star&gt;&lt;Tag&gt;0&lt;/Tag&gt;&lt;Author&gt;Nikopensius, T; Annilo, T; Jagomagi, T; Gilissen, C; Kals, M; Krjutskov, K; Magi, R; Eelmets, M; Gerst-Talas, U; Remm, M; Saag, M; Hoischen, A; Metspalu, A&lt;/Author&gt;&lt;Year&gt;2013&lt;/Year&gt;&lt;Details&gt;&lt;_accession_num&gt;23603338&lt;/_accession_num&gt;&lt;_author_adr&gt;Institute of Molecular and Cell Biology, University of Tartu, Estonia.  tiitn@ebc.ee&lt;/_author_adr&gt;&lt;_collection_scope&gt;SCI;SCIE&lt;/_collection_scope&gt;&lt;_created&gt;64712892&lt;/_created&gt;&lt;_date&gt;2013-06-01&lt;/_date&gt;&lt;_date_display&gt;2013 Jun&lt;/_date_display&gt;&lt;_db_updated&gt;PubMed&lt;/_db_updated&gt;&lt;_doi&gt;10.1177/0022034513487210&lt;/_doi&gt;&lt;_impact_factor&gt;   6.116&lt;/_impact_factor&gt;&lt;_isbn&gt;1544-0591 (Electronic); 0022-0345 (Linking)&lt;/_isbn&gt;&lt;_issue&gt;6&lt;/_issue&gt;&lt;_journal&gt;J Dent Res&lt;/_journal&gt;&lt;_keywords&gt;EDA gene; X-chromosome inactivation; exome sequencing; hypodontia/oligodontia; mutation&lt;/_keywords&gt;&lt;_language&gt;eng&lt;/_language&gt;&lt;_modified&gt;64712892&lt;/_modified&gt;&lt;_pages&gt;507-11&lt;/_pages&gt;&lt;_subject_headings&gt;Alleles; Anodontia/*genetics; Chromosome Mapping; Codon, Nonsense/*genetics; Conserved Sequence/genetics; Ectodysplasins/*genetics; Exome/genetics; Female; Gene Expression/genetics; Genetic Variation/genetics; Glutamine/genetics; Guanine; Heterozygote; Humans; INDEL Mutation/genetics; Male; Odontogenesis/genetics; Phenotype; Polymorphism, Single Nucleotide/genetics; Receptors, Ectodysplasin/genetics; Sequence Analysis; Sequence Analysis, Protein; Signal Transduction/genetics; Structural Homology, Protein; Thymine; Tumor Necrosis Factors/genetics; X Chromosome Inactivation/genetics&lt;/_subject_headings&gt;&lt;_tertiary_title&gt;Journal of dental research&lt;/_tertiary_title&gt;&lt;_type_work&gt;Journal Article; Research Support, Non-U.S. Gov&amp;apos;t&lt;/_type_work&gt;&lt;_url&gt;http://www.ncbi.nlm.nih.gov/entrez/query.fcgi?cmd=Retrieve&amp;amp;db=pubmed&amp;amp;dopt=Abstract&amp;amp;list_uids=23603338&amp;amp;query_hl=1&lt;/_url&gt;&lt;_volume&gt;92&lt;/_volume&gt;&lt;/Details&gt;&lt;Extra&gt;&lt;DBUID&gt;{F96A950B-833F-4880-A151-76DA2D6A2879}&lt;/DBUID&gt;&lt;/Extra&gt;&lt;/Item&gt;&lt;/References&gt;&lt;/Group&gt;&lt;/Citation&gt;_x000a_"/>
    <w:docVar w:name="NE.Ref{8E2ECFBF-18EE-4DCA-B2F4-F2DC71603F73}" w:val=" ADDIN NE.Ref.{8E2ECFBF-18EE-4DCA-B2F4-F2DC71603F73}&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8F11EF0F-7FA0-4D67-98D3-77809A1E4F76}" w:val=" ADDIN NE.Ref.{8F11EF0F-7FA0-4D67-98D3-77809A1E4F76}&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9067AFA4-2D36-4375-A39E-BA64138C648C}" w:val=" ADDIN NE.Ref.{9067AFA4-2D36-4375-A39E-BA64138C648C}&lt;Citation&gt;&lt;Group&gt;&lt;References&gt;&lt;Item&gt;&lt;ID&gt;636&lt;/ID&gt;&lt;UID&gt;{547EA3C4-26F3-406D-9EE5-013329C65965}&lt;/UID&gt;&lt;Title&gt;Mutations in MSX1, PAX9 and MMP20 genes in Saudi Arabian patients with tooth  agenesis&lt;/Title&gt;&lt;Template&gt;Journal Article&lt;/Template&gt;&lt;Star&gt;0&lt;/Star&gt;&lt;Tag&gt;0&lt;/Tag&gt;&lt;Author&gt;Shahid, M; Balto, H A; Al-Hammad, N; Joshi, S; Khalil, H S; Somily, A M; Sinjilawi, N A; Al-Ghamdi, S; Faiyaz-Ul-Haque, M; Dhillon, V S&lt;/Author&gt;&lt;Year&gt;2016&lt;/Year&gt;&lt;Details&gt;&lt;_accession_num&gt;27365112&lt;/_accession_num&gt;&lt;_author_adr&gt;Department of Biochemistry and Molecular Biology, College of Medicine, Prince  Sattam Bin Abdulaziz University, Alkharj, Saudi Arabia. Electronic address:  dr.shahid90@yahoo.com.; Division of Endodontics, Department of Restorative Dental Science, Dental Caries  Research Chair, College of Dentistry, King Saud University, Riyadh, Saudi Arabia.; Department of Pediatric Dentistry and Orthodontics, College of Dentistry, King  Saud University, Riyadh, Saudi Arabia.; Department of Biotechnology, Punjab University Chandigarh, India.; Department of Oral and Maxillofacial Surgery, College of Dentistry, King Saud  University, Riyadh, Saudi Arabia.; Department of Pathology/Microbiology, College of Medicine, King Khalid University  Hospital, King Saud University, Riyadh, Saudi Arabia.; Department of Laboratories, College of Medicine, King Khalid University Hospital,  King Saud University, Riyadh, Saudi Arabia.; Department of Family Medicine, College of Medicine, Prince Sattam Bin Abdulaziz  University, Alkharj, Saudi Arabia.; Department of Pathology, College of Medicine, King Khalid University Hospital,  King Saud University, Riyadh, Saudi Arabia.; Food and Nutrition, Commonwealth Scientific and Industrial Research Organization  (CSIRO), Gate 13, Kintore Avenue, Adelaide, 5000 Australia. Electronic address:  varinderpal.dhillon@csiro.au.&lt;/_author_adr&gt;&lt;_collection_scope&gt;SCI;SCIE&lt;/_collection_scope&gt;&lt;_created&gt;64712796&lt;/_created&gt;&lt;_date&gt;2016-08-01&lt;/_date&gt;&lt;_date_display&gt;2016 Aug&lt;/_date_display&gt;&lt;_db_updated&gt;PubMed&lt;/_db_updated&gt;&lt;_doi&gt;10.1016/j.ejmg.2016.06.004&lt;/_doi&gt;&lt;_impact_factor&gt;   2.708&lt;/_impact_factor&gt;&lt;_isbn&gt;1878-0849 (Electronic); 1769-7212 (Linking)&lt;/_isbn&gt;&lt;_issue&gt;8&lt;/_issue&gt;&lt;_journal&gt;Eur J Med Genet&lt;/_journal&gt;&lt;_keywords&gt;Agenesis; Hypodontia; Mutations; Oligodontia; Sequencing; Tooth development&lt;/_keywords&gt;&lt;_language&gt;eng&lt;/_language&gt;&lt;_modified&gt;64712796&lt;/_modified&gt;&lt;_ori_publication&gt;Copyright (c) 2016 Elsevier Masson SAS. All rights reserved.&lt;/_ori_publication&gt;&lt;_pages&gt;377-85&lt;/_pages&gt;&lt;_subject_headings&gt;Adolescent; Adult; Alleles; Amino Acid Sequence; Anodontia/*diagnosis/*genetics; Child; Computational Biology/methods; DNA Mutational Analysis; Exons; Female; Gene Order; Genotype; Humans; MSX1 Transcription Factor/*genetics; Male; Matrix Metalloproteinase 20/*genetics; Middle Aged; *Mutation; PAX9 Transcription Factor/*genetics; Phenotype; Polymorphism, Single Nucleotide; Saudi Arabia; Young Adult&lt;/_subject_headings&gt;&lt;_tertiary_title&gt;European journal of medical genetics&lt;/_tertiary_title&gt;&lt;_type_work&gt;Journal Article&lt;/_type_work&gt;&lt;_url&gt;http://www.ncbi.nlm.nih.gov/entrez/query.fcgi?cmd=Retrieve&amp;amp;db=pubmed&amp;amp;dopt=Abstract&amp;amp;list_uids=27365112&amp;amp;query_hl=1&lt;/_url&gt;&lt;_volume&gt;59&lt;/_volume&gt;&lt;/Details&gt;&lt;Extra&gt;&lt;DBUID&gt;{F96A950B-833F-4880-A151-76DA2D6A2879}&lt;/DBUID&gt;&lt;/Extra&gt;&lt;/Item&gt;&lt;/References&gt;&lt;/Group&gt;&lt;/Citation&gt;_x000a_"/>
    <w:docVar w:name="NE.Ref{92FB181B-95E5-49EB-BDFB-443A0D7B035D}" w:val=" ADDIN NE.Ref.{92FB181B-95E5-49EB-BDFB-443A0D7B035D}&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9339FD62-8FF1-4E04-840F-B1DFA86610BF}" w:val=" ADDIN NE.Ref.{9339FD62-8FF1-4E04-840F-B1DFA86610BF}&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93641A2C-A75B-4CE8-B3D2-E813FEA14F7D}" w:val=" ADDIN NE.Ref.{93641A2C-A75B-4CE8-B3D2-E813FEA14F7D}&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937F8317-BC2B-4F2A-90EE-2ACC10ACE311}" w:val=" ADDIN NE.Ref.{937F8317-BC2B-4F2A-90EE-2ACC10ACE311}&lt;Citation&gt;&lt;Group&gt;&lt;References&gt;&lt;Item&gt;&lt;ID&gt;627&lt;/ID&gt;&lt;UID&gt;{AC046FED-D536-4EA9-A386-449E1B09B8E3}&lt;/UID&gt;&lt;Title&gt;Identification of a nonsense mutation in the PAX9 gene in molar oligodontia&lt;/Title&gt;&lt;Template&gt;Journal Article&lt;/Template&gt;&lt;Star&gt;0&lt;/Star&gt;&lt;Tag&gt;0&lt;/Tag&gt;&lt;Author&gt;Nieminen, P; Arte, S; Tanner, D; Paulin, L; Alaluusua, S; Thesleff, I; Pirinen, S&lt;/Author&gt;&lt;Year&gt;2001&lt;/Year&gt;&lt;Details&gt;&lt;_accession_num&gt;11781684&lt;/_accession_num&gt;&lt;_author_adr&gt;Institute of Biotechnology, University of Helsinki, Finland.  pekka.nieminen@helsinki.fi&lt;/_author_adr&gt;&lt;_collection_scope&gt;SCI;SCIE&lt;/_collection_scope&gt;&lt;_created&gt;64712789&lt;/_created&gt;&lt;_date&gt;2001-10-01&lt;/_date&gt;&lt;_date_display&gt;2001 Oct&lt;/_date_display&gt;&lt;_db_updated&gt;PubMed&lt;/_db_updated&gt;&lt;_doi&gt;10.1038/sj.ejhg.5200715&lt;/_doi&gt;&lt;_impact_factor&gt;   4.246&lt;/_impact_factor&gt;&lt;_isbn&gt;1018-4813 (Print); 1018-4813 (Linking)&lt;/_isbn&gt;&lt;_issue&gt;10&lt;/_issue&gt;&lt;_journal&gt;Eur J Hum Genet&lt;/_journal&gt;&lt;_language&gt;eng&lt;/_language&gt;&lt;_modified&gt;64712789&lt;/_modified&gt;&lt;_pages&gt;743-6&lt;/_pages&gt;&lt;_subject_headings&gt;Adult; Anodontia/*genetics; Base Sequence; Child; Codon, Nonsense/*genetics; DNA Mutational Analysis; DNA-Binding Proteins/*genetics; Female; Finland; Humans; Male; Molar/*abnormalities; PAX9 Transcription Factor; Pedigree; Phenotype;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1781684&amp;amp;query_hl=1&lt;/_url&gt;&lt;_volume&gt;9&lt;/_volume&gt;&lt;/Details&gt;&lt;Extra&gt;&lt;DBUID&gt;{F96A950B-833F-4880-A151-76DA2D6A2879}&lt;/DBUID&gt;&lt;/Extra&gt;&lt;/Item&gt;&lt;/References&gt;&lt;/Group&gt;&lt;/Citation&gt;_x000a_"/>
    <w:docVar w:name="NE.Ref{943ABB33-F8D9-4225-9905-3F73AD1529FE}" w:val=" ADDIN NE.Ref.{943ABB33-F8D9-4225-9905-3F73AD1529FE}&lt;Citation&gt;&lt;Group&gt;&lt;References&gt;&lt;Item&gt;&lt;ID&gt;666&lt;/ID&gt;&lt;UID&gt;{9C33F88F-26DE-47CA-B93D-3642D837A915}&lt;/UID&gt;&lt;Title&gt;Novel EDA p.Ile260Ser mutation linked to non-syndromic hypodontia&lt;/Title&gt;&lt;Template&gt;Journal Article&lt;/Template&gt;&lt;Star&gt;0&lt;/Star&gt;&lt;Tag&gt;0&lt;/Tag&gt;&lt;Author&gt;Yang, Y; Luo, L; Xu, J; Zhu, P; Xue, W; Wang, J; Li, W; Wang, M; Cheng, K; Liu, S; Tang, Z; Ring, B Z; Su, L&lt;/Author&gt;&lt;Year&gt;2013&lt;/Year&gt;&lt;Details&gt;&lt;_accession_num&gt;23625373&lt;/_accession_num&gt;&lt;_author_adr&gt;Department of Stomatology, Zhongnan Hospital of Wuhan University, Wuhan, China.&lt;/_author_adr&gt;&lt;_collection_scope&gt;SCI;SCIE&lt;/_collection_scope&gt;&lt;_created&gt;64712901&lt;/_created&gt;&lt;_date&gt;2013-06-01&lt;/_date&gt;&lt;_date_display&gt;2013 Jun&lt;/_date_display&gt;&lt;_db_updated&gt;PubMed&lt;/_db_updated&gt;&lt;_doi&gt;10.1177/0022034513487557&lt;/_doi&gt;&lt;_impact_factor&gt;   6.116&lt;/_impact_factor&gt;&lt;_isbn&gt;1544-0591 (Electronic); 0022-0345 (Linking)&lt;/_isbn&gt;&lt;_issue&gt;6&lt;/_issue&gt;&lt;_journal&gt;J Dent Res&lt;/_journal&gt;&lt;_keywords&gt;EDA; TNF homoldomain; X-linked hypohidrotic ectodermal dysplasia; missense mutation; non-syndromic hypodontia; residue relative solvent accessibility&lt;/_keywords&gt;&lt;_language&gt;eng&lt;/_language&gt;&lt;_modified&gt;64712901&lt;/_modified&gt;&lt;_pages&gt;500-6&lt;/_pages&gt;&lt;_subject_headings&gt;Adolescent; Anodontia/*genetics; Conserved Sequence/genetics; Cuspid/abnormalities; Ectodermal Dysplasia/genetics; Ectodysplasins/*genetics; Exons/genetics; Female; Guanine; Humans; Incisor/abnormalities; Isoleucine/*genetics; Leucine/genetics; MSX1 Transcription Factor/genetics; Male; Mutation, Missense/*genetics; PAX9 Transcription Factor/genetics; Pedigree; Phenotype; Sequence Homology, Amino Acid; Serine/*genetics; Structural Homology, Protein; Thymine; Tumor Necrosis Factors/genetics; Valine/genetics&lt;/_subject_headings&gt;&lt;_tertiary_title&gt;Journal of dental research&lt;/_tertiary_title&gt;&lt;_type_work&gt;Journal Article; Research Support, Non-U.S. Gov&amp;apos;t&lt;/_type_work&gt;&lt;_url&gt;http://www.ncbi.nlm.nih.gov/entrez/query.fcgi?cmd=Retrieve&amp;amp;db=pubmed&amp;amp;dopt=Abstract&amp;amp;list_uids=23625373&amp;amp;query_hl=1&lt;/_url&gt;&lt;_volume&gt;92&lt;/_volume&gt;&lt;/Details&gt;&lt;Extra&gt;&lt;DBUID&gt;{F96A950B-833F-4880-A151-76DA2D6A2879}&lt;/DBUID&gt;&lt;/Extra&gt;&lt;/Item&gt;&lt;/References&gt;&lt;/Group&gt;&lt;/Citation&gt;_x000a_"/>
    <w:docVar w:name="NE.Ref{94F10F68-150D-4858-B8A0-AE41F168CD01}" w:val=" ADDIN NE.Ref.{94F10F68-150D-4858-B8A0-AE41F168CD01}&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94FED462-098E-44CE-80CF-4A646CE236F3}" w:val=" ADDIN NE.Ref.{94FED462-098E-44CE-80CF-4A646CE236F3}&lt;Citation&gt;&lt;Group&gt;&lt;References&gt;&lt;Item&gt;&lt;ID&gt;621&lt;/ID&gt;&lt;UID&gt;{8FD89832-F610-4689-AB7E-BB1CCC38CDBE}&lt;/UID&gt;&lt;Title&gt;A novel mutation in PAX9 causes familial form of molar oligodontia&lt;/Title&gt;&lt;Template&gt;Journal Article&lt;/Template&gt;&lt;Star&gt;0&lt;/Star&gt;&lt;Tag&gt;0&lt;/Tag&gt;&lt;Author&gt;Mostowska, A; Biedziak, B; Trzeciak, W H&lt;/Author&gt;&lt;Year&gt;2006&lt;/Year&gt;&lt;Details&gt;&lt;_accession_num&gt;16333316&lt;/_accession_num&gt;&lt;_author_adr&gt;Department of Biochemistry and Molecular Biology, University of Medical Sciences,  Poznan, Poland. amostowska@wp.pl&lt;/_author_adr&gt;&lt;_collection_scope&gt;SCI;SCIE&lt;/_collection_scope&gt;&lt;_created&gt;64712782&lt;/_created&gt;&lt;_date&gt;2006-02-01&lt;/_date&gt;&lt;_date_display&gt;2006 Feb&lt;/_date_display&gt;&lt;_db_updated&gt;PubMed&lt;/_db_updated&gt;&lt;_doi&gt;10.1038/sj.ejhg.5201536&lt;/_doi&gt;&lt;_impact_factor&gt;   4.246&lt;/_impact_factor&gt;&lt;_isbn&gt;1018-4813 (Print); 1018-4813 (Linking)&lt;/_isbn&gt;&lt;_issue&gt;2&lt;/_issue&gt;&lt;_journal&gt;Eur J Hum Genet&lt;/_journal&gt;&lt;_language&gt;eng&lt;/_language&gt;&lt;_modified&gt;64712782&lt;/_modified&gt;&lt;_pages&gt;173-9&lt;/_pages&gt;&lt;_subject_headings&gt;Amino Acid Sequence; Base Sequence; DNA Mutational Analysis; DNA Primers; Female; Frameshift Mutation/*genetics; Humans; *Molar; Molecular Sequence Data; PAX9 Transcription Factor/*genetics; Poland; Restriction Mapping; Sequence Analysis, DNA; Tooth Abnormalities/*genetics&lt;/_subject_headings&gt;&lt;_tertiary_title&gt;European journal of human genetics : EJHG&lt;/_tertiary_title&gt;&lt;_type_work&gt;Comparative Study; Journal Article; Research Support, Non-U.S. Gov&amp;apos;t&lt;/_type_work&gt;&lt;_url&gt;http://www.ncbi.nlm.nih.gov/entrez/query.fcgi?cmd=Retrieve&amp;amp;db=pubmed&amp;amp;dopt=Abstract&amp;amp;list_uids=16333316&amp;amp;query_hl=1&lt;/_url&gt;&lt;_volume&gt;14&lt;/_volume&gt;&lt;/Details&gt;&lt;Extra&gt;&lt;DBUID&gt;{F96A950B-833F-4880-A151-76DA2D6A2879}&lt;/DBUID&gt;&lt;/Extra&gt;&lt;/Item&gt;&lt;/References&gt;&lt;/Group&gt;&lt;/Citation&gt;_x000a_"/>
    <w:docVar w:name="NE.Ref{954C4060-C144-47BC-8712-404EA33D8E43}" w:val=" ADDIN NE.Ref.{954C4060-C144-47BC-8712-404EA33D8E43}&lt;Citation&gt;&lt;Group&gt;&lt;References&gt;&lt;Item&gt;&lt;ID&gt;576&lt;/ID&gt;&lt;UID&gt;{2100A5FA-1476-4893-ADB9-4EA3EFA3FB9F}&lt;/UID&gt;&lt;Title&gt;Synergistic Mutations of LRP6 and WNT10A in Familial Tooth Agenesis&lt;/Title&gt;&lt;Template&gt;Journal Article&lt;/Template&gt;&lt;Star&gt;0&lt;/Star&gt;&lt;Tag&gt;0&lt;/Tag&gt;&lt;Author&gt;Chu, K Y; Wang, Y L; Chou, Y R; Chen, J T; Wang, Y P; Simmer, J P; Hu, J C; Wang, S K&lt;/Author&gt;&lt;Year&gt;2021&lt;/Year&gt;&lt;Details&gt;&lt;_accession_num&gt;34834569&lt;/_accession_num&gt;&lt;_author_adr&gt;Department of Dentistry, School of Dentistry, National Taiwan University, Taipei  City 100, Taiwan.; Department of Pediatric Dentistry, National Taiwan University Children&amp;apos;s  Hospital, Taipei City 100, Taiwan.; Department of Dentistry, School of Dentistry, National Taiwan University, Taipei  City 100, Taiwan.; Department of Pediatric Dentistry, National Taiwan University Children&amp;apos;s  Hospital, Taipei City 100, Taiwan.; Graduate Institute of Biomedical Electronics and Bioinformatics, National Taiwan  University, Taipei City 106, Taiwan.; Department of Dentistry, School of Dentistry, National Taiwan University, Taipei  City 100, Taiwan.; Department of Dentistry, School of Dentistry, National Taiwan University, Taipei  City 100, Taiwan.; Department of Biologic and Materials Sciences, University of Michigan School of  Dentistry, Ann Arbor, MI 48108, USA.; Department of Biologic and Materials Sciences, University of Michigan School of  Dentistry, Ann Arbor, MI 48108, USA.; Department of Dentistry, School of Dentistry, National Taiwan University, Taipei  City 100, Taiwan.; Department of Pediatric Dentistry, National Taiwan University Children&amp;apos;s  Hospital, Taipei City 100, Taiwan.&lt;/_author_adr&gt;&lt;_created&gt;64711845&lt;/_created&gt;&lt;_date&gt;2021-11-17&lt;/_date&gt;&lt;_date_display&gt;2021 Nov 17&lt;/_date_display&gt;&lt;_db_updated&gt;PubMed&lt;/_db_updated&gt;&lt;_doi&gt;10.3390/jpm11111217&lt;/_doi&gt;&lt;_impact_factor&gt;   4.945&lt;/_impact_factor&gt;&lt;_isbn&gt;2075-4426 (Print); 2075-4426 (Electronic); 2075-4426 (Linking)&lt;/_isbn&gt;&lt;_issue&gt;11&lt;/_issue&gt;&lt;_journal&gt;J Pers Med&lt;/_journal&gt;&lt;_keywords&gt;WNT signaling; digenic inheritance; exome sequencing; genetic mutation; hypodontia; incomplete penetrance; oligodontia; precision medicine; tooth development; variable expressivity&lt;/_keywords&gt;&lt;_language&gt;eng&lt;/_language&gt;&lt;_modified&gt;64711846&lt;/_modified&gt;&lt;_tertiary_title&gt;Journal of personalized medicine&lt;/_tertiary_title&gt;&lt;_type_work&gt;Journal Article&lt;/_type_work&gt;&lt;_url&gt;http://www.ncbi.nlm.nih.gov/entrez/query.fcgi?cmd=Retrieve&amp;amp;db=pubmed&amp;amp;dopt=Abstract&amp;amp;list_uids=34834569&amp;amp;query_hl=1&lt;/_url&gt;&lt;_volume&gt;11&lt;/_volume&gt;&lt;/Details&gt;&lt;Extra&gt;&lt;DBUID&gt;{F96A950B-833F-4880-A151-76DA2D6A2879}&lt;/DBUID&gt;&lt;/Extra&gt;&lt;/Item&gt;&lt;/References&gt;&lt;/Group&gt;&lt;/Citation&gt;_x000a_"/>
    <w:docVar w:name="NE.Ref{9551A86D-A856-40C2-BD64-0E76D5748CD3}" w:val=" ADDIN NE.Ref.{9551A86D-A856-40C2-BD64-0E76D5748CD3}&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961F4A18-4F99-4F56-B894-6EF911299B50}" w:val=" ADDIN NE.Ref.{961F4A18-4F99-4F56-B894-6EF911299B50}&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977CD0C8-CFB4-4FAF-8C87-0778AC8B69EB}" w:val=" ADDIN NE.Ref.{977CD0C8-CFB4-4FAF-8C87-0778AC8B69EB}&lt;Citation&gt;&lt;Group&gt;&lt;References&gt;&lt;Item&gt;&lt;ID&gt;629&lt;/ID&gt;&lt;UID&gt;{D9E78149-A058-4DB4-8277-8F2662D16DE3}&lt;/UID&gt;&lt;Title&gt;Isolated oligodontia associated with mutations in EDARADD, AXIN2, MSX1, and PAX9  genes&lt;/Title&gt;&lt;Template&gt;Journal Article&lt;/Template&gt;&lt;Star&gt;0&lt;/Star&gt;&lt;Tag&gt;0&lt;/Tag&gt;&lt;Author&gt;Bergendal, B; Klar, J; Stecksen-Blicks, C; Norderyd, J; Dahl, N&lt;/Author&gt;&lt;Year&gt;2011&lt;/Year&gt;&lt;Details&gt;&lt;_accession_num&gt;21626677&lt;/_accession_num&gt;&lt;_author_adr&gt;National Oral Disability Centre, The Institute for Postgraduate Dental Education,  Jonkoping, Sweden.&lt;/_author_adr&gt;&lt;_collection_scope&gt;SCI;SCIE&lt;/_collection_scope&gt;&lt;_created&gt;64712790&lt;/_created&gt;&lt;_date&gt;2011-07-01&lt;/_date&gt;&lt;_date_display&gt;2011 Jul&lt;/_date_display&gt;&lt;_db_updated&gt;PubMed&lt;/_db_updated&gt;&lt;_doi&gt;10.1002/ajmg.a.34045&lt;/_doi&gt;&lt;_impact_factor&gt;   2.802&lt;/_impact_factor&gt;&lt;_isbn&gt;1552-4833 (Electronic); 1552-4825 (Linking)&lt;/_isbn&gt;&lt;_issue&gt;7&lt;/_issue&gt;&lt;_journal&gt;Am J Med Genet A&lt;/_journal&gt;&lt;_language&gt;eng&lt;/_language&gt;&lt;_modified&gt;64712790&lt;/_modified&gt;&lt;_ori_publication&gt;Copyright (c) 2011 Wiley-Liss, Inc.&lt;/_ori_publication&gt;&lt;_pages&gt;1616-22&lt;/_pages&gt;&lt;_subject_headings&gt;Anodontia/*genetics; Axin Protein; Cytoskeletal Proteins/*genetics; Edar-Associated Death Domain Protein/*genetics; Female; Genetic Association Studies; Genetic Predisposition to Disease/genetics; Humans; MSX1 Transcription Factor/*genetics; Male; Mutation/*genetics; PAX9 Transcription Factor/*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21626677&amp;amp;query_hl=1&lt;/_url&gt;&lt;_volume&gt;155A&lt;/_volume&gt;&lt;/Details&gt;&lt;Extra&gt;&lt;DBUID&gt;{F96A950B-833F-4880-A151-76DA2D6A2879}&lt;/DBUID&gt;&lt;/Extra&gt;&lt;/Item&gt;&lt;/References&gt;&lt;/Group&gt;&lt;/Citation&gt;_x000a_"/>
    <w:docVar w:name="NE.Ref{978FFCFE-01BE-4072-8942-2B3AE737231C}" w:val=" ADDIN NE.Ref.{978FFCFE-01BE-4072-8942-2B3AE737231C}&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97EA8D0F-57FA-4B20-96C8-FDC455EA12D2}" w:val=" ADDIN NE.Ref.{97EA8D0F-57FA-4B20-96C8-FDC455EA12D2}&lt;Citation&gt;&lt;Group&gt;&lt;References&gt;&lt;Item&gt;&lt;ID&gt;655&lt;/ID&gt;&lt;UID&gt;{C43D5A61-D7AA-412D-BED4-1237EFD3509E}&lt;/UID&gt;&lt;Title&gt;A novel EDA1 missense mutation in X-linked hypohidrotic ectodermal dysplasia&lt;/Title&gt;&lt;Template&gt;Journal Article&lt;/Template&gt;&lt;Star&gt;0&lt;/Star&gt;&lt;Tag&gt;0&lt;/Tag&gt;&lt;Author&gt;Wang, X; Zhang, Z; Yuan, S; Ren, J; Qu, H; Zhang, G; Chen, W; Zheng, S; Meng, L; Bai, J; &amp;quot;Du Q&amp;quot;; Yang, D; Shen, W&lt;/Author&gt;&lt;Year&gt;2020&lt;/Year&gt;&lt;Details&gt;&lt;_accession_num&gt;32176048&lt;/_accession_num&gt;&lt;_author_adr&gt;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College of Life Sciences, Peking University, Beijing.; College of Forensic Medicine, Hebei Medical University.; Department of Orthodontics, School and Hospital of Stomatology, Hebei Medical  University &amp;amp; Hebei Key Laboratory of Stomatology, Shijiazhuang.; Xingtai Medical College, Xingtai.; Department of Prosthodontics, School and Hospital of Stomatology, Hebei Medical  University and Hebei Key Laboratory of Stomatology, Shijiazhuang.; Department of Oral and Maxillofacial Surgery, School and Hospital of Stomatology,  Hebei Medical University and Hebei Key Laboratory of Stomatology, Shijiazhuang,  PR China.; College of Forensic Medicine, Hebei Medical University.; Department of Periodontics.; Department of Prosthodontics, School and Hospital of Stomatology, Hebei Medical  University and Hebei Key Laboratory of Stomatology, Shijiazhuang.&lt;/_author_adr&gt;&lt;_created&gt;64712883&lt;/_created&gt;&lt;_date&gt;2020-03-01&lt;/_date&gt;&lt;_date_display&gt;2020 Mar&lt;/_date_display&gt;&lt;_db_updated&gt;PubMed&lt;/_db_updated&gt;&lt;_doi&gt;10.1097/MD.0000000000019244&lt;/_doi&gt;&lt;_impact_factor&gt;   1.889&lt;/_impact_factor&gt;&lt;_isbn&gt;1536-5964 (Electronic); 0025-7974 (Print); 0025-7974 (Linking)&lt;/_isbn&gt;&lt;_issue&gt;11&lt;/_issue&gt;&lt;_journal&gt;Medicine (Baltimore)&lt;/_journal&gt;&lt;_language&gt;eng&lt;/_language&gt;&lt;_modified&gt;64712883&lt;/_modified&gt;&lt;_pages&gt;e19244&lt;/_pages&gt;&lt;_subject_headings&gt;Child, Preschool; China; Ectodermal Dysplasia 1, Anhidrotic/*ethnology/*genetics/physiopathology; Ectodysplasins/*genetics; Female; *Genetic Predisposition to Disease; Humans; Luciferases/*genetics; Male; Mutation, Missense/*genetics; Pedigree; Polymerase Chain Reaction/methods&lt;/_subject_headings&gt;&lt;_tertiary_title&gt;Medicine&lt;/_tertiary_title&gt;&lt;_type_work&gt;Journal Article&lt;/_type_work&gt;&lt;_url&gt;http://www.ncbi.nlm.nih.gov/entrez/query.fcgi?cmd=Retrieve&amp;amp;db=pubmed&amp;amp;dopt=Abstract&amp;amp;list_uids=32176048&amp;amp;query_hl=1&lt;/_url&gt;&lt;_volume&gt;99&lt;/_volume&gt;&lt;/Details&gt;&lt;Extra&gt;&lt;DBUID&gt;{F96A950B-833F-4880-A151-76DA2D6A2879}&lt;/DBUID&gt;&lt;/Extra&gt;&lt;/Item&gt;&lt;/References&gt;&lt;/Group&gt;&lt;/Citation&gt;_x000a_"/>
    <w:docVar w:name="NE.Ref{97FE1C02-B367-4AFA-940F-C62613D55F08}" w:val=" ADDIN NE.Ref.{97FE1C02-B367-4AFA-940F-C62613D55F08}&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990225A6-B7E1-4700-B636-97D337DECE8E}" w:val=" ADDIN NE.Ref.{990225A6-B7E1-4700-B636-97D337DECE8E}&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99F18728-459E-4D69-BD84-DC1309D64EF0}" w:val=" ADDIN NE.Ref.{99F18728-459E-4D69-BD84-DC1309D64EF0}&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9A6C26A6-7DB5-4A09-94AC-F777176C567E}" w:val=" ADDIN NE.Ref.{9A6C26A6-7DB5-4A09-94AC-F777176C567E}&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9AFDEBD6-4F53-4D6C-89A0-38F6880B1008}" w:val=" ADDIN NE.Ref.{9AFDEBD6-4F53-4D6C-89A0-38F6880B1008}&lt;Citation&gt;&lt;Group&gt;&lt;References&gt;&lt;Item&gt;&lt;ID&gt;651&lt;/ID&gt;&lt;UID&gt;{41CC216F-C6C8-4757-B103-F124B4E0AAB7}&lt;/UID&gt;&lt;Title&gt;Identification of a novel mutation of the EDA gene in X-linked hypohidrotic  ectodermal dysplasia&lt;/Title&gt;&lt;Template&gt;Journal Article&lt;/Template&gt;&lt;Star&gt;0&lt;/Star&gt;&lt;Tag&gt;0&lt;/Tag&gt;&lt;Author&gt;Xue, J J; Tan, B; Gao, Q P; Zhu, G S; Liang, D S; Wu, L Q&lt;/Author&gt;&lt;Year&gt;2015&lt;/Year&gt;&lt;Details&gt;&lt;_accession_num&gt;26634545&lt;/_accession_num&gt;&lt;_author_adr&gt;State Key Laboratory of Medical Genetics, Central South University, Changsha,  Hunan, China.; State Key Laboratory of Medical Genetics, Central South University, Changsha,  Hunan, China.; Department of Stomatology, Xiangya Hospital, Central South University, Changsha,  Hunan, China.; State Key Laboratory of Medical Genetics, Central South University, Changsha,  Hunan, China.; State Key Laboratory of Medical Genetics, Central South University, Changsha,  Hunan, China.; State Key Laboratory of Medical Genetics, Central South University, Changsha,  Hunan, China.&lt;/_author_adr&gt;&lt;_created&gt;64712878&lt;/_created&gt;&lt;_date&gt;2015-12-02&lt;/_date&gt;&lt;_date_display&gt;2015 Dec 2&lt;/_date_display&gt;&lt;_db_updated&gt;PubMed&lt;/_db_updated&gt;&lt;_doi&gt;10.4238/2015.December.1.29&lt;/_doi&gt;&lt;_isbn&gt;1676-5680 (Electronic); 1676-5680 (Linking)&lt;/_isbn&gt;&lt;_issue&gt;4&lt;/_issue&gt;&lt;_journal&gt;Genet Mol Res&lt;/_journal&gt;&lt;_language&gt;eng&lt;/_language&gt;&lt;_modified&gt;64712878&lt;/_modified&gt;&lt;_pages&gt;15779-82&lt;/_pages&gt;&lt;_subject_headings&gt;Adult; Alleles; Amino Acid Sequence; Amino Acid Substitution; Base Sequence; DNA Mutational Analysis; Ectodermal Dysplasia 1, Anhidrotic/diagnosis/*genetics; Ectodysplasins/chemistry/*genetics; Female; Humans; Male; *Mutation; Pedigree; Phenotype; Young Adult&lt;/_subject_headings&gt;&lt;_tertiary_title&gt;Genetics and molecular research : GMR&lt;/_tertiary_title&gt;&lt;_type_work&gt;Journal Article; Research Support, Non-U.S. Gov&amp;apos;t&lt;/_type_work&gt;&lt;_url&gt;http://www.ncbi.nlm.nih.gov/entrez/query.fcgi?cmd=Retrieve&amp;amp;db=pubmed&amp;amp;dopt=Abstract&amp;amp;list_uids=26634545&amp;amp;query_hl=1&lt;/_url&gt;&lt;_volume&gt;14&lt;/_volume&gt;&lt;/Details&gt;&lt;Extra&gt;&lt;DBUID&gt;{F96A950B-833F-4880-A151-76DA2D6A2879}&lt;/DBUID&gt;&lt;/Extra&gt;&lt;/Item&gt;&lt;/References&gt;&lt;/Group&gt;&lt;/Citation&gt;_x000a_"/>
    <w:docVar w:name="NE.Ref{9B96F53A-55B4-461D-AB59-4BBF9E487EF7}" w:val=" ADDIN NE.Ref.{9B96F53A-55B4-461D-AB59-4BBF9E487EF7}&lt;Citation&gt;&lt;Group&gt;&lt;References&gt;&lt;Item&gt;&lt;ID&gt;648&lt;/ID&gt;&lt;UID&gt;{E2B9F156-7078-4467-9312-B950D2DC5ED2}&lt;/UID&gt;&lt;Title&gt;A novel missense mutation in collagenous domain of EDA gene in a Chinese family  with X-linked hypohidrotic ectodermal dysplasia&lt;/Title&gt;&lt;Template&gt;Journal Article&lt;/Template&gt;&lt;Star&gt;0&lt;/Star&gt;&lt;Tag&gt;0&lt;/Tag&gt;&lt;Author&gt;Li, D; Xu, R; Huang, F; Wang, B; Tao, Y; Jiang, Z; Li, H; Yao, J; Xu, P; Wu, X; Ren, L; Zhang, R; Kelsoe, J R; Ma, J&lt;/Author&gt;&lt;Year&gt;2015&lt;/Year&gt;&lt;Details&gt;&lt;_accession_num&gt;25846883&lt;/_accession_num&gt;&lt;_author_adr&gt;Stomatology Clinic, The First Affiliated Hospital of Xi&amp;apos;an Jiaotong University,  Xi&amp;apos;an, Shaanxi 710061, People&amp;apos;s Republic of China. zhangrui.paper@gmail.com.&lt;/_author_adr&gt;&lt;_collection_scope&gt;SCIE&lt;/_collection_scope&gt;&lt;_created&gt;64712876&lt;/_created&gt;&lt;_date&gt;2015-03-01&lt;/_date&gt;&lt;_date_display&gt;2015 Mar&lt;/_date_display&gt;&lt;_db_updated&gt;PubMed&lt;/_db_updated&gt;&lt;_doi&gt;10.1007/s12041-015-0474-4&lt;/_doi&gt;&lt;_impact_factor&gt;   1.166&lt;/_impact_factor&gt;&lt;_isbn&gt;0973-7731 (Electronic); 0022-1333 (Linking)&lt;/_isbn&gt;&lt;_issue&gt;1&lt;/_issue&gt;&lt;_journal&gt;J Genet&lt;/_journal&gt;&lt;_language&gt;eng&lt;/_language&gt;&lt;_modified&gt;64712876&lt;/_modified&gt;&lt;_pages&gt;115-9&lt;/_pages&gt;&lt;_subject_headings&gt;Base Sequence; China; DNA Mutational Analysis; Ectodermal Dysplasia 1, Anhidrotic/*genetics; Ectodysplasins/*genetics; Female; Humans; Male; *Mutation, Missense; Protein Structure, Tertiary; Young Adult&lt;/_subject_headings&gt;&lt;_tertiary_title&gt;Journal of genetics&lt;/_tertiary_title&gt;&lt;_type_work&gt;Journal Article; Research Support, Non-U.S. Gov&amp;apos;t&lt;/_type_work&gt;&lt;_url&gt;http://www.ncbi.nlm.nih.gov/entrez/query.fcgi?cmd=Retrieve&amp;amp;db=pubmed&amp;amp;dopt=Abstract&amp;amp;list_uids=25846883&amp;amp;query_hl=1&lt;/_url&gt;&lt;_volume&gt;94&lt;/_volume&gt;&lt;/Details&gt;&lt;Extra&gt;&lt;DBUID&gt;{F96A950B-833F-4880-A151-76DA2D6A2879}&lt;/DBUID&gt;&lt;/Extra&gt;&lt;/Item&gt;&lt;/References&gt;&lt;/Group&gt;&lt;/Citation&gt;_x000a_"/>
    <w:docVar w:name="NE.Ref{9BAE104B-FFD8-451E-AB44-B1C2D240B7F0}" w:val=" ADDIN NE.Ref.{9BAE104B-FFD8-451E-AB44-B1C2D240B7F0}&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9C93B2EC-1E69-4630-991B-468979D7C0D8}" w:val=" ADDIN NE.Ref.{9C93B2EC-1E69-4630-991B-468979D7C0D8}&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9CC9D319-14D2-4781-8307-68D2A5353270}" w:val=" ADDIN NE.Ref.{9CC9D319-14D2-4781-8307-68D2A5353270}&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9D013A0A-A34F-4A9C-AE2C-8BF4A7A513B0}" w:val=" ADDIN NE.Ref.{9D013A0A-A34F-4A9C-AE2C-8BF4A7A513B0}&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9D04657F-2420-4A90-BAAF-C6CAA45988D6}" w:val=" ADDIN NE.Ref.{9D04657F-2420-4A90-BAAF-C6CAA45988D6}&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9D46745D-158F-4550-9555-2EB2D151A454}" w:val=" ADDIN NE.Ref.{9D46745D-158F-4550-9555-2EB2D151A454}&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9EBEC775-6A05-4CFB-B479-8D0E0C146663}" w:val=" ADDIN NE.Ref.{9EBEC775-6A05-4CFB-B479-8D0E0C146663}&lt;Citation&gt;&lt;Group&gt;&lt;References&gt;&lt;Item&gt;&lt;ID&gt;690&lt;/ID&gt;&lt;UID&gt;{B7698DC4-A06E-4F01-BF32-E0320E09E995}&lt;/UID&gt;&lt;Title&gt;A novel missense mutation of LRP6 identified by whole-exome sequencing in a  Chinese family with non-syndromic tooth agenesis&lt;/Title&gt;&lt;Template&gt;Journal Article&lt;/Template&gt;&lt;Star&gt;0&lt;/Star&gt;&lt;Tag&gt;0&lt;/Tag&gt;&lt;Author&gt;Wang, H; Liu, Y; Zheng, Y; Zhao, X; Lin, S; Zhang, Q; Zhang, X&lt;/Author&gt;&lt;Year&gt;2021&lt;/Year&gt;&lt;Details&gt;&lt;_accession_num&gt;32844563&lt;/_accession_num&gt;&lt;_author_adr&gt;Department of Pediatric Dentistry, Stomatological Hospital of Tianjin Medical  University, Tianjin, China.; Department of Genetics, School of Basic Medical Sciences, Tianjin Medical  University, Tianjin, China.; University Student Innovation and Entrepreneurship Guidance Center, Tianjin  Medical College, Tianjin, China.; Department of Pediatric Dentistry, Tianjin Stomatological Hospital, Tianjin,  China.; Department of Pediatric Dentistry, Stomatological Hospital of Tianjin Medical  University, Tianjin, China.; Department of Pediatric Dentistry, Stomatological Hospital of Tianjin Medical  University, Tianjin, China.; Department of Pediatric Dentistry, Stomatological Hospital of Tianjin Medical  University, Tianjin, China.&lt;/_author_adr&gt;&lt;_date_display&gt;2021 May&lt;/_date_display&gt;&lt;_date&gt;2021-05-01&lt;/_date&gt;&lt;_doi&gt;10.1111/ocr.12424&lt;/_doi&gt;&lt;_isbn&gt;1601-6343 (Electronic); 1601-6335 (Linking)&lt;/_isbn&gt;&lt;_issue&gt;2&lt;/_issue&gt;&lt;_journal&gt;Orthod Craniofac Res&lt;/_journal&gt;&lt;_keywords&gt;LRP6; non-syndromic tooth agenesis; whole-exome sequencing&lt;/_keywords&gt;&lt;_language&gt;eng&lt;/_language&gt;&lt;_ori_publication&gt;(c) 2020 John Wiley &amp;amp; Sons A/S. Published by John Wiley &amp;amp; Sons Ltd.&lt;/_ori_publication&gt;&lt;_pages&gt;233-240&lt;/_pages&gt;&lt;_subject_headings&gt;*Anodontia/genetics; China; Female; Humans; *Low Density Lipoprotein Receptor-Related Protein-6/genetics; Mutation; Mutation, Missense/genetics; Pedigree; Exome Sequencing&lt;/_subject_headings&gt;&lt;_tertiary_title&gt;Orthodontics &amp;amp; craniofacial research&lt;/_tertiary_title&gt;&lt;_type_work&gt;Journal Article&lt;/_type_work&gt;&lt;_url&gt;http://www.ncbi.nlm.nih.gov/entrez/query.fcgi?cmd=Retrieve&amp;amp;db=pubmed&amp;amp;dopt=Abstract&amp;amp;list_uids=32844563&amp;amp;query_hl=1&lt;/_url&gt;&lt;_volume&gt;24&lt;/_volume&gt;&lt;_created&gt;64758188&lt;/_created&gt;&lt;_modified&gt;64758188&lt;/_modified&gt;&lt;_db_updated&gt;PubMed&lt;/_db_updated&gt;&lt;_impact_factor&gt;   1.826&lt;/_impact_factor&gt;&lt;_collection_scope&gt;SCIE&lt;/_collection_scope&gt;&lt;/Details&gt;&lt;Extra&gt;&lt;DBUID&gt;{F96A950B-833F-4880-A151-76DA2D6A2879}&lt;/DBUID&gt;&lt;/Extra&gt;&lt;/Item&gt;&lt;/References&gt;&lt;/Group&gt;&lt;/Citation&gt;_x000a_"/>
    <w:docVar w:name="NE.Ref{A00B41EB-DB67-45B5-A31A-9C79913B28ED}" w:val=" ADDIN NE.Ref.{A00B41EB-DB67-45B5-A31A-9C79913B28ED}&lt;Citation&gt;&lt;Group&gt;&lt;References&gt;&lt;Item&gt;&lt;ID&gt;706&lt;/ID&gt;&lt;UID&gt;{C39C6678-2632-4FB1-B908-B872992288DB}&lt;/UID&gt;&lt;Title&gt;Familial oligodontia and regional odontodysplasia associated with a PAX9  initiation codon mutation&lt;/Title&gt;&lt;Template&gt;Journal Article&lt;/Template&gt;&lt;Star&gt;0&lt;/Star&gt;&lt;Tag&gt;0&lt;/Tag&gt;&lt;Author&gt;Koskinen, S; Keski-Filppula, R; Alapulli, H; Nieminen, P; Anttonen, V&lt;/Author&gt;&lt;Year&gt;2019&lt;/Year&gt;&lt;Details&gt;&lt;_accession_num&gt;30809714&lt;/_accession_num&gt;&lt;_author_adr&gt;Department of Oral and Maxillofacial Diseases, Oulu University Hospital, POB 21,  90029, Oulu, Finland.; PEDEGO Research Unit, Clinical Genetics, Medical Research Center Oulu, University  of Oulu, Oulu, Finland.; Department of Clinical Genetics, Oulu University Hospital, Oulu, Finland.; Department of Oral and Maxillofacial Diseases, Clinicum, University of Helsinki,  Helsinki, Finland.; Department of Oral and Maxillofacial Diseases, Clinicum, University of Helsinki,  Helsinki, Finland.; Institute of Dentistry, Department of Cariology, Endodontology and Pedodontics,  University of Oulu, POB 5281, 90014, Oulu, Finland. vuokko.anttonen@oulu.fi.; Medical Research Center, Oulu University Hospital and University of Oulu, POB 21,  90029, Oulu, Finland. vuokko.anttonen@oulu.fi.&lt;/_author_adr&gt;&lt;_date_display&gt;2019 Nov&lt;/_date_display&gt;&lt;_date&gt;2019-11-01&lt;/_date&gt;&lt;_doi&gt;10.1007/s00784-019-02849-5&lt;/_doi&gt;&lt;_isbn&gt;1436-3771 (Electronic); 1432-6981 (Linking)&lt;/_isbn&gt;&lt;_issue&gt;11&lt;/_issue&gt;&lt;_journal&gt;Clin Oral Investig&lt;/_journal&gt;&lt;_keywords&gt;Etiology; Oligodontia; PAX9; RO; Regional odontodysplasia&lt;/_keywords&gt;&lt;_language&gt;eng&lt;/_language&gt;&lt;_pages&gt;4107-4111&lt;/_pages&gt;&lt;_subject_headings&gt;*Anodontia/genetics; Codon, Initiator; Humans; MSX1 Transcription Factor; Mutation; *Odontodysplasia/genetics; *PAX9 Transcription Factor/genetics; Pedigree&lt;/_subject_headings&gt;&lt;_tertiary_title&gt;Clinical oral investigations&lt;/_tertiary_title&gt;&lt;_type_work&gt;Journal Article&lt;/_type_work&gt;&lt;_url&gt;http://www.ncbi.nlm.nih.gov/entrez/query.fcgi?cmd=Retrieve&amp;amp;db=pubmed&amp;amp;dopt=Abstract&amp;amp;list_uids=30809714&amp;amp;query_hl=1&lt;/_url&gt;&lt;_volume&gt;23&lt;/_volume&gt;&lt;_created&gt;64758775&lt;/_created&gt;&lt;_modified&gt;64758775&lt;/_modified&gt;&lt;_db_updated&gt;PubMed&lt;/_db_updated&gt;&lt;_impact_factor&gt;   3.573&lt;/_impact_factor&gt;&lt;/Details&gt;&lt;Extra&gt;&lt;DBUID&gt;{F96A950B-833F-4880-A151-76DA2D6A2879}&lt;/DBUID&gt;&lt;/Extra&gt;&lt;/Item&gt;&lt;/References&gt;&lt;/Group&gt;&lt;/Citation&gt;_x000a_"/>
    <w:docVar w:name="NE.Ref{A028120A-2078-4F3B-B2EF-DCC84D7F93C7}" w:val=" ADDIN NE.Ref.{A028120A-2078-4F3B-B2EF-DCC84D7F93C7}&lt;Citation&gt;&lt;Group&gt;&lt;References&gt;&lt;Item&gt;&lt;ID&gt;769&lt;/ID&gt;&lt;UID&gt;{6E7FC0DC-AB30-4661-A34D-699C152548FB}&lt;/UID&gt;&lt;Title&gt;Natural history of X-linked hypohidrotic ectodermal dysplasia: a 5-year follow-up  study&lt;/Title&gt;&lt;Template&gt;Journal Article&lt;/Template&gt;&lt;Star&gt;0&lt;/Star&gt;&lt;Tag&gt;0&lt;/Tag&gt;&lt;Author&gt;Wohlfart, S; Meiller, R; Hammersen, J; Park, J; Menzel-Severing, J; Melichar, V O; Huttner, K; Johnson, R; Porte, F; Schneider, H&lt;/Author&gt;&lt;Year&gt;2020&lt;/Year&gt;&lt;Details&gt;&lt;_accession_num&gt;31924237&lt;/_accession_num&gt;&lt;_author_adr&gt;Center for Ectodermal Dysplasias &amp;amp; Department of Pediatrics, University Hospital  Erlangen, Loschgestr. 15, 91054, Erlangen, Germany.  sigrun.wohlfart@uk-erlangen.de.; Department of Ophthalmology, University of Erlangen-Nurnberg, Erlangen, Germany.; Center for Ectodermal Dysplasias &amp;amp; Department of Pediatrics, University Hospital  Erlangen, Loschgestr. 15, 91054, Erlangen, Germany.; Center for Ectodermal Dysplasias &amp;amp; Department of Pediatrics, University Hospital  Erlangen, Loschgestr. 15, 91054, Erlangen, Germany.; Department of Ophthalmology, University of Dusseldorf, Dusseldorf, Germany.; Center for Ectodermal Dysplasias &amp;amp; Department of Pediatrics, University Hospital  Erlangen, Loschgestr. 15, 91054, Erlangen, Germany.; Edimer Pharmaceuticals, Cambridge, USA.; Edimer Pharmaceuticals, Cambridge, USA.; EspeRare Foundation, Geneva, Switzerland.; Center for Ectodermal Dysplasias &amp;amp; Department of Pediatrics, University Hospital  Erlangen, Loschgestr. 15, 91054, Erlangen, Germany.&lt;/_author_adr&gt;&lt;_collection_scope&gt;SCIE&lt;/_collection_scope&gt;&lt;_created&gt;64907774&lt;/_created&gt;&lt;_date&gt;2020-01-10&lt;/_date&gt;&lt;_date_display&gt;2020 Jan 10&lt;/_date_display&gt;&lt;_db_updated&gt;PubMed&lt;/_db_updated&gt;&lt;_doi&gt;10.1186/s13023-019-1288-x&lt;/_doi&gt;&lt;_impact_factor&gt;   4.123&lt;/_impact_factor&gt;&lt;_isbn&gt;1750-1172 (Electronic); 1750-1172 (Linking)&lt;/_isbn&gt;&lt;_issue&gt;1&lt;/_issue&gt;&lt;_journal&gt;Orphanet J Rare Dis&lt;/_journal&gt;&lt;_keywords&gt;Dry eye; Ectodysplasin A; Heat intolerance; Hypohidrotic ectodermal dysplasia; Natural history; Oligodontia&lt;/_keywords&gt;&lt;_language&gt;eng&lt;/_language&gt;&lt;_modified&gt;64907774&lt;/_modified&gt;&lt;_pages&gt;7&lt;/_pages&gt;&lt;_subject_headings&gt;Anthropometry; Child, Preschool; Ectodermal Dysplasia 1, Anhidrotic/*genetics/metabolism/pathology; Ectodysplasins/genetics/metabolism; Female; Genotype; Humans; Infant; Male; Retrospective Studies; Surveys and Questionnaires&lt;/_subject_headings&gt;&lt;_tertiary_title&gt;Orphanet journal of rare diseases&lt;/_tertiary_title&gt;&lt;_type_work&gt;Journal Article; Research Support, Non-U.S. Gov&amp;apos;t&lt;/_type_work&gt;&lt;_url&gt;http://www.ncbi.nlm.nih.gov/entrez/query.fcgi?cmd=Retrieve&amp;amp;db=pubmed&amp;amp;dopt=Abstract&amp;amp;list_uids=31924237&amp;amp;query_hl=1&lt;/_url&gt;&lt;_volume&gt;15&lt;/_volume&gt;&lt;/Details&gt;&lt;Extra&gt;&lt;DBUID&gt;{F96A950B-833F-4880-A151-76DA2D6A2879}&lt;/DBUID&gt;&lt;/Extra&gt;&lt;/Item&gt;&lt;/References&gt;&lt;/Group&gt;&lt;/Citation&gt;_x000a_"/>
    <w:docVar w:name="NE.Ref{A0E12A54-2DC3-428F-9158-ADACA611BFA6}" w:val=" ADDIN NE.Ref.{A0E12A54-2DC3-428F-9158-ADACA611BFA6}&lt;Citation&gt;&lt;Group&gt;&lt;References&gt;&lt;Item&gt;&lt;ID&gt;626&lt;/ID&gt;&lt;UID&gt;{B71D06D0-6302-448B-90A2-CC7D2EE66B8F}&lt;/UID&gt;&lt;Title&gt;A missense mutation in PAX9 in a family with distinct phenotype of oligodontia&lt;/Title&gt;&lt;Template&gt;Journal Article&lt;/Template&gt;&lt;Star&gt;0&lt;/Star&gt;&lt;Tag&gt;0&lt;/Tag&gt;&lt;Author&gt;Lammi, L; Halonen, K; Pirinen, S; Thesleff, I; Arte, S; Nieminen, P&lt;/Author&gt;&lt;Year&gt;2003&lt;/Year&gt;&lt;Details&gt;&lt;_accession_num&gt;14571272&lt;/_accession_num&gt;&lt;_author_adr&gt;Institute of Dentistry, University of Helsinki, Finland. laura.lammi@helsinki.fi&lt;/_author_adr&gt;&lt;_collection_scope&gt;SCI;SCIE&lt;/_collection_scope&gt;&lt;_created&gt;64712788&lt;/_created&gt;&lt;_date&gt;2003-11-01&lt;/_date&gt;&lt;_date_display&gt;2003 Nov&lt;/_date_display&gt;&lt;_db_updated&gt;PubMed&lt;/_db_updated&gt;&lt;_doi&gt;10.1038/sj.ejhg.5201060&lt;/_doi&gt;&lt;_impact_factor&gt;   4.246&lt;/_impact_factor&gt;&lt;_isbn&gt;1018-4813 (Print); 1018-4813 (Linking)&lt;/_isbn&gt;&lt;_issue&gt;11&lt;/_issue&gt;&lt;_journal&gt;Eur J Hum Genet&lt;/_journal&gt;&lt;_language&gt;eng&lt;/_language&gt;&lt;_modified&gt;64712788&lt;/_modified&gt;&lt;_pages&gt;866-71&lt;/_pages&gt;&lt;_subject_headings&gt;Amino Acid Sequence; Anodontia/diagnostic imaging/*genetics; Child; DNA-Binding Proteins/*genetics; Family Health; Female; Humans; Male; Molar; Molecular Sequence Data; *Mutation, Missense; PAX9 Transcription Factor; Pedigree; Phenotype; Radiography; Sequence Alignment; Sequence Homology, Amino Acid; Tooth/diagnostic imaging;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4571272&amp;amp;query_hl=1&lt;/_url&gt;&lt;_volume&gt;11&lt;/_volume&gt;&lt;/Details&gt;&lt;Extra&gt;&lt;DBUID&gt;{F96A950B-833F-4880-A151-76DA2D6A2879}&lt;/DBUID&gt;&lt;/Extra&gt;&lt;/Item&gt;&lt;/References&gt;&lt;/Group&gt;&lt;/Citation&gt;_x000a_"/>
    <w:docVar w:name="NE.Ref{A205C0D0-BED7-4B64-B352-0C3B93D2AF18}" w:val=" ADDIN NE.Ref.{A205C0D0-BED7-4B64-B352-0C3B93D2AF18}&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A348F9BD-11D3-491B-8C25-A334819F4BB2}" w:val=" ADDIN NE.Ref.{A348F9BD-11D3-491B-8C25-A334819F4BB2}&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A3C7D544-E61E-4D3B-B07B-9DBCC6A23399}" w:val=" ADDIN NE.Ref.{A3C7D544-E61E-4D3B-B07B-9DBCC6A23399}&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A40A980D-4F0C-4AC3-ACB2-80EFC6F10F41}" w:val=" ADDIN NE.Ref.{A40A980D-4F0C-4AC3-ACB2-80EFC6F10F41}&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A4739460-516F-4854-8E18-C6CD7198272B}" w:val=" ADDIN NE.Ref.{A4739460-516F-4854-8E18-C6CD7198272B}&lt;Citation&gt;&lt;Group&gt;&lt;References&gt;&lt;Item&gt;&lt;ID&gt;610&lt;/ID&gt;&lt;UID&gt;{3B43E1AA-22A3-494C-9B04-40B6BC7F9749}&lt;/UID&gt;&lt;Title&gt;Mutations in WNT10B Are Identified in Individuals with Oligodontia&lt;/Title&gt;&lt;Template&gt;Journal Article&lt;/Template&gt;&lt;Star&gt;0&lt;/Star&gt;&lt;Tag&gt;0&lt;/Tag&gt;&lt;Author&gt;Yu, P; Yang, W; Han, D; Wang, X; Guo, S; Li, J; Li, F; Zhang, X; Wong, S W; Bai, B; Liu, Y; &amp;quot;Du J&amp;quot;; Sun, Z S; Shi, S; Feng, H; Cai, T&lt;/Author&gt;&lt;Year&gt;2016&lt;/Year&gt;&lt;Details&gt;&lt;_accession_num&gt;27321946&lt;/_accession_num&gt;&lt;_author_adr&gt;Institute of Genomic Medicine, Wenzhou Medical University, Wenzhou 325000, China.; Stomatological Hospital, Zhengzhou University, Zhengzhou 450052, China.; Department of Prosthodontics, Peking University School and Hospital of  Stomatology, Beijing 100081, China.; Stomatological Hospital, Zhengzhou University, Zhengzhou 450052, China.; Institute of Genomic Medicine, Wenzhou Medical University, Wenzhou 325000, China.; Institute of Genomic Medicine, Wenzhou Medical University, Wenzhou 325000, China.; Department of Prosthodontics, Peking University School and Hospital of  Stomatology, Beijing 100081, China.; Department of Prosthodontics, Peking University School and Hospital of  Stomatology, Beijing 100081, China.; Department of Prosthodontics, Peking University School and Hospital of  Stomatology, Beijing 100081, China; Oral Biology Curriculum, School of Dentistry,  University of North Carolina at Chapel Hill, Chapel Hill, NC 27599, USA.; Department of Prosthodontics, Beijing Stomatology Hospital, Beijing 100050,  China.; Department of Anatomy &amp;amp; Cell Biology, School of Dental Medicine, University of  Pennsylvania, Philadelphia, PA 19104, USA.; Beijing Anzhen Hospital, Capital Medical University, Beijing 100000, China.; Beijing Institutes of Life Science, Chinese Academy of Sciences, Beijing 100000,  China.; Department of Anatomy &amp;amp; Cell Biology, School of Dental Medicine, University of  Pennsylvania, Philadelphia, PA 19104, USA.; Department of Prosthodontics, Peking University School and Hospital of  Stomatology, Beijing 100081, China. Electronic address: kqfenghl@bjmu.edu.cn.; Institute of Genomic Medicine, Wenzhou Medical University, Wenzhou 325000, China;  National Institute of Dental and Craniofacial Research, NIH, Bethesda, MD 20982,  USA. Electronic address: tcai@mail.nih.gov.&lt;/_author_adr&gt;&lt;_collection_scope&gt;SCI;SCIE&lt;/_collection_scope&gt;&lt;_created&gt;64712772&lt;/_created&gt;&lt;_date&gt;2016-07-07&lt;/_date&gt;&lt;_date_display&gt;2016 Jul 7&lt;/_date_display&gt;&lt;_db_updated&gt;PubMed&lt;/_db_updated&gt;&lt;_doi&gt;10.1016/j.ajhg.2016.05.012&lt;/_doi&gt;&lt;_impact_factor&gt;  11.025&lt;/_impact_factor&gt;&lt;_isbn&gt;1537-6605 (Electronic); 0002-9297 (Print); 0002-9297 (Linking)&lt;/_isbn&gt;&lt;_issue&gt;1&lt;/_issue&gt;&lt;_journal&gt;Am J Hum Genet&lt;/_journal&gt;&lt;_language&gt;eng&lt;/_language&gt;&lt;_modified&gt;64712773&lt;/_modified&gt;&lt;_ori_publication&gt;Published by Elsevier Inc.&lt;/_ori_publication&gt;&lt;_pages&gt;195-201&lt;/_pages&gt;&lt;_subject_headings&gt;Anodontia/*genetics; Asian People/genetics; Base Sequence; China; Dental Pulp/pathology; Exome/genetics; Female; Genetic Association Studies; Hep G2 Cells; Heterozygote; Humans; Male; Mutation, Missense/*genetics; Pedigree; Proto-Oncogene Proteins/*genetics; Tooth/pathology; Wnt Proteins/*genetics; Wnt Signaling Pathway/genetics&lt;/_subject_headings&gt;&lt;_tertiary_title&gt;American journal of human genetics&lt;/_tertiary_title&gt;&lt;_type_work&gt;Journal Article&lt;/_type_work&gt;&lt;_url&gt;http://www.ncbi.nlm.nih.gov/entrez/query.fcgi?cmd=Retrieve&amp;amp;db=pubmed&amp;amp;dopt=Abstract&amp;amp;list_uids=27321946&amp;amp;query_hl=1&lt;/_url&gt;&lt;_volume&gt;99&lt;/_volume&gt;&lt;/Details&gt;&lt;Extra&gt;&lt;DBUID&gt;{F96A950B-833F-4880-A151-76DA2D6A2879}&lt;/DBUID&gt;&lt;/Extra&gt;&lt;/Item&gt;&lt;/References&gt;&lt;/Group&gt;&lt;/Citation&gt;_x000a_"/>
    <w:docVar w:name="NE.Ref{A4A42132-EE3F-4472-BDBE-3F641AE92A7B}" w:val=" ADDIN NE.Ref.{A4A42132-EE3F-4472-BDBE-3F641AE92A7B}&lt;Citation&gt;&lt;Group&gt;&lt;References&gt;&lt;Item&gt;&lt;ID&gt;761&lt;/ID&gt;&lt;UID&gt;{06E42A54-2499-4DBC-8F13-374AE865DD18}&lt;/UID&gt;&lt;Title&gt;Topical tacrolimus for facial psoriasis&lt;/Title&gt;&lt;Template&gt;Journal Article&lt;/Template&gt;&lt;Star&gt;0&lt;/Star&gt;&lt;Tag&gt;0&lt;/Tag&gt;&lt;Author&gt;Clayton, T H; Harrison, P V; Nicholls, R; Delap, M&lt;/Author&gt;&lt;Year&gt;2003&lt;/Year&gt;&lt;Details&gt;&lt;_accession_num&gt;12932257&lt;/_accession_num&gt;&lt;_created&gt;64907739&lt;/_created&gt;&lt;_date&gt;2003-08-01&lt;/_date&gt;&lt;_date_display&gt;2003 Aug&lt;/_date_display&gt;&lt;_db_updated&gt;PubMed&lt;/_db_updated&gt;&lt;_doi&gt;10.1046/j.1365-2133.2003.05426.x&lt;/_doi&gt;&lt;_impact_factor&gt;   9.302&lt;/_impact_factor&gt;&lt;_isbn&gt;0007-0963 (Print); 0007-0963 (Linking)&lt;/_isbn&gt;&lt;_issue&gt;2&lt;/_issue&gt;&lt;_journal&gt;Br J Dermatol&lt;/_journal&gt;&lt;_language&gt;eng&lt;/_language&gt;&lt;_modified&gt;64907739&lt;/_modified&gt;&lt;_pages&gt;419-20&lt;/_pages&gt;&lt;_subject_headings&gt;Adult; Aged; Child; Facial Dermatoses/*drug therapy; Female; Humans; Immunosuppressive Agents/*therapeutic use; Male; Psoriasis/*drug therapy; Tacrolimus/*therapeutic use&lt;/_subject_headings&gt;&lt;_tertiary_title&gt;The British journal of dermatology&lt;/_tertiary_title&gt;&lt;_type_work&gt;Case Reports; Letter&lt;/_type_work&gt;&lt;_url&gt;http://www.ncbi.nlm.nih.gov/entrez/query.fcgi?cmd=Retrieve&amp;amp;db=pubmed&amp;amp;dopt=Abstract&amp;amp;list_uids=12932257&amp;amp;query_hl=1&lt;/_url&gt;&lt;_volume&gt;149&lt;/_volume&gt;&lt;/Details&gt;&lt;Extra&gt;&lt;DBUID&gt;{F96A950B-833F-4880-A151-76DA2D6A2879}&lt;/DBUID&gt;&lt;/Extra&gt;&lt;/Item&gt;&lt;/References&gt;&lt;/Group&gt;&lt;/Citation&gt;_x000a_"/>
    <w:docVar w:name="NE.Ref{A5D7B89A-789B-4F2F-813F-BC754B86ADDA}" w:val=" ADDIN NE.Ref.{A5D7B89A-789B-4F2F-813F-BC754B86ADDA}&lt;Citation&gt;&lt;Group&gt;&lt;References&gt;&lt;Item&gt;&lt;ID&gt;666&lt;/ID&gt;&lt;UID&gt;{9C33F88F-26DE-47CA-B93D-3642D837A915}&lt;/UID&gt;&lt;Title&gt;Novel EDA p.Ile260Ser mutation linked to non-syndromic hypodontia&lt;/Title&gt;&lt;Template&gt;Journal Article&lt;/Template&gt;&lt;Star&gt;0&lt;/Star&gt;&lt;Tag&gt;0&lt;/Tag&gt;&lt;Author&gt;Yang, Y; Luo, L; Xu, J; Zhu, P; Xue, W; Wang, J; Li, W; Wang, M; Cheng, K; Liu, S; Tang, Z; Ring, B Z; Su, L&lt;/Author&gt;&lt;Year&gt;2013&lt;/Year&gt;&lt;Details&gt;&lt;_accession_num&gt;23625373&lt;/_accession_num&gt;&lt;_author_adr&gt;Department of Stomatology, Zhongnan Hospital of Wuhan University, Wuhan, China.&lt;/_author_adr&gt;&lt;_collection_scope&gt;SCI;SCIE&lt;/_collection_scope&gt;&lt;_created&gt;64712901&lt;/_created&gt;&lt;_date&gt;2013-06-01&lt;/_date&gt;&lt;_date_display&gt;2013 Jun&lt;/_date_display&gt;&lt;_db_updated&gt;PubMed&lt;/_db_updated&gt;&lt;_doi&gt;10.1177/0022034513487557&lt;/_doi&gt;&lt;_impact_factor&gt;   6.116&lt;/_impact_factor&gt;&lt;_isbn&gt;1544-0591 (Electronic); 0022-0345 (Linking)&lt;/_isbn&gt;&lt;_issue&gt;6&lt;/_issue&gt;&lt;_journal&gt;J Dent Res&lt;/_journal&gt;&lt;_keywords&gt;EDA; TNF homoldomain; X-linked hypohidrotic ectodermal dysplasia; missense mutation; non-syndromic hypodontia; residue relative solvent accessibility&lt;/_keywords&gt;&lt;_language&gt;eng&lt;/_language&gt;&lt;_modified&gt;64712901&lt;/_modified&gt;&lt;_pages&gt;500-6&lt;/_pages&gt;&lt;_subject_headings&gt;Adolescent; Anodontia/*genetics; Conserved Sequence/genetics; Cuspid/abnormalities; Ectodermal Dysplasia/genetics; Ectodysplasins/*genetics; Exons/genetics; Female; Guanine; Humans; Incisor/abnormalities; Isoleucine/*genetics; Leucine/genetics; MSX1 Transcription Factor/genetics; Male; Mutation, Missense/*genetics; PAX9 Transcription Factor/genetics; Pedigree; Phenotype; Sequence Homology, Amino Acid; Serine/*genetics; Structural Homology, Protein; Thymine; Tumor Necrosis Factors/genetics; Valine/genetics&lt;/_subject_headings&gt;&lt;_tertiary_title&gt;Journal of dental research&lt;/_tertiary_title&gt;&lt;_type_work&gt;Journal Article; Research Support, Non-U.S. Gov&amp;apos;t&lt;/_type_work&gt;&lt;_url&gt;http://www.ncbi.nlm.nih.gov/entrez/query.fcgi?cmd=Retrieve&amp;amp;db=pubmed&amp;amp;dopt=Abstract&amp;amp;list_uids=23625373&amp;amp;query_hl=1&lt;/_url&gt;&lt;_volume&gt;92&lt;/_volume&gt;&lt;/Details&gt;&lt;Extra&gt;&lt;DBUID&gt;{F96A950B-833F-4880-A151-76DA2D6A2879}&lt;/DBUID&gt;&lt;/Extra&gt;&lt;/Item&gt;&lt;/References&gt;&lt;/Group&gt;&lt;/Citation&gt;_x000a_"/>
    <w:docVar w:name="NE.Ref{A61A366F-9382-471B-BE08-403D9DE32C16}" w:val=" ADDIN NE.Ref.{A61A366F-9382-471B-BE08-403D9DE32C16}&lt;Citation&gt;&lt;Group&gt;&lt;References&gt;&lt;Item&gt;&lt;ID&gt;655&lt;/ID&gt;&lt;UID&gt;{C43D5A61-D7AA-412D-BED4-1237EFD3509E}&lt;/UID&gt;&lt;Title&gt;A novel EDA1 missense mutation in X-linked hypohidrotic ectodermal dysplasia&lt;/Title&gt;&lt;Template&gt;Journal Article&lt;/Template&gt;&lt;Star&gt;0&lt;/Star&gt;&lt;Tag&gt;0&lt;/Tag&gt;&lt;Author&gt;Wang, X; Zhang, Z; Yuan, S; Ren, J; Qu, H; Zhang, G; Chen, W; Zheng, S; Meng, L; Bai, J; &amp;quot;Du Q&amp;quot;; Yang, D; Shen, W&lt;/Author&gt;&lt;Year&gt;2020&lt;/Year&gt;&lt;Details&gt;&lt;_accession_num&gt;32176048&lt;/_accession_num&gt;&lt;_author_adr&gt;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Department of Prosthodontics, School and Hospital of Stomatology, Hebei Medical  University and Hebei Key Laboratory of Stomatology, Shijiazhuang.; College of Life Sciences, Peking University, Beijing.; College of Forensic Medicine, Hebei Medical University.; Department of Orthodontics, School and Hospital of Stomatology, Hebei Medical  University &amp;amp; Hebei Key Laboratory of Stomatology, Shijiazhuang.; Xingtai Medical College, Xingtai.; Department of Prosthodontics, School and Hospital of Stomatology, Hebei Medical  University and Hebei Key Laboratory of Stomatology, Shijiazhuang.; Department of Oral and Maxillofacial Surgery, School and Hospital of Stomatology,  Hebei Medical University and Hebei Key Laboratory of Stomatology, Shijiazhuang,  PR China.; College of Forensic Medicine, Hebei Medical University.; Department of Periodontics.; Department of Prosthodontics, School and Hospital of Stomatology, Hebei Medical  University and Hebei Key Laboratory of Stomatology, Shijiazhuang.&lt;/_author_adr&gt;&lt;_created&gt;64712883&lt;/_created&gt;&lt;_date&gt;2020-03-01&lt;/_date&gt;&lt;_date_display&gt;2020 Mar&lt;/_date_display&gt;&lt;_db_updated&gt;PubMed&lt;/_db_updated&gt;&lt;_doi&gt;10.1097/MD.0000000000019244&lt;/_doi&gt;&lt;_impact_factor&gt;   1.889&lt;/_impact_factor&gt;&lt;_isbn&gt;1536-5964 (Electronic); 0025-7974 (Print); 0025-7974 (Linking)&lt;/_isbn&gt;&lt;_issue&gt;11&lt;/_issue&gt;&lt;_journal&gt;Medicine (Baltimore)&lt;/_journal&gt;&lt;_language&gt;eng&lt;/_language&gt;&lt;_modified&gt;64712883&lt;/_modified&gt;&lt;_pages&gt;e19244&lt;/_pages&gt;&lt;_subject_headings&gt;Child, Preschool; China; Ectodermal Dysplasia 1, Anhidrotic/*ethnology/*genetics/physiopathology; Ectodysplasins/*genetics; Female; *Genetic Predisposition to Disease; Humans; Luciferases/*genetics; Male; Mutation, Missense/*genetics; Pedigree; Polymerase Chain Reaction/methods&lt;/_subject_headings&gt;&lt;_tertiary_title&gt;Medicine&lt;/_tertiary_title&gt;&lt;_type_work&gt;Journal Article&lt;/_type_work&gt;&lt;_url&gt;http://www.ncbi.nlm.nih.gov/entrez/query.fcgi?cmd=Retrieve&amp;amp;db=pubmed&amp;amp;dopt=Abstract&amp;amp;list_uids=32176048&amp;amp;query_hl=1&lt;/_url&gt;&lt;_volume&gt;99&lt;/_volume&gt;&lt;/Details&gt;&lt;Extra&gt;&lt;DBUID&gt;{F96A950B-833F-4880-A151-76DA2D6A2879}&lt;/DBUID&gt;&lt;/Extra&gt;&lt;/Item&gt;&lt;/References&gt;&lt;/Group&gt;&lt;/Citation&gt;_x000a_"/>
    <w:docVar w:name="NE.Ref{A66A78D3-B4F5-4F2E-A23C-28896CDB9E14}" w:val=" ADDIN NE.Ref.{A66A78D3-B4F5-4F2E-A23C-28896CDB9E14}&lt;Citation&gt;&lt;Group&gt;&lt;References&gt;&lt;Item&gt;&lt;ID&gt;616&lt;/ID&gt;&lt;UID&gt;{BD17979E-7A85-43A4-BEB6-351BEB24A5B3}&lt;/UID&gt;&lt;Title&gt;Novel missense mutations in PAX9 causing oligodontia&lt;/Title&gt;&lt;Template&gt;Journal Article&lt;/Template&gt;&lt;Star&gt;0&lt;/Star&gt;&lt;Tag&gt;0&lt;/Tag&gt;&lt;Author&gt;Liang, J; Song, G; Li, Q; Bian, Z&lt;/Author&gt;&lt;Year&gt;2012&lt;/Year&gt;&lt;Details&gt;&lt;_accession_num&gt;22277187&lt;/_accession_num&gt;&lt;_author_adr&gt;The State Key Laboratory Breeding Base of Basic Science of Stomatology  (Hubei-MOST) &amp;amp; Key Laboratory of Oral Biomedicine Ministry of Education, School &amp;amp;  Hospital of Stomatology, Wuhan University, 237 Luoyu Road, Wuhan 430079, China.&lt;/_author_adr&gt;&lt;_collection_scope&gt;SCI;SCIE&lt;/_collection_scope&gt;&lt;_created&gt;64712778&lt;/_created&gt;&lt;_date&gt;2012-06-01&lt;/_date&gt;&lt;_date_display&gt;2012 Jun&lt;/_date_display&gt;&lt;_db_updated&gt;PubMed&lt;/_db_updated&gt;&lt;_doi&gt;10.1016/j.archoralbio.2011.12.005&lt;/_doi&gt;&lt;_impact_factor&gt;   2.635&lt;/_impact_factor&gt;&lt;_isbn&gt;1879-1506 (Electronic); 0003-9969 (Linking)&lt;/_isbn&gt;&lt;_issue&gt;6&lt;/_issue&gt;&lt;_journal&gt;Arch Oral Biol&lt;/_journal&gt;&lt;_language&gt;eng&lt;/_language&gt;&lt;_modified&gt;64712778&lt;/_modified&gt;&lt;_ori_publication&gt;Copyright (c) 2012 Elsevier Ltd. All rights reserved.&lt;/_ori_publication&gt;&lt;_pages&gt;784-9&lt;/_pages&gt;&lt;_subject_headings&gt;Blotting, Western; Case-Control Studies; Cells, Cultured; China; Codon; DNA Mutational Analysis; Electrophoretic Mobility Shift Assay; Female; Humans; Luciferases; Male; Mutagenesis, Site-Directed; *Mutation, Missense; PAX9 Transcription Factor/*genetics; Pedigree; Phenotype; Tooth Abnormalities/*genetics; Transfection&lt;/_subject_headings&gt;&lt;_tertiary_title&gt;Archives of oral biology&lt;/_tertiary_title&gt;&lt;_type_work&gt;Journal Article; Research Support, Non-U.S. Gov&amp;apos;t&lt;/_type_work&gt;&lt;_url&gt;http://www.ncbi.nlm.nih.gov/entrez/query.fcgi?cmd=Retrieve&amp;amp;db=pubmed&amp;amp;dopt=Abstract&amp;amp;list_uids=22277187&amp;amp;query_hl=1&lt;/_url&gt;&lt;_volume&gt;57&lt;/_volume&gt;&lt;/Details&gt;&lt;Extra&gt;&lt;DBUID&gt;{F96A950B-833F-4880-A151-76DA2D6A2879}&lt;/DBUID&gt;&lt;/Extra&gt;&lt;/Item&gt;&lt;/References&gt;&lt;/Group&gt;&lt;/Citation&gt;_x000a_"/>
    <w:docVar w:name="NE.Ref{A79D442B-4CAC-4A80-8426-438D92DDF2F4}" w:val=" ADDIN NE.Ref.{A79D442B-4CAC-4A80-8426-438D92DDF2F4}&lt;Citation&gt;&lt;Group&gt;&lt;References&gt;&lt;Item&gt;&lt;ID&gt;654&lt;/ID&gt;&lt;UID&gt;{D1807D4E-A192-4FE0-AD0C-4075B864C9CD}&lt;/UID&gt;&lt;Title&gt;The second deletion mutation in exon 8 of EDA gene in an XLHED pedigree&lt;/Title&gt;&lt;Template&gt;Journal Article&lt;/Template&gt;&lt;Star&gt;0&lt;/Star&gt;&lt;Tag&gt;0&lt;/Tag&gt;&lt;Author&gt;Yin, W; Ye, X; Bian, Z&lt;/Author&gt;&lt;Year&gt;2013&lt;/Year&gt;&lt;Details&gt;&lt;_accession_num&gt;23635427&lt;/_accession_num&gt;&lt;_author_adr&gt;The State Key Laboratory Breeding Base of Basic Science of Stomatology  (Hubei-MOST) and Key Laboratory of Oral Biomedicine, Ministry of Education,  School and Hospital of Stomatology, Wuhan University, Wuhan, PR China.&lt;/_author_adr&gt;&lt;_collection_scope&gt;SCI;SCIE&lt;/_collection_scope&gt;&lt;_created&gt;64712882&lt;/_created&gt;&lt;_date&gt;2013-01-20&lt;/_date&gt;&lt;_date_display&gt;2013&lt;/_date_display&gt;&lt;_db_updated&gt;PubMed&lt;/_db_updated&gt;&lt;_doi&gt;10.1159/000346610&lt;/_doi&gt;&lt;_impact_factor&gt;   5.366&lt;/_impact_factor&gt;&lt;_isbn&gt;1421-9832 (Electronic); 1018-8665 (Linking)&lt;/_isbn&gt;&lt;_issue&gt;2&lt;/_issue&gt;&lt;_journal&gt;Dermatology&lt;/_journal&gt;&lt;_language&gt;eng&lt;/_language&gt;&lt;_modified&gt;64712882&lt;/_modified&gt;&lt;_ori_publication&gt;Copyright (c) 2013 S. Karger AG, Basel.&lt;/_ori_publication&gt;&lt;_pages&gt;105-10&lt;/_pages&gt;&lt;_subject_headings&gt;Adolescent; Adult; Aged; Asian People; Child, Preschool; Ectodermal Dysplasia 1, Anhidrotic/*genetics; Ectodysplasins/*genetics; Exons; Female; Humans; Male; Middle Aged; *Mutation&lt;/_subject_headings&gt;&lt;_tertiary_title&gt;Dermatology (Basel, Switzerland)&lt;/_tertiary_title&gt;&lt;_type_work&gt;Case Reports; Journal Article; Research Support, Non-U.S. Gov&amp;apos;t&lt;/_type_work&gt;&lt;_url&gt;http://www.ncbi.nlm.nih.gov/entrez/query.fcgi?cmd=Retrieve&amp;amp;db=pubmed&amp;amp;dopt=Abstract&amp;amp;list_uids=23635427&amp;amp;query_hl=1&lt;/_url&gt;&lt;_volume&gt;226&lt;/_volume&gt;&lt;/Details&gt;&lt;Extra&gt;&lt;DBUID&gt;{F96A950B-833F-4880-A151-76DA2D6A2879}&lt;/DBUID&gt;&lt;/Extra&gt;&lt;/Item&gt;&lt;/References&gt;&lt;/Group&gt;&lt;/Citation&gt;_x000a_"/>
    <w:docVar w:name="NE.Ref{A874E382-7ED0-470E-AEE6-0C82D3085043}" w:val=" ADDIN NE.Ref.{A874E382-7ED0-470E-AEE6-0C82D3085043}&lt;Citation&gt;&lt;Group&gt;&lt;References&gt;&lt;Item&gt;&lt;ID&gt;770&lt;/ID&gt;&lt;UID&gt;{76E54B11-20C1-400D-A188-494EF1B03D03}&lt;/UID&gt;&lt;Title&gt;[Identification of a novel c.822 G&amp;gt;T mutation of EDA gene in a Chinese family  with X-linked hypohidrotic ectodermal dysplasia]&lt;/Title&gt;&lt;Template&gt;Journal Article&lt;/Template&gt;&lt;Star&gt;0&lt;/Star&gt;&lt;Tag&gt;0&lt;/Tag&gt;&lt;Author&gt;Sun, X; Shen, J; Wu, W; Xie, J; Gao, C; Qin, L; Cui, Y; Liu, J&lt;/Author&gt;&lt;Year&gt;2013&lt;/Year&gt;&lt;Details&gt;&lt;_accession_num&gt;23744312&lt;/_accession_num&gt;&lt;_author_adr&gt;Department of Reproductive Medicine, the First Affiliated Hospital of Nanjing  Medical University, State Key Laboratory of Reproductive Medicine, Nanjing,  Jiangsu 210029, P.R. China.&lt;/_author_adr&gt;&lt;_created&gt;64907788&lt;/_created&gt;&lt;_date&gt;2013-06-01&lt;/_date&gt;&lt;_date_display&gt;2013 Jun&lt;/_date_display&gt;&lt;_db_updated&gt;PubMed&lt;/_db_updated&gt;&lt;_doi&gt;10.3760/cma.j.issn.1003-9406.2013.03.004&lt;/_doi&gt;&lt;_isbn&gt;1003-9406 (Print); 1003-9406 (Linking)&lt;/_isbn&gt;&lt;_issue&gt;3&lt;/_issue&gt;&lt;_journal&gt;Zhonghua Yi Xue Yi Chuan Xue Za Zhi&lt;/_journal&gt;&lt;_language&gt;chi&lt;/_language&gt;&lt;_modified&gt;64907788&lt;/_modified&gt;&lt;_pages&gt;270-3&lt;/_pages&gt;&lt;_subject_headings&gt;Asian People/*genetics; Base Sequence; China; Ectodermal Dysplasia 1, Anhidrotic/*diagnosis/*genetics; Ectodysplasins/*genetics; Exons; Female; Humans; Male; *Mutation; Pedigree; Phenotype; Young Adult&lt;/_subject_headings&gt;&lt;_tertiary_title&gt;Zhonghua yi xue yi chuan xue za zhi = Zhonghua yixue yichuanxue zazhi = Chinese _x000d__x000a_      journal of medical genetics&lt;/_tertiary_title&gt;&lt;_type_work&gt;Journal Article; Research Support, Non-U.S. Gov&amp;apos;t&lt;/_type_work&gt;&lt;_url&gt;http://www.ncbi.nlm.nih.gov/entrez/query.fcgi?cmd=Retrieve&amp;amp;db=pubmed&amp;amp;dopt=Abstract&amp;amp;list_uids=23744312&amp;amp;query_hl=1&lt;/_url&gt;&lt;_volume&gt;30&lt;/_volume&gt;&lt;/Details&gt;&lt;Extra&gt;&lt;DBUID&gt;{F96A950B-833F-4880-A151-76DA2D6A2879}&lt;/DBUID&gt;&lt;/Extra&gt;&lt;/Item&gt;&lt;/References&gt;&lt;/Group&gt;&lt;/Citation&gt;_x000a_"/>
    <w:docVar w:name="NE.Ref{A9438511-7CB3-44CF-82F1-DB08D10E7541}" w:val=" ADDIN NE.Ref.{A9438511-7CB3-44CF-82F1-DB08D10E7541}&lt;Citation&gt;&lt;Group&gt;&lt;References&gt;&lt;Item&gt;&lt;ID&gt;636&lt;/ID&gt;&lt;UID&gt;{547EA3C4-26F3-406D-9EE5-013329C65965}&lt;/UID&gt;&lt;Title&gt;Mutations in MSX1, PAX9 and MMP20 genes in Saudi Arabian patients with tooth  agenesis&lt;/Title&gt;&lt;Template&gt;Journal Article&lt;/Template&gt;&lt;Star&gt;0&lt;/Star&gt;&lt;Tag&gt;0&lt;/Tag&gt;&lt;Author&gt;Shahid, M; Balto, H A; Al-Hammad, N; Joshi, S; Khalil, H S; Somily, A M; Sinjilawi, N A; Al-Ghamdi, S; Faiyaz-Ul-Haque, M; Dhillon, V S&lt;/Author&gt;&lt;Year&gt;2016&lt;/Year&gt;&lt;Details&gt;&lt;_accession_num&gt;27365112&lt;/_accession_num&gt;&lt;_author_adr&gt;Department of Biochemistry and Molecular Biology, College of Medicine, Prince  Sattam Bin Abdulaziz University, Alkharj, Saudi Arabia. Electronic address:  dr.shahid90@yahoo.com.; Division of Endodontics, Department of Restorative Dental Science, Dental Caries  Research Chair, College of Dentistry, King Saud University, Riyadh, Saudi Arabia.; Department of Pediatric Dentistry and Orthodontics, College of Dentistry, King  Saud University, Riyadh, Saudi Arabia.; Department of Biotechnology, Punjab University Chandigarh, India.; Department of Oral and Maxillofacial Surgery, College of Dentistry, King Saud  University, Riyadh, Saudi Arabia.; Department of Pathology/Microbiology, College of Medicine, King Khalid University  Hospital, King Saud University, Riyadh, Saudi Arabia.; Department of Laboratories, College of Medicine, King Khalid University Hospital,  King Saud University, Riyadh, Saudi Arabia.; Department of Family Medicine, College of Medicine, Prince Sattam Bin Abdulaziz  University, Alkharj, Saudi Arabia.; Department of Pathology, College of Medicine, King Khalid University Hospital,  King Saud University, Riyadh, Saudi Arabia.; Food and Nutrition, Commonwealth Scientific and Industrial Research Organization  (CSIRO), Gate 13, Kintore Avenue, Adelaide, 5000 Australia. Electronic address:  varinderpal.dhillon@csiro.au.&lt;/_author_adr&gt;&lt;_collection_scope&gt;SCI;SCIE&lt;/_collection_scope&gt;&lt;_created&gt;64712796&lt;/_created&gt;&lt;_date&gt;2016-08-01&lt;/_date&gt;&lt;_date_display&gt;2016 Aug&lt;/_date_display&gt;&lt;_db_updated&gt;PubMed&lt;/_db_updated&gt;&lt;_doi&gt;10.1016/j.ejmg.2016.06.004&lt;/_doi&gt;&lt;_impact_factor&gt;   2.708&lt;/_impact_factor&gt;&lt;_isbn&gt;1878-0849 (Electronic); 1769-7212 (Linking)&lt;/_isbn&gt;&lt;_issue&gt;8&lt;/_issue&gt;&lt;_journal&gt;Eur J Med Genet&lt;/_journal&gt;&lt;_keywords&gt;Agenesis; Hypodontia; Mutations; Oligodontia; Sequencing; Tooth development&lt;/_keywords&gt;&lt;_language&gt;eng&lt;/_language&gt;&lt;_modified&gt;64712796&lt;/_modified&gt;&lt;_ori_publication&gt;Copyright (c) 2016 Elsevier Masson SAS. All rights reserved.&lt;/_ori_publication&gt;&lt;_pages&gt;377-85&lt;/_pages&gt;&lt;_subject_headings&gt;Adolescent; Adult; Alleles; Amino Acid Sequence; Anodontia/*diagnosis/*genetics; Child; Computational Biology/methods; DNA Mutational Analysis; Exons; Female; Gene Order; Genotype; Humans; MSX1 Transcription Factor/*genetics; Male; Matrix Metalloproteinase 20/*genetics; Middle Aged; *Mutation; PAX9 Transcription Factor/*genetics; Phenotype; Polymorphism, Single Nucleotide; Saudi Arabia; Young Adult&lt;/_subject_headings&gt;&lt;_tertiary_title&gt;European journal of medical genetics&lt;/_tertiary_title&gt;&lt;_type_work&gt;Journal Article&lt;/_type_work&gt;&lt;_url&gt;http://www.ncbi.nlm.nih.gov/entrez/query.fcgi?cmd=Retrieve&amp;amp;db=pubmed&amp;amp;dopt=Abstract&amp;amp;list_uids=27365112&amp;amp;query_hl=1&lt;/_url&gt;&lt;_volume&gt;59&lt;/_volume&gt;&lt;/Details&gt;&lt;Extra&gt;&lt;DBUID&gt;{F96A950B-833F-4880-A151-76DA2D6A2879}&lt;/DBUID&gt;&lt;/Extra&gt;&lt;/Item&gt;&lt;/References&gt;&lt;/Group&gt;&lt;/Citation&gt;_x000a_"/>
    <w:docVar w:name="NE.Ref{A9565A32-19A6-4C63-A69F-AA6DA11D7CBB}" w:val=" ADDIN NE.Ref.{A9565A32-19A6-4C63-A69F-AA6DA11D7CBB}&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A9CF7C91-B298-4C4E-9F2B-4A3FDD421CDA}" w:val=" ADDIN NE.Ref.{A9CF7C91-B298-4C4E-9F2B-4A3FDD421CDA}&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A9D9E5FC-0A08-4E4E-8AC3-A61DA523CE26}" w:val=" ADDIN NE.Ref.{A9D9E5FC-0A08-4E4E-8AC3-A61DA523CE26}&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AA09560A-D174-47F6-8253-6C0819E2FC46}" w:val=" ADDIN NE.Ref.{AA09560A-D174-47F6-8253-6C0819E2FC46}&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AA3DC2CD-37CE-457D-A136-C72243D94EF7}" w:val=" ADDIN NE.Ref.{AA3DC2CD-37CE-457D-A136-C72243D94EF7}&lt;Citation&gt;&lt;Group&gt;&lt;References&gt;&lt;Item&gt;&lt;ID&gt;636&lt;/ID&gt;&lt;UID&gt;{547EA3C4-26F3-406D-9EE5-013329C65965}&lt;/UID&gt;&lt;Title&gt;Mutations in MSX1, PAX9 and MMP20 genes in Saudi Arabian patients with tooth  agenesis&lt;/Title&gt;&lt;Template&gt;Journal Article&lt;/Template&gt;&lt;Star&gt;0&lt;/Star&gt;&lt;Tag&gt;0&lt;/Tag&gt;&lt;Author&gt;Shahid, M; Balto, H A; Al-Hammad, N; Joshi, S; Khalil, H S; Somily, A M; Sinjilawi, N A; Al-Ghamdi, S; Faiyaz-Ul-Haque, M; Dhillon, V S&lt;/Author&gt;&lt;Year&gt;2016&lt;/Year&gt;&lt;Details&gt;&lt;_accession_num&gt;27365112&lt;/_accession_num&gt;&lt;_author_adr&gt;Department of Biochemistry and Molecular Biology, College of Medicine, Prince  Sattam Bin Abdulaziz University, Alkharj, Saudi Arabia. Electronic address:  dr.shahid90@yahoo.com.; Division of Endodontics, Department of Restorative Dental Science, Dental Caries  Research Chair, College of Dentistry, King Saud University, Riyadh, Saudi Arabia.; Department of Pediatric Dentistry and Orthodontics, College of Dentistry, King  Saud University, Riyadh, Saudi Arabia.; Department of Biotechnology, Punjab University Chandigarh, India.; Department of Oral and Maxillofacial Surgery, College of Dentistry, King Saud  University, Riyadh, Saudi Arabia.; Department of Pathology/Microbiology, College of Medicine, King Khalid University  Hospital, King Saud University, Riyadh, Saudi Arabia.; Department of Laboratories, College of Medicine, King Khalid University Hospital,  King Saud University, Riyadh, Saudi Arabia.; Department of Family Medicine, College of Medicine, Prince Sattam Bin Abdulaziz  University, Alkharj, Saudi Arabia.; Department of Pathology, College of Medicine, King Khalid University Hospital,  King Saud University, Riyadh, Saudi Arabia.; Food and Nutrition, Commonwealth Scientific and Industrial Research Organization  (CSIRO), Gate 13, Kintore Avenue, Adelaide, 5000 Australia. Electronic address:  varinderpal.dhillon@csiro.au.&lt;/_author_adr&gt;&lt;_collection_scope&gt;SCI;SCIE&lt;/_collection_scope&gt;&lt;_created&gt;64712796&lt;/_created&gt;&lt;_date&gt;2016-08-01&lt;/_date&gt;&lt;_date_display&gt;2016 Aug&lt;/_date_display&gt;&lt;_db_updated&gt;PubMed&lt;/_db_updated&gt;&lt;_doi&gt;10.1016/j.ejmg.2016.06.004&lt;/_doi&gt;&lt;_impact_factor&gt;   2.708&lt;/_impact_factor&gt;&lt;_isbn&gt;1878-0849 (Electronic); 1769-7212 (Linking)&lt;/_isbn&gt;&lt;_issue&gt;8&lt;/_issue&gt;&lt;_journal&gt;Eur J Med Genet&lt;/_journal&gt;&lt;_keywords&gt;Agenesis; Hypodontia; Mutations; Oligodontia; Sequencing; Tooth development&lt;/_keywords&gt;&lt;_language&gt;eng&lt;/_language&gt;&lt;_modified&gt;64712796&lt;/_modified&gt;&lt;_ori_publication&gt;Copyright (c) 2016 Elsevier Masson SAS. All rights reserved.&lt;/_ori_publication&gt;&lt;_pages&gt;377-85&lt;/_pages&gt;&lt;_subject_headings&gt;Adolescent; Adult; Alleles; Amino Acid Sequence; Anodontia/*diagnosis/*genetics; Child; Computational Biology/methods; DNA Mutational Analysis; Exons; Female; Gene Order; Genotype; Humans; MSX1 Transcription Factor/*genetics; Male; Matrix Metalloproteinase 20/*genetics; Middle Aged; *Mutation; PAX9 Transcription Factor/*genetics; Phenotype; Polymorphism, Single Nucleotide; Saudi Arabia; Young Adult&lt;/_subject_headings&gt;&lt;_tertiary_title&gt;European journal of medical genetics&lt;/_tertiary_title&gt;&lt;_type_work&gt;Journal Article&lt;/_type_work&gt;&lt;_url&gt;http://www.ncbi.nlm.nih.gov/entrez/query.fcgi?cmd=Retrieve&amp;amp;db=pubmed&amp;amp;dopt=Abstract&amp;amp;list_uids=27365112&amp;amp;query_hl=1&lt;/_url&gt;&lt;_volume&gt;59&lt;/_volume&gt;&lt;/Details&gt;&lt;Extra&gt;&lt;DBUID&gt;{F96A950B-833F-4880-A151-76DA2D6A2879}&lt;/DBUID&gt;&lt;/Extra&gt;&lt;/Item&gt;&lt;/References&gt;&lt;/Group&gt;&lt;/Citation&gt;_x000a_"/>
    <w:docVar w:name="NE.Ref{AAF92862-33AF-4E87-873E-5F3BD921EDF7}" w:val=" ADDIN NE.Ref.{AAF92862-33AF-4E87-873E-5F3BD921EDF7}&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AB7146EC-5388-47A7-A015-425304E42576}" w:val=" ADDIN NE.Ref.{AB7146EC-5388-47A7-A015-425304E42576}&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AC598B5A-7527-4E27-AE0B-91E90D8AEC09}" w:val=" ADDIN NE.Ref.{AC598B5A-7527-4E27-AE0B-91E90D8AEC09}&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ACDDED1E-001F-4984-A088-E3115C35BD07}" w:val=" ADDIN NE.Ref.{ACDDED1E-001F-4984-A088-E3115C35BD07}&lt;Citation&gt;&lt;Group&gt;&lt;References&gt;&lt;Item&gt;&lt;ID&gt;619&lt;/ID&gt;&lt;UID&gt;{13DF72A8-0EBC-4629-9AAB-EA8F030C35BD}&lt;/UID&gt;&lt;Title&gt;Identification of a novel mutation in the PAX9 gene in a family affected by  oligodontia and other dental anomalies&lt;/Title&gt;&lt;Template&gt;Journal Article&lt;/Template&gt;&lt;Star&gt;0&lt;/Star&gt;&lt;Tag&gt;0&lt;/Tag&gt;&lt;Author&gt;Tallon-Walton, V; Manzanares-Cespedes, M C; Arte, S; Carvalho-Lobato, P; Valdivia-Gandur, I; Garcia-Susperregui, A; Ventura, F; Nieminen, P&lt;/Author&gt;&lt;Year&gt;2007&lt;/Year&gt;&lt;Details&gt;&lt;_accession_num&gt;18028048&lt;/_accession_num&gt;&lt;_author_adr&gt;Human Anatomy and Embryology Unit, Campus de Bellvitge, Barcelona University,  Barcelona, Spain. vtallon@ub.edu&lt;/_author_adr&gt;&lt;_collection_scope&gt;SCI;SCIE&lt;/_collection_scope&gt;&lt;_created&gt;64712780&lt;/_created&gt;&lt;_date&gt;2007-12-01&lt;/_date&gt;&lt;_date_display&gt;2007 Dec&lt;/_date_display&gt;&lt;_db_updated&gt;PubMed&lt;/_db_updated&gt;&lt;_doi&gt;10.1111/j.1600-0722.2007.00492.x&lt;/_doi&gt;&lt;_impact_factor&gt;   2.612&lt;/_impact_factor&gt;&lt;_isbn&gt;0909-8836 (Print); 0909-8836 (Linking)&lt;/_isbn&gt;&lt;_issue&gt;6&lt;/_issue&gt;&lt;_journal&gt;Eur J Oral Sci&lt;/_journal&gt;&lt;_language&gt;eng&lt;/_language&gt;&lt;_modified&gt;64712780&lt;/_modified&gt;&lt;_pages&gt;427-32&lt;/_pages&gt;&lt;_subject_headings&gt;Adult; Aged; Anodontia/complications/genetics; Cardiovascular Abnormalities/complications/genetics; Child; Child, Preschool; DNA Mutational Analysis/methods; Exons/genetics; *Family; Female; Genotype; Humans; Hypercholesterolemia/complications/genetics; Hyperthyroidism/complications/genetics; Male; PAX9 Transcription Factor/*genetics; Phenotype; Tooth Abnormalities/*genetics&lt;/_subject_headings&gt;&lt;_tertiary_title&gt;European journal of oral sciences&lt;/_tertiary_title&gt;&lt;_type_work&gt;Journal Article; Research Support, Non-U.S. Gov&amp;apos;t&lt;/_type_work&gt;&lt;_url&gt;http://www.ncbi.nlm.nih.gov/entrez/query.fcgi?cmd=Retrieve&amp;amp;db=pubmed&amp;amp;dopt=Abstract&amp;amp;list_uids=18028048&amp;amp;query_hl=1&lt;/_url&gt;&lt;_volume&gt;115&lt;/_volume&gt;&lt;/Details&gt;&lt;Extra&gt;&lt;DBUID&gt;{F96A950B-833F-4880-A151-76DA2D6A2879}&lt;/DBUID&gt;&lt;/Extra&gt;&lt;/Item&gt;&lt;/References&gt;&lt;/Group&gt;&lt;/Citation&gt;_x000a_"/>
    <w:docVar w:name="NE.Ref{AD59E93B-8B17-4EF0-BFB2-2293EF981073}" w:val=" ADDIN NE.Ref.{AD59E93B-8B17-4EF0-BFB2-2293EF981073}&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ADB3D658-B083-4995-97B4-8F0255AEB08C}" w:val=" ADDIN NE.Ref.{ADB3D658-B083-4995-97B4-8F0255AEB08C}&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AFF9A070-1F03-4DA8-9491-291AC3C5FF56}" w:val=" ADDIN NE.Ref.{AFF9A070-1F03-4DA8-9491-291AC3C5FF56}&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B0511BDA-BA2A-425A-9CDC-CDAE9C2D5B4D}" w:val=" ADDIN NE.Ref.{B0511BDA-BA2A-425A-9CDC-CDAE9C2D5B4D}&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B1774611-1E25-4CF3-85E1-85961DB0C2E6}" w:val=" ADDIN NE.Ref.{B1774611-1E25-4CF3-85E1-85961DB0C2E6}&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B1FAC702-8B9D-442D-B2D5-A316AA2D79AC}" w:val=" ADDIN NE.Ref.{B1FAC702-8B9D-442D-B2D5-A316AA2D79AC}&lt;Citation&gt;&lt;Group&gt;&lt;References&gt;&lt;Item&gt;&lt;ID&gt;643&lt;/ID&gt;&lt;UID&gt;{6382BC50-F9E7-4A6A-9E5F-026D7B7BBC62}&lt;/UID&gt;&lt;Title&gt;A novel c.581C&amp;gt;T transition localized in a highly conserved homeobox sequence of  MSX1: is it responsible for oligodontia?&lt;/Title&gt;&lt;Template&gt;Journal Article&lt;/Template&gt;&lt;Star&gt;0&lt;/Star&gt;&lt;Tag&gt;0&lt;/Tag&gt;&lt;Author&gt;Mostowska, A; Biedziak, B; Trzeciak, W H&lt;/Author&gt;&lt;Year&gt;2006&lt;/Year&gt;&lt;Details&gt;&lt;_accession_num&gt;16682758&lt;/_accession_num&gt;&lt;_author_adr&gt;Department of Biochemistry and Molecular Biology, University of Medical Sciences,  Swiecickiego 6, 60-781 Poznan, Poland. amostowska@wp.pl&lt;/_author_adr&gt;&lt;_collection_scope&gt;SCIE&lt;/_collection_scope&gt;&lt;_created&gt;64712871&lt;/_created&gt;&lt;_date&gt;2006-01-20&lt;/_date&gt;&lt;_date_display&gt;2006&lt;/_date_display&gt;&lt;_db_updated&gt;PubMed&lt;/_db_updated&gt;&lt;_doi&gt;10.1007/BF03194616&lt;/_doi&gt;&lt;_impact_factor&gt;   3.240&lt;/_impact_factor&gt;&lt;_isbn&gt;1234-1983 (Print); 1234-1983 (Linking)&lt;/_isbn&gt;&lt;_issue&gt;2&lt;/_issue&gt;&lt;_journal&gt;J Appl Genet&lt;/_journal&gt;&lt;_language&gt;eng&lt;/_language&gt;&lt;_modified&gt;64712872&lt;/_modified&gt;&lt;_pages&gt;159-64&lt;/_pages&gt;&lt;_subject_headings&gt;Adolescent; Adult; Amino Acid Sequence; Anodontia/diagnostic imaging/*genetics; Base Sequence; Conserved Sequence; DNA/genetics; Female; Humans; MSX1 Transcription Factor/*genetics; Male; Molecular Sequence Data; Pedigree; Point Mutation; Radiography; Sequence Homology, Amino Acid&lt;/_subject_headings&gt;&lt;_tertiary_title&gt;Journal of applied genetics&lt;/_tertiary_title&gt;&lt;_type_work&gt;Case Reports; Journal Article; Research Support, Non-U.S. Gov&amp;apos;t&lt;/_type_work&gt;&lt;_url&gt;http://www.ncbi.nlm.nih.gov/entrez/query.fcgi?cmd=Retrieve&amp;amp;db=pubmed&amp;amp;dopt=Abstract&amp;amp;list_uids=16682758&amp;amp;query_hl=1&lt;/_url&gt;&lt;_volume&gt;47&lt;/_volume&gt;&lt;/Details&gt;&lt;Extra&gt;&lt;DBUID&gt;{F96A950B-833F-4880-A151-76DA2D6A2879}&lt;/DBUID&gt;&lt;/Extra&gt;&lt;/Item&gt;&lt;/References&gt;&lt;/Group&gt;&lt;/Citation&gt;_x000a_"/>
    <w:docVar w:name="NE.Ref{B41DC344-8832-4B38-B70C-CECEE69C6528}" w:val=" ADDIN NE.Ref.{B41DC344-8832-4B38-B70C-CECEE69C6528}&lt;Citation&gt;&lt;Group&gt;&lt;References&gt;&lt;Item&gt;&lt;ID&gt;705&lt;/ID&gt;&lt;UID&gt;{DB4D9B34-1FE1-4C73-AB98-6C911090EF45}&lt;/UID&gt;&lt;Title&gt;Functional study of novel PAX9 variants: The paired domain and non-syndromic  oligodontia&lt;/Title&gt;&lt;Template&gt;Journal Article&lt;/Template&gt;&lt;Star&gt;0&lt;/Star&gt;&lt;Tag&gt;0&lt;/Tag&gt;&lt;Author&gt;Sun, K; Yu, M; Yeh, I; Zhang, L; Liu, H; Cai, T; Feng, H; Liu, Y; Han, D&lt;/Author&gt;&lt;Year&gt;2021&lt;/Year&gt;&lt;Details&gt;&lt;_accession_num&gt;33078491&lt;/_accession_num&gt;&lt;_author_adr&gt;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Experimental Medicine Section, National Institute of Dental and Craniofacial  Research, National Institutes of Health, Bethesda, Maryland, USA.; Laboratory of Biochemistry and Genetics, NIDDK/NIH, Bethesda, Maryland, US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re for Oral Diseases and National  Engineering Laboratory for Digital and Material Technology of Stomatology and  Beijing Key Laboratory of Digital Stomatology, Beijing, China.&lt;/_author_adr&gt;&lt;_date_display&gt;2021 Sep&lt;/_date_display&gt;&lt;_date&gt;2021-09-01&lt;/_date&gt;&lt;_doi&gt;10.1111/odi.13684&lt;/_doi&gt;&lt;_isbn&gt;1601-0825 (Electronic); 1354-523X (Linking)&lt;/_isbn&gt;&lt;_issue&gt;6&lt;/_issue&gt;&lt;_journal&gt;Oral Dis&lt;/_journal&gt;&lt;_keywords&gt;PAX9 variants; functional analysis; non-syndromic oligodontia; tooth agenesis&lt;/_keywords&gt;&lt;_language&gt;eng&lt;/_language&gt;&lt;_ori_publication&gt;(c) 2020 Wiley Periodicals LLC.&lt;/_ori_publication&gt;&lt;_pages&gt;1468-1477&lt;/_pages&gt;&lt;_subject_headings&gt;*Anodontia/genetics; Humans; Mutation; Mutation, Missense; *PAX9 Transcription Factor/genetics; Pedigree; Exome Sequencing&lt;/_subject_headings&gt;&lt;_tertiary_title&gt;Oral diseases&lt;/_tertiary_title&gt;&lt;_type_work&gt;Journal Article&lt;/_type_work&gt;&lt;_url&gt;http://www.ncbi.nlm.nih.gov/entrez/query.fcgi?cmd=Retrieve&amp;amp;db=pubmed&amp;amp;dopt=Abstract&amp;amp;list_uids=33078491&amp;amp;query_hl=1&lt;/_url&gt;&lt;_volume&gt;27&lt;/_volume&gt;&lt;_created&gt;64758772&lt;/_created&gt;&lt;_modified&gt;64758772&lt;/_modified&gt;&lt;_db_updated&gt;PubMed&lt;/_db_updated&gt;&lt;_impact_factor&gt;   3.511&lt;/_impact_factor&gt;&lt;_collection_scope&gt;SCI;SCIE&lt;/_collection_scope&gt;&lt;/Details&gt;&lt;Extra&gt;&lt;DBUID&gt;{F96A950B-833F-4880-A151-76DA2D6A2879}&lt;/DBUID&gt;&lt;/Extra&gt;&lt;/Item&gt;&lt;/References&gt;&lt;/Group&gt;&lt;/Citation&gt;_x000a_"/>
    <w:docVar w:name="NE.Ref{B43F7560-73DA-4FE1-B700-AA2FBA45656E}" w:val=" ADDIN NE.Ref.{B43F7560-73DA-4FE1-B700-AA2FBA45656E}&lt;Citation&gt;&lt;Group&gt;&lt;References&gt;&lt;Item&gt;&lt;ID&gt;645&lt;/ID&gt;&lt;UID&gt;{C13602BC-84C9-428F-9551-AD640E422DBD}&lt;/UID&gt;&lt;Title&gt;A novel missense mutation in MSX1 underlies autosomal recessive oligodontia with  associated dental anomalies in Pakistani families&lt;/Title&gt;&lt;Template&gt;Journal Article&lt;/Template&gt;&lt;Star&gt;0&lt;/Star&gt;&lt;Tag&gt;0&lt;/Tag&gt;&lt;Author&gt;Chishti, M S; Muhammad, D; Haider, M; Ahmad, W&lt;/Author&gt;&lt;Year&gt;2006&lt;/Year&gt;&lt;Details&gt;&lt;_accession_num&gt;16932841&lt;/_accession_num&gt;&lt;_author_adr&gt;Department of Biochemistry, Faculty of Biological Sciences, Quaid-i-Azam  University, Islamabad, Pakistan.; Department of Biochemistry, Faculty of Biological Sciences, Quaid-i-Azam  University, Islamabad, Pakistan.; Department of Oral and Maxillofacial Surgery, Karachi Medical Dental College and  Abbasi Shaheed Hospital, Karachi, Pakistan.; Department of Biochemistry, Faculty of Biological Sciences, Quaid-i-Azam  University, Islamabad, Pakistan. wahmad@qau.edu.pk.&lt;/_author_adr&gt;&lt;_collection_scope&gt;SCI;SCIE&lt;/_collection_scope&gt;&lt;_created&gt;64712873&lt;/_created&gt;&lt;_date&gt;2006-01-20&lt;/_date&gt;&lt;_date_display&gt;2006&lt;/_date_display&gt;&lt;_db_updated&gt;PubMed&lt;/_db_updated&gt;&lt;_doi&gt;10.1007/s10038-006-0037-x&lt;/_doi&gt;&lt;_impact_factor&gt;   3.172&lt;/_impact_factor&gt;&lt;_isbn&gt;1434-5161 (Print); 1434-5161 (Linking)&lt;/_isbn&gt;&lt;_issue&gt;10&lt;/_issue&gt;&lt;_journal&gt;J Hum Genet&lt;/_journal&gt;&lt;_language&gt;eng&lt;/_language&gt;&lt;_modified&gt;64712873&lt;/_modified&gt;&lt;_pages&gt;872-878&lt;/_pages&gt;&lt;_subject_headings&gt;Anodontia/diagnostic imaging/*genetics/pathology; Base Sequence; Consanguinity; DNA Mutational Analysis; Family; *Genes, Recessive; Humans; Lod Score; MSX1 Transcription Factor/*genetics; Molecular Sequence Data; *Mutation, Missense; Pakistan; Pedigree; Radiography; Tooth Abnormalities/diagnostic imaging/*genetics&lt;/_subject_headings&gt;&lt;_tertiary_title&gt;Journal of human genetics&lt;/_tertiary_title&gt;&lt;_type_work&gt;Journal Article; Research Support, Non-U.S. Gov&amp;apos;t&lt;/_type_work&gt;&lt;_url&gt;http://www.ncbi.nlm.nih.gov/entrez/query.fcgi?cmd=Retrieve&amp;amp;db=pubmed&amp;amp;dopt=Abstract&amp;amp;list_uids=16932841&amp;amp;query_hl=1&lt;/_url&gt;&lt;_volume&gt;51&lt;/_volume&gt;&lt;/Details&gt;&lt;Extra&gt;&lt;DBUID&gt;{F96A950B-833F-4880-A151-76DA2D6A2879}&lt;/DBUID&gt;&lt;/Extra&gt;&lt;/Item&gt;&lt;/References&gt;&lt;/Group&gt;&lt;/Citation&gt;_x000a_"/>
    <w:docVar w:name="NE.Ref{B64A6800-111D-4007-B991-3E8A53FB9CF6}" w:val=" ADDIN NE.Ref.{B64A6800-111D-4007-B991-3E8A53FB9CF6}&lt;Citation&gt;&lt;Group&gt;&lt;References&gt;&lt;Item&gt;&lt;ID&gt;637&lt;/ID&gt;&lt;UID&gt;{9B3B3DBB-2A7F-4503-BB91-1EA29AEAA830}&lt;/UID&gt;&lt;Title&gt;An aberrant splice acceptor site due to a novel intronic nucleotide substitution  in MSX1 gene is the cause of congenital tooth agenesis in a Japanese family&lt;/Title&gt;&lt;Template&gt;Journal Article&lt;/Template&gt;&lt;Star&gt;0&lt;/Star&gt;&lt;Tag&gt;0&lt;/Tag&gt;&lt;Author&gt;Tatematsu, T; Kimura, M; Nakashima, M; Machida, J; Yamaguchi, S; Shibata, A; Goto, H; Nakayama, A; Higashi, Y; Miyachi, H; Shimozato, K; Matsumoto, N; Tokita, Y&lt;/Author&gt;&lt;Year&gt;2015&lt;/Year&gt;&lt;Details&gt;&lt;_accession_num&gt;26030286&lt;/_accession_num&gt;&lt;_author_adr&gt;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Dentistry Oral and Maxillofacial Surgery,  Ogaki Municipal Hospital, Ogaki, Gifu, Japan; Department of Perinatology,  Institute for Developmental Research, Aichi-Human Service Center, Kasugai, Aichi,  Japan.; Department of Human Genetics, Yokohama City University Graduate School of  Medicine, Yokohama, Kanagawa, Japan.; Department of Maxillofacial Surgery, Aichi-Gakuin University School of Dentistry,  Nagoya, Aichi, Japan; Department of Oral and Maxillofacial Surgery, Toyota  Memorial Hospital, Toyota, Aichi, Japan.; Department of Maxillofacial Surgery, Aichi-Gakuin University School of Dentistry,  Nagoya, Aichi, Japan; Department of Dentistry and Oral Surgery, Aichi Children&amp;apos;s  Health and Medical Center, Obu, Aichi, Japan.; 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Perinatology, Institute for Developmental  Research, Aichi-Human Service Center, Kasugai, Aichi, Japan.; Department of Embryology, Institute for Developmental Research, Aichi-Human  Service Center, Kasugai, Aichi, Japan.; Department of Perinatology, Institute for Developmental Research, Aichi-Human  Service Center, Kasugai, Aichi, Japan.; Department of Maxillofacial Surgery, Aichi-Gakuin University School of Dentistry,  Nagoya, Aichi, Japan.; Department of Maxillofacial Surgery, Aichi-Gakuin University School of Dentistry,  Nagoya, Aichi, Japan.; Department of Human Genetics, Yokohama City University Graduate School of  Medicine, Yokohama, Kanagawa, Japan.; Department of Perinatology, Institute for Developmental Research, Aichi-Human  Service Center, Kasugai, Aichi, Japan.&lt;/_author_adr&gt;&lt;_collection_scope&gt;SCIE&lt;/_collection_scope&gt;&lt;_created&gt;64712797&lt;/_created&gt;&lt;_date&gt;2015-01-20&lt;/_date&gt;&lt;_date_display&gt;2015&lt;/_date_display&gt;&lt;_db_updated&gt;PubMed&lt;/_db_updated&gt;&lt;_doi&gt;10.1371/journal.pone.0128227&lt;/_doi&gt;&lt;_impact_factor&gt;   3.240&lt;/_impact_factor&gt;&lt;_isbn&gt;1932-6203 (Electronic); 1932-6203 (Linking)&lt;/_isbn&gt;&lt;_issue&gt;6&lt;/_issue&gt;&lt;_journal&gt;PLoS One&lt;/_journal&gt;&lt;_language&gt;eng&lt;/_language&gt;&lt;_modified&gt;64712797&lt;/_modified&gt;&lt;_pages&gt;e0128227&lt;/_pages&gt;&lt;_subject_headings&gt;Adult; Anodontia/diagnostic imaging/*genetics; Asian People/*genetics; Base Sequence; Blotting, Western; DNA Mutational Analysis; DNA, Complementary/genetics; Family; Female; Humans; Introns/*genetics; MSX1 Transcription Factor/*genetics; Male; Middle Aged; Molecular Sequence Data; Nucleotides/*genetics; Pedigree; RNA Splice Sites/*genetics; RNA Splicing/genetics; Radiography; Subcellular Fractions/metabolism&lt;/_subject_headings&gt;&lt;_tertiary_title&gt;PloS one&lt;/_tertiary_title&gt;&lt;_type_work&gt;Journal Article; Research Support, Non-U.S. Gov&amp;apos;t&lt;/_type_work&gt;&lt;_url&gt;http://www.ncbi.nlm.nih.gov/entrez/query.fcgi?cmd=Retrieve&amp;amp;db=pubmed&amp;amp;dopt=Abstract&amp;amp;list_uids=26030286&amp;amp;query_hl=1&lt;/_url&gt;&lt;_volume&gt;10&lt;/_volume&gt;&lt;/Details&gt;&lt;Extra&gt;&lt;DBUID&gt;{F96A950B-833F-4880-A151-76DA2D6A2879}&lt;/DBUID&gt;&lt;/Extra&gt;&lt;/Item&gt;&lt;/References&gt;&lt;/Group&gt;&lt;/Citation&gt;_x000a_"/>
    <w:docVar w:name="NE.Ref{B66A07D6-41FE-42BA-B430-D186DA871F8A}" w:val=" ADDIN NE.Ref.{B66A07D6-41FE-42BA-B430-D186DA871F8A}&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B706C7C6-B088-4A44-901F-B14FD4E0E78D}" w:val=" ADDIN NE.Ref.{B706C7C6-B088-4A44-901F-B14FD4E0E78D}&lt;Citation&gt;&lt;Group&gt;&lt;References&gt;&lt;Item&gt;&lt;ID&gt;620&lt;/ID&gt;&lt;UID&gt;{56132054-974A-4966-9FFD-7FC754B6015C}&lt;/UID&gt;&lt;Title&gt;A novel nonsense mutation in PAX9 is associated with marked variability in number  of missing teeth&lt;/Title&gt;&lt;Template&gt;Journal Article&lt;/Template&gt;&lt;Star&gt;0&lt;/Star&gt;&lt;Tag&gt;0&lt;/Tag&gt;&lt;Author&gt;Hansen, L; Kreiborg, S; Jarlov, H; Niebuhr, E; Eiberg, H&lt;/Author&gt;&lt;Year&gt;2007&lt;/Year&gt;&lt;Details&gt;&lt;_accession_num&gt;17697174&lt;/_accession_num&gt;&lt;_author_adr&gt;Department of Cellular and Molecular Medicine and The Wilhelm Johannsen Center  for Functional Genome Research, The Panum Insitute, University of Copenhagen,  Blegdamsvej 3b, DK 2200 Copenhagen N, Denmark. larsh@imbg.ku.dk&lt;/_author_adr&gt;&lt;_collection_scope&gt;SCI;SCIE&lt;/_collection_scope&gt;&lt;_created&gt;64712781&lt;/_created&gt;&lt;_date&gt;2007-08-01&lt;/_date&gt;&lt;_date_display&gt;2007 Aug&lt;/_date_display&gt;&lt;_db_updated&gt;PubMed&lt;/_db_updated&gt;&lt;_doi&gt;10.1111/j.1600-0722.2007.00457.x&lt;/_doi&gt;&lt;_impact_factor&gt;   2.612&lt;/_impact_factor&gt;&lt;_isbn&gt;0909-8836 (Print); 0909-8836 (Linking)&lt;/_isbn&gt;&lt;_issue&gt;4&lt;/_issue&gt;&lt;_journal&gt;Eur J Oral Sci&lt;/_journal&gt;&lt;_language&gt;eng&lt;/_language&gt;&lt;_modified&gt;64712781&lt;/_modified&gt;&lt;_pages&gt;330-3&lt;/_pages&gt;&lt;_subject_headings&gt;Anodontia/*genetics; Codon, Nonsense/*genetics; Genes, Dominant/genetics; Humans; Lod Score; MSX1 Transcription Factor/*genetics; PAX9 Transcription Factor/*genetics; Pedigree; Phenotype; RNA, Messenger/genetics; Sequence Analysis, DNA&lt;/_subject_headings&gt;&lt;_tertiary_title&gt;European journal of oral sciences&lt;/_tertiary_title&gt;&lt;_type_work&gt;Journal Article; Research Support, Non-U.S. Gov&amp;apos;t&lt;/_type_work&gt;&lt;_url&gt;http://www.ncbi.nlm.nih.gov/entrez/query.fcgi?cmd=Retrieve&amp;amp;db=pubmed&amp;amp;dopt=Abstract&amp;amp;list_uids=17697174&amp;amp;query_hl=1&lt;/_url&gt;&lt;_volume&gt;115&lt;/_volume&gt;&lt;/Details&gt;&lt;Extra&gt;&lt;DBUID&gt;{F96A950B-833F-4880-A151-76DA2D6A2879}&lt;/DBUID&gt;&lt;/Extra&gt;&lt;/Item&gt;&lt;/References&gt;&lt;/Group&gt;&lt;/Citation&gt;_x000a_"/>
    <w:docVar w:name="NE.Ref{B74598BA-769B-4379-942E-B3D18B264C54}" w:val=" ADDIN NE.Ref.{B74598BA-769B-4379-942E-B3D18B264C54}&lt;Citation&gt;&lt;Group&gt;&lt;References&gt;&lt;Item&gt;&lt;ID&gt;663&lt;/ID&gt;&lt;UID&gt;{542452A5-EB01-4E22-AEA1-25EF6C22DCF2}&lt;/UID&gt;&lt;Title&gt;Non-syndromic tooth agenesis associated with a nonsense mutation in  ectodysplasin-A (EDA)&lt;/Title&gt;&lt;Template&gt;Journal Article&lt;/Template&gt;&lt;Star&gt;0&lt;/Star&gt;&lt;Tag&gt;0&lt;/Tag&gt;&lt;Author&gt;Nikopensius, T; Annilo, T; Jagomagi, T; Gilissen, C; Kals, M; Krjutskov, K; Magi, R; Eelmets, M; Gerst-Talas, U; Remm, M; Saag, M; Hoischen, A; Metspalu, A&lt;/Author&gt;&lt;Year&gt;2013&lt;/Year&gt;&lt;Details&gt;&lt;_accession_num&gt;23603338&lt;/_accession_num&gt;&lt;_author_adr&gt;Institute of Molecular and Cell Biology, University of Tartu, Estonia.  tiitn@ebc.ee&lt;/_author_adr&gt;&lt;_collection_scope&gt;SCI;SCIE&lt;/_collection_scope&gt;&lt;_created&gt;64712892&lt;/_created&gt;&lt;_date&gt;2013-06-01&lt;/_date&gt;&lt;_date_display&gt;2013 Jun&lt;/_date_display&gt;&lt;_db_updated&gt;PubMed&lt;/_db_updated&gt;&lt;_doi&gt;10.1177/0022034513487210&lt;/_doi&gt;&lt;_impact_factor&gt;   6.116&lt;/_impact_factor&gt;&lt;_isbn&gt;1544-0591 (Electronic); 0022-0345 (Linking)&lt;/_isbn&gt;&lt;_issue&gt;6&lt;/_issue&gt;&lt;_journal&gt;J Dent Res&lt;/_journal&gt;&lt;_keywords&gt;EDA gene; X-chromosome inactivation; exome sequencing; hypodontia/oligodontia; mutation&lt;/_keywords&gt;&lt;_language&gt;eng&lt;/_language&gt;&lt;_modified&gt;64712892&lt;/_modified&gt;&lt;_pages&gt;507-11&lt;/_pages&gt;&lt;_subject_headings&gt;Alleles; Anodontia/*genetics; Chromosome Mapping; Codon, Nonsense/*genetics; Conserved Sequence/genetics; Ectodysplasins/*genetics; Exome/genetics; Female; Gene Expression/genetics; Genetic Variation/genetics; Glutamine/genetics; Guanine; Heterozygote; Humans; INDEL Mutation/genetics; Male; Odontogenesis/genetics; Phenotype; Polymorphism, Single Nucleotide/genetics; Receptors, Ectodysplasin/genetics; Sequence Analysis; Sequence Analysis, Protein; Signal Transduction/genetics; Structural Homology, Protein; Thymine; Tumor Necrosis Factors/genetics; X Chromosome Inactivation/genetics&lt;/_subject_headings&gt;&lt;_tertiary_title&gt;Journal of dental research&lt;/_tertiary_title&gt;&lt;_type_work&gt;Journal Article; Research Support, Non-U.S. Gov&amp;apos;t&lt;/_type_work&gt;&lt;_url&gt;http://www.ncbi.nlm.nih.gov/entrez/query.fcgi?cmd=Retrieve&amp;amp;db=pubmed&amp;amp;dopt=Abstract&amp;amp;list_uids=23603338&amp;amp;query_hl=1&lt;/_url&gt;&lt;_volume&gt;92&lt;/_volume&gt;&lt;/Details&gt;&lt;Extra&gt;&lt;DBUID&gt;{F96A950B-833F-4880-A151-76DA2D6A2879}&lt;/DBUID&gt;&lt;/Extra&gt;&lt;/Item&gt;&lt;/References&gt;&lt;/Group&gt;&lt;/Citation&gt;_x000a_"/>
    <w:docVar w:name="NE.Ref{B765C847-2AFD-4EC5-8D26-0C7F37F0E059}" w:val=" ADDIN NE.Ref.{B765C847-2AFD-4EC5-8D26-0C7F37F0E059}&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B778791E-F9E2-4129-B250-2EC72FC62A37}" w:val=" ADDIN NE.Ref.{B778791E-F9E2-4129-B250-2EC72FC62A37}&lt;Citation&gt;&lt;Group&gt;&lt;References&gt;&lt;Item&gt;&lt;ID&gt;707&lt;/ID&gt;&lt;UID&gt;{C74CE3CD-155F-481C-9B9F-79B340D904A1}&lt;/UID&gt;&lt;Title&gt;Lrp6 Dynamic Expression in Tooth Development and Mutations in Oligodontia&lt;/Title&gt;&lt;Template&gt;Journal Article&lt;/Template&gt;&lt;Star&gt;0&lt;/Star&gt;&lt;Tag&gt;0&lt;/Tag&gt;&lt;Author&gt;Yu, M; Fan, Z; Wong, S W; Sun, K; Zhang, L; Liu, H; Feng, H; Liu, Y; Han, D&lt;/Author&gt;&lt;Year&gt;2021&lt;/Year&gt;&lt;Details&gt;&lt;_accession_num&gt;33164649&lt;/_accession_num&gt;&lt;_author_adr&gt;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ivision of Comprehensive Oral Care-Periodontology, Adams School of Dentistry,  University of North Carolina at Chapel Hill, Chapel Hill, NC, US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lt;/_author_adr&gt;&lt;_date_display&gt;2021 Apr&lt;/_date_display&gt;&lt;_date&gt;2021-04-01&lt;/_date&gt;&lt;_doi&gt;10.1177/0022034520970459&lt;/_doi&gt;&lt;_isbn&gt;1544-0591 (Electronic); 0022-0345 (Linking)&lt;/_isbn&gt;&lt;_issue&gt;4&lt;/_issue&gt;&lt;_journal&gt;J Dent Res&lt;/_journal&gt;&lt;_keywords&gt;Low Density Lipoprotein Receptor-Related Protein-6; WNT signaling; genetics; odontogenesis; pathogenicity; tooth abnormalities&lt;/_keywords&gt;&lt;_language&gt;eng&lt;/_language&gt;&lt;_pages&gt;415-422&lt;/_pages&gt;&lt;_subject_headings&gt;Animals; *Anodontia/genetics; *Ectodermal Dysplasia 1, Anhidrotic; Humans; Low Density Lipoprotein Receptor-Related Protein-6/genetics; Mice; Mutation/genetics; Phenotype; Exome Sequencing; Wnt Signaling Pathway/genetics&lt;/_subject_headings&gt;&lt;_tertiary_title&gt;Journal of dental research&lt;/_tertiary_title&gt;&lt;_type_work&gt;Journal Article; Research Support, Non-U.S. Gov&amp;apos;t&lt;/_type_work&gt;&lt;_url&gt;http://www.ncbi.nlm.nih.gov/entrez/query.fcgi?cmd=Retrieve&amp;amp;db=pubmed&amp;amp;dopt=Abstract&amp;amp;list_uids=33164649&amp;amp;query_hl=1&lt;/_url&gt;&lt;_volume&gt;100&lt;/_volume&gt;&lt;_created&gt;64758807&lt;/_created&gt;&lt;_modified&gt;64758807&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B8A3CB86-0BE5-4AA5-B771-F13D21CE73BF}" w:val=" ADDIN NE.Ref.{B8A3CB86-0BE5-4AA5-B771-F13D21CE73BF}&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B9587564-4D31-46B7-ACCF-738F394777D3}" w:val=" ADDIN NE.Ref.{B9587564-4D31-46B7-ACCF-738F394777D3}&lt;Citation&gt;&lt;Group&gt;&lt;References&gt;&lt;Item&gt;&lt;ID&gt;626&lt;/ID&gt;&lt;UID&gt;{B71D06D0-6302-448B-90A2-CC7D2EE66B8F}&lt;/UID&gt;&lt;Title&gt;A missense mutation in PAX9 in a family with distinct phenotype of oligodontia&lt;/Title&gt;&lt;Template&gt;Journal Article&lt;/Template&gt;&lt;Star&gt;0&lt;/Star&gt;&lt;Tag&gt;0&lt;/Tag&gt;&lt;Author&gt;Lammi, L; Halonen, K; Pirinen, S; Thesleff, I; Arte, S; Nieminen, P&lt;/Author&gt;&lt;Year&gt;2003&lt;/Year&gt;&lt;Details&gt;&lt;_accession_num&gt;14571272&lt;/_accession_num&gt;&lt;_author_adr&gt;Institute of Dentistry, University of Helsinki, Finland. laura.lammi@helsinki.fi&lt;/_author_adr&gt;&lt;_collection_scope&gt;SCI;SCIE&lt;/_collection_scope&gt;&lt;_created&gt;64712788&lt;/_created&gt;&lt;_date&gt;2003-11-01&lt;/_date&gt;&lt;_date_display&gt;2003 Nov&lt;/_date_display&gt;&lt;_db_updated&gt;PubMed&lt;/_db_updated&gt;&lt;_doi&gt;10.1038/sj.ejhg.5201060&lt;/_doi&gt;&lt;_impact_factor&gt;   4.246&lt;/_impact_factor&gt;&lt;_isbn&gt;1018-4813 (Print); 1018-4813 (Linking)&lt;/_isbn&gt;&lt;_issue&gt;11&lt;/_issue&gt;&lt;_journal&gt;Eur J Hum Genet&lt;/_journal&gt;&lt;_language&gt;eng&lt;/_language&gt;&lt;_modified&gt;64712788&lt;/_modified&gt;&lt;_pages&gt;866-71&lt;/_pages&gt;&lt;_subject_headings&gt;Amino Acid Sequence; Anodontia/diagnostic imaging/*genetics; Child; DNA-Binding Proteins/*genetics; Family Health; Female; Humans; Male; Molar; Molecular Sequence Data; *Mutation, Missense; PAX9 Transcription Factor; Pedigree; Phenotype; Radiography; Sequence Alignment; Sequence Homology, Amino Acid; Tooth/diagnostic imaging;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4571272&amp;amp;query_hl=1&lt;/_url&gt;&lt;_volume&gt;11&lt;/_volume&gt;&lt;/Details&gt;&lt;Extra&gt;&lt;DBUID&gt;{F96A950B-833F-4880-A151-76DA2D6A2879}&lt;/DBUID&gt;&lt;/Extra&gt;&lt;/Item&gt;&lt;/References&gt;&lt;/Group&gt;&lt;/Citation&gt;_x000a_"/>
    <w:docVar w:name="NE.Ref{B9F43C06-66C3-4655-8716-9EE4D40820FA}" w:val=" ADDIN NE.Ref.{B9F43C06-66C3-4655-8716-9EE4D40820FA}&lt;Citation&gt;&lt;Group&gt;&lt;References&gt;&lt;Item&gt;&lt;ID&gt;624&lt;/ID&gt;&lt;UID&gt;{5C653D87-7685-4639-8A33-13784E3BFE8F}&lt;/UID&gt;&lt;Title&gt;A novel missense mutation in the paired domain of PAX9 causes non-syndromic  oligodontia&lt;/Title&gt;&lt;Template&gt;Journal Article&lt;/Template&gt;&lt;Star&gt;0&lt;/Star&gt;&lt;Tag&gt;0&lt;/Tag&gt;&lt;Author&gt;Jumlongras, D; Lin, J Y; Chapra, A; Seidman, C E; Seidman, J G; Maas, R L; Olsen, B R&lt;/Author&gt;&lt;Year&gt;2004&lt;/Year&gt;&lt;Details&gt;&lt;_accession_num&gt;14689302&lt;/_accession_num&gt;&lt;_author_adr&gt;Department of Cell Biology, Harvard Medical School, 240 Longwood Avenue, Boston,  MA 02115, USA. djumlongras@rics.bwh.harvard.edu&lt;/_author_adr&gt;&lt;_collection_scope&gt;SCI;SCIE&lt;/_collection_scope&gt;&lt;_created&gt;64712786&lt;/_created&gt;&lt;_date&gt;2004-02-01&lt;/_date&gt;&lt;_date_display&gt;2004 Feb&lt;/_date_display&gt;&lt;_db_updated&gt;PubMed&lt;/_db_updated&gt;&lt;_doi&gt;10.1007/s00439-003-1066-6&lt;/_doi&gt;&lt;_impact_factor&gt;   4.132&lt;/_impact_factor&gt;&lt;_isbn&gt;0340-6717 (Print); 0340-6717 (Linking)&lt;/_isbn&gt;&lt;_issue&gt;3&lt;/_issue&gt;&lt;_journal&gt;Hum Genet&lt;/_journal&gt;&lt;_language&gt;eng&lt;/_language&gt;&lt;_modified&gt;64712786&lt;/_modified&gt;&lt;_pages&gt;242-9&lt;/_pages&gt;&lt;_subject_headings&gt;Adolescent; Amino Acid Sequence; Amino Acid Substitution; Anodontia/diagnosis/diagnostic imaging/*genetics; Codon; DNA Mutational Analysis; DNA-Binding Proteins/chemistry/*genetics; Female; Glutathione Transferase/metabolism; Heterozygote; Humans; Male; Molecular Sequence Data; *Mutation, Missense; PAX9 Transcription Factor; Pedigree; Polymerase Chain Reaction; Polymorphism, Restriction Fragment Length; Proline/metabolism; Protein Structure, Tertiary; Radiography; Recombinant Fusion Proteins/metabolism; Sequence Homology, Amino Acid; Transcription Factors/chemistry/*genetics&lt;/_subject_headings&gt;&lt;_tertiary_title&gt;Human genetics&lt;/_tertiary_title&gt;&lt;_type_work&gt;Journal Article; Research Support, U.S. Gov&amp;apos;t, P.H.S.&lt;/_type_work&gt;&lt;_url&gt;http://www.ncbi.nlm.nih.gov/entrez/query.fcgi?cmd=Retrieve&amp;amp;db=pubmed&amp;amp;dopt=Abstract&amp;amp;list_uids=14689302&amp;amp;query_hl=1&lt;/_url&gt;&lt;_volume&gt;114&lt;/_volume&gt;&lt;/Details&gt;&lt;Extra&gt;&lt;DBUID&gt;{F96A950B-833F-4880-A151-76DA2D6A2879}&lt;/DBUID&gt;&lt;/Extra&gt;&lt;/Item&gt;&lt;/References&gt;&lt;/Group&gt;&lt;/Citation&gt;_x000a_"/>
    <w:docVar w:name="NE.Ref{BB46E2A4-3EF2-462C-9BF4-6195C3814B6D}" w:val=" ADDIN NE.Ref.{BB46E2A4-3EF2-462C-9BF4-6195C3814B6D}&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BB4E49D5-7F0A-41ED-97F1-D76D21D44516}" w:val=" ADDIN NE.Ref.{BB4E49D5-7F0A-41ED-97F1-D76D21D44516}&lt;Citation&gt;&lt;Group&gt;&lt;References&gt;&lt;Item&gt;&lt;ID&gt;607&lt;/ID&gt;&lt;UID&gt;{7A632311-2646-43E8-A307-EC5FD354D0FE}&lt;/UID&gt;&lt;Title&gt;A novel G to A transition at initiation codon and exon-intron boundary of PAX9  identified in association with familial isolated oligodontia&lt;/Title&gt;&lt;Template&gt;Journal Article&lt;/Template&gt;&lt;Star&gt;0&lt;/Star&gt;&lt;Tag&gt;0&lt;/Tag&gt;&lt;Author&gt;Sarkar, T; Bansal, R; Das, P&lt;/Author&gt;&lt;Year&gt;2017&lt;/Year&gt;&lt;Details&gt;&lt;_accession_num&gt;28847717&lt;/_accession_num&gt;&lt;_author_adr&gt;Centre for Genetic Disorders, Institute of Science, Banaras Hindu University,  India.; Faculty of Dental Sciences, Institute of Medical Sciences, Banaras Hindu  University, Varanasi 221 005, India.; Centre for Genetic Disorders, Institute of Science, Banaras Hindu University,  India. Electronic address: parimal@bhu.ac.in.&lt;/_author_adr&gt;&lt;_collection_scope&gt;SCI;SCIE&lt;/_collection_scope&gt;&lt;_created&gt;64712769&lt;/_created&gt;&lt;_date&gt;2017-11-30&lt;/_date&gt;&lt;_date_display&gt;2017 Nov 30&lt;/_date_display&gt;&lt;_db_updated&gt;PubMed&lt;/_db_updated&gt;&lt;_doi&gt;10.1016/j.gene.2017.08.020&lt;/_doi&gt;&lt;_impact_factor&gt;   3.688&lt;/_impact_factor&gt;&lt;_isbn&gt;1879-0038 (Electronic); 0378-1119 (Linking)&lt;/_isbn&gt;&lt;_journal&gt;Gene&lt;/_journal&gt;&lt;_keywords&gt;Haploinsufficiency; Haplotype; Initiation codon; Oligodontia; PAX9 minigene&lt;/_keywords&gt;&lt;_language&gt;eng&lt;/_language&gt;&lt;_modified&gt;64712769&lt;/_modified&gt;&lt;_ori_publication&gt;Copyright (c) 2017 Elsevier B.V. All rights reserved.&lt;/_ori_publication&gt;&lt;_pages&gt;69-76&lt;/_pages&gt;&lt;_subject_headings&gt;Animals; Anodontia/*genetics/physiopathology; *Genetic Predisposition to Disease; Genotype; Haplotypes; Humans; Mice; Mutation; Organogenesis/genetics; PAX9 Transcription Factor/*genetics; Polymorphism, Single Nucleotide; Tooth/*growth &amp;amp; development/physiopathology&lt;/_subject_headings&gt;&lt;_tertiary_title&gt;Gene&lt;/_tertiary_title&gt;&lt;_type_work&gt;Journal Article&lt;/_type_work&gt;&lt;_url&gt;http://www.ncbi.nlm.nih.gov/entrez/query.fcgi?cmd=Retrieve&amp;amp;db=pubmed&amp;amp;dopt=Abstract&amp;amp;list_uids=28847717&amp;amp;query_hl=1&lt;/_url&gt;&lt;_volume&gt;635&lt;/_volume&gt;&lt;/Details&gt;&lt;Extra&gt;&lt;DBUID&gt;{F96A950B-833F-4880-A151-76DA2D6A2879}&lt;/DBUID&gt;&lt;/Extra&gt;&lt;/Item&gt;&lt;/References&gt;&lt;/Group&gt;&lt;/Citation&gt;_x000a_"/>
    <w:docVar w:name="NE.Ref{BDA618FE-54D2-42AE-AE3E-5DA52AB96EE2}" w:val=" ADDIN NE.Ref.{BDA618FE-54D2-42AE-AE3E-5DA52AB96EE2}&lt;Citation&gt;&lt;Group&gt;&lt;References&gt;&lt;Item&gt;&lt;ID&gt;635&lt;/ID&gt;&lt;UID&gt;{2B74DFE1-D254-471D-A705-57CA170CAF89}&lt;/UID&gt;&lt;Title&gt;A novel MSX1 intronic mutation associated with autosomal dominant non-syndromic  oligodontia in a large Chinese family pedigree&lt;/Title&gt;&lt;Template&gt;Journal Article&lt;/Template&gt;&lt;Star&gt;0&lt;/Star&gt;&lt;Tag&gt;0&lt;/Tag&gt;&lt;Author&gt;Xue, J; Gao, Q; Huang, Y; Zhang, X; Yang, P; Cram, D S; Liang, D; Wu, L&lt;/Author&gt;&lt;Year&gt;2016&lt;/Year&gt;&lt;Details&gt;&lt;_accession_num&gt;27485761&lt;/_accession_num&gt;&lt;_author_adr&gt;State Key Laboratory of Medical Genetics, Central South University, Changsha,  Hunan 410078, China; Children&amp;apos;s Hospital of Shanxi, Women Health Center of  Shanxi, Taiyuan, Shanxi 030013, China.; Department of Stomatology, Xiangya Hospital, Central South University, Changsha,  Hunan 410078, China.; State Key Laboratory of Medical Genetics, Central South University, Changsha,  Hunan 410078, China.; Department of Stomatology, Xiangya Hospital, Central South University, Changsha,  Hunan 410078, China.; State Key Laboratory of Medical Genetics, Central South University, Changsha,  Hunan 410078, China.; Children&amp;apos;s Hospital of Shanxi, Women Health Center of Shanxi, Taiyuan, Shanxi  030013, China; Department of Anatomy and Developmental Biology, Monash  University, Clayton, Victoria 3800, Australia.; State Key Laboratory of Medical Genetics, Central South University, Changsha,  Hunan 410078, China.; State Key Laboratory of Medical Genetics, Central South University, Changsha,  Hunan 410078, China. Electronic address: wulingqian@sklmg.edu.cn.&lt;/_author_adr&gt;&lt;_collection_scope&gt;SCI;SCIE&lt;/_collection_scope&gt;&lt;_created&gt;64712796&lt;/_created&gt;&lt;_date&gt;2016-10-01&lt;/_date&gt;&lt;_date_display&gt;2016 Oct 1&lt;/_date_display&gt;&lt;_db_updated&gt;PubMed&lt;/_db_updated&gt;&lt;_doi&gt;10.1016/j.cca.2016.07.025&lt;/_doi&gt;&lt;_impact_factor&gt;   3.786&lt;/_impact_factor&gt;&lt;_isbn&gt;1873-3492 (Electronic); 0009-8981 (Linking)&lt;/_isbn&gt;&lt;_journal&gt;Clin Chim Acta&lt;/_journal&gt;&lt;_keywords&gt;Genome-wide scan; Intronic mutation; MSX1 homeobox gene; Permanent teeth; Short tandem repeat; Tooth agenesis&lt;/_keywords&gt;&lt;_language&gt;eng&lt;/_language&gt;&lt;_modified&gt;64712796&lt;/_modified&gt;&lt;_ori_publication&gt;Copyright (c) 2016 Elsevier B.V. All rights reserved.&lt;/_ori_publication&gt;&lt;_pages&gt;135-40&lt;/_pages&gt;&lt;_subject_headings&gt;Adolescent; Anodontia/*genetics; Child; Child, Preschool; China; Female; Humans; Introns/*genetics; MSX1 Transcription Factor/*genetics; Male; *Mutation; Pedigree&lt;/_subject_headings&gt;&lt;_tertiary_title&gt;Clinica chimica acta; international journal of clinical chemistry&lt;/_tertiary_title&gt;&lt;_type_work&gt;Journal Article&lt;/_type_work&gt;&lt;_url&gt;http://www.ncbi.nlm.nih.gov/entrez/query.fcgi?cmd=Retrieve&amp;amp;db=pubmed&amp;amp;dopt=Abstract&amp;amp;list_uids=27485761&amp;amp;query_hl=1&lt;/_url&gt;&lt;_volume&gt;461&lt;/_volume&gt;&lt;/Details&gt;&lt;Extra&gt;&lt;DBUID&gt;{F96A950B-833F-4880-A151-76DA2D6A2879}&lt;/DBUID&gt;&lt;/Extra&gt;&lt;/Item&gt;&lt;/References&gt;&lt;/Group&gt;&lt;/Citation&gt;_x000a_"/>
    <w:docVar w:name="NE.Ref{BF03E581-BCE2-49B5-A3AC-22C17FC6D0FD}" w:val=" ADDIN NE.Ref.{BF03E581-BCE2-49B5-A3AC-22C17FC6D0FD}&lt;Citation&gt;&lt;Group&gt;&lt;References&gt;&lt;Item&gt;&lt;ID&gt;698&lt;/ID&gt;&lt;UID&gt;{B0F8A1A9-911D-431A-B558-3F6E2F6E4A23}&lt;/UID&gt;&lt;Title&gt;Identification of likely pathogenic and known variants in TSPEAR, LAMB3, BCOR,  and WNT10A in four Turkish families with tooth agenesis&lt;/Title&gt;&lt;Template&gt;Journal Article&lt;/Template&gt;&lt;Star&gt;0&lt;/Star&gt;&lt;Tag&gt;0&lt;/Tag&gt;&lt;Author&gt;&amp;quot;Du R&amp;quot;; Dinckan, N; Song, X; Coban-Akdemir, Z; Jhangiani, S N; Guven, Y; Aktoren, O; Kayserili, H; Petty, L E; Muzny, D M; Below, J E; Boerwinkle, E; Wu, N; Gibbs, R A; Posey, J E; Lupski, J R; Letra, A; Uyguner, Z O&lt;/Author&gt;&lt;Year&gt;2018&lt;/Year&gt;&lt;Details&gt;&lt;_accession_num&gt;30046887&lt;/_accession_num&gt;&lt;_author_adr&gt;Department of Molecular and Human Genetics, Baylor College of Medicine, Houston,  TX, USA.; Department of Medical Genetics, Istanbul Medical Faculty, Istanbul University,  Millet Cad., Capa, Fatih, 34093, Istanbul, Turkey.; Center for Craniofacial Research, University of Texas Health Science Center at  Houston School of Dentistry, Houston, TX, USA.; Department of Molecular and Human Genetics, Baylor College of Medicine, Houston,  TX, USA.; Department of Molecular and Human Genetics, Baylor College of Medicine, Houston,  TX, USA.; Human Genome Sequencing Center, Baylor College of Medicine, Houston, TX, USA.; Department of Pedodontics, Faculty of Dentistry, Istanbul University, Capa,  Istanbul, Turkey.; Department of Pedodontics, Faculty of Dentistry, Istanbul University, Capa,  Istanbul, Turkey.; Department of Medical Genetics, Koc University, School of Medicine (KUSOM),  Istanbul, Turkey.; Human Genetics Center, University of Texas Health Science Center at Houston  School of Public Health, Houston, TX, USA.; Human Genome Sequencing Center, Baylor College of Medicine, Houston, TX, USA.; Human Genetics Center, University of Texas Health Science Center at Houston  School of Public Health, Houston, TX, USA.; Human Genome Sequencing Center, Baylor College of Medicine, Houston, TX, USA.; Human Genetics Center, University of Texas Health Science Center at Houston  School of Public Health, Houston, TX, USA.; Department of Molecular and Human Genetics, Baylor College of Medicine, Houston,  TX, USA.; Department of Orthopedic Surgery, Peking Union Medical College Hospital, Beijing,  China.; Department of Molecular and Human Genetics, Baylor College of Medicine, Houston,  TX, USA.; Human Genome Sequencing Center, Baylor College of Medicine, Houston, TX, USA.; Department of Molecular and Human Genetics, Baylor College of Medicine, Houston,  TX, USA.; Department of Molecular and Human Genetics, Baylor College of Medicine, Houston,  TX, USA.; Human Genome Sequencing Center, Baylor College of Medicine, Houston, TX, USA.; Department of Pediatrics, Baylor College of Medicine, Houston, TX, USA.; Texas Children&amp;apos;s Hospital, Houston, TX, USA.; Center for Craniofacial Research, University of Texas Health Science Center at  Houston School of Dentistry, Houston, TX, USA. ariadne.m.letra@uth.tmc.edu.; Department of Diagnostic and Biomedical Sciences, University of Texas Health  Science Center at Houston School of Dentistry, Houston, TX, USA.  ariadne.m.letra@uth.tmc.edu.; Pediatric Research Center, University of Texas Health Science Center at Houston  McGovern Medical School, Houston, TX, USA. ariadne.m.letra@uth.tmc.edu.; Department of Diagnostic and Biomedical Sciences, Center for Craniofacial  Research, University of Texas Health Science Center at Houston School of  Dentistry, 1941 East Road, BBSB Room 4210, Houston, TX, 77054, USA.  ariadne.m.letra@uth.tmc.edu.; Department of Medical Genetics, Istanbul Medical Faculty, Istanbul University,  Millet Cad., Capa, Fatih, 34093, Istanbul, Turkey. o.uyguner@istanbul.edu.tr.&lt;/_author_adr&gt;&lt;_date_display&gt;2018 Sep&lt;/_date_display&gt;&lt;_date&gt;2018-09-01&lt;/_date&gt;&lt;_doi&gt;10.1007/s00439-018-1907-y&lt;/_doi&gt;&lt;_isbn&gt;1432-1203 (Electronic); 0340-6717 (Print); 0340-6717 (Linking)&lt;/_isbn&gt;&lt;_issue&gt;9&lt;/_issue&gt;&lt;_journal&gt;Hum Genet&lt;/_journal&gt;&lt;_language&gt;eng&lt;/_language&gt;&lt;_pages&gt;689-703&lt;/_pages&gt;&lt;_subject_headings&gt;Anodontia/epidemiology/*genetics/pathology; Cell Adhesion Molecules/*genetics; Child; Child, Preschool; Female; *Genetic Markers; Humans; Male; *Mutation; Pedigree; Phenotype; Proteins/*genetics; Proto-Oncogene Proteins/*genetics; Repressor Proteins/*genetics; Turkey/epidemiology; Wnt Proteins/*genetics&lt;/_subject_headings&gt;&lt;_tertiary_title&gt;Human genetics&lt;/_tertiary_title&gt;&lt;_type_work&gt;Journal Article&lt;/_type_work&gt;&lt;_url&gt;http://www.ncbi.nlm.nih.gov/entrez/query.fcgi?cmd=Retrieve&amp;amp;db=pubmed&amp;amp;dopt=Abstract&amp;amp;list_uids=30046887&amp;amp;query_hl=1&lt;/_url&gt;&lt;_volume&gt;137&lt;/_volume&gt;&lt;_created&gt;64758748&lt;/_created&gt;&lt;_modified&gt;64758749&lt;/_modified&gt;&lt;_db_updated&gt;PubMed&lt;/_db_updated&gt;&lt;_impact_factor&gt;   4.132&lt;/_impact_factor&gt;&lt;_collection_scope&gt;SCI;SCIE&lt;/_collection_scope&gt;&lt;/Details&gt;&lt;Extra&gt;&lt;DBUID&gt;{F96A950B-833F-4880-A151-76DA2D6A2879}&lt;/DBUID&gt;&lt;/Extra&gt;&lt;/Item&gt;&lt;/References&gt;&lt;/Group&gt;&lt;/Citation&gt;_x000a_"/>
    <w:docVar w:name="NE.Ref{BF0AE4D4-4080-475D-87DC-9EFAD1F08B04}" w:val=" ADDIN NE.Ref.{BF0AE4D4-4080-475D-87DC-9EFAD1F08B04}&lt;Citation&gt;&lt;Group&gt;&lt;References&gt;&lt;Item&gt;&lt;ID&gt;661&lt;/ID&gt;&lt;UID&gt;{FE15E441-B9C7-4403-97C8-8D7A0A6312FF}&lt;/UID&gt;&lt;Title&gt;Functional Analysis of Ectodysplasin-A Mutations in X-Linked Nonsyndromic  Hypodontia and Possible Involvement of X-Chromosome Inactivation&lt;/Title&gt;&lt;Template&gt;Journal Article&lt;/Template&gt;&lt;Star&gt;0&lt;/Star&gt;&lt;Tag&gt;0&lt;/Tag&gt;&lt;Author&gt;Pan, Y; Lu, T; Peng, L; Zeng, Q; Huang, X; Yao, X; Wu, B; Xiong, F&lt;/Author&gt;&lt;Year&gt;2021&lt;/Year&gt;&lt;Details&gt;&lt;_accession_num&gt;34545288&lt;/_accession_num&gt;&lt;_author_adr&gt;Department of Stomatology, Nanfang Hospital, Southern Medical University,  Guangzhou 510515, China.; Department of Stomatology, Nanfang Hospital, Southern Medical University,  Guangzhou 510515, China.; Department of Stomatology, Nanfang Hospital, Southern Medical University,  Guangzhou 510515, China.; Department of Pediatric Dentistry, Guanghua School of Stomatology, Guangdong  Provincial Key Laboratory of Stomatology, Sun Yat-sen University, Guangzhou,  China.; Department of Stomatology, Nanfang Hospital, Southern Medical University,  Guangzhou 510515, China.; Department of Stomatology, Nanfang Hospital, Southern Medical University,  Guangzhou 510515, China.; Department of Stomatology, Nanfang Hospital, Southern Medical University,  Guangzhou 510515, China.; Shenzhen Stomatology Hospital (Pingshan), Southern Medical University, 143  Dongzong Road, Pingshan District, Shenzhen 518118, China.; Department of Medical Genetics, School of Basic Medical Sciences, Southern  Medical University, Guangzhou 510515, China.; Guangdong Provincial Key Laboratory of Single Cell Technology and Application,  Guangzhou, Guangdong, China.; Department of Fetal Medicine and Prenatal Diagnosis, Zhujiang Hospital, Southern  Medical University, Guangzhou, China.; Experimental Education/Administration Center, School of Basic Medical Science,  Southern Medical University, Guangzhou 510515, China.&lt;/_author_adr&gt;&lt;_collection_scope&gt;SCIE&lt;/_collection_scope&gt;&lt;_created&gt;64712890&lt;/_created&gt;&lt;_date&gt;2021-01-20&lt;/_date&gt;&lt;_date_display&gt;2021&lt;/_date_display&gt;&lt;_db_updated&gt;PubMed&lt;/_db_updated&gt;&lt;_doi&gt;10.1155/2021/7653013&lt;/_doi&gt;&lt;_impact_factor&gt;   5.443&lt;/_impact_factor&gt;&lt;_isbn&gt;1687-966X (Print); 1687-9678 (Electronic)&lt;/_isbn&gt;&lt;_journal&gt;Stem Cells Int&lt;/_journal&gt;&lt;_language&gt;eng&lt;/_language&gt;&lt;_modified&gt;64712890&lt;/_modified&gt;&lt;_ori_publication&gt;Copyright (c) 2021 Yuhua Pan et al.&lt;/_ori_publication&gt;&lt;_pages&gt;7653013&lt;/_pages&gt;&lt;_tertiary_title&gt;Stem cells international&lt;/_tertiary_title&gt;&lt;_type_work&gt;Journal Article&lt;/_type_work&gt;&lt;_url&gt;http://www.ncbi.nlm.nih.gov/entrez/query.fcgi?cmd=Retrieve&amp;amp;db=pubmed&amp;amp;dopt=Abstract&amp;amp;list_uids=34545288&amp;amp;query_hl=1&lt;/_url&gt;&lt;_volume&gt;2021&lt;/_volume&gt;&lt;/Details&gt;&lt;Extra&gt;&lt;DBUID&gt;{F96A950B-833F-4880-A151-76DA2D6A2879}&lt;/DBUID&gt;&lt;/Extra&gt;&lt;/Item&gt;&lt;/References&gt;&lt;/Group&gt;&lt;/Citation&gt;_x000a_"/>
    <w:docVar w:name="NE.Ref{BF3B141A-8D2D-466E-A0AC-2049601F2277}" w:val=" ADDIN NE.Ref.{BF3B141A-8D2D-466E-A0AC-2049601F2277}&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BF4EF8ED-B6A8-4256-B277-AB5C9931E4C4}" w:val=" ADDIN NE.Ref.{BF4EF8ED-B6A8-4256-B277-AB5C9931E4C4}&lt;Citation&gt;&lt;Group&gt;&lt;References&gt;&lt;Item&gt;&lt;ID&gt;636&lt;/ID&gt;&lt;UID&gt;{547EA3C4-26F3-406D-9EE5-013329C65965}&lt;/UID&gt;&lt;Title&gt;Mutations in MSX1, PAX9 and MMP20 genes in Saudi Arabian patients with tooth  agenesis&lt;/Title&gt;&lt;Template&gt;Journal Article&lt;/Template&gt;&lt;Star&gt;0&lt;/Star&gt;&lt;Tag&gt;0&lt;/Tag&gt;&lt;Author&gt;Shahid, M; Balto, H A; Al-Hammad, N; Joshi, S; Khalil, H S; Somily, A M; Sinjilawi, N A; Al-Ghamdi, S; Faiyaz-Ul-Haque, M; Dhillon, V S&lt;/Author&gt;&lt;Year&gt;2016&lt;/Year&gt;&lt;Details&gt;&lt;_accession_num&gt;27365112&lt;/_accession_num&gt;&lt;_author_adr&gt;Department of Biochemistry and Molecular Biology, College of Medicine, Prince  Sattam Bin Abdulaziz University, Alkharj, Saudi Arabia. Electronic address:  dr.shahid90@yahoo.com.; Division of Endodontics, Department of Restorative Dental Science, Dental Caries  Research Chair, College of Dentistry, King Saud University, Riyadh, Saudi Arabia.; Department of Pediatric Dentistry and Orthodontics, College of Dentistry, King  Saud University, Riyadh, Saudi Arabia.; Department of Biotechnology, Punjab University Chandigarh, India.; Department of Oral and Maxillofacial Surgery, College of Dentistry, King Saud  University, Riyadh, Saudi Arabia.; Department of Pathology/Microbiology, College of Medicine, King Khalid University  Hospital, King Saud University, Riyadh, Saudi Arabia.; Department of Laboratories, College of Medicine, King Khalid University Hospital,  King Saud University, Riyadh, Saudi Arabia.; Department of Family Medicine, College of Medicine, Prince Sattam Bin Abdulaziz  University, Alkharj, Saudi Arabia.; Department of Pathology, College of Medicine, King Khalid University Hospital,  King Saud University, Riyadh, Saudi Arabia.; Food and Nutrition, Commonwealth Scientific and Industrial Research Organization  (CSIRO), Gate 13, Kintore Avenue, Adelaide, 5000 Australia. Electronic address:  varinderpal.dhillon@csiro.au.&lt;/_author_adr&gt;&lt;_collection_scope&gt;SCI;SCIE&lt;/_collection_scope&gt;&lt;_created&gt;64712796&lt;/_created&gt;&lt;_date&gt;2016-08-01&lt;/_date&gt;&lt;_date_display&gt;2016 Aug&lt;/_date_display&gt;&lt;_db_updated&gt;PubMed&lt;/_db_updated&gt;&lt;_doi&gt;10.1016/j.ejmg.2016.06.004&lt;/_doi&gt;&lt;_impact_factor&gt;   2.708&lt;/_impact_factor&gt;&lt;_isbn&gt;1878-0849 (Electronic); 1769-7212 (Linking)&lt;/_isbn&gt;&lt;_issue&gt;8&lt;/_issue&gt;&lt;_journal&gt;Eur J Med Genet&lt;/_journal&gt;&lt;_keywords&gt;Agenesis; Hypodontia; Mutations; Oligodontia; Sequencing; Tooth development&lt;/_keywords&gt;&lt;_language&gt;eng&lt;/_language&gt;&lt;_modified&gt;64712796&lt;/_modified&gt;&lt;_ori_publication&gt;Copyright (c) 2016 Elsevier Masson SAS. All rights reserved.&lt;/_ori_publication&gt;&lt;_pages&gt;377-85&lt;/_pages&gt;&lt;_subject_headings&gt;Adolescent; Adult; Alleles; Amino Acid Sequence; Anodontia/*diagnosis/*genetics; Child; Computational Biology/methods; DNA Mutational Analysis; Exons; Female; Gene Order; Genotype; Humans; MSX1 Transcription Factor/*genetics; Male; Matrix Metalloproteinase 20/*genetics; Middle Aged; *Mutation; PAX9 Transcription Factor/*genetics; Phenotype; Polymorphism, Single Nucleotide; Saudi Arabia; Young Adult&lt;/_subject_headings&gt;&lt;_tertiary_title&gt;European journal of medical genetics&lt;/_tertiary_title&gt;&lt;_type_work&gt;Journal Article&lt;/_type_work&gt;&lt;_url&gt;http://www.ncbi.nlm.nih.gov/entrez/query.fcgi?cmd=Retrieve&amp;amp;db=pubmed&amp;amp;dopt=Abstract&amp;amp;list_uids=27365112&amp;amp;query_hl=1&lt;/_url&gt;&lt;_volume&gt;59&lt;/_volume&gt;&lt;/Details&gt;&lt;Extra&gt;&lt;DBUID&gt;{F96A950B-833F-4880-A151-76DA2D6A2879}&lt;/DBUID&gt;&lt;/Extra&gt;&lt;/Item&gt;&lt;/References&gt;&lt;/Group&gt;&lt;/Citation&gt;_x000a_"/>
    <w:docVar w:name="NE.Ref{BF5279A2-0526-4C2D-897F-5584D9E1EB02}" w:val=" ADDIN NE.Ref.{BF5279A2-0526-4C2D-897F-5584D9E1EB02}&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BFA77B01-B6B6-4584-9F61-241B6551DCF6}" w:val=" ADDIN NE.Ref.{BFA77B01-B6B6-4584-9F61-241B6551DCF6}&lt;Citation&gt;&lt;Group&gt;&lt;References&gt;&lt;Item&gt;&lt;ID&gt;665&lt;/ID&gt;&lt;UID&gt;{6D24108B-B8DD-430E-B78F-F79E1D4380C1}&lt;/UID&gt;&lt;Title&gt;A novel missense mutation of the EDA gene in a Mongolian family with congenital  hypodontia&lt;/Title&gt;&lt;Template&gt;Journal Article&lt;/Template&gt;&lt;Star&gt;0&lt;/Star&gt;&lt;Tag&gt;0&lt;/Tag&gt;&lt;Author&gt;Tao, R; Jin, B; Guo, S Z; Qing, W; Feng, G Y; Brooks, D G; Liu, L; Xu, J; Li, T; Yan, Y; He, L&lt;/Author&gt;&lt;Year&gt;2006&lt;/Year&gt;&lt;Details&gt;&lt;_accession_num&gt;16583127&lt;/_accession_num&gt;&lt;_author_adr&gt;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Institute for Nutritional Sciences, Shanghai Institute of Biological Sciences,  Chinese Academy of Sciences, 294 Taiyuan Road, 200031, Shanghai, China.; Bio-X Life Science Research Center, Shanghai Jiao Tong University, Hao Ran  Building, 1954 Hua Shan Road, P.O. Box 501, 200030, Shanghai, China.; Bio-X Life Science Research Center, Shanghai Jiao Tong University, Hao Ran  Building, 1954 Hua Shan Road, P.O. Box 501, 200030, Shanghai, China.; Institute for Nutritional Sciences, Shanghai Institute of Biological Sciences,  Chinese Academy of Sciences, 294 Taiyuan Road, 200031, Shanghai, China.; Bio-X Life Science Research Center, Shanghai Jiao Tong University, Hao Ran  Building, 1954 Hua Shan Road, P.O. Box 501, 200030, Shanghai, China.; Merck Research Laboratories, West Point, PA, USA.; Department of Internal Medicine, Tongliao Hospital, Tongliao, Neimenggu, China.; Department of Internal Medicine, Tongliao Hospital, Tongliao, Neimenggu, China.; Department of Internal Medicine, Tongliao Hospital, Tongliao, Neimenggu, China.; Department of Stomatology, Yangpu Central Hospital, Shanghai, China.; Bio-X Life Science Research Center, Shanghai Jiao Tong University, Hao Ran  Building, 1954 Hua Shan Road, P.O. Box 501, 200030, Shanghai, China.  helin@nhgg.org.; Institute for Nutritional Sciences, SIBS, CAS, 319 Yueyang Road, 200031,  Shanghai, China. helin@nhgg.org.&lt;/_author_adr&gt;&lt;_collection_scope&gt;SCI;SCIE&lt;/_collection_scope&gt;&lt;_created&gt;64712900&lt;/_created&gt;&lt;_date&gt;2006-01-20&lt;/_date&gt;&lt;_date_display&gt;2006&lt;/_date_display&gt;&lt;_db_updated&gt;PubMed&lt;/_db_updated&gt;&lt;_doi&gt;10.1007/s10038-006-0389-2&lt;/_doi&gt;&lt;_impact_factor&gt;   3.172&lt;/_impact_factor&gt;&lt;_isbn&gt;1434-5161 (Print); 1434-5161 (Linking)&lt;/_isbn&gt;&lt;_issue&gt;5&lt;/_issue&gt;&lt;_journal&gt;J Hum Genet&lt;/_journal&gt;&lt;_language&gt;eng&lt;/_language&gt;&lt;_modified&gt;64712900&lt;/_modified&gt;&lt;_pages&gt;498-502&lt;/_pages&gt;&lt;_subject_headings&gt;Anodontia/*genetics; Base Sequence; Chromosomes, Human, X; Ectodysplasins; Family; Female; Haplotypes; Humans; Male; Membrane Proteins/*genetics; Molecular Sequence Data; Mongolia; *Mutation, Missense; Pedigree; Tumor Necrosis Factors/*genetics&lt;/_subject_headings&gt;&lt;_tertiary_title&gt;Journal of human genetics&lt;/_tertiary_title&gt;&lt;_type_work&gt;Journal Article; Research Support, Non-U.S. Gov&amp;apos;t&lt;/_type_work&gt;&lt;_url&gt;http://www.ncbi.nlm.nih.gov/entrez/query.fcgi?cmd=Retrieve&amp;amp;db=pubmed&amp;amp;dopt=Abstract&amp;amp;list_uids=16583127&amp;amp;query_hl=1&lt;/_url&gt;&lt;_volume&gt;51&lt;/_volume&gt;&lt;/Details&gt;&lt;Extra&gt;&lt;DBUID&gt;{F96A950B-833F-4880-A151-76DA2D6A2879}&lt;/DBUID&gt;&lt;/Extra&gt;&lt;/Item&gt;&lt;/References&gt;&lt;/Group&gt;&lt;/Citation&gt;_x000a_"/>
    <w:docVar w:name="NE.Ref{C02D4E8F-CDB0-4EA3-A8C6-B7920450BE2A}" w:val=" ADDIN NE.Ref.{C02D4E8F-CDB0-4EA3-A8C6-B7920450BE2A}&lt;Citation&gt;&lt;Group&gt;&lt;References&gt;&lt;Item&gt;&lt;ID&gt;629&lt;/ID&gt;&lt;UID&gt;{D9E78149-A058-4DB4-8277-8F2662D16DE3}&lt;/UID&gt;&lt;Title&gt;Isolated oligodontia associated with mutations in EDARADD, AXIN2, MSX1, and PAX9  genes&lt;/Title&gt;&lt;Template&gt;Journal Article&lt;/Template&gt;&lt;Star&gt;0&lt;/Star&gt;&lt;Tag&gt;0&lt;/Tag&gt;&lt;Author&gt;Bergendal, B; Klar, J; Stecksen-Blicks, C; Norderyd, J; Dahl, N&lt;/Author&gt;&lt;Year&gt;2011&lt;/Year&gt;&lt;Details&gt;&lt;_accession_num&gt;21626677&lt;/_accession_num&gt;&lt;_author_adr&gt;National Oral Disability Centre, The Institute for Postgraduate Dental Education,  Jonkoping, Sweden.&lt;/_author_adr&gt;&lt;_collection_scope&gt;SCI;SCIE&lt;/_collection_scope&gt;&lt;_created&gt;64712790&lt;/_created&gt;&lt;_date&gt;2011-07-01&lt;/_date&gt;&lt;_date_display&gt;2011 Jul&lt;/_date_display&gt;&lt;_db_updated&gt;PubMed&lt;/_db_updated&gt;&lt;_doi&gt;10.1002/ajmg.a.34045&lt;/_doi&gt;&lt;_impact_factor&gt;   2.802&lt;/_impact_factor&gt;&lt;_isbn&gt;1552-4833 (Electronic); 1552-4825 (Linking)&lt;/_isbn&gt;&lt;_issue&gt;7&lt;/_issue&gt;&lt;_journal&gt;Am J Med Genet A&lt;/_journal&gt;&lt;_language&gt;eng&lt;/_language&gt;&lt;_modified&gt;64712790&lt;/_modified&gt;&lt;_ori_publication&gt;Copyright (c) 2011 Wiley-Liss, Inc.&lt;/_ori_publication&gt;&lt;_pages&gt;1616-22&lt;/_pages&gt;&lt;_subject_headings&gt;Anodontia/*genetics; Axin Protein; Cytoskeletal Proteins/*genetics; Edar-Associated Death Domain Protein/*genetics; Female; Genetic Association Studies; Genetic Predisposition to Disease/genetics; Humans; MSX1 Transcription Factor/*genetics; Male; Mutation/*genetics; PAX9 Transcription Factor/*genetics&lt;/_subject_headings&gt;&lt;_tertiary_title&gt;American journal of medical genetics. Part A&lt;/_tertiary_title&gt;&lt;_type_work&gt;Journal Article; Research Support, Non-U.S. Gov&amp;apos;t&lt;/_type_work&gt;&lt;_url&gt;http://www.ncbi.nlm.nih.gov/entrez/query.fcgi?cmd=Retrieve&amp;amp;db=pubmed&amp;amp;dopt=Abstract&amp;amp;list_uids=21626677&amp;amp;query_hl=1&lt;/_url&gt;&lt;_volume&gt;155A&lt;/_volume&gt;&lt;/Details&gt;&lt;Extra&gt;&lt;DBUID&gt;{F96A950B-833F-4880-A151-76DA2D6A2879}&lt;/DBUID&gt;&lt;/Extra&gt;&lt;/Item&gt;&lt;/References&gt;&lt;/Group&gt;&lt;/Citation&gt;_x000a_"/>
    <w:docVar w:name="NE.Ref{C0EAB038-7BB6-416A-A1F1-888FFE9E8EBE}" w:val=" ADDIN NE.Ref.{C0EAB038-7BB6-416A-A1F1-888FFE9E8EBE}&lt;Citation&gt;&lt;Group&gt;&lt;References&gt;&lt;Item&gt;&lt;ID&gt;620&lt;/ID&gt;&lt;UID&gt;{56132054-974A-4966-9FFD-7FC754B6015C}&lt;/UID&gt;&lt;Title&gt;A novel nonsense mutation in PAX9 is associated with marked variability in number  of missing teeth&lt;/Title&gt;&lt;Template&gt;Journal Article&lt;/Template&gt;&lt;Star&gt;0&lt;/Star&gt;&lt;Tag&gt;0&lt;/Tag&gt;&lt;Author&gt;Hansen, L; Kreiborg, S; Jarlov, H; Niebuhr, E; Eiberg, H&lt;/Author&gt;&lt;Year&gt;2007&lt;/Year&gt;&lt;Details&gt;&lt;_accession_num&gt;17697174&lt;/_accession_num&gt;&lt;_author_adr&gt;Department of Cellular and Molecular Medicine and The Wilhelm Johannsen Center  for Functional Genome Research, The Panum Insitute, University of Copenhagen,  Blegdamsvej 3b, DK 2200 Copenhagen N, Denmark. larsh@imbg.ku.dk&lt;/_author_adr&gt;&lt;_collection_scope&gt;SCI;SCIE&lt;/_collection_scope&gt;&lt;_created&gt;64712781&lt;/_created&gt;&lt;_date&gt;2007-08-01&lt;/_date&gt;&lt;_date_display&gt;2007 Aug&lt;/_date_display&gt;&lt;_db_updated&gt;PubMed&lt;/_db_updated&gt;&lt;_doi&gt;10.1111/j.1600-0722.2007.00457.x&lt;/_doi&gt;&lt;_impact_factor&gt;   2.612&lt;/_impact_factor&gt;&lt;_isbn&gt;0909-8836 (Print); 0909-8836 (Linking)&lt;/_isbn&gt;&lt;_issue&gt;4&lt;/_issue&gt;&lt;_journal&gt;Eur J Oral Sci&lt;/_journal&gt;&lt;_language&gt;eng&lt;/_language&gt;&lt;_modified&gt;64712781&lt;/_modified&gt;&lt;_pages&gt;330-3&lt;/_pages&gt;&lt;_subject_headings&gt;Anodontia/*genetics; Codon, Nonsense/*genetics; Genes, Dominant/genetics; Humans; Lod Score; MSX1 Transcription Factor/*genetics; PAX9 Transcription Factor/*genetics; Pedigree; Phenotype; RNA, Messenger/genetics; Sequence Analysis, DNA&lt;/_subject_headings&gt;&lt;_tertiary_title&gt;European journal of oral sciences&lt;/_tertiary_title&gt;&lt;_type_work&gt;Journal Article; Research Support, Non-U.S. Gov&amp;apos;t&lt;/_type_work&gt;&lt;_url&gt;http://www.ncbi.nlm.nih.gov/entrez/query.fcgi?cmd=Retrieve&amp;amp;db=pubmed&amp;amp;dopt=Abstract&amp;amp;list_uids=17697174&amp;amp;query_hl=1&lt;/_url&gt;&lt;_volume&gt;115&lt;/_volume&gt;&lt;/Details&gt;&lt;Extra&gt;&lt;DBUID&gt;{F96A950B-833F-4880-A151-76DA2D6A2879}&lt;/DBUID&gt;&lt;/Extra&gt;&lt;/Item&gt;&lt;/References&gt;&lt;/Group&gt;&lt;/Citation&gt;_x000a_"/>
    <w:docVar w:name="NE.Ref{C11ABE4C-F34E-471E-A91E-D2FC6718275E}" w:val=" ADDIN NE.Ref.{C11ABE4C-F34E-471E-A91E-D2FC6718275E}&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C121CF9A-45A6-4A74-95C6-5FDD50A6DD38}" w:val=" ADDIN NE.Ref.{C121CF9A-45A6-4A74-95C6-5FDD50A6DD38}&lt;Citation&gt;&lt;Group&gt;&lt;References&gt;&lt;Item&gt;&lt;ID&gt;644&lt;/ID&gt;&lt;UID&gt;{B1FDCD73-4B87-4F8B-8C2C-AA34DD866FA5}&lt;/UID&gt;&lt;Title&gt;Novel MSX1 frameshift causes autosomal-dominant oligodontia&lt;/Title&gt;&lt;Template&gt;Journal Article&lt;/Template&gt;&lt;Star&gt;0&lt;/Star&gt;&lt;Tag&gt;0&lt;/Tag&gt;&lt;Author&gt;Kim, J W; Simmer, J P; Lin, B P; Hu, J C&lt;/Author&gt;&lt;Year&gt;2006&lt;/Year&gt;&lt;Details&gt;&lt;_accession_num&gt;16498076&lt;/_accession_num&gt;&lt;_author_adr&gt;Department of Orthodontics and Pediatric Dentistry, University of Michigan Dental  Research Lab, 1210 Eisenhower Place, Ann Arbor, MI 48108, USA.&lt;/_author_adr&gt;&lt;_collection_scope&gt;SCI;SCIE&lt;/_collection_scope&gt;&lt;_created&gt;64712872&lt;/_created&gt;&lt;_date&gt;2006-03-01&lt;/_date&gt;&lt;_date_display&gt;2006 Mar&lt;/_date_display&gt;&lt;_db_updated&gt;PubMed&lt;/_db_updated&gt;&lt;_doi&gt;10.1177/154405910608500312&lt;/_doi&gt;&lt;_impact_factor&gt;   6.116&lt;/_impact_factor&gt;&lt;_isbn&gt;0022-0345 (Print); 1544-0591 (Electronic); 0022-0345 (Linking)&lt;/_isbn&gt;&lt;_issue&gt;3&lt;/_issue&gt;&lt;_journal&gt;J Dent Res&lt;/_journal&gt;&lt;_language&gt;eng&lt;/_language&gt;&lt;_modified&gt;64712872&lt;/_modified&gt;&lt;_pages&gt;267-71&lt;/_pages&gt;&lt;_subject_headings&gt;Anodontia/*genetics; Bicuspid/*abnormalities; Chi-Square Distribution; Child; Child, Preschool; DNA Mutational Analysis; Female; Frameshift Mutation; Genes, Dominant; Humans; MSX1 Transcription Factor/*genetics; Male; Molar/abnormalities; PAX9 Transcription Factor/genetics; Pedigre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6498076&amp;amp;query_hl=1&lt;/_url&gt;&lt;_volume&gt;85&lt;/_volume&gt;&lt;/Details&gt;&lt;Extra&gt;&lt;DBUID&gt;{F96A950B-833F-4880-A151-76DA2D6A2879}&lt;/DBUID&gt;&lt;/Extra&gt;&lt;/Item&gt;&lt;/References&gt;&lt;/Group&gt;&lt;/Citation&gt;_x000a_"/>
    <w:docVar w:name="NE.Ref{C17509A1-A4BF-451C-A2EF-BFA84E64FADA}" w:val=" ADDIN NE.Ref.{C17509A1-A4BF-451C-A2EF-BFA84E64FADA}&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C248E41E-6DB5-44EF-BCE3-5E7937305482}" w:val=" ADDIN NE.Ref.{C248E41E-6DB5-44EF-BCE3-5E7937305482}&lt;Citation&gt;&lt;Group&gt;&lt;References&gt;&lt;Item&gt;&lt;ID&gt;651&lt;/ID&gt;&lt;UID&gt;{41CC216F-C6C8-4757-B103-F124B4E0AAB7}&lt;/UID&gt;&lt;Title&gt;Identification of a novel mutation of the EDA gene in X-linked hypohidrotic  ectodermal dysplasia&lt;/Title&gt;&lt;Template&gt;Journal Article&lt;/Template&gt;&lt;Star&gt;0&lt;/Star&gt;&lt;Tag&gt;0&lt;/Tag&gt;&lt;Author&gt;Xue, J J; Tan, B; Gao, Q P; Zhu, G S; Liang, D S; Wu, L Q&lt;/Author&gt;&lt;Year&gt;2015&lt;/Year&gt;&lt;Details&gt;&lt;_accession_num&gt;26634545&lt;/_accession_num&gt;&lt;_author_adr&gt;State Key Laboratory of Medical Genetics, Central South University, Changsha,  Hunan, China.; State Key Laboratory of Medical Genetics, Central South University, Changsha,  Hunan, China.; Department of Stomatology, Xiangya Hospital, Central South University, Changsha,  Hunan, China.; State Key Laboratory of Medical Genetics, Central South University, Changsha,  Hunan, China.; State Key Laboratory of Medical Genetics, Central South University, Changsha,  Hunan, China.; State Key Laboratory of Medical Genetics, Central South University, Changsha,  Hunan, China.&lt;/_author_adr&gt;&lt;_created&gt;64712878&lt;/_created&gt;&lt;_date&gt;2015-12-02&lt;/_date&gt;&lt;_date_display&gt;2015 Dec 2&lt;/_date_display&gt;&lt;_db_updated&gt;PubMed&lt;/_db_updated&gt;&lt;_doi&gt;10.4238/2015.December.1.29&lt;/_doi&gt;&lt;_isbn&gt;1676-5680 (Electronic); 1676-5680 (Linking)&lt;/_isbn&gt;&lt;_issue&gt;4&lt;/_issue&gt;&lt;_journal&gt;Genet Mol Res&lt;/_journal&gt;&lt;_language&gt;eng&lt;/_language&gt;&lt;_modified&gt;64712878&lt;/_modified&gt;&lt;_pages&gt;15779-82&lt;/_pages&gt;&lt;_subject_headings&gt;Adult; Alleles; Amino Acid Sequence; Amino Acid Substitution; Base Sequence; DNA Mutational Analysis; Ectodermal Dysplasia 1, Anhidrotic/diagnosis/*genetics; Ectodysplasins/chemistry/*genetics; Female; Humans; Male; *Mutation; Pedigree; Phenotype; Young Adult&lt;/_subject_headings&gt;&lt;_tertiary_title&gt;Genetics and molecular research : GMR&lt;/_tertiary_title&gt;&lt;_type_work&gt;Journal Article; Research Support, Non-U.S. Gov&amp;apos;t&lt;/_type_work&gt;&lt;_url&gt;http://www.ncbi.nlm.nih.gov/entrez/query.fcgi?cmd=Retrieve&amp;amp;db=pubmed&amp;amp;dopt=Abstract&amp;amp;list_uids=26634545&amp;amp;query_hl=1&lt;/_url&gt;&lt;_volume&gt;14&lt;/_volume&gt;&lt;/Details&gt;&lt;Extra&gt;&lt;DBUID&gt;{F96A950B-833F-4880-A151-76DA2D6A2879}&lt;/DBUID&gt;&lt;/Extra&gt;&lt;/Item&gt;&lt;/References&gt;&lt;/Group&gt;&lt;/Citation&gt;_x000a_"/>
    <w:docVar w:name="NE.Ref{C40F5146-20C6-4863-822D-A19EF58683C0}" w:val=" ADDIN NE.Ref.{C40F5146-20C6-4863-822D-A19EF58683C0}&lt;Citation&gt;&lt;Group&gt;&lt;References&gt;&lt;Item&gt;&lt;ID&gt;627&lt;/ID&gt;&lt;UID&gt;{AC046FED-D536-4EA9-A386-449E1B09B8E3}&lt;/UID&gt;&lt;Title&gt;Identification of a nonsense mutation in the PAX9 gene in molar oligodontia&lt;/Title&gt;&lt;Template&gt;Journal Article&lt;/Template&gt;&lt;Star&gt;0&lt;/Star&gt;&lt;Tag&gt;0&lt;/Tag&gt;&lt;Author&gt;Nieminen, P; Arte, S; Tanner, D; Paulin, L; Alaluusua, S; Thesleff, I; Pirinen, S&lt;/Author&gt;&lt;Year&gt;2001&lt;/Year&gt;&lt;Details&gt;&lt;_accession_num&gt;11781684&lt;/_accession_num&gt;&lt;_author_adr&gt;Institute of Biotechnology, University of Helsinki, Finland.  pekka.nieminen@helsinki.fi&lt;/_author_adr&gt;&lt;_collection_scope&gt;SCI;SCIE&lt;/_collection_scope&gt;&lt;_created&gt;64712789&lt;/_created&gt;&lt;_date&gt;2001-10-01&lt;/_date&gt;&lt;_date_display&gt;2001 Oct&lt;/_date_display&gt;&lt;_db_updated&gt;PubMed&lt;/_db_updated&gt;&lt;_doi&gt;10.1038/sj.ejhg.5200715&lt;/_doi&gt;&lt;_impact_factor&gt;   4.246&lt;/_impact_factor&gt;&lt;_isbn&gt;1018-4813 (Print); 1018-4813 (Linking)&lt;/_isbn&gt;&lt;_issue&gt;10&lt;/_issue&gt;&lt;_journal&gt;Eur J Hum Genet&lt;/_journal&gt;&lt;_language&gt;eng&lt;/_language&gt;&lt;_modified&gt;64712789&lt;/_modified&gt;&lt;_pages&gt;743-6&lt;/_pages&gt;&lt;_subject_headings&gt;Adult; Anodontia/*genetics; Base Sequence; Child; Codon, Nonsense/*genetics; DNA Mutational Analysis; DNA-Binding Proteins/*genetics; Female; Finland; Humans; Male; Molar/*abnormalities; PAX9 Transcription Factor; Pedigree; Phenotype;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1781684&amp;amp;query_hl=1&lt;/_url&gt;&lt;_volume&gt;9&lt;/_volume&gt;&lt;/Details&gt;&lt;Extra&gt;&lt;DBUID&gt;{F96A950B-833F-4880-A151-76DA2D6A2879}&lt;/DBUID&gt;&lt;/Extra&gt;&lt;/Item&gt;&lt;/References&gt;&lt;/Group&gt;&lt;/Citation&gt;_x000a_"/>
    <w:docVar w:name="NE.Ref{C4386443-00B5-4829-A774-CB32D3EE6D07}" w:val=" ADDIN NE.Ref.{C4386443-00B5-4829-A774-CB32D3EE6D07}&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C4DC3B51-65EA-44BE-9254-62CA06D6110B}" w:val=" ADDIN NE.Ref.{C4DC3B51-65EA-44BE-9254-62CA06D6110B}&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C57287E6-464B-4DE6-81E3-7F34F2E12691}" w:val=" ADDIN NE.Ref.{C57287E6-464B-4DE6-81E3-7F34F2E12691}&lt;Citation&gt;&lt;Group&gt;&lt;References&gt;&lt;Item&gt;&lt;ID&gt;661&lt;/ID&gt;&lt;UID&gt;{FE15E441-B9C7-4403-97C8-8D7A0A6312FF}&lt;/UID&gt;&lt;Title&gt;Functional Analysis of Ectodysplasin-A Mutations in X-Linked Nonsyndromic  Hypodontia and Possible Involvement of X-Chromosome Inactivation&lt;/Title&gt;&lt;Template&gt;Journal Article&lt;/Template&gt;&lt;Star&gt;0&lt;/Star&gt;&lt;Tag&gt;0&lt;/Tag&gt;&lt;Author&gt;Pan, Y; Lu, T; Peng, L; Zeng, Q; Huang, X; Yao, X; Wu, B; Xiong, F&lt;/Author&gt;&lt;Year&gt;2021&lt;/Year&gt;&lt;Details&gt;&lt;_accession_num&gt;34545288&lt;/_accession_num&gt;&lt;_author_adr&gt;Department of Stomatology, Nanfang Hospital, Southern Medical University,  Guangzhou 510515, China.; Department of Stomatology, Nanfang Hospital, Southern Medical University,  Guangzhou 510515, China.; Department of Stomatology, Nanfang Hospital, Southern Medical University,  Guangzhou 510515, China.; Department of Pediatric Dentistry, Guanghua School of Stomatology, Guangdong  Provincial Key Laboratory of Stomatology, Sun Yat-sen University, Guangzhou,  China.; Department of Stomatology, Nanfang Hospital, Southern Medical University,  Guangzhou 510515, China.; Department of Stomatology, Nanfang Hospital, Southern Medical University,  Guangzhou 510515, China.; Department of Stomatology, Nanfang Hospital, Southern Medical University,  Guangzhou 510515, China.; Shenzhen Stomatology Hospital (Pingshan), Southern Medical University, 143  Dongzong Road, Pingshan District, Shenzhen 518118, China.; Department of Medical Genetics, School of Basic Medical Sciences, Southern  Medical University, Guangzhou 510515, China.; Guangdong Provincial Key Laboratory of Single Cell Technology and Application,  Guangzhou, Guangdong, China.; Department of Fetal Medicine and Prenatal Diagnosis, Zhujiang Hospital, Southern  Medical University, Guangzhou, China.; Experimental Education/Administration Center, School of Basic Medical Science,  Southern Medical University, Guangzhou 510515, China.&lt;/_author_adr&gt;&lt;_collection_scope&gt;SCIE&lt;/_collection_scope&gt;&lt;_created&gt;64712890&lt;/_created&gt;&lt;_date&gt;2021-01-20&lt;/_date&gt;&lt;_date_display&gt;2021&lt;/_date_display&gt;&lt;_db_updated&gt;PubMed&lt;/_db_updated&gt;&lt;_doi&gt;10.1155/2021/7653013&lt;/_doi&gt;&lt;_impact_factor&gt;   5.443&lt;/_impact_factor&gt;&lt;_isbn&gt;1687-966X (Print); 1687-9678 (Electronic)&lt;/_isbn&gt;&lt;_journal&gt;Stem Cells Int&lt;/_journal&gt;&lt;_language&gt;eng&lt;/_language&gt;&lt;_modified&gt;64712890&lt;/_modified&gt;&lt;_ori_publication&gt;Copyright (c) 2021 Yuhua Pan et al.&lt;/_ori_publication&gt;&lt;_pages&gt;7653013&lt;/_pages&gt;&lt;_tertiary_title&gt;Stem cells international&lt;/_tertiary_title&gt;&lt;_type_work&gt;Journal Article&lt;/_type_work&gt;&lt;_url&gt;http://www.ncbi.nlm.nih.gov/entrez/query.fcgi?cmd=Retrieve&amp;amp;db=pubmed&amp;amp;dopt=Abstract&amp;amp;list_uids=34545288&amp;amp;query_hl=1&lt;/_url&gt;&lt;_volume&gt;2021&lt;/_volume&gt;&lt;/Details&gt;&lt;Extra&gt;&lt;DBUID&gt;{F96A950B-833F-4880-A151-76DA2D6A2879}&lt;/DBUID&gt;&lt;/Extra&gt;&lt;/Item&gt;&lt;/References&gt;&lt;/Group&gt;&lt;/Citation&gt;_x000a_"/>
    <w:docVar w:name="NE.Ref{C6A0809E-F7C1-4C96-BE83-6730F0019E6F}" w:val=" ADDIN NE.Ref.{C6A0809E-F7C1-4C96-BE83-6730F0019E6F}&lt;Citation&gt;&lt;Group&gt;&lt;References&gt;&lt;Item&gt;&lt;ID&gt;661&lt;/ID&gt;&lt;UID&gt;{FE15E441-B9C7-4403-97C8-8D7A0A6312FF}&lt;/UID&gt;&lt;Title&gt;Functional Analysis of Ectodysplasin-A Mutations in X-Linked Nonsyndromic  Hypodontia and Possible Involvement of X-Chromosome Inactivation&lt;/Title&gt;&lt;Template&gt;Journal Article&lt;/Template&gt;&lt;Star&gt;0&lt;/Star&gt;&lt;Tag&gt;0&lt;/Tag&gt;&lt;Author&gt;Pan, Y; Lu, T; Peng, L; Zeng, Q; Huang, X; Yao, X; Wu, B; Xiong, F&lt;/Author&gt;&lt;Year&gt;2021&lt;/Year&gt;&lt;Details&gt;&lt;_accession_num&gt;34545288&lt;/_accession_num&gt;&lt;_author_adr&gt;Department of Stomatology, Nanfang Hospital, Southern Medical University,  Guangzhou 510515, China.; Department of Stomatology, Nanfang Hospital, Southern Medical University,  Guangzhou 510515, China.; Department of Stomatology, Nanfang Hospital, Southern Medical University,  Guangzhou 510515, China.; Department of Pediatric Dentistry, Guanghua School of Stomatology, Guangdong  Provincial Key Laboratory of Stomatology, Sun Yat-sen University, Guangzhou,  China.; Department of Stomatology, Nanfang Hospital, Southern Medical University,  Guangzhou 510515, China.; Department of Stomatology, Nanfang Hospital, Southern Medical University,  Guangzhou 510515, China.; Department of Stomatology, Nanfang Hospital, Southern Medical University,  Guangzhou 510515, China.; Shenzhen Stomatology Hospital (Pingshan), Southern Medical University, 143  Dongzong Road, Pingshan District, Shenzhen 518118, China.; Department of Medical Genetics, School of Basic Medical Sciences, Southern  Medical University, Guangzhou 510515, China.; Guangdong Provincial Key Laboratory of Single Cell Technology and Application,  Guangzhou, Guangdong, China.; Department of Fetal Medicine and Prenatal Diagnosis, Zhujiang Hospital, Southern  Medical University, Guangzhou, China.; Experimental Education/Administration Center, School of Basic Medical Science,  Southern Medical University, Guangzhou 510515, China.&lt;/_author_adr&gt;&lt;_collection_scope&gt;SCIE&lt;/_collection_scope&gt;&lt;_created&gt;64712890&lt;/_created&gt;&lt;_date&gt;2021-01-20&lt;/_date&gt;&lt;_date_display&gt;2021&lt;/_date_display&gt;&lt;_db_updated&gt;PubMed&lt;/_db_updated&gt;&lt;_doi&gt;10.1155/2021/7653013&lt;/_doi&gt;&lt;_impact_factor&gt;   5.443&lt;/_impact_factor&gt;&lt;_isbn&gt;1687-966X (Print); 1687-9678 (Electronic)&lt;/_isbn&gt;&lt;_journal&gt;Stem Cells Int&lt;/_journal&gt;&lt;_language&gt;eng&lt;/_language&gt;&lt;_modified&gt;64712890&lt;/_modified&gt;&lt;_ori_publication&gt;Copyright (c) 2021 Yuhua Pan et al.&lt;/_ori_publication&gt;&lt;_pages&gt;7653013&lt;/_pages&gt;&lt;_tertiary_title&gt;Stem cells international&lt;/_tertiary_title&gt;&lt;_type_work&gt;Journal Article&lt;/_type_work&gt;&lt;_url&gt;http://www.ncbi.nlm.nih.gov/entrez/query.fcgi?cmd=Retrieve&amp;amp;db=pubmed&amp;amp;dopt=Abstract&amp;amp;list_uids=34545288&amp;amp;query_hl=1&lt;/_url&gt;&lt;_volume&gt;2021&lt;/_volume&gt;&lt;/Details&gt;&lt;Extra&gt;&lt;DBUID&gt;{F96A950B-833F-4880-A151-76DA2D6A2879}&lt;/DBUID&gt;&lt;/Extra&gt;&lt;/Item&gt;&lt;/References&gt;&lt;/Group&gt;&lt;/Citation&gt;_x000a_"/>
    <w:docVar w:name="NE.Ref{C70132E3-0AC8-45B4-B28D-D4D9D901A79F}" w:val=" ADDIN NE.Ref.{C70132E3-0AC8-45B4-B28D-D4D9D901A79F}&lt;Citation&gt;&lt;Group&gt;&lt;References&gt;&lt;Item&gt;&lt;ID&gt;608&lt;/ID&gt;&lt;UID&gt;{0A4D3795-4DFF-484E-A5F1-DC04E54AD48A}&lt;/UID&gt;&lt;Title&gt;A novel PAX9 mutation causing oligodontia&lt;/Title&gt;&lt;Template&gt;Journal Article&lt;/Template&gt;&lt;Star&gt;0&lt;/Star&gt;&lt;Tag&gt;0&lt;/Tag&gt;&lt;Author&gt;Daw, E M; Saliba, C; Grech, G; Camilleri, S&lt;/Author&gt;&lt;Year&gt;2017&lt;/Year&gt;&lt;Details&gt;&lt;_accession_num&gt;28965043&lt;/_accession_num&gt;&lt;_author_adr&gt;Department of Physiology and Biochemistry, Medical School, University of Malta,  Tal-Qroqq, Msida, MSD2020, Malta.; Department of Physiology and Biochemistry, Medical School, University of Malta,  Tal-Qroqq, Msida, MSD2020, Malta.; Department of Physiology and Biochemistry, Medical School, University of Malta,  Tal-Qroqq, Msida, MSD2020, Malta.; Department of Physiology and Biochemistry, Medical School, University of Malta,  Tal-Qroqq, Msida, MSD2020, Malta. Electronic address: simon.camilleri@um.edu.mt.&lt;/_author_adr&gt;&lt;_collection_scope&gt;SCI;SCIE&lt;/_collection_scope&gt;&lt;_created&gt;64712770&lt;/_created&gt;&lt;_date&gt;2017-12-01&lt;/_date&gt;&lt;_date_display&gt;2017 Dec&lt;/_date_display&gt;&lt;_db_updated&gt;PubMed&lt;/_db_updated&gt;&lt;_doi&gt;10.1016/j.archoralbio.2017.09.018&lt;/_doi&gt;&lt;_impact_factor&gt;   2.635&lt;/_impact_factor&gt;&lt;_isbn&gt;1879-1506 (Electronic); 0003-9969 (Linking)&lt;/_isbn&gt;&lt;_journal&gt;Arch Oral Biol&lt;/_journal&gt;&lt;_keywords&gt;Family; Hypodontia; MSX1; Mutation; Oligodontia; PAX9&lt;/_keywords&gt;&lt;_language&gt;eng&lt;/_language&gt;&lt;_modified&gt;64712770&lt;/_modified&gt;&lt;_ori_publication&gt;Copyright (c) 2017 Elsevier Ltd. All rights reserved.&lt;/_ori_publication&gt;&lt;_pages&gt;100-105&lt;/_pages&gt;&lt;_subject_headings&gt;Anodontia/diagnostic imaging/*genetics; Child; Electrophoresis, Agar Gel; Exons; Female; Humans; Introns; MSX1 Transcription Factor/genetics; Male; Malta; Mutation, Missense/*genetics; PAX9 Transcription Factor/*genetics; Pedigree; Phenotype; Polymerase Chain Reaction; Radiography, Panoramic&lt;/_subject_headings&gt;&lt;_tertiary_title&gt;Archives of oral biology&lt;/_tertiary_title&gt;&lt;_type_work&gt;Case Reports; Journal Article&lt;/_type_work&gt;&lt;_url&gt;http://www.ncbi.nlm.nih.gov/entrez/query.fcgi?cmd=Retrieve&amp;amp;db=pubmed&amp;amp;dopt=Abstract&amp;amp;list_uids=28965043&amp;amp;query_hl=1&lt;/_url&gt;&lt;_volume&gt;84&lt;/_volume&gt;&lt;/Details&gt;&lt;Extra&gt;&lt;DBUID&gt;{F96A950B-833F-4880-A151-76DA2D6A2879}&lt;/DBUID&gt;&lt;/Extra&gt;&lt;/Item&gt;&lt;/References&gt;&lt;/Group&gt;&lt;/Citation&gt;_x000a_"/>
    <w:docVar w:name="NE.Ref{C7752249-0006-46FC-B224-47D2C1DF76D4}" w:val=" ADDIN NE.Ref.{C7752249-0006-46FC-B224-47D2C1DF76D4}&lt;Citation&gt;&lt;Group&gt;&lt;References&gt;&lt;Item&gt;&lt;ID&gt;649&lt;/ID&gt;&lt;UID&gt;{28F73849-AED7-425B-AD02-937450833DAD}&lt;/UID&gt;&lt;Title&gt;Novel EDA mutation in X-linked hypohidrotic ectodermal dysplasia and  genotype-phenotype correlation&lt;/Title&gt;&lt;Template&gt;Journal Article&lt;/Template&gt;&lt;Star&gt;0&lt;/Star&gt;&lt;Tag&gt;0&lt;/Tag&gt;&lt;Author&gt;Zeng, B; Lu, H; Xiao, X; Zhou, L; Lu, J; Zhu, L; Yu, D; Zhao, W&lt;/Author&gt;&lt;Year&gt;2015&lt;/Year&gt;&lt;Details&gt;&lt;_accession_num&gt;26411740&lt;/_accession_num&gt;&lt;_author_adr&gt;Guanghua School of Stomatology, Guangdong Provincial Key Laboratory of  Stomatology, Sun Yat-sen University, Guangzhou, China.; Department of Medical Genetics, Zhongshan School of Medicine and Center for  Genome Research,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 Guanghua School of Stomatology, Guangdong Provincial Key Laboratory of  Stomatology, Sun Yat-sen University, Guangzhou, China.&lt;/_author_adr&gt;&lt;_collection_scope&gt;SCI;SCIE&lt;/_collection_scope&gt;&lt;_created&gt;64712877&lt;/_created&gt;&lt;_date&gt;2015-11-01&lt;/_date&gt;&lt;_date_display&gt;2015 Nov&lt;/_date_display&gt;&lt;_db_updated&gt;PubMed&lt;/_db_updated&gt;&lt;_doi&gt;10.1111/odi.12376&lt;/_doi&gt;&lt;_impact_factor&gt;   3.511&lt;/_impact_factor&gt;&lt;_isbn&gt;1601-0825 (Electronic); 1354-523X (Linking)&lt;/_isbn&gt;&lt;_issue&gt;8&lt;/_issue&gt;&lt;_journal&gt;Oral Dis&lt;/_journal&gt;&lt;_keywords&gt;EDAR; Ectodysplasin A; bioinformatics; hypodontia; missense; structural model&lt;/_keywords&gt;&lt;_language&gt;eng&lt;/_language&gt;&lt;_modified&gt;64712877&lt;/_modified&gt;&lt;_ori_publication&gt;(c) 2015 John Wiley &amp;amp; Sons A/S. Published by John Wiley &amp;amp; Sons Ltd.&lt;/_ori_publication&gt;&lt;_pages&gt;994-1000&lt;/_pages&gt;&lt;_subject_headings&gt;Anodontia/*etiology; DNA Mutational Analysis; Ectodermal Dysplasia 1, Anhidrotic/complications/*genetics; Ectodysplasins/*genetics; Female; Genotype; Humans; Male; Mutation, Missense; Pedigree; Phenotype&lt;/_subject_headings&gt;&lt;_tertiary_title&gt;Oral diseases&lt;/_tertiary_title&gt;&lt;_type_work&gt;Journal Article; Research Support, Non-U.S. Gov&amp;apos;t&lt;/_type_work&gt;&lt;_url&gt;http://www.ncbi.nlm.nih.gov/entrez/query.fcgi?cmd=Retrieve&amp;amp;db=pubmed&amp;amp;dopt=Abstract&amp;amp;list_uids=26411740&amp;amp;query_hl=1&lt;/_url&gt;&lt;_volume&gt;21&lt;/_volume&gt;&lt;/Details&gt;&lt;Extra&gt;&lt;DBUID&gt;{F96A950B-833F-4880-A151-76DA2D6A2879}&lt;/DBUID&gt;&lt;/Extra&gt;&lt;/Item&gt;&lt;/References&gt;&lt;/Group&gt;&lt;/Citation&gt;_x000a_"/>
    <w:docVar w:name="NE.Ref{C775DF3D-5DEE-4C46-9581-2CA29C32C4FF}" w:val=" ADDIN NE.Ref.{C775DF3D-5DEE-4C46-9581-2CA29C32C4FF}&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C8270DF4-A400-431B-8CAE-B23F9B0FA219}" w:val=" ADDIN NE.Ref.{C8270DF4-A400-431B-8CAE-B23F9B0FA219}&lt;Citation&gt;&lt;Group&gt;&lt;References&gt;&lt;Item&gt;&lt;ID&gt;707&lt;/ID&gt;&lt;UID&gt;{C74CE3CD-155F-481C-9B9F-79B340D904A1}&lt;/UID&gt;&lt;Title&gt;Lrp6 Dynamic Expression in Tooth Development and Mutations in Oligodontia&lt;/Title&gt;&lt;Template&gt;Journal Article&lt;/Template&gt;&lt;Star&gt;0&lt;/Star&gt;&lt;Tag&gt;0&lt;/Tag&gt;&lt;Author&gt;Yu, M; Fan, Z; Wong, S W; Sun, K; Zhang, L; Liu, H; Feng, H; Liu, Y; Han, D&lt;/Author&gt;&lt;Year&gt;2021&lt;/Year&gt;&lt;Details&gt;&lt;_accession_num&gt;33164649&lt;/_accession_num&gt;&lt;_author_adr&gt;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ivision of Comprehensive Oral Care-Periodontology, Adams School of Dentistry,  University of North Carolina at Chapel Hill, Chapel Hill, NC, US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 Department of Prosthodontics, Peking University School and Hospital of  Stomatology and National Clinical Research Center for Oral Diseases and National  Engineering Laboratory for Digital and Material Technology of Stomatology and  Beijing Key Laboratory of Digital Stomatology, Beijing, China.&lt;/_author_adr&gt;&lt;_date_display&gt;2021 Apr&lt;/_date_display&gt;&lt;_date&gt;2021-04-01&lt;/_date&gt;&lt;_doi&gt;10.1177/0022034520970459&lt;/_doi&gt;&lt;_isbn&gt;1544-0591 (Electronic); 0022-0345 (Linking)&lt;/_isbn&gt;&lt;_issue&gt;4&lt;/_issue&gt;&lt;_journal&gt;J Dent Res&lt;/_journal&gt;&lt;_keywords&gt;Low Density Lipoprotein Receptor-Related Protein-6; WNT signaling; genetics; odontogenesis; pathogenicity; tooth abnormalities&lt;/_keywords&gt;&lt;_language&gt;eng&lt;/_language&gt;&lt;_pages&gt;415-422&lt;/_pages&gt;&lt;_subject_headings&gt;Animals; *Anodontia/genetics; *Ectodermal Dysplasia 1, Anhidrotic; Humans; Low Density Lipoprotein Receptor-Related Protein-6/genetics; Mice; Mutation/genetics; Phenotype; Exome Sequencing; Wnt Signaling Pathway/genetics&lt;/_subject_headings&gt;&lt;_tertiary_title&gt;Journal of dental research&lt;/_tertiary_title&gt;&lt;_type_work&gt;Journal Article; Research Support, Non-U.S. Gov&amp;apos;t&lt;/_type_work&gt;&lt;_url&gt;http://www.ncbi.nlm.nih.gov/entrez/query.fcgi?cmd=Retrieve&amp;amp;db=pubmed&amp;amp;dopt=Abstract&amp;amp;list_uids=33164649&amp;amp;query_hl=1&lt;/_url&gt;&lt;_volume&gt;100&lt;/_volume&gt;&lt;_created&gt;64758807&lt;/_created&gt;&lt;_modified&gt;64758807&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C85C691B-D9B2-40F2-8EC8-CB605D70F7DE}" w:val=" ADDIN NE.Ref.{C85C691B-D9B2-40F2-8EC8-CB605D70F7DE}&lt;Citation&gt;&lt;Group&gt;&lt;References&gt;&lt;Item&gt;&lt;ID&gt;611&lt;/ID&gt;&lt;UID&gt;{E14517AD-CB31-456A-9339-C23E1063D7A1}&lt;/UID&gt;&lt;Title&gt;A novel initiation codon mutation of PAX9 in a family with oligodontia&lt;/Title&gt;&lt;Template&gt;Journal Article&lt;/Template&gt;&lt;Star&gt;0&lt;/Star&gt;&lt;Tag&gt;0&lt;/Tag&gt;&lt;Author&gt;Liang, J; Qin, C; Yue, H; He, H; Bian, Z&lt;/Author&gt;&lt;Year&gt;2016&lt;/Year&gt;&lt;Details&gt;&lt;_accession_num&gt;26571067&lt;/_accession_num&gt;&lt;_author_adr&gt;The State Key Laboratory Breeding Base of Basic Science of Stomatology  (Hubei-MOST) &amp;amp; Key Laboratory of Oral Biomedicine Ministry of Education, School &amp;amp;  Hospital of Stomatology, Wuhan University, Wuhan, China; Department Two of  Endodontics, Hospital and Schoo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Department One of Orthodontics, Hospital and School of Stomatology, Wuhan  University, Wuhan, China. Electronic address: drhehong@hotmail.com.; The State Key Laboratory Breeding Base of Basic Science of Stomatology  (Hubei-MOST) &amp;amp; Key Laboratory of Oral Biomedicine Ministry of Education, School &amp;amp;  Hospital of Stomatology, Wuhan University, Wuhan, China. Electronic address:  bz@whuss.com.&lt;/_author_adr&gt;&lt;_collection_scope&gt;SCI;SCIE&lt;/_collection_scope&gt;&lt;_created&gt;64712774&lt;/_created&gt;&lt;_date&gt;2016-01-01&lt;/_date&gt;&lt;_date_display&gt;2016 Jan&lt;/_date_display&gt;&lt;_db_updated&gt;PubMed&lt;/_db_updated&gt;&lt;_doi&gt;10.1016/j.archoralbio.2015.10.022&lt;/_doi&gt;&lt;_impact_factor&gt;   2.635&lt;/_impact_factor&gt;&lt;_isbn&gt;1879-1506 (Electronic); 0003-9969 (Linking)&lt;/_isbn&gt;&lt;_journal&gt;Arch Oral Biol&lt;/_journal&gt;&lt;_keywords&gt;Initiation codon; Oligodontia; PAX9&lt;/_keywords&gt;&lt;_language&gt;eng&lt;/_language&gt;&lt;_modified&gt;64712774&lt;/_modified&gt;&lt;_ori_publication&gt;Copyright (c) 2015 Elsevier Ltd. All rights reserved.&lt;/_ori_publication&gt;&lt;_pages&gt;144-8&lt;/_pages&gt;&lt;_subject_headings&gt;Anodontia/diagnostic imaging/*genetics; Child; China; Codon, Initiator; *DNA Mutational Analysis; Female; Humans; MSX1 Transcription Factor/*genetics; Male; PAX9 Transcription Factor/*genetics; Pedigree; Phenotype; Polymerase Chain Reaction; Radiography&lt;/_subject_headings&gt;&lt;_tertiary_title&gt;Archives of oral biology&lt;/_tertiary_title&gt;&lt;_type_work&gt;Case Reports; Journal Article; Research Support, Non-U.S. Gov&amp;apos;t&lt;/_type_work&gt;&lt;_url&gt;http://www.ncbi.nlm.nih.gov/entrez/query.fcgi?cmd=Retrieve&amp;amp;db=pubmed&amp;amp;dopt=Abstract&amp;amp;list_uids=26571067&amp;amp;query_hl=1&lt;/_url&gt;&lt;_volume&gt;61&lt;/_volume&gt;&lt;/Details&gt;&lt;Extra&gt;&lt;DBUID&gt;{F96A950B-833F-4880-A151-76DA2D6A2879}&lt;/DBUID&gt;&lt;/Extra&gt;&lt;/Item&gt;&lt;/References&gt;&lt;/Group&gt;&lt;/Citation&gt;_x000a_"/>
    <w:docVar w:name="NE.Ref{C898F223-65D1-4EFC-8C12-E6F0EE1B7A0B}" w:val=" ADDIN NE.Ref.{C898F223-65D1-4EFC-8C12-E6F0EE1B7A0B}&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C93D443A-74B9-4826-9E27-F8605A79F02E}" w:val=" ADDIN NE.Ref.{C93D443A-74B9-4826-9E27-F8605A79F02E}&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C9EFA443-1464-4992-8584-53BA7EB932AB}" w:val=" ADDIN NE.Ref.{C9EFA443-1464-4992-8584-53BA7EB932AB}&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CA53090C-FE65-4D65-BFD9-4638364E3EF9}" w:val=" ADDIN NE.Ref.{CA53090C-FE65-4D65-BFD9-4638364E3EF9}&lt;Citation&gt;&lt;Group&gt;&lt;References&gt;&lt;Item&gt;&lt;ID&gt;639&lt;/ID&gt;&lt;UID&gt;{7D06E818-3F9A-4C5A-82D8-83A31394DE5B}&lt;/UID&gt;&lt;Title&gt;A novel non-stop mutation in MSX1 causing autosomal dominant non-syndromic  oligodontia&lt;/Title&gt;&lt;Template&gt;Journal Article&lt;/Template&gt;&lt;Star&gt;0&lt;/Star&gt;&lt;Tag&gt;0&lt;/Tag&gt;&lt;Author&gt;Wong, S W; Liu, H C; Han, D; Chang, H G; Zhao, H S; Wang, Y X; Feng, H L&lt;/Author&gt;&lt;Year&gt;2014&lt;/Year&gt;&lt;Details&gt;&lt;_accession_num&gt;24914010&lt;/_accession_num&gt;&lt;_author_adr&gt;Department of Prosthodontics, School and Hospital of Stomatology, Peking  University, Beijing 100081, China.; Department of Prosthodontics, School and Hospital of Stomatology, Peking  University, Beijing 100081, China.; Department of Prosthodontics, School and Hospital of Stomatology, Peking  University, Beijing 100081, China.; Department of Prosthodontics, School and Hospital of Stomatology, Peking  University, Beijing 100081, China.; Department of Medical Genetics and Peking University Center for Human Disease  Genomics, Peking University Health Science Center, Beijing 100191, China and.; Central Laboratory, School and Hospital of Stomatology, Peking University,  Beijing 100081, China. kqwangyx@bjmu.edu.cn.; Department of Prosthodontics, School and Hospital of Stomatology, Peking  University, Beijing 100081, China, kqwangyx@bjmu.edu.cn.&lt;/_author_adr&gt;&lt;_collection_scope&gt;SCI;SCIE&lt;/_collection_scope&gt;&lt;_created&gt;64712799&lt;/_created&gt;&lt;_date&gt;2014-09-01&lt;/_date&gt;&lt;_date_display&gt;2014 Sep&lt;/_date_display&gt;&lt;_db_updated&gt;PubMed&lt;/_db_updated&gt;&lt;_doi&gt;10.1093/mutage/geu019&lt;/_doi&gt;&lt;_impact_factor&gt;   3.000&lt;/_impact_factor&gt;&lt;_isbn&gt;1464-3804 (Electronic); 0267-8357 (Linking)&lt;/_isbn&gt;&lt;_issue&gt;5&lt;/_issue&gt;&lt;_journal&gt;Mutagenesis&lt;/_journal&gt;&lt;_language&gt;eng&lt;/_language&gt;&lt;_modified&gt;64712799&lt;/_modified&gt;&lt;_ori_publication&gt;(c) The Author 2014. Published by Oxford University Press on behalf of the UK _x000d__x000a_      Environmental Mutagen Society. All rights reserved. For permissions, please _x000d__x000a_      e-mail: journals.permissions@oup.com.&lt;/_ori_publication&gt;&lt;_pages&gt;319-23&lt;/_pages&gt;&lt;_subject_headings&gt;Adult; Amino Acid Sequence; Animals; Anodontia/*genetics; Asian People/genetics; COS Cells; Chlorocebus aethiops; Exons; Female; Genome, Human; Humans; MSX1 Transcription Factor/*genetics/metabolism; Molecular Sequence Data; Mutation; Pedigree; Plasmids/genetics&lt;/_subject_headings&gt;&lt;_tertiary_title&gt;Mutagenesis&lt;/_tertiary_title&gt;&lt;_type_work&gt;Case Reports; Journal Article; Research Support, Non-U.S. Gov&amp;apos;t&lt;/_type_work&gt;&lt;_url&gt;http://www.ncbi.nlm.nih.gov/entrez/query.fcgi?cmd=Retrieve&amp;amp;db=pubmed&amp;amp;dopt=Abstract&amp;amp;list_uids=24914010&amp;amp;query_hl=1&lt;/_url&gt;&lt;_volume&gt;29&lt;/_volume&gt;&lt;/Details&gt;&lt;Extra&gt;&lt;DBUID&gt;{F96A950B-833F-4880-A151-76DA2D6A2879}&lt;/DBUID&gt;&lt;/Extra&gt;&lt;/Item&gt;&lt;/References&gt;&lt;/Group&gt;&lt;/Citation&gt;_x000a_"/>
    <w:docVar w:name="NE.Ref{CAFE259F-F73F-4168-B9C2-9DEBC2F9FC30}" w:val=" ADDIN NE.Ref.{CAFE259F-F73F-4168-B9C2-9DEBC2F9FC30}&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CD452698-52E6-423D-8C8B-1C50C9307DF1}" w:val=" ADDIN NE.Ref.{CD452698-52E6-423D-8C8B-1C50C9307DF1}&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CD73AFFE-3E99-465D-AF3E-5C3C2A0204C8}" w:val=" ADDIN NE.Ref.{CD73AFFE-3E99-465D-AF3E-5C3C2A0204C8}&lt;Citation&gt;&lt;Group&gt;&lt;References&gt;&lt;Item&gt;&lt;ID&gt;660&lt;/ID&gt;&lt;UID&gt;{550C5115-A9F7-49D4-B770-FB69856A4DBB}&lt;/UID&gt;&lt;Title&gt;EDA gene mutations underlie non-syndromic oligodontia&lt;/Title&gt;&lt;Template&gt;Journal Article&lt;/Template&gt;&lt;Star&gt;0&lt;/Star&gt;&lt;Tag&gt;0&lt;/Tag&gt;&lt;Author&gt;Song, S; Han, D; Qu, H; Gong, Y; Wu, H; Zhang, X; Zhong, N; Feng, H&lt;/Author&gt;&lt;Year&gt;2009&lt;/Year&gt;&lt;Details&gt;&lt;_accession_num&gt;19278982&lt;/_accession_num&gt;&lt;_author_adr&gt;Department of Medical Genetics, Peking University Health Science Center, Beijing,  China.&lt;/_author_adr&gt;&lt;_collection_scope&gt;SCI;SCIE&lt;/_collection_scope&gt;&lt;_created&gt;64712888&lt;/_created&gt;&lt;_date&gt;2009-02-01&lt;/_date&gt;&lt;_date_display&gt;2009 Feb&lt;/_date_display&gt;&lt;_db_updated&gt;PubMed&lt;/_db_updated&gt;&lt;_doi&gt;10.1177/0022034508328627&lt;/_doi&gt;&lt;_impact_factor&gt;   6.116&lt;/_impact_factor&gt;&lt;_isbn&gt;1544-0591 (Electronic); 0022-0345 (Print); 0022-0345 (Linking)&lt;/_isbn&gt;&lt;_issue&gt;2&lt;/_issue&gt;&lt;_journal&gt;J Dent Res&lt;/_journal&gt;&lt;_language&gt;eng&lt;/_language&gt;&lt;_modified&gt;64712889&lt;/_modified&gt;&lt;_pages&gt;126-31&lt;/_pages&gt;&lt;_subject_headings&gt;Amino Acid Substitution; Anodontia/*genetics; DNA Mutational Analysis; Ectodysplasins/*genetics; Genetic Diseases, X-Linked/genetics; Humans; Male; Mutation, Missens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9278982&amp;amp;query_hl=1&lt;/_url&gt;&lt;_volume&gt;88&lt;/_volume&gt;&lt;/Details&gt;&lt;Extra&gt;&lt;DBUID&gt;{F96A950B-833F-4880-A151-76DA2D6A2879}&lt;/DBUID&gt;&lt;/Extra&gt;&lt;/Item&gt;&lt;/References&gt;&lt;/Group&gt;&lt;/Citation&gt;_x000a_"/>
    <w:docVar w:name="NE.Ref{CDFBF657-DE29-43FC-8902-00A0333CE731}" w:val=" ADDIN NE.Ref.{CDFBF657-DE29-43FC-8902-00A0333CE731}&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CE462C27-918C-4916-9435-A1E047585219}" w:val=" ADDIN NE.Ref.{CE462C27-918C-4916-9435-A1E047585219}&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CFF2AD5B-ADC3-48BC-BDE6-68309C87E270}" w:val=" ADDIN NE.Ref.{CFF2AD5B-ADC3-48BC-BDE6-68309C87E270}&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D0AC7B3A-98BD-415F-AD7A-94D154DF7FB5}" w:val=" ADDIN NE.Ref.{D0AC7B3A-98BD-415F-AD7A-94D154DF7FB5}&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D0AE130F-AAE0-4D82-9039-E2371C4C3868}" w:val=" ADDIN NE.Ref.{D0AE130F-AAE0-4D82-9039-E2371C4C3868}&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D0B83534-5CAE-4DF3-A4C4-EF536B0AB548}" w:val=" ADDIN NE.Ref.{D0B83534-5CAE-4DF3-A4C4-EF536B0AB548}&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D16A6638-CA7E-4F42-9EFA-7DAE9493A0C2}" w:val=" ADDIN NE.Ref.{D16A6638-CA7E-4F42-9EFA-7DAE9493A0C2}&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D185EB62-9912-4357-9EA0-43B5359CAF64}" w:val=" ADDIN NE.Ref.{D185EB62-9912-4357-9EA0-43B5359CAF64}&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D194D8B9-98F6-4300-A74E-3CAB6A5FFE49}" w:val=" ADDIN NE.Ref.{D194D8B9-98F6-4300-A74E-3CAB6A5FFE49}&lt;Citation&gt;&lt;Group&gt;&lt;References&gt;&lt;Item&gt;&lt;ID&gt;706&lt;/ID&gt;&lt;UID&gt;{C39C6678-2632-4FB1-B908-B872992288DB}&lt;/UID&gt;&lt;Title&gt;Familial oligodontia and regional odontodysplasia associated with a PAX9  initiation codon mutation&lt;/Title&gt;&lt;Template&gt;Journal Article&lt;/Template&gt;&lt;Star&gt;0&lt;/Star&gt;&lt;Tag&gt;0&lt;/Tag&gt;&lt;Author&gt;Koskinen, S; Keski-Filppula, R; Alapulli, H; Nieminen, P; Anttonen, V&lt;/Author&gt;&lt;Year&gt;2019&lt;/Year&gt;&lt;Details&gt;&lt;_accession_num&gt;30809714&lt;/_accession_num&gt;&lt;_author_adr&gt;Department of Oral and Maxillofacial Diseases, Oulu University Hospital, POB 21,  90029, Oulu, Finland.; PEDEGO Research Unit, Clinical Genetics, Medical Research Center Oulu, University  of Oulu, Oulu, Finland.; Department of Clinical Genetics, Oulu University Hospital, Oulu, Finland.; Department of Oral and Maxillofacial Diseases, Clinicum, University of Helsinki,  Helsinki, Finland.; Department of Oral and Maxillofacial Diseases, Clinicum, University of Helsinki,  Helsinki, Finland.; Institute of Dentistry, Department of Cariology, Endodontology and Pedodontics,  University of Oulu, POB 5281, 90014, Oulu, Finland. vuokko.anttonen@oulu.fi.; Medical Research Center, Oulu University Hospital and University of Oulu, POB 21,  90029, Oulu, Finland. vuokko.anttonen@oulu.fi.&lt;/_author_adr&gt;&lt;_date_display&gt;2019 Nov&lt;/_date_display&gt;&lt;_date&gt;2019-11-01&lt;/_date&gt;&lt;_doi&gt;10.1007/s00784-019-02849-5&lt;/_doi&gt;&lt;_isbn&gt;1436-3771 (Electronic); 1432-6981 (Linking)&lt;/_isbn&gt;&lt;_issue&gt;11&lt;/_issue&gt;&lt;_journal&gt;Clin Oral Investig&lt;/_journal&gt;&lt;_keywords&gt;Etiology; Oligodontia; PAX9; RO; Regional odontodysplasia&lt;/_keywords&gt;&lt;_language&gt;eng&lt;/_language&gt;&lt;_pages&gt;4107-4111&lt;/_pages&gt;&lt;_subject_headings&gt;*Anodontia/genetics; Codon, Initiator; Humans; MSX1 Transcription Factor; Mutation; *Odontodysplasia/genetics; *PAX9 Transcription Factor/genetics; Pedigree&lt;/_subject_headings&gt;&lt;_tertiary_title&gt;Clinical oral investigations&lt;/_tertiary_title&gt;&lt;_type_work&gt;Journal Article&lt;/_type_work&gt;&lt;_url&gt;http://www.ncbi.nlm.nih.gov/entrez/query.fcgi?cmd=Retrieve&amp;amp;db=pubmed&amp;amp;dopt=Abstract&amp;amp;list_uids=30809714&amp;amp;query_hl=1&lt;/_url&gt;&lt;_volume&gt;23&lt;/_volume&gt;&lt;_created&gt;64758775&lt;/_created&gt;&lt;_modified&gt;64758775&lt;/_modified&gt;&lt;_db_updated&gt;PubMed&lt;/_db_updated&gt;&lt;_impact_factor&gt;   3.573&lt;/_impact_factor&gt;&lt;/Details&gt;&lt;Extra&gt;&lt;DBUID&gt;{F96A950B-833F-4880-A151-76DA2D6A2879}&lt;/DBUID&gt;&lt;/Extra&gt;&lt;/Item&gt;&lt;/References&gt;&lt;/Group&gt;&lt;/Citation&gt;_x000a_"/>
    <w:docVar w:name="NE.Ref{D196694B-556C-48B4-85C9-4AFB517B000B}" w:val=" ADDIN NE.Ref.{D196694B-556C-48B4-85C9-4AFB517B000B}&lt;Citation&gt;&lt;Group&gt;&lt;References&gt;&lt;Item&gt;&lt;ID&gt;576&lt;/ID&gt;&lt;UID&gt;{2100A5FA-1476-4893-ADB9-4EA3EFA3FB9F}&lt;/UID&gt;&lt;Title&gt;Synergistic Mutations of LRP6 and WNT10A in Familial Tooth Agenesis&lt;/Title&gt;&lt;Template&gt;Journal Article&lt;/Template&gt;&lt;Star&gt;0&lt;/Star&gt;&lt;Tag&gt;0&lt;/Tag&gt;&lt;Author&gt;Chu, K Y; Wang, Y L; Chou, Y R; Chen, J T; Wang, Y P; Simmer, J P; Hu, J C; Wang, S K&lt;/Author&gt;&lt;Year&gt;2021&lt;/Year&gt;&lt;Details&gt;&lt;_accession_num&gt;34834569&lt;/_accession_num&gt;&lt;_author_adr&gt;Department of Dentistry, School of Dentistry, National Taiwan University, Taipei  City 100, Taiwan.; Department of Pediatric Dentistry, National Taiwan University Children&amp;apos;s  Hospital, Taipei City 100, Taiwan.; Department of Dentistry, School of Dentistry, National Taiwan University, Taipei  City 100, Taiwan.; Department of Pediatric Dentistry, National Taiwan University Children&amp;apos;s  Hospital, Taipei City 100, Taiwan.; Graduate Institute of Biomedical Electronics and Bioinformatics, National Taiwan  University, Taipei City 106, Taiwan.; Department of Dentistry, School of Dentistry, National Taiwan University, Taipei  City 100, Taiwan.; Department of Dentistry, School of Dentistry, National Taiwan University, Taipei  City 100, Taiwan.; Department of Biologic and Materials Sciences, University of Michigan School of  Dentistry, Ann Arbor, MI 48108, USA.; Department of Biologic and Materials Sciences, University of Michigan School of  Dentistry, Ann Arbor, MI 48108, USA.; Department of Dentistry, School of Dentistry, National Taiwan University, Taipei  City 100, Taiwan.; Department of Pediatric Dentistry, National Taiwan University Children&amp;apos;s  Hospital, Taipei City 100, Taiwan.&lt;/_author_adr&gt;&lt;_created&gt;64711845&lt;/_created&gt;&lt;_date&gt;2021-11-17&lt;/_date&gt;&lt;_date_display&gt;2021 Nov 17&lt;/_date_display&gt;&lt;_db_updated&gt;PubMed&lt;/_db_updated&gt;&lt;_doi&gt;10.3390/jpm11111217&lt;/_doi&gt;&lt;_impact_factor&gt;   4.945&lt;/_impact_factor&gt;&lt;_isbn&gt;2075-4426 (Print); 2075-4426 (Electronic); 2075-4426 (Linking)&lt;/_isbn&gt;&lt;_issue&gt;11&lt;/_issue&gt;&lt;_journal&gt;J Pers Med&lt;/_journal&gt;&lt;_keywords&gt;WNT signaling; digenic inheritance; exome sequencing; genetic mutation; hypodontia; incomplete penetrance; oligodontia; precision medicine; tooth development; variable expressivity&lt;/_keywords&gt;&lt;_language&gt;eng&lt;/_language&gt;&lt;_modified&gt;64711846&lt;/_modified&gt;&lt;_tertiary_title&gt;Journal of personalized medicine&lt;/_tertiary_title&gt;&lt;_type_work&gt;Journal Article&lt;/_type_work&gt;&lt;_url&gt;http://www.ncbi.nlm.nih.gov/entrez/query.fcgi?cmd=Retrieve&amp;amp;db=pubmed&amp;amp;dopt=Abstract&amp;amp;list_uids=34834569&amp;amp;query_hl=1&lt;/_url&gt;&lt;_volume&gt;11&lt;/_volume&gt;&lt;/Details&gt;&lt;Extra&gt;&lt;DBUID&gt;{F96A950B-833F-4880-A151-76DA2D6A2879}&lt;/DBUID&gt;&lt;/Extra&gt;&lt;/Item&gt;&lt;/References&gt;&lt;/Group&gt;&lt;/Citation&gt;_x000a_"/>
    <w:docVar w:name="NE.Ref{D3690369-DE62-4EB2-878F-DB8BB8052CA6}" w:val=" ADDIN NE.Ref.{D3690369-DE62-4EB2-878F-DB8BB8052CA6}&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D42E87A4-5EC1-480A-9832-8571E53025CE}" w:val=" ADDIN NE.Ref.{D42E87A4-5EC1-480A-9832-8571E53025CE}&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D529E423-5BD2-4EFF-A5A2-5EFA30896C93}" w:val=" ADDIN NE.Ref.{D529E423-5BD2-4EFF-A5A2-5EFA30896C93}&lt;Citation&gt;&lt;Group&gt;&lt;References&gt;&lt;Item&gt;&lt;ID&gt;706&lt;/ID&gt;&lt;UID&gt;{C39C6678-2632-4FB1-B908-B872992288DB}&lt;/UID&gt;&lt;Title&gt;Familial oligodontia and regional odontodysplasia associated with a PAX9  initiation codon mutation&lt;/Title&gt;&lt;Template&gt;Journal Article&lt;/Template&gt;&lt;Star&gt;0&lt;/Star&gt;&lt;Tag&gt;0&lt;/Tag&gt;&lt;Author&gt;Koskinen, S; Keski-Filppula, R; Alapulli, H; Nieminen, P; Anttonen, V&lt;/Author&gt;&lt;Year&gt;2019&lt;/Year&gt;&lt;Details&gt;&lt;_accession_num&gt;30809714&lt;/_accession_num&gt;&lt;_author_adr&gt;Department of Oral and Maxillofacial Diseases, Oulu University Hospital, POB 21,  90029, Oulu, Finland.; PEDEGO Research Unit, Clinical Genetics, Medical Research Center Oulu, University  of Oulu, Oulu, Finland.; Department of Clinical Genetics, Oulu University Hospital, Oulu, Finland.; Department of Oral and Maxillofacial Diseases, Clinicum, University of Helsinki,  Helsinki, Finland.; Department of Oral and Maxillofacial Diseases, Clinicum, University of Helsinki,  Helsinki, Finland.; Institute of Dentistry, Department of Cariology, Endodontology and Pedodontics,  University of Oulu, POB 5281, 90014, Oulu, Finland. vuokko.anttonen@oulu.fi.; Medical Research Center, Oulu University Hospital and University of Oulu, POB 21,  90029, Oulu, Finland. vuokko.anttonen@oulu.fi.&lt;/_author_adr&gt;&lt;_date_display&gt;2019 Nov&lt;/_date_display&gt;&lt;_date&gt;2019-11-01&lt;/_date&gt;&lt;_doi&gt;10.1007/s00784-019-02849-5&lt;/_doi&gt;&lt;_isbn&gt;1436-3771 (Electronic); 1432-6981 (Linking)&lt;/_isbn&gt;&lt;_issue&gt;11&lt;/_issue&gt;&lt;_journal&gt;Clin Oral Investig&lt;/_journal&gt;&lt;_keywords&gt;Etiology; Oligodontia; PAX9; RO; Regional odontodysplasia&lt;/_keywords&gt;&lt;_language&gt;eng&lt;/_language&gt;&lt;_pages&gt;4107-4111&lt;/_pages&gt;&lt;_subject_headings&gt;*Anodontia/genetics; Codon, Initiator; Humans; MSX1 Transcription Factor; Mutation; *Odontodysplasia/genetics; *PAX9 Transcription Factor/genetics; Pedigree&lt;/_subject_headings&gt;&lt;_tertiary_title&gt;Clinical oral investigations&lt;/_tertiary_title&gt;&lt;_type_work&gt;Journal Article&lt;/_type_work&gt;&lt;_url&gt;http://www.ncbi.nlm.nih.gov/entrez/query.fcgi?cmd=Retrieve&amp;amp;db=pubmed&amp;amp;dopt=Abstract&amp;amp;list_uids=30809714&amp;amp;query_hl=1&lt;/_url&gt;&lt;_volume&gt;23&lt;/_volume&gt;&lt;_created&gt;64758775&lt;/_created&gt;&lt;_modified&gt;64758775&lt;/_modified&gt;&lt;_db_updated&gt;PubMed&lt;/_db_updated&gt;&lt;_impact_factor&gt;   3.573&lt;/_impact_factor&gt;&lt;/Details&gt;&lt;Extra&gt;&lt;DBUID&gt;{F96A950B-833F-4880-A151-76DA2D6A2879}&lt;/DBUID&gt;&lt;/Extra&gt;&lt;/Item&gt;&lt;/References&gt;&lt;/Group&gt;&lt;/Citation&gt;_x000a_"/>
    <w:docVar w:name="NE.Ref{D5D6F0C2-0898-438B-857E-2350FBFEB4E1}" w:val=" ADDIN NE.Ref.{D5D6F0C2-0898-438B-857E-2350FBFEB4E1}&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D6038A6A-5E10-486F-A005-A18EC55C902D}" w:val=" ADDIN NE.Ref.{D6038A6A-5E10-486F-A005-A18EC55C902D}&lt;Citation&gt;&lt;Group&gt;&lt;References&gt;&lt;Item&gt;&lt;ID&gt;654&lt;/ID&gt;&lt;UID&gt;{D1807D4E-A192-4FE0-AD0C-4075B864C9CD}&lt;/UID&gt;&lt;Title&gt;The second deletion mutation in exon 8 of EDA gene in an XLHED pedigree&lt;/Title&gt;&lt;Template&gt;Journal Article&lt;/Template&gt;&lt;Star&gt;0&lt;/Star&gt;&lt;Tag&gt;0&lt;/Tag&gt;&lt;Author&gt;Yin, W; Ye, X; Bian, Z&lt;/Author&gt;&lt;Year&gt;2013&lt;/Year&gt;&lt;Details&gt;&lt;_accession_num&gt;23635427&lt;/_accession_num&gt;&lt;_author_adr&gt;The State Key Laboratory Breeding Base of Basic Science of Stomatology  (Hubei-MOST) and Key Laboratory of Oral Biomedicine, Ministry of Education,  School and Hospital of Stomatology, Wuhan University, Wuhan, PR China.&lt;/_author_adr&gt;&lt;_collection_scope&gt;SCI;SCIE&lt;/_collection_scope&gt;&lt;_created&gt;64712882&lt;/_created&gt;&lt;_date&gt;2013-01-20&lt;/_date&gt;&lt;_date_display&gt;2013&lt;/_date_display&gt;&lt;_db_updated&gt;PubMed&lt;/_db_updated&gt;&lt;_doi&gt;10.1159/000346610&lt;/_doi&gt;&lt;_impact_factor&gt;   5.366&lt;/_impact_factor&gt;&lt;_isbn&gt;1421-9832 (Electronic); 1018-8665 (Linking)&lt;/_isbn&gt;&lt;_issue&gt;2&lt;/_issue&gt;&lt;_journal&gt;Dermatology&lt;/_journal&gt;&lt;_language&gt;eng&lt;/_language&gt;&lt;_modified&gt;64712882&lt;/_modified&gt;&lt;_ori_publication&gt;Copyright (c) 2013 S. Karger AG, Basel.&lt;/_ori_publication&gt;&lt;_pages&gt;105-10&lt;/_pages&gt;&lt;_subject_headings&gt;Adolescent; Adult; Aged; Asian People; Child, Preschool; Ectodermal Dysplasia 1, Anhidrotic/*genetics; Ectodysplasins/*genetics; Exons; Female; Humans; Male; Middle Aged; *Mutation&lt;/_subject_headings&gt;&lt;_tertiary_title&gt;Dermatology (Basel, Switzerland)&lt;/_tertiary_title&gt;&lt;_type_work&gt;Case Reports; Journal Article; Research Support, Non-U.S. Gov&amp;apos;t&lt;/_type_work&gt;&lt;_url&gt;http://www.ncbi.nlm.nih.gov/entrez/query.fcgi?cmd=Retrieve&amp;amp;db=pubmed&amp;amp;dopt=Abstract&amp;amp;list_uids=23635427&amp;amp;query_hl=1&lt;/_url&gt;&lt;_volume&gt;226&lt;/_volume&gt;&lt;/Details&gt;&lt;Extra&gt;&lt;DBUID&gt;{F96A950B-833F-4880-A151-76DA2D6A2879}&lt;/DBUID&gt;&lt;/Extra&gt;&lt;/Item&gt;&lt;/References&gt;&lt;/Group&gt;&lt;/Citation&gt;_x000a_"/>
    <w:docVar w:name="NE.Ref{D67F3304-BEC0-440E-8A17-2C444185FE4F}" w:val=" ADDIN NE.Ref.{D67F3304-BEC0-440E-8A17-2C444185FE4F}&lt;Citation&gt;&lt;Group&gt;&lt;References&gt;&lt;Item&gt;&lt;ID&gt;612&lt;/ID&gt;&lt;UID&gt;{F72A5F23-495D-432F-85E6-3B49355B5BA4}&lt;/UID&gt;&lt;Title&gt;A screen of a large Czech cohort of oligodontia patients implicates a novel  mutation in the PAX9 gene&lt;/Title&gt;&lt;Template&gt;Journal Article&lt;/Template&gt;&lt;Star&gt;0&lt;/Star&gt;&lt;Tag&gt;0&lt;/Tag&gt;&lt;Author&gt;Sery, O; Bonczek, O; Hlouskova, A; Cernochova, P; Vanek, J; Misek, I; Krejci, P; Izakovicova, Holla L&lt;/Author&gt;&lt;Year&gt;2015&lt;/Year&gt;&lt;Details&gt;&lt;_accession_num&gt;25683653&lt;/_accession_num&gt;&lt;_author_adr&gt;Laboratory of DNA Diagnostics, Department of Biochemistry, Faculty of Science,  Masaryk University, Brno, Czech Republic; Laboratory of Animal Embryology,  Institute of Animal Physiology and Genetics, The Academy of Sciences of the Czech  Republic, Brno, Czech Republic.&lt;/_author_adr&gt;&lt;_collection_scope&gt;SCI;SCIE&lt;/_collection_scope&gt;&lt;_created&gt;64712775&lt;/_created&gt;&lt;_date&gt;2015-04-01&lt;/_date&gt;&lt;_date_display&gt;2015 Apr&lt;/_date_display&gt;&lt;_db_updated&gt;PubMed&lt;/_db_updated&gt;&lt;_doi&gt;10.1111/eos.12170&lt;/_doi&gt;&lt;_impact_factor&gt;   2.612&lt;/_impact_factor&gt;&lt;_isbn&gt;1600-0722 (Electronic); 0909-8836 (Linking)&lt;/_isbn&gt;&lt;_issue&gt;2&lt;/_issue&gt;&lt;_journal&gt;Eur J Oral Sci&lt;/_journal&gt;&lt;_keywords&gt;PAX9; monozygotic twins; mutation screening; oligodontia; tooth agenesis&lt;/_keywords&gt;&lt;_language&gt;eng&lt;/_language&gt;&lt;_modified&gt;64712775&lt;/_modified&gt;&lt;_ori_publication&gt;(c) 2015 Eur J Oral Sci.&lt;/_ori_publication&gt;&lt;_pages&gt;65-71&lt;/_pages&gt;&lt;_subject_headings&gt;Adolescent; Anodontia/*genetics; Child; Cohort Studies; Czech Republic; Diseases in Twins/genetics; Exons/genetics; Female; Genetic Variation/genetics; Guanine; Heterozygote; Humans; Introns/genetics; MSX1 Transcription Factor/genetics; Male; Mass Screening; Mutation/*genetics; Open Reading Frames/genetics; PAX9 Transcription Factor/*genetics; Polymorphism, Genetic/genetics; RNA Splice Sites/genetics; Thymine; Twins, Monozygotic/genetics; Untranslated Regions/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5683653&amp;amp;query_hl=1&lt;/_url&gt;&lt;_volume&gt;123&lt;/_volume&gt;&lt;/Details&gt;&lt;Extra&gt;&lt;DBUID&gt;{F96A950B-833F-4880-A151-76DA2D6A2879}&lt;/DBUID&gt;&lt;/Extra&gt;&lt;/Item&gt;&lt;/References&gt;&lt;/Group&gt;&lt;/Citation&gt;_x000a_"/>
    <w:docVar w:name="NE.Ref{D711D99C-5764-45BD-9A09-90343186A0F9}" w:val=" ADDIN NE.Ref.{D711D99C-5764-45BD-9A09-90343186A0F9}&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D77B0D84-ED3D-4BAE-8635-3FFA50638A79}" w:val=" ADDIN NE.Ref.{D77B0D84-ED3D-4BAE-8635-3FFA50638A79}&lt;Citation&gt;&lt;Group&gt;&lt;References&gt;&lt;Item&gt;&lt;ID&gt;642&lt;/ID&gt;&lt;UID&gt;{FF8E539C-424A-4AE6-AC7B-02A938013295}&lt;/UID&gt;&lt;Title&gt;Identification of a novel missense mutation of MSX1 gene in Chinese family with  autosomal-dominant oligodontia&lt;/Title&gt;&lt;Template&gt;Journal Article&lt;/Template&gt;&lt;Star&gt;0&lt;/Star&gt;&lt;Tag&gt;0&lt;/Tag&gt;&lt;Author&gt;Xuan, K; Jin, F; Liu, Y L; Yuan, L T; Wen, L Y; Yang, F S; Wang, X J; Wang, G H; Jin, Y&lt;/Author&gt;&lt;Year&gt;2008&lt;/Year&gt;&lt;Details&gt;&lt;_accession_num&gt;18374898&lt;/_accession_num&gt;&lt;_author_adr&gt;Department of Pediatric Dentistry, School of Stomatology, Fourth Military Medical  University, 145 West Changle Road, Xi&amp;apos;an 710032, PR China.&lt;/_author_adr&gt;&lt;_collection_scope&gt;SCI;SCIE&lt;/_collection_scope&gt;&lt;_created&gt;64712870&lt;/_created&gt;&lt;_date&gt;2008-08-01&lt;/_date&gt;&lt;_date_display&gt;2008 Aug&lt;/_date_display&gt;&lt;_db_updated&gt;PubMed&lt;/_db_updated&gt;&lt;_doi&gt;10.1016/j.archoralbio.2008.02.012&lt;/_doi&gt;&lt;_impact_factor&gt;   2.635&lt;/_impact_factor&gt;&lt;_isbn&gt;0003-9969 (Print); 0003-9969 (Linking)&lt;/_isbn&gt;&lt;_issue&gt;8&lt;/_issue&gt;&lt;_journal&gt;Arch Oral Biol&lt;/_journal&gt;&lt;_language&gt;eng&lt;/_language&gt;&lt;_modified&gt;64712870&lt;/_modified&gt;&lt;_pages&gt;773-9&lt;/_pages&gt;&lt;_subject_headings&gt;Adolescent; Anodontia/diagnostic imaging/*genetics; Asian People/genetics; Child; DNA Mutational Analysis; Genotype; Humans; MSX1 Transcription Factor/*genetics; Middle Aged; *Mutation, Missense; PAX9 Transcription Factor/*genetics; Phenotype; Polymerase Chain Reaction/methods; Radiography; Tooth/diagnostic imaging&lt;/_subject_headings&gt;&lt;_tertiary_title&gt;Archives of oral biology&lt;/_tertiary_title&gt;&lt;_type_work&gt;Journal Article; Research Support, Non-U.S. Gov&amp;apos;t&lt;/_type_work&gt;&lt;_url&gt;http://www.ncbi.nlm.nih.gov/entrez/query.fcgi?cmd=Retrieve&amp;amp;db=pubmed&amp;amp;dopt=Abstract&amp;amp;list_uids=18374898&amp;amp;query_hl=1&lt;/_url&gt;&lt;_volume&gt;53&lt;/_volume&gt;&lt;/Details&gt;&lt;Extra&gt;&lt;DBUID&gt;{F96A950B-833F-4880-A151-76DA2D6A2879}&lt;/DBUID&gt;&lt;/Extra&gt;&lt;/Item&gt;&lt;/References&gt;&lt;/Group&gt;&lt;/Citation&gt;_x000a_"/>
    <w:docVar w:name="NE.Ref{D8879E14-A24D-4104-808E-8D8B2778869A}" w:val=" ADDIN NE.Ref.{D8879E14-A24D-4104-808E-8D8B2778869A}&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D88D8AB6-D820-4B39-B816-253B50A41FEF}" w:val=" ADDIN NE.Ref.{D88D8AB6-D820-4B39-B816-253B50A41FEF}&lt;Citation&gt;&lt;Group&gt;&lt;References&gt;&lt;Item&gt;&lt;ID&gt;627&lt;/ID&gt;&lt;UID&gt;{AC046FED-D536-4EA9-A386-449E1B09B8E3}&lt;/UID&gt;&lt;Title&gt;Identification of a nonsense mutation in the PAX9 gene in molar oligodontia&lt;/Title&gt;&lt;Template&gt;Journal Article&lt;/Template&gt;&lt;Star&gt;0&lt;/Star&gt;&lt;Tag&gt;0&lt;/Tag&gt;&lt;Author&gt;Nieminen, P; Arte, S; Tanner, D; Paulin, L; Alaluusua, S; Thesleff, I; Pirinen, S&lt;/Author&gt;&lt;Year&gt;2001&lt;/Year&gt;&lt;Details&gt;&lt;_accession_num&gt;11781684&lt;/_accession_num&gt;&lt;_author_adr&gt;Institute of Biotechnology, University of Helsinki, Finland.  pekka.nieminen@helsinki.fi&lt;/_author_adr&gt;&lt;_collection_scope&gt;SCI;SCIE&lt;/_collection_scope&gt;&lt;_created&gt;64712789&lt;/_created&gt;&lt;_date&gt;2001-10-01&lt;/_date&gt;&lt;_date_display&gt;2001 Oct&lt;/_date_display&gt;&lt;_db_updated&gt;PubMed&lt;/_db_updated&gt;&lt;_doi&gt;10.1038/sj.ejhg.5200715&lt;/_doi&gt;&lt;_impact_factor&gt;   4.246&lt;/_impact_factor&gt;&lt;_isbn&gt;1018-4813 (Print); 1018-4813 (Linking)&lt;/_isbn&gt;&lt;_issue&gt;10&lt;/_issue&gt;&lt;_journal&gt;Eur J Hum Genet&lt;/_journal&gt;&lt;_language&gt;eng&lt;/_language&gt;&lt;_modified&gt;64712789&lt;/_modified&gt;&lt;_pages&gt;743-6&lt;/_pages&gt;&lt;_subject_headings&gt;Adult; Anodontia/*genetics; Base Sequence; Child; Codon, Nonsense/*genetics; DNA Mutational Analysis; DNA-Binding Proteins/*genetics; Female; Finland; Humans; Male; Molar/*abnormalities; PAX9 Transcription Factor; Pedigree; Phenotype;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1781684&amp;amp;query_hl=1&lt;/_url&gt;&lt;_volume&gt;9&lt;/_volume&gt;&lt;/Details&gt;&lt;Extra&gt;&lt;DBUID&gt;{F96A950B-833F-4880-A151-76DA2D6A2879}&lt;/DBUID&gt;&lt;/Extra&gt;&lt;/Item&gt;&lt;/References&gt;&lt;/Group&gt;&lt;/Citation&gt;_x000a_"/>
    <w:docVar w:name="NE.Ref{DA536FE3-02D1-4327-B32B-74FB4742F9EE}" w:val=" ADDIN NE.Ref.{DA536FE3-02D1-4327-B32B-74FB4742F9EE}&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DA960E0F-5595-48B2-A206-E540FB724C93}" w:val=" ADDIN NE.Ref.{DA960E0F-5595-48B2-A206-E540FB724C93}&lt;Citation&gt;&lt;Group&gt;&lt;References&gt;&lt;Item&gt;&lt;ID&gt;611&lt;/ID&gt;&lt;UID&gt;{E14517AD-CB31-456A-9339-C23E1063D7A1}&lt;/UID&gt;&lt;Title&gt;A novel initiation codon mutation of PAX9 in a family with oligodontia&lt;/Title&gt;&lt;Template&gt;Journal Article&lt;/Template&gt;&lt;Star&gt;0&lt;/Star&gt;&lt;Tag&gt;0&lt;/Tag&gt;&lt;Author&gt;Liang, J; Qin, C; Yue, H; He, H; Bian, Z&lt;/Author&gt;&lt;Year&gt;2016&lt;/Year&gt;&lt;Details&gt;&lt;_accession_num&gt;26571067&lt;/_accession_num&gt;&lt;_author_adr&gt;The State Key Laboratory Breeding Base of Basic Science of Stomatology  (Hubei-MOST) &amp;amp; Key Laboratory of Oral Biomedicine Ministry of Education, School &amp;amp;  Hospital of Stomatology, Wuhan University, Wuhan, China; Department Two of  Endodontics, Hospital and Schoo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Department One of Orthodontics, Hospital and School of Stomatology, Wuhan  University, Wuhan, China. Electronic address: drhehong@hotmail.com.; The State Key Laboratory Breeding Base of Basic Science of Stomatology  (Hubei-MOST) &amp;amp; Key Laboratory of Oral Biomedicine Ministry of Education, School &amp;amp;  Hospital of Stomatology, Wuhan University, Wuhan, China. Electronic address:  bz@whuss.com.&lt;/_author_adr&gt;&lt;_collection_scope&gt;SCI;SCIE&lt;/_collection_scope&gt;&lt;_created&gt;64712774&lt;/_created&gt;&lt;_date&gt;2016-01-01&lt;/_date&gt;&lt;_date_display&gt;2016 Jan&lt;/_date_display&gt;&lt;_db_updated&gt;PubMed&lt;/_db_updated&gt;&lt;_doi&gt;10.1016/j.archoralbio.2015.10.022&lt;/_doi&gt;&lt;_impact_factor&gt;   2.635&lt;/_impact_factor&gt;&lt;_isbn&gt;1879-1506 (Electronic); 0003-9969 (Linking)&lt;/_isbn&gt;&lt;_journal&gt;Arch Oral Biol&lt;/_journal&gt;&lt;_keywords&gt;Initiation codon; Oligodontia; PAX9&lt;/_keywords&gt;&lt;_language&gt;eng&lt;/_language&gt;&lt;_modified&gt;64712774&lt;/_modified&gt;&lt;_ori_publication&gt;Copyright (c) 2015 Elsevier Ltd. All rights reserved.&lt;/_ori_publication&gt;&lt;_pages&gt;144-8&lt;/_pages&gt;&lt;_subject_headings&gt;Anodontia/diagnostic imaging/*genetics; Child; China; Codon, Initiator; *DNA Mutational Analysis; Female; Humans; MSX1 Transcription Factor/*genetics; Male; PAX9 Transcription Factor/*genetics; Pedigree; Phenotype; Polymerase Chain Reaction; Radiography&lt;/_subject_headings&gt;&lt;_tertiary_title&gt;Archives of oral biology&lt;/_tertiary_title&gt;&lt;_type_work&gt;Case Reports; Journal Article; Research Support, Non-U.S. Gov&amp;apos;t&lt;/_type_work&gt;&lt;_url&gt;http://www.ncbi.nlm.nih.gov/entrez/query.fcgi?cmd=Retrieve&amp;amp;db=pubmed&amp;amp;dopt=Abstract&amp;amp;list_uids=26571067&amp;amp;query_hl=1&lt;/_url&gt;&lt;_volume&gt;61&lt;/_volume&gt;&lt;/Details&gt;&lt;Extra&gt;&lt;DBUID&gt;{F96A950B-833F-4880-A151-76DA2D6A2879}&lt;/DBUID&gt;&lt;/Extra&gt;&lt;/Item&gt;&lt;/References&gt;&lt;/Group&gt;&lt;/Citation&gt;_x000a_"/>
    <w:docVar w:name="NE.Ref{DAB8A583-7E56-401D-813C-17F26E3C99A6}" w:val=" ADDIN NE.Ref.{DAB8A583-7E56-401D-813C-17F26E3C99A6}&lt;Citation&gt;&lt;Group&gt;&lt;References&gt;&lt;Item&gt;&lt;ID&gt;612&lt;/ID&gt;&lt;UID&gt;{F72A5F23-495D-432F-85E6-3B49355B5BA4}&lt;/UID&gt;&lt;Title&gt;A screen of a large Czech cohort of oligodontia patients implicates a novel  mutation in the PAX9 gene&lt;/Title&gt;&lt;Template&gt;Journal Article&lt;/Template&gt;&lt;Star&gt;0&lt;/Star&gt;&lt;Tag&gt;0&lt;/Tag&gt;&lt;Author&gt;Sery, O; Bonczek, O; Hlouskova, A; Cernochova, P; Vanek, J; Misek, I; Krejci, P; Izakovicova, Holla L&lt;/Author&gt;&lt;Year&gt;2015&lt;/Year&gt;&lt;Details&gt;&lt;_accession_num&gt;25683653&lt;/_accession_num&gt;&lt;_author_adr&gt;Laboratory of DNA Diagnostics, Department of Biochemistry, Faculty of Science,  Masaryk University, Brno, Czech Republic; Laboratory of Animal Embryology,  Institute of Animal Physiology and Genetics, The Academy of Sciences of the Czech  Republic, Brno, Czech Republic.&lt;/_author_adr&gt;&lt;_collection_scope&gt;SCI;SCIE&lt;/_collection_scope&gt;&lt;_created&gt;64712775&lt;/_created&gt;&lt;_date&gt;2015-04-01&lt;/_date&gt;&lt;_date_display&gt;2015 Apr&lt;/_date_display&gt;&lt;_db_updated&gt;PubMed&lt;/_db_updated&gt;&lt;_doi&gt;10.1111/eos.12170&lt;/_doi&gt;&lt;_impact_factor&gt;   2.612&lt;/_impact_factor&gt;&lt;_isbn&gt;1600-0722 (Electronic); 0909-8836 (Linking)&lt;/_isbn&gt;&lt;_issue&gt;2&lt;/_issue&gt;&lt;_journal&gt;Eur J Oral Sci&lt;/_journal&gt;&lt;_keywords&gt;PAX9; monozygotic twins; mutation screening; oligodontia; tooth agenesis&lt;/_keywords&gt;&lt;_language&gt;eng&lt;/_language&gt;&lt;_modified&gt;64712775&lt;/_modified&gt;&lt;_ori_publication&gt;(c) 2015 Eur J Oral Sci.&lt;/_ori_publication&gt;&lt;_pages&gt;65-71&lt;/_pages&gt;&lt;_subject_headings&gt;Adolescent; Anodontia/*genetics; Child; Cohort Studies; Czech Republic; Diseases in Twins/genetics; Exons/genetics; Female; Genetic Variation/genetics; Guanine; Heterozygote; Humans; Introns/genetics; MSX1 Transcription Factor/genetics; Male; Mass Screening; Mutation/*genetics; Open Reading Frames/genetics; PAX9 Transcription Factor/*genetics; Polymorphism, Genetic/genetics; RNA Splice Sites/genetics; Thymine; Twins, Monozygotic/genetics; Untranslated Regions/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5683653&amp;amp;query_hl=1&lt;/_url&gt;&lt;_volume&gt;123&lt;/_volume&gt;&lt;/Details&gt;&lt;Extra&gt;&lt;DBUID&gt;{F96A950B-833F-4880-A151-76DA2D6A2879}&lt;/DBUID&gt;&lt;/Extra&gt;&lt;/Item&gt;&lt;/References&gt;&lt;/Group&gt;&lt;/Citation&gt;_x000a_"/>
    <w:docVar w:name="NE.Ref{DB1D00C4-DE8E-4F68-ADA7-997B98D2027F}" w:val=" ADDIN NE.Ref.{DB1D00C4-DE8E-4F68-ADA7-997B98D2027F}&lt;Citation&gt;&lt;Group&gt;&lt;References&gt;&lt;Item&gt;&lt;ID&gt;620&lt;/ID&gt;&lt;UID&gt;{56132054-974A-4966-9FFD-7FC754B6015C}&lt;/UID&gt;&lt;Title&gt;A novel nonsense mutation in PAX9 is associated with marked variability in number  of missing teeth&lt;/Title&gt;&lt;Template&gt;Journal Article&lt;/Template&gt;&lt;Star&gt;0&lt;/Star&gt;&lt;Tag&gt;0&lt;/Tag&gt;&lt;Author&gt;Hansen, L; Kreiborg, S; Jarlov, H; Niebuhr, E; Eiberg, H&lt;/Author&gt;&lt;Year&gt;2007&lt;/Year&gt;&lt;Details&gt;&lt;_accession_num&gt;17697174&lt;/_accession_num&gt;&lt;_author_adr&gt;Department of Cellular and Molecular Medicine and The Wilhelm Johannsen Center  for Functional Genome Research, The Panum Insitute, University of Copenhagen,  Blegdamsvej 3b, DK 2200 Copenhagen N, Denmark. larsh@imbg.ku.dk&lt;/_author_adr&gt;&lt;_collection_scope&gt;SCI;SCIE&lt;/_collection_scope&gt;&lt;_created&gt;64712781&lt;/_created&gt;&lt;_date&gt;2007-08-01&lt;/_date&gt;&lt;_date_display&gt;2007 Aug&lt;/_date_display&gt;&lt;_db_updated&gt;PubMed&lt;/_db_updated&gt;&lt;_doi&gt;10.1111/j.1600-0722.2007.00457.x&lt;/_doi&gt;&lt;_impact_factor&gt;   2.612&lt;/_impact_factor&gt;&lt;_isbn&gt;0909-8836 (Print); 0909-8836 (Linking)&lt;/_isbn&gt;&lt;_issue&gt;4&lt;/_issue&gt;&lt;_journal&gt;Eur J Oral Sci&lt;/_journal&gt;&lt;_language&gt;eng&lt;/_language&gt;&lt;_modified&gt;64712781&lt;/_modified&gt;&lt;_pages&gt;330-3&lt;/_pages&gt;&lt;_subject_headings&gt;Anodontia/*genetics; Codon, Nonsense/*genetics; Genes, Dominant/genetics; Humans; Lod Score; MSX1 Transcription Factor/*genetics; PAX9 Transcription Factor/*genetics; Pedigree; Phenotype; RNA, Messenger/genetics; Sequence Analysis, DNA&lt;/_subject_headings&gt;&lt;_tertiary_title&gt;European journal of oral sciences&lt;/_tertiary_title&gt;&lt;_type_work&gt;Journal Article; Research Support, Non-U.S. Gov&amp;apos;t&lt;/_type_work&gt;&lt;_url&gt;http://www.ncbi.nlm.nih.gov/entrez/query.fcgi?cmd=Retrieve&amp;amp;db=pubmed&amp;amp;dopt=Abstract&amp;amp;list_uids=17697174&amp;amp;query_hl=1&lt;/_url&gt;&lt;_volume&gt;115&lt;/_volume&gt;&lt;/Details&gt;&lt;Extra&gt;&lt;DBUID&gt;{F96A950B-833F-4880-A151-76DA2D6A2879}&lt;/DBUID&gt;&lt;/Extra&gt;&lt;/Item&gt;&lt;/References&gt;&lt;/Group&gt;&lt;/Citation&gt;_x000a_"/>
    <w:docVar w:name="NE.Ref{DB4E6AED-E80D-4CCD-A2C6-04B6DDC15327}" w:val=" ADDIN NE.Ref.{DB4E6AED-E80D-4CCD-A2C6-04B6DDC15327}&lt;Citation&gt;&lt;Group&gt;&lt;References&gt;&lt;Item&gt;&lt;ID&gt;638&lt;/ID&gt;&lt;UID&gt;{BBEAA5E6-5AF4-4E46-A917-25E2C3924680}&lt;/UID&gt;&lt;Title&gt;Characterization of novel MSX1 mutations identified in Japanese patients with  nonsyndromic tooth agenesis&lt;/Title&gt;&lt;Template&gt;Journal Article&lt;/Template&gt;&lt;Star&gt;0&lt;/Star&gt;&lt;Tag&gt;0&lt;/Tag&gt;&lt;Author&gt;Yamaguchi, S; Machida, J; Kamamoto, M; Kimura, M; Shibata, A; Tatematsu, T; Miyachi, H; Higashi, Y; Jezewski, P; Nakayama, A; Shimozato, K; Tokita, Y&lt;/Author&gt;&lt;Year&gt;2014&lt;/Year&gt;&lt;Details&gt;&lt;_accession_num&gt;25101640&lt;/_accession_num&gt;&lt;_author_adr&gt;Department of Maxillofacial Surgery, School of Dentistry, Aichi-Gakuin  University, Nagoya, Aichi, Japan; Department of Dentistry and Oral Surgery, Aichi  Children&amp;apos;s Health and Medical Center, Obu, Aichi, Japan; Department of  Perinatology, Institute for Developmental Research, Aichi Human Service Center,  Kasugai, Aichi, Japan.; Department of Maxillofacial Surgery, School of Dentistry, Aichi-Gakuin  University, Nagoya, Aichi, Japan; Department of Oral and Maxillofacial Surgery,  Toyota Memorial Hospital, Toyota, Aichi, Japan.; Department of Maxillofacial Surgery, School of Dentistry, Aichi-Gakuin  University, Nagoya, Aichi, Japan; Department of Oral and Maxillofacial Surgery,  Japanese Red Cross Society Himeji Hospital, Himeji, Hyogo,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Maxillofacial Surgery, School of Dentistry, Aichi-Gakuin  University, Nagoya, Aichi, Japan.; Department of Perinatology, Institute for Developmental Research, Aichi Human  Service Center, Kasugai, Aichi, Japan.; Department of Periodontology, University of Alabama at Birmingham School of  Dentistry, Institute of Oral Health Research, Birmingham, Alabama, United States  of America.; Department of Embryology, Institute for Developmental Research, Aichi Human  Service Center, Kasugai, Aichi, Japan.; Department of Maxillofacial Surgery, School of Dentistry, Aichi-Gakuin  University, Nagoya, Aichi, Japan.; Department of Maxillofacial Surgery, School of Dentistry, Aichi-Gakuin  University, Nagoya, Aichi, Japan; Department of Perinatology, Institute for  Developmental Research, Aichi Human Service Center, Kasugai, Aichi, Japan.&lt;/_author_adr&gt;&lt;_collection_scope&gt;SCIE&lt;/_collection_scope&gt;&lt;_created&gt;64712798&lt;/_created&gt;&lt;_date&gt;2014-01-20&lt;/_date&gt;&lt;_date_display&gt;2014&lt;/_date_display&gt;&lt;_db_updated&gt;PubMed&lt;/_db_updated&gt;&lt;_doi&gt;10.1371/journal.pone.0102944&lt;/_doi&gt;&lt;_impact_factor&gt;   3.240&lt;/_impact_factor&gt;&lt;_isbn&gt;1932-6203 (Electronic); 1932-6203 (Linking)&lt;/_isbn&gt;&lt;_issue&gt;8&lt;/_issue&gt;&lt;_journal&gt;PLoS One&lt;/_journal&gt;&lt;_language&gt;eng&lt;/_language&gt;&lt;_modified&gt;64712798&lt;/_modified&gt;&lt;_pages&gt;e102944&lt;/_pages&gt;&lt;_subject_headings&gt;Amino Acid Sequence; *Amino Acid Substitution; Anodontia/*genetics; Binding Sites; Conserved Sequence; DNA Mutational Analysis; Electrophoretic Mobility Shift Assay; Enhancer of Zeste Homolog 2 Protein; Female; Gene Expression Regulation; Humans; Japan; MSX1 Transcription Factor/*genetics; Male; Molecular Sequence Data; Pedigree; Polycomb Repressive Complex 2/metabolism; Sequence Alignment; Sequence Analysis, Protein&lt;/_subject_headings&gt;&lt;_tertiary_title&gt;PloS one&lt;/_tertiary_title&gt;&lt;_type_work&gt;Journal Article&lt;/_type_work&gt;&lt;_url&gt;http://www.ncbi.nlm.nih.gov/entrez/query.fcgi?cmd=Retrieve&amp;amp;db=pubmed&amp;amp;dopt=Abstract&amp;amp;list_uids=25101640&amp;amp;query_hl=1&lt;/_url&gt;&lt;_volume&gt;9&lt;/_volume&gt;&lt;/Details&gt;&lt;Extra&gt;&lt;DBUID&gt;{F96A950B-833F-4880-A151-76DA2D6A2879}&lt;/DBUID&gt;&lt;/Extra&gt;&lt;/Item&gt;&lt;/References&gt;&lt;/Group&gt;&lt;/Citation&gt;_x000a_"/>
    <w:docVar w:name="NE.Ref{DB6B7D23-3050-4DF4-A074-B8948BF73B94}" w:val=" ADDIN NE.Ref.{DB6B7D23-3050-4DF4-A074-B8948BF73B94}&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DC50AE50-DB0B-4A0C-B13B-6B011FF7972A}" w:val=" ADDIN NE.Ref.{DC50AE50-DB0B-4A0C-B13B-6B011FF7972A}&lt;Citation&gt;&lt;Group&gt;&lt;References&gt;&lt;Item&gt;&lt;ID&gt;646&lt;/ID&gt;&lt;UID&gt;{53B18F42-2E2B-4C27-924E-434CC3DDDF0A}&lt;/UID&gt;&lt;Title&gt;Novel MSX1 variants identified in families with nonsyndromic oligodontia&lt;/Title&gt;&lt;Template&gt;Journal Article&lt;/Template&gt;&lt;Star&gt;0&lt;/Star&gt;&lt;Tag&gt;0&lt;/Tag&gt;&lt;Author&gt;Zheng, J; Yu, M; Liu, H; Cai, T; Feng, H; Liu, Y; Han, D&lt;/Author&gt;&lt;Year&gt;2021&lt;/Year&gt;&lt;Details&gt;&lt;_accession_num&gt;33419968&lt;/_accession_num&gt;&lt;_author_adr&gt;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National Institute of Dental and Craniofacial Research, NIH, Bethesda, MD, USA.; Department of Prosthodontics, Peking University School and Hospital of  Stomatology &amp;amp; National Engineering Laboratory for Digital and Material Technology  of Stomatology &amp;amp; Beijing Key Laboratory of Digital Stomatology, Beijing, China.; Department of Prosthodontics, Peking University School and Hospital of  Stomatology &amp;amp; National Engineering Laboratory for Digital and Material Technology  of Stomatology &amp;amp; Beijing Key Laboratory of Digital Stomatology, Beijing, China.  pkussliuyang@bjmu.edu.cn.; Department of Prosthodontics, Peking University School and Hospital of  Stomatology &amp;amp; National Engineering Laboratory for Digital and Material Technology  of Stomatology &amp;amp; Beijing Key Laboratory of Digital Stomatology, Beijing, China.  donghan@bjmu.edu.cn.&lt;/_author_adr&gt;&lt;_collection_scope&gt;SCIE&lt;/_collection_scope&gt;&lt;_created&gt;64712874&lt;/_created&gt;&lt;_date&gt;2021-01-08&lt;/_date&gt;&lt;_date_display&gt;2021 Jan 8&lt;/_date_display&gt;&lt;_db_updated&gt;PubMed&lt;/_db_updated&gt;&lt;_doi&gt;10.1038/s41368-020-00106-0&lt;/_doi&gt;&lt;_impact_factor&gt;   6.344&lt;/_impact_factor&gt;&lt;_isbn&gt;2049-3169 (Electronic); 1674-2818 (Print); 1674-2818 (Linking)&lt;/_isbn&gt;&lt;_issue&gt;1&lt;/_issue&gt;&lt;_journal&gt;Int J Oral Sci&lt;/_journal&gt;&lt;_language&gt;eng&lt;/_language&gt;&lt;_modified&gt;64712874&lt;/_modified&gt;&lt;_pages&gt;2&lt;/_pages&gt;&lt;_subject_headings&gt;*Anodontia/genetics; Humans; *MSX1 Transcription Factor/genetics; Pedigree; Exome Sequencing&lt;/_subject_headings&gt;&lt;_tertiary_title&gt;International journal of oral science&lt;/_tertiary_title&gt;&lt;_type_work&gt;Journal Article; Research Support, Non-U.S. Gov&amp;apos;t&lt;/_type_work&gt;&lt;_url&gt;http://www.ncbi.nlm.nih.gov/entrez/query.fcgi?cmd=Retrieve&amp;amp;db=pubmed&amp;amp;dopt=Abstract&amp;amp;list_uids=33419968&amp;amp;query_hl=1&lt;/_url&gt;&lt;_volume&gt;13&lt;/_volume&gt;&lt;/Details&gt;&lt;Extra&gt;&lt;DBUID&gt;{F96A950B-833F-4880-A151-76DA2D6A2879}&lt;/DBUID&gt;&lt;/Extra&gt;&lt;/Item&gt;&lt;/References&gt;&lt;/Group&gt;&lt;/Citation&gt;_x000a_"/>
    <w:docVar w:name="NE.Ref{DC89A086-D869-420E-B75A-947BA2FDE05D}" w:val=" ADDIN NE.Ref.{DC89A086-D869-420E-B75A-947BA2FDE05D}&lt;Citation&gt;&lt;Group&gt;&lt;References&gt;&lt;Item&gt;&lt;ID&gt;688&lt;/ID&gt;&lt;UID&gt;{3FF4961A-7C29-415E-8A08-F0E035847DFC}&lt;/UID&gt;&lt;Title&gt;Novel mutations in LRP6 highlight the role of WNT signaling in tooth agenesis&lt;/Title&gt;&lt;Template&gt;Journal Article&lt;/Template&gt;&lt;Star&gt;0&lt;/Star&gt;&lt;Tag&gt;0&lt;/Tag&gt;&lt;Author&gt;Ockeloen, C W; Khandelwal, K D; Dreesen, K; Ludwig, K U; Sullivan, R; van Rooij, IALM; Thonissen, M; Swinnen, S; Phan, M; Conte, F; Ishorst, N; Gilissen, C; RoaFuentes, L; van de Vorst, M; Henkes, A; Steehouwer, M; van Beusekom, E; Bloemen, M; Vankeirsbilck, B; Berge, S; Hens, G; Schoenaers, J; Poorten, V V; Roosenboom, J; Verdonck, A; Devriendt, K; Roeleveldt, N; Jhangiani, S N; Vissers, LELM; Lupski, J R; de Ligt, J; Von den Hoff, J W; Pfundt, R; Brunner, H G; Zhou, H; Dixon, J; Mangold, E; van Bokhoven, H; Dixon, M J; Kleefstra, T; Hoischen, A; Carels, CEL&lt;/Author&gt;&lt;Year&gt;2016&lt;/Year&gt;&lt;Details&gt;&lt;_accession_num&gt;26963285&lt;/_accession_num&gt;&lt;_author_adr&gt;Department of Human Genetics, Radboud University Medical Center, 6500 HB,  Nijmegen, The Netherlands.; Department of Orthodontics and Craniofacial Biology, Radboud University Medical  Center, 6500 HB, Nijmegen, The Netherlands.; Department of Orthodontics and Craniofacial Biology, Radboud University Medical  Center, 6500 HB, Nijmegen, The Netherlands.; Department of Oral Health Sciences, University Hospitals KU Leuven, 3000, Leuven,  Belgium.; Institute of Human Genetics, Department of Genomics, Life &amp;amp; Brain Center,  University of Bonn, D-53127, Bonn, Germany.; Faculty of Life Sciences and Dental School, University of Manchester, M13 9PT,  Manchester, United Kingdom.; Department for Health Evidence, Radboud University Medical Center, 6500 HB,  Nijmegen, The Netherlands.; Department of Orthodontics and Craniofacial Biology, Radboud University Medical  Center, 6500 HB, Nijmegen, The Netherlands.; Department of Oral Health Sciences, University Hospitals KU Leuven, 3000, Leuven,  Belgium.; Department of Orthodontics and Craniofacial Biology, Radboud University Medical  Center, 6500 HB, Nijmegen, The Netherlands.; Radboud University, Department of Molecular Developmental Biology, Radboud  Institute for Molecular Life Sciences, 6500 HB, Nijmegen, The Netherlands.; Institute of Human Genetics, Department of Genomics, Life &amp;amp; Brain Center,  University of Bonn, D-53127, Bonn, Germany.; Department of Human Genetics, Radboud University Medical Center, 6500 HB,  Nijmegen,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Department of Orthodontics and Craniofacial Biology, Radboud University Medical  Center, 6500 HB, Nijmegen, The Netherlands.; DNA facility, Center for Human Genetics, University Hospitals KU Leuven, 3000,  Leuven, Belgium.; Department of Oral and Maxillofacial Surger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Department of Orthodontics and Craniofacial Biology, Radboud University Medical  Center, 6500 HB, Nijmegen, The Netherlands.; Cleft Lip Palate Team and AGORA-Support Group, Departments of Otorhinolaryngology  and Head and Neck Surgery, Maxillofacial Surgery, and Orthodontics, University  Hospitals KU Leuven, 3000, Leuven, Belgium.; Cleft Lip Palate Team and AGORA-Support Group, Departments of Otorhinolaryngology  and Head and Neck Surgery, Maxillofacial Surgery, and Orthodontics, University  Hospitals KU Leuven, 3000, Leuven, Belgium.; Center for Human Genetics, Department of Clinical Genetics, University Hospitals  KU Leuven, 3000, Leuven, Belgium.; Department for Health Evidence, Radboud University Medical Center, 6500 HB,  Nijmegen, The Netherlands.; Department of Molecular and Human Genetics, Baylor College of Medicine, Houston,  TX 77030, Texas, USA.; Department of Human Genetics, Radboud University Medical Center, 6500 HB,  Nijmegen, The Netherlands.; Department of Molecular and Human Genetics, Baylor College of Medicine, Houston,  TX 77030, Texas, USA.; Human Genome Sequencing Center, Baylor College of Medicine, Houston, TX 77030,  Texas, USA.; Department of Pediatrics, Baylor College of Medicine, Houston, TX 77030, Texas,  USA.; Texas Children&amp;apos;s Hospital, Houston, TX 77030, Texas, USA.; Hubrecht Institute, KNAW and University Medical Center Utrecht, 3508 AD, Utrecht,  The Netherlands.; Department of Orthodontics and Craniofacial Biology, Radboud University Medical  Center, 6500 HB, Nijmegen, The Netherlands.; Department of Human Genetics, Radboud University Medical Center, 6500 HB,  Nijmegen, The Netherlands.; Department of Human Genetics, Radboud University Medical Center, 6500 HB,  Nijmegen, The Netherlands.; Department of Human Genetics, Radboud University Medical Center, 6500 HB,  Nijmegen, The Netherlands.; Radboud University, Department of Molecular Developmental Biology, Radboud  Institute for Molecular Life Sciences, 6500 HB, Nijmegen, The Netherlands.; Faculty of Life Sciences and Dental School, University of Manchester, M13 9PT,  Manchester, United Kingdom.; Institute of Human Genetics, Biomedical Center, University of Bonn, D-53127,  Bonn, Germany.; Department of Human Genetics, Radboud University Medical Center, 6500 HB,  Nijmegen, The Netherlands.; Department of Cognitive Neurosciences, Donders Institute for Brain, Cognition and  Behaviour, Radboud University Medical Center, 6500 HB, Nijmegen, The Netherlands.; Faculty of Life Sciences and Dental School, University of Manchester, M13 9PT,  Manchester, United Kingdom.; Department of Human Genetics, Radboud University Medical Center, 6500 HB,  Nijmegen, The Netherlands.; Department of Cognitive Neurosciences, Donders Institute for Brain, Cognition and  Behaviour, Radboud University Medical Center, 6500 HB, Nijmegen, The Netherlands.; Department of Human Genetics, Radboud University Medical Center, 6500 HB,  Nijmegen, The Netherlands.; Department of Cognitive Neurosciences, Donders Institute for Brain, Cognition and  Behaviour, Radboud University Medical Center, 6500 HB, Nijmegen, The Netherlands.; Department of Orthodontics and Craniofacial Biology, Radboud University Medical  Center, 6500 HB, Nijmegen, The Netherlands.; Department of Oral Health Sciences, University Hospitals KU Leuven, 3000, Leuven,  Belgium.&lt;/_author_adr&gt;&lt;_date_display&gt;2016 Nov&lt;/_date_display&gt;&lt;_date&gt;2016-11-01&lt;/_date&gt;&lt;_doi&gt;10.1038/gim.2016.10&lt;/_doi&gt;&lt;_isbn&gt;1530-0366 (Electronic); 1098-3600 (Print); 1098-3600 (Linking)&lt;/_isbn&gt;&lt;_issue&gt;11&lt;/_issue&gt;&lt;_journal&gt;Genet Med&lt;/_journal&gt;&lt;_language&gt;eng&lt;/_language&gt;&lt;_pages&gt;1158-1162&lt;/_pages&gt;&lt;_subject_headings&gt;Adolescent; Anodontia/*genetics/pathology; Child; Exome/*genetics; Female; Frameshift Mutation/genetics; *Genetic Predisposition to Disease; Humans; Low Density Lipoprotein Receptor-Related Protein-6/*genetics; Male; Mutation, Missense/genetics; Pedigree; Sequence Analysis, DNA; Wnt Signaling Pathway/genetics&lt;/_subject_headings&gt;&lt;_tertiary_title&gt;Genetics in medicine : official journal of the American College of Medical _x000d__x000a_      Genetics&lt;/_tertiary_title&gt;&lt;_type_work&gt;Journal Article; Research Support, N.I.H., Extramural; Research Support, Non-U.S. Gov&amp;apos;t&lt;/_type_work&gt;&lt;_url&gt;http://www.ncbi.nlm.nih.gov/entrez/query.fcgi?cmd=Retrieve&amp;amp;db=pubmed&amp;amp;dopt=Abstract&amp;amp;list_uids=26963285&amp;amp;query_hl=1&lt;/_url&gt;&lt;_volume&gt;18&lt;/_volume&gt;&lt;_created&gt;64758184&lt;/_created&gt;&lt;_modified&gt;64758184&lt;/_modified&gt;&lt;_db_updated&gt;PubMed&lt;/_db_updated&gt;&lt;_impact_factor&gt;   8.822&lt;/_impact_factor&gt;&lt;_collection_scope&gt;SCIE&lt;/_collection_scope&gt;&lt;/Details&gt;&lt;Extra&gt;&lt;DBUID&gt;{F96A950B-833F-4880-A151-76DA2D6A2879}&lt;/DBUID&gt;&lt;/Extra&gt;&lt;/Item&gt;&lt;/References&gt;&lt;/Group&gt;&lt;/Citation&gt;_x000a_"/>
    <w:docVar w:name="NE.Ref{DD4A9070-69CB-4A84-82D3-194E2953985F}" w:val=" ADDIN NE.Ref.{DD4A9070-69CB-4A84-82D3-194E2953985F}&lt;Citation&gt;&lt;Group&gt;&lt;References&gt;&lt;Item&gt;&lt;ID&gt;669&lt;/ID&gt;&lt;UID&gt;{CFEEED34-D6B5-486D-BC2D-871140AE7B0A}&lt;/UID&gt;&lt;Title&gt;A novel missense mutation in the EDA gene associated with X-linked recessive  isolated hypodontia&lt;/Title&gt;&lt;Template&gt;Journal Article&lt;/Template&gt;&lt;Star&gt;0&lt;/Star&gt;&lt;Tag&gt;0&lt;/Tag&gt;&lt;Author&gt;Rasool, M; Schuster, J; Aslam, M; Tariq, M; Ahmad, I; Ali, A; Entesarian, M; Dahl, N; Baig, S M&lt;/Author&gt;&lt;Year&gt;2008&lt;/Year&gt;&lt;Details&gt;&lt;_accession_num&gt;18688569&lt;/_accession_num&gt;&lt;_author_adr&gt;Human Molecular Genetics Laboratory, Health Biotechnology Division, National  Institute for Biotechnology and Genetic Engineering (NIBGE), Faisalabad,  Pakistan.; Department of Genetics and Pathology, The Rudbeck Laboratory, Uppsala University  and University Hospital, 751 85, Uppsala, Swede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Human Molecular Genetics Laboratory, Health Biotechnology Division, National  Institute for Biotechnology and Genetic Engineering (NIBGE), Faisalabad,  Pakistan.; Department of Genetics and Pathology, The Rudbeck Laboratory, Uppsala University  and University Hospital, 751 85, Uppsala, Sweden.; Department of Genetics and Pathology, The Rudbeck Laboratory, Uppsala University  and University Hospital, 751 85, Uppsala, Sweden. niklas.dahl@genpat.uu.se.; Human Molecular Genetics Laboratory, Health Biotechnology Division, National  Institute for Biotechnology and Genetic Engineering (NIBGE), Faisalabad,  Pakistan.&lt;/_author_adr&gt;&lt;_collection_scope&gt;SCI;SCIE&lt;/_collection_scope&gt;&lt;_created&gt;64712903&lt;/_created&gt;&lt;_date&gt;2008-01-20&lt;/_date&gt;&lt;_date_display&gt;2008&lt;/_date_display&gt;&lt;_db_updated&gt;PubMed&lt;/_db_updated&gt;&lt;_doi&gt;10.1007/s10038-008-0323-x&lt;/_doi&gt;&lt;_impact_factor&gt;   3.172&lt;/_impact_factor&gt;&lt;_isbn&gt;1434-5161 (Print); 1434-5161 (Linking)&lt;/_isbn&gt;&lt;_issue&gt;10&lt;/_issue&gt;&lt;_journal&gt;J Hum Genet&lt;/_journal&gt;&lt;_language&gt;eng&lt;/_language&gt;&lt;_modified&gt;64712904&lt;/_modified&gt;&lt;_pages&gt;894-898&lt;/_pages&gt;&lt;_subject_headings&gt;Amino Acid Sequence; Amino Acid Substitution; Anodontia/*genetics; Chromosomes, Human, X/*genetics; Ectodysplasins/chemistry/*genetics; Female; *Genes, Recessive; Humans; Male; Models, Molecular; Molecular Sequence Data; Mutation, Missense/*genetics; Pedigree; Phenotype; Protein Folding; Recombination, Genetic; Sequence Homology, Amino Acid&lt;/_subject_headings&gt;&lt;_tertiary_title&gt;Journal of human genetics&lt;/_tertiary_title&gt;&lt;_type_work&gt;Journal Article; Research Support, Non-U.S. Gov&amp;apos;t&lt;/_type_work&gt;&lt;_url&gt;http://www.ncbi.nlm.nih.gov/entrez/query.fcgi?cmd=Retrieve&amp;amp;db=pubmed&amp;amp;dopt=Abstract&amp;amp;list_uids=18688569&amp;amp;query_hl=1&lt;/_url&gt;&lt;_volume&gt;53&lt;/_volume&gt;&lt;/Details&gt;&lt;Extra&gt;&lt;DBUID&gt;{F96A950B-833F-4880-A151-76DA2D6A2879}&lt;/DBUID&gt;&lt;/Extra&gt;&lt;/Item&gt;&lt;/References&gt;&lt;/Group&gt;&lt;/Citation&gt;_x000a_"/>
    <w:docVar w:name="NE.Ref{DD6AE682-52F8-448B-B729-5B094FE5B72F}" w:val=" ADDIN NE.Ref.{DD6AE682-52F8-448B-B729-5B094FE5B72F}&lt;Citation&gt;&lt;Group&gt;&lt;References&gt;&lt;Item&gt;&lt;ID&gt;633&lt;/ID&gt;&lt;UID&gt;{88A18C22-6971-47DC-A354-D87D158EFC7B}&lt;/UID&gt;&lt;Title&gt;A novel mutation of MSX1 in oligodontia inhibits odontogenesis of dental pulp  stem cells via the ERK pathway&lt;/Title&gt;&lt;Template&gt;Journal Article&lt;/Template&gt;&lt;Star&gt;0&lt;/Star&gt;&lt;Tag&gt;0&lt;/Tag&gt;&lt;Author&gt;Xin, T; Zhang, T; Li, Q; Yu, T; Zhu, Y; Yang, R; Zhou, Y&lt;/Author&gt;&lt;Year&gt;2018&lt;/Year&gt;&lt;Details&gt;&lt;_accession_num&gt;30134957&lt;/_accession_num&gt;&lt;_author_adr&gt;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ruiliyangabc@163.com.; National Engineering Laboratory for Digital and Material Technology of  Stomatology, Beijing Key Laboratory of Digital Stomatology, Beijing, 100081,  China. ruiliyangabc@163.com.; Department of Orthodontics, Peking University School and Hospital of Stomatology,  Beijing, 100081, China. yanhengzhou@vip.163.com.; National Engineering Laboratory for Digital and Material Technology of  Stomatology, Beijing Key Laboratory of Digital Stomatology, Beijing, 100081,  China. yanhengzhou@vip.163.com.&lt;/_author_adr&gt;&lt;_collection_scope&gt;SCIE&lt;/_collection_scope&gt;&lt;_created&gt;64712794&lt;/_created&gt;&lt;_date&gt;2018-08-22&lt;/_date&gt;&lt;_date_display&gt;2018 Aug 22&lt;/_date_display&gt;&lt;_db_updated&gt;PubMed&lt;/_db_updated&gt;&lt;_doi&gt;10.1186/s13287-018-0965-3&lt;/_doi&gt;&lt;_impact_factor&gt;   6.832&lt;/_impact_factor&gt;&lt;_isbn&gt;1757-6512 (Electronic); 1757-6512 (Linking)&lt;/_isbn&gt;&lt;_issue&gt;1&lt;/_issue&gt;&lt;_journal&gt;Stem Cell Res Ther&lt;/_journal&gt;&lt;_keywords&gt;Erk pathway; MSX1; Odontogenesis; Stem cells; Tooth agenesis&lt;/_keywords&gt;&lt;_language&gt;eng&lt;/_language&gt;&lt;_modified&gt;64712794&lt;/_modified&gt;&lt;_pages&gt;221&lt;/_pages&gt;&lt;_subject_headings&gt;Adolescent; Adult; Anodontia/*genetics/metabolism/pathology; Butadienes/pharmacology; Cell Differentiation; Cell Nucleus/metabolism; Cell Proliferation; Dental Pulp/*metabolism/pathology; Extracellular Matrix Proteins/genetics/metabolism; Family; Female; *Frameshift Mutation; Gene Expression Regulation; Genes, Dominant; High-Throughput Nucleotide Sequencing; Humans; Integrin-Binding Sialoprotein/genetics/metabolism; MSX1 Transcription Factor/*genetics/metabolism; Male; Middle Aged; Mitogen-Activated Protein Kinase 1/antagonists &amp;amp; inhibitors/*genetics/metabolism; Mitogen-Activated Protein Kinase 3/antagonists &amp;amp; inhibitors/*genetics/metabolism; Nitriles/pharmacology; Pedigree; Phenotype; Phosphoproteins/genetics/metabolism; Phosphorylation/drug effects; Plasmids/chemistry/metabolism; Protein Kinase Inhibitors/pharmacology; Sialoglycoproteins/genetics/metabolism; Stem Cells/*metabolism/pathology; Transfection&lt;/_subject_headings&gt;&lt;_tertiary_title&gt;Stem cell research &amp;amp; therapy&lt;/_tertiary_title&gt;&lt;_type_work&gt;Journal Article; Research Support, Non-U.S. Gov&amp;apos;t&lt;/_type_work&gt;&lt;_url&gt;http://www.ncbi.nlm.nih.gov/entrez/query.fcgi?cmd=Retrieve&amp;amp;db=pubmed&amp;amp;dopt=Abstract&amp;amp;list_uids=30134957&amp;amp;query_hl=1&lt;/_url&gt;&lt;_volume&gt;9&lt;/_volume&gt;&lt;/Details&gt;&lt;Extra&gt;&lt;DBUID&gt;{F96A950B-833F-4880-A151-76DA2D6A2879}&lt;/DBUID&gt;&lt;/Extra&gt;&lt;/Item&gt;&lt;/References&gt;&lt;/Group&gt;&lt;/Citation&gt;_x000a_"/>
    <w:docVar w:name="NE.Ref{DD89258F-028A-4ACC-87A4-F1609B7118F9}" w:val=" ADDIN NE.Ref.{DD89258F-028A-4ACC-87A4-F1609B7118F9}&lt;Citation&gt;&lt;Group&gt;&lt;References&gt;&lt;Item&gt;&lt;ID&gt;647&lt;/ID&gt;&lt;UID&gt;{270D420D-7840-41BD-9B04-D9CF4C9A4B6A}&lt;/UID&gt;&lt;Title&gt;Sweating ability and genotype in individuals with X-linked hypohidrotic  ectodermal dysplasia&lt;/Title&gt;&lt;Template&gt;Journal Article&lt;/Template&gt;&lt;Star&gt;0&lt;/Star&gt;&lt;Tag&gt;0&lt;/Tag&gt;&lt;Author&gt;Schneider, H; Hammersen, J; Preisler-Adams, S; Huttner, K; Rascher, W; Bohring, A&lt;/Author&gt;&lt;Year&gt;2011&lt;/Year&gt;&lt;Details&gt;&lt;_accession_num&gt;21357618&lt;/_accession_num&gt;&lt;_author_adr&gt;Children&amp;apos;s Hospital, University of Erlangen-Nurnberg, Loschgestr. 15, Erlangen  91054, Germany. holm.schneider@uk-erlangen.de&lt;/_author_adr&gt;&lt;_collection_scope&gt;SCI;SCIE&lt;/_collection_scope&gt;&lt;_created&gt;64712875&lt;/_created&gt;&lt;_date&gt;2011-06-01&lt;/_date&gt;&lt;_date_display&gt;2011 Jun&lt;/_date_display&gt;&lt;_db_updated&gt;PubMed&lt;/_db_updated&gt;&lt;_doi&gt;10.1136/jmg.2010.084012&lt;/_doi&gt;&lt;_impact_factor&gt;   6.318&lt;/_impact_factor&gt;&lt;_isbn&gt;1468-6244 (Electronic); 0022-2593 (Linking)&lt;/_isbn&gt;&lt;_issue&gt;6&lt;/_issue&gt;&lt;_journal&gt;J Med Genet&lt;/_journal&gt;&lt;_language&gt;eng&lt;/_language&gt;&lt;_modified&gt;64712875&lt;/_modified&gt;&lt;_pages&gt;426-32&lt;/_pages&gt;&lt;_subject_headings&gt;Adolescent; Adult; Base Sequence; Case-Control Studies; Child; Child, Preschool; Ectodermal Dysplasia 1, Anhidrotic/*genetics; *Ectodysplasins/genetics; Exons; Female; Galvanic Skin Response/drug effects; Genes, X-Linked; Genetic Association Studies; Genotype; Humans; Hypohidrosis/*genetics; Infant; Male; Middle Aged; Molecular Sequence Data; Mutation; Phenotype; Pilocarpine/pharmacology; Sweat Glands/*abnormalities; Sweating/drug effects/*genetics&lt;/_subject_headings&gt;&lt;_tertiary_title&gt;Journal of medical genetics&lt;/_tertiary_title&gt;&lt;_type_work&gt;Journal Article; Research Support, Non-U.S. Gov&amp;apos;t&lt;/_type_work&gt;&lt;_url&gt;http://www.ncbi.nlm.nih.gov/entrez/query.fcgi?cmd=Retrieve&amp;amp;db=pubmed&amp;amp;dopt=Abstract&amp;amp;list_uids=21357618&amp;amp;query_hl=1&lt;/_url&gt;&lt;_volume&gt;48&lt;/_volume&gt;&lt;/Details&gt;&lt;Extra&gt;&lt;DBUID&gt;{F96A950B-833F-4880-A151-76DA2D6A2879}&lt;/DBUID&gt;&lt;/Extra&gt;&lt;/Item&gt;&lt;/References&gt;&lt;/Group&gt;&lt;/Citation&gt;_x000a_"/>
    <w:docVar w:name="NE.Ref{DEED4764-9922-449D-8ADA-BFCD4D38E64D}" w:val=" ADDIN NE.Ref.{DEED4764-9922-449D-8ADA-BFCD4D38E64D}&lt;Citation&gt;&lt;Group&gt;&lt;References&gt;&lt;Item&gt;&lt;ID&gt;662&lt;/ID&gt;&lt;UID&gt;{55AEF3B4-9B5B-4059-AEAF-45003B2584F0}&lt;/UID&gt;&lt;Title&gt;Whole genome sequencing reveals novel non-synonymous mutation in ectodysplasin A  (EDA) associated with non-syndromic X-linked dominant congenital tooth agenesis&lt;/Title&gt;&lt;Template&gt;Journal Article&lt;/Template&gt;&lt;Star&gt;0&lt;/Star&gt;&lt;Tag&gt;0&lt;/Tag&gt;&lt;Author&gt;Sarkar, T; Bansal, R; Das, P&lt;/Author&gt;&lt;Year&gt;2014&lt;/Year&gt;&lt;Details&gt;&lt;_accession_num&gt;25203534&lt;/_accession_num&gt;&lt;_author_adr&gt;Centre for Genetic Disorders, Faculty of Science, Banaras Hindu University,  Varanasi, Uttar Pradesh, India.; Faculty of Dental Sciences, Institute of Medical Sciences, Banaras Hindu  University, Varanasi, Uttar Pradesh, India.; Centre for Genetic Disorders, Faculty of Science, Banaras Hindu University,  Varanasi, Uttar Pradesh, India.&lt;/_author_adr&gt;&lt;_collection_scope&gt;SCIE&lt;/_collection_scope&gt;&lt;_created&gt;64712891&lt;/_created&gt;&lt;_date&gt;2014-01-20&lt;/_date&gt;&lt;_date_display&gt;2014&lt;/_date_display&gt;&lt;_db_updated&gt;PubMed&lt;/_db_updated&gt;&lt;_doi&gt;10.1371/journal.pone.0106811&lt;/_doi&gt;&lt;_impact_factor&gt;   3.240&lt;/_impact_factor&gt;&lt;_isbn&gt;1932-6203 (Electronic); 1932-6203 (Linking)&lt;/_isbn&gt;&lt;_issue&gt;9&lt;/_issue&gt;&lt;_journal&gt;PLoS One&lt;/_journal&gt;&lt;_language&gt;eng&lt;/_language&gt;&lt;_modified&gt;64712891&lt;/_modified&gt;&lt;_pages&gt;e106811&lt;/_pages&gt;&lt;_subject_headings&gt;Adult; Amino Acid Sequence; Animals; Base Sequence; Child; Computational Biology; *DNA Mutational Analysis; Ectodysplasins/chemistry/*genetics; Female; Genetic Diseases, X-Linked/*genetics; Genome, Human/genetics; *Genomics; Humans; Male; Models, Molecular; Molecular Sequence Data; *Mutation; Pedigree; Protein Conformation; Tooth Abnormalities/*genetics&lt;/_subject_headings&gt;&lt;_tertiary_title&gt;PloS one&lt;/_tertiary_title&gt;&lt;_type_work&gt;Journal Article; Research Support, Non-U.S. Gov&amp;apos;t&lt;/_type_work&gt;&lt;_url&gt;http://www.ncbi.nlm.nih.gov/entrez/query.fcgi?cmd=Retrieve&amp;amp;db=pubmed&amp;amp;dopt=Abstract&amp;amp;list_uids=25203534&amp;amp;query_hl=1&lt;/_url&gt;&lt;_volume&gt;9&lt;/_volume&gt;&lt;/Details&gt;&lt;Extra&gt;&lt;DBUID&gt;{F96A950B-833F-4880-A151-76DA2D6A2879}&lt;/DBUID&gt;&lt;/Extra&gt;&lt;/Item&gt;&lt;/References&gt;&lt;/Group&gt;&lt;/Citation&gt;_x000a_"/>
    <w:docVar w:name="NE.Ref{E0ABCEAC-A1B4-4AAD-AF45-5578AFD3547D}" w:val=" ADDIN NE.Ref.{E0ABCEAC-A1B4-4AAD-AF45-5578AFD3547D}&lt;Citation&gt;&lt;Group&gt;&lt;References&gt;&lt;Item&gt;&lt;ID&gt;606&lt;/ID&gt;&lt;UID&gt;{10D9DD05-10D6-4658-B56E-1B4C5063FB8E}&lt;/UID&gt;&lt;Title&gt;Nine Novel PAX9 Mutations and a Distinct Tooth Agenesis Genotype-Phenotype&lt;/Title&gt;&lt;Template&gt;Journal Article&lt;/Template&gt;&lt;Star&gt;0&lt;/Star&gt;&lt;Tag&gt;0&lt;/Tag&gt;&lt;Author&gt;Wong, S W; Han, D; Zhang, H; Liu, Y; Zhang, X; Miao, M Z; Wang, Y; Zhao, N; Zeng, L; Bai, B; Wang, Y X; Liu, H; Frazier-Bowers, S A; Feng, H&lt;/Author&gt;&lt;Year&gt;2018&lt;/Year&gt;&lt;Details&gt;&lt;_accession_num&gt;28910570&lt;/_accession_num&gt;&lt;_author_adr&gt;1 Department of Prosthodontics, School and Hospital of Stomatology, Peking  University, Beijing, China.; 2 Oral and Craniofacial Biomedicine Curriculum, School of Dentistry, University  of North Carolina at Chapel Hill, Chapel Hill, NC, USA.; 3 Immunity, Inflammation, and Disease Laboratory, National Institute of  Environmental Health Sciences, Research Triangle Park, NC, USA.; 1 Department of Prosthodontics, School and Hospital of Stomatology, Peking  University, Beijing, China.; 4 Central Laboratory, School and Hospital of Stomatology, Peking University,  Beijing, China.; 1 Department of Prosthodontics, School and Hospital of Stomatology, Peking  University, Beijing, China.; 1 Department of Prosthodontics, School and Hospital of Stomatology, Peking  University, Beijing, China.; 2 Oral and Craniofacial Biomedicine Curriculum, School of Dentistry, University  of North Carolina at Chapel Hill, Chapel Hill, NC, USA.; 1 Department of Prosthodontics, School and Hospital of Stomatology, Peking  University, Beijing, China.; 1 Department of Prosthodontics, School and Hospital of Stomatology, Peking  University, Beijing, China.; 1 Department of Prosthodontics, School and Hospital of Stomatology, Peking  University, Beijing, China.; 5 Department of Prosthodontics, Beijing Stomatological Hospital and School of  Stomatology, Capital Medical University, Beijing, China.; 4 Central Laboratory, School and Hospital of Stomatology, Peking University,  Beijing, China.; 1 Department of Prosthodontics, School and Hospital of Stomatology, Peking  University, Beijing, China.; 6 National Engineering Laboratory for Digital and Material Technology of  Stomatology, Beijing Key Laboratory of Digital Stomatology, Beijing, China.; 7 Department of Orthodontics, School of Dentistry, University of North Carolina,  Chapel Hill, NC, USA.; 1 Department of Prosthodontics, School and Hospital of Stomatology, Peking  University, Beijing, China.; 6 National Engineering Laboratory for Digital and Material Technology of  Stomatology, Beijing Key Laboratory of Digital Stomatology, Beijing, China.&lt;/_author_adr&gt;&lt;_collection_scope&gt;SCI;SCIE&lt;/_collection_scope&gt;&lt;_created&gt;64712768&lt;/_created&gt;&lt;_date&gt;2018-02-01&lt;/_date&gt;&lt;_date_display&gt;2018 Feb&lt;/_date_display&gt;&lt;_db_updated&gt;PubMed&lt;/_db_updated&gt;&lt;_doi&gt;10.1177/0022034517729322&lt;/_doi&gt;&lt;_impact_factor&gt;   6.116&lt;/_impact_factor&gt;&lt;_isbn&gt;1544-0591 (Electronic); 0022-0345 (Print); 0022-0345 (Linking)&lt;/_isbn&gt;&lt;_issue&gt;2&lt;/_issue&gt;&lt;_journal&gt;J Dent Res&lt;/_journal&gt;&lt;_keywords&gt;craniofacial anomalies; craniofacial genetics; dental agenesis; functional studies; oligodontia; phenotypic analysis&lt;/_keywords&gt;&lt;_language&gt;eng&lt;/_language&gt;&lt;_modified&gt;64712768&lt;/_modified&gt;&lt;_pages&gt;155-162&lt;/_pages&gt;&lt;_subject_headings&gt;Adolescent; Adult; Anodontia/*genetics; Child; China; *DNA Mutational Analysis; Electrophoretic Mobility Shift Assay; Female; Fluorescent Antibody Technique; Genetic Association Studies; Humans; MSX1 Transcription Factor/genetics; Male; Middle Aged; Mutation, Missense; PAX9 Transcription Factor/*genetics; Pedigree; Polymerase Chain Reaction; Taste Disorders/genetics&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28910570&amp;amp;query_hl=1&lt;/_url&gt;&lt;_volume&gt;97&lt;/_volume&gt;&lt;/Details&gt;&lt;Extra&gt;&lt;DBUID&gt;{F96A950B-833F-4880-A151-76DA2D6A2879}&lt;/DBUID&gt;&lt;/Extra&gt;&lt;/Item&gt;&lt;/References&gt;&lt;/Group&gt;&lt;/Citation&gt;_x000a_"/>
    <w:docVar w:name="NE.Ref{E143DD48-9E9D-44D9-8098-914D856E7DB4}" w:val=" ADDIN NE.Ref.{E143DD48-9E9D-44D9-8098-914D856E7DB4}&lt;Citation&gt;&lt;Group&gt;&lt;References&gt;&lt;Item&gt;&lt;ID&gt;701&lt;/ID&gt;&lt;UID&gt;{30E63043-EB6A-4B89-A665-209A204598BB}&lt;/UID&gt;&lt;Title&gt;Taurodontism, variations in tooth number, and misshapened crowns in Wnt10a null  mice and human kindreds&lt;/Title&gt;&lt;Template&gt;Journal Article&lt;/Template&gt;&lt;Star&gt;0&lt;/Star&gt;&lt;Tag&gt;0&lt;/Tag&gt;&lt;Author&gt;Yang, J; Wang, S K; Choi, M; Reid, B M; Hu, Y; Lee, Y L; Herzog, C R; Kim-Berman, H; Lee, M; Benke, P J; Lloyd, K C; Simmer, J P; Hu, J C&lt;/Author&gt;&lt;Year&gt;2015&lt;/Year&gt;&lt;Details&gt;&lt;_accession_num&gt;25629078&lt;/_accession_num&gt;&lt;_author_adr&gt;Department of Pediatric Dentistry, School and Hospital of Stomatology, Peking  University 22 South Avenue Zhongguancun Haidian District, Beijing, 100081, China  ; Department of Biologic and Materials Sciences, University of Michigan School of  Dentistry 1210 Eisenhower Place, Ann Arbor, Michigan, 48108.; Department of Biologic and Materials Sciences, University of Michigan School of  Dentistry 1210 Eisenhower Place, Ann Arbor, Michigan, 48108.; Department of Biomedical Sciences, College of Medicine, Seoul National University  275-1 Yongon-dong, Chongno-gu, Seoul, 110-768, Korea ; Department of Genetics,  Howard Hughes Medical Institute, Yale University School of Medicine 333 Cedar  Street, New Haven, Connecticut, 06520.; Department of Biologic and Materials Sciences, University of Michigan School of  Dentistry 1210 Eisenhower Place, Ann Arbor, Michigan, 48108.; Department of Biologic and Materials Sciences, University of Michigan School of  Dentistry 1210 Eisenhower Place, Ann Arbor, Michigan, 48108.; Graduate Institute of Clinical Dentistry, National Taiwan University No. 1  Chang-Te Street, Taipei, 10048, Taiwan, China.; Department of Biologic and Materials Sciences, University of Michigan School of  Dentistry 1210 Eisenhower Place, Ann Arbor, Michigan, 48108.; Department of Orthodontics and Pediatric Dentistry, University of Michigan School  of Dentistry, 1011 N. University Ann Arbor, Michigan, 48109-1078.; Department of Biomedical Sciences, College of Medicine, Seoul National University  275-1 Yongon-dong, Chongno-gu, Seoul, 110-768, Korea.; Department of Medical Genetics, Joe DiMaggio Children&amp;apos;s Hospital 1150 N. 35th  Avenue, Suite 490, Hollywood, Florida, 33021.; Mouse Biology Program (MBP), University of California 2795 Second Street, Suite  400, Davis, California, 95618.; Department of Biologic and Materials Sciences, University of Michigan School of  Dentistry 1210 Eisenhower Place, Ann Arbor, Michigan, 48108.; Department of Biologic and Materials Sciences, University of Michigan School of  Dentistry 1210 Eisenhower Place, Ann Arbor, Michigan, 48108.&lt;/_author_adr&gt;&lt;_date_display&gt;2015 Jan&lt;/_date_display&gt;&lt;_date&gt;2015-01-01&lt;/_date&gt;&lt;_doi&gt;10.1002/mgg3.111&lt;/_doi&gt;&lt;_isbn&gt;2324-9269 (Print); 2324-9269 (Electronic); 2324-9269 (Linking)&lt;/_isbn&gt;&lt;_issue&gt;1&lt;/_issue&gt;&lt;_journal&gt;Mol Genet Genomic Med&lt;/_journal&gt;&lt;_keywords&gt;Familial tooth agenesis; hypodontia; oligodontia, taurodontism&lt;/_keywords&gt;&lt;_language&gt;eng&lt;/_language&gt;&lt;_pages&gt;40-58&lt;/_pages&gt;&lt;_tertiary_title&gt;Molecular genetics &amp;amp; genomic medicine&lt;/_tertiary_title&gt;&lt;_type_work&gt;Journal Article&lt;/_type_work&gt;&lt;_url&gt;http://www.ncbi.nlm.nih.gov/entrez/query.fcgi?cmd=Retrieve&amp;amp;db=pubmed&amp;amp;dopt=Abstract&amp;amp;list_uids=25629078&amp;amp;query_hl=1&lt;/_url&gt;&lt;_volume&gt;3&lt;/_volume&gt;&lt;_created&gt;64758764&lt;/_created&gt;&lt;_modified&gt;64758765&lt;/_modified&gt;&lt;_db_updated&gt;PubMed&lt;/_db_updated&gt;&lt;_impact_factor&gt;   2.183&lt;/_impact_factor&gt;&lt;/Details&gt;&lt;Extra&gt;&lt;DBUID&gt;{F96A950B-833F-4880-A151-76DA2D6A2879}&lt;/DBUID&gt;&lt;/Extra&gt;&lt;/Item&gt;&lt;/References&gt;&lt;/Group&gt;&lt;/Citation&gt;_x000a_"/>
    <w:docVar w:name="NE.Ref{E164A078-86A6-42E1-8214-2BC597AD9E53}" w:val=" ADDIN NE.Ref.{E164A078-86A6-42E1-8214-2BC597AD9E53}&lt;Citation&gt;&lt;Group&gt;&lt;References&gt;&lt;Item&gt;&lt;ID&gt;630&lt;/ID&gt;&lt;UID&gt;{B0C4A5C1-58CB-4669-ACD0-4464C81E4194}&lt;/UID&gt;&lt;Title&gt;Targeted next-generation sequencing (NGS) analysis of mutations in nonsyndromic  tooth agenesis candidate genes : Analysis of a Turkish cohort&lt;/Title&gt;&lt;Template&gt;Journal Article&lt;/Template&gt;&lt;Star&gt;0&lt;/Star&gt;&lt;Tag&gt;0&lt;/Tag&gt;&lt;Author&gt;Keskin, G; Karaer, K; Ucar, Gundogar Z&lt;/Author&gt;&lt;Year&gt;2022&lt;/Year&gt;&lt;Details&gt;&lt;_accession_num&gt;33725141&lt;/_accession_num&gt;&lt;_author_adr&gt;Department of Pediatric Dentistry, Gaziantep University, 27310, Gaziantep,  Turkey. gulbeyret@hotmail.com.; Department of Medical Genetics, Pamukkale University, 20070, Denizli, Turkey.; Department of Pediatric Dentistry, Gaziantep University, 27310, Gaziantep,  Turkey.&lt;/_author_adr&gt;&lt;_collection_scope&gt;SCIE&lt;/_collection_scope&gt;&lt;_created&gt;64712791&lt;/_created&gt;&lt;_date&gt;2022-10-01&lt;/_date&gt;&lt;_date_display&gt;2022 Oct&lt;/_date_display&gt;&lt;_db_updated&gt;PubMed&lt;/_db_updated&gt;&lt;_doi&gt;10.1007/s00056-021-00284-4&lt;/_doi&gt;&lt;_impact_factor&gt;   1.938&lt;/_impact_factor&gt;&lt;_isbn&gt;1615-6714 (Electronic); 1434-5293 (Linking)&lt;/_isbn&gt;&lt;_issue&gt;Suppl 1&lt;/_issue&gt;&lt;_journal&gt;J Orofac Orthop&lt;/_journal&gt;&lt;_keywords&gt;AXIN2; Amino acid sequence; Hypodontia; MSX1; Oligodontia&lt;/_keywords&gt;&lt;_language&gt;eng&lt;/_language&gt;&lt;_modified&gt;64712791&lt;/_modified&gt;&lt;_ori_publication&gt;(c) 2021. Springer Medizin Verlag GmbH, ein Teil von Springer Nature.&lt;/_ori_publication&gt;&lt;_pages&gt;65-74&lt;/_pages&gt;&lt;_subject_headings&gt;Humans; *Anodontia/diagnosis/epidemiology/genetics; Calcium-Binding Proteins/genetics; Cysteine/genetics; High-Throughput Nucleotide Sequencing; Keratin-17/genetics; Mutation/genetics; *Receptors, Lipoprotein/genetics; Turkey&lt;/_subject_headings&gt;&lt;_tertiary_title&gt;Journal of orofacial orthopedics = Fortschritte der Kieferorthopadie : _x000d__x000a_      Organ/official journal Deutsche Gesellschaft fur Kieferorthopadie&lt;/_tertiary_title&gt;&lt;_type_work&gt;Journal Article&lt;/_type_work&gt;&lt;_url&gt;http://www.ncbi.nlm.nih.gov/entrez/query.fcgi?cmd=Retrieve&amp;amp;db=pubmed&amp;amp;dopt=Abstract&amp;amp;list_uids=33725141&amp;amp;query_hl=1&lt;/_url&gt;&lt;_volume&gt;83&lt;/_volume&gt;&lt;/Details&gt;&lt;Extra&gt;&lt;DBUID&gt;{F96A950B-833F-4880-A151-76DA2D6A2879}&lt;/DBUID&gt;&lt;/Extra&gt;&lt;/Item&gt;&lt;/References&gt;&lt;/Group&gt;&lt;/Citation&gt;_x000a_"/>
    <w:docVar w:name="NE.Ref{E260D7A1-9146-452F-95DB-8B917C4C1B5A}" w:val=" ADDIN NE.Ref.{E260D7A1-9146-452F-95DB-8B917C4C1B5A}&lt;Citation&gt;&lt;Group&gt;&lt;References&gt;&lt;Item&gt;&lt;ID&gt;660&lt;/ID&gt;&lt;UID&gt;{550C5115-A9F7-49D4-B770-FB69856A4DBB}&lt;/UID&gt;&lt;Title&gt;EDA gene mutations underlie non-syndromic oligodontia&lt;/Title&gt;&lt;Template&gt;Journal Article&lt;/Template&gt;&lt;Star&gt;0&lt;/Star&gt;&lt;Tag&gt;0&lt;/Tag&gt;&lt;Author&gt;Song, S; Han, D; Qu, H; Gong, Y; Wu, H; Zhang, X; Zhong, N; Feng, H&lt;/Author&gt;&lt;Year&gt;2009&lt;/Year&gt;&lt;Details&gt;&lt;_accession_num&gt;19278982&lt;/_accession_num&gt;&lt;_author_adr&gt;Department of Medical Genetics, Peking University Health Science Center, Beijing,  China.&lt;/_author_adr&gt;&lt;_collection_scope&gt;SCI;SCIE&lt;/_collection_scope&gt;&lt;_created&gt;64712888&lt;/_created&gt;&lt;_date&gt;2009-02-01&lt;/_date&gt;&lt;_date_display&gt;2009 Feb&lt;/_date_display&gt;&lt;_db_updated&gt;PubMed&lt;/_db_updated&gt;&lt;_doi&gt;10.1177/0022034508328627&lt;/_doi&gt;&lt;_impact_factor&gt;   6.116&lt;/_impact_factor&gt;&lt;_isbn&gt;1544-0591 (Electronic); 0022-0345 (Print); 0022-0345 (Linking)&lt;/_isbn&gt;&lt;_issue&gt;2&lt;/_issue&gt;&lt;_journal&gt;J Dent Res&lt;/_journal&gt;&lt;_language&gt;eng&lt;/_language&gt;&lt;_modified&gt;64712889&lt;/_modified&gt;&lt;_pages&gt;126-31&lt;/_pages&gt;&lt;_subject_headings&gt;Amino Acid Substitution; Anodontia/*genetics; DNA Mutational Analysis; Ectodysplasins/*genetics; Genetic Diseases, X-Linked/genetics; Humans; Male; Mutation, Missens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9278982&amp;amp;query_hl=1&lt;/_url&gt;&lt;_volume&gt;88&lt;/_volume&gt;&lt;/Details&gt;&lt;Extra&gt;&lt;DBUID&gt;{F96A950B-833F-4880-A151-76DA2D6A2879}&lt;/DBUID&gt;&lt;/Extra&gt;&lt;/Item&gt;&lt;/References&gt;&lt;/Group&gt;&lt;/Citation&gt;_x000a_"/>
    <w:docVar w:name="NE.Ref{E26AEC46-0F65-4633-8F06-5F0C13FA6AAC}" w:val=" ADDIN NE.Ref.{E26AEC46-0F65-4633-8F06-5F0C13FA6AAC}&lt;Citation&gt;&lt;Group&gt;&lt;References&gt;&lt;Item&gt;&lt;ID&gt;769&lt;/ID&gt;&lt;UID&gt;{6E7FC0DC-AB30-4661-A34D-699C152548FB}&lt;/UID&gt;&lt;Title&gt;Natural history of X-linked hypohidrotic ectodermal dysplasia: a 5-year follow-up  study&lt;/Title&gt;&lt;Template&gt;Journal Article&lt;/Template&gt;&lt;Star&gt;0&lt;/Star&gt;&lt;Tag&gt;0&lt;/Tag&gt;&lt;Author&gt;Wohlfart, S; Meiller, R; Hammersen, J; Park, J; Menzel-Severing, J; Melichar, V O; Huttner, K; Johnson, R; Porte, F; Schneider, H&lt;/Author&gt;&lt;Year&gt;2020&lt;/Year&gt;&lt;Details&gt;&lt;_accession_num&gt;31924237&lt;/_accession_num&gt;&lt;_author_adr&gt;Center for Ectodermal Dysplasias &amp;amp; Department of Pediatrics, University Hospital  Erlangen, Loschgestr. 15, 91054, Erlangen, Germany.  sigrun.wohlfart@uk-erlangen.de.; Department of Ophthalmology, University of Erlangen-Nurnberg, Erlangen, Germany.; Center for Ectodermal Dysplasias &amp;amp; Department of Pediatrics, University Hospital  Erlangen, Loschgestr. 15, 91054, Erlangen, Germany.; Center for Ectodermal Dysplasias &amp;amp; Department of Pediatrics, University Hospital  Erlangen, Loschgestr. 15, 91054, Erlangen, Germany.; Department of Ophthalmology, University of Dusseldorf, Dusseldorf, Germany.; Center for Ectodermal Dysplasias &amp;amp; Department of Pediatrics, University Hospital  Erlangen, Loschgestr. 15, 91054, Erlangen, Germany.; Edimer Pharmaceuticals, Cambridge, USA.; Edimer Pharmaceuticals, Cambridge, USA.; EspeRare Foundation, Geneva, Switzerland.; Center for Ectodermal Dysplasias &amp;amp; Department of Pediatrics, University Hospital  Erlangen, Loschgestr. 15, 91054, Erlangen, Germany.&lt;/_author_adr&gt;&lt;_collection_scope&gt;SCIE&lt;/_collection_scope&gt;&lt;_created&gt;64907774&lt;/_created&gt;&lt;_date&gt;2020-01-10&lt;/_date&gt;&lt;_date_display&gt;2020 Jan 10&lt;/_date_display&gt;&lt;_db_updated&gt;PubMed&lt;/_db_updated&gt;&lt;_doi&gt;10.1186/s13023-019-1288-x&lt;/_doi&gt;&lt;_impact_factor&gt;   4.123&lt;/_impact_factor&gt;&lt;_isbn&gt;1750-1172 (Electronic); 1750-1172 (Linking)&lt;/_isbn&gt;&lt;_issue&gt;1&lt;/_issue&gt;&lt;_journal&gt;Orphanet J Rare Dis&lt;/_journal&gt;&lt;_keywords&gt;Dry eye; Ectodysplasin A; Heat intolerance; Hypohidrotic ectodermal dysplasia; Natural history; Oligodontia&lt;/_keywords&gt;&lt;_language&gt;eng&lt;/_language&gt;&lt;_modified&gt;64907774&lt;/_modified&gt;&lt;_pages&gt;7&lt;/_pages&gt;&lt;_subject_headings&gt;Anthropometry; Child, Preschool; Ectodermal Dysplasia 1, Anhidrotic/*genetics/metabolism/pathology; Ectodysplasins/genetics/metabolism; Female; Genotype; Humans; Infant; Male; Retrospective Studies; Surveys and Questionnaires&lt;/_subject_headings&gt;&lt;_tertiary_title&gt;Orphanet journal of rare diseases&lt;/_tertiary_title&gt;&lt;_type_work&gt;Journal Article; Research Support, Non-U.S. Gov&amp;apos;t&lt;/_type_work&gt;&lt;_url&gt;http://www.ncbi.nlm.nih.gov/entrez/query.fcgi?cmd=Retrieve&amp;amp;db=pubmed&amp;amp;dopt=Abstract&amp;amp;list_uids=31924237&amp;amp;query_hl=1&lt;/_url&gt;&lt;_volume&gt;15&lt;/_volume&gt;&lt;/Details&gt;&lt;Extra&gt;&lt;DBUID&gt;{F96A950B-833F-4880-A151-76DA2D6A2879}&lt;/DBUID&gt;&lt;/Extra&gt;&lt;/Item&gt;&lt;/References&gt;&lt;/Group&gt;&lt;/Citation&gt;_x000a_"/>
    <w:docVar w:name="NE.Ref{E29A3484-88B8-4BC9-B315-8F520A0C09C7}" w:val=" ADDIN NE.Ref.{E29A3484-88B8-4BC9-B315-8F520A0C09C7}&lt;Citation&gt;&lt;Group&gt;&lt;References&gt;&lt;Item&gt;&lt;ID&gt;652&lt;/ID&gt;&lt;UID&gt;{673A090D-30EA-4470-8832-412A66D1C19A}&lt;/UID&gt;&lt;Title&gt;A novel 1-bp deletion mutation of the EDA gene in a Chinese Han family with  X-linked hypohidrotic ectodermal dysplasia&lt;/Title&gt;&lt;Template&gt;Journal Article&lt;/Template&gt;&lt;Star&gt;0&lt;/Star&gt;&lt;Tag&gt;0&lt;/Tag&gt;&lt;Author&gt;Kong, X D; Liu, N; Shi, H R; Yang, Y X&lt;/Author&gt;&lt;Year&gt;2014&lt;/Year&gt;&lt;Details&gt;&lt;_accession_num&gt;24985548&lt;/_accession_num&gt;&lt;_author_adr&gt;Center of Prenatal Diagnosis, the First Affiliated Hospital of Zhengzhou  University, Zhengzhou, China.&lt;/_author_adr&gt;&lt;_collection_scope&gt;SCIE&lt;/_collection_scope&gt;&lt;_created&gt;64712879&lt;/_created&gt;&lt;_date&gt;2014-07-01&lt;/_date&gt;&lt;_date_display&gt;2014 Jul&lt;/_date_display&gt;&lt;_db_updated&gt;PubMed&lt;/_db_updated&gt;&lt;_doi&gt;10.1111/1346-8138.12431&lt;/_doi&gt;&lt;_impact_factor&gt;   4.005&lt;/_impact_factor&gt;&lt;_isbn&gt;1346-8138 (Electronic); 0385-2407 (Linking)&lt;/_isbn&gt;&lt;_issue&gt;7&lt;/_issue&gt;&lt;_journal&gt;J Dermatol&lt;/_journal&gt;&lt;_language&gt;eng&lt;/_language&gt;&lt;_modified&gt;64712881&lt;/_modified&gt;&lt;_pages&gt;659-61&lt;/_pages&gt;&lt;_subject_headings&gt;Asian People/genetics; China; DNA Mutational Analysis; Ectodermal Dysplasia 1, Anhidrotic/*genetics; Ectodysplasins/*genetics; Exons; Female; Humans; Male; Pedigree; *Sequence Deletion; Young Adult&lt;/_subject_headings&gt;&lt;_tertiary_title&gt;The Journal of dermatology&lt;/_tertiary_title&gt;&lt;_type_work&gt;Case Reports; Letter&lt;/_type_work&gt;&lt;_url&gt;http://www.ncbi.nlm.nih.gov/entrez/query.fcgi?cmd=Retrieve&amp;amp;db=pubmed&amp;amp;dopt=Abstract&amp;amp;list_uids=24985548&amp;amp;query_hl=1&lt;/_url&gt;&lt;_volume&gt;41&lt;/_volume&gt;&lt;/Details&gt;&lt;Extra&gt;&lt;DBUID&gt;{F96A950B-833F-4880-A151-76DA2D6A2879}&lt;/DBUID&gt;&lt;/Extra&gt;&lt;/Item&gt;&lt;/References&gt;&lt;/Group&gt;&lt;/Citation&gt;_x000a_"/>
    <w:docVar w:name="NE.Ref{E30580AD-04DB-4E98-A69C-80796CB11A60}" w:val=" ADDIN NE.Ref.{E30580AD-04DB-4E98-A69C-80796CB11A60}&lt;Citation&gt;&lt;Group&gt;&lt;References&gt;&lt;Item&gt;&lt;ID&gt;660&lt;/ID&gt;&lt;UID&gt;{550C5115-A9F7-49D4-B770-FB69856A4DBB}&lt;/UID&gt;&lt;Title&gt;EDA gene mutations underlie non-syndromic oligodontia&lt;/Title&gt;&lt;Template&gt;Journal Article&lt;/Template&gt;&lt;Star&gt;0&lt;/Star&gt;&lt;Tag&gt;0&lt;/Tag&gt;&lt;Author&gt;Song, S; Han, D; Qu, H; Gong, Y; Wu, H; Zhang, X; Zhong, N; Feng, H&lt;/Author&gt;&lt;Year&gt;2009&lt;/Year&gt;&lt;Details&gt;&lt;_accession_num&gt;19278982&lt;/_accession_num&gt;&lt;_author_adr&gt;Department of Medical Genetics, Peking University Health Science Center, Beijing,  China.&lt;/_author_adr&gt;&lt;_collection_scope&gt;SCI;SCIE&lt;/_collection_scope&gt;&lt;_created&gt;64712888&lt;/_created&gt;&lt;_date&gt;2009-02-01&lt;/_date&gt;&lt;_date_display&gt;2009 Feb&lt;/_date_display&gt;&lt;_db_updated&gt;PubMed&lt;/_db_updated&gt;&lt;_doi&gt;10.1177/0022034508328627&lt;/_doi&gt;&lt;_impact_factor&gt;   6.116&lt;/_impact_factor&gt;&lt;_isbn&gt;1544-0591 (Electronic); 0022-0345 (Print); 0022-0345 (Linking)&lt;/_isbn&gt;&lt;_issue&gt;2&lt;/_issue&gt;&lt;_journal&gt;J Dent Res&lt;/_journal&gt;&lt;_language&gt;eng&lt;/_language&gt;&lt;_modified&gt;64712889&lt;/_modified&gt;&lt;_pages&gt;126-31&lt;/_pages&gt;&lt;_subject_headings&gt;Amino Acid Substitution; Anodontia/*genetics; DNA Mutational Analysis; Ectodysplasins/*genetics; Genetic Diseases, X-Linked/genetics; Humans; Male; Mutation, Missens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9278982&amp;amp;query_hl=1&lt;/_url&gt;&lt;_volume&gt;88&lt;/_volume&gt;&lt;/Details&gt;&lt;Extra&gt;&lt;DBUID&gt;{F96A950B-833F-4880-A151-76DA2D6A2879}&lt;/DBUID&gt;&lt;/Extra&gt;&lt;/Item&gt;&lt;/References&gt;&lt;/Group&gt;&lt;/Citation&gt;_x000a_"/>
    <w:docVar w:name="NE.Ref{E30D5E34-7F8F-4BF4-9D28-C3EEE25C559A}" w:val=" ADDIN NE.Ref.{E30D5E34-7F8F-4BF4-9D28-C3EEE25C559A}&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E34223B9-243D-4A28-B361-2A2597671272}" w:val=" ADDIN NE.Ref.{E34223B9-243D-4A28-B361-2A2597671272}&lt;Citation&gt;&lt;Group&gt;&lt;References&gt;&lt;Item&gt;&lt;ID&gt;769&lt;/ID&gt;&lt;UID&gt;{6E7FC0DC-AB30-4661-A34D-699C152548FB}&lt;/UID&gt;&lt;Title&gt;Natural history of X-linked hypohidrotic ectodermal dysplasia: a 5-year follow-up  study&lt;/Title&gt;&lt;Template&gt;Journal Article&lt;/Template&gt;&lt;Star&gt;0&lt;/Star&gt;&lt;Tag&gt;0&lt;/Tag&gt;&lt;Author&gt;Wohlfart, S; Meiller, R; Hammersen, J; Park, J; Menzel-Severing, J; Melichar, V O; Huttner, K; Johnson, R; Porte, F; Schneider, H&lt;/Author&gt;&lt;Year&gt;2020&lt;/Year&gt;&lt;Details&gt;&lt;_accession_num&gt;31924237&lt;/_accession_num&gt;&lt;_author_adr&gt;Center for Ectodermal Dysplasias &amp;amp; Department of Pediatrics, University Hospital  Erlangen, Loschgestr. 15, 91054, Erlangen, Germany.  sigrun.wohlfart@uk-erlangen.de.; Department of Ophthalmology, University of Erlangen-Nurnberg, Erlangen, Germany.; Center for Ectodermal Dysplasias &amp;amp; Department of Pediatrics, University Hospital  Erlangen, Loschgestr. 15, 91054, Erlangen, Germany.; Center for Ectodermal Dysplasias &amp;amp; Department of Pediatrics, University Hospital  Erlangen, Loschgestr. 15, 91054, Erlangen, Germany.; Department of Ophthalmology, University of Dusseldorf, Dusseldorf, Germany.; Center for Ectodermal Dysplasias &amp;amp; Department of Pediatrics, University Hospital  Erlangen, Loschgestr. 15, 91054, Erlangen, Germany.; Edimer Pharmaceuticals, Cambridge, USA.; Edimer Pharmaceuticals, Cambridge, USA.; EspeRare Foundation, Geneva, Switzerland.; Center for Ectodermal Dysplasias &amp;amp; Department of Pediatrics, University Hospital  Erlangen, Loschgestr. 15, 91054, Erlangen, Germany.&lt;/_author_adr&gt;&lt;_collection_scope&gt;SCIE&lt;/_collection_scope&gt;&lt;_created&gt;64907774&lt;/_created&gt;&lt;_date&gt;2020-01-10&lt;/_date&gt;&lt;_date_display&gt;2020 Jan 10&lt;/_date_display&gt;&lt;_db_updated&gt;PubMed&lt;/_db_updated&gt;&lt;_doi&gt;10.1186/s13023-019-1288-x&lt;/_doi&gt;&lt;_impact_factor&gt;   4.123&lt;/_impact_factor&gt;&lt;_isbn&gt;1750-1172 (Electronic); 1750-1172 (Linking)&lt;/_isbn&gt;&lt;_issue&gt;1&lt;/_issue&gt;&lt;_journal&gt;Orphanet J Rare Dis&lt;/_journal&gt;&lt;_keywords&gt;Dry eye; Ectodysplasin A; Heat intolerance; Hypohidrotic ectodermal dysplasia; Natural history; Oligodontia&lt;/_keywords&gt;&lt;_language&gt;eng&lt;/_language&gt;&lt;_modified&gt;64907774&lt;/_modified&gt;&lt;_pages&gt;7&lt;/_pages&gt;&lt;_subject_headings&gt;Anthropometry; Child, Preschool; Ectodermal Dysplasia 1, Anhidrotic/*genetics/metabolism/pathology; Ectodysplasins/genetics/metabolism; Female; Genotype; Humans; Infant; Male; Retrospective Studies; Surveys and Questionnaires&lt;/_subject_headings&gt;&lt;_tertiary_title&gt;Orphanet journal of rare diseases&lt;/_tertiary_title&gt;&lt;_type_work&gt;Journal Article; Research Support, Non-U.S. Gov&amp;apos;t&lt;/_type_work&gt;&lt;_url&gt;http://www.ncbi.nlm.nih.gov/entrez/query.fcgi?cmd=Retrieve&amp;amp;db=pubmed&amp;amp;dopt=Abstract&amp;amp;list_uids=31924237&amp;amp;query_hl=1&lt;/_url&gt;&lt;_volume&gt;15&lt;/_volume&gt;&lt;/Details&gt;&lt;Extra&gt;&lt;DBUID&gt;{F96A950B-833F-4880-A151-76DA2D6A2879}&lt;/DBUID&gt;&lt;/Extra&gt;&lt;/Item&gt;&lt;/References&gt;&lt;/Group&gt;&lt;/Citation&gt;_x000a_"/>
    <w:docVar w:name="NE.Ref{E3A0D4BA-D450-4A71-BBDE-3FC674A236BF}" w:val=" ADDIN NE.Ref.{E3A0D4BA-D450-4A71-BBDE-3FC674A236BF}&lt;Citation&gt;&lt;Group&gt;&lt;References&gt;&lt;Item&gt;&lt;ID&gt;640&lt;/ID&gt;&lt;UID&gt;{D8597475-E156-43C1-ABB7-864CDB4A13D6}&lt;/UID&gt;&lt;Title&gt;Novel nonsense mutation in MSX1 in familial nonsyndromic oligodontia: subcellular  localization and role of homeodomain/MH4&lt;/Title&gt;&lt;Template&gt;Journal Article&lt;/Template&gt;&lt;Star&gt;0&lt;/Star&gt;&lt;Tag&gt;0&lt;/Tag&gt;&lt;Author&gt;Kimura, M; Machida, J; Yamaguchi, S; Shibata, A; Tatematsu, T; Miyachi, H; Jezewski, P A; Nakayama, A; Higashi, Y; Shimozato, K; Tokita, Y&lt;/Author&gt;&lt;Year&gt;2014&lt;/Year&gt;&lt;Details&gt;&lt;_accession_num&gt;24329876&lt;/_accession_num&gt;&lt;_author_adr&gt;Department of Maxillofacial Surgery, Aichi-Gakuin University School of Dentistry,  Nagoya, Japan; Department of Perinatology, Institute for Developmental Research,  Aichi-Human Service Center, Kasugai, Japan.&lt;/_author_adr&gt;&lt;_collection_scope&gt;SCI;SCIE&lt;/_collection_scope&gt;&lt;_created&gt;64712799&lt;/_created&gt;&lt;_date&gt;2014-02-01&lt;/_date&gt;&lt;_date_display&gt;2014 Feb&lt;/_date_display&gt;&lt;_db_updated&gt;PubMed&lt;/_db_updated&gt;&lt;_doi&gt;10.1111/eos.12105&lt;/_doi&gt;&lt;_impact_factor&gt;   2.612&lt;/_impact_factor&gt;&lt;_isbn&gt;1600-0722 (Electronic); 0909-8836 (Linking)&lt;/_isbn&gt;&lt;_issue&gt;1&lt;/_issue&gt;&lt;_journal&gt;Eur J Oral Sci&lt;/_journal&gt;&lt;_keywords&gt;MSX1 mutation; functional analysis; homeodomain; oligodontia; tooth agenesis&lt;/_keywords&gt;&lt;_language&gt;eng&lt;/_language&gt;&lt;_modified&gt;64712800&lt;/_modified&gt;&lt;_ori_publication&gt;(c) 2013 Eur J Oral Sci.&lt;/_ori_publication&gt;&lt;_pages&gt;15-20&lt;/_pages&gt;&lt;_subject_headings&gt;Adenine; Anodontia/*genetics/pathology; Axin Protein/genetics; Cell Culture Techniques; Cell Nucleus/ultrastructure; Chromosome Segregation/genetics; Codon, Nonsense/*genetics; Codon, Terminator/genetics; Dinucleotide Repeats/genetics; Exons/genetics; Female; Genes, Homeobox/genetics; Guanine; HEK293 Cells; Humans; MSX1 Transcription Factor/*genetics; Male; Middle Aged; PAX9 Transcription Factor/genetics; Tryptophan/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4329876&amp;amp;query_hl=1&lt;/_url&gt;&lt;_volume&gt;122&lt;/_volume&gt;&lt;/Details&gt;&lt;Extra&gt;&lt;DBUID&gt;{F96A950B-833F-4880-A151-76DA2D6A2879}&lt;/DBUID&gt;&lt;/Extra&gt;&lt;/Item&gt;&lt;/References&gt;&lt;/Group&gt;&lt;/Citation&gt;_x000a_"/>
    <w:docVar w:name="NE.Ref{E47CF4B3-5566-4D11-AFE0-806264191D24}" w:val=" ADDIN NE.Ref.{E47CF4B3-5566-4D11-AFE0-806264191D24}&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E50F9F6A-BEEE-4DEE-9899-C5973DF49FF3}" w:val=" ADDIN NE.Ref.{E50F9F6A-BEEE-4DEE-9899-C5973DF49FF3}&lt;Citation&gt;&lt;Group&gt;&lt;References&gt;&lt;Item&gt;&lt;ID&gt;616&lt;/ID&gt;&lt;UID&gt;{BD17979E-7A85-43A4-BEB6-351BEB24A5B3}&lt;/UID&gt;&lt;Title&gt;Novel missense mutations in PAX9 causing oligodontia&lt;/Title&gt;&lt;Template&gt;Journal Article&lt;/Template&gt;&lt;Star&gt;0&lt;/Star&gt;&lt;Tag&gt;0&lt;/Tag&gt;&lt;Author&gt;Liang, J; Song, G; Li, Q; Bian, Z&lt;/Author&gt;&lt;Year&gt;2012&lt;/Year&gt;&lt;Details&gt;&lt;_accession_num&gt;22277187&lt;/_accession_num&gt;&lt;_author_adr&gt;The State Key Laboratory Breeding Base of Basic Science of Stomatology  (Hubei-MOST) &amp;amp; Key Laboratory of Oral Biomedicine Ministry of Education, School &amp;amp;  Hospital of Stomatology, Wuhan University, 237 Luoyu Road, Wuhan 430079, China.&lt;/_author_adr&gt;&lt;_collection_scope&gt;SCI;SCIE&lt;/_collection_scope&gt;&lt;_created&gt;64712778&lt;/_created&gt;&lt;_date&gt;2012-06-01&lt;/_date&gt;&lt;_date_display&gt;2012 Jun&lt;/_date_display&gt;&lt;_db_updated&gt;PubMed&lt;/_db_updated&gt;&lt;_doi&gt;10.1016/j.archoralbio.2011.12.005&lt;/_doi&gt;&lt;_impact_factor&gt;   2.635&lt;/_impact_factor&gt;&lt;_isbn&gt;1879-1506 (Electronic); 0003-9969 (Linking)&lt;/_isbn&gt;&lt;_issue&gt;6&lt;/_issue&gt;&lt;_journal&gt;Arch Oral Biol&lt;/_journal&gt;&lt;_language&gt;eng&lt;/_language&gt;&lt;_modified&gt;64712778&lt;/_modified&gt;&lt;_ori_publication&gt;Copyright (c) 2012 Elsevier Ltd. All rights reserved.&lt;/_ori_publication&gt;&lt;_pages&gt;784-9&lt;/_pages&gt;&lt;_subject_headings&gt;Blotting, Western; Case-Control Studies; Cells, Cultured; China; Codon; DNA Mutational Analysis; Electrophoretic Mobility Shift Assay; Female; Humans; Luciferases; Male; Mutagenesis, Site-Directed; *Mutation, Missense; PAX9 Transcription Factor/*genetics; Pedigree; Phenotype; Tooth Abnormalities/*genetics; Transfection&lt;/_subject_headings&gt;&lt;_tertiary_title&gt;Archives of oral biology&lt;/_tertiary_title&gt;&lt;_type_work&gt;Journal Article; Research Support, Non-U.S. Gov&amp;apos;t&lt;/_type_work&gt;&lt;_url&gt;http://www.ncbi.nlm.nih.gov/entrez/query.fcgi?cmd=Retrieve&amp;amp;db=pubmed&amp;amp;dopt=Abstract&amp;amp;list_uids=22277187&amp;amp;query_hl=1&lt;/_url&gt;&lt;_volume&gt;57&lt;/_volume&gt;&lt;/Details&gt;&lt;Extra&gt;&lt;DBUID&gt;{F96A950B-833F-4880-A151-76DA2D6A2879}&lt;/DBUID&gt;&lt;/Extra&gt;&lt;/Item&gt;&lt;/References&gt;&lt;/Group&gt;&lt;/Citation&gt;_x000a_"/>
    <w:docVar w:name="NE.Ref{E8D7F494-44AD-442C-83C2-8551496BD161}" w:val=" ADDIN NE.Ref.{E8D7F494-44AD-442C-83C2-8551496BD161}&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E8DCEC27-E445-4F60-A009-C8C8069842C5}" w:val=" ADDIN NE.Ref.{E8DCEC27-E445-4F60-A009-C8C8069842C5}&lt;Citation&gt;&lt;Group&gt;&lt;References&gt;&lt;Item&gt;&lt;ID&gt;611&lt;/ID&gt;&lt;UID&gt;{E14517AD-CB31-456A-9339-C23E1063D7A1}&lt;/UID&gt;&lt;Title&gt;A novel initiation codon mutation of PAX9 in a family with oligodontia&lt;/Title&gt;&lt;Template&gt;Journal Article&lt;/Template&gt;&lt;Star&gt;0&lt;/Star&gt;&lt;Tag&gt;0&lt;/Tag&gt;&lt;Author&gt;Liang, J; Qin, C; Yue, H; He, H; Bian, Z&lt;/Author&gt;&lt;Year&gt;2016&lt;/Year&gt;&lt;Details&gt;&lt;_accession_num&gt;26571067&lt;/_accession_num&gt;&lt;_author_adr&gt;The State Key Laboratory Breeding Base of Basic Science of Stomatology  (Hubei-MOST) &amp;amp; Key Laboratory of Oral Biomedicine Ministry of Education, School &amp;amp;  Hospital of Stomatology, Wuhan University, Wuhan, China; Department Two of  Endodontics, Hospital and Schoo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Department One of Orthodontics, Hospital and School of Stomatology, Wuhan  University, Wuhan, China. Electronic address: drhehong@hotmail.com.; The State Key Laboratory Breeding Base of Basic Science of Stomatology  (Hubei-MOST) &amp;amp; Key Laboratory of Oral Biomedicine Ministry of Education, School &amp;amp;  Hospital of Stomatology, Wuhan University, Wuhan, China. Electronic address:  bz@whuss.com.&lt;/_author_adr&gt;&lt;_collection_scope&gt;SCI;SCIE&lt;/_collection_scope&gt;&lt;_created&gt;64712774&lt;/_created&gt;&lt;_date&gt;2016-01-01&lt;/_date&gt;&lt;_date_display&gt;2016 Jan&lt;/_date_display&gt;&lt;_db_updated&gt;PubMed&lt;/_db_updated&gt;&lt;_doi&gt;10.1016/j.archoralbio.2015.10.022&lt;/_doi&gt;&lt;_impact_factor&gt;   2.635&lt;/_impact_factor&gt;&lt;_isbn&gt;1879-1506 (Electronic); 0003-9969 (Linking)&lt;/_isbn&gt;&lt;_journal&gt;Arch Oral Biol&lt;/_journal&gt;&lt;_keywords&gt;Initiation codon; Oligodontia; PAX9&lt;/_keywords&gt;&lt;_language&gt;eng&lt;/_language&gt;&lt;_modified&gt;64712774&lt;/_modified&gt;&lt;_ori_publication&gt;Copyright (c) 2015 Elsevier Ltd. All rights reserved.&lt;/_ori_publication&gt;&lt;_pages&gt;144-8&lt;/_pages&gt;&lt;_subject_headings&gt;Anodontia/diagnostic imaging/*genetics; Child; China; Codon, Initiator; *DNA Mutational Analysis; Female; Humans; MSX1 Transcription Factor/*genetics; Male; PAX9 Transcription Factor/*genetics; Pedigree; Phenotype; Polymerase Chain Reaction; Radiography&lt;/_subject_headings&gt;&lt;_tertiary_title&gt;Archives of oral biology&lt;/_tertiary_title&gt;&lt;_type_work&gt;Case Reports; Journal Article; Research Support, Non-U.S. Gov&amp;apos;t&lt;/_type_work&gt;&lt;_url&gt;http://www.ncbi.nlm.nih.gov/entrez/query.fcgi?cmd=Retrieve&amp;amp;db=pubmed&amp;amp;dopt=Abstract&amp;amp;list_uids=26571067&amp;amp;query_hl=1&lt;/_url&gt;&lt;_volume&gt;61&lt;/_volume&gt;&lt;/Details&gt;&lt;Extra&gt;&lt;DBUID&gt;{F96A950B-833F-4880-A151-76DA2D6A2879}&lt;/DBUID&gt;&lt;/Extra&gt;&lt;/Item&gt;&lt;/References&gt;&lt;/Group&gt;&lt;/Citation&gt;_x000a_"/>
    <w:docVar w:name="NE.Ref{E8E4FF82-B3D2-478D-9983-E030DDAF594E}" w:val=" ADDIN NE.Ref.{E8E4FF82-B3D2-478D-9983-E030DDAF594E}&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E8F4371A-B157-4000-BED1-271E8DE41C82}" w:val=" ADDIN NE.Ref.{E8F4371A-B157-4000-BED1-271E8DE41C82}&lt;Citation&gt;&lt;Group&gt;&lt;References&gt;&lt;Item&gt;&lt;ID&gt;702&lt;/ID&gt;&lt;UID&gt;{553F3A01-C972-43A4-AD48-EF4EFAB8970D}&lt;/UID&gt;&lt;Title&gt;WNT10A mutations are a frequent cause of a broad spectrum of ectodermal  dysplasias with sex-biased manifestation pattern in heterozygotes&lt;/Title&gt;&lt;Template&gt;Journal Article&lt;/Template&gt;&lt;Star&gt;0&lt;/Star&gt;&lt;Tag&gt;0&lt;/Tag&gt;&lt;Author&gt;Bohring, A; Stamm, T; Spaich, C; Haase, C; Spree, K; Hehr, U; Hoffmann, M; Ledig, S; Sel, S; Wieacker, P; Ropke, A&lt;/Author&gt;&lt;Year&gt;2009&lt;/Year&gt;&lt;Details&gt;&lt;_accession_num&gt;19559398&lt;/_accession_num&gt;&lt;_author_adr&gt;Institut fur Humangenetik, Westfalische Wilhelms-Universitat, 48149 Munster,  Germany. abohring@aol.com&lt;/_author_adr&gt;&lt;_date_display&gt;2009 Jul&lt;/_date_display&gt;&lt;_date&gt;2009-07-01&lt;/_date&gt;&lt;_doi&gt;10.1016/j.ajhg.2009.06.001&lt;/_doi&gt;&lt;_isbn&gt;1537-6605 (Electronic); 0002-9297 (Print); 0002-9297 (Linking)&lt;/_isbn&gt;&lt;_issue&gt;1&lt;/_issue&gt;&lt;_journal&gt;Am J Hum Genet&lt;/_journal&gt;&lt;_language&gt;eng&lt;/_language&gt;&lt;_pages&gt;97-105&lt;/_pages&gt;&lt;_subject_headings&gt;Ectodermal Dysplasia/*genetics/pathology/physiopathology; Female; Humans; Male; *Mutation; Pedigree; Sex Characteristics; Wnt Proteins/*genetics&lt;/_subject_headings&gt;&lt;_tertiary_title&gt;American journal of human genetics&lt;/_tertiary_title&gt;&lt;_type_work&gt;Journal Article&lt;/_type_work&gt;&lt;_url&gt;http://www.ncbi.nlm.nih.gov/entrez/query.fcgi?cmd=Retrieve&amp;amp;db=pubmed&amp;amp;dopt=Abstract&amp;amp;list_uids=19559398&amp;amp;query_hl=1&lt;/_url&gt;&lt;_volume&gt;85&lt;/_volume&gt;&lt;_created&gt;64758766&lt;/_created&gt;&lt;_modified&gt;6475876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E9402348-3607-443F-A102-5828C0909997}" w:val=" ADDIN NE.Ref.{E9402348-3607-443F-A102-5828C0909997}&lt;Citation&gt;&lt;Group&gt;&lt;References&gt;&lt;Item&gt;&lt;ID&gt;694&lt;/ID&gt;&lt;UID&gt;{49231888-81F0-435E-B9AC-49C1284A99DE}&lt;/UID&gt;&lt;Title&gt;Analyses of oligodontia phenotypes and genetic etiologies&lt;/Title&gt;&lt;Template&gt;Journal Article&lt;/Template&gt;&lt;Star&gt;0&lt;/Star&gt;&lt;Tag&gt;0&lt;/Tag&gt;&lt;Author&gt;Zhou, M; Zhang, H; Camhi, H; Seymen, F; Koruyucu, M; Kasimoglu, Y; Kim, J W; Kim-Berman, H; Yuson, NMR; Benke, P J; Wu, Y; Wang, F; Zhu, Y; Simmer, J P; Hu, J C&lt;/Author&gt;&lt;Year&gt;2021&lt;/Year&gt;&lt;Details&gt;&lt;_accession_num&gt;34593752&lt;/_accession_num&gt;&lt;_author_adr&gt;Dental Research Laboratory, University of Michigan School of Dentistry, Ann  Arbor, MI, USA.; Department of Second Dental Center,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partment of General Dentistry,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ntal Research Laboratory, University of Michigan School of Dentistry, Ann  Arbor, MI, USA.; Orthodontic and Pediatric Dentistry, University of Michigan School of Dentistry,  1011N. University Ave, Ann Arbor, MI, USA.; Mott Children&amp;apos;s Health Center 806 Tuuri Place, Flint, MI, USA.; Department of Pedodontics, Faculty of Dentistry, Istanbul University, Istanbul,  Turkey.; Department of Pedodontics, Faculty of Dentistry, Istanbul University, Istanbul,  Turkey.; Department of Pedodontics, Faculty of Dentistry, Istanbul University, Istanbul,  Turkey.; Department of Molecular Genetics &amp;amp; Dental Research Institute School of Dentistry,  Seoul National University, Seoul, Korea.; Department of Pediatric Dentistry &amp;amp; Dental Research Institute School of  Dentistry, Seoul National University, Seoul, Korea.; Orthodontic and Pediatric Dentistry, University of Michigan School of Dentistry,  1011N. University Ave, Ann Arbor, MI, USA.; Department of Paediatric Dentistry, Women&amp;apos;s and Children&amp;apos;s Hospital, North  Adelaide, SA, Australia.; Department of Medical Genetics, Joe DiMaggio Children&amp;apos;s Hospital, Hollywood, FL,  USA.; Department of Second Dental Center,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yiqunwu@hotmail.com.; Department of Oral Implantology,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partment of General Dentistry, Shanghai Ninth People&amp;apos;s Hospital, Shanghai Jiao  Tong University School of Medicine; College of Stomatology, Shanghai Jiao Tong  University; National Center for Stomatology; National Clinical Research Center  for Oral Diseases; Shanghai Key Laboratory of Stomatology, Shanghai, China.; Dental Research Laboratory, University of Michigan School of Dentistry, Ann  Arbor, MI, USA. jsimmer@umich.edu.; Dental Research Laboratory, University of Michigan School of Dentistry, Ann  Arbor, MI, USA.&lt;/_author_adr&gt;&lt;_date_display&gt;2021 Sep 30&lt;/_date_display&gt;&lt;_date&gt;2021-09-30&lt;/_date&gt;&lt;_doi&gt;10.1038/s41368-021-00135-3&lt;/_doi&gt;&lt;_isbn&gt;2049-3169 (Electronic); 1674-2818 (Print); 1674-2818 (Linking)&lt;/_isbn&gt;&lt;_issue&gt;1&lt;/_issue&gt;&lt;_journal&gt;Int J Oral Sci&lt;/_journal&gt;&lt;_language&gt;eng&lt;/_language&gt;&lt;_ori_publication&gt;(c) 2021. The Author(s).&lt;/_ori_publication&gt;&lt;_pages&gt;32&lt;/_pages&gt;&lt;_subject_headings&gt;Humans; Phenotype; *Wnt Proteins&lt;/_subject_headings&gt;&lt;_tertiary_title&gt;International journal of oral science&lt;/_tertiary_title&gt;&lt;_type_work&gt;Journal Article; Research Support, N.I.H., Extramural; Research Support, Non-U.S. Gov&amp;apos;t&lt;/_type_work&gt;&lt;_url&gt;http://www.ncbi.nlm.nih.gov/entrez/query.fcgi?cmd=Retrieve&amp;amp;db=pubmed&amp;amp;dopt=Abstract&amp;amp;list_uids=34593752&amp;amp;query_hl=1&lt;/_url&gt;&lt;_volume&gt;13&lt;/_volume&gt;&lt;_created&gt;64758729&lt;/_created&gt;&lt;_modified&gt;64758729&lt;/_modified&gt;&lt;_db_updated&gt;PubMed&lt;/_db_updated&gt;&lt;_impact_factor&gt;   6.344&lt;/_impact_factor&gt;&lt;_collection_scope&gt;SCIE&lt;/_collection_scope&gt;&lt;/Details&gt;&lt;Extra&gt;&lt;DBUID&gt;{F96A950B-833F-4880-A151-76DA2D6A2879}&lt;/DBUID&gt;&lt;/Extra&gt;&lt;/Item&gt;&lt;/References&gt;&lt;/Group&gt;&lt;/Citation&gt;_x000a_"/>
    <w:docVar w:name="NE.Ref{E9C05524-09EC-4059-8B00-984F0A91C59D}" w:val=" ADDIN NE.Ref.{E9C05524-09EC-4059-8B00-984F0A91C59D}&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EAA642A6-E6CE-4CB8-B5BF-CED9A23DA58B}" w:val=" ADDIN NE.Ref.{EAA642A6-E6CE-4CB8-B5BF-CED9A23DA58B}&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EB5DE98C-EEFA-4463-93AC-68DB0AB849FF}" w:val=" ADDIN NE.Ref.{EB5DE98C-EEFA-4463-93AC-68DB0AB849FF}&lt;Citation&gt;&lt;Group&gt;&lt;References&gt;&lt;Item&gt;&lt;ID&gt;668&lt;/ID&gt;&lt;UID&gt;{DBB64F68-2E5F-4704-85E0-D413A1F6F87F}&lt;/UID&gt;&lt;Title&gt;Novel EDA mutation resulting in X-linked non-syndromic hypodontia and the pattern  of EDA-associated isolated tooth agenesis&lt;/Title&gt;&lt;Template&gt;Journal Article&lt;/Template&gt;&lt;Star&gt;0&lt;/Star&gt;&lt;Tag&gt;0&lt;/Tag&gt;&lt;Author&gt;Han, D; Gong, Y; Wu, H; Zhang, X; Yan, M; Wang, X; Qu, H; Feng, H; Song, S&lt;/Author&gt;&lt;Year&gt;2008&lt;/Year&gt;&lt;Details&gt;&lt;_accession_num&gt;18657636&lt;/_accession_num&gt;&lt;_author_adr&gt;Department of Prosthodontics, Peking University School and Hospital of  Stomatology, Beijing, China.&lt;/_author_adr&gt;&lt;_collection_scope&gt;SCI;SCIE&lt;/_collection_scope&gt;&lt;_created&gt;64712902&lt;/_created&gt;&lt;_date&gt;2008-11-01&lt;/_date&gt;&lt;_date_display&gt;2008 Nov-Dec&lt;/_date_display&gt;&lt;_db_updated&gt;PubMed&lt;/_db_updated&gt;&lt;_doi&gt;10.1016/j.ejmg.2008.06.002&lt;/_doi&gt;&lt;_impact_factor&gt;   2.708&lt;/_impact_factor&gt;&lt;_isbn&gt;1878-0849 (Electronic); 1769-7212 (Linking)&lt;/_isbn&gt;&lt;_issue&gt;6&lt;/_issue&gt;&lt;_journal&gt;Eur J Med Genet&lt;/_journal&gt;&lt;_language&gt;eng&lt;/_language&gt;&lt;_modified&gt;64712902&lt;/_modified&gt;&lt;_pages&gt;536-46&lt;/_pages&gt;&lt;_subject_headings&gt;Anodontia/*genetics; Ectodysplasins/chemistry/*genetics; Female; Genetic Carrier Screening; Genetic Diseases, X-Linked/*genetics; Genetic Linkage; Humans; Male; Models, Molecular; *Mutation; Odontogenesis/*genetics; Pedigree&lt;/_subject_headings&gt;&lt;_tertiary_title&gt;European journal of medical genetics&lt;/_tertiary_title&gt;&lt;_type_work&gt;Journal Article; Research Support, Non-U.S. Gov&amp;apos;t&lt;/_type_work&gt;&lt;_url&gt;http://www.ncbi.nlm.nih.gov/entrez/query.fcgi?cmd=Retrieve&amp;amp;db=pubmed&amp;amp;dopt=Abstract&amp;amp;list_uids=18657636&amp;amp;query_hl=1&lt;/_url&gt;&lt;_volume&gt;51&lt;/_volume&gt;&lt;/Details&gt;&lt;Extra&gt;&lt;DBUID&gt;{F96A950B-833F-4880-A151-76DA2D6A2879}&lt;/DBUID&gt;&lt;/Extra&gt;&lt;/Item&gt;&lt;/References&gt;&lt;/Group&gt;&lt;/Citation&gt;_x000a_"/>
    <w:docVar w:name="NE.Ref{EB7A09E3-39D8-4855-9DD0-B6159A71EEBA}" w:val=" ADDIN NE.Ref.{EB7A09E3-39D8-4855-9DD0-B6159A71EEBA}&lt;Citation&gt;&lt;Group&gt;&lt;References&gt;&lt;Item&gt;&lt;ID&gt;642&lt;/ID&gt;&lt;UID&gt;{FF8E539C-424A-4AE6-AC7B-02A938013295}&lt;/UID&gt;&lt;Title&gt;Identification of a novel missense mutation of MSX1 gene in Chinese family with  autosomal-dominant oligodontia&lt;/Title&gt;&lt;Template&gt;Journal Article&lt;/Template&gt;&lt;Star&gt;0&lt;/Star&gt;&lt;Tag&gt;0&lt;/Tag&gt;&lt;Author&gt;Xuan, K; Jin, F; Liu, Y L; Yuan, L T; Wen, L Y; Yang, F S; Wang, X J; Wang, G H; Jin, Y&lt;/Author&gt;&lt;Year&gt;2008&lt;/Year&gt;&lt;Details&gt;&lt;_accession_num&gt;18374898&lt;/_accession_num&gt;&lt;_author_adr&gt;Department of Pediatric Dentistry, School of Stomatology, Fourth Military Medical  University, 145 West Changle Road, Xi&amp;apos;an 710032, PR China.&lt;/_author_adr&gt;&lt;_collection_scope&gt;SCI;SCIE&lt;/_collection_scope&gt;&lt;_created&gt;64712870&lt;/_created&gt;&lt;_date&gt;2008-08-01&lt;/_date&gt;&lt;_date_display&gt;2008 Aug&lt;/_date_display&gt;&lt;_db_updated&gt;PubMed&lt;/_db_updated&gt;&lt;_doi&gt;10.1016/j.archoralbio.2008.02.012&lt;/_doi&gt;&lt;_impact_factor&gt;   2.635&lt;/_impact_factor&gt;&lt;_isbn&gt;0003-9969 (Print); 0003-9969 (Linking)&lt;/_isbn&gt;&lt;_issue&gt;8&lt;/_issue&gt;&lt;_journal&gt;Arch Oral Biol&lt;/_journal&gt;&lt;_language&gt;eng&lt;/_language&gt;&lt;_modified&gt;64712870&lt;/_modified&gt;&lt;_pages&gt;773-9&lt;/_pages&gt;&lt;_subject_headings&gt;Adolescent; Anodontia/diagnostic imaging/*genetics; Asian People/genetics; Child; DNA Mutational Analysis; Genotype; Humans; MSX1 Transcription Factor/*genetics; Middle Aged; *Mutation, Missense; PAX9 Transcription Factor/*genetics; Phenotype; Polymerase Chain Reaction/methods; Radiography; Tooth/diagnostic imaging&lt;/_subject_headings&gt;&lt;_tertiary_title&gt;Archives of oral biology&lt;/_tertiary_title&gt;&lt;_type_work&gt;Journal Article; Research Support, Non-U.S. Gov&amp;apos;t&lt;/_type_work&gt;&lt;_url&gt;http://www.ncbi.nlm.nih.gov/entrez/query.fcgi?cmd=Retrieve&amp;amp;db=pubmed&amp;amp;dopt=Abstract&amp;amp;list_uids=18374898&amp;amp;query_hl=1&lt;/_url&gt;&lt;_volume&gt;53&lt;/_volume&gt;&lt;/Details&gt;&lt;Extra&gt;&lt;DBUID&gt;{F96A950B-833F-4880-A151-76DA2D6A2879}&lt;/DBUID&gt;&lt;/Extra&gt;&lt;/Item&gt;&lt;/References&gt;&lt;/Group&gt;&lt;/Citation&gt;_x000a_"/>
    <w:docVar w:name="NE.Ref{EBA82066-6E02-4A17-91DB-3FB47A2B881B}" w:val=" ADDIN NE.Ref.{EBA82066-6E02-4A17-91DB-3FB47A2B881B}&lt;Citation&gt;&lt;Group&gt;&lt;References&gt;&lt;Item&gt;&lt;ID&gt;642&lt;/ID&gt;&lt;UID&gt;{FF8E539C-424A-4AE6-AC7B-02A938013295}&lt;/UID&gt;&lt;Title&gt;Identification of a novel missense mutation of MSX1 gene in Chinese family with  autosomal-dominant oligodontia&lt;/Title&gt;&lt;Template&gt;Journal Article&lt;/Template&gt;&lt;Star&gt;0&lt;/Star&gt;&lt;Tag&gt;0&lt;/Tag&gt;&lt;Author&gt;Xuan, K; Jin, F; Liu, Y L; Yuan, L T; Wen, L Y; Yang, F S; Wang, X J; Wang, G H; Jin, Y&lt;/Author&gt;&lt;Year&gt;2008&lt;/Year&gt;&lt;Details&gt;&lt;_accession_num&gt;18374898&lt;/_accession_num&gt;&lt;_author_adr&gt;Department of Pediatric Dentistry, School of Stomatology, Fourth Military Medical  University, 145 West Changle Road, Xi&amp;apos;an 710032, PR China.&lt;/_author_adr&gt;&lt;_collection_scope&gt;SCI;SCIE&lt;/_collection_scope&gt;&lt;_created&gt;64712870&lt;/_created&gt;&lt;_date&gt;2008-08-01&lt;/_date&gt;&lt;_date_display&gt;2008 Aug&lt;/_date_display&gt;&lt;_db_updated&gt;PubMed&lt;/_db_updated&gt;&lt;_doi&gt;10.1016/j.archoralbio.2008.02.012&lt;/_doi&gt;&lt;_impact_factor&gt;   2.635&lt;/_impact_factor&gt;&lt;_isbn&gt;0003-9969 (Print); 0003-9969 (Linking)&lt;/_isbn&gt;&lt;_issue&gt;8&lt;/_issue&gt;&lt;_journal&gt;Arch Oral Biol&lt;/_journal&gt;&lt;_language&gt;eng&lt;/_language&gt;&lt;_modified&gt;64712870&lt;/_modified&gt;&lt;_pages&gt;773-9&lt;/_pages&gt;&lt;_subject_headings&gt;Adolescent; Anodontia/diagnostic imaging/*genetics; Asian People/genetics; Child; DNA Mutational Analysis; Genotype; Humans; MSX1 Transcription Factor/*genetics; Middle Aged; *Mutation, Missense; PAX9 Transcription Factor/*genetics; Phenotype; Polymerase Chain Reaction/methods; Radiography; Tooth/diagnostic imaging&lt;/_subject_headings&gt;&lt;_tertiary_title&gt;Archives of oral biology&lt;/_tertiary_title&gt;&lt;_type_work&gt;Journal Article; Research Support, Non-U.S. Gov&amp;apos;t&lt;/_type_work&gt;&lt;_url&gt;http://www.ncbi.nlm.nih.gov/entrez/query.fcgi?cmd=Retrieve&amp;amp;db=pubmed&amp;amp;dopt=Abstract&amp;amp;list_uids=18374898&amp;amp;query_hl=1&lt;/_url&gt;&lt;_volume&gt;53&lt;/_volume&gt;&lt;/Details&gt;&lt;Extra&gt;&lt;DBUID&gt;{F96A950B-833F-4880-A151-76DA2D6A2879}&lt;/DBUID&gt;&lt;/Extra&gt;&lt;/Item&gt;&lt;/References&gt;&lt;/Group&gt;&lt;/Citation&gt;_x000a_"/>
    <w:docVar w:name="NE.Ref{EBBD81BF-1C00-4396-BBD4-9476C77AA358}" w:val=" ADDIN NE.Ref.{EBBD81BF-1C00-4396-BBD4-9476C77AA358}&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ED764660-D91A-4DC2-98B4-CF5FF257733E}" w:val=" ADDIN NE.Ref.{ED764660-D91A-4DC2-98B4-CF5FF257733E}&lt;Citation&gt;&lt;Group&gt;&lt;References&gt;&lt;Item&gt;&lt;ID&gt;626&lt;/ID&gt;&lt;UID&gt;{B71D06D0-6302-448B-90A2-CC7D2EE66B8F}&lt;/UID&gt;&lt;Title&gt;A missense mutation in PAX9 in a family with distinct phenotype of oligodontia&lt;/Title&gt;&lt;Template&gt;Journal Article&lt;/Template&gt;&lt;Star&gt;0&lt;/Star&gt;&lt;Tag&gt;0&lt;/Tag&gt;&lt;Author&gt;Lammi, L; Halonen, K; Pirinen, S; Thesleff, I; Arte, S; Nieminen, P&lt;/Author&gt;&lt;Year&gt;2003&lt;/Year&gt;&lt;Details&gt;&lt;_accession_num&gt;14571272&lt;/_accession_num&gt;&lt;_author_adr&gt;Institute of Dentistry, University of Helsinki, Finland. laura.lammi@helsinki.fi&lt;/_author_adr&gt;&lt;_collection_scope&gt;SCI;SCIE&lt;/_collection_scope&gt;&lt;_created&gt;64712788&lt;/_created&gt;&lt;_date&gt;2003-11-01&lt;/_date&gt;&lt;_date_display&gt;2003 Nov&lt;/_date_display&gt;&lt;_db_updated&gt;PubMed&lt;/_db_updated&gt;&lt;_doi&gt;10.1038/sj.ejhg.5201060&lt;/_doi&gt;&lt;_impact_factor&gt;   4.246&lt;/_impact_factor&gt;&lt;_isbn&gt;1018-4813 (Print); 1018-4813 (Linking)&lt;/_isbn&gt;&lt;_issue&gt;11&lt;/_issue&gt;&lt;_journal&gt;Eur J Hum Genet&lt;/_journal&gt;&lt;_language&gt;eng&lt;/_language&gt;&lt;_modified&gt;64712788&lt;/_modified&gt;&lt;_pages&gt;866-71&lt;/_pages&gt;&lt;_subject_headings&gt;Amino Acid Sequence; Anodontia/diagnostic imaging/*genetics; Child; DNA-Binding Proteins/*genetics; Family Health; Female; Humans; Male; Molar; Molecular Sequence Data; *Mutation, Missense; PAX9 Transcription Factor; Pedigree; Phenotype; Radiography; Sequence Alignment; Sequence Homology, Amino Acid; Tooth/diagnostic imaging;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4571272&amp;amp;query_hl=1&lt;/_url&gt;&lt;_volume&gt;11&lt;/_volume&gt;&lt;/Details&gt;&lt;Extra&gt;&lt;DBUID&gt;{F96A950B-833F-4880-A151-76DA2D6A2879}&lt;/DBUID&gt;&lt;/Extra&gt;&lt;/Item&gt;&lt;/References&gt;&lt;/Group&gt;&lt;/Citation&gt;_x000a_"/>
    <w:docVar w:name="NE.Ref{ED9D9D96-41D1-447A-A9A2-70DFF3DE83D0}" w:val=" ADDIN NE.Ref.{ED9D9D96-41D1-447A-A9A2-70DFF3DE83D0}&lt;Citation&gt;&lt;Group&gt;&lt;References&gt;&lt;Item&gt;&lt;ID&gt;612&lt;/ID&gt;&lt;UID&gt;{F72A5F23-495D-432F-85E6-3B49355B5BA4}&lt;/UID&gt;&lt;Title&gt;A screen of a large Czech cohort of oligodontia patients implicates a novel  mutation in the PAX9 gene&lt;/Title&gt;&lt;Template&gt;Journal Article&lt;/Template&gt;&lt;Star&gt;0&lt;/Star&gt;&lt;Tag&gt;0&lt;/Tag&gt;&lt;Author&gt;Sery, O; Bonczek, O; Hlouskova, A; Cernochova, P; Vanek, J; Misek, I; Krejci, P; Izakovicova, Holla L&lt;/Author&gt;&lt;Year&gt;2015&lt;/Year&gt;&lt;Details&gt;&lt;_accession_num&gt;25683653&lt;/_accession_num&gt;&lt;_author_adr&gt;Laboratory of DNA Diagnostics, Department of Biochemistry, Faculty of Science,  Masaryk University, Brno, Czech Republic; Laboratory of Animal Embryology,  Institute of Animal Physiology and Genetics, The Academy of Sciences of the Czech  Republic, Brno, Czech Republic.&lt;/_author_adr&gt;&lt;_collection_scope&gt;SCI;SCIE&lt;/_collection_scope&gt;&lt;_created&gt;64712775&lt;/_created&gt;&lt;_date&gt;2015-04-01&lt;/_date&gt;&lt;_date_display&gt;2015 Apr&lt;/_date_display&gt;&lt;_db_updated&gt;PubMed&lt;/_db_updated&gt;&lt;_doi&gt;10.1111/eos.12170&lt;/_doi&gt;&lt;_impact_factor&gt;   2.612&lt;/_impact_factor&gt;&lt;_isbn&gt;1600-0722 (Electronic); 0909-8836 (Linking)&lt;/_isbn&gt;&lt;_issue&gt;2&lt;/_issue&gt;&lt;_journal&gt;Eur J Oral Sci&lt;/_journal&gt;&lt;_keywords&gt;PAX9; monozygotic twins; mutation screening; oligodontia; tooth agenesis&lt;/_keywords&gt;&lt;_language&gt;eng&lt;/_language&gt;&lt;_modified&gt;64712775&lt;/_modified&gt;&lt;_ori_publication&gt;(c) 2015 Eur J Oral Sci.&lt;/_ori_publication&gt;&lt;_pages&gt;65-71&lt;/_pages&gt;&lt;_subject_headings&gt;Adolescent; Anodontia/*genetics; Child; Cohort Studies; Czech Republic; Diseases in Twins/genetics; Exons/genetics; Female; Genetic Variation/genetics; Guanine; Heterozygote; Humans; Introns/genetics; MSX1 Transcription Factor/genetics; Male; Mass Screening; Mutation/*genetics; Open Reading Frames/genetics; PAX9 Transcription Factor/*genetics; Polymorphism, Genetic/genetics; RNA Splice Sites/genetics; Thymine; Twins, Monozygotic/genetics; Untranslated Regions/genetics; Young Adult&lt;/_subject_headings&gt;&lt;_tertiary_title&gt;European journal of oral sciences&lt;/_tertiary_title&gt;&lt;_type_work&gt;Journal Article; Research Support, Non-U.S. Gov&amp;apos;t&lt;/_type_work&gt;&lt;_url&gt;http://www.ncbi.nlm.nih.gov/entrez/query.fcgi?cmd=Retrieve&amp;amp;db=pubmed&amp;amp;dopt=Abstract&amp;amp;list_uids=25683653&amp;amp;query_hl=1&lt;/_url&gt;&lt;_volume&gt;123&lt;/_volume&gt;&lt;/Details&gt;&lt;Extra&gt;&lt;DBUID&gt;{F96A950B-833F-4880-A151-76DA2D6A2879}&lt;/DBUID&gt;&lt;/Extra&gt;&lt;/Item&gt;&lt;/References&gt;&lt;/Group&gt;&lt;/Citation&gt;_x000a_"/>
    <w:docVar w:name="NE.Ref{EE085016-9275-46DC-A912-C77DC78EFF50}" w:val=" ADDIN NE.Ref.{EE085016-9275-46DC-A912-C77DC78EFF50}&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EF31E5D6-5B7F-43D2-AB80-0A3FD64473C0}" w:val=" ADDIN NE.Ref.{EF31E5D6-5B7F-43D2-AB80-0A3FD64473C0}&lt;Citation&gt;&lt;Group&gt;&lt;References&gt;&lt;Item&gt;&lt;ID&gt;689&lt;/ID&gt;&lt;UID&gt;{2B58398F-8956-4927-AE5A-C342D5A5E133}&lt;/UID&gt;&lt;Title&gt;Loss-of-Function Mutations in the WNT Co-receptor LRP6 Cause Autosomal-Dominant  Oligodontia&lt;/Title&gt;&lt;Template&gt;Journal Article&lt;/Template&gt;&lt;Star&gt;0&lt;/Star&gt;&lt;Tag&gt;0&lt;/Tag&gt;&lt;Author&gt;Massink, M P; Creton, M A; Spanevello, F; Fennis, W M; Cune, M S; Savelberg, S M; Nijman, I J; Maurice, M M; van den Boogaard, M J; van Haaften, G&lt;/Author&gt;&lt;Year&gt;2015&lt;/Year&gt;&lt;Details&gt;&lt;_accession_num&gt;26387593&lt;/_accession_num&gt;&lt;_author_adr&gt;Department of Medical Genetics, Centre for Molecular Medicine, University Medical  Centre Utrecht, 3508 AB Utrecht, the Netherlands.; Department of Oral and Maxillofacial Surgery, Prosthodontics and Special Dental  Care, University Medical Centre Utrecht, 3508 AB Utrecht, the Netherlands.; Department of Cell Biology, Centre for Molecular Medicine, University Medical  Centre Utrecht, 3584 CX Utrecht, the Netherlands.; Department of Oral and Maxillofacial Surgery, Prosthodontics and Special Dental  Care, University Medical Centre Utrecht, 3508 AB Utrecht, the Netherlands.; Department of Fixed and Removable Prosthodontics, Centre for Dentistry and Oral  Hygiene, University Medical Centre Groningen, 9700 RB Groningen, the Netherlands;  Antonius Hospital, 3435 CM Nieuwegein, the Netherlands.; Department of Medical Genetics, Centre for Molecular Medicine, University Medical  Centre Utrecht, 3508 AB Utrecht, the Netherlands.; Department of Medical Genetics, Centre for Molecular Medicine, University Medical  Centre Utrecht, 3508 AB Utrecht, the Netherlands.; Department of Cell Biology, Centre for Molecular Medicine, University Medical  Centre Utrecht, 3584 CX Utrecht, the Netherlands.; Department of Medical Genetics, Centre for Molecular Medicine, University Medical  Centre Utrecht, 3508 AB Utrecht, the Netherlands.; Department of Medical Genetics, Centre for Molecular Medicine, University Medical  Centre Utrecht, 3508 AB Utrecht, the Netherlands. Electronic address:  g.vanhaaften@umcutrecht.nl.&lt;/_author_adr&gt;&lt;_date_display&gt;2015 Oct 1&lt;/_date_display&gt;&lt;_date&gt;2015-10-01&lt;/_date&gt;&lt;_doi&gt;10.1016/j.ajhg.2015.08.014&lt;/_doi&gt;&lt;_isbn&gt;1537-6605 (Electronic); 0002-9297 (Print); 0002-9297 (Linking)&lt;/_isbn&gt;&lt;_issue&gt;4&lt;/_issue&gt;&lt;_journal&gt;Am J Hum Genet&lt;/_journal&gt;&lt;_language&gt;eng&lt;/_language&gt;&lt;_ori_publication&gt;Copyright (c) 2015 The American Society of Human Genetics. Published by Elsevier _x000d__x000a_      Inc. All rights reserved.&lt;/_ori_publication&gt;&lt;_pages&gt;621-6&lt;/_pages&gt;&lt;_subject_headings&gt;Anodontia/*genetics/pathology; Case-Control Studies; Exome/*genetics; Female; *Genes, Dominant; HEK293 Cells; Humans; Low Density Lipoprotein Receptor-Related Protein-6/*genetics; Male; Mutation/*genetics; Pedigree; Phenotype; Wnt Proteins/*genetics&lt;/_subject_headings&gt;&lt;_tertiary_title&gt;American journal of human genetics&lt;/_tertiary_title&gt;&lt;_type_work&gt;Journal Article; Research Support, Non-U.S. Gov&amp;apos;t&lt;/_type_work&gt;&lt;_url&gt;http://www.ncbi.nlm.nih.gov/entrez/query.fcgi?cmd=Retrieve&amp;amp;db=pubmed&amp;amp;dopt=Abstract&amp;amp;list_uids=26387593&amp;amp;query_hl=1&lt;/_url&gt;&lt;_volume&gt;97&lt;/_volume&gt;&lt;_created&gt;64758186&lt;/_created&gt;&lt;_modified&gt;64758186&lt;/_modified&gt;&lt;_db_updated&gt;PubMed&lt;/_db_updated&gt;&lt;_impact_factor&gt;  11.025&lt;/_impact_factor&gt;&lt;_collection_scope&gt;SCI;SCIE&lt;/_collection_scope&gt;&lt;/Details&gt;&lt;Extra&gt;&lt;DBUID&gt;{F96A950B-833F-4880-A151-76DA2D6A2879}&lt;/DBUID&gt;&lt;/Extra&gt;&lt;/Item&gt;&lt;/References&gt;&lt;/Group&gt;&lt;/Citation&gt;_x000a_"/>
    <w:docVar w:name="NE.Ref{EF5F26B0-E205-47BF-8D6D-D69A4375DC69}" w:val=" ADDIN NE.Ref.{EF5F26B0-E205-47BF-8D6D-D69A4375DC69}&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EF718E0F-157A-4940-85A1-6E853AEC144A}" w:val=" ADDIN NE.Ref.{EF718E0F-157A-4940-85A1-6E853AEC144A}&lt;Citation&gt;&lt;Group&gt;&lt;References&gt;&lt;Item&gt;&lt;ID&gt;668&lt;/ID&gt;&lt;UID&gt;{DBB64F68-2E5F-4704-85E0-D413A1F6F87F}&lt;/UID&gt;&lt;Title&gt;Novel EDA mutation resulting in X-linked non-syndromic hypodontia and the pattern  of EDA-associated isolated tooth agenesis&lt;/Title&gt;&lt;Template&gt;Journal Article&lt;/Template&gt;&lt;Star&gt;0&lt;/Star&gt;&lt;Tag&gt;0&lt;/Tag&gt;&lt;Author&gt;Han, D; Gong, Y; Wu, H; Zhang, X; Yan, M; Wang, X; Qu, H; Feng, H; Song, S&lt;/Author&gt;&lt;Year&gt;2008&lt;/Year&gt;&lt;Details&gt;&lt;_accession_num&gt;18657636&lt;/_accession_num&gt;&lt;_author_adr&gt;Department of Prosthodontics, Peking University School and Hospital of  Stomatology, Beijing, China.&lt;/_author_adr&gt;&lt;_collection_scope&gt;SCI;SCIE&lt;/_collection_scope&gt;&lt;_created&gt;64712902&lt;/_created&gt;&lt;_date&gt;2008-11-01&lt;/_date&gt;&lt;_date_display&gt;2008 Nov-Dec&lt;/_date_display&gt;&lt;_db_updated&gt;PubMed&lt;/_db_updated&gt;&lt;_doi&gt;10.1016/j.ejmg.2008.06.002&lt;/_doi&gt;&lt;_impact_factor&gt;   2.708&lt;/_impact_factor&gt;&lt;_isbn&gt;1878-0849 (Electronic); 1769-7212 (Linking)&lt;/_isbn&gt;&lt;_issue&gt;6&lt;/_issue&gt;&lt;_journal&gt;Eur J Med Genet&lt;/_journal&gt;&lt;_language&gt;eng&lt;/_language&gt;&lt;_modified&gt;64712902&lt;/_modified&gt;&lt;_pages&gt;536-46&lt;/_pages&gt;&lt;_subject_headings&gt;Anodontia/*genetics; Ectodysplasins/chemistry/*genetics; Female; Genetic Carrier Screening; Genetic Diseases, X-Linked/*genetics; Genetic Linkage; Humans; Male; Models, Molecular; *Mutation; Odontogenesis/*genetics; Pedigree&lt;/_subject_headings&gt;&lt;_tertiary_title&gt;European journal of medical genetics&lt;/_tertiary_title&gt;&lt;_type_work&gt;Journal Article; Research Support, Non-U.S. Gov&amp;apos;t&lt;/_type_work&gt;&lt;_url&gt;http://www.ncbi.nlm.nih.gov/entrez/query.fcgi?cmd=Retrieve&amp;amp;db=pubmed&amp;amp;dopt=Abstract&amp;amp;list_uids=18657636&amp;amp;query_hl=1&lt;/_url&gt;&lt;_volume&gt;51&lt;/_volume&gt;&lt;/Details&gt;&lt;Extra&gt;&lt;DBUID&gt;{F96A950B-833F-4880-A151-76DA2D6A2879}&lt;/DBUID&gt;&lt;/Extra&gt;&lt;/Item&gt;&lt;/References&gt;&lt;/Group&gt;&lt;/Citation&gt;_x000a_"/>
    <w:docVar w:name="NE.Ref{EFB94030-4B99-4E3D-BCA2-F4CEF9ADAA85}" w:val=" ADDIN NE.Ref.{EFB94030-4B99-4E3D-BCA2-F4CEF9ADAA85}&lt;Citation&gt;&lt;Group&gt;&lt;References&gt;&lt;Item&gt;&lt;ID&gt;637&lt;/ID&gt;&lt;UID&gt;{9B3B3DBB-2A7F-4503-BB91-1EA29AEAA830}&lt;/UID&gt;&lt;Title&gt;An aberrant splice acceptor site due to a novel intronic nucleotide substitution  in MSX1 gene is the cause of congenital tooth agenesis in a Japanese family&lt;/Title&gt;&lt;Template&gt;Journal Article&lt;/Template&gt;&lt;Star&gt;0&lt;/Star&gt;&lt;Tag&gt;0&lt;/Tag&gt;&lt;Author&gt;Tatematsu, T; Kimura, M; Nakashima, M; Machida, J; Yamaguchi, S; Shibata, A; Goto, H; Nakayama, A; Higashi, Y; Miyachi, H; Shimozato, K; Matsumoto, N; Tokita, Y&lt;/Author&gt;&lt;Year&gt;2015&lt;/Year&gt;&lt;Details&gt;&lt;_accession_num&gt;26030286&lt;/_accession_num&gt;&lt;_author_adr&gt;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Dentistry Oral and Maxillofacial Surgery,  Ogaki Municipal Hospital, Ogaki, Gifu, Japan; Department of Perinatology,  Institute for Developmental Research, Aichi-Human Service Center, Kasugai, Aichi,  Japan.; Department of Human Genetics, Yokohama City University Graduate School of  Medicine, Yokohama, Kanagawa, Japan.; Department of Maxillofacial Surgery, Aichi-Gakuin University School of Dentistry,  Nagoya, Aichi, Japan; Department of Oral and Maxillofacial Surgery, Toyota  Memorial Hospital, Toyota, Aichi, Japan.; Department of Maxillofacial Surgery, Aichi-Gakuin University School of Dentistry,  Nagoya, Aichi, Japan; Department of Dentistry and Oral Surgery, Aichi Children&amp;apos;s  Health and Medical Center, Obu, Aichi, Japan.; Department of Maxillofacial Surgery, Aichi-Gakuin University School of Dentistry,  Nagoya, Aichi, Japan; Department of Perinatology, Institute for Developmental  Research, Aichi-Human Service Center, Kasugai, Aichi, Japan.; Department of Maxillofacial Surgery, Aichi-Gakuin University School of Dentistry,  Nagoya, Aichi, Japan; Department of Perinatology, Institute for Developmental  Research, Aichi-Human Service Center, Kasugai, Aichi, Japan.; Department of Embryology, Institute for Developmental Research, Aichi-Human  Service Center, Kasugai, Aichi, Japan.; Department of Perinatology, Institute for Developmental Research, Aichi-Human  Service Center, Kasugai, Aichi, Japan.; Department of Maxillofacial Surgery, Aichi-Gakuin University School of Dentistry,  Nagoya, Aichi, Japan.; Department of Maxillofacial Surgery, Aichi-Gakuin University School of Dentistry,  Nagoya, Aichi, Japan.; Department of Human Genetics, Yokohama City University Graduate School of  Medicine, Yokohama, Kanagawa, Japan.; Department of Perinatology, Institute for Developmental Research, Aichi-Human  Service Center, Kasugai, Aichi, Japan.&lt;/_author_adr&gt;&lt;_collection_scope&gt;SCIE&lt;/_collection_scope&gt;&lt;_created&gt;64712797&lt;/_created&gt;&lt;_date&gt;2015-01-20&lt;/_date&gt;&lt;_date_display&gt;2015&lt;/_date_display&gt;&lt;_db_updated&gt;PubMed&lt;/_db_updated&gt;&lt;_doi&gt;10.1371/journal.pone.0128227&lt;/_doi&gt;&lt;_impact_factor&gt;   3.240&lt;/_impact_factor&gt;&lt;_isbn&gt;1932-6203 (Electronic); 1932-6203 (Linking)&lt;/_isbn&gt;&lt;_issue&gt;6&lt;/_issue&gt;&lt;_journal&gt;PLoS One&lt;/_journal&gt;&lt;_language&gt;eng&lt;/_language&gt;&lt;_modified&gt;64712797&lt;/_modified&gt;&lt;_pages&gt;e0128227&lt;/_pages&gt;&lt;_subject_headings&gt;Adult; Anodontia/diagnostic imaging/*genetics; Asian People/*genetics; Base Sequence; Blotting, Western; DNA Mutational Analysis; DNA, Complementary/genetics; Family; Female; Humans; Introns/*genetics; MSX1 Transcription Factor/*genetics; Male; Middle Aged; Molecular Sequence Data; Nucleotides/*genetics; Pedigree; RNA Splice Sites/*genetics; RNA Splicing/genetics; Radiography; Subcellular Fractions/metabolism&lt;/_subject_headings&gt;&lt;_tertiary_title&gt;PloS one&lt;/_tertiary_title&gt;&lt;_type_work&gt;Journal Article; Research Support, Non-U.S. Gov&amp;apos;t&lt;/_type_work&gt;&lt;_url&gt;http://www.ncbi.nlm.nih.gov/entrez/query.fcgi?cmd=Retrieve&amp;amp;db=pubmed&amp;amp;dopt=Abstract&amp;amp;list_uids=26030286&amp;amp;query_hl=1&lt;/_url&gt;&lt;_volume&gt;10&lt;/_volume&gt;&lt;/Details&gt;&lt;Extra&gt;&lt;DBUID&gt;{F96A950B-833F-4880-A151-76DA2D6A2879}&lt;/DBUID&gt;&lt;/Extra&gt;&lt;/Item&gt;&lt;/References&gt;&lt;/Group&gt;&lt;/Citation&gt;_x000a_"/>
    <w:docVar w:name="NE.Ref{EFDA035D-747B-474A-8C1E-CB5991482DD2}" w:val=" ADDIN NE.Ref.{EFDA035D-747B-474A-8C1E-CB5991482DD2}&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EFF99113-8303-4D04-868C-1F94598F57D4}" w:val=" ADDIN NE.Ref.{EFF99113-8303-4D04-868C-1F94598F57D4}&lt;Citation&gt;&lt;Group&gt;&lt;References&gt;&lt;Item&gt;&lt;ID&gt;652&lt;/ID&gt;&lt;UID&gt;{673A090D-30EA-4470-8832-412A66D1C19A}&lt;/UID&gt;&lt;Title&gt;A novel 1-bp deletion mutation of the EDA gene in a Chinese Han family with  X-linked hypohidrotic ectodermal dysplasia&lt;/Title&gt;&lt;Template&gt;Journal Article&lt;/Template&gt;&lt;Star&gt;0&lt;/Star&gt;&lt;Tag&gt;0&lt;/Tag&gt;&lt;Author&gt;Kong, X D; Liu, N; Shi, H R; Yang, Y X&lt;/Author&gt;&lt;Year&gt;2014&lt;/Year&gt;&lt;Details&gt;&lt;_accession_num&gt;24985548&lt;/_accession_num&gt;&lt;_author_adr&gt;Center of Prenatal Diagnosis, the First Affiliated Hospital of Zhengzhou  University, Zhengzhou, China.&lt;/_author_adr&gt;&lt;_collection_scope&gt;SCIE&lt;/_collection_scope&gt;&lt;_created&gt;64712879&lt;/_created&gt;&lt;_date&gt;2014-07-01&lt;/_date&gt;&lt;_date_display&gt;2014 Jul&lt;/_date_display&gt;&lt;_db_updated&gt;PubMed&lt;/_db_updated&gt;&lt;_doi&gt;10.1111/1346-8138.12431&lt;/_doi&gt;&lt;_impact_factor&gt;   4.005&lt;/_impact_factor&gt;&lt;_isbn&gt;1346-8138 (Electronic); 0385-2407 (Linking)&lt;/_isbn&gt;&lt;_issue&gt;7&lt;/_issue&gt;&lt;_journal&gt;J Dermatol&lt;/_journal&gt;&lt;_language&gt;eng&lt;/_language&gt;&lt;_modified&gt;64712881&lt;/_modified&gt;&lt;_pages&gt;659-61&lt;/_pages&gt;&lt;_subject_headings&gt;Asian People/genetics; China; DNA Mutational Analysis; Ectodermal Dysplasia 1, Anhidrotic/*genetics; Ectodysplasins/*genetics; Exons; Female; Humans; Male; Pedigree; *Sequence Deletion; Young Adult&lt;/_subject_headings&gt;&lt;_tertiary_title&gt;The Journal of dermatology&lt;/_tertiary_title&gt;&lt;_type_work&gt;Case Reports; Letter&lt;/_type_work&gt;&lt;_url&gt;http://www.ncbi.nlm.nih.gov/entrez/query.fcgi?cmd=Retrieve&amp;amp;db=pubmed&amp;amp;dopt=Abstract&amp;amp;list_uids=24985548&amp;amp;query_hl=1&lt;/_url&gt;&lt;_volume&gt;41&lt;/_volume&gt;&lt;/Details&gt;&lt;Extra&gt;&lt;DBUID&gt;{F96A950B-833F-4880-A151-76DA2D6A2879}&lt;/DBUID&gt;&lt;/Extra&gt;&lt;/Item&gt;&lt;/References&gt;&lt;/Group&gt;&lt;/Citation&gt;_x000a_"/>
    <w:docVar w:name="NE.Ref{F03DC7DF-FDD4-47D0-A346-B689498781AB}" w:val=" ADDIN NE.Ref.{F03DC7DF-FDD4-47D0-A346-B689498781AB}&lt;Citation&gt;&lt;Group&gt;&lt;References&gt;&lt;Item&gt;&lt;ID&gt;609&lt;/ID&gt;&lt;UID&gt;{1A007579-8206-4A39-8C4D-3D7E34B48B2C}&lt;/UID&gt;&lt;Title&gt;Characterization of PAX9 variant P20L identified in a Japanese family with tooth  agenesis&lt;/Title&gt;&lt;Template&gt;Journal Article&lt;/Template&gt;&lt;Star&gt;0&lt;/Star&gt;&lt;Tag&gt;0&lt;/Tag&gt;&lt;Author&gt;Murakami, A; Yasuhira, S; Mayama, H; Miura, H; Maesawa, C; Satoh, K&lt;/Author&gt;&lt;Year&gt;2017&lt;/Year&gt;&lt;Details&gt;&lt;_accession_num&gt;29023497&lt;/_accession_num&gt;&lt;_author_adr&gt;Department of Developmental Oral Health Scienc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 Department of Oral Medicine, School of Dentistry, Iwate Medical University,  Uchimaru, Morioka, Iwate, Japan.; Department of Tumor Biology, Institute of Biomedical Sciences, Iwate Medical  University, Nishitokuta, Yahaba-cho, Shiwa-gun, Iwate, Japan.; Department of Developmental Oral Health Science, School of Dentistry, Iwate  Medical University, Uchimaru, Morioka, Iwate, Japan.&lt;/_author_adr&gt;&lt;_collection_scope&gt;SCIE&lt;/_collection_scope&gt;&lt;_created&gt;64712771&lt;/_created&gt;&lt;_date&gt;2017-01-20&lt;/_date&gt;&lt;_date_display&gt;2017&lt;/_date_display&gt;&lt;_db_updated&gt;PubMed&lt;/_db_updated&gt;&lt;_doi&gt;10.1371/journal.pone.0186260&lt;/_doi&gt;&lt;_impact_factor&gt;   3.240&lt;/_impact_factor&gt;&lt;_isbn&gt;1932-6203 (Electronic); 1932-6203 (Linking)&lt;/_isbn&gt;&lt;_issue&gt;10&lt;/_issue&gt;&lt;_journal&gt;PLoS One&lt;/_journal&gt;&lt;_language&gt;eng&lt;/_language&gt;&lt;_modified&gt;64712772&lt;/_modified&gt;&lt;_pages&gt;e0186260&lt;/_pages&gt;&lt;_subject_headings&gt;Adolescent; Adult; Animals; Anodontia/*genetics; Bone Morphogenetic Protein 4/genetics; COS Cells; Chlorocebus aethiops; Electrophoretic Mobility Shift Assay; Female; Humans; MSX1 Transcription Factor/genetics; Male; Middle Aged; Models, Molecular; PAX9 Transcription Factor/chemistry/*genetics/physiology; Pedigree; Protein Structure, Tertiary&lt;/_subject_headings&gt;&lt;_tertiary_title&gt;PloS one&lt;/_tertiary_title&gt;&lt;_type_work&gt;Journal Article&lt;/_type_work&gt;&lt;_url&gt;http://www.ncbi.nlm.nih.gov/entrez/query.fcgi?cmd=Retrieve&amp;amp;db=pubmed&amp;amp;dopt=Abstract&amp;amp;list_uids=29023497&amp;amp;query_hl=1&lt;/_url&gt;&lt;_volume&gt;12&lt;/_volume&gt;&lt;/Details&gt;&lt;Extra&gt;&lt;DBUID&gt;{F96A950B-833F-4880-A151-76DA2D6A2879}&lt;/DBUID&gt;&lt;/Extra&gt;&lt;/Item&gt;&lt;/References&gt;&lt;/Group&gt;&lt;/Citation&gt;_x000a_"/>
    <w:docVar w:name="NE.Ref{F0D8B932-936B-4D99-93A4-00B7F47D7AEE}" w:val=" ADDIN NE.Ref.{F0D8B932-936B-4D99-93A4-00B7F47D7AEE}&lt;Citation&gt;&lt;Group&gt;&lt;References&gt;&lt;Item&gt;&lt;ID&gt;693&lt;/ID&gt;&lt;UID&gt;{D60A5D70-92E8-4D03-A8E3-BD2EDA428741}&lt;/UID&gt;&lt;Title&gt;Rare phenotype: Hand preaxial polydactyly associated with LRP6-related tooth  agenesis in humans&lt;/Title&gt;&lt;Template&gt;Journal Article&lt;/Template&gt;&lt;Star&gt;0&lt;/Star&gt;&lt;Tag&gt;0&lt;/Tag&gt;&lt;Author&gt;Zhang, L; Yu, M; Sun, K; Fan, Z; Liu, H; Feng, H; Liu, Y; Han, D&lt;/Author&gt;&lt;Year&gt;2021&lt;/Year&gt;&lt;Details&gt;&lt;_accession_num&gt;34759310&lt;/_accession_num&gt;&lt;_author_adr&gt;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Jishuitan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Dentistry, Beijing Hospital,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epartment of Prosthodontics, Peking University School and Hospital of  Stomatology &amp;amp; National Center of Stomatology &amp;amp; National Clinical Research Center  for Oral Diseases &amp;amp; National Engineering Laboratory for Digital and Material  Technology of Stomatology &amp;amp; Beijing Key Laboratory of Digital Stomatology &amp;amp;  Research Center of Engineering and Technology for Computerized Ministry of Health  &amp;amp; NMPA Key Laboratory for Dental Materials, Beijing, People&amp;apos;s Republic of China.  donghan@bjmu.edu.cn.&lt;/_author_adr&gt;&lt;_date_display&gt;2021 Nov 10&lt;/_date_display&gt;&lt;_date&gt;2021-11-10&lt;/_date&gt;&lt;_doi&gt;10.1038/s41525-021-00262-0&lt;/_doi&gt;&lt;_isbn&gt;2056-7944 (Electronic); 2056-7944 (Linking)&lt;/_isbn&gt;&lt;_issue&gt;1&lt;/_issue&gt;&lt;_journal&gt;NPJ Genom Med&lt;/_journal&gt;&lt;_language&gt;eng&lt;/_language&gt;&lt;_ori_publication&gt;(c) 2021. The Author(s).&lt;/_ori_publication&gt;&lt;_pages&gt;93&lt;/_pages&gt;&lt;_tertiary_title&gt;NPJ genomic medicine&lt;/_tertiary_title&gt;&lt;_type_work&gt;Journal Article&lt;/_type_work&gt;&lt;_url&gt;http://www.ncbi.nlm.nih.gov/entrez/query.fcgi?cmd=Retrieve&amp;amp;db=pubmed&amp;amp;dopt=Abstract&amp;amp;list_uids=34759310&amp;amp;query_hl=1&lt;/_url&gt;&lt;_volume&gt;6&lt;/_volume&gt;&lt;_created&gt;64758725&lt;/_created&gt;&lt;_modified&gt;64758725&lt;/_modified&gt;&lt;_db_updated&gt;PubMed&lt;/_db_updated&gt;&lt;_impact_factor&gt;   8.617&lt;/_impact_factor&gt;&lt;_collection_scope&gt;SCIE&lt;/_collection_scope&gt;&lt;/Details&gt;&lt;Extra&gt;&lt;DBUID&gt;{F96A950B-833F-4880-A151-76DA2D6A2879}&lt;/DBUID&gt;&lt;/Extra&gt;&lt;/Item&gt;&lt;/References&gt;&lt;/Group&gt;&lt;/Citation&gt;_x000a_"/>
    <w:docVar w:name="NE.Ref{F287B61A-C9A4-43E7-9416-316F07799856}" w:val=" ADDIN NE.Ref.{F287B61A-C9A4-43E7-9416-316F07799856}&lt;Citation&gt;&lt;Group&gt;&lt;References&gt;&lt;Item&gt;&lt;ID&gt;627&lt;/ID&gt;&lt;UID&gt;{AC046FED-D536-4EA9-A386-449E1B09B8E3}&lt;/UID&gt;&lt;Title&gt;Identification of a nonsense mutation in the PAX9 gene in molar oligodontia&lt;/Title&gt;&lt;Template&gt;Journal Article&lt;/Template&gt;&lt;Star&gt;0&lt;/Star&gt;&lt;Tag&gt;0&lt;/Tag&gt;&lt;Author&gt;Nieminen, P; Arte, S; Tanner, D; Paulin, L; Alaluusua, S; Thesleff, I; Pirinen, S&lt;/Author&gt;&lt;Year&gt;2001&lt;/Year&gt;&lt;Details&gt;&lt;_accession_num&gt;11781684&lt;/_accession_num&gt;&lt;_author_adr&gt;Institute of Biotechnology, University of Helsinki, Finland.  pekka.nieminen@helsinki.fi&lt;/_author_adr&gt;&lt;_collection_scope&gt;SCI;SCIE&lt;/_collection_scope&gt;&lt;_created&gt;64712789&lt;/_created&gt;&lt;_date&gt;2001-10-01&lt;/_date&gt;&lt;_date_display&gt;2001 Oct&lt;/_date_display&gt;&lt;_db_updated&gt;PubMed&lt;/_db_updated&gt;&lt;_doi&gt;10.1038/sj.ejhg.5200715&lt;/_doi&gt;&lt;_impact_factor&gt;   4.246&lt;/_impact_factor&gt;&lt;_isbn&gt;1018-4813 (Print); 1018-4813 (Linking)&lt;/_isbn&gt;&lt;_issue&gt;10&lt;/_issue&gt;&lt;_journal&gt;Eur J Hum Genet&lt;/_journal&gt;&lt;_language&gt;eng&lt;/_language&gt;&lt;_modified&gt;64712789&lt;/_modified&gt;&lt;_pages&gt;743-6&lt;/_pages&gt;&lt;_subject_headings&gt;Adult; Anodontia/*genetics; Base Sequence; Child; Codon, Nonsense/*genetics; DNA Mutational Analysis; DNA-Binding Proteins/*genetics; Female; Finland; Humans; Male; Molar/*abnormalities; PAX9 Transcription Factor; Pedigree; Phenotype; Transcription Factors/*genetics&lt;/_subject_headings&gt;&lt;_tertiary_title&gt;European journal of human genetics : EJHG&lt;/_tertiary_title&gt;&lt;_type_work&gt;Journal Article; Research Support, Non-U.S. Gov&amp;apos;t&lt;/_type_work&gt;&lt;_url&gt;http://www.ncbi.nlm.nih.gov/entrez/query.fcgi?cmd=Retrieve&amp;amp;db=pubmed&amp;amp;dopt=Abstract&amp;amp;list_uids=11781684&amp;amp;query_hl=1&lt;/_url&gt;&lt;_volume&gt;9&lt;/_volume&gt;&lt;/Details&gt;&lt;Extra&gt;&lt;DBUID&gt;{F96A950B-833F-4880-A151-76DA2D6A2879}&lt;/DBUID&gt;&lt;/Extra&gt;&lt;/Item&gt;&lt;/References&gt;&lt;/Group&gt;&lt;/Citation&gt;_x000a_"/>
    <w:docVar w:name="NE.Ref{F3FC423D-7262-4291-823C-0B111FFDD9DD}" w:val=" ADDIN NE.Ref.{F3FC423D-7262-4291-823C-0B111FFDD9DD}&lt;Citation&gt;&lt;Group&gt;&lt;References&gt;&lt;Item&gt;&lt;ID&gt;699&lt;/ID&gt;&lt;UID&gt;{446B55BC-250B-4F65-8FA9-0567DF664119}&lt;/UID&gt;&lt;Title&gt;Prevalence of WNT10A gene mutations in non-syndromic oligodontia&lt;/Title&gt;&lt;Template&gt;Journal Article&lt;/Template&gt;&lt;Star&gt;0&lt;/Star&gt;&lt;Tag&gt;0&lt;/Tag&gt;&lt;Author&gt;Ruiz-Heiland, G; Lenz, S; Bock, N; Ruf, S&lt;/Author&gt;&lt;Year&gt;2019&lt;/Year&gt;&lt;Details&gt;&lt;_accession_num&gt;30426266&lt;/_accession_num&gt;&lt;_author_adr&gt;Department of Orthodontics, Justus-Liebig University, Giessen, Schlangenzahl 14,  35392, Giessen, Germany.; , Lubeck, Germany.; Department of Orthodontics, Justus-Liebig University, Giessen, Schlangenzahl 14,  35392, Giessen, Germany. niko.c.bock@dentist.med.uni-giessen.de.; Department of Orthodontics, Justus-Liebig University, Giessen, Schlangenzahl 14,  35392, Giessen, Germany.&lt;/_author_adr&gt;&lt;_date_display&gt;2019 Jul&lt;/_date_display&gt;&lt;_date&gt;2019-07-01&lt;/_date&gt;&lt;_doi&gt;10.1007/s00784-018-2731-4&lt;/_doi&gt;&lt;_isbn&gt;1436-3771 (Electronic); 1432-6981 (Linking)&lt;/_isbn&gt;&lt;_issue&gt;7&lt;/_issue&gt;&lt;_journal&gt;Clin Oral Investig&lt;/_journal&gt;&lt;_keywords&gt;Analysis; Gene; Mutation; Non-syndromic oligodontia; Pedigree; WNT10A&lt;/_keywords&gt;&lt;_language&gt;eng&lt;/_language&gt;&lt;_pages&gt;3103-3113&lt;/_pages&gt;&lt;_subject_headings&gt;*Anodontia/genetics; Germany; Humans; *Mutation; Pedigree; Phenotype; Prevalence; *Wnt Proteins/genetics&lt;/_subject_headings&gt;&lt;_tertiary_title&gt;Clinical oral investigations&lt;/_tertiary_title&gt;&lt;_type_work&gt;Journal Article&lt;/_type_work&gt;&lt;_url&gt;http://www.ncbi.nlm.nih.gov/entrez/query.fcgi?cmd=Retrieve&amp;amp;db=pubmed&amp;amp;dopt=Abstract&amp;amp;list_uids=30426266&amp;amp;query_hl=1&lt;/_url&gt;&lt;_volume&gt;23&lt;/_volume&gt;&lt;_created&gt;64758753&lt;/_created&gt;&lt;_modified&gt;64758753&lt;/_modified&gt;&lt;_db_updated&gt;PubMed&lt;/_db_updated&gt;&lt;_impact_factor&gt;   3.573&lt;/_impact_factor&gt;&lt;/Details&gt;&lt;Extra&gt;&lt;DBUID&gt;{F96A950B-833F-4880-A151-76DA2D6A2879}&lt;/DBUID&gt;&lt;/Extra&gt;&lt;/Item&gt;&lt;/References&gt;&lt;/Group&gt;&lt;/Citation&gt;_x000a_"/>
    <w:docVar w:name="NE.Ref{F5614266-1768-42BF-B5DA-8B0EB434A670}" w:val=" ADDIN NE.Ref.{F5614266-1768-42BF-B5DA-8B0EB434A670}&lt;Citation&gt;&lt;Group&gt;&lt;References&gt;&lt;Item&gt;&lt;ID&gt;660&lt;/ID&gt;&lt;UID&gt;{550C5115-A9F7-49D4-B770-FB69856A4DBB}&lt;/UID&gt;&lt;Title&gt;EDA gene mutations underlie non-syndromic oligodontia&lt;/Title&gt;&lt;Template&gt;Journal Article&lt;/Template&gt;&lt;Star&gt;0&lt;/Star&gt;&lt;Tag&gt;0&lt;/Tag&gt;&lt;Author&gt;Song, S; Han, D; Qu, H; Gong, Y; Wu, H; Zhang, X; Zhong, N; Feng, H&lt;/Author&gt;&lt;Year&gt;2009&lt;/Year&gt;&lt;Details&gt;&lt;_accession_num&gt;19278982&lt;/_accession_num&gt;&lt;_author_adr&gt;Department of Medical Genetics, Peking University Health Science Center, Beijing,  China.&lt;/_author_adr&gt;&lt;_collection_scope&gt;SCI;SCIE&lt;/_collection_scope&gt;&lt;_created&gt;64712888&lt;/_created&gt;&lt;_date&gt;2009-02-01&lt;/_date&gt;&lt;_date_display&gt;2009 Feb&lt;/_date_display&gt;&lt;_db_updated&gt;PubMed&lt;/_db_updated&gt;&lt;_doi&gt;10.1177/0022034508328627&lt;/_doi&gt;&lt;_impact_factor&gt;   6.116&lt;/_impact_factor&gt;&lt;_isbn&gt;1544-0591 (Electronic); 0022-0345 (Print); 0022-0345 (Linking)&lt;/_isbn&gt;&lt;_issue&gt;2&lt;/_issue&gt;&lt;_journal&gt;J Dent Res&lt;/_journal&gt;&lt;_language&gt;eng&lt;/_language&gt;&lt;_modified&gt;64712889&lt;/_modified&gt;&lt;_pages&gt;126-31&lt;/_pages&gt;&lt;_subject_headings&gt;Amino Acid Substitution; Anodontia/*genetics; DNA Mutational Analysis; Ectodysplasins/*genetics; Genetic Diseases, X-Linked/genetics; Humans; Male; Mutation, Missense&lt;/_subject_headings&gt;&lt;_tertiary_title&gt;Journal of dental research&lt;/_tertiary_title&gt;&lt;_type_work&gt;Journal Article; Research Support, N.I.H., Extramural; Research Support, Non-U.S. Gov&amp;apos;t&lt;/_type_work&gt;&lt;_url&gt;http://www.ncbi.nlm.nih.gov/entrez/query.fcgi?cmd=Retrieve&amp;amp;db=pubmed&amp;amp;dopt=Abstract&amp;amp;list_uids=19278982&amp;amp;query_hl=1&lt;/_url&gt;&lt;_volume&gt;88&lt;/_volume&gt;&lt;/Details&gt;&lt;Extra&gt;&lt;DBUID&gt;{F96A950B-833F-4880-A151-76DA2D6A2879}&lt;/DBUID&gt;&lt;/Extra&gt;&lt;/Item&gt;&lt;/References&gt;&lt;/Group&gt;&lt;/Citation&gt;_x000a_"/>
    <w:docVar w:name="NE.Ref{F5B90461-D796-4E88-988A-21FD35BD4F3D}" w:val=" ADDIN NE.Ref.{F5B90461-D796-4E88-988A-21FD35BD4F3D}&lt;Citation&gt;&lt;Group&gt;&lt;References&gt;&lt;Item&gt;&lt;ID&gt;615&lt;/ID&gt;&lt;UID&gt;{BE9E39D6-53C5-41AD-B871-6D1238BFFBA6}&lt;/UID&gt;&lt;Title&gt;Candidate gene analysis of tooth agenesis identifies novel mutations in six genes  and suggests significant role for WNT and EDA signaling and allele combinations&lt;/Title&gt;&lt;Template&gt;Journal Article&lt;/Template&gt;&lt;Star&gt;0&lt;/Star&gt;&lt;Tag&gt;0&lt;/Tag&gt;&lt;Author&gt;Arte, S; Parmanen, S; Pirinen, S; Alaluusua, S; Nieminen, P&lt;/Author&gt;&lt;Year&gt;2013&lt;/Year&gt;&lt;Details&gt;&lt;_accession_num&gt;23991204&lt;/_accession_num&gt;&lt;_author_adr&gt;Institute of Dentistry, University of Helsinki, Helsinki, Finland.&lt;/_author_adr&gt;&lt;_collection_scope&gt;SCIE&lt;/_collection_scope&gt;&lt;_created&gt;64712777&lt;/_created&gt;&lt;_date&gt;2013-01-20&lt;/_date&gt;&lt;_date_display&gt;2013&lt;/_date_display&gt;&lt;_db_updated&gt;PubMed&lt;/_db_updated&gt;&lt;_doi&gt;10.1371/journal.pone.0073705&lt;/_doi&gt;&lt;_impact_factor&gt;   3.240&lt;/_impact_factor&gt;&lt;_isbn&gt;1932-6203 (Electronic); 1932-6203 (Linking)&lt;/_isbn&gt;&lt;_issue&gt;8&lt;/_issue&gt;&lt;_journal&gt;PLoS One&lt;/_journal&gt;&lt;_language&gt;eng&lt;/_language&gt;&lt;_modified&gt;64712777&lt;/_modified&gt;&lt;_pages&gt;e73705&lt;/_pages&gt;&lt;_subject_headings&gt;Adolescent; Adult; *Alleles; Anodontia/*genetics; Child; Ectodysplasins/*metabolism; Female; Humans; Male; Middle Aged; *Mutation; *Signal Transduction; Wnt Proteins/*metabolism; Young Adult&lt;/_subject_headings&gt;&lt;_tertiary_title&gt;PloS one&lt;/_tertiary_title&gt;&lt;_type_work&gt;Journal Article; Research Support, Non-U.S. Gov&amp;apos;t&lt;/_type_work&gt;&lt;_url&gt;http://www.ncbi.nlm.nih.gov/entrez/query.fcgi?cmd=Retrieve&amp;amp;db=pubmed&amp;amp;dopt=Abstract&amp;amp;list_uids=23991204&amp;amp;query_hl=1&lt;/_url&gt;&lt;_volume&gt;8&lt;/_volume&gt;&lt;/Details&gt;&lt;Extra&gt;&lt;DBUID&gt;{F96A950B-833F-4880-A151-76DA2D6A2879}&lt;/DBUID&gt;&lt;/Extra&gt;&lt;/Item&gt;&lt;/References&gt;&lt;/Group&gt;&lt;/Citation&gt;_x000a_"/>
    <w:docVar w:name="NE.Ref{F5BB230C-EFA0-4C7A-BC1E-EFE0D507D79C}" w:val=" ADDIN NE.Ref.{F5BB230C-EFA0-4C7A-BC1E-EFE0D507D79C}&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F64C19C3-BCC1-43BB-AD75-0D1CD8F911F9}" w:val=" ADDIN NE.Ref.{F64C19C3-BCC1-43BB-AD75-0D1CD8F911F9}&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F685396A-999E-40A0-9111-EF244F8557F6}" w:val=" ADDIN NE.Ref.{F685396A-999E-40A0-9111-EF244F8557F6}&lt;Citation&gt;&lt;Group&gt;&lt;References&gt;&lt;Item&gt;&lt;ID&gt;614&lt;/ID&gt;&lt;UID&gt;{F5F66D38-F757-4271-B37A-161C08EE7941}&lt;/UID&gt;&lt;Title&gt;Novel missense mutation in PAX9 gene associated with familial tooth agenesis&lt;/Title&gt;&lt;Template&gt;Journal Article&lt;/Template&gt;&lt;Star&gt;0&lt;/Star&gt;&lt;Tag&gt;0&lt;/Tag&gt;&lt;Author&gt;Boeira, BR Jr; Echeverrigaray, S&lt;/Author&gt;&lt;Year&gt;2013&lt;/Year&gt;&lt;Details&gt;&lt;_accession_num&gt;22747565&lt;/_accession_num&gt;&lt;_author_adr&gt;Institute of Biotechnology, Biological Sciences Center, University of Caxias do  Sul, Caxias do Sul, Brazil. ortoboeira@gmail.com&lt;/_author_adr&gt;&lt;_collection_scope&gt;SCI;SCIE&lt;/_collection_scope&gt;&lt;_created&gt;64712776&lt;/_created&gt;&lt;_date&gt;2013-01-01&lt;/_date&gt;&lt;_date_display&gt;2013 Jan&lt;/_date_display&gt;&lt;_db_updated&gt;PubMed&lt;/_db_updated&gt;&lt;_doi&gt;10.1111/j.1600-0714.2012.01193.x&lt;/_doi&gt;&lt;_impact_factor&gt;   4.253&lt;/_impact_factor&gt;&lt;_isbn&gt;1600-0714 (Electronic); 0904-2512 (Linking)&lt;/_isbn&gt;&lt;_issue&gt;1&lt;/_issue&gt;&lt;_journal&gt;J Oral Pathol Med&lt;/_journal&gt;&lt;_language&gt;eng&lt;/_language&gt;&lt;_modified&gt;64712776&lt;/_modified&gt;&lt;_ori_publication&gt;(c) 2012 John Wiley &amp;amp; Sons A/S.&lt;/_ori_publication&gt;&lt;_pages&gt;99-105&lt;/_pages&gt;&lt;_subject_headings&gt;Alanine/genetics; Amino Acid Substitution/genetics; Anodontia/*genetics; Genes, Dominant; Glycine/genetics; Humans; Mutation, Missense; PAX9 Transcription Factor/*genetics; Pedigree; Polymorphism, Single Nucleotide&lt;/_subject_headings&gt;&lt;_tertiary_title&gt;Journal of oral pathology &amp;amp; medicine : official publication of the International _x000d__x000a_      Association of Oral Pathologists and the American Academy of Oral Pathology&lt;/_tertiary_title&gt;&lt;_type_work&gt;Journal Article; Research Support, Non-U.S. Gov&amp;apos;t&lt;/_type_work&gt;&lt;_url&gt;http://www.ncbi.nlm.nih.gov/entrez/query.fcgi?cmd=Retrieve&amp;amp;db=pubmed&amp;amp;dopt=Abstract&amp;amp;list_uids=22747565&amp;amp;query_hl=1&lt;/_url&gt;&lt;_volume&gt;42&lt;/_volume&gt;&lt;/Details&gt;&lt;Extra&gt;&lt;DBUID&gt;{F96A950B-833F-4880-A151-76DA2D6A2879}&lt;/DBUID&gt;&lt;/Extra&gt;&lt;/Item&gt;&lt;/References&gt;&lt;/Group&gt;&lt;/Citation&gt;_x000a_"/>
    <w:docVar w:name="NE.Ref{F6D2DC0D-B291-44D6-9EC3-1F93808B45DE}" w:val=" ADDIN NE.Ref.{F6D2DC0D-B291-44D6-9EC3-1F93808B45DE}&lt;Citation&gt;&lt;Group&gt;&lt;References&gt;&lt;Item&gt;&lt;ID&gt;691&lt;/ID&gt;&lt;UID&gt;{0DCDE799-F9C8-4F9B-90B0-F381375320EA}&lt;/UID&gt;&lt;Title&gt;Whole-Exome Sequencing Identifies Novel Variants for Tooth Agenesis&lt;/Title&gt;&lt;Template&gt;Journal Article&lt;/Template&gt;&lt;Star&gt;0&lt;/Star&gt;&lt;Tag&gt;0&lt;/Tag&gt;&lt;Author&gt;Dinckan, N; &amp;quot;Du R&amp;quot;; Petty, L E; Coban-Akdemir, Z; Jhangiani, S N; Paine, I; Baugh, E H; Erdem, A P; Kayserili, H; Doddapaneni, H; Hu, J; Muzny, D M; Boerwinkle, E; Gibbs, R A; Lupski, J R; Uyguner, Z O; Below, J E; Letra, A&lt;/Author&gt;&lt;Year&gt;2018&lt;/Year&gt;&lt;Details&gt;&lt;_accession_num&gt;28813618&lt;/_accession_num&gt;&lt;_author_adr&gt;1 Department of Medical Genetics, Istanbul Medical Faculty, Istanbul University,  Istanbul, Turkey.; 2 Department of Diagnostic and Biomedical Sciences and Center for Craniofacial  Research, University of Texas Health Science Center at Houston School of  Dentistry, Houston, TX, USA.; 3 Department of Molecular and Human Genetics, Baylor College of Medicine,  Houston, TX, USA.; 4 Human Genetics Center, University of Texas Health Science Center at Houston  School of Public Health, Houston, TX, USA.; 3 Department of Molecular and Human Genetics, Baylor College of Medicine,  Houston, TX, USA.; 5 Human Genome Sequencing Center, Baylor College of Medicine, Houston, TX, USA.; 3 Department of Molecular and Human Genetics, Baylor College of Medicine,  Houston, TX, USA.; 6 Department of Biology, New York University, New York, NY, USA.; 7 Department of Pedodontics, Faculty of Dentistry, Istanbul University, Capa,  Istanbul, Turkey.; 8 Department of Medical Genetics, Koc University, School of Medicine (KUSOM),  Istanbul, Turkey.; 5 Human Genome Sequencing Center, Baylor College of Medicine, Houston, TX, USA.; 5 Human Genome Sequencing Center, Baylor College of Medicine, Houston, TX, USA.; 5 Human Genome Sequencing Center, Baylor College of Medicine, Houston, TX, USA.; 4 Human Genetics Center, University of Texas Health Science Center at Houston  School of Public Health, Houston, TX, USA.; 5 Human Genome Sequencing Center, Baylor College of Medicine, Houston, TX, USA.; 3 Department of Molecular and Human Genetics, Baylor College of Medicine,  Houston, TX, USA.; 5 Human Genome Sequencing Center, Baylor College of Medicine, Houston, TX, USA.; 3 Department of Molecular and Human Genetics, Baylor College of Medicine,  Houston, TX, USA.; 5 Human Genome Sequencing Center, Baylor College of Medicine, Houston, TX, USA.; 9 Department of Pediatrics, Baylor College of Medicine, Houston, TX, USA.; 10 Texas Children&amp;apos;s Hospital, Houston, TX, USA.; 1 Department of Medical Genetics, Istanbul Medical Faculty, Istanbul University,  Istanbul, Turkey.; 4 Human Genetics Center, University of Texas Health Science Center at Houston  School of Public Health, Houston, TX, USA.; 2 Department of Diagnostic and Biomedical Sciences and Center for Craniofacial  Research, University of Texas Health Science Center at Houston School of  Dentistry, Houston, TX, USA.; 11 Pediatric Research Center, University of Texas Health Science Center at  Houston McGovern Medical School, Houston, TX, USA.&lt;/_author_adr&gt;&lt;_date_display&gt;2018 Jan&lt;/_date_display&gt;&lt;_date&gt;2018-01-01&lt;/_date&gt;&lt;_doi&gt;10.1177/0022034517724149&lt;/_doi&gt;&lt;_isbn&gt;1544-0591 (Electronic); 0022-0345 (Print); 0022-0345 (Linking)&lt;/_isbn&gt;&lt;_issue&gt;1&lt;/_issue&gt;&lt;_journal&gt;J Dent Res&lt;/_journal&gt;&lt;_keywords&gt;WNT signaling pathway; array genotyping; gene; hypodontia; next generation sequencing; oligodontia&lt;/_keywords&gt;&lt;_language&gt;eng&lt;/_language&gt;&lt;_pages&gt;49-59&lt;/_pages&gt;&lt;_subject_headings&gt;Anodontia/*genetics; Female; Genetic Linkage/genetics; Genetic Variation/genetics; Humans; Intercellular Signaling Peptides and Proteins/genetics; Laminin/genetics; Low Density Lipoprotein Receptor-Related Protein-6/genetics; Male; Membrane Proteins/genetics; Mutation, Missense/genetics; Pedigree; Real-Time Polymerase Chain Reaction; Turkey; Exome Sequencing/methods; Wnt Proteins/genetics&lt;/_subject_headings&gt;&lt;_tertiary_title&gt;Journal of dental research&lt;/_tertiary_title&gt;&lt;_type_work&gt;Journal Article&lt;/_type_work&gt;&lt;_url&gt;http://www.ncbi.nlm.nih.gov/entrez/query.fcgi?cmd=Retrieve&amp;amp;db=pubmed&amp;amp;dopt=Abstract&amp;amp;list_uids=28813618&amp;amp;query_hl=1&lt;/_url&gt;&lt;_volume&gt;97&lt;/_volume&gt;&lt;_created&gt;64758190&lt;/_created&gt;&lt;_modified&gt;64758190&lt;/_modified&gt;&lt;_db_updated&gt;PubMed&lt;/_db_updated&gt;&lt;_impact_factor&gt;   6.116&lt;/_impact_factor&gt;&lt;_collection_scope&gt;SCI;SCIE&lt;/_collection_scope&gt;&lt;/Details&gt;&lt;Extra&gt;&lt;DBUID&gt;{F96A950B-833F-4880-A151-76DA2D6A2879}&lt;/DBUID&gt;&lt;/Extra&gt;&lt;/Item&gt;&lt;/References&gt;&lt;/Group&gt;&lt;/Citation&gt;_x000a_"/>
    <w:docVar w:name="NE.Ref{F7033C8A-85DA-4F0E-A9CA-4E6431D3AB02}" w:val=" ADDIN NE.Ref.{F7033C8A-85DA-4F0E-A9CA-4E6431D3AB02}&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F81E13D6-94A0-41DE-867B-B236996EAA90}" w:val=" ADDIN NE.Ref.{F81E13D6-94A0-41DE-867B-B236996EAA90}&lt;Citation&gt;&lt;Group&gt;&lt;References&gt;&lt;Item&gt;&lt;ID&gt;633&lt;/ID&gt;&lt;UID&gt;{88A18C22-6971-47DC-A354-D87D158EFC7B}&lt;/UID&gt;&lt;Title&gt;A novel mutation of MSX1 in oligodontia inhibits odontogenesis of dental pulp  stem cells via the ERK pathway&lt;/Title&gt;&lt;Template&gt;Journal Article&lt;/Template&gt;&lt;Star&gt;0&lt;/Star&gt;&lt;Tag&gt;0&lt;/Tag&gt;&lt;Author&gt;Xin, T; Zhang, T; Li, Q; Yu, T; Zhu, Y; Yang, R; Zhou, Y&lt;/Author&gt;&lt;Year&gt;2018&lt;/Year&gt;&lt;Details&gt;&lt;_accession_num&gt;30134957&lt;/_accession_num&gt;&lt;_author_adr&gt;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National Engineering Laboratory for Digital and Material Technology of  Stomatology, Beijing Key Laboratory of Digital Stomatology, Beijing, 100081,  China.; Department of Orthodontics, Peking University School and Hospital of Stomatology,  Beijing, 100081, China. ruiliyangabc@163.com.; National Engineering Laboratory for Digital and Material Technology of  Stomatology, Beijing Key Laboratory of Digital Stomatology, Beijing, 100081,  China. ruiliyangabc@163.com.; Department of Orthodontics, Peking University School and Hospital of Stomatology,  Beijing, 100081, China. yanhengzhou@vip.163.com.; National Engineering Laboratory for Digital and Material Technology of  Stomatology, Beijing Key Laboratory of Digital Stomatology, Beijing, 100081,  China. yanhengzhou@vip.163.com.&lt;/_author_adr&gt;&lt;_collection_scope&gt;SCIE&lt;/_collection_scope&gt;&lt;_created&gt;64712794&lt;/_created&gt;&lt;_date&gt;2018-08-22&lt;/_date&gt;&lt;_date_display&gt;2018 Aug 22&lt;/_date_display&gt;&lt;_db_updated&gt;PubMed&lt;/_db_updated&gt;&lt;_doi&gt;10.1186/s13287-018-0965-3&lt;/_doi&gt;&lt;_impact_factor&gt;   6.832&lt;/_impact_factor&gt;&lt;_isbn&gt;1757-6512 (Electronic); 1757-6512 (Linking)&lt;/_isbn&gt;&lt;_issue&gt;1&lt;/_issue&gt;&lt;_journal&gt;Stem Cell Res Ther&lt;/_journal&gt;&lt;_keywords&gt;Erk pathway; MSX1; Odontogenesis; Stem cells; Tooth agenesis&lt;/_keywords&gt;&lt;_language&gt;eng&lt;/_language&gt;&lt;_modified&gt;64712794&lt;/_modified&gt;&lt;_pages&gt;221&lt;/_pages&gt;&lt;_subject_headings&gt;Adolescent; Adult; Anodontia/*genetics/metabolism/pathology; Butadienes/pharmacology; Cell Differentiation; Cell Nucleus/metabolism; Cell Proliferation; Dental Pulp/*metabolism/pathology; Extracellular Matrix Proteins/genetics/metabolism; Family; Female; *Frameshift Mutation; Gene Expression Regulation; Genes, Dominant; High-Throughput Nucleotide Sequencing; Humans; Integrin-Binding Sialoprotein/genetics/metabolism; MSX1 Transcription Factor/*genetics/metabolism; Male; Middle Aged; Mitogen-Activated Protein Kinase 1/antagonists &amp;amp; inhibitors/*genetics/metabolism; Mitogen-Activated Protein Kinase 3/antagonists &amp;amp; inhibitors/*genetics/metabolism; Nitriles/pharmacology; Pedigree; Phenotype; Phosphoproteins/genetics/metabolism; Phosphorylation/drug effects; Plasmids/chemistry/metabolism; Protein Kinase Inhibitors/pharmacology; Sialoglycoproteins/genetics/metabolism; Stem Cells/*metabolism/pathology; Transfection&lt;/_subject_headings&gt;&lt;_tertiary_title&gt;Stem cell research &amp;amp; therapy&lt;/_tertiary_title&gt;&lt;_type_work&gt;Journal Article; Research Support, Non-U.S. Gov&amp;apos;t&lt;/_type_work&gt;&lt;_url&gt;http://www.ncbi.nlm.nih.gov/entrez/query.fcgi?cmd=Retrieve&amp;amp;db=pubmed&amp;amp;dopt=Abstract&amp;amp;list_uids=30134957&amp;amp;query_hl=1&lt;/_url&gt;&lt;_volume&gt;9&lt;/_volume&gt;&lt;/Details&gt;&lt;Extra&gt;&lt;DBUID&gt;{F96A950B-833F-4880-A151-76DA2D6A2879}&lt;/DBUID&gt;&lt;/Extra&gt;&lt;/Item&gt;&lt;/References&gt;&lt;/Group&gt;&lt;/Citation&gt;_x000a_"/>
    <w:docVar w:name="NE.Ref{F860376B-4BDC-43BE-BDD4-8005E248C400}" w:val=" ADDIN NE.Ref.{F860376B-4BDC-43BE-BDD4-8005E248C400}&lt;Citation&gt;&lt;Group&gt;&lt;References&gt;&lt;Item&gt;&lt;ID&gt;607&lt;/ID&gt;&lt;UID&gt;{7A632311-2646-43E8-A307-EC5FD354D0FE}&lt;/UID&gt;&lt;Title&gt;A novel G to A transition at initiation codon and exon-intron boundary of PAX9  identified in association with familial isolated oligodontia&lt;/Title&gt;&lt;Template&gt;Journal Article&lt;/Template&gt;&lt;Star&gt;0&lt;/Star&gt;&lt;Tag&gt;0&lt;/Tag&gt;&lt;Author&gt;Sarkar, T; Bansal, R; Das, P&lt;/Author&gt;&lt;Year&gt;2017&lt;/Year&gt;&lt;Details&gt;&lt;_accession_num&gt;28847717&lt;/_accession_num&gt;&lt;_author_adr&gt;Centre for Genetic Disorders, Institute of Science, Banaras Hindu University,  India.; Faculty of Dental Sciences, Institute of Medical Sciences, Banaras Hindu  University, Varanasi 221 005, India.; Centre for Genetic Disorders, Institute of Science, Banaras Hindu University,  India. Electronic address: parimal@bhu.ac.in.&lt;/_author_adr&gt;&lt;_collection_scope&gt;SCI;SCIE&lt;/_collection_scope&gt;&lt;_created&gt;64712769&lt;/_created&gt;&lt;_date&gt;2017-11-30&lt;/_date&gt;&lt;_date_display&gt;2017 Nov 30&lt;/_date_display&gt;&lt;_db_updated&gt;PubMed&lt;/_db_updated&gt;&lt;_doi&gt;10.1016/j.gene.2017.08.020&lt;/_doi&gt;&lt;_impact_factor&gt;   3.688&lt;/_impact_factor&gt;&lt;_isbn&gt;1879-0038 (Electronic); 0378-1119 (Linking)&lt;/_isbn&gt;&lt;_journal&gt;Gene&lt;/_journal&gt;&lt;_keywords&gt;Haploinsufficiency; Haplotype; Initiation codon; Oligodontia; PAX9 minigene&lt;/_keywords&gt;&lt;_language&gt;eng&lt;/_language&gt;&lt;_modified&gt;64712769&lt;/_modified&gt;&lt;_ori_publication&gt;Copyright (c) 2017 Elsevier B.V. All rights reserved.&lt;/_ori_publication&gt;&lt;_pages&gt;69-76&lt;/_pages&gt;&lt;_subject_headings&gt;Animals; Anodontia/*genetics/physiopathology; *Genetic Predisposition to Disease; Genotype; Haplotypes; Humans; Mice; Mutation; Organogenesis/genetics; PAX9 Transcription Factor/*genetics; Polymorphism, Single Nucleotide; Tooth/*growth &amp;amp; development/physiopathology&lt;/_subject_headings&gt;&lt;_tertiary_title&gt;Gene&lt;/_tertiary_title&gt;&lt;_type_work&gt;Journal Article&lt;/_type_work&gt;&lt;_url&gt;http://www.ncbi.nlm.nih.gov/entrez/query.fcgi?cmd=Retrieve&amp;amp;db=pubmed&amp;amp;dopt=Abstract&amp;amp;list_uids=28847717&amp;amp;query_hl=1&lt;/_url&gt;&lt;_volume&gt;635&lt;/_volume&gt;&lt;/Details&gt;&lt;Extra&gt;&lt;DBUID&gt;{F96A950B-833F-4880-A151-76DA2D6A2879}&lt;/DBUID&gt;&lt;/Extra&gt;&lt;/Item&gt;&lt;/References&gt;&lt;/Group&gt;&lt;/Citation&gt;_x000a_"/>
    <w:docVar w:name="NE.Ref{F899945D-A4AB-4C5D-A6E9-FD1488830F33}" w:val=" ADDIN NE.Ref.{F899945D-A4AB-4C5D-A6E9-FD1488830F33}&lt;Citation&gt;&lt;Group&gt;&lt;References&gt;&lt;Item&gt;&lt;ID&gt;654&lt;/ID&gt;&lt;UID&gt;{D1807D4E-A192-4FE0-AD0C-4075B864C9CD}&lt;/UID&gt;&lt;Title&gt;The second deletion mutation in exon 8 of EDA gene in an XLHED pedigree&lt;/Title&gt;&lt;Template&gt;Journal Article&lt;/Template&gt;&lt;Star&gt;0&lt;/Star&gt;&lt;Tag&gt;0&lt;/Tag&gt;&lt;Author&gt;Yin, W; Ye, X; Bian, Z&lt;/Author&gt;&lt;Year&gt;2013&lt;/Year&gt;&lt;Details&gt;&lt;_accession_num&gt;23635427&lt;/_accession_num&gt;&lt;_author_adr&gt;The State Key Laboratory Breeding Base of Basic Science of Stomatology  (Hubei-MOST) and Key Laboratory of Oral Biomedicine, Ministry of Education,  School and Hospital of Stomatology, Wuhan University, Wuhan, PR China.&lt;/_author_adr&gt;&lt;_collection_scope&gt;SCI;SCIE&lt;/_collection_scope&gt;&lt;_created&gt;64712882&lt;/_created&gt;&lt;_date&gt;2013-01-20&lt;/_date&gt;&lt;_date_display&gt;2013&lt;/_date_display&gt;&lt;_db_updated&gt;PubMed&lt;/_db_updated&gt;&lt;_doi&gt;10.1159/000346610&lt;/_doi&gt;&lt;_impact_factor&gt;   5.366&lt;/_impact_factor&gt;&lt;_isbn&gt;1421-9832 (Electronic); 1018-8665 (Linking)&lt;/_isbn&gt;&lt;_issue&gt;2&lt;/_issue&gt;&lt;_journal&gt;Dermatology&lt;/_journal&gt;&lt;_language&gt;eng&lt;/_language&gt;&lt;_modified&gt;64712882&lt;/_modified&gt;&lt;_ori_publication&gt;Copyright (c) 2013 S. Karger AG, Basel.&lt;/_ori_publication&gt;&lt;_pages&gt;105-10&lt;/_pages&gt;&lt;_subject_headings&gt;Adolescent; Adult; Aged; Asian People; Child, Preschool; Ectodermal Dysplasia 1, Anhidrotic/*genetics; Ectodysplasins/*genetics; Exons; Female; Humans; Male; Middle Aged; *Mutation&lt;/_subject_headings&gt;&lt;_tertiary_title&gt;Dermatology (Basel, Switzerland)&lt;/_tertiary_title&gt;&lt;_type_work&gt;Case Reports; Journal Article; Research Support, Non-U.S. Gov&amp;apos;t&lt;/_type_work&gt;&lt;_url&gt;http://www.ncbi.nlm.nih.gov/entrez/query.fcgi?cmd=Retrieve&amp;amp;db=pubmed&amp;amp;dopt=Abstract&amp;amp;list_uids=23635427&amp;amp;query_hl=1&lt;/_url&gt;&lt;_volume&gt;226&lt;/_volume&gt;&lt;/Details&gt;&lt;Extra&gt;&lt;DBUID&gt;{F96A950B-833F-4880-A151-76DA2D6A2879}&lt;/DBUID&gt;&lt;/Extra&gt;&lt;/Item&gt;&lt;/References&gt;&lt;/Group&gt;&lt;/Citation&gt;_x000a_"/>
    <w:docVar w:name="NE.Ref{F9B8E331-C013-4A1B-B00E-4A2B921C7EEC}" w:val=" ADDIN NE.Ref.{F9B8E331-C013-4A1B-B00E-4A2B921C7EEC}&lt;Citation&gt;&lt;Group&gt;&lt;References&gt;&lt;Item&gt;&lt;ID&gt;659&lt;/ID&gt;&lt;UID&gt;{ED1176B2-9611-4C29-B469-B849B11626B7}&lt;/UID&gt;&lt;Title&gt;[Detection of EDA gene mutation and phenotypic analysis in patients with  hypohidrotic ectodermal dysplasia]&lt;/Title&gt;&lt;Template&gt;Journal Article&lt;/Template&gt;&lt;Star&gt;0&lt;/Star&gt;&lt;Tag&gt;0&lt;/Tag&gt;&lt;Author&gt;Wu, J Y; Yu, M; Sun, S C; Fan, Z Z; Zheng, J L; Zhang, L T; Feng, H L; Liu, Y; Han, D&lt;/Author&gt;&lt;Year&gt;2020&lt;/Year&gt;&lt;Details&gt;&lt;_accession_num&gt;33550332&lt;/_accession_num&gt;&lt;_author_adr&gt;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Dental Implantology &amp;amp; Prosthetic Dentistry, Shen-zhen Stomatology  Hospital, Shenzhen 518001, Guangdong,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Stomatology, Beijing Hospital; National Center of Gerontology;  Institute of Geriatric Medicine, Chinese Academy of Medical Sciences, Beijing  100010,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 Department of Prosthodontics, Peking University School and Hospital of  Stomatology &amp;amp; National Clinical Research Center for Oral Disease &amp;amp; National  Engineering Laboratory for Digital Material Technology of Stomatology &amp;amp; Beijing  Key Laboratory of Digital Stomatology, Beijing 100081, China.&lt;/_author_adr&gt;&lt;_created&gt;64712887&lt;/_created&gt;&lt;_date&gt;2020-12-09&lt;/_date&gt;&lt;_date_display&gt;2020 Dec 9&lt;/_date_display&gt;&lt;_db_updated&gt;PubMed&lt;/_db_updated&gt;&lt;_doi&gt;10.19723/j.issn.1671-167X.2021.01.005&lt;/_doi&gt;&lt;_isbn&gt;1671-167X (Print); 1671-167X (Linking)&lt;/_isbn&gt;&lt;_issue&gt;1&lt;/_issue&gt;&lt;_journal&gt;Beijing Da Xue Xue Bao Yi Xue Ban&lt;/_journal&gt;&lt;_keywords&gt;EDA gene; Gene mutation; Hypohidrotic ectodermal dysplasia; Tooth agenesis&lt;/_keywords&gt;&lt;_language&gt;chi&lt;/_language&gt;&lt;_modified&gt;64712887&lt;/_modified&gt;&lt;_pages&gt;24-33&lt;/_pages&gt;&lt;_subject_headings&gt;*Ectodermal Dysplasia; *Ectodermal Dysplasia 1, Anhidrotic/genetics; Ectodysplasins/genetics; Humans; Male; Mutation; Pedigree; Phenotype&lt;/_subject_headings&gt;&lt;_tertiary_title&gt;Beijing da xue xue bao. Yi xue ban = Journal of Peking University. Health _x000d__x000a_      sciences&lt;/_tertiary_title&gt;&lt;_type_work&gt;Journal Article&lt;/_type_work&gt;&lt;_url&gt;http://www.ncbi.nlm.nih.gov/entrez/query.fcgi?cmd=Retrieve&amp;amp;db=pubmed&amp;amp;dopt=Abstract&amp;amp;list_uids=33550332&amp;amp;query_hl=1&lt;/_url&gt;&lt;_volume&gt;53&lt;/_volume&gt;&lt;/Details&gt;&lt;Extra&gt;&lt;DBUID&gt;{F96A950B-833F-4880-A151-76DA2D6A2879}&lt;/DBUID&gt;&lt;/Extra&gt;&lt;/Item&gt;&lt;/References&gt;&lt;/Group&gt;&lt;/Citation&gt;_x000a_"/>
    <w:docVar w:name="NE.Ref{FA293A43-701F-4805-81C5-DC23BF293701}" w:val=" ADDIN NE.Ref.{FA293A43-701F-4805-81C5-DC23BF293701}&lt;Citation&gt;&lt;Group&gt;&lt;References&gt;&lt;Item&gt;&lt;ID&gt;620&lt;/ID&gt;&lt;UID&gt;{56132054-974A-4966-9FFD-7FC754B6015C}&lt;/UID&gt;&lt;Title&gt;A novel nonsense mutation in PAX9 is associated with marked variability in number  of missing teeth&lt;/Title&gt;&lt;Template&gt;Journal Article&lt;/Template&gt;&lt;Star&gt;0&lt;/Star&gt;&lt;Tag&gt;0&lt;/Tag&gt;&lt;Author&gt;Hansen, L; Kreiborg, S; Jarlov, H; Niebuhr, E; Eiberg, H&lt;/Author&gt;&lt;Year&gt;2007&lt;/Year&gt;&lt;Details&gt;&lt;_accession_num&gt;17697174&lt;/_accession_num&gt;&lt;_author_adr&gt;Department of Cellular and Molecular Medicine and The Wilhelm Johannsen Center  for Functional Genome Research, The Panum Insitute, University of Copenhagen,  Blegdamsvej 3b, DK 2200 Copenhagen N, Denmark. larsh@imbg.ku.dk&lt;/_author_adr&gt;&lt;_collection_scope&gt;SCI;SCIE&lt;/_collection_scope&gt;&lt;_created&gt;64712781&lt;/_created&gt;&lt;_date&gt;2007-08-01&lt;/_date&gt;&lt;_date_display&gt;2007 Aug&lt;/_date_display&gt;&lt;_db_updated&gt;PubMed&lt;/_db_updated&gt;&lt;_doi&gt;10.1111/j.1600-0722.2007.00457.x&lt;/_doi&gt;&lt;_impact_factor&gt;   2.612&lt;/_impact_factor&gt;&lt;_isbn&gt;0909-8836 (Print); 0909-8836 (Linking)&lt;/_isbn&gt;&lt;_issue&gt;4&lt;/_issue&gt;&lt;_journal&gt;Eur J Oral Sci&lt;/_journal&gt;&lt;_language&gt;eng&lt;/_language&gt;&lt;_modified&gt;64712781&lt;/_modified&gt;&lt;_pages&gt;330-3&lt;/_pages&gt;&lt;_subject_headings&gt;Anodontia/*genetics; Codon, Nonsense/*genetics; Genes, Dominant/genetics; Humans; Lod Score; MSX1 Transcription Factor/*genetics; PAX9 Transcription Factor/*genetics; Pedigree; Phenotype; RNA, Messenger/genetics; Sequence Analysis, DNA&lt;/_subject_headings&gt;&lt;_tertiary_title&gt;European journal of oral sciences&lt;/_tertiary_title&gt;&lt;_type_work&gt;Journal Article; Research Support, Non-U.S. Gov&amp;apos;t&lt;/_type_work&gt;&lt;_url&gt;http://www.ncbi.nlm.nih.gov/entrez/query.fcgi?cmd=Retrieve&amp;amp;db=pubmed&amp;amp;dopt=Abstract&amp;amp;list_uids=17697174&amp;amp;query_hl=1&lt;/_url&gt;&lt;_volume&gt;115&lt;/_volume&gt;&lt;/Details&gt;&lt;Extra&gt;&lt;DBUID&gt;{F96A950B-833F-4880-A151-76DA2D6A2879}&lt;/DBUID&gt;&lt;/Extra&gt;&lt;/Item&gt;&lt;/References&gt;&lt;/Group&gt;&lt;/Citation&gt;_x000a_"/>
    <w:docVar w:name="NE.Ref{FAB7114E-485A-494D-BD5C-9EFDAF347F85}" w:val=" ADDIN NE.Ref.{FAB7114E-485A-494D-BD5C-9EFDAF347F85}&lt;Citation&gt;&lt;Group&gt;&lt;References&gt;&lt;Item&gt;&lt;ID&gt;631&lt;/ID&gt;&lt;UID&gt;{3A3E430F-516B-442E-99EE-33F444975145}&lt;/UID&gt;&lt;Title&gt;Two novel mutations in MSX1 causing oligodontia&lt;/Title&gt;&lt;Template&gt;Journal Article&lt;/Template&gt;&lt;Star&gt;0&lt;/Star&gt;&lt;Tag&gt;0&lt;/Tag&gt;&lt;Author&gt;Yang, L; Liang, J; Yue, H; Bian, Z&lt;/Author&gt;&lt;Year&gt;2020&lt;/Year&gt;&lt;Details&gt;&lt;_accession_num&gt;31914153&lt;/_accession_num&gt;&lt;_author_adr&gt;The State Key Laboratory Breeding Base of Basic Science of Stomatology  (Hubei-MOST) and Key Laboratory of Oral Biomedicine Ministry of Education, School  and Hospital of Stomatology, Wuhan University, Wuhan, Hubei Province, China.; The State Key Laboratory Breeding Base of Basic Science of Stomatology  (Hubei-MOST) and Key Laboratory of Oral Biomedicine Ministry of Education, School  and Hospital of Stomatology, Wuhan University, Wuhan, Hubei Province, China.; The State Key Laboratory Breeding Base of Basic Science of Stomatology  (Hubei-MOST) and Key Laboratory of Oral Biomedicine Ministry of Education, School  and Hospital of Stomatology, Wuhan University, Wuhan, Hubei Province, China.; The State Key Laboratory Breeding Base of Basic Science of Stomatology  (Hubei-MOST) and Key Laboratory of Oral Biomedicine Ministry of Education, School  and Hospital of Stomatology, Wuhan University, Wuhan, Hubei Province, China.&lt;/_author_adr&gt;&lt;_collection_scope&gt;SCIE&lt;/_collection_scope&gt;&lt;_created&gt;64712792&lt;/_created&gt;&lt;_date&gt;2020-01-20&lt;/_date&gt;&lt;_date_display&gt;2020&lt;/_date_display&gt;&lt;_db_updated&gt;PubMed&lt;/_db_updated&gt;&lt;_doi&gt;10.1371/journal.pone.0227287&lt;/_doi&gt;&lt;_impact_factor&gt;   3.240&lt;/_impact_factor&gt;&lt;_isbn&gt;1932-6203 (Electronic); 1932-6203 (Linking)&lt;/_isbn&gt;&lt;_issue&gt;1&lt;/_issue&gt;&lt;_journal&gt;PLoS One&lt;/_journal&gt;&lt;_language&gt;eng&lt;/_language&gt;&lt;_modified&gt;64712792&lt;/_modified&gt;&lt;_pages&gt;e0227287&lt;/_pages&gt;&lt;_subject_headings&gt;Adolescent; Anodontia/*genetics; DNA Mutational Analysis; Female; Frameshift Mutation; Humans; MSX1 Transcription Factor/chemistry/*genetics; Male; Models, Structural; Mutation, Missense; Pedigree; Protein Conformation, alpha-Helical/genetics; Protein Domains/genetics; Young Adult&lt;/_subject_headings&gt;&lt;_tertiary_title&gt;PloS one&lt;/_tertiary_title&gt;&lt;_type_work&gt;Case Reports; Journal Article; Research Support, Non-U.S. Gov&amp;apos;t&lt;/_type_work&gt;&lt;_url&gt;http://www.ncbi.nlm.nih.gov/entrez/query.fcgi?cmd=Retrieve&amp;amp;db=pubmed&amp;amp;dopt=Abstract&amp;amp;list_uids=31914153&amp;amp;query_hl=1&lt;/_url&gt;&lt;_volume&gt;15&lt;/_volume&gt;&lt;/Details&gt;&lt;Extra&gt;&lt;DBUID&gt;{F96A950B-833F-4880-A151-76DA2D6A2879}&lt;/DBUID&gt;&lt;/Extra&gt;&lt;/Item&gt;&lt;/References&gt;&lt;/Group&gt;&lt;/Citation&gt;_x000a_"/>
    <w:docVar w:name="NE.Ref{FBD5220B-54A9-403C-9744-F1C76DC3DE7F}" w:val=" ADDIN NE.Ref.{FBD5220B-54A9-403C-9744-F1C76DC3DE7F}&lt;Citation&gt;&lt;Group&gt;&lt;References&gt;&lt;Item&gt;&lt;ID&gt;664&lt;/ID&gt;&lt;UID&gt;{CFB0DF62-9176-4CA8-B6F5-54649F597864}&lt;/UID&gt;&lt;Title&gt;Non-syndromic tooth agenesis in two Chinese families associated with novel  missense mutations in the TNF domain of EDA (ectodysplasin A)&lt;/Title&gt;&lt;Template&gt;Journal Article&lt;/Template&gt;&lt;Star&gt;0&lt;/Star&gt;&lt;Tag&gt;0&lt;/Tag&gt;&lt;Author&gt;Li, S; Li, J; Cheng, J; Zhou, B; Tong, X; Dong, X; Wang, Z; Hu, Q; Chen, M; Hua, Z C&lt;/Author&gt;&lt;Year&gt;2008&lt;/Year&gt;&lt;Details&gt;&lt;_accession_num&gt;18545687&lt;/_accession_num&gt;&lt;_author_adr&gt;The State Key Laboratory of Pharmaceutical Biotechnology, Nanjing Stomatological  Hospital, Nanjing University, Nanjing, People&amp;apos;s Republic of China.&lt;/_author_adr&gt;&lt;_collection_scope&gt;SCIE&lt;/_collection_scope&gt;&lt;_created&gt;64712894&lt;/_created&gt;&lt;_date&gt;2008-06-11&lt;/_date&gt;&lt;_date_display&gt;2008 Jun 11&lt;/_date_display&gt;&lt;_db_updated&gt;PubMed&lt;/_db_updated&gt;&lt;_doi&gt;10.1371/journal.pone.0002396&lt;/_doi&gt;&lt;_impact_factor&gt;   3.240&lt;/_impact_factor&gt;&lt;_isbn&gt;1932-6203 (Electronic); 1932-6203 (Linking)&lt;/_isbn&gt;&lt;_issue&gt;6&lt;/_issue&gt;&lt;_journal&gt;PLoS One&lt;/_journal&gt;&lt;_language&gt;eng&lt;/_language&gt;&lt;_modified&gt;64712894&lt;/_modified&gt;&lt;_pages&gt;e2396&lt;/_pages&gt;&lt;_subject_headings&gt;Chromosome Mapping; Chromosomes, Human, X; Dental Enamel Hypoplasia/*genetics; Ectodysplasins/*genetics; Female; Humans; Male; Models, Molecular; *Mutation, Missense; Pedigree; Syndrome; Tumor Necrosis Factor-alpha/*genetics&lt;/_subject_headings&gt;&lt;_tertiary_title&gt;PloS one&lt;/_tertiary_title&gt;&lt;_type_work&gt;Journal Article; Research Support, Non-U.S. Gov&amp;apos;t&lt;/_type_work&gt;&lt;_url&gt;http://www.ncbi.nlm.nih.gov/entrez/query.fcgi?cmd=Retrieve&amp;amp;db=pubmed&amp;amp;dopt=Abstract&amp;amp;list_uids=18545687&amp;amp;query_hl=1&lt;/_url&gt;&lt;_volume&gt;3&lt;/_volume&gt;&lt;/Details&gt;&lt;Extra&gt;&lt;DBUID&gt;{F96A950B-833F-4880-A151-76DA2D6A2879}&lt;/DBUID&gt;&lt;/Extra&gt;&lt;/Item&gt;&lt;/References&gt;&lt;/Group&gt;&lt;/Citation&gt;_x000a_"/>
    <w:docVar w:name="NE.Ref{FC495C20-9C63-4B26-924B-104AF1984DE9}" w:val=" ADDIN NE.Ref.{FC495C20-9C63-4B26-924B-104AF1984DE9}&lt;Citation&gt;&lt;Group&gt;&lt;References&gt;&lt;Item&gt;&lt;ID&gt;621&lt;/ID&gt;&lt;UID&gt;{8FD89832-F610-4689-AB7E-BB1CCC38CDBE}&lt;/UID&gt;&lt;Title&gt;A novel mutation in PAX9 causes familial form of molar oligodontia&lt;/Title&gt;&lt;Template&gt;Journal Article&lt;/Template&gt;&lt;Star&gt;0&lt;/Star&gt;&lt;Tag&gt;0&lt;/Tag&gt;&lt;Author&gt;Mostowska, A; Biedziak, B; Trzeciak, W H&lt;/Author&gt;&lt;Year&gt;2006&lt;/Year&gt;&lt;Details&gt;&lt;_accession_num&gt;16333316&lt;/_accession_num&gt;&lt;_author_adr&gt;Department of Biochemistry and Molecular Biology, University of Medical Sciences,  Poznan, Poland. amostowska@wp.pl&lt;/_author_adr&gt;&lt;_collection_scope&gt;SCI;SCIE&lt;/_collection_scope&gt;&lt;_created&gt;64712782&lt;/_created&gt;&lt;_date&gt;2006-02-01&lt;/_date&gt;&lt;_date_display&gt;2006 Feb&lt;/_date_display&gt;&lt;_db_updated&gt;PubMed&lt;/_db_updated&gt;&lt;_doi&gt;10.1038/sj.ejhg.5201536&lt;/_doi&gt;&lt;_impact_factor&gt;   4.246&lt;/_impact_factor&gt;&lt;_isbn&gt;1018-4813 (Print); 1018-4813 (Linking)&lt;/_isbn&gt;&lt;_issue&gt;2&lt;/_issue&gt;&lt;_journal&gt;Eur J Hum Genet&lt;/_journal&gt;&lt;_language&gt;eng&lt;/_language&gt;&lt;_modified&gt;64712782&lt;/_modified&gt;&lt;_pages&gt;173-9&lt;/_pages&gt;&lt;_subject_headings&gt;Amino Acid Sequence; Base Sequence; DNA Mutational Analysis; DNA Primers; Female; Frameshift Mutation/*genetics; Humans; *Molar; Molecular Sequence Data; PAX9 Transcription Factor/*genetics; Poland; Restriction Mapping; Sequence Analysis, DNA; Tooth Abnormalities/*genetics&lt;/_subject_headings&gt;&lt;_tertiary_title&gt;European journal of human genetics : EJHG&lt;/_tertiary_title&gt;&lt;_type_work&gt;Comparative Study; Journal Article; Research Support, Non-U.S. Gov&amp;apos;t&lt;/_type_work&gt;&lt;_url&gt;http://www.ncbi.nlm.nih.gov/entrez/query.fcgi?cmd=Retrieve&amp;amp;db=pubmed&amp;amp;dopt=Abstract&amp;amp;list_uids=16333316&amp;amp;query_hl=1&lt;/_url&gt;&lt;_volume&gt;14&lt;/_volume&gt;&lt;/Details&gt;&lt;Extra&gt;&lt;DBUID&gt;{F96A950B-833F-4880-A151-76DA2D6A2879}&lt;/DBUID&gt;&lt;/Extra&gt;&lt;/Item&gt;&lt;/References&gt;&lt;/Group&gt;&lt;/Citation&gt;_x000a_"/>
    <w:docVar w:name="NE.Ref{FC8ADCA8-AD12-424F-BB22-B85C5189A27A}" w:val=" ADDIN NE.Ref.{FC8ADCA8-AD12-424F-BB22-B85C5189A27A}&lt;Citation&gt;&lt;Group&gt;&lt;References&gt;&lt;Item&gt;&lt;ID&gt;695&lt;/ID&gt;&lt;UID&gt;{8D1FB2C7-B605-4193-BE83-6C5CBF1029A9}&lt;/UID&gt;&lt;Title&gt;WNT10A mutation results in severe tooth agenesis in a family of three sisters&lt;/Title&gt;&lt;Template&gt;Journal Article&lt;/Template&gt;&lt;Star&gt;0&lt;/Star&gt;&lt;Tag&gt;0&lt;/Tag&gt;&lt;Author&gt;Abid, M F; Simpson, M A; Barbosa, I A; Seppala, M; Irving, M; Sharpe, P T; Cobourne, M T&lt;/Author&gt;&lt;Year&gt;2018&lt;/Year&gt;&lt;Details&gt;&lt;_accession_num&gt;29927056&lt;/_accession_num&gt;&lt;_author_adr&gt;Centre for Craniofacial Development and Regeneration, King&amp;apos;s College London  Dental Institute, Guy&amp;apos;s Hospital, London, UK.; Orthodontic Department, College of Dentistry, University of Baghdad,  Baghdad/Al-Rusafa, Iraq.; Division of Genetics and Molecular Medicine, King&amp;apos;s College London School of  Medicine, Guy&amp;apos;s Hospital, London, UK.; Division of Genetics and Molecular Medicine, King&amp;apos;s College London School of  Medicine, Guy&amp;apos;s Hospital, London, UK.; Centre for Craniofacial Development and Regeneration, King&amp;apos;s College London  Dental Institute, Guy&amp;apos;s Hospital, London, UK.; Department of Orthodontics, King&amp;apos;s College London Dental Institute, Guy&amp;apos;s  Hospital, London, UK.; Division of Genetics and Molecular Medicine, King&amp;apos;s College London School of  Medicine, Guy&amp;apos;s Hospital, London, UK.; Department of Clinical Genetics, Borough Wing, Guy&amp;apos;s Hospital, Guy&amp;apos;s and St  Thomas&amp;apos; NHS Foundation Trust, London, UK.; Centre for Craniofacial Development and Regeneration, King&amp;apos;s College London  Dental Institute, Guy&amp;apos;s Hospital, London, UK.; Centre for Craniofacial Development and Regeneration, King&amp;apos;s College London  Dental Institute, Guy&amp;apos;s Hospital, London, UK.; Department of Orthodontics, King&amp;apos;s College London Dental Institute, Guy&amp;apos;s  Hospital, London, UK.&lt;/_author_adr&gt;&lt;_date_display&gt;2018 Jun 21&lt;/_date_display&gt;&lt;_date&gt;2018-06-21&lt;/_date&gt;&lt;_doi&gt;10.1111/ocr.12231&lt;/_doi&gt;&lt;_isbn&gt;1601-6343 (Electronic); 1601-6335 (Linking)&lt;/_isbn&gt;&lt;_journal&gt;Orthod Craniofac Res&lt;/_journal&gt;&lt;_keywords&gt;gene mutation; hypodontia; nonsense mutation; whole-exome sequencing&lt;/_keywords&gt;&lt;_language&gt;eng&lt;/_language&gt;&lt;_ori_publication&gt;(c) 2018 John Wiley &amp;amp; Sons A/S. Published by John Wiley &amp;amp; Sons Ltd.&lt;/_ori_publication&gt;&lt;_tertiary_title&gt;Orthodontics &amp;amp; craniofacial research&lt;/_tertiary_title&gt;&lt;_type_work&gt;Journal Article&lt;/_type_work&gt;&lt;_url&gt;http://www.ncbi.nlm.nih.gov/entrez/query.fcgi?cmd=Retrieve&amp;amp;db=pubmed&amp;amp;dopt=Abstract&amp;amp;list_uids=29927056&amp;amp;query_hl=1&lt;/_url&gt;&lt;_created&gt;64758735&lt;/_created&gt;&lt;_modified&gt;64758735&lt;/_modified&gt;&lt;_db_updated&gt;PubMed&lt;/_db_updated&gt;&lt;_impact_factor&gt;   1.826&lt;/_impact_factor&gt;&lt;_collection_scope&gt;SCIE&lt;/_collection_scope&gt;&lt;/Details&gt;&lt;Extra&gt;&lt;DBUID&gt;{F96A950B-833F-4880-A151-76DA2D6A2879}&lt;/DBUID&gt;&lt;/Extra&gt;&lt;/Item&gt;&lt;/References&gt;&lt;/Group&gt;&lt;/Citation&gt;_x000a_"/>
    <w:docVar w:name="NE.Ref{FC9AFE09-F932-45AD-8A3E-B62448E6ADD0}" w:val=" ADDIN NE.Ref.{FC9AFE09-F932-45AD-8A3E-B62448E6ADD0}&lt;Citation&gt;&lt;Group&gt;&lt;References&gt;&lt;Item&gt;&lt;ID&gt;697&lt;/ID&gt;&lt;UID&gt;{5853EBB8-5BEF-4694-B233-4EC3D970A95E}&lt;/UID&gt;&lt;Title&gt;WNT10A variants isolated from Japanese patients with congenital tooth agenesis&lt;/Title&gt;&lt;Template&gt;Journal Article&lt;/Template&gt;&lt;Star&gt;0&lt;/Star&gt;&lt;Tag&gt;0&lt;/Tag&gt;&lt;Author&gt;Machida, J; Goto, H; Tatematsu, T; Shibata, A; Miyachi, H; Takahashi, K; Izumi, H; Nakayama, A; Shimozato, K; Tokita, Y&lt;/Author&gt;&lt;Year&gt;2017&lt;/Year&gt;&lt;Details&gt;&lt;_accession_num&gt;29367877&lt;/_accession_num&gt;&lt;_author_adr&gt;Department of Maxillofacial Surgery, Aichi-Gakuin University School of Dentistry,  Nagoya, Japan.; Department of Oral and Maxillofacial Surgery, Toyota Memorial Hospital, Toyota,  Japan.; Department of Maxillofacial Surgery, Aichi-Gakuin University School of Dentistry,  Nagoya, Japan.; Department of Perinatology, Institute for Developmental Research, Aichi Human  Service Center, Kasugai, Japan.; Department of Maxillofacial Surgery, Aichi-Gakuin University School of Dentistry,  Nagoya, Japan.; Department of Perinatology, Institute for Developmental Research, Aichi Human  Service Center, Kasugai, Japan.; Department of Oral and Maxillofacial Surgery, Ogaki Municipal Hospital, Ogaki,  Japan.; Department of Maxillofacial Surgery, Aichi-Gakuin University School of Dentistry,  Nagoya, Japan.; Department of Oral and Maxillofacial Surgery, School of Medicine, Kyoto  University, Kyoto, Japan.; Department of Occupational Pneumology, Institute of Industrial Ecological  Science, University of Occupational and Environmental Health, Kitakyushu, Japan.; Department of Embryology, Aichi Human Service Center, Kasugai, Japan.; Department of Maxillofacial Surgery, Aichi-Gakuin University School of Dentistry,  Nagoya, Japan.; Department of Maxillofacial Surgery, Aichi-Gakuin University School of Dentistry,  Nagoya, Japan.; Department of Perinatology, Institute for Developmental Research, Aichi Human  Service Center, Kasugai, Japan.&lt;/_author_adr&gt;&lt;_date_display&gt;2017&lt;/_date_display&gt;&lt;_date&gt;2017-01-20&lt;/_date&gt;&lt;_doi&gt;10.1038/hgv.2017.47&lt;/_doi&gt;&lt;_isbn&gt;2054-345X (Print); 2054-345X (Electronic); 2054-345X (Linking)&lt;/_isbn&gt;&lt;_journal&gt;Hum Genome Var&lt;/_journal&gt;&lt;_language&gt;eng&lt;/_language&gt;&lt;_pages&gt;17047&lt;/_pages&gt;&lt;_tertiary_title&gt;Human genome variation&lt;/_tertiary_title&gt;&lt;_type_work&gt;Journal Article&lt;/_type_work&gt;&lt;_url&gt;http://www.ncbi.nlm.nih.gov/entrez/query.fcgi?cmd=Retrieve&amp;amp;db=pubmed&amp;amp;dopt=Abstract&amp;amp;list_uids=29367877&amp;amp;query_hl=1&lt;/_url&gt;&lt;_volume&gt;4&lt;/_volume&gt;&lt;_created&gt;64758743&lt;/_created&gt;&lt;_modified&gt;64758743&lt;/_modified&gt;&lt;_db_updated&gt;PubMed&lt;/_db_updated&gt;&lt;/Details&gt;&lt;Extra&gt;&lt;DBUID&gt;{F96A950B-833F-4880-A151-76DA2D6A2879}&lt;/DBUID&gt;&lt;/Extra&gt;&lt;/Item&gt;&lt;/References&gt;&lt;/Group&gt;&lt;/Citation&gt;_x000a_"/>
    <w:docVar w:name="NE.Ref{FCC3A080-2441-4082-B55A-26F93242CDDB}" w:val=" ADDIN NE.Ref.{FCC3A080-2441-4082-B55A-26F93242CDDB}&lt;Citation&gt;&lt;Group&gt;&lt;References&gt;&lt;Item&gt;&lt;ID&gt;700&lt;/ID&gt;&lt;UID&gt;{DB73BACE-14EA-40D3-A76D-04B53C1C950E}&lt;/UID&gt;&lt;Title&gt;Mutations in WNT10A are present in more than half of isolated hypodontia cases&lt;/Title&gt;&lt;Template&gt;Journal Article&lt;/Template&gt;&lt;Star&gt;0&lt;/Star&gt;&lt;Tag&gt;0&lt;/Tag&gt;&lt;Author&gt;van den Boogaard, M J; Creton, M; Bronkhorst, Y; van der Hout, A; Hennekam, E; Lindhout, D; Cune, M; Ploos, Van Amstel HK&lt;/Author&gt;&lt;Year&gt;2012&lt;/Year&gt;&lt;Details&gt;&lt;_accession_num&gt;22581971&lt;/_accession_num&gt;&lt;_author_adr&gt;Department of Medical Genetics, University Medical Center Utrecht, Utrecht, The  Netherlands. m.j.h.vandenboogaard@umcutrecht.nl&lt;/_author_adr&gt;&lt;_date_display&gt;2012 May&lt;/_date_display&gt;&lt;_date&gt;2012-05-01&lt;/_date&gt;&lt;_doi&gt;10.1136/jmedgenet-2012-100750&lt;/_doi&gt;&lt;_isbn&gt;1468-6244 (Electronic); 0022-2593 (Linking)&lt;/_isbn&gt;&lt;_issue&gt;5&lt;/_issue&gt;&lt;_journal&gt;J Med Genet&lt;/_journal&gt;&lt;_language&gt;eng&lt;/_language&gt;&lt;_pages&gt;327-31&lt;/_pages&gt;&lt;_subject_headings&gt;Adolescent; Adult; Anodontia/*genetics; Axin Protein/genetics; Child; DNA Mutational Analysis; Female; Humans; MSX1 Transcription Factor/genetics; Male; Middle Aged; *Mutation; PAX9 Transcription Factor/genetics; Phenotype; Wnt Proteins/*genetics&lt;/_subject_headings&gt;&lt;_tertiary_title&gt;Journal of medical genetics&lt;/_tertiary_title&gt;&lt;_type_work&gt;Journal Article; Research Support, Non-U.S. Gov&amp;apos;t&lt;/_type_work&gt;&lt;_url&gt;http://www.ncbi.nlm.nih.gov/entrez/query.fcgi?cmd=Retrieve&amp;amp;db=pubmed&amp;amp;dopt=Abstract&amp;amp;list_uids=22581971&amp;amp;query_hl=1&lt;/_url&gt;&lt;_volume&gt;49&lt;/_volume&gt;&lt;_created&gt;64758759&lt;/_created&gt;&lt;_modified&gt;64758759&lt;/_modified&gt;&lt;_db_updated&gt;PubMed&lt;/_db_updated&gt;&lt;_impact_factor&gt;   6.318&lt;/_impact_factor&gt;&lt;_collection_scope&gt;SCI;SCIE&lt;/_collection_scope&gt;&lt;/Details&gt;&lt;Extra&gt;&lt;DBUID&gt;{F96A950B-833F-4880-A151-76DA2D6A2879}&lt;/DBUID&gt;&lt;/Extra&gt;&lt;/Item&gt;&lt;/References&gt;&lt;/Group&gt;&lt;/Citation&gt;_x000a_"/>
    <w:docVar w:name="NE.Ref{FE29A147-9EDB-4462-A7D8-87A80C413EC4}" w:val=" ADDIN NE.Ref.{FE29A147-9EDB-4462-A7D8-87A80C413EC4}&lt;Citation&gt;&lt;Group&gt;&lt;References&gt;&lt;Item&gt;&lt;ID&gt;704&lt;/ID&gt;&lt;UID&gt;{3BF4DB4B-29BB-4BE0-8507-81CC129ABB69}&lt;/UID&gt;&lt;Title&gt;Mutations in WNT10A are frequently involved in oligodontia associated with minor  signs of ectodermal dysplasia&lt;/Title&gt;&lt;Template&gt;Journal Article&lt;/Template&gt;&lt;Star&gt;0&lt;/Star&gt;&lt;Tag&gt;0&lt;/Tag&gt;&lt;Author&gt;Plaisancie, J; Bailleul-Forestier, I; Gaston, V; Vaysse, F; Lacombe, D; Holder-Espinasse, M; Abramowicz, M; Coubes, C; Plessis, G; Faivre, L; Demeer, B; Vincent-Delorme, C; Dollfus, H; Sigaudy, S; Guillen-Navarro, E; Verloes, A; Jonveaux, P; Martin-Coignard, D; Colin, E; Bieth, E; Calvas, P; Chassaing, N&lt;/Author&gt;&lt;Year&gt;2013&lt;/Year&gt;&lt;Details&gt;&lt;_accession_num&gt;23401279&lt;/_accession_num&gt;&lt;_author_adr&gt;Service de Genetique Medicale, Hopital Purpan, CHU, Toulouse, France.&lt;/_author_adr&gt;&lt;_date_display&gt;2013 Apr&lt;/_date_display&gt;&lt;_date&gt;2013-04-01&lt;/_date&gt;&lt;_doi&gt;10.1002/ajmg.a.35747&lt;/_doi&gt;&lt;_isbn&gt;1552-4833 (Electronic); 1552-4825 (Linking)&lt;/_isbn&gt;&lt;_issue&gt;4&lt;/_issue&gt;&lt;_journal&gt;Am J Med Genet A&lt;/_journal&gt;&lt;_language&gt;eng&lt;/_language&gt;&lt;_ori_publication&gt;Copyright (c) 2013 Wiley Periodicals, Inc.&lt;/_ori_publication&gt;&lt;_pages&gt;671-8&lt;/_pages&gt;&lt;_subject_headings&gt;Amino Acid Sequence; Anodontia/complications/*genetics; Ectodermal Dysplasia/complications/*genetics; Edar Receptor/genetics; Female; Genetic Association Studies; Genotype; Humans; Male; Molecular Sequence Data; *Mutation; Phenotype; Sequence Alignment; Wnt Proteins/*genetics&lt;/_subject_headings&gt;&lt;_tertiary_title&gt;American journal of medical genetics. Part A&lt;/_tertiary_title&gt;&lt;_type_work&gt;Journal Article&lt;/_type_work&gt;&lt;_url&gt;http://www.ncbi.nlm.nih.gov/entrez/query.fcgi?cmd=Retrieve&amp;amp;db=pubmed&amp;amp;dopt=Abstract&amp;amp;list_uids=23401279&amp;amp;query_hl=1&lt;/_url&gt;&lt;_volume&gt;161A&lt;/_volume&gt;&lt;_created&gt;64758768&lt;/_created&gt;&lt;_modified&gt;64758769&lt;/_modified&gt;&lt;_db_updated&gt;PubMed&lt;/_db_updated&gt;&lt;_impact_factor&gt;   2.802&lt;/_impact_factor&gt;&lt;_collection_scope&gt;SCI;SCIE&lt;/_collection_scope&gt;&lt;/Details&gt;&lt;Extra&gt;&lt;DBUID&gt;{F96A950B-833F-4880-A151-76DA2D6A2879}&lt;/DBUID&gt;&lt;/Extra&gt;&lt;/Item&gt;&lt;/References&gt;&lt;/Group&gt;&lt;/Citation&gt;_x000a_"/>
    <w:docVar w:name="NE.Ref{FE7AFC52-A967-4853-B192-6114EE5AC8F0}" w:val=" ADDIN NE.Ref.{FE7AFC52-A967-4853-B192-6114EE5AC8F0}&lt;Citation&gt;&lt;Group&gt;&lt;References&gt;&lt;Item&gt;&lt;ID&gt;653&lt;/ID&gt;&lt;UID&gt;{08EA284E-6DD8-4167-9694-75EF47C90D9E}&lt;/UID&gt;&lt;Title&gt;De novo EDA mutations: Variable expression in two Egyptian families&lt;/Title&gt;&lt;Template&gt;Journal Article&lt;/Template&gt;&lt;Star&gt;0&lt;/Star&gt;&lt;Tag&gt;0&lt;/Tag&gt;&lt;Author&gt;Gaczkowska, A; Abdalla, E M; Dowidar, K M; Elhady, G M; Jagodzinski, P P; Mostowska, A&lt;/Author&gt;&lt;Year&gt;2016&lt;/Year&gt;&lt;Details&gt;&lt;_accession_num&gt;27054699&lt;/_accession_num&gt;&lt;_author_adr&gt;Department of Biochemistry and Molecular Biology, Poznan University of Medical  Sciences, Poznan, Poland.; Department of Medical Genetics, King Abdulaziz University, Jeddah, SA, Saudi  Arabia; Department of Human Genetics, Medical Research Institute, Alexandria  University, Egypt.; Department of Paediatric Dentistry, Faculty of Dentistry, Alexandria University,  Egypt.; Department of Human Genetics, Medical Research Institute, Alexandria University,  Egypt.; Department of Biochemistry and Molecular Biology, Poznan University of Medical  Sciences, Poznan, Poland.; Department of Biochemistry and Molecular Biology, Poznan University of Medical  Sciences, Poznan, Poland. Electronic address: amostowska@wp.pl.&lt;/_author_adr&gt;&lt;_collection_scope&gt;SCI;SCIE&lt;/_collection_scope&gt;&lt;_created&gt;64712882&lt;/_created&gt;&lt;_date&gt;2016-08-01&lt;/_date&gt;&lt;_date_display&gt;2016 Aug&lt;/_date_display&gt;&lt;_db_updated&gt;PubMed&lt;/_db_updated&gt;&lt;_doi&gt;10.1016/j.archoralbio.2016.03.015&lt;/_doi&gt;&lt;_impact_factor&gt;   2.635&lt;/_impact_factor&gt;&lt;_isbn&gt;1879-1506 (Electronic); 0003-9969 (Linking)&lt;/_isbn&gt;&lt;_journal&gt;Arch Oral Biol&lt;/_journal&gt;&lt;_keywords&gt;EDA; Mutation; Tooth agenesis; XLHED&lt;/_keywords&gt;&lt;_language&gt;eng&lt;/_language&gt;&lt;_modified&gt;64712882&lt;/_modified&gt;&lt;_ori_publication&gt;Copyright (c) 2016 Elsevier Ltd. All rights reserved.&lt;/_ori_publication&gt;&lt;_pages&gt;21-8&lt;/_pages&gt;&lt;_subject_headings&gt;Anodontia/diagnostic imaging/etiology/*genetics; Child; DNA Mutational Analysis; Ectodermal Dysplasia 1, Anhidrotic/genetics; Ectodysplasins/*genetics; Edar Receptor/genetics; Egypt; Gene Expression; Genotype; Humans; MSX1 Transcription Factor/genetics; Male; *Mutation; PAX9 Transcription Factor/genetics; Pedigree; Phenotype; Wnt Proteins/genetics&lt;/_subject_headings&gt;&lt;_tertiary_title&gt;Archives of oral biology&lt;/_tertiary_title&gt;&lt;_type_work&gt;Case Reports; Journal Article&lt;/_type_work&gt;&lt;_url&gt;http://www.ncbi.nlm.nih.gov/entrez/query.fcgi?cmd=Retrieve&amp;amp;db=pubmed&amp;amp;dopt=Abstract&amp;amp;list_uids=27054699&amp;amp;query_hl=1&lt;/_url&gt;&lt;_volume&gt;68&lt;/_volume&gt;&lt;/Details&gt;&lt;Extra&gt;&lt;DBUID&gt;{F96A950B-833F-4880-A151-76DA2D6A2879}&lt;/DBUID&gt;&lt;/Extra&gt;&lt;/Item&gt;&lt;/References&gt;&lt;/Group&gt;&lt;/Citation&gt;_x000a_"/>
    <w:docVar w:name="NE.Ref{FEE5F9D3-D386-4A8B-BA51-584E03003100}" w:val=" ADDIN NE.Ref.{FEE5F9D3-D386-4A8B-BA51-584E03003100}&lt;Citation&gt;&lt;Group&gt;&lt;References&gt;&lt;Item&gt;&lt;ID&gt;607&lt;/ID&gt;&lt;UID&gt;{7A632311-2646-43E8-A307-EC5FD354D0FE}&lt;/UID&gt;&lt;Title&gt;A novel G to A transition at initiation codon and exon-intron boundary of PAX9  identified in association with familial isolated oligodontia&lt;/Title&gt;&lt;Template&gt;Journal Article&lt;/Template&gt;&lt;Star&gt;0&lt;/Star&gt;&lt;Tag&gt;0&lt;/Tag&gt;&lt;Author&gt;Sarkar, T; Bansal, R; Das, P&lt;/Author&gt;&lt;Year&gt;2017&lt;/Year&gt;&lt;Details&gt;&lt;_accession_num&gt;28847717&lt;/_accession_num&gt;&lt;_author_adr&gt;Centre for Genetic Disorders, Institute of Science, Banaras Hindu University,  India.; Faculty of Dental Sciences, Institute of Medical Sciences, Banaras Hindu  University, Varanasi 221 005, India.; Centre for Genetic Disorders, Institute of Science, Banaras Hindu University,  India. Electronic address: parimal@bhu.ac.in.&lt;/_author_adr&gt;&lt;_collection_scope&gt;SCI;SCIE&lt;/_collection_scope&gt;&lt;_created&gt;64712769&lt;/_created&gt;&lt;_date&gt;2017-11-30&lt;/_date&gt;&lt;_date_display&gt;2017 Nov 30&lt;/_date_display&gt;&lt;_db_updated&gt;PubMed&lt;/_db_updated&gt;&lt;_doi&gt;10.1016/j.gene.2017.08.020&lt;/_doi&gt;&lt;_impact_factor&gt;   3.688&lt;/_impact_factor&gt;&lt;_isbn&gt;1879-0038 (Electronic); 0378-1119 (Linking)&lt;/_isbn&gt;&lt;_journal&gt;Gene&lt;/_journal&gt;&lt;_keywords&gt;Haploinsufficiency; Haplotype; Initiation codon; Oligodontia; PAX9 minigene&lt;/_keywords&gt;&lt;_language&gt;eng&lt;/_language&gt;&lt;_modified&gt;64712769&lt;/_modified&gt;&lt;_ori_publication&gt;Copyright (c) 2017 Elsevier B.V. All rights reserved.&lt;/_ori_publication&gt;&lt;_pages&gt;69-76&lt;/_pages&gt;&lt;_subject_headings&gt;Animals; Anodontia/*genetics/physiopathology; *Genetic Predisposition to Disease; Genotype; Haplotypes; Humans; Mice; Mutation; Organogenesis/genetics; PAX9 Transcription Factor/*genetics; Polymorphism, Single Nucleotide; Tooth/*growth &amp;amp; development/physiopathology&lt;/_subject_headings&gt;&lt;_tertiary_title&gt;Gene&lt;/_tertiary_title&gt;&lt;_type_work&gt;Journal Article&lt;/_type_work&gt;&lt;_url&gt;http://www.ncbi.nlm.nih.gov/entrez/query.fcgi?cmd=Retrieve&amp;amp;db=pubmed&amp;amp;dopt=Abstract&amp;amp;list_uids=28847717&amp;amp;query_hl=1&lt;/_url&gt;&lt;_volume&gt;635&lt;/_volume&gt;&lt;/Details&gt;&lt;Extra&gt;&lt;DBUID&gt;{F96A950B-833F-4880-A151-76DA2D6A2879}&lt;/DBUID&gt;&lt;/Extra&gt;&lt;/Item&gt;&lt;/References&gt;&lt;/Group&gt;&lt;/Citation&gt;_x000a_"/>
    <w:docVar w:name="ne_docsoft" w:val="MSWord"/>
    <w:docVar w:name="ne_docversion" w:val="NoteExpress 2.0"/>
    <w:docVar w:name="ne_stylename" w:val="Nature"/>
  </w:docVars>
  <w:rsids>
    <w:rsidRoot w:val="00172A27"/>
    <w:rsid w:val="00066948"/>
    <w:rsid w:val="00083712"/>
    <w:rsid w:val="00092325"/>
    <w:rsid w:val="000F468D"/>
    <w:rsid w:val="00130F00"/>
    <w:rsid w:val="00171188"/>
    <w:rsid w:val="00172A27"/>
    <w:rsid w:val="001E6397"/>
    <w:rsid w:val="00243AC2"/>
    <w:rsid w:val="002465E9"/>
    <w:rsid w:val="0026117A"/>
    <w:rsid w:val="00264667"/>
    <w:rsid w:val="00271BD9"/>
    <w:rsid w:val="004148E5"/>
    <w:rsid w:val="00433C8F"/>
    <w:rsid w:val="004660C1"/>
    <w:rsid w:val="004A3D7A"/>
    <w:rsid w:val="004E3D23"/>
    <w:rsid w:val="004F1D17"/>
    <w:rsid w:val="0055387E"/>
    <w:rsid w:val="00583AA3"/>
    <w:rsid w:val="00593EC2"/>
    <w:rsid w:val="005963E9"/>
    <w:rsid w:val="005B370D"/>
    <w:rsid w:val="005C511F"/>
    <w:rsid w:val="005F69BC"/>
    <w:rsid w:val="00605636"/>
    <w:rsid w:val="0060645B"/>
    <w:rsid w:val="006316A0"/>
    <w:rsid w:val="006F7CD2"/>
    <w:rsid w:val="00711717"/>
    <w:rsid w:val="00735D2C"/>
    <w:rsid w:val="00774521"/>
    <w:rsid w:val="007E42E2"/>
    <w:rsid w:val="007F3089"/>
    <w:rsid w:val="00883190"/>
    <w:rsid w:val="008C0D7C"/>
    <w:rsid w:val="00910A5E"/>
    <w:rsid w:val="00972383"/>
    <w:rsid w:val="009842D8"/>
    <w:rsid w:val="00AA128B"/>
    <w:rsid w:val="00AC1595"/>
    <w:rsid w:val="00B40C00"/>
    <w:rsid w:val="00B57AA4"/>
    <w:rsid w:val="00B64466"/>
    <w:rsid w:val="00B871BB"/>
    <w:rsid w:val="00BD0B29"/>
    <w:rsid w:val="00BE1B51"/>
    <w:rsid w:val="00C00371"/>
    <w:rsid w:val="00C677A5"/>
    <w:rsid w:val="00C75FF8"/>
    <w:rsid w:val="00C93B6C"/>
    <w:rsid w:val="00CB55F0"/>
    <w:rsid w:val="00CC64F9"/>
    <w:rsid w:val="00CD749A"/>
    <w:rsid w:val="00CE24D3"/>
    <w:rsid w:val="00D37045"/>
    <w:rsid w:val="00DB1076"/>
    <w:rsid w:val="00DD1C4C"/>
    <w:rsid w:val="00E5705F"/>
    <w:rsid w:val="00FD1F92"/>
    <w:rsid w:val="054B212F"/>
    <w:rsid w:val="08E30F0D"/>
    <w:rsid w:val="0BEE32EB"/>
    <w:rsid w:val="0E612EB9"/>
    <w:rsid w:val="1281160E"/>
    <w:rsid w:val="154A5955"/>
    <w:rsid w:val="15A07A1C"/>
    <w:rsid w:val="1ADF4AA4"/>
    <w:rsid w:val="1AE76044"/>
    <w:rsid w:val="1C7C1C02"/>
    <w:rsid w:val="1CDC0BF3"/>
    <w:rsid w:val="1E6E7FBD"/>
    <w:rsid w:val="24A66781"/>
    <w:rsid w:val="2BEF1E43"/>
    <w:rsid w:val="2C993BE8"/>
    <w:rsid w:val="2CDB511C"/>
    <w:rsid w:val="2DE70B19"/>
    <w:rsid w:val="40F74AC9"/>
    <w:rsid w:val="41082308"/>
    <w:rsid w:val="418C755B"/>
    <w:rsid w:val="4B292AE8"/>
    <w:rsid w:val="4D736D34"/>
    <w:rsid w:val="51032700"/>
    <w:rsid w:val="528F33C1"/>
    <w:rsid w:val="57BF59A5"/>
    <w:rsid w:val="5DF415DE"/>
    <w:rsid w:val="6C0C7265"/>
    <w:rsid w:val="7023425D"/>
    <w:rsid w:val="77561971"/>
    <w:rsid w:val="78142889"/>
    <w:rsid w:val="79281FB2"/>
    <w:rsid w:val="7AB04B7E"/>
    <w:rsid w:val="7D56350C"/>
    <w:rsid w:val="7F180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CCBD8C"/>
  <w15:docId w15:val="{2BB7FB0D-2222-4DC4-887D-A2DBC2694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qFormat="1"/>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4"/>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7">
    <w:name w:val="footnote text"/>
    <w:basedOn w:val="a"/>
    <w:link w:val="a8"/>
    <w:uiPriority w:val="99"/>
    <w:unhideWhenUsed/>
    <w:qFormat/>
    <w:pPr>
      <w:widowControl/>
      <w:spacing w:after="0" w:line="240" w:lineRule="auto"/>
      <w:jc w:val="left"/>
    </w:pPr>
    <w:rPr>
      <w:rFonts w:asciiTheme="minorHAnsi" w:eastAsiaTheme="minorEastAsia" w:hAnsiTheme="minorHAnsi"/>
      <w:kern w:val="0"/>
      <w:sz w:val="20"/>
      <w:szCs w:val="20"/>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5">
    <w:name w:val="Medium Shading 2 Accent 5"/>
    <w:basedOn w:val="a1"/>
    <w:uiPriority w:val="64"/>
    <w:qFormat/>
    <w:rPr>
      <w:sz w:val="22"/>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cimalAligned">
    <w:name w:val="Decimal Aligned"/>
    <w:basedOn w:val="a"/>
    <w:uiPriority w:val="40"/>
    <w:qFormat/>
    <w:pPr>
      <w:widowControl/>
      <w:tabs>
        <w:tab w:val="decimal" w:pos="360"/>
      </w:tabs>
      <w:spacing w:after="200" w:line="276" w:lineRule="auto"/>
      <w:jc w:val="left"/>
    </w:pPr>
    <w:rPr>
      <w:rFonts w:asciiTheme="minorHAnsi" w:eastAsiaTheme="minorEastAsia" w:hAnsiTheme="minorHAnsi"/>
      <w:kern w:val="0"/>
      <w:sz w:val="22"/>
      <w:szCs w:val="22"/>
    </w:rPr>
  </w:style>
  <w:style w:type="character" w:customStyle="1" w:styleId="a8">
    <w:name w:val="脚注文本 字符"/>
    <w:basedOn w:val="a0"/>
    <w:link w:val="a7"/>
    <w:uiPriority w:val="99"/>
    <w:qFormat/>
    <w:rPr>
      <w:rFonts w:cs="Times New Roman"/>
      <w:kern w:val="0"/>
      <w:sz w:val="20"/>
      <w:szCs w:val="20"/>
    </w:rPr>
  </w:style>
  <w:style w:type="character" w:customStyle="1" w:styleId="1">
    <w:name w:val="不明显强调1"/>
    <w:basedOn w:val="a0"/>
    <w:uiPriority w:val="19"/>
    <w:qFormat/>
    <w:rPr>
      <w:i/>
      <w:iCs/>
    </w:rPr>
  </w:style>
  <w:style w:type="character" w:customStyle="1" w:styleId="a6">
    <w:name w:val="页眉 字符"/>
    <w:basedOn w:val="a0"/>
    <w:link w:val="a5"/>
    <w:uiPriority w:val="99"/>
    <w:qFormat/>
    <w:rPr>
      <w:rFonts w:ascii="Calibri" w:eastAsia="宋体" w:hAnsi="Calibri" w:cs="Times New Roman"/>
      <w:kern w:val="2"/>
      <w:sz w:val="18"/>
      <w:szCs w:val="18"/>
    </w:rPr>
  </w:style>
  <w:style w:type="character" w:customStyle="1" w:styleId="a4">
    <w:name w:val="页脚 字符"/>
    <w:basedOn w:val="a0"/>
    <w:link w:val="a3"/>
    <w:uiPriority w:val="99"/>
    <w:qFormat/>
    <w:rPr>
      <w:rFonts w:ascii="Calibri" w:eastAsia="宋体" w:hAnsi="Calibri" w:cs="Times New Roman"/>
      <w:kern w:val="2"/>
      <w:sz w:val="18"/>
      <w:szCs w:val="18"/>
    </w:rPr>
  </w:style>
  <w:style w:type="paragraph" w:styleId="aa">
    <w:name w:val="Normal (Web)"/>
    <w:basedOn w:val="a"/>
    <w:link w:val="ab"/>
    <w:uiPriority w:val="99"/>
    <w:qFormat/>
    <w:rsid w:val="00883190"/>
    <w:pPr>
      <w:spacing w:beforeAutospacing="1" w:after="0" w:afterAutospacing="1" w:line="288" w:lineRule="auto"/>
      <w:ind w:firstLineChars="200" w:firstLine="200"/>
      <w:jc w:val="left"/>
    </w:pPr>
    <w:rPr>
      <w:rFonts w:ascii="Times New Roman" w:hAnsi="Times New Roman"/>
      <w:kern w:val="0"/>
      <w:sz w:val="24"/>
      <w:szCs w:val="21"/>
    </w:rPr>
  </w:style>
  <w:style w:type="paragraph" w:customStyle="1" w:styleId="EndNoteBibliographyTitle">
    <w:name w:val="EndNote Bibliography Title"/>
    <w:basedOn w:val="a"/>
    <w:link w:val="EndNoteBibliographyTitle0"/>
    <w:rsid w:val="004A3D7A"/>
    <w:pPr>
      <w:spacing w:after="0"/>
      <w:jc w:val="center"/>
    </w:pPr>
    <w:rPr>
      <w:rFonts w:cs="Calibri"/>
      <w:noProof/>
      <w:sz w:val="20"/>
    </w:rPr>
  </w:style>
  <w:style w:type="character" w:customStyle="1" w:styleId="ab">
    <w:name w:val="普通(网站) 字符"/>
    <w:basedOn w:val="a0"/>
    <w:link w:val="aa"/>
    <w:uiPriority w:val="99"/>
    <w:rsid w:val="004A3D7A"/>
    <w:rPr>
      <w:sz w:val="24"/>
      <w:szCs w:val="21"/>
      <w:lang w:eastAsia="zh-CN"/>
    </w:rPr>
  </w:style>
  <w:style w:type="character" w:customStyle="1" w:styleId="EndNoteBibliographyTitle0">
    <w:name w:val="EndNote Bibliography Title 字符"/>
    <w:basedOn w:val="ab"/>
    <w:link w:val="EndNoteBibliographyTitle"/>
    <w:rsid w:val="004A3D7A"/>
    <w:rPr>
      <w:rFonts w:ascii="Calibri" w:hAnsi="Calibri" w:cs="Calibri"/>
      <w:noProof/>
      <w:kern w:val="2"/>
      <w:sz w:val="24"/>
      <w:szCs w:val="24"/>
      <w:lang w:eastAsia="zh-CN"/>
    </w:rPr>
  </w:style>
  <w:style w:type="paragraph" w:customStyle="1" w:styleId="EndNoteBibliography">
    <w:name w:val="EndNote Bibliography"/>
    <w:basedOn w:val="a"/>
    <w:link w:val="EndNoteBibliography0"/>
    <w:rsid w:val="004A3D7A"/>
    <w:pPr>
      <w:spacing w:line="240" w:lineRule="auto"/>
      <w:jc w:val="left"/>
    </w:pPr>
    <w:rPr>
      <w:rFonts w:cs="Calibri"/>
      <w:noProof/>
      <w:sz w:val="20"/>
    </w:rPr>
  </w:style>
  <w:style w:type="character" w:customStyle="1" w:styleId="EndNoteBibliography0">
    <w:name w:val="EndNote Bibliography 字符"/>
    <w:basedOn w:val="ab"/>
    <w:link w:val="EndNoteBibliography"/>
    <w:rsid w:val="004A3D7A"/>
    <w:rPr>
      <w:rFonts w:ascii="Calibri" w:hAnsi="Calibri" w:cs="Calibri"/>
      <w:noProof/>
      <w:kern w:val="2"/>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1351987">
      <w:bodyDiv w:val="1"/>
      <w:marLeft w:val="0"/>
      <w:marRight w:val="0"/>
      <w:marTop w:val="0"/>
      <w:marBottom w:val="0"/>
      <w:divBdr>
        <w:top w:val="none" w:sz="0" w:space="0" w:color="auto"/>
        <w:left w:val="none" w:sz="0" w:space="0" w:color="auto"/>
        <w:bottom w:val="none" w:sz="0" w:space="0" w:color="auto"/>
        <w:right w:val="none" w:sz="0" w:space="0" w:color="auto"/>
      </w:divBdr>
    </w:div>
    <w:div w:id="1150949855">
      <w:bodyDiv w:val="1"/>
      <w:marLeft w:val="0"/>
      <w:marRight w:val="0"/>
      <w:marTop w:val="0"/>
      <w:marBottom w:val="0"/>
      <w:divBdr>
        <w:top w:val="none" w:sz="0" w:space="0" w:color="auto"/>
        <w:left w:val="none" w:sz="0" w:space="0" w:color="auto"/>
        <w:bottom w:val="none" w:sz="0" w:space="0" w:color="auto"/>
        <w:right w:val="none" w:sz="0" w:space="0" w:color="auto"/>
      </w:divBdr>
    </w:div>
    <w:div w:id="1516115119">
      <w:bodyDiv w:val="1"/>
      <w:marLeft w:val="0"/>
      <w:marRight w:val="0"/>
      <w:marTop w:val="0"/>
      <w:marBottom w:val="0"/>
      <w:divBdr>
        <w:top w:val="none" w:sz="0" w:space="0" w:color="auto"/>
        <w:left w:val="none" w:sz="0" w:space="0" w:color="auto"/>
        <w:bottom w:val="none" w:sz="0" w:space="0" w:color="auto"/>
        <w:right w:val="none" w:sz="0" w:space="0" w:color="auto"/>
      </w:divBdr>
    </w:div>
    <w:div w:id="1946108560">
      <w:bodyDiv w:val="1"/>
      <w:marLeft w:val="0"/>
      <w:marRight w:val="0"/>
      <w:marTop w:val="0"/>
      <w:marBottom w:val="0"/>
      <w:divBdr>
        <w:top w:val="none" w:sz="0" w:space="0" w:color="auto"/>
        <w:left w:val="none" w:sz="0" w:space="0" w:color="auto"/>
        <w:bottom w:val="none" w:sz="0" w:space="0" w:color="auto"/>
        <w:right w:val="none" w:sz="0" w:space="0" w:color="auto"/>
      </w:divBdr>
    </w:div>
    <w:div w:id="2063863822">
      <w:bodyDiv w:val="1"/>
      <w:marLeft w:val="0"/>
      <w:marRight w:val="0"/>
      <w:marTop w:val="0"/>
      <w:marBottom w:val="0"/>
      <w:divBdr>
        <w:top w:val="none" w:sz="0" w:space="0" w:color="auto"/>
        <w:left w:val="none" w:sz="0" w:space="0" w:color="auto"/>
        <w:bottom w:val="none" w:sz="0" w:space="0" w:color="auto"/>
        <w:right w:val="none" w:sz="0" w:space="0" w:color="auto"/>
      </w:divBdr>
    </w:div>
    <w:div w:id="20921154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445C0B5-ACAA-4954-A161-30EAE1A311F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24</TotalTime>
  <Pages>10</Pages>
  <Words>2174</Words>
  <Characters>12397</Characters>
  <Application>Microsoft Office Word</Application>
  <DocSecurity>0</DocSecurity>
  <Lines>103</Lines>
  <Paragraphs>29</Paragraphs>
  <ScaleCrop>false</ScaleCrop>
  <Company>Microsoft</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zy</dc:creator>
  <cp:lastModifiedBy>Xiwen Gu</cp:lastModifiedBy>
  <cp:revision>27</cp:revision>
  <dcterms:created xsi:type="dcterms:W3CDTF">2023-07-30T09:33:00Z</dcterms:created>
  <dcterms:modified xsi:type="dcterms:W3CDTF">2024-06-03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